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ADE4B9" w14:textId="2DDF9C0A" w:rsidR="00F10172" w:rsidRPr="00D45AB3" w:rsidRDefault="00623C51">
      <w:pPr>
        <w:spacing w:beforeLines="50" w:before="156" w:afterLines="50" w:after="156"/>
        <w:jc w:val="center"/>
        <w:outlineLvl w:val="0"/>
        <w:rPr>
          <w:rFonts w:ascii="Times New Roman" w:hAnsi="Times New Roman" w:cs="Times New Roman"/>
          <w:b/>
          <w:bCs/>
          <w:sz w:val="24"/>
          <w:szCs w:val="28"/>
        </w:rPr>
      </w:pPr>
      <w:bookmarkStart w:id="0" w:name="_GoBack"/>
      <w:r w:rsidRPr="00D45AB3">
        <w:rPr>
          <w:rFonts w:ascii="Times New Roman" w:hAnsi="Times New Roman" w:cs="Times New Roman"/>
          <w:b/>
          <w:bCs/>
          <w:sz w:val="24"/>
          <w:szCs w:val="28"/>
        </w:rPr>
        <w:t xml:space="preserve">File </w:t>
      </w:r>
      <w:r w:rsidRPr="00D45AB3">
        <w:rPr>
          <w:rFonts w:ascii="Times New Roman" w:hAnsi="Times New Roman" w:cs="Times New Roman" w:hint="eastAsia"/>
          <w:b/>
          <w:bCs/>
          <w:sz w:val="24"/>
          <w:szCs w:val="28"/>
        </w:rPr>
        <w:t>1</w:t>
      </w:r>
      <w:r w:rsidRPr="00D45AB3">
        <w:rPr>
          <w:rFonts w:ascii="Times New Roman" w:hAnsi="Times New Roman" w:cs="Times New Roman"/>
          <w:b/>
          <w:bCs/>
          <w:sz w:val="24"/>
          <w:szCs w:val="28"/>
        </w:rPr>
        <w:t>. Interview guide for in-depth interviews</w:t>
      </w:r>
    </w:p>
    <w:tbl>
      <w:tblPr>
        <w:tblStyle w:val="ac"/>
        <w:tblW w:w="0" w:type="auto"/>
        <w:tblLook w:val="04A0" w:firstRow="1" w:lastRow="0" w:firstColumn="1" w:lastColumn="0" w:noHBand="0" w:noVBand="1"/>
      </w:tblPr>
      <w:tblGrid>
        <w:gridCol w:w="8296"/>
      </w:tblGrid>
      <w:tr w:rsidR="00D45AB3" w:rsidRPr="00D45AB3" w14:paraId="4690169D" w14:textId="77777777">
        <w:tc>
          <w:tcPr>
            <w:tcW w:w="8296" w:type="dxa"/>
          </w:tcPr>
          <w:p w14:paraId="172C6DB8" w14:textId="77777777" w:rsidR="00F10172" w:rsidRPr="00D45AB3" w:rsidRDefault="00623C51">
            <w:pPr>
              <w:spacing w:line="480" w:lineRule="auto"/>
              <w:ind w:firstLineChars="50" w:firstLine="110"/>
              <w:rPr>
                <w:rFonts w:ascii="Times New Roman" w:hAnsi="Times New Roman" w:cs="Times New Roman"/>
                <w:sz w:val="22"/>
                <w:szCs w:val="24"/>
              </w:rPr>
            </w:pPr>
            <w:r w:rsidRPr="00D45AB3">
              <w:rPr>
                <w:rFonts w:ascii="Times New Roman" w:hAnsi="Times New Roman" w:cs="Times New Roman"/>
                <w:sz w:val="22"/>
                <w:szCs w:val="24"/>
              </w:rPr>
              <w:t xml:space="preserve">1. What are your needs for care services delivered in a home environment? </w:t>
            </w:r>
          </w:p>
          <w:p w14:paraId="1E79DD86" w14:textId="77777777" w:rsidR="00F10172" w:rsidRPr="00D45AB3" w:rsidRDefault="00623C51">
            <w:pPr>
              <w:spacing w:line="480" w:lineRule="auto"/>
              <w:ind w:firstLineChars="50" w:firstLine="110"/>
              <w:rPr>
                <w:rFonts w:ascii="Times New Roman" w:hAnsi="Times New Roman" w:cs="Times New Roman"/>
                <w:sz w:val="22"/>
                <w:szCs w:val="24"/>
              </w:rPr>
            </w:pPr>
            <w:r w:rsidRPr="00D45AB3">
              <w:rPr>
                <w:rFonts w:ascii="Times New Roman" w:hAnsi="Times New Roman" w:cs="Times New Roman"/>
                <w:sz w:val="22"/>
                <w:szCs w:val="24"/>
              </w:rPr>
              <w:t xml:space="preserve">2. Why do you need care services? </w:t>
            </w:r>
          </w:p>
          <w:p w14:paraId="44342191" w14:textId="77777777" w:rsidR="00F10172" w:rsidRPr="00D45AB3" w:rsidRDefault="00623C51">
            <w:pPr>
              <w:spacing w:line="480" w:lineRule="auto"/>
              <w:ind w:firstLineChars="50" w:firstLine="110"/>
              <w:rPr>
                <w:rFonts w:ascii="Times New Roman" w:hAnsi="Times New Roman" w:cs="Times New Roman"/>
                <w:sz w:val="22"/>
                <w:szCs w:val="24"/>
              </w:rPr>
            </w:pPr>
            <w:r w:rsidRPr="00D45AB3">
              <w:rPr>
                <w:rFonts w:ascii="Times New Roman" w:hAnsi="Times New Roman" w:cs="Times New Roman"/>
                <w:sz w:val="22"/>
                <w:szCs w:val="24"/>
              </w:rPr>
              <w:t xml:space="preserve">3. Who is expected to provide care services for you? </w:t>
            </w:r>
          </w:p>
          <w:p w14:paraId="1EF880E2" w14:textId="77777777" w:rsidR="00F10172" w:rsidRPr="00D45AB3" w:rsidRDefault="00623C51">
            <w:pPr>
              <w:spacing w:line="480" w:lineRule="auto"/>
              <w:ind w:firstLineChars="50" w:firstLine="110"/>
              <w:rPr>
                <w:rFonts w:ascii="Times New Roman" w:hAnsi="Times New Roman" w:cs="Times New Roman"/>
                <w:sz w:val="22"/>
                <w:szCs w:val="24"/>
              </w:rPr>
            </w:pPr>
            <w:r w:rsidRPr="00D45AB3">
              <w:rPr>
                <w:rFonts w:ascii="Times New Roman" w:hAnsi="Times New Roman" w:cs="Times New Roman"/>
                <w:sz w:val="22"/>
                <w:szCs w:val="24"/>
              </w:rPr>
              <w:t xml:space="preserve">4. What kind of care services do you need? </w:t>
            </w:r>
          </w:p>
          <w:p w14:paraId="3E752356" w14:textId="77777777" w:rsidR="00F10172" w:rsidRPr="00D45AB3" w:rsidRDefault="00623C51">
            <w:pPr>
              <w:spacing w:line="480" w:lineRule="auto"/>
              <w:ind w:leftChars="50" w:left="325" w:hangingChars="100" w:hanging="220"/>
              <w:rPr>
                <w:rFonts w:ascii="Times New Roman" w:hAnsi="Times New Roman" w:cs="Times New Roman"/>
                <w:sz w:val="22"/>
                <w:szCs w:val="24"/>
              </w:rPr>
            </w:pPr>
            <w:r w:rsidRPr="00D45AB3">
              <w:rPr>
                <w:rFonts w:ascii="Times New Roman" w:hAnsi="Times New Roman" w:cs="Times New Roman"/>
                <w:sz w:val="22"/>
                <w:szCs w:val="24"/>
              </w:rPr>
              <w:t>5. How often do you need care services? How long do you need care services every day?</w:t>
            </w:r>
          </w:p>
          <w:p w14:paraId="2ED96DCA" w14:textId="77777777" w:rsidR="00F10172" w:rsidRPr="00D45AB3" w:rsidRDefault="00623C51">
            <w:pPr>
              <w:spacing w:line="480" w:lineRule="auto"/>
              <w:ind w:leftChars="50" w:left="325" w:hangingChars="100" w:hanging="220"/>
              <w:rPr>
                <w:rFonts w:ascii="Times New Roman" w:hAnsi="Times New Roman" w:cs="Times New Roman"/>
                <w:sz w:val="22"/>
                <w:szCs w:val="24"/>
              </w:rPr>
            </w:pPr>
            <w:r w:rsidRPr="00D45AB3">
              <w:rPr>
                <w:rFonts w:ascii="Times New Roman" w:hAnsi="Times New Roman" w:cs="Times New Roman"/>
                <w:sz w:val="22"/>
                <w:szCs w:val="24"/>
              </w:rPr>
              <w:t>6. What kind of contributors and barriers do you think may affect you to receive care services?</w:t>
            </w:r>
          </w:p>
          <w:p w14:paraId="6655A629" w14:textId="77777777" w:rsidR="00F10172" w:rsidRPr="00D45AB3" w:rsidRDefault="00623C51">
            <w:pPr>
              <w:spacing w:line="480" w:lineRule="auto"/>
              <w:ind w:leftChars="50" w:left="325" w:hangingChars="100" w:hanging="220"/>
              <w:rPr>
                <w:rFonts w:ascii="Times New Roman" w:hAnsi="Times New Roman" w:cs="Times New Roman"/>
                <w:sz w:val="22"/>
                <w:szCs w:val="24"/>
              </w:rPr>
            </w:pPr>
            <w:r w:rsidRPr="00D45AB3">
              <w:rPr>
                <w:rFonts w:ascii="Times New Roman" w:hAnsi="Times New Roman" w:cs="Times New Roman" w:hint="eastAsia"/>
                <w:sz w:val="22"/>
                <w:szCs w:val="24"/>
              </w:rPr>
              <w:t>7</w:t>
            </w:r>
            <w:r w:rsidRPr="00D45AB3">
              <w:rPr>
                <w:rFonts w:ascii="Times New Roman" w:hAnsi="Times New Roman" w:cs="Times New Roman"/>
                <w:sz w:val="22"/>
                <w:szCs w:val="24"/>
              </w:rPr>
              <w:t>. Have you ever thought about an App that may help provide care services and manage your daily life?</w:t>
            </w:r>
          </w:p>
          <w:p w14:paraId="7ED4738B" w14:textId="77777777" w:rsidR="00F10172" w:rsidRPr="00D45AB3" w:rsidRDefault="00623C51">
            <w:pPr>
              <w:spacing w:line="480" w:lineRule="auto"/>
              <w:ind w:firstLineChars="100" w:firstLine="220"/>
              <w:rPr>
                <w:rFonts w:ascii="Times New Roman" w:hAnsi="Times New Roman" w:cs="Times New Roman"/>
                <w:sz w:val="22"/>
                <w:szCs w:val="24"/>
              </w:rPr>
            </w:pPr>
            <w:r w:rsidRPr="00D45AB3">
              <w:rPr>
                <w:rFonts w:ascii="Times New Roman" w:hAnsi="Times New Roman" w:cs="Times New Roman" w:hint="eastAsia"/>
                <w:sz w:val="22"/>
                <w:szCs w:val="24"/>
              </w:rPr>
              <w:t>•</w:t>
            </w:r>
            <w:r w:rsidRPr="00D45AB3">
              <w:rPr>
                <w:rFonts w:ascii="Times New Roman" w:hAnsi="Times New Roman" w:cs="Times New Roman" w:hint="eastAsia"/>
                <w:sz w:val="22"/>
                <w:szCs w:val="24"/>
              </w:rPr>
              <w:t xml:space="preserve"> </w:t>
            </w:r>
            <w:r w:rsidRPr="00D45AB3">
              <w:rPr>
                <w:rFonts w:ascii="Times New Roman" w:hAnsi="Times New Roman" w:cs="Times New Roman"/>
                <w:sz w:val="22"/>
                <w:szCs w:val="24"/>
              </w:rPr>
              <w:t>What features do you think this App should have to make you want to use it?</w:t>
            </w:r>
          </w:p>
          <w:p w14:paraId="376196FB" w14:textId="77777777" w:rsidR="00F10172" w:rsidRPr="00D45AB3" w:rsidRDefault="00623C51">
            <w:pPr>
              <w:spacing w:line="480" w:lineRule="auto"/>
              <w:ind w:firstLineChars="100" w:firstLine="220"/>
              <w:rPr>
                <w:rFonts w:ascii="Times New Roman" w:hAnsi="Times New Roman" w:cs="Times New Roman"/>
                <w:sz w:val="22"/>
                <w:szCs w:val="24"/>
              </w:rPr>
            </w:pPr>
            <w:r w:rsidRPr="00D45AB3">
              <w:rPr>
                <w:rFonts w:ascii="Times New Roman" w:hAnsi="Times New Roman" w:cs="Times New Roman" w:hint="eastAsia"/>
                <w:sz w:val="22"/>
                <w:szCs w:val="24"/>
              </w:rPr>
              <w:t>•</w:t>
            </w:r>
            <w:r w:rsidRPr="00D45AB3">
              <w:rPr>
                <w:rFonts w:ascii="Times New Roman" w:hAnsi="Times New Roman" w:cs="Times New Roman" w:hint="eastAsia"/>
                <w:sz w:val="22"/>
                <w:szCs w:val="24"/>
              </w:rPr>
              <w:t xml:space="preserve"> </w:t>
            </w:r>
            <w:r w:rsidRPr="00D45AB3">
              <w:rPr>
                <w:rFonts w:ascii="Times New Roman" w:hAnsi="Times New Roman" w:cs="Times New Roman"/>
                <w:sz w:val="22"/>
                <w:szCs w:val="24"/>
              </w:rPr>
              <w:t>What kind of function do you want this App to be equipped with?</w:t>
            </w:r>
          </w:p>
          <w:p w14:paraId="35E9DBD9" w14:textId="77777777" w:rsidR="00F10172" w:rsidRPr="00D45AB3" w:rsidRDefault="00623C51">
            <w:pPr>
              <w:spacing w:line="480" w:lineRule="auto"/>
              <w:ind w:leftChars="100" w:left="430" w:hangingChars="100" w:hanging="220"/>
              <w:rPr>
                <w:rFonts w:ascii="Times New Roman" w:hAnsi="Times New Roman" w:cs="Times New Roman"/>
                <w:sz w:val="22"/>
                <w:szCs w:val="24"/>
              </w:rPr>
            </w:pPr>
            <w:r w:rsidRPr="00D45AB3">
              <w:rPr>
                <w:rFonts w:ascii="Times New Roman" w:hAnsi="Times New Roman" w:cs="Times New Roman" w:hint="eastAsia"/>
                <w:sz w:val="22"/>
                <w:szCs w:val="24"/>
              </w:rPr>
              <w:t>•</w:t>
            </w:r>
            <w:r w:rsidRPr="00D45AB3">
              <w:rPr>
                <w:rFonts w:ascii="Times New Roman" w:hAnsi="Times New Roman" w:cs="Times New Roman" w:hint="eastAsia"/>
                <w:sz w:val="22"/>
                <w:szCs w:val="24"/>
              </w:rPr>
              <w:t xml:space="preserve"> </w:t>
            </w:r>
            <w:r w:rsidRPr="00D45AB3">
              <w:rPr>
                <w:rFonts w:ascii="Times New Roman" w:hAnsi="Times New Roman" w:cs="Times New Roman"/>
                <w:sz w:val="22"/>
                <w:szCs w:val="24"/>
              </w:rPr>
              <w:t>What kind of presentation form that you prefer when you need to browse the information you are interested in? Text? Pictures? Cartoons? Video? Voice? And why?</w:t>
            </w:r>
          </w:p>
          <w:p w14:paraId="67A3E44E" w14:textId="77777777" w:rsidR="00F10172" w:rsidRPr="00D45AB3" w:rsidRDefault="00623C51">
            <w:pPr>
              <w:spacing w:line="480" w:lineRule="auto"/>
              <w:ind w:firstLineChars="100" w:firstLine="220"/>
              <w:rPr>
                <w:rFonts w:ascii="Times New Roman" w:hAnsi="Times New Roman" w:cs="Times New Roman"/>
                <w:sz w:val="22"/>
                <w:szCs w:val="24"/>
              </w:rPr>
            </w:pPr>
            <w:r w:rsidRPr="00D45AB3">
              <w:rPr>
                <w:rFonts w:ascii="Times New Roman" w:hAnsi="Times New Roman" w:cs="Times New Roman" w:hint="eastAsia"/>
                <w:sz w:val="22"/>
                <w:szCs w:val="24"/>
              </w:rPr>
              <w:t>•</w:t>
            </w:r>
            <w:r w:rsidRPr="00D45AB3">
              <w:rPr>
                <w:rFonts w:ascii="Times New Roman" w:hAnsi="Times New Roman" w:cs="Times New Roman" w:hint="eastAsia"/>
                <w:sz w:val="22"/>
                <w:szCs w:val="24"/>
              </w:rPr>
              <w:t xml:space="preserve"> </w:t>
            </w:r>
            <w:r w:rsidRPr="00D45AB3">
              <w:rPr>
                <w:rFonts w:ascii="Times New Roman" w:hAnsi="Times New Roman" w:cs="Times New Roman"/>
                <w:sz w:val="22"/>
                <w:szCs w:val="24"/>
              </w:rPr>
              <w:t xml:space="preserve">What kind of reminder do you like </w:t>
            </w:r>
            <w:r w:rsidRPr="00D45AB3">
              <w:rPr>
                <w:rFonts w:ascii="Times New Roman" w:hAnsi="Times New Roman" w:cs="Times New Roman" w:hint="eastAsia"/>
                <w:sz w:val="22"/>
                <w:szCs w:val="24"/>
              </w:rPr>
              <w:t>to</w:t>
            </w:r>
            <w:r w:rsidRPr="00D45AB3">
              <w:rPr>
                <w:rFonts w:ascii="Times New Roman" w:hAnsi="Times New Roman" w:cs="Times New Roman"/>
                <w:sz w:val="22"/>
                <w:szCs w:val="24"/>
              </w:rPr>
              <w:t xml:space="preserve"> have?</w:t>
            </w:r>
          </w:p>
          <w:p w14:paraId="157A6153" w14:textId="77777777" w:rsidR="00F10172" w:rsidRPr="00D45AB3" w:rsidRDefault="00623C51">
            <w:pPr>
              <w:spacing w:line="480" w:lineRule="auto"/>
              <w:ind w:firstLineChars="100" w:firstLine="220"/>
              <w:rPr>
                <w:rFonts w:ascii="Times New Roman" w:hAnsi="Times New Roman" w:cs="Times New Roman"/>
                <w:sz w:val="22"/>
                <w:szCs w:val="24"/>
              </w:rPr>
            </w:pPr>
            <w:r w:rsidRPr="00D45AB3">
              <w:rPr>
                <w:rFonts w:ascii="Times New Roman" w:hAnsi="Times New Roman" w:cs="Times New Roman" w:hint="eastAsia"/>
                <w:sz w:val="22"/>
                <w:szCs w:val="24"/>
              </w:rPr>
              <w:t>•</w:t>
            </w:r>
            <w:r w:rsidRPr="00D45AB3">
              <w:rPr>
                <w:rFonts w:ascii="Times New Roman" w:hAnsi="Times New Roman" w:cs="Times New Roman" w:hint="eastAsia"/>
                <w:sz w:val="22"/>
                <w:szCs w:val="24"/>
              </w:rPr>
              <w:t xml:space="preserve"> </w:t>
            </w:r>
            <w:r w:rsidRPr="00D45AB3">
              <w:rPr>
                <w:rFonts w:ascii="Times New Roman" w:hAnsi="Times New Roman" w:cs="Times New Roman"/>
                <w:sz w:val="22"/>
                <w:szCs w:val="24"/>
              </w:rPr>
              <w:t>During the day, when do you like to receive these messages?</w:t>
            </w:r>
          </w:p>
          <w:p w14:paraId="12F47097" w14:textId="77777777" w:rsidR="00F10172" w:rsidRPr="00D45AB3" w:rsidRDefault="00623C51">
            <w:pPr>
              <w:spacing w:line="480" w:lineRule="auto"/>
              <w:ind w:firstLineChars="50" w:firstLine="110"/>
              <w:rPr>
                <w:rFonts w:ascii="Times New Roman" w:hAnsi="Times New Roman" w:cs="Times New Roman"/>
                <w:sz w:val="24"/>
                <w:szCs w:val="24"/>
              </w:rPr>
            </w:pPr>
            <w:r w:rsidRPr="00D45AB3">
              <w:rPr>
                <w:rFonts w:ascii="Times New Roman" w:hAnsi="Times New Roman" w:cs="Times New Roman"/>
                <w:sz w:val="22"/>
                <w:szCs w:val="24"/>
              </w:rPr>
              <w:t>8. What do you think the care services delivered via an App will bring to you and your family?</w:t>
            </w:r>
          </w:p>
        </w:tc>
      </w:tr>
    </w:tbl>
    <w:p w14:paraId="20C062FF" w14:textId="77777777" w:rsidR="00F10172" w:rsidRPr="00D45AB3" w:rsidRDefault="00623C51">
      <w:pPr>
        <w:widowControl/>
        <w:spacing w:line="360" w:lineRule="auto"/>
        <w:jc w:val="left"/>
        <w:rPr>
          <w:rFonts w:ascii="Times New Roman" w:hAnsi="Times New Roman" w:cs="Times New Roman"/>
          <w:sz w:val="20"/>
        </w:rPr>
      </w:pPr>
      <w:r w:rsidRPr="00D45AB3">
        <w:rPr>
          <w:rFonts w:ascii="Times New Roman" w:hAnsi="Times New Roman" w:cs="Times New Roman" w:hint="eastAsia"/>
          <w:szCs w:val="24"/>
        </w:rPr>
        <w:t>A</w:t>
      </w:r>
      <w:r w:rsidRPr="00D45AB3">
        <w:rPr>
          <w:rFonts w:ascii="Times New Roman" w:hAnsi="Times New Roman" w:cs="Times New Roman"/>
          <w:szCs w:val="24"/>
        </w:rPr>
        <w:t>pp, application.</w:t>
      </w:r>
    </w:p>
    <w:p w14:paraId="4EF762F1" w14:textId="0871BEE0" w:rsidR="00F10172" w:rsidRPr="00D45AB3" w:rsidRDefault="00623C51">
      <w:pPr>
        <w:spacing w:beforeLines="50" w:before="156" w:afterLines="50" w:after="156"/>
        <w:jc w:val="center"/>
        <w:outlineLvl w:val="0"/>
        <w:rPr>
          <w:rFonts w:ascii="Times New Roman" w:hAnsi="Times New Roman" w:cs="Times New Roman"/>
          <w:b/>
          <w:bCs/>
          <w:sz w:val="28"/>
          <w:szCs w:val="28"/>
        </w:rPr>
      </w:pPr>
      <w:r w:rsidRPr="00D45AB3">
        <w:rPr>
          <w:rFonts w:ascii="Times New Roman" w:hAnsi="Times New Roman" w:cs="Times New Roman"/>
          <w:sz w:val="22"/>
        </w:rPr>
        <w:br w:type="page"/>
      </w:r>
      <w:r w:rsidRPr="00D45AB3">
        <w:rPr>
          <w:rFonts w:ascii="Times New Roman" w:hAnsi="Times New Roman" w:cs="Times New Roman"/>
          <w:b/>
          <w:bCs/>
          <w:sz w:val="24"/>
          <w:szCs w:val="28"/>
        </w:rPr>
        <w:lastRenderedPageBreak/>
        <w:t>File</w:t>
      </w:r>
      <w:r w:rsidRPr="00D45AB3">
        <w:rPr>
          <w:rFonts w:ascii="Times New Roman" w:hAnsi="Times New Roman" w:cs="Times New Roman" w:hint="eastAsia"/>
          <w:b/>
          <w:bCs/>
          <w:sz w:val="24"/>
          <w:szCs w:val="28"/>
        </w:rPr>
        <w:t xml:space="preserve"> 2</w:t>
      </w:r>
      <w:r w:rsidRPr="00D45AB3">
        <w:rPr>
          <w:rFonts w:ascii="Times New Roman" w:hAnsi="Times New Roman" w:cs="Times New Roman"/>
          <w:b/>
          <w:bCs/>
          <w:sz w:val="24"/>
          <w:szCs w:val="28"/>
        </w:rPr>
        <w:t>. Search strategies in the PubMed database</w:t>
      </w:r>
    </w:p>
    <w:tbl>
      <w:tblPr>
        <w:tblStyle w:val="ac"/>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5744"/>
      </w:tblGrid>
      <w:tr w:rsidR="00D45AB3" w:rsidRPr="00D45AB3" w14:paraId="354C718C" w14:textId="77777777">
        <w:tc>
          <w:tcPr>
            <w:tcW w:w="2552" w:type="dxa"/>
            <w:tcBorders>
              <w:top w:val="single" w:sz="12" w:space="0" w:color="auto"/>
              <w:bottom w:val="single" w:sz="6" w:space="0" w:color="auto"/>
            </w:tcBorders>
          </w:tcPr>
          <w:p w14:paraId="039B94EB" w14:textId="77777777" w:rsidR="00F10172" w:rsidRPr="00D45AB3" w:rsidRDefault="00623C51">
            <w:pPr>
              <w:jc w:val="center"/>
              <w:rPr>
                <w:rFonts w:ascii="Times New Roman" w:hAnsi="Times New Roman" w:cs="Times New Roman"/>
                <w:b/>
                <w:bCs/>
                <w:sz w:val="22"/>
                <w:szCs w:val="24"/>
              </w:rPr>
            </w:pPr>
            <w:r w:rsidRPr="00D45AB3">
              <w:rPr>
                <w:rFonts w:ascii="Times New Roman" w:hAnsi="Times New Roman" w:cs="Times New Roman" w:hint="eastAsia"/>
                <w:b/>
                <w:bCs/>
                <w:sz w:val="22"/>
                <w:szCs w:val="24"/>
              </w:rPr>
              <w:t>T</w:t>
            </w:r>
            <w:r w:rsidRPr="00D45AB3">
              <w:rPr>
                <w:rFonts w:ascii="Times New Roman" w:hAnsi="Times New Roman" w:cs="Times New Roman"/>
                <w:b/>
                <w:bCs/>
                <w:sz w:val="22"/>
                <w:szCs w:val="24"/>
              </w:rPr>
              <w:t>opics</w:t>
            </w:r>
          </w:p>
        </w:tc>
        <w:tc>
          <w:tcPr>
            <w:tcW w:w="5744" w:type="dxa"/>
            <w:tcBorders>
              <w:top w:val="single" w:sz="12" w:space="0" w:color="auto"/>
              <w:bottom w:val="single" w:sz="6" w:space="0" w:color="auto"/>
            </w:tcBorders>
          </w:tcPr>
          <w:p w14:paraId="02ACABEE" w14:textId="77777777" w:rsidR="00F10172" w:rsidRPr="00D45AB3" w:rsidRDefault="00623C51">
            <w:pPr>
              <w:jc w:val="center"/>
              <w:rPr>
                <w:rFonts w:ascii="Times New Roman" w:hAnsi="Times New Roman" w:cs="Times New Roman"/>
                <w:b/>
                <w:bCs/>
                <w:sz w:val="22"/>
                <w:szCs w:val="24"/>
              </w:rPr>
            </w:pPr>
            <w:r w:rsidRPr="00D45AB3">
              <w:rPr>
                <w:rFonts w:ascii="Times New Roman" w:hAnsi="Times New Roman" w:cs="Times New Roman" w:hint="eastAsia"/>
                <w:b/>
                <w:bCs/>
                <w:sz w:val="22"/>
                <w:szCs w:val="24"/>
              </w:rPr>
              <w:t>S</w:t>
            </w:r>
            <w:r w:rsidRPr="00D45AB3">
              <w:rPr>
                <w:rFonts w:ascii="Times New Roman" w:hAnsi="Times New Roman" w:cs="Times New Roman"/>
                <w:b/>
                <w:bCs/>
                <w:sz w:val="22"/>
                <w:szCs w:val="24"/>
              </w:rPr>
              <w:t>earch strategies</w:t>
            </w:r>
          </w:p>
        </w:tc>
      </w:tr>
      <w:tr w:rsidR="00D45AB3" w:rsidRPr="00D45AB3" w14:paraId="6A3A05C3" w14:textId="77777777">
        <w:tc>
          <w:tcPr>
            <w:tcW w:w="2552" w:type="dxa"/>
            <w:tcBorders>
              <w:top w:val="single" w:sz="6" w:space="0" w:color="auto"/>
            </w:tcBorders>
          </w:tcPr>
          <w:p w14:paraId="50ACE885" w14:textId="77777777" w:rsidR="00F10172" w:rsidRPr="00D45AB3" w:rsidRDefault="00623C51">
            <w:pPr>
              <w:jc w:val="left"/>
              <w:rPr>
                <w:rFonts w:ascii="Times New Roman" w:hAnsi="Times New Roman" w:cs="Times New Roman"/>
                <w:sz w:val="22"/>
                <w:szCs w:val="24"/>
              </w:rPr>
            </w:pPr>
            <w:r w:rsidRPr="00D45AB3">
              <w:rPr>
                <w:rFonts w:ascii="Times New Roman" w:hAnsi="Times New Roman" w:cs="Times New Roman" w:hint="eastAsia"/>
                <w:sz w:val="22"/>
                <w:szCs w:val="24"/>
              </w:rPr>
              <w:t>D</w:t>
            </w:r>
            <w:r w:rsidRPr="00D45AB3">
              <w:rPr>
                <w:rFonts w:ascii="Times New Roman" w:hAnsi="Times New Roman" w:cs="Times New Roman"/>
                <w:sz w:val="22"/>
                <w:szCs w:val="24"/>
              </w:rPr>
              <w:t>epression</w:t>
            </w:r>
          </w:p>
        </w:tc>
        <w:tc>
          <w:tcPr>
            <w:tcW w:w="5744" w:type="dxa"/>
            <w:tcBorders>
              <w:top w:val="single" w:sz="6" w:space="0" w:color="auto"/>
            </w:tcBorders>
          </w:tcPr>
          <w:p w14:paraId="14610CF0" w14:textId="77777777" w:rsidR="00F10172" w:rsidRPr="00D45AB3" w:rsidRDefault="00623C51">
            <w:pPr>
              <w:jc w:val="left"/>
              <w:rPr>
                <w:rFonts w:ascii="Times New Roman" w:hAnsi="Times New Roman" w:cs="Times New Roman"/>
                <w:sz w:val="22"/>
                <w:szCs w:val="24"/>
              </w:rPr>
            </w:pPr>
            <w:r w:rsidRPr="00D45AB3">
              <w:rPr>
                <w:rFonts w:ascii="Times New Roman" w:hAnsi="Times New Roman" w:cs="Times New Roman"/>
                <w:sz w:val="22"/>
                <w:szCs w:val="24"/>
              </w:rPr>
              <w:t>(((senior) OR (older) OR (elder) OR (elderly) OR (aged)) AND (depression)) AND (interven*)</w:t>
            </w:r>
          </w:p>
        </w:tc>
      </w:tr>
      <w:tr w:rsidR="00D45AB3" w:rsidRPr="00D45AB3" w14:paraId="0D0E6A7E" w14:textId="77777777">
        <w:tc>
          <w:tcPr>
            <w:tcW w:w="2552" w:type="dxa"/>
          </w:tcPr>
          <w:p w14:paraId="4EFBFAFB" w14:textId="77777777" w:rsidR="00F10172" w:rsidRPr="00D45AB3" w:rsidRDefault="00623C51">
            <w:pPr>
              <w:jc w:val="left"/>
              <w:rPr>
                <w:rFonts w:ascii="Times New Roman" w:hAnsi="Times New Roman" w:cs="Times New Roman"/>
                <w:sz w:val="22"/>
                <w:szCs w:val="24"/>
              </w:rPr>
            </w:pPr>
            <w:r w:rsidRPr="00D45AB3">
              <w:rPr>
                <w:rFonts w:ascii="Times New Roman" w:hAnsi="Times New Roman" w:cs="Times New Roman" w:hint="eastAsia"/>
                <w:sz w:val="22"/>
                <w:szCs w:val="24"/>
              </w:rPr>
              <w:t>F</w:t>
            </w:r>
            <w:r w:rsidRPr="00D45AB3">
              <w:rPr>
                <w:rFonts w:ascii="Times New Roman" w:hAnsi="Times New Roman" w:cs="Times New Roman"/>
                <w:sz w:val="22"/>
                <w:szCs w:val="24"/>
              </w:rPr>
              <w:t>all</w:t>
            </w:r>
          </w:p>
        </w:tc>
        <w:tc>
          <w:tcPr>
            <w:tcW w:w="5744" w:type="dxa"/>
          </w:tcPr>
          <w:p w14:paraId="33D853AA" w14:textId="77777777" w:rsidR="00F10172" w:rsidRPr="00D45AB3" w:rsidRDefault="00623C51">
            <w:pPr>
              <w:jc w:val="left"/>
              <w:rPr>
                <w:rFonts w:ascii="Times New Roman" w:hAnsi="Times New Roman" w:cs="Times New Roman"/>
                <w:sz w:val="22"/>
                <w:szCs w:val="24"/>
              </w:rPr>
            </w:pPr>
            <w:r w:rsidRPr="00D45AB3">
              <w:rPr>
                <w:rFonts w:ascii="Times New Roman" w:hAnsi="Times New Roman" w:cs="Times New Roman"/>
                <w:sz w:val="22"/>
                <w:szCs w:val="24"/>
              </w:rPr>
              <w:t>(((senior) OR (older) OR (elder) OR (elderly) OR (aged)) AND (fall*)) AND (interven*)</w:t>
            </w:r>
          </w:p>
        </w:tc>
      </w:tr>
      <w:tr w:rsidR="00D45AB3" w:rsidRPr="00D45AB3" w14:paraId="5A40CD24" w14:textId="77777777">
        <w:tc>
          <w:tcPr>
            <w:tcW w:w="2552" w:type="dxa"/>
          </w:tcPr>
          <w:p w14:paraId="7D180D0E" w14:textId="77777777" w:rsidR="00F10172" w:rsidRPr="00D45AB3" w:rsidRDefault="00623C51">
            <w:pPr>
              <w:jc w:val="left"/>
              <w:rPr>
                <w:rFonts w:ascii="Times New Roman" w:hAnsi="Times New Roman" w:cs="Times New Roman"/>
                <w:sz w:val="22"/>
                <w:szCs w:val="24"/>
              </w:rPr>
            </w:pPr>
            <w:r w:rsidRPr="00D45AB3">
              <w:rPr>
                <w:rFonts w:ascii="Times New Roman" w:hAnsi="Times New Roman" w:cs="Times New Roman" w:hint="eastAsia"/>
                <w:sz w:val="22"/>
                <w:szCs w:val="24"/>
              </w:rPr>
              <w:t>S</w:t>
            </w:r>
            <w:r w:rsidRPr="00D45AB3">
              <w:rPr>
                <w:rFonts w:ascii="Times New Roman" w:hAnsi="Times New Roman" w:cs="Times New Roman"/>
                <w:sz w:val="22"/>
                <w:szCs w:val="24"/>
              </w:rPr>
              <w:t>ocial support</w:t>
            </w:r>
          </w:p>
        </w:tc>
        <w:tc>
          <w:tcPr>
            <w:tcW w:w="5744" w:type="dxa"/>
          </w:tcPr>
          <w:p w14:paraId="1EB9D583" w14:textId="77777777" w:rsidR="00F10172" w:rsidRPr="00D45AB3" w:rsidRDefault="00623C51">
            <w:pPr>
              <w:jc w:val="left"/>
              <w:rPr>
                <w:rFonts w:ascii="Times New Roman" w:hAnsi="Times New Roman" w:cs="Times New Roman"/>
                <w:sz w:val="22"/>
                <w:szCs w:val="24"/>
              </w:rPr>
            </w:pPr>
            <w:r w:rsidRPr="00D45AB3">
              <w:rPr>
                <w:rFonts w:ascii="Times New Roman" w:hAnsi="Times New Roman" w:cs="Times New Roman"/>
                <w:sz w:val="22"/>
                <w:szCs w:val="24"/>
              </w:rPr>
              <w:t>(((senior) OR (older) OR (elder) OR (elderly) OR (aged)) AND ((social support) OR (Social Network*))) AND (interven*)</w:t>
            </w:r>
          </w:p>
        </w:tc>
      </w:tr>
      <w:tr w:rsidR="00D45AB3" w:rsidRPr="00D45AB3" w14:paraId="7B819062" w14:textId="77777777">
        <w:tc>
          <w:tcPr>
            <w:tcW w:w="2552" w:type="dxa"/>
          </w:tcPr>
          <w:p w14:paraId="030AD405" w14:textId="77777777" w:rsidR="00F10172" w:rsidRPr="00D45AB3" w:rsidRDefault="00623C51">
            <w:pPr>
              <w:jc w:val="left"/>
              <w:rPr>
                <w:rFonts w:ascii="Times New Roman" w:hAnsi="Times New Roman" w:cs="Times New Roman"/>
                <w:sz w:val="22"/>
                <w:szCs w:val="24"/>
              </w:rPr>
            </w:pPr>
            <w:r w:rsidRPr="00D45AB3">
              <w:rPr>
                <w:rFonts w:ascii="Times New Roman" w:hAnsi="Times New Roman" w:cs="Times New Roman" w:hint="eastAsia"/>
                <w:sz w:val="22"/>
                <w:szCs w:val="24"/>
              </w:rPr>
              <w:t>M</w:t>
            </w:r>
            <w:r w:rsidRPr="00D45AB3">
              <w:rPr>
                <w:rFonts w:ascii="Times New Roman" w:hAnsi="Times New Roman" w:cs="Times New Roman"/>
                <w:sz w:val="22"/>
                <w:szCs w:val="24"/>
              </w:rPr>
              <w:t>edication management</w:t>
            </w:r>
          </w:p>
        </w:tc>
        <w:tc>
          <w:tcPr>
            <w:tcW w:w="5744" w:type="dxa"/>
          </w:tcPr>
          <w:p w14:paraId="5174738C" w14:textId="77777777" w:rsidR="00F10172" w:rsidRPr="00D45AB3" w:rsidRDefault="00623C51">
            <w:pPr>
              <w:jc w:val="left"/>
              <w:rPr>
                <w:rFonts w:ascii="Times New Roman" w:hAnsi="Times New Roman" w:cs="Times New Roman"/>
                <w:sz w:val="22"/>
                <w:szCs w:val="24"/>
              </w:rPr>
            </w:pPr>
            <w:r w:rsidRPr="00D45AB3">
              <w:rPr>
                <w:rFonts w:ascii="Times New Roman" w:hAnsi="Times New Roman" w:cs="Times New Roman"/>
                <w:sz w:val="22"/>
                <w:szCs w:val="24"/>
              </w:rPr>
              <w:t xml:space="preserve">(((Polypharmacy) OR (medication compliance) OR (medication adherence) OR (drug misuse) OR (drug overuse) OR (drug overdose) OR (drug underuse) OR (drug resist*) OR (drug interaction*) OR (drug monitor*) OR (drug reaction*) OR </w:t>
            </w:r>
            <w:r w:rsidRPr="00D45AB3">
              <w:rPr>
                <w:rFonts w:ascii="Times New Roman" w:hAnsi="Times New Roman" w:cs="Times New Roman" w:hint="eastAsia"/>
                <w:sz w:val="22"/>
                <w:szCs w:val="24"/>
              </w:rPr>
              <w:t>(</w:t>
            </w:r>
            <w:r w:rsidRPr="00D45AB3">
              <w:rPr>
                <w:rFonts w:ascii="Times New Roman" w:hAnsi="Times New Roman" w:cs="Times New Roman"/>
                <w:sz w:val="22"/>
                <w:szCs w:val="24"/>
              </w:rPr>
              <w:t>adverse drug*)) AND ((aged) OR (elder) OR (senior) OR (elderly) OR (older))) AND (interven*)</w:t>
            </w:r>
          </w:p>
        </w:tc>
      </w:tr>
      <w:tr w:rsidR="00D45AB3" w:rsidRPr="00D45AB3" w14:paraId="06558BA8" w14:textId="77777777">
        <w:tc>
          <w:tcPr>
            <w:tcW w:w="2552" w:type="dxa"/>
          </w:tcPr>
          <w:p w14:paraId="348CFE3B" w14:textId="77777777" w:rsidR="00F10172" w:rsidRPr="00D45AB3" w:rsidRDefault="00623C51">
            <w:pPr>
              <w:jc w:val="left"/>
              <w:rPr>
                <w:rFonts w:ascii="Times New Roman" w:hAnsi="Times New Roman" w:cs="Times New Roman"/>
                <w:sz w:val="22"/>
                <w:szCs w:val="24"/>
              </w:rPr>
            </w:pPr>
            <w:r w:rsidRPr="00D45AB3">
              <w:rPr>
                <w:rFonts w:ascii="Times New Roman" w:hAnsi="Times New Roman" w:cs="Times New Roman"/>
                <w:sz w:val="22"/>
                <w:szCs w:val="24"/>
              </w:rPr>
              <w:t>Activities of daily living</w:t>
            </w:r>
          </w:p>
        </w:tc>
        <w:tc>
          <w:tcPr>
            <w:tcW w:w="5744" w:type="dxa"/>
          </w:tcPr>
          <w:p w14:paraId="2001F660" w14:textId="77777777" w:rsidR="00F10172" w:rsidRPr="00D45AB3" w:rsidRDefault="00623C51">
            <w:pPr>
              <w:jc w:val="left"/>
              <w:rPr>
                <w:rFonts w:ascii="Times New Roman" w:hAnsi="Times New Roman" w:cs="Times New Roman"/>
                <w:sz w:val="22"/>
                <w:szCs w:val="24"/>
              </w:rPr>
            </w:pPr>
            <w:r w:rsidRPr="00D45AB3">
              <w:rPr>
                <w:rFonts w:ascii="Times New Roman" w:hAnsi="Times New Roman" w:cs="Times New Roman"/>
                <w:sz w:val="22"/>
                <w:szCs w:val="24"/>
              </w:rPr>
              <w:t>(((activities of daily living) OR (ADL)) AND ((senior) OR (aged) OR (older) OR (elder) OR (elderly))) AND (interven*)</w:t>
            </w:r>
          </w:p>
        </w:tc>
      </w:tr>
      <w:tr w:rsidR="00D45AB3" w:rsidRPr="00D45AB3" w14:paraId="58A2406B" w14:textId="77777777">
        <w:tc>
          <w:tcPr>
            <w:tcW w:w="2552" w:type="dxa"/>
          </w:tcPr>
          <w:p w14:paraId="1ADB6A26" w14:textId="77777777" w:rsidR="00F10172" w:rsidRPr="00D45AB3" w:rsidRDefault="00623C51">
            <w:pPr>
              <w:jc w:val="left"/>
              <w:rPr>
                <w:rFonts w:ascii="Times New Roman" w:hAnsi="Times New Roman" w:cs="Times New Roman"/>
                <w:sz w:val="22"/>
                <w:szCs w:val="24"/>
              </w:rPr>
            </w:pPr>
            <w:r w:rsidRPr="00D45AB3">
              <w:rPr>
                <w:rFonts w:ascii="Times New Roman" w:hAnsi="Times New Roman" w:cs="Times New Roman"/>
                <w:sz w:val="22"/>
                <w:szCs w:val="24"/>
              </w:rPr>
              <w:t>Instrumental activity of daily living</w:t>
            </w:r>
          </w:p>
        </w:tc>
        <w:tc>
          <w:tcPr>
            <w:tcW w:w="5744" w:type="dxa"/>
          </w:tcPr>
          <w:p w14:paraId="6E83FD88" w14:textId="77777777" w:rsidR="00F10172" w:rsidRPr="00D45AB3" w:rsidRDefault="00623C51">
            <w:pPr>
              <w:jc w:val="left"/>
              <w:rPr>
                <w:rFonts w:ascii="Times New Roman" w:hAnsi="Times New Roman" w:cs="Times New Roman"/>
                <w:sz w:val="22"/>
                <w:szCs w:val="24"/>
              </w:rPr>
            </w:pPr>
            <w:r w:rsidRPr="00D45AB3">
              <w:rPr>
                <w:rFonts w:ascii="Times New Roman" w:hAnsi="Times New Roman" w:cs="Times New Roman"/>
                <w:sz w:val="22"/>
                <w:szCs w:val="24"/>
              </w:rPr>
              <w:t>(((instrumental activity of daily living) OR (instrumental ADL)) AND ((senior) OR (aged) OR (older) OR (elder) OR (elderly))) AND (interven*)</w:t>
            </w:r>
          </w:p>
        </w:tc>
      </w:tr>
      <w:tr w:rsidR="00D45AB3" w:rsidRPr="00D45AB3" w14:paraId="57F25EF6" w14:textId="77777777">
        <w:tc>
          <w:tcPr>
            <w:tcW w:w="2552" w:type="dxa"/>
          </w:tcPr>
          <w:p w14:paraId="638E2601" w14:textId="77777777" w:rsidR="00F10172" w:rsidRPr="00D45AB3" w:rsidRDefault="00623C51">
            <w:pPr>
              <w:jc w:val="left"/>
              <w:rPr>
                <w:rFonts w:ascii="Times New Roman" w:hAnsi="Times New Roman" w:cs="Times New Roman"/>
                <w:sz w:val="22"/>
                <w:szCs w:val="24"/>
              </w:rPr>
            </w:pPr>
            <w:r w:rsidRPr="00D45AB3">
              <w:rPr>
                <w:rFonts w:ascii="Times New Roman" w:hAnsi="Times New Roman" w:cs="Times New Roman"/>
                <w:sz w:val="22"/>
                <w:szCs w:val="24"/>
              </w:rPr>
              <w:t>Emotional support</w:t>
            </w:r>
          </w:p>
        </w:tc>
        <w:tc>
          <w:tcPr>
            <w:tcW w:w="5744" w:type="dxa"/>
          </w:tcPr>
          <w:p w14:paraId="5F54EC19" w14:textId="77777777" w:rsidR="00F10172" w:rsidRPr="00D45AB3" w:rsidRDefault="00623C51">
            <w:pPr>
              <w:jc w:val="left"/>
              <w:rPr>
                <w:rFonts w:ascii="Times New Roman" w:hAnsi="Times New Roman" w:cs="Times New Roman"/>
                <w:sz w:val="22"/>
                <w:szCs w:val="24"/>
              </w:rPr>
            </w:pPr>
            <w:r w:rsidRPr="00D45AB3">
              <w:rPr>
                <w:rFonts w:ascii="Times New Roman" w:hAnsi="Times New Roman" w:cs="Times New Roman"/>
                <w:sz w:val="22"/>
                <w:szCs w:val="24"/>
              </w:rPr>
              <w:t>(((senior) OR (aged) OR (older) OR (elder) OR (elderly)) AND ((mental support*) OR (spiritual healing) OR (spiritual) OR (spiritual support) OR (spiritual well-being) OR (spiritual needs) OR (spiritual health) OR (spiritual care))) AND (interven*)</w:t>
            </w:r>
          </w:p>
        </w:tc>
      </w:tr>
      <w:tr w:rsidR="00D45AB3" w:rsidRPr="00D45AB3" w14:paraId="28B73F62" w14:textId="77777777">
        <w:tc>
          <w:tcPr>
            <w:tcW w:w="2552" w:type="dxa"/>
          </w:tcPr>
          <w:p w14:paraId="0831E215" w14:textId="77777777" w:rsidR="00F10172" w:rsidRPr="00D45AB3" w:rsidRDefault="00623C51">
            <w:pPr>
              <w:jc w:val="left"/>
              <w:rPr>
                <w:rFonts w:ascii="Times New Roman" w:hAnsi="Times New Roman" w:cs="Times New Roman"/>
                <w:sz w:val="22"/>
                <w:szCs w:val="24"/>
              </w:rPr>
            </w:pPr>
            <w:r w:rsidRPr="00D45AB3">
              <w:rPr>
                <w:rFonts w:ascii="Times New Roman" w:hAnsi="Times New Roman" w:cs="Times New Roman" w:hint="eastAsia"/>
                <w:sz w:val="22"/>
                <w:szCs w:val="24"/>
              </w:rPr>
              <w:t>C</w:t>
            </w:r>
            <w:r w:rsidRPr="00D45AB3">
              <w:rPr>
                <w:rFonts w:ascii="Times New Roman" w:hAnsi="Times New Roman" w:cs="Times New Roman"/>
                <w:sz w:val="22"/>
                <w:szCs w:val="24"/>
              </w:rPr>
              <w:t>hronic disease management</w:t>
            </w:r>
          </w:p>
        </w:tc>
        <w:tc>
          <w:tcPr>
            <w:tcW w:w="5744" w:type="dxa"/>
          </w:tcPr>
          <w:p w14:paraId="7CBAE384" w14:textId="77777777" w:rsidR="00F10172" w:rsidRPr="00D45AB3" w:rsidRDefault="00623C51">
            <w:pPr>
              <w:jc w:val="left"/>
              <w:rPr>
                <w:rFonts w:ascii="Times New Roman" w:hAnsi="Times New Roman" w:cs="Times New Roman"/>
                <w:sz w:val="22"/>
                <w:szCs w:val="24"/>
              </w:rPr>
            </w:pPr>
            <w:r w:rsidRPr="00D45AB3">
              <w:rPr>
                <w:rFonts w:ascii="Times New Roman" w:hAnsi="Times New Roman" w:cs="Times New Roman"/>
                <w:sz w:val="22"/>
                <w:szCs w:val="24"/>
              </w:rPr>
              <w:t>((Chronic Disease Management) AND ((senior) OR (elderly) OR (aged) OR (older) OR (elder))) AND (interven*)</w:t>
            </w:r>
          </w:p>
        </w:tc>
      </w:tr>
      <w:tr w:rsidR="00D45AB3" w:rsidRPr="00D45AB3" w14:paraId="1F827BC6" w14:textId="77777777">
        <w:tc>
          <w:tcPr>
            <w:tcW w:w="2552" w:type="dxa"/>
          </w:tcPr>
          <w:p w14:paraId="190752F8" w14:textId="77777777" w:rsidR="00F10172" w:rsidRPr="00D45AB3" w:rsidRDefault="00623C51">
            <w:pPr>
              <w:jc w:val="left"/>
              <w:rPr>
                <w:rFonts w:ascii="Times New Roman" w:hAnsi="Times New Roman" w:cs="Times New Roman"/>
                <w:sz w:val="22"/>
                <w:szCs w:val="24"/>
              </w:rPr>
            </w:pPr>
            <w:r w:rsidRPr="00D45AB3">
              <w:rPr>
                <w:rFonts w:ascii="Times New Roman" w:hAnsi="Times New Roman" w:cs="Times New Roman" w:hint="eastAsia"/>
                <w:sz w:val="22"/>
                <w:szCs w:val="24"/>
              </w:rPr>
              <w:t>D</w:t>
            </w:r>
            <w:r w:rsidRPr="00D45AB3">
              <w:rPr>
                <w:rFonts w:ascii="Times New Roman" w:hAnsi="Times New Roman" w:cs="Times New Roman"/>
                <w:sz w:val="22"/>
                <w:szCs w:val="24"/>
              </w:rPr>
              <w:t>isease treatment</w:t>
            </w:r>
          </w:p>
        </w:tc>
        <w:tc>
          <w:tcPr>
            <w:tcW w:w="5744" w:type="dxa"/>
          </w:tcPr>
          <w:p w14:paraId="4906A8B1" w14:textId="77777777" w:rsidR="00F10172" w:rsidRPr="00D45AB3" w:rsidRDefault="00623C51">
            <w:pPr>
              <w:jc w:val="left"/>
              <w:rPr>
                <w:rFonts w:ascii="Times New Roman" w:hAnsi="Times New Roman" w:cs="Times New Roman"/>
                <w:sz w:val="22"/>
                <w:szCs w:val="24"/>
              </w:rPr>
            </w:pPr>
            <w:r w:rsidRPr="00D45AB3">
              <w:rPr>
                <w:rFonts w:ascii="Times New Roman" w:hAnsi="Times New Roman" w:cs="Times New Roman"/>
                <w:sz w:val="22"/>
                <w:szCs w:val="24"/>
              </w:rPr>
              <w:t>(((aged) OR (senior) OR (elderly) OR (elder) OR (older)) AND (disease treatment)) AND (interven*)</w:t>
            </w:r>
          </w:p>
        </w:tc>
      </w:tr>
      <w:tr w:rsidR="00D45AB3" w:rsidRPr="00D45AB3" w14:paraId="3ADB7981" w14:textId="77777777">
        <w:tc>
          <w:tcPr>
            <w:tcW w:w="2552" w:type="dxa"/>
          </w:tcPr>
          <w:p w14:paraId="6BD31CDD" w14:textId="77777777" w:rsidR="00F10172" w:rsidRPr="00D45AB3" w:rsidRDefault="00623C51">
            <w:pPr>
              <w:jc w:val="left"/>
              <w:rPr>
                <w:rFonts w:ascii="Times New Roman" w:hAnsi="Times New Roman" w:cs="Times New Roman"/>
                <w:sz w:val="22"/>
                <w:szCs w:val="24"/>
              </w:rPr>
            </w:pPr>
            <w:r w:rsidRPr="00D45AB3">
              <w:rPr>
                <w:rFonts w:ascii="Times New Roman" w:hAnsi="Times New Roman" w:cs="Times New Roman" w:hint="eastAsia"/>
                <w:sz w:val="22"/>
                <w:szCs w:val="24"/>
              </w:rPr>
              <w:t>S</w:t>
            </w:r>
            <w:r w:rsidRPr="00D45AB3">
              <w:rPr>
                <w:rFonts w:ascii="Times New Roman" w:hAnsi="Times New Roman" w:cs="Times New Roman"/>
                <w:sz w:val="22"/>
                <w:szCs w:val="24"/>
              </w:rPr>
              <w:t>ecurity</w:t>
            </w:r>
          </w:p>
        </w:tc>
        <w:tc>
          <w:tcPr>
            <w:tcW w:w="5744" w:type="dxa"/>
          </w:tcPr>
          <w:p w14:paraId="1D07447F" w14:textId="77777777" w:rsidR="00F10172" w:rsidRPr="00D45AB3" w:rsidRDefault="00623C51">
            <w:pPr>
              <w:jc w:val="left"/>
              <w:rPr>
                <w:rFonts w:ascii="Times New Roman" w:hAnsi="Times New Roman" w:cs="Times New Roman"/>
                <w:sz w:val="22"/>
                <w:szCs w:val="24"/>
              </w:rPr>
            </w:pPr>
            <w:r w:rsidRPr="00D45AB3">
              <w:rPr>
                <w:rFonts w:ascii="Times New Roman" w:hAnsi="Times New Roman" w:cs="Times New Roman"/>
                <w:sz w:val="22"/>
                <w:szCs w:val="24"/>
              </w:rPr>
              <w:t>(((senior) OR (older) OR (elder) OR (elderly) OR (aged)) AND ((security) NOT (information security) NOT (social security))) AND (interven*)</w:t>
            </w:r>
          </w:p>
        </w:tc>
      </w:tr>
    </w:tbl>
    <w:p w14:paraId="2FFE5276" w14:textId="77777777" w:rsidR="00F10172" w:rsidRPr="00D45AB3" w:rsidRDefault="00623C51">
      <w:pPr>
        <w:widowControl/>
        <w:spacing w:line="360" w:lineRule="auto"/>
        <w:jc w:val="left"/>
        <w:rPr>
          <w:rFonts w:ascii="Times New Roman" w:hAnsi="Times New Roman" w:cs="Times New Roman"/>
          <w:sz w:val="24"/>
          <w:szCs w:val="24"/>
        </w:rPr>
      </w:pPr>
      <w:r w:rsidRPr="00D45AB3">
        <w:rPr>
          <w:rFonts w:ascii="Times New Roman" w:hAnsi="Times New Roman" w:cs="Times New Roman"/>
          <w:b/>
          <w:bCs/>
          <w:sz w:val="28"/>
          <w:szCs w:val="28"/>
        </w:rPr>
        <w:br w:type="page"/>
      </w:r>
    </w:p>
    <w:p w14:paraId="4AAE4106" w14:textId="7044A053" w:rsidR="00F10172" w:rsidRPr="00D45AB3" w:rsidRDefault="00623C51">
      <w:pPr>
        <w:spacing w:beforeLines="50" w:before="156" w:afterLines="50" w:after="156"/>
        <w:jc w:val="center"/>
        <w:outlineLvl w:val="0"/>
        <w:rPr>
          <w:rFonts w:ascii="Times New Roman" w:hAnsi="Times New Roman" w:cs="Times New Roman"/>
          <w:b/>
          <w:bCs/>
          <w:sz w:val="28"/>
          <w:szCs w:val="28"/>
        </w:rPr>
      </w:pPr>
      <w:r w:rsidRPr="00D45AB3">
        <w:rPr>
          <w:rFonts w:ascii="Times New Roman" w:hAnsi="Times New Roman" w:cs="Times New Roman"/>
          <w:b/>
          <w:bCs/>
          <w:sz w:val="24"/>
          <w:szCs w:val="28"/>
        </w:rPr>
        <w:lastRenderedPageBreak/>
        <w:t xml:space="preserve">File </w:t>
      </w:r>
      <w:r w:rsidRPr="00D45AB3">
        <w:rPr>
          <w:rFonts w:ascii="Times New Roman" w:hAnsi="Times New Roman" w:cs="Times New Roman" w:hint="eastAsia"/>
          <w:b/>
          <w:bCs/>
          <w:sz w:val="24"/>
          <w:szCs w:val="28"/>
        </w:rPr>
        <w:t>3</w:t>
      </w:r>
      <w:r w:rsidRPr="00D45AB3">
        <w:rPr>
          <w:rFonts w:ascii="Times New Roman" w:hAnsi="Times New Roman" w:cs="Times New Roman"/>
          <w:b/>
          <w:bCs/>
          <w:sz w:val="24"/>
          <w:szCs w:val="28"/>
        </w:rPr>
        <w:t>.</w:t>
      </w:r>
      <w:r w:rsidRPr="00D45AB3">
        <w:rPr>
          <w:rFonts w:ascii="Times New Roman" w:hAnsi="Times New Roman" w:cs="Times New Roman" w:hint="eastAsia"/>
          <w:b/>
          <w:bCs/>
          <w:sz w:val="24"/>
          <w:szCs w:val="28"/>
        </w:rPr>
        <w:t xml:space="preserve"> </w:t>
      </w:r>
      <w:r w:rsidRPr="00D45AB3">
        <w:rPr>
          <w:rFonts w:ascii="Times New Roman" w:hAnsi="Times New Roman" w:cs="Times New Roman"/>
          <w:b/>
          <w:bCs/>
          <w:sz w:val="24"/>
          <w:szCs w:val="28"/>
        </w:rPr>
        <w:t>Basic characteristics of interviewees enrolled in the in-depth individual interviews</w:t>
      </w:r>
    </w:p>
    <w:tbl>
      <w:tblPr>
        <w:tblStyle w:val="ac"/>
        <w:tblW w:w="9866"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24"/>
        <w:gridCol w:w="624"/>
        <w:gridCol w:w="1531"/>
        <w:gridCol w:w="1134"/>
        <w:gridCol w:w="1644"/>
        <w:gridCol w:w="3572"/>
        <w:gridCol w:w="737"/>
      </w:tblGrid>
      <w:tr w:rsidR="00D45AB3" w:rsidRPr="00D45AB3" w14:paraId="688518BF" w14:textId="77777777">
        <w:trPr>
          <w:trHeight w:val="340"/>
          <w:jc w:val="center"/>
        </w:trPr>
        <w:tc>
          <w:tcPr>
            <w:tcW w:w="624" w:type="dxa"/>
            <w:tcBorders>
              <w:top w:val="single" w:sz="12" w:space="0" w:color="auto"/>
              <w:bottom w:val="single" w:sz="6" w:space="0" w:color="auto"/>
            </w:tcBorders>
            <w:vAlign w:val="center"/>
          </w:tcPr>
          <w:p w14:paraId="1A0159F3" w14:textId="77777777" w:rsidR="00F10172" w:rsidRPr="00D45AB3" w:rsidRDefault="00623C51">
            <w:pPr>
              <w:spacing w:line="280" w:lineRule="exact"/>
              <w:jc w:val="left"/>
              <w:rPr>
                <w:rFonts w:ascii="Times New Roman" w:hAnsi="Times New Roman" w:cs="Times New Roman"/>
                <w:b/>
                <w:bCs/>
                <w:sz w:val="22"/>
                <w:szCs w:val="24"/>
              </w:rPr>
            </w:pPr>
            <w:bookmarkStart w:id="1" w:name="_Hlk119240885"/>
            <w:r w:rsidRPr="00D45AB3">
              <w:rPr>
                <w:rFonts w:ascii="Times New Roman" w:hAnsi="Times New Roman" w:cs="Times New Roman"/>
                <w:b/>
                <w:bCs/>
                <w:sz w:val="22"/>
                <w:szCs w:val="24"/>
              </w:rPr>
              <w:t>No.</w:t>
            </w:r>
          </w:p>
        </w:tc>
        <w:tc>
          <w:tcPr>
            <w:tcW w:w="624" w:type="dxa"/>
            <w:tcBorders>
              <w:top w:val="single" w:sz="12" w:space="0" w:color="auto"/>
              <w:bottom w:val="single" w:sz="6" w:space="0" w:color="auto"/>
            </w:tcBorders>
            <w:vAlign w:val="center"/>
          </w:tcPr>
          <w:p w14:paraId="40E47FCA" w14:textId="77777777" w:rsidR="00F10172" w:rsidRPr="00D45AB3" w:rsidRDefault="00623C51">
            <w:pPr>
              <w:spacing w:line="280" w:lineRule="exact"/>
              <w:jc w:val="left"/>
              <w:rPr>
                <w:rFonts w:ascii="Times New Roman" w:hAnsi="Times New Roman" w:cs="Times New Roman"/>
                <w:b/>
                <w:bCs/>
                <w:sz w:val="22"/>
                <w:szCs w:val="24"/>
              </w:rPr>
            </w:pPr>
            <w:r w:rsidRPr="00D45AB3">
              <w:rPr>
                <w:rFonts w:ascii="Times New Roman" w:hAnsi="Times New Roman" w:cs="Times New Roman"/>
                <w:b/>
                <w:bCs/>
                <w:sz w:val="22"/>
                <w:szCs w:val="24"/>
              </w:rPr>
              <w:t>Age</w:t>
            </w:r>
          </w:p>
        </w:tc>
        <w:tc>
          <w:tcPr>
            <w:tcW w:w="1531" w:type="dxa"/>
            <w:tcBorders>
              <w:top w:val="single" w:sz="12" w:space="0" w:color="auto"/>
              <w:bottom w:val="single" w:sz="6" w:space="0" w:color="auto"/>
            </w:tcBorders>
            <w:vAlign w:val="center"/>
          </w:tcPr>
          <w:p w14:paraId="19075149" w14:textId="77777777" w:rsidR="00F10172" w:rsidRPr="00D45AB3" w:rsidRDefault="00623C51">
            <w:pPr>
              <w:spacing w:line="280" w:lineRule="exact"/>
              <w:jc w:val="left"/>
              <w:rPr>
                <w:rFonts w:ascii="Times New Roman" w:hAnsi="Times New Roman" w:cs="Times New Roman"/>
                <w:b/>
                <w:bCs/>
                <w:sz w:val="22"/>
                <w:szCs w:val="24"/>
              </w:rPr>
            </w:pPr>
            <w:r w:rsidRPr="00D45AB3">
              <w:rPr>
                <w:rFonts w:ascii="Times New Roman" w:hAnsi="Times New Roman" w:cs="Times New Roman"/>
                <w:b/>
                <w:bCs/>
                <w:sz w:val="22"/>
                <w:szCs w:val="24"/>
              </w:rPr>
              <w:t>Interviewees</w:t>
            </w:r>
          </w:p>
        </w:tc>
        <w:tc>
          <w:tcPr>
            <w:tcW w:w="1134" w:type="dxa"/>
            <w:tcBorders>
              <w:top w:val="single" w:sz="12" w:space="0" w:color="auto"/>
              <w:bottom w:val="single" w:sz="6" w:space="0" w:color="auto"/>
            </w:tcBorders>
            <w:vAlign w:val="center"/>
          </w:tcPr>
          <w:p w14:paraId="48C61C62" w14:textId="77777777" w:rsidR="00F10172" w:rsidRPr="00D45AB3" w:rsidRDefault="00623C51">
            <w:pPr>
              <w:spacing w:line="280" w:lineRule="exact"/>
              <w:jc w:val="left"/>
              <w:rPr>
                <w:rFonts w:ascii="Times New Roman" w:hAnsi="Times New Roman" w:cs="Times New Roman"/>
                <w:b/>
                <w:bCs/>
                <w:sz w:val="22"/>
                <w:szCs w:val="24"/>
              </w:rPr>
            </w:pPr>
            <w:r w:rsidRPr="00D45AB3">
              <w:rPr>
                <w:rFonts w:ascii="Times New Roman" w:hAnsi="Times New Roman" w:cs="Times New Roman"/>
                <w:b/>
                <w:bCs/>
                <w:sz w:val="22"/>
                <w:szCs w:val="24"/>
              </w:rPr>
              <w:t>Gender</w:t>
            </w:r>
          </w:p>
        </w:tc>
        <w:tc>
          <w:tcPr>
            <w:tcW w:w="1644" w:type="dxa"/>
            <w:tcBorders>
              <w:top w:val="single" w:sz="12" w:space="0" w:color="auto"/>
              <w:bottom w:val="single" w:sz="6" w:space="0" w:color="auto"/>
            </w:tcBorders>
            <w:vAlign w:val="center"/>
          </w:tcPr>
          <w:p w14:paraId="733BC4A6" w14:textId="77777777" w:rsidR="00F10172" w:rsidRPr="00D45AB3" w:rsidRDefault="00623C51">
            <w:pPr>
              <w:spacing w:line="280" w:lineRule="exact"/>
              <w:jc w:val="left"/>
              <w:rPr>
                <w:rFonts w:ascii="Times New Roman" w:hAnsi="Times New Roman" w:cs="Times New Roman"/>
                <w:b/>
                <w:bCs/>
                <w:sz w:val="22"/>
                <w:szCs w:val="24"/>
              </w:rPr>
            </w:pPr>
            <w:r w:rsidRPr="00D45AB3">
              <w:rPr>
                <w:rFonts w:ascii="Times New Roman" w:hAnsi="Times New Roman" w:cs="Times New Roman"/>
                <w:b/>
                <w:bCs/>
                <w:sz w:val="22"/>
                <w:szCs w:val="24"/>
              </w:rPr>
              <w:t>Cohabitants</w:t>
            </w:r>
          </w:p>
        </w:tc>
        <w:tc>
          <w:tcPr>
            <w:tcW w:w="3572" w:type="dxa"/>
            <w:tcBorders>
              <w:top w:val="single" w:sz="12" w:space="0" w:color="auto"/>
              <w:bottom w:val="single" w:sz="6" w:space="0" w:color="auto"/>
            </w:tcBorders>
            <w:vAlign w:val="center"/>
          </w:tcPr>
          <w:p w14:paraId="56F40778" w14:textId="77777777" w:rsidR="00F10172" w:rsidRPr="00D45AB3" w:rsidRDefault="00623C51">
            <w:pPr>
              <w:spacing w:line="280" w:lineRule="exact"/>
              <w:jc w:val="left"/>
              <w:rPr>
                <w:rFonts w:ascii="Times New Roman" w:hAnsi="Times New Roman" w:cs="Times New Roman"/>
                <w:b/>
                <w:bCs/>
                <w:sz w:val="22"/>
                <w:szCs w:val="24"/>
              </w:rPr>
            </w:pPr>
            <w:r w:rsidRPr="00D45AB3">
              <w:rPr>
                <w:rFonts w:ascii="Times New Roman" w:hAnsi="Times New Roman" w:cs="Times New Roman"/>
                <w:b/>
                <w:bCs/>
                <w:sz w:val="22"/>
                <w:szCs w:val="24"/>
              </w:rPr>
              <w:t>Chronic diseases</w:t>
            </w:r>
          </w:p>
        </w:tc>
        <w:tc>
          <w:tcPr>
            <w:tcW w:w="737" w:type="dxa"/>
            <w:tcBorders>
              <w:top w:val="single" w:sz="12" w:space="0" w:color="auto"/>
              <w:bottom w:val="single" w:sz="6" w:space="0" w:color="auto"/>
            </w:tcBorders>
            <w:vAlign w:val="center"/>
          </w:tcPr>
          <w:p w14:paraId="31C187D7" w14:textId="77777777" w:rsidR="00F10172" w:rsidRPr="00D45AB3" w:rsidRDefault="00623C51">
            <w:pPr>
              <w:spacing w:line="280" w:lineRule="exact"/>
              <w:jc w:val="left"/>
              <w:rPr>
                <w:rFonts w:ascii="Times New Roman" w:hAnsi="Times New Roman" w:cs="Times New Roman"/>
                <w:b/>
                <w:bCs/>
                <w:sz w:val="22"/>
                <w:szCs w:val="24"/>
              </w:rPr>
            </w:pPr>
            <w:r w:rsidRPr="00D45AB3">
              <w:rPr>
                <w:rFonts w:ascii="Times New Roman" w:hAnsi="Times New Roman" w:cs="Times New Roman"/>
                <w:b/>
                <w:bCs/>
                <w:sz w:val="22"/>
                <w:szCs w:val="24"/>
              </w:rPr>
              <w:t>BI</w:t>
            </w:r>
          </w:p>
        </w:tc>
      </w:tr>
      <w:tr w:rsidR="00D45AB3" w:rsidRPr="00D45AB3" w14:paraId="03FDE3F2" w14:textId="77777777">
        <w:trPr>
          <w:trHeight w:val="340"/>
          <w:jc w:val="center"/>
        </w:trPr>
        <w:tc>
          <w:tcPr>
            <w:tcW w:w="624" w:type="dxa"/>
            <w:tcBorders>
              <w:top w:val="single" w:sz="6" w:space="0" w:color="auto"/>
            </w:tcBorders>
            <w:vAlign w:val="center"/>
          </w:tcPr>
          <w:p w14:paraId="551348D4"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P1</w:t>
            </w:r>
          </w:p>
        </w:tc>
        <w:tc>
          <w:tcPr>
            <w:tcW w:w="624" w:type="dxa"/>
            <w:tcBorders>
              <w:top w:val="single" w:sz="6" w:space="0" w:color="auto"/>
            </w:tcBorders>
            <w:vAlign w:val="center"/>
          </w:tcPr>
          <w:p w14:paraId="5FDDC701"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88</w:t>
            </w:r>
          </w:p>
        </w:tc>
        <w:tc>
          <w:tcPr>
            <w:tcW w:w="1531" w:type="dxa"/>
            <w:tcBorders>
              <w:top w:val="single" w:sz="6" w:space="0" w:color="auto"/>
            </w:tcBorders>
            <w:vAlign w:val="center"/>
          </w:tcPr>
          <w:p w14:paraId="5A2850F8"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Older people</w:t>
            </w:r>
          </w:p>
        </w:tc>
        <w:tc>
          <w:tcPr>
            <w:tcW w:w="1134" w:type="dxa"/>
            <w:tcBorders>
              <w:top w:val="single" w:sz="6" w:space="0" w:color="auto"/>
            </w:tcBorders>
            <w:shd w:val="clear" w:color="auto" w:fill="auto"/>
            <w:vAlign w:val="center"/>
          </w:tcPr>
          <w:p w14:paraId="57B7319A"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Male</w:t>
            </w:r>
          </w:p>
        </w:tc>
        <w:tc>
          <w:tcPr>
            <w:tcW w:w="1644" w:type="dxa"/>
            <w:tcBorders>
              <w:top w:val="single" w:sz="6" w:space="0" w:color="auto"/>
            </w:tcBorders>
            <w:shd w:val="clear" w:color="auto" w:fill="auto"/>
            <w:vAlign w:val="center"/>
          </w:tcPr>
          <w:p w14:paraId="29F6D649"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Children</w:t>
            </w:r>
          </w:p>
        </w:tc>
        <w:tc>
          <w:tcPr>
            <w:tcW w:w="3572" w:type="dxa"/>
            <w:tcBorders>
              <w:top w:val="single" w:sz="6" w:space="0" w:color="auto"/>
            </w:tcBorders>
            <w:vAlign w:val="center"/>
          </w:tcPr>
          <w:p w14:paraId="7D87733A"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DM</w:t>
            </w:r>
          </w:p>
        </w:tc>
        <w:tc>
          <w:tcPr>
            <w:tcW w:w="737" w:type="dxa"/>
            <w:tcBorders>
              <w:top w:val="single" w:sz="6" w:space="0" w:color="auto"/>
            </w:tcBorders>
            <w:vAlign w:val="center"/>
          </w:tcPr>
          <w:p w14:paraId="505C6790"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100</w:t>
            </w:r>
          </w:p>
        </w:tc>
      </w:tr>
      <w:tr w:rsidR="00D45AB3" w:rsidRPr="00D45AB3" w14:paraId="0BB980D8" w14:textId="77777777">
        <w:trPr>
          <w:trHeight w:val="340"/>
          <w:jc w:val="center"/>
        </w:trPr>
        <w:tc>
          <w:tcPr>
            <w:tcW w:w="624" w:type="dxa"/>
            <w:vAlign w:val="center"/>
          </w:tcPr>
          <w:p w14:paraId="3E1E6C38"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P2</w:t>
            </w:r>
          </w:p>
        </w:tc>
        <w:tc>
          <w:tcPr>
            <w:tcW w:w="624" w:type="dxa"/>
            <w:vAlign w:val="center"/>
          </w:tcPr>
          <w:p w14:paraId="302A67C0"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80</w:t>
            </w:r>
          </w:p>
        </w:tc>
        <w:tc>
          <w:tcPr>
            <w:tcW w:w="1531" w:type="dxa"/>
            <w:vAlign w:val="center"/>
          </w:tcPr>
          <w:p w14:paraId="65DB0E8F"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Older people</w:t>
            </w:r>
          </w:p>
        </w:tc>
        <w:tc>
          <w:tcPr>
            <w:tcW w:w="1134" w:type="dxa"/>
            <w:shd w:val="clear" w:color="auto" w:fill="auto"/>
            <w:vAlign w:val="center"/>
          </w:tcPr>
          <w:p w14:paraId="1FCA6DAD"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Female</w:t>
            </w:r>
          </w:p>
        </w:tc>
        <w:tc>
          <w:tcPr>
            <w:tcW w:w="1644" w:type="dxa"/>
            <w:shd w:val="clear" w:color="auto" w:fill="auto"/>
            <w:vAlign w:val="center"/>
          </w:tcPr>
          <w:p w14:paraId="33DE44A3"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Spouse</w:t>
            </w:r>
          </w:p>
        </w:tc>
        <w:tc>
          <w:tcPr>
            <w:tcW w:w="3572" w:type="dxa"/>
            <w:vAlign w:val="center"/>
          </w:tcPr>
          <w:p w14:paraId="70FC034B"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DM, HTN, HPL,</w:t>
            </w:r>
            <w:r w:rsidRPr="00D45AB3">
              <w:rPr>
                <w:sz w:val="22"/>
                <w:szCs w:val="24"/>
              </w:rPr>
              <w:t xml:space="preserve"> </w:t>
            </w:r>
            <w:r w:rsidRPr="00D45AB3">
              <w:rPr>
                <w:rFonts w:ascii="Times New Roman" w:hAnsi="Times New Roman" w:cs="Times New Roman"/>
                <w:sz w:val="22"/>
                <w:szCs w:val="24"/>
              </w:rPr>
              <w:t>hyperostosis</w:t>
            </w:r>
          </w:p>
        </w:tc>
        <w:tc>
          <w:tcPr>
            <w:tcW w:w="737" w:type="dxa"/>
            <w:vAlign w:val="center"/>
          </w:tcPr>
          <w:p w14:paraId="0F174B89"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100</w:t>
            </w:r>
          </w:p>
        </w:tc>
      </w:tr>
      <w:tr w:rsidR="00D45AB3" w:rsidRPr="00D45AB3" w14:paraId="4DABCC41" w14:textId="77777777">
        <w:trPr>
          <w:trHeight w:val="340"/>
          <w:jc w:val="center"/>
        </w:trPr>
        <w:tc>
          <w:tcPr>
            <w:tcW w:w="624" w:type="dxa"/>
            <w:vAlign w:val="center"/>
          </w:tcPr>
          <w:p w14:paraId="6690892D"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P3</w:t>
            </w:r>
          </w:p>
        </w:tc>
        <w:tc>
          <w:tcPr>
            <w:tcW w:w="624" w:type="dxa"/>
            <w:vAlign w:val="center"/>
          </w:tcPr>
          <w:p w14:paraId="51EB71B7"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78</w:t>
            </w:r>
          </w:p>
        </w:tc>
        <w:tc>
          <w:tcPr>
            <w:tcW w:w="1531" w:type="dxa"/>
            <w:vAlign w:val="center"/>
          </w:tcPr>
          <w:p w14:paraId="507668AC"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Older people</w:t>
            </w:r>
          </w:p>
        </w:tc>
        <w:tc>
          <w:tcPr>
            <w:tcW w:w="1134" w:type="dxa"/>
            <w:shd w:val="clear" w:color="auto" w:fill="auto"/>
            <w:vAlign w:val="center"/>
          </w:tcPr>
          <w:p w14:paraId="699A7D9A"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Male</w:t>
            </w:r>
          </w:p>
        </w:tc>
        <w:tc>
          <w:tcPr>
            <w:tcW w:w="1644" w:type="dxa"/>
            <w:shd w:val="clear" w:color="auto" w:fill="auto"/>
            <w:vAlign w:val="center"/>
          </w:tcPr>
          <w:p w14:paraId="66D16518"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Children</w:t>
            </w:r>
          </w:p>
        </w:tc>
        <w:tc>
          <w:tcPr>
            <w:tcW w:w="3572" w:type="dxa"/>
            <w:vAlign w:val="center"/>
          </w:tcPr>
          <w:p w14:paraId="0A2035FE"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DM, HTN, BPH</w:t>
            </w:r>
          </w:p>
        </w:tc>
        <w:tc>
          <w:tcPr>
            <w:tcW w:w="737" w:type="dxa"/>
            <w:vAlign w:val="center"/>
          </w:tcPr>
          <w:p w14:paraId="10C416CF"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90</w:t>
            </w:r>
          </w:p>
        </w:tc>
      </w:tr>
      <w:tr w:rsidR="00D45AB3" w:rsidRPr="00D45AB3" w14:paraId="635EF8C8" w14:textId="77777777">
        <w:trPr>
          <w:trHeight w:val="340"/>
          <w:jc w:val="center"/>
        </w:trPr>
        <w:tc>
          <w:tcPr>
            <w:tcW w:w="624" w:type="dxa"/>
            <w:vAlign w:val="center"/>
          </w:tcPr>
          <w:p w14:paraId="52C7B746"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P4</w:t>
            </w:r>
          </w:p>
        </w:tc>
        <w:tc>
          <w:tcPr>
            <w:tcW w:w="624" w:type="dxa"/>
            <w:vAlign w:val="center"/>
          </w:tcPr>
          <w:p w14:paraId="52CED437"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83</w:t>
            </w:r>
          </w:p>
        </w:tc>
        <w:tc>
          <w:tcPr>
            <w:tcW w:w="1531" w:type="dxa"/>
            <w:vAlign w:val="center"/>
          </w:tcPr>
          <w:p w14:paraId="63B02F60"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Caregiver</w:t>
            </w:r>
          </w:p>
        </w:tc>
        <w:tc>
          <w:tcPr>
            <w:tcW w:w="1134" w:type="dxa"/>
            <w:shd w:val="clear" w:color="auto" w:fill="auto"/>
            <w:vAlign w:val="center"/>
          </w:tcPr>
          <w:p w14:paraId="79165734"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Female</w:t>
            </w:r>
          </w:p>
        </w:tc>
        <w:tc>
          <w:tcPr>
            <w:tcW w:w="1644" w:type="dxa"/>
            <w:shd w:val="clear" w:color="auto" w:fill="auto"/>
            <w:vAlign w:val="center"/>
          </w:tcPr>
          <w:p w14:paraId="691C6438"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Spouse</w:t>
            </w:r>
          </w:p>
        </w:tc>
        <w:tc>
          <w:tcPr>
            <w:tcW w:w="3572" w:type="dxa"/>
            <w:vAlign w:val="center"/>
          </w:tcPr>
          <w:p w14:paraId="013D9BC7"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HTN, stroke</w:t>
            </w:r>
          </w:p>
        </w:tc>
        <w:tc>
          <w:tcPr>
            <w:tcW w:w="737" w:type="dxa"/>
            <w:vAlign w:val="center"/>
          </w:tcPr>
          <w:p w14:paraId="338DD632"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35</w:t>
            </w:r>
          </w:p>
        </w:tc>
      </w:tr>
      <w:tr w:rsidR="00D45AB3" w:rsidRPr="00D45AB3" w14:paraId="4C331C8B" w14:textId="77777777">
        <w:trPr>
          <w:trHeight w:val="340"/>
          <w:jc w:val="center"/>
        </w:trPr>
        <w:tc>
          <w:tcPr>
            <w:tcW w:w="624" w:type="dxa"/>
            <w:vAlign w:val="center"/>
          </w:tcPr>
          <w:p w14:paraId="4D7AF3F9"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P5</w:t>
            </w:r>
          </w:p>
        </w:tc>
        <w:tc>
          <w:tcPr>
            <w:tcW w:w="624" w:type="dxa"/>
            <w:vAlign w:val="center"/>
          </w:tcPr>
          <w:p w14:paraId="00EE7B6A"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80</w:t>
            </w:r>
          </w:p>
        </w:tc>
        <w:tc>
          <w:tcPr>
            <w:tcW w:w="1531" w:type="dxa"/>
            <w:vAlign w:val="center"/>
          </w:tcPr>
          <w:p w14:paraId="580150D2"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Older people</w:t>
            </w:r>
          </w:p>
        </w:tc>
        <w:tc>
          <w:tcPr>
            <w:tcW w:w="1134" w:type="dxa"/>
            <w:shd w:val="clear" w:color="auto" w:fill="auto"/>
            <w:vAlign w:val="center"/>
          </w:tcPr>
          <w:p w14:paraId="458674C9"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Female</w:t>
            </w:r>
          </w:p>
        </w:tc>
        <w:tc>
          <w:tcPr>
            <w:tcW w:w="1644" w:type="dxa"/>
            <w:shd w:val="clear" w:color="auto" w:fill="auto"/>
            <w:vAlign w:val="center"/>
          </w:tcPr>
          <w:p w14:paraId="523B28EC"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Children</w:t>
            </w:r>
          </w:p>
        </w:tc>
        <w:tc>
          <w:tcPr>
            <w:tcW w:w="3572" w:type="dxa"/>
            <w:vAlign w:val="center"/>
          </w:tcPr>
          <w:p w14:paraId="429DC0C6"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HTN, pelvic fracture</w:t>
            </w:r>
          </w:p>
        </w:tc>
        <w:tc>
          <w:tcPr>
            <w:tcW w:w="737" w:type="dxa"/>
            <w:vAlign w:val="center"/>
          </w:tcPr>
          <w:p w14:paraId="38F93A01"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90</w:t>
            </w:r>
          </w:p>
        </w:tc>
      </w:tr>
      <w:tr w:rsidR="00D45AB3" w:rsidRPr="00D45AB3" w14:paraId="1436290C" w14:textId="77777777">
        <w:trPr>
          <w:trHeight w:val="340"/>
          <w:jc w:val="center"/>
        </w:trPr>
        <w:tc>
          <w:tcPr>
            <w:tcW w:w="624" w:type="dxa"/>
            <w:vAlign w:val="center"/>
          </w:tcPr>
          <w:p w14:paraId="5FDAD4B7"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P6</w:t>
            </w:r>
          </w:p>
        </w:tc>
        <w:tc>
          <w:tcPr>
            <w:tcW w:w="624" w:type="dxa"/>
            <w:vAlign w:val="center"/>
          </w:tcPr>
          <w:p w14:paraId="691F509C"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72</w:t>
            </w:r>
          </w:p>
        </w:tc>
        <w:tc>
          <w:tcPr>
            <w:tcW w:w="1531" w:type="dxa"/>
            <w:vAlign w:val="center"/>
          </w:tcPr>
          <w:p w14:paraId="71647298"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Older people/</w:t>
            </w:r>
          </w:p>
          <w:p w14:paraId="358D3013"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Caregiver</w:t>
            </w:r>
          </w:p>
        </w:tc>
        <w:tc>
          <w:tcPr>
            <w:tcW w:w="1134" w:type="dxa"/>
            <w:shd w:val="clear" w:color="auto" w:fill="auto"/>
            <w:vAlign w:val="center"/>
          </w:tcPr>
          <w:p w14:paraId="047A1050"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Male (Female)</w:t>
            </w:r>
          </w:p>
        </w:tc>
        <w:tc>
          <w:tcPr>
            <w:tcW w:w="1644" w:type="dxa"/>
            <w:shd w:val="clear" w:color="auto" w:fill="auto"/>
            <w:vAlign w:val="center"/>
          </w:tcPr>
          <w:p w14:paraId="59D08482"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Children of the</w:t>
            </w:r>
            <w:r w:rsidRPr="00D45AB3">
              <w:rPr>
                <w:rFonts w:ascii="Times New Roman" w:hAnsi="Times New Roman" w:cs="Times New Roman" w:hint="eastAsia"/>
                <w:sz w:val="22"/>
                <w:szCs w:val="24"/>
              </w:rPr>
              <w:t xml:space="preserve"> </w:t>
            </w:r>
            <w:r w:rsidRPr="00D45AB3">
              <w:rPr>
                <w:rFonts w:ascii="Times New Roman" w:hAnsi="Times New Roman" w:cs="Times New Roman"/>
                <w:sz w:val="22"/>
                <w:szCs w:val="24"/>
              </w:rPr>
              <w:t>spouse</w:t>
            </w:r>
          </w:p>
        </w:tc>
        <w:tc>
          <w:tcPr>
            <w:tcW w:w="3572" w:type="dxa"/>
            <w:vAlign w:val="center"/>
          </w:tcPr>
          <w:p w14:paraId="2F7858F4"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BC, anemia, dementia</w:t>
            </w:r>
          </w:p>
        </w:tc>
        <w:tc>
          <w:tcPr>
            <w:tcW w:w="737" w:type="dxa"/>
            <w:vAlign w:val="center"/>
          </w:tcPr>
          <w:p w14:paraId="36F9476E"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100</w:t>
            </w:r>
          </w:p>
        </w:tc>
      </w:tr>
      <w:tr w:rsidR="00D45AB3" w:rsidRPr="00D45AB3" w14:paraId="389EC7E9" w14:textId="77777777">
        <w:trPr>
          <w:trHeight w:val="340"/>
          <w:jc w:val="center"/>
        </w:trPr>
        <w:tc>
          <w:tcPr>
            <w:tcW w:w="624" w:type="dxa"/>
            <w:vAlign w:val="center"/>
          </w:tcPr>
          <w:p w14:paraId="7CD15BEA"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P7</w:t>
            </w:r>
          </w:p>
        </w:tc>
        <w:tc>
          <w:tcPr>
            <w:tcW w:w="624" w:type="dxa"/>
            <w:vAlign w:val="center"/>
          </w:tcPr>
          <w:p w14:paraId="06C026CF"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82</w:t>
            </w:r>
          </w:p>
        </w:tc>
        <w:tc>
          <w:tcPr>
            <w:tcW w:w="1531" w:type="dxa"/>
            <w:vAlign w:val="center"/>
          </w:tcPr>
          <w:p w14:paraId="149D7DFC"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Older people</w:t>
            </w:r>
          </w:p>
        </w:tc>
        <w:tc>
          <w:tcPr>
            <w:tcW w:w="1134" w:type="dxa"/>
            <w:shd w:val="clear" w:color="auto" w:fill="auto"/>
            <w:vAlign w:val="center"/>
          </w:tcPr>
          <w:p w14:paraId="78F6FB85"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Female</w:t>
            </w:r>
          </w:p>
        </w:tc>
        <w:tc>
          <w:tcPr>
            <w:tcW w:w="1644" w:type="dxa"/>
            <w:shd w:val="clear" w:color="auto" w:fill="auto"/>
            <w:vAlign w:val="center"/>
          </w:tcPr>
          <w:p w14:paraId="361C0864"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Children</w:t>
            </w:r>
          </w:p>
        </w:tc>
        <w:tc>
          <w:tcPr>
            <w:tcW w:w="3572" w:type="dxa"/>
            <w:vAlign w:val="center"/>
          </w:tcPr>
          <w:p w14:paraId="6C7AAD88"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Pneumoconiosis, premature beats</w:t>
            </w:r>
          </w:p>
        </w:tc>
        <w:tc>
          <w:tcPr>
            <w:tcW w:w="737" w:type="dxa"/>
            <w:vAlign w:val="center"/>
          </w:tcPr>
          <w:p w14:paraId="39602601"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100</w:t>
            </w:r>
          </w:p>
        </w:tc>
      </w:tr>
      <w:tr w:rsidR="00D45AB3" w:rsidRPr="00D45AB3" w14:paraId="057EF794" w14:textId="77777777">
        <w:trPr>
          <w:trHeight w:val="340"/>
          <w:jc w:val="center"/>
        </w:trPr>
        <w:tc>
          <w:tcPr>
            <w:tcW w:w="624" w:type="dxa"/>
            <w:vAlign w:val="center"/>
          </w:tcPr>
          <w:p w14:paraId="3E67FD6D"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P8</w:t>
            </w:r>
          </w:p>
        </w:tc>
        <w:tc>
          <w:tcPr>
            <w:tcW w:w="624" w:type="dxa"/>
            <w:vAlign w:val="center"/>
          </w:tcPr>
          <w:p w14:paraId="367218E3"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81</w:t>
            </w:r>
          </w:p>
        </w:tc>
        <w:tc>
          <w:tcPr>
            <w:tcW w:w="1531" w:type="dxa"/>
            <w:vAlign w:val="center"/>
          </w:tcPr>
          <w:p w14:paraId="52319195"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Older people</w:t>
            </w:r>
          </w:p>
        </w:tc>
        <w:tc>
          <w:tcPr>
            <w:tcW w:w="1134" w:type="dxa"/>
            <w:shd w:val="clear" w:color="auto" w:fill="auto"/>
            <w:vAlign w:val="center"/>
          </w:tcPr>
          <w:p w14:paraId="52AAE828"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Male</w:t>
            </w:r>
          </w:p>
        </w:tc>
        <w:tc>
          <w:tcPr>
            <w:tcW w:w="1644" w:type="dxa"/>
            <w:shd w:val="clear" w:color="auto" w:fill="auto"/>
            <w:vAlign w:val="center"/>
          </w:tcPr>
          <w:p w14:paraId="01991702"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Spouse</w:t>
            </w:r>
          </w:p>
        </w:tc>
        <w:tc>
          <w:tcPr>
            <w:tcW w:w="3572" w:type="dxa"/>
            <w:vAlign w:val="center"/>
          </w:tcPr>
          <w:p w14:paraId="69145E59"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DM, EP</w:t>
            </w:r>
          </w:p>
        </w:tc>
        <w:tc>
          <w:tcPr>
            <w:tcW w:w="737" w:type="dxa"/>
            <w:vAlign w:val="center"/>
          </w:tcPr>
          <w:p w14:paraId="4D746622"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100</w:t>
            </w:r>
          </w:p>
        </w:tc>
      </w:tr>
      <w:tr w:rsidR="00D45AB3" w:rsidRPr="00D45AB3" w14:paraId="0D5B3175" w14:textId="77777777">
        <w:trPr>
          <w:trHeight w:val="340"/>
          <w:jc w:val="center"/>
        </w:trPr>
        <w:tc>
          <w:tcPr>
            <w:tcW w:w="624" w:type="dxa"/>
            <w:vAlign w:val="center"/>
          </w:tcPr>
          <w:p w14:paraId="72EC9858"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P9</w:t>
            </w:r>
          </w:p>
        </w:tc>
        <w:tc>
          <w:tcPr>
            <w:tcW w:w="624" w:type="dxa"/>
            <w:vAlign w:val="center"/>
          </w:tcPr>
          <w:p w14:paraId="799D4EEB"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84</w:t>
            </w:r>
          </w:p>
        </w:tc>
        <w:tc>
          <w:tcPr>
            <w:tcW w:w="1531" w:type="dxa"/>
            <w:vAlign w:val="center"/>
          </w:tcPr>
          <w:p w14:paraId="22E97D64"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Caregiver</w:t>
            </w:r>
          </w:p>
        </w:tc>
        <w:tc>
          <w:tcPr>
            <w:tcW w:w="1134" w:type="dxa"/>
            <w:shd w:val="clear" w:color="auto" w:fill="auto"/>
            <w:vAlign w:val="center"/>
          </w:tcPr>
          <w:p w14:paraId="727C2E15"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Female</w:t>
            </w:r>
          </w:p>
        </w:tc>
        <w:tc>
          <w:tcPr>
            <w:tcW w:w="1644" w:type="dxa"/>
            <w:shd w:val="clear" w:color="auto" w:fill="auto"/>
            <w:vAlign w:val="center"/>
          </w:tcPr>
          <w:p w14:paraId="2100C3C8"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Spouse</w:t>
            </w:r>
          </w:p>
        </w:tc>
        <w:tc>
          <w:tcPr>
            <w:tcW w:w="3572" w:type="dxa"/>
            <w:vAlign w:val="center"/>
          </w:tcPr>
          <w:p w14:paraId="356395B7"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DM, HTN, CHD, BC</w:t>
            </w:r>
          </w:p>
        </w:tc>
        <w:tc>
          <w:tcPr>
            <w:tcW w:w="737" w:type="dxa"/>
            <w:vAlign w:val="center"/>
          </w:tcPr>
          <w:p w14:paraId="487360F3"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15</w:t>
            </w:r>
          </w:p>
        </w:tc>
      </w:tr>
      <w:tr w:rsidR="00D45AB3" w:rsidRPr="00D45AB3" w14:paraId="0CC3B41B" w14:textId="77777777">
        <w:trPr>
          <w:trHeight w:val="340"/>
          <w:jc w:val="center"/>
        </w:trPr>
        <w:tc>
          <w:tcPr>
            <w:tcW w:w="624" w:type="dxa"/>
            <w:vAlign w:val="center"/>
          </w:tcPr>
          <w:p w14:paraId="7E850D8C"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P10</w:t>
            </w:r>
          </w:p>
        </w:tc>
        <w:tc>
          <w:tcPr>
            <w:tcW w:w="624" w:type="dxa"/>
            <w:vAlign w:val="center"/>
          </w:tcPr>
          <w:p w14:paraId="5165AEF7"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85</w:t>
            </w:r>
          </w:p>
        </w:tc>
        <w:tc>
          <w:tcPr>
            <w:tcW w:w="1531" w:type="dxa"/>
            <w:vAlign w:val="center"/>
          </w:tcPr>
          <w:p w14:paraId="44F6245A"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Older people/</w:t>
            </w:r>
          </w:p>
          <w:p w14:paraId="31DD7CBE"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Caregiver</w:t>
            </w:r>
          </w:p>
        </w:tc>
        <w:tc>
          <w:tcPr>
            <w:tcW w:w="1134" w:type="dxa"/>
            <w:shd w:val="clear" w:color="auto" w:fill="auto"/>
            <w:vAlign w:val="center"/>
          </w:tcPr>
          <w:p w14:paraId="19075C05"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Female</w:t>
            </w:r>
          </w:p>
        </w:tc>
        <w:tc>
          <w:tcPr>
            <w:tcW w:w="1644" w:type="dxa"/>
            <w:shd w:val="clear" w:color="auto" w:fill="auto"/>
            <w:vAlign w:val="center"/>
          </w:tcPr>
          <w:p w14:paraId="4A61DADF"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Spouse</w:t>
            </w:r>
          </w:p>
        </w:tc>
        <w:tc>
          <w:tcPr>
            <w:tcW w:w="3572" w:type="dxa"/>
            <w:vAlign w:val="center"/>
          </w:tcPr>
          <w:p w14:paraId="2716798D"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DM, HTN, stroke, herpes zoster</w:t>
            </w:r>
          </w:p>
        </w:tc>
        <w:tc>
          <w:tcPr>
            <w:tcW w:w="737" w:type="dxa"/>
            <w:vAlign w:val="center"/>
          </w:tcPr>
          <w:p w14:paraId="2441D637"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85</w:t>
            </w:r>
          </w:p>
        </w:tc>
      </w:tr>
      <w:tr w:rsidR="00D45AB3" w:rsidRPr="00D45AB3" w14:paraId="77DAFE5A" w14:textId="77777777">
        <w:trPr>
          <w:trHeight w:val="340"/>
          <w:jc w:val="center"/>
        </w:trPr>
        <w:tc>
          <w:tcPr>
            <w:tcW w:w="624" w:type="dxa"/>
            <w:vAlign w:val="center"/>
          </w:tcPr>
          <w:p w14:paraId="4AE12528"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P11</w:t>
            </w:r>
          </w:p>
        </w:tc>
        <w:tc>
          <w:tcPr>
            <w:tcW w:w="624" w:type="dxa"/>
            <w:vAlign w:val="center"/>
          </w:tcPr>
          <w:p w14:paraId="3A5B55F5"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84</w:t>
            </w:r>
          </w:p>
        </w:tc>
        <w:tc>
          <w:tcPr>
            <w:tcW w:w="1531" w:type="dxa"/>
            <w:vAlign w:val="center"/>
          </w:tcPr>
          <w:p w14:paraId="5CFD7D75"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Older people/</w:t>
            </w:r>
          </w:p>
          <w:p w14:paraId="03C2C919"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Caregiver</w:t>
            </w:r>
          </w:p>
        </w:tc>
        <w:tc>
          <w:tcPr>
            <w:tcW w:w="1134" w:type="dxa"/>
            <w:shd w:val="clear" w:color="auto" w:fill="auto"/>
            <w:vAlign w:val="center"/>
          </w:tcPr>
          <w:p w14:paraId="62A98485"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Female</w:t>
            </w:r>
          </w:p>
        </w:tc>
        <w:tc>
          <w:tcPr>
            <w:tcW w:w="1644" w:type="dxa"/>
            <w:shd w:val="clear" w:color="auto" w:fill="auto"/>
            <w:vAlign w:val="center"/>
          </w:tcPr>
          <w:p w14:paraId="1C4DC440"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24-hour nanny</w:t>
            </w:r>
          </w:p>
        </w:tc>
        <w:tc>
          <w:tcPr>
            <w:tcW w:w="3572" w:type="dxa"/>
            <w:vAlign w:val="center"/>
          </w:tcPr>
          <w:p w14:paraId="6E6E8E3C"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HTN, osteoporosis</w:t>
            </w:r>
          </w:p>
        </w:tc>
        <w:tc>
          <w:tcPr>
            <w:tcW w:w="737" w:type="dxa"/>
            <w:vAlign w:val="center"/>
          </w:tcPr>
          <w:p w14:paraId="22537C79"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25</w:t>
            </w:r>
          </w:p>
        </w:tc>
      </w:tr>
      <w:tr w:rsidR="00D45AB3" w:rsidRPr="00D45AB3" w14:paraId="35479F62" w14:textId="77777777">
        <w:trPr>
          <w:trHeight w:val="340"/>
          <w:jc w:val="center"/>
        </w:trPr>
        <w:tc>
          <w:tcPr>
            <w:tcW w:w="624" w:type="dxa"/>
            <w:vAlign w:val="center"/>
          </w:tcPr>
          <w:p w14:paraId="275CBF14"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P12</w:t>
            </w:r>
          </w:p>
        </w:tc>
        <w:tc>
          <w:tcPr>
            <w:tcW w:w="624" w:type="dxa"/>
            <w:vAlign w:val="center"/>
          </w:tcPr>
          <w:p w14:paraId="2C1B29D3"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91</w:t>
            </w:r>
          </w:p>
        </w:tc>
        <w:tc>
          <w:tcPr>
            <w:tcW w:w="1531" w:type="dxa"/>
            <w:vAlign w:val="center"/>
          </w:tcPr>
          <w:p w14:paraId="2920490A"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Older people/</w:t>
            </w:r>
          </w:p>
          <w:p w14:paraId="569EBFC0"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Caregiver</w:t>
            </w:r>
          </w:p>
        </w:tc>
        <w:tc>
          <w:tcPr>
            <w:tcW w:w="1134" w:type="dxa"/>
            <w:shd w:val="clear" w:color="auto" w:fill="auto"/>
            <w:vAlign w:val="center"/>
          </w:tcPr>
          <w:p w14:paraId="232F0EA8"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Female</w:t>
            </w:r>
          </w:p>
        </w:tc>
        <w:tc>
          <w:tcPr>
            <w:tcW w:w="1644" w:type="dxa"/>
            <w:shd w:val="clear" w:color="auto" w:fill="auto"/>
            <w:vAlign w:val="center"/>
          </w:tcPr>
          <w:p w14:paraId="5F51F7B4"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Children</w:t>
            </w:r>
          </w:p>
        </w:tc>
        <w:tc>
          <w:tcPr>
            <w:tcW w:w="3572" w:type="dxa"/>
            <w:vAlign w:val="center"/>
          </w:tcPr>
          <w:p w14:paraId="6698A8D4"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HTN, SHD, allergic asthma</w:t>
            </w:r>
          </w:p>
        </w:tc>
        <w:tc>
          <w:tcPr>
            <w:tcW w:w="737" w:type="dxa"/>
            <w:vAlign w:val="center"/>
          </w:tcPr>
          <w:p w14:paraId="0991B133"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85</w:t>
            </w:r>
          </w:p>
        </w:tc>
      </w:tr>
      <w:tr w:rsidR="00D45AB3" w:rsidRPr="00D45AB3" w14:paraId="3C79CEF5" w14:textId="77777777">
        <w:trPr>
          <w:trHeight w:val="340"/>
          <w:jc w:val="center"/>
        </w:trPr>
        <w:tc>
          <w:tcPr>
            <w:tcW w:w="624" w:type="dxa"/>
            <w:vAlign w:val="center"/>
          </w:tcPr>
          <w:p w14:paraId="17BA52BD"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P13</w:t>
            </w:r>
          </w:p>
        </w:tc>
        <w:tc>
          <w:tcPr>
            <w:tcW w:w="624" w:type="dxa"/>
            <w:vAlign w:val="center"/>
          </w:tcPr>
          <w:p w14:paraId="6204D1DC"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90</w:t>
            </w:r>
          </w:p>
        </w:tc>
        <w:tc>
          <w:tcPr>
            <w:tcW w:w="1531" w:type="dxa"/>
            <w:vAlign w:val="center"/>
          </w:tcPr>
          <w:p w14:paraId="6DF3BD69"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Older people</w:t>
            </w:r>
          </w:p>
        </w:tc>
        <w:tc>
          <w:tcPr>
            <w:tcW w:w="1134" w:type="dxa"/>
            <w:shd w:val="clear" w:color="auto" w:fill="auto"/>
            <w:vAlign w:val="center"/>
          </w:tcPr>
          <w:p w14:paraId="3AB652D7"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Male</w:t>
            </w:r>
          </w:p>
        </w:tc>
        <w:tc>
          <w:tcPr>
            <w:tcW w:w="1644" w:type="dxa"/>
            <w:shd w:val="clear" w:color="auto" w:fill="auto"/>
            <w:vAlign w:val="center"/>
          </w:tcPr>
          <w:p w14:paraId="7F94D8F2"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Spouse and Children</w:t>
            </w:r>
          </w:p>
        </w:tc>
        <w:tc>
          <w:tcPr>
            <w:tcW w:w="3572" w:type="dxa"/>
            <w:vAlign w:val="center"/>
          </w:tcPr>
          <w:p w14:paraId="0C53A9C3"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BPH</w:t>
            </w:r>
          </w:p>
        </w:tc>
        <w:tc>
          <w:tcPr>
            <w:tcW w:w="737" w:type="dxa"/>
            <w:vAlign w:val="center"/>
          </w:tcPr>
          <w:p w14:paraId="00A45C69"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100</w:t>
            </w:r>
          </w:p>
        </w:tc>
      </w:tr>
      <w:tr w:rsidR="00D45AB3" w:rsidRPr="00D45AB3" w14:paraId="5D562F38" w14:textId="77777777">
        <w:trPr>
          <w:trHeight w:val="340"/>
          <w:jc w:val="center"/>
        </w:trPr>
        <w:tc>
          <w:tcPr>
            <w:tcW w:w="624" w:type="dxa"/>
            <w:vAlign w:val="center"/>
          </w:tcPr>
          <w:p w14:paraId="28056A4B"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P14</w:t>
            </w:r>
          </w:p>
        </w:tc>
        <w:tc>
          <w:tcPr>
            <w:tcW w:w="624" w:type="dxa"/>
            <w:vAlign w:val="center"/>
          </w:tcPr>
          <w:p w14:paraId="72CB83A7"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62</w:t>
            </w:r>
          </w:p>
        </w:tc>
        <w:tc>
          <w:tcPr>
            <w:tcW w:w="1531" w:type="dxa"/>
            <w:vAlign w:val="center"/>
          </w:tcPr>
          <w:p w14:paraId="048697A8"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Older people</w:t>
            </w:r>
          </w:p>
        </w:tc>
        <w:tc>
          <w:tcPr>
            <w:tcW w:w="1134" w:type="dxa"/>
            <w:shd w:val="clear" w:color="auto" w:fill="auto"/>
            <w:vAlign w:val="center"/>
          </w:tcPr>
          <w:p w14:paraId="3A74B06B"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Male</w:t>
            </w:r>
          </w:p>
        </w:tc>
        <w:tc>
          <w:tcPr>
            <w:tcW w:w="1644" w:type="dxa"/>
            <w:shd w:val="clear" w:color="auto" w:fill="auto"/>
            <w:vAlign w:val="center"/>
          </w:tcPr>
          <w:p w14:paraId="29A0CF0A"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Spouse</w:t>
            </w:r>
          </w:p>
        </w:tc>
        <w:tc>
          <w:tcPr>
            <w:tcW w:w="3572" w:type="dxa"/>
            <w:vAlign w:val="center"/>
          </w:tcPr>
          <w:p w14:paraId="19338821"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DM, HTN, CHD, BPH, cholelithiasis</w:t>
            </w:r>
          </w:p>
        </w:tc>
        <w:tc>
          <w:tcPr>
            <w:tcW w:w="737" w:type="dxa"/>
            <w:vAlign w:val="center"/>
          </w:tcPr>
          <w:p w14:paraId="68FA1721"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100</w:t>
            </w:r>
          </w:p>
        </w:tc>
      </w:tr>
      <w:tr w:rsidR="00D45AB3" w:rsidRPr="00D45AB3" w14:paraId="265778FB" w14:textId="77777777">
        <w:trPr>
          <w:trHeight w:val="340"/>
          <w:jc w:val="center"/>
        </w:trPr>
        <w:tc>
          <w:tcPr>
            <w:tcW w:w="624" w:type="dxa"/>
            <w:vAlign w:val="center"/>
          </w:tcPr>
          <w:p w14:paraId="4E5E5634"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P15</w:t>
            </w:r>
          </w:p>
        </w:tc>
        <w:tc>
          <w:tcPr>
            <w:tcW w:w="624" w:type="dxa"/>
            <w:vAlign w:val="center"/>
          </w:tcPr>
          <w:p w14:paraId="141DE116"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87</w:t>
            </w:r>
          </w:p>
        </w:tc>
        <w:tc>
          <w:tcPr>
            <w:tcW w:w="1531" w:type="dxa"/>
            <w:vAlign w:val="center"/>
          </w:tcPr>
          <w:p w14:paraId="5950B473"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Older people</w:t>
            </w:r>
          </w:p>
        </w:tc>
        <w:tc>
          <w:tcPr>
            <w:tcW w:w="1134" w:type="dxa"/>
            <w:shd w:val="clear" w:color="auto" w:fill="auto"/>
            <w:vAlign w:val="center"/>
          </w:tcPr>
          <w:p w14:paraId="0827871B"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Male</w:t>
            </w:r>
          </w:p>
        </w:tc>
        <w:tc>
          <w:tcPr>
            <w:tcW w:w="1644" w:type="dxa"/>
            <w:shd w:val="clear" w:color="auto" w:fill="auto"/>
            <w:vAlign w:val="center"/>
          </w:tcPr>
          <w:p w14:paraId="6F76DCCA"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Spouse</w:t>
            </w:r>
          </w:p>
        </w:tc>
        <w:tc>
          <w:tcPr>
            <w:tcW w:w="3572" w:type="dxa"/>
            <w:vAlign w:val="center"/>
          </w:tcPr>
          <w:p w14:paraId="3E012440"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BPH, pneumonia</w:t>
            </w:r>
          </w:p>
        </w:tc>
        <w:tc>
          <w:tcPr>
            <w:tcW w:w="737" w:type="dxa"/>
            <w:vAlign w:val="center"/>
          </w:tcPr>
          <w:p w14:paraId="4CD87042"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100</w:t>
            </w:r>
          </w:p>
        </w:tc>
      </w:tr>
      <w:tr w:rsidR="00D45AB3" w:rsidRPr="00D45AB3" w14:paraId="4CAC0E90" w14:textId="77777777">
        <w:trPr>
          <w:trHeight w:val="340"/>
          <w:jc w:val="center"/>
        </w:trPr>
        <w:tc>
          <w:tcPr>
            <w:tcW w:w="624" w:type="dxa"/>
            <w:vAlign w:val="center"/>
          </w:tcPr>
          <w:p w14:paraId="04C90955"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P16</w:t>
            </w:r>
          </w:p>
        </w:tc>
        <w:tc>
          <w:tcPr>
            <w:tcW w:w="624" w:type="dxa"/>
            <w:vAlign w:val="center"/>
          </w:tcPr>
          <w:p w14:paraId="2F77B4AE"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70</w:t>
            </w:r>
          </w:p>
        </w:tc>
        <w:tc>
          <w:tcPr>
            <w:tcW w:w="1531" w:type="dxa"/>
            <w:vAlign w:val="center"/>
          </w:tcPr>
          <w:p w14:paraId="1E5B56E6"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Older people/</w:t>
            </w:r>
          </w:p>
          <w:p w14:paraId="3121674F"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Caregiver</w:t>
            </w:r>
          </w:p>
        </w:tc>
        <w:tc>
          <w:tcPr>
            <w:tcW w:w="1134" w:type="dxa"/>
            <w:shd w:val="clear" w:color="auto" w:fill="auto"/>
            <w:vAlign w:val="center"/>
          </w:tcPr>
          <w:p w14:paraId="69850C8D"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Female</w:t>
            </w:r>
          </w:p>
        </w:tc>
        <w:tc>
          <w:tcPr>
            <w:tcW w:w="1644" w:type="dxa"/>
            <w:shd w:val="clear" w:color="auto" w:fill="auto"/>
            <w:vAlign w:val="center"/>
          </w:tcPr>
          <w:p w14:paraId="303F68AC"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Spouse</w:t>
            </w:r>
          </w:p>
        </w:tc>
        <w:tc>
          <w:tcPr>
            <w:tcW w:w="3572" w:type="dxa"/>
            <w:vAlign w:val="center"/>
          </w:tcPr>
          <w:p w14:paraId="0B9F5419"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PD</w:t>
            </w:r>
          </w:p>
        </w:tc>
        <w:tc>
          <w:tcPr>
            <w:tcW w:w="737" w:type="dxa"/>
            <w:vAlign w:val="center"/>
          </w:tcPr>
          <w:p w14:paraId="7A69ECBD"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100</w:t>
            </w:r>
          </w:p>
        </w:tc>
      </w:tr>
      <w:tr w:rsidR="00D45AB3" w:rsidRPr="00D45AB3" w14:paraId="3B0830F5" w14:textId="77777777">
        <w:trPr>
          <w:trHeight w:val="340"/>
          <w:jc w:val="center"/>
        </w:trPr>
        <w:tc>
          <w:tcPr>
            <w:tcW w:w="624" w:type="dxa"/>
            <w:vAlign w:val="center"/>
          </w:tcPr>
          <w:p w14:paraId="7FB7868C"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P17</w:t>
            </w:r>
          </w:p>
        </w:tc>
        <w:tc>
          <w:tcPr>
            <w:tcW w:w="624" w:type="dxa"/>
            <w:vAlign w:val="center"/>
          </w:tcPr>
          <w:p w14:paraId="3EB199B4"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76</w:t>
            </w:r>
          </w:p>
        </w:tc>
        <w:tc>
          <w:tcPr>
            <w:tcW w:w="1531" w:type="dxa"/>
            <w:vAlign w:val="center"/>
          </w:tcPr>
          <w:p w14:paraId="3E625725"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Older people</w:t>
            </w:r>
          </w:p>
        </w:tc>
        <w:tc>
          <w:tcPr>
            <w:tcW w:w="1134" w:type="dxa"/>
            <w:shd w:val="clear" w:color="auto" w:fill="auto"/>
            <w:vAlign w:val="center"/>
          </w:tcPr>
          <w:p w14:paraId="5DB60E97"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Male</w:t>
            </w:r>
          </w:p>
        </w:tc>
        <w:tc>
          <w:tcPr>
            <w:tcW w:w="1644" w:type="dxa"/>
            <w:shd w:val="clear" w:color="auto" w:fill="auto"/>
            <w:vAlign w:val="center"/>
          </w:tcPr>
          <w:p w14:paraId="2C5AA321"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Spouse</w:t>
            </w:r>
          </w:p>
        </w:tc>
        <w:tc>
          <w:tcPr>
            <w:tcW w:w="3572" w:type="dxa"/>
            <w:vAlign w:val="center"/>
          </w:tcPr>
          <w:p w14:paraId="2C30EE86"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HTN, stroke</w:t>
            </w:r>
          </w:p>
        </w:tc>
        <w:tc>
          <w:tcPr>
            <w:tcW w:w="737" w:type="dxa"/>
            <w:vAlign w:val="center"/>
          </w:tcPr>
          <w:p w14:paraId="6C3B53BB"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25</w:t>
            </w:r>
          </w:p>
        </w:tc>
      </w:tr>
      <w:tr w:rsidR="00D45AB3" w:rsidRPr="00D45AB3" w14:paraId="41573ADD" w14:textId="77777777">
        <w:trPr>
          <w:trHeight w:val="340"/>
          <w:jc w:val="center"/>
        </w:trPr>
        <w:tc>
          <w:tcPr>
            <w:tcW w:w="624" w:type="dxa"/>
            <w:vAlign w:val="center"/>
          </w:tcPr>
          <w:p w14:paraId="444B02F1"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P18</w:t>
            </w:r>
          </w:p>
        </w:tc>
        <w:tc>
          <w:tcPr>
            <w:tcW w:w="624" w:type="dxa"/>
            <w:vAlign w:val="center"/>
          </w:tcPr>
          <w:p w14:paraId="0CBCAC86"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75</w:t>
            </w:r>
          </w:p>
        </w:tc>
        <w:tc>
          <w:tcPr>
            <w:tcW w:w="1531" w:type="dxa"/>
            <w:vAlign w:val="center"/>
          </w:tcPr>
          <w:p w14:paraId="3D334368"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Older people</w:t>
            </w:r>
          </w:p>
        </w:tc>
        <w:tc>
          <w:tcPr>
            <w:tcW w:w="1134" w:type="dxa"/>
            <w:shd w:val="clear" w:color="auto" w:fill="auto"/>
            <w:vAlign w:val="center"/>
          </w:tcPr>
          <w:p w14:paraId="72ADC57E"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Male</w:t>
            </w:r>
          </w:p>
        </w:tc>
        <w:tc>
          <w:tcPr>
            <w:tcW w:w="1644" w:type="dxa"/>
            <w:shd w:val="clear" w:color="auto" w:fill="auto"/>
            <w:vAlign w:val="center"/>
          </w:tcPr>
          <w:p w14:paraId="0F7E7560"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Spouse</w:t>
            </w:r>
          </w:p>
        </w:tc>
        <w:tc>
          <w:tcPr>
            <w:tcW w:w="3572" w:type="dxa"/>
            <w:vAlign w:val="center"/>
          </w:tcPr>
          <w:p w14:paraId="0169AE6F"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HTN, DM, HPL, stroke</w:t>
            </w:r>
          </w:p>
        </w:tc>
        <w:tc>
          <w:tcPr>
            <w:tcW w:w="737" w:type="dxa"/>
            <w:vAlign w:val="center"/>
          </w:tcPr>
          <w:p w14:paraId="4E558189"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35</w:t>
            </w:r>
          </w:p>
        </w:tc>
      </w:tr>
      <w:tr w:rsidR="00D45AB3" w:rsidRPr="00D45AB3" w14:paraId="6D82A87F" w14:textId="77777777">
        <w:trPr>
          <w:trHeight w:val="340"/>
          <w:jc w:val="center"/>
        </w:trPr>
        <w:tc>
          <w:tcPr>
            <w:tcW w:w="624" w:type="dxa"/>
            <w:vAlign w:val="center"/>
          </w:tcPr>
          <w:p w14:paraId="4A7A0A46"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P19</w:t>
            </w:r>
          </w:p>
        </w:tc>
        <w:tc>
          <w:tcPr>
            <w:tcW w:w="624" w:type="dxa"/>
            <w:vAlign w:val="center"/>
          </w:tcPr>
          <w:p w14:paraId="46E8FF0A"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66</w:t>
            </w:r>
          </w:p>
        </w:tc>
        <w:tc>
          <w:tcPr>
            <w:tcW w:w="1531" w:type="dxa"/>
            <w:vAlign w:val="center"/>
          </w:tcPr>
          <w:p w14:paraId="738CF3C7"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Older people</w:t>
            </w:r>
          </w:p>
        </w:tc>
        <w:tc>
          <w:tcPr>
            <w:tcW w:w="1134" w:type="dxa"/>
            <w:shd w:val="clear" w:color="auto" w:fill="auto"/>
            <w:vAlign w:val="center"/>
          </w:tcPr>
          <w:p w14:paraId="01710EA3"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Female</w:t>
            </w:r>
          </w:p>
        </w:tc>
        <w:tc>
          <w:tcPr>
            <w:tcW w:w="1644" w:type="dxa"/>
            <w:shd w:val="clear" w:color="auto" w:fill="auto"/>
            <w:vAlign w:val="center"/>
          </w:tcPr>
          <w:p w14:paraId="694B21B5"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Spouse and children</w:t>
            </w:r>
          </w:p>
        </w:tc>
        <w:tc>
          <w:tcPr>
            <w:tcW w:w="3572" w:type="dxa"/>
            <w:vAlign w:val="center"/>
          </w:tcPr>
          <w:p w14:paraId="02591A30"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Hypomnesia</w:t>
            </w:r>
          </w:p>
        </w:tc>
        <w:tc>
          <w:tcPr>
            <w:tcW w:w="737" w:type="dxa"/>
            <w:vAlign w:val="center"/>
          </w:tcPr>
          <w:p w14:paraId="2F4E64ED"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100</w:t>
            </w:r>
          </w:p>
        </w:tc>
      </w:tr>
      <w:tr w:rsidR="00D45AB3" w:rsidRPr="00D45AB3" w14:paraId="6AC893C5" w14:textId="77777777">
        <w:trPr>
          <w:trHeight w:val="340"/>
          <w:jc w:val="center"/>
        </w:trPr>
        <w:tc>
          <w:tcPr>
            <w:tcW w:w="624" w:type="dxa"/>
            <w:vAlign w:val="center"/>
          </w:tcPr>
          <w:p w14:paraId="4886FD28"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P20</w:t>
            </w:r>
          </w:p>
        </w:tc>
        <w:tc>
          <w:tcPr>
            <w:tcW w:w="624" w:type="dxa"/>
            <w:vAlign w:val="center"/>
          </w:tcPr>
          <w:p w14:paraId="7DAACC75"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67</w:t>
            </w:r>
          </w:p>
        </w:tc>
        <w:tc>
          <w:tcPr>
            <w:tcW w:w="1531" w:type="dxa"/>
            <w:vAlign w:val="center"/>
          </w:tcPr>
          <w:p w14:paraId="1C72980C"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Caregiver</w:t>
            </w:r>
          </w:p>
        </w:tc>
        <w:tc>
          <w:tcPr>
            <w:tcW w:w="1134" w:type="dxa"/>
            <w:shd w:val="clear" w:color="auto" w:fill="auto"/>
            <w:vAlign w:val="center"/>
          </w:tcPr>
          <w:p w14:paraId="733FBB6E"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Male</w:t>
            </w:r>
          </w:p>
        </w:tc>
        <w:tc>
          <w:tcPr>
            <w:tcW w:w="1644" w:type="dxa"/>
            <w:shd w:val="clear" w:color="auto" w:fill="auto"/>
            <w:vAlign w:val="center"/>
          </w:tcPr>
          <w:p w14:paraId="6F065834"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Spouse and children</w:t>
            </w:r>
          </w:p>
        </w:tc>
        <w:tc>
          <w:tcPr>
            <w:tcW w:w="3572" w:type="dxa"/>
            <w:vAlign w:val="center"/>
          </w:tcPr>
          <w:p w14:paraId="6172BCCC"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HTN, HPL, cirrhosis</w:t>
            </w:r>
          </w:p>
        </w:tc>
        <w:tc>
          <w:tcPr>
            <w:tcW w:w="737" w:type="dxa"/>
            <w:vAlign w:val="center"/>
          </w:tcPr>
          <w:p w14:paraId="09C1CC55"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100</w:t>
            </w:r>
          </w:p>
        </w:tc>
      </w:tr>
      <w:tr w:rsidR="00D45AB3" w:rsidRPr="00D45AB3" w14:paraId="5C0F68CA" w14:textId="77777777">
        <w:trPr>
          <w:trHeight w:val="340"/>
          <w:jc w:val="center"/>
        </w:trPr>
        <w:tc>
          <w:tcPr>
            <w:tcW w:w="624" w:type="dxa"/>
            <w:vAlign w:val="center"/>
          </w:tcPr>
          <w:p w14:paraId="060A09E2"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P21</w:t>
            </w:r>
          </w:p>
        </w:tc>
        <w:tc>
          <w:tcPr>
            <w:tcW w:w="624" w:type="dxa"/>
            <w:vAlign w:val="center"/>
          </w:tcPr>
          <w:p w14:paraId="4A29E03E"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85</w:t>
            </w:r>
          </w:p>
        </w:tc>
        <w:tc>
          <w:tcPr>
            <w:tcW w:w="1531" w:type="dxa"/>
            <w:vAlign w:val="center"/>
          </w:tcPr>
          <w:p w14:paraId="438C8CC1"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Older people</w:t>
            </w:r>
          </w:p>
        </w:tc>
        <w:tc>
          <w:tcPr>
            <w:tcW w:w="1134" w:type="dxa"/>
            <w:shd w:val="clear" w:color="auto" w:fill="auto"/>
            <w:vAlign w:val="center"/>
          </w:tcPr>
          <w:p w14:paraId="0200A6FA"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Female</w:t>
            </w:r>
          </w:p>
        </w:tc>
        <w:tc>
          <w:tcPr>
            <w:tcW w:w="1644" w:type="dxa"/>
            <w:shd w:val="clear" w:color="auto" w:fill="auto"/>
            <w:vAlign w:val="center"/>
          </w:tcPr>
          <w:p w14:paraId="6E1276A5"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Spouse</w:t>
            </w:r>
          </w:p>
        </w:tc>
        <w:tc>
          <w:tcPr>
            <w:tcW w:w="3572" w:type="dxa"/>
            <w:vAlign w:val="center"/>
          </w:tcPr>
          <w:p w14:paraId="555E9021"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DM, BC, pneumonia, cardiac insufficiency, renal insufficiency</w:t>
            </w:r>
          </w:p>
        </w:tc>
        <w:tc>
          <w:tcPr>
            <w:tcW w:w="737" w:type="dxa"/>
            <w:vAlign w:val="center"/>
          </w:tcPr>
          <w:p w14:paraId="27CC1A08"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35</w:t>
            </w:r>
          </w:p>
        </w:tc>
      </w:tr>
      <w:tr w:rsidR="00D45AB3" w:rsidRPr="00D45AB3" w14:paraId="07AD5F1E" w14:textId="77777777">
        <w:trPr>
          <w:trHeight w:val="340"/>
          <w:jc w:val="center"/>
        </w:trPr>
        <w:tc>
          <w:tcPr>
            <w:tcW w:w="624" w:type="dxa"/>
            <w:vAlign w:val="center"/>
          </w:tcPr>
          <w:p w14:paraId="226B219B"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hint="eastAsia"/>
                <w:sz w:val="22"/>
                <w:szCs w:val="24"/>
              </w:rPr>
              <w:t>P</w:t>
            </w:r>
            <w:r w:rsidRPr="00D45AB3">
              <w:rPr>
                <w:rFonts w:ascii="Times New Roman" w:hAnsi="Times New Roman" w:cs="Times New Roman"/>
                <w:sz w:val="22"/>
                <w:szCs w:val="24"/>
              </w:rPr>
              <w:t>22</w:t>
            </w:r>
          </w:p>
        </w:tc>
        <w:tc>
          <w:tcPr>
            <w:tcW w:w="624" w:type="dxa"/>
            <w:vAlign w:val="center"/>
          </w:tcPr>
          <w:p w14:paraId="02F4F8A6"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hint="eastAsia"/>
                <w:sz w:val="22"/>
                <w:szCs w:val="24"/>
              </w:rPr>
              <w:t>8</w:t>
            </w:r>
            <w:r w:rsidRPr="00D45AB3">
              <w:rPr>
                <w:rFonts w:ascii="Times New Roman" w:hAnsi="Times New Roman" w:cs="Times New Roman"/>
                <w:sz w:val="22"/>
                <w:szCs w:val="24"/>
              </w:rPr>
              <w:t>4</w:t>
            </w:r>
          </w:p>
        </w:tc>
        <w:tc>
          <w:tcPr>
            <w:tcW w:w="1531" w:type="dxa"/>
            <w:vAlign w:val="center"/>
          </w:tcPr>
          <w:p w14:paraId="0AF3BAC5"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Older people</w:t>
            </w:r>
          </w:p>
        </w:tc>
        <w:tc>
          <w:tcPr>
            <w:tcW w:w="1134" w:type="dxa"/>
            <w:shd w:val="clear" w:color="auto" w:fill="auto"/>
            <w:vAlign w:val="center"/>
          </w:tcPr>
          <w:p w14:paraId="4350CF77"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Female</w:t>
            </w:r>
          </w:p>
        </w:tc>
        <w:tc>
          <w:tcPr>
            <w:tcW w:w="1644" w:type="dxa"/>
            <w:shd w:val="clear" w:color="auto" w:fill="auto"/>
            <w:vAlign w:val="center"/>
          </w:tcPr>
          <w:p w14:paraId="0E33E609"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hint="eastAsia"/>
                <w:sz w:val="22"/>
                <w:szCs w:val="24"/>
              </w:rPr>
              <w:t>N</w:t>
            </w:r>
            <w:r w:rsidRPr="00D45AB3">
              <w:rPr>
                <w:rFonts w:ascii="Times New Roman" w:hAnsi="Times New Roman" w:cs="Times New Roman"/>
                <w:sz w:val="22"/>
                <w:szCs w:val="24"/>
              </w:rPr>
              <w:t>one</w:t>
            </w:r>
          </w:p>
        </w:tc>
        <w:tc>
          <w:tcPr>
            <w:tcW w:w="3572" w:type="dxa"/>
            <w:vAlign w:val="center"/>
          </w:tcPr>
          <w:p w14:paraId="780C9B57"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hint="eastAsia"/>
                <w:sz w:val="22"/>
                <w:szCs w:val="24"/>
              </w:rPr>
              <w:t>D</w:t>
            </w:r>
            <w:r w:rsidRPr="00D45AB3">
              <w:rPr>
                <w:rFonts w:ascii="Times New Roman" w:hAnsi="Times New Roman" w:cs="Times New Roman"/>
                <w:sz w:val="22"/>
                <w:szCs w:val="24"/>
              </w:rPr>
              <w:t>M, HTN, right hip replacement surgery.</w:t>
            </w:r>
          </w:p>
        </w:tc>
        <w:tc>
          <w:tcPr>
            <w:tcW w:w="737" w:type="dxa"/>
            <w:vAlign w:val="center"/>
          </w:tcPr>
          <w:p w14:paraId="16B06207"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80</w:t>
            </w:r>
          </w:p>
        </w:tc>
      </w:tr>
      <w:tr w:rsidR="00D45AB3" w:rsidRPr="00D45AB3" w14:paraId="29E0D7B6" w14:textId="77777777">
        <w:trPr>
          <w:trHeight w:val="340"/>
          <w:jc w:val="center"/>
        </w:trPr>
        <w:tc>
          <w:tcPr>
            <w:tcW w:w="624" w:type="dxa"/>
            <w:vAlign w:val="center"/>
          </w:tcPr>
          <w:p w14:paraId="4ABD15DD"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hint="eastAsia"/>
                <w:sz w:val="22"/>
                <w:szCs w:val="24"/>
              </w:rPr>
              <w:t>P</w:t>
            </w:r>
            <w:r w:rsidRPr="00D45AB3">
              <w:rPr>
                <w:rFonts w:ascii="Times New Roman" w:hAnsi="Times New Roman" w:cs="Times New Roman"/>
                <w:sz w:val="22"/>
                <w:szCs w:val="24"/>
              </w:rPr>
              <w:t>23</w:t>
            </w:r>
          </w:p>
        </w:tc>
        <w:tc>
          <w:tcPr>
            <w:tcW w:w="624" w:type="dxa"/>
            <w:vAlign w:val="center"/>
          </w:tcPr>
          <w:p w14:paraId="52FCA663"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hint="eastAsia"/>
                <w:sz w:val="22"/>
                <w:szCs w:val="24"/>
              </w:rPr>
              <w:t>6</w:t>
            </w:r>
            <w:r w:rsidRPr="00D45AB3">
              <w:rPr>
                <w:rFonts w:ascii="Times New Roman" w:hAnsi="Times New Roman" w:cs="Times New Roman"/>
                <w:sz w:val="22"/>
                <w:szCs w:val="24"/>
              </w:rPr>
              <w:t>9</w:t>
            </w:r>
          </w:p>
        </w:tc>
        <w:tc>
          <w:tcPr>
            <w:tcW w:w="1531" w:type="dxa"/>
            <w:vAlign w:val="center"/>
          </w:tcPr>
          <w:p w14:paraId="5316FD62"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Older people/</w:t>
            </w:r>
          </w:p>
          <w:p w14:paraId="4187FB68"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Caregiver</w:t>
            </w:r>
          </w:p>
        </w:tc>
        <w:tc>
          <w:tcPr>
            <w:tcW w:w="1134" w:type="dxa"/>
            <w:shd w:val="clear" w:color="auto" w:fill="auto"/>
            <w:vAlign w:val="center"/>
          </w:tcPr>
          <w:p w14:paraId="0491DBFC"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hint="eastAsia"/>
                <w:sz w:val="22"/>
                <w:szCs w:val="24"/>
              </w:rPr>
              <w:t>M</w:t>
            </w:r>
            <w:r w:rsidRPr="00D45AB3">
              <w:rPr>
                <w:rFonts w:ascii="Times New Roman" w:hAnsi="Times New Roman" w:cs="Times New Roman"/>
                <w:sz w:val="22"/>
                <w:szCs w:val="24"/>
              </w:rPr>
              <w:t>ale</w:t>
            </w:r>
          </w:p>
          <w:p w14:paraId="18C49DA6"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Female)</w:t>
            </w:r>
          </w:p>
        </w:tc>
        <w:tc>
          <w:tcPr>
            <w:tcW w:w="1644" w:type="dxa"/>
            <w:shd w:val="clear" w:color="auto" w:fill="auto"/>
            <w:vAlign w:val="center"/>
          </w:tcPr>
          <w:p w14:paraId="49E0AD1D"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hint="eastAsia"/>
                <w:sz w:val="22"/>
                <w:szCs w:val="24"/>
              </w:rPr>
              <w:t>S</w:t>
            </w:r>
            <w:r w:rsidRPr="00D45AB3">
              <w:rPr>
                <w:rFonts w:ascii="Times New Roman" w:hAnsi="Times New Roman" w:cs="Times New Roman"/>
                <w:sz w:val="22"/>
                <w:szCs w:val="24"/>
              </w:rPr>
              <w:t>pouse</w:t>
            </w:r>
          </w:p>
        </w:tc>
        <w:tc>
          <w:tcPr>
            <w:tcW w:w="3572" w:type="dxa"/>
            <w:vAlign w:val="center"/>
          </w:tcPr>
          <w:p w14:paraId="4B5E1A22"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hint="eastAsia"/>
                <w:sz w:val="22"/>
                <w:szCs w:val="24"/>
              </w:rPr>
              <w:t>H</w:t>
            </w:r>
            <w:r w:rsidRPr="00D45AB3">
              <w:rPr>
                <w:rFonts w:ascii="Times New Roman" w:hAnsi="Times New Roman" w:cs="Times New Roman"/>
                <w:sz w:val="22"/>
                <w:szCs w:val="24"/>
              </w:rPr>
              <w:t>TN, prostatitis, PD</w:t>
            </w:r>
          </w:p>
        </w:tc>
        <w:tc>
          <w:tcPr>
            <w:tcW w:w="737" w:type="dxa"/>
            <w:vAlign w:val="center"/>
          </w:tcPr>
          <w:p w14:paraId="741D7A11"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hint="eastAsia"/>
                <w:sz w:val="22"/>
                <w:szCs w:val="24"/>
              </w:rPr>
              <w:t>7</w:t>
            </w:r>
            <w:r w:rsidRPr="00D45AB3">
              <w:rPr>
                <w:rFonts w:ascii="Times New Roman" w:hAnsi="Times New Roman" w:cs="Times New Roman"/>
                <w:sz w:val="22"/>
                <w:szCs w:val="24"/>
              </w:rPr>
              <w:t>5</w:t>
            </w:r>
          </w:p>
        </w:tc>
      </w:tr>
      <w:tr w:rsidR="00D45AB3" w:rsidRPr="00D45AB3" w14:paraId="29D62717" w14:textId="77777777">
        <w:trPr>
          <w:trHeight w:val="340"/>
          <w:jc w:val="center"/>
        </w:trPr>
        <w:tc>
          <w:tcPr>
            <w:tcW w:w="624" w:type="dxa"/>
            <w:vAlign w:val="center"/>
          </w:tcPr>
          <w:p w14:paraId="2B082CB5"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hint="eastAsia"/>
                <w:sz w:val="22"/>
                <w:szCs w:val="24"/>
              </w:rPr>
              <w:t>P</w:t>
            </w:r>
            <w:r w:rsidRPr="00D45AB3">
              <w:rPr>
                <w:rFonts w:ascii="Times New Roman" w:hAnsi="Times New Roman" w:cs="Times New Roman"/>
                <w:sz w:val="22"/>
                <w:szCs w:val="24"/>
              </w:rPr>
              <w:t>24</w:t>
            </w:r>
          </w:p>
        </w:tc>
        <w:tc>
          <w:tcPr>
            <w:tcW w:w="624" w:type="dxa"/>
            <w:vAlign w:val="center"/>
          </w:tcPr>
          <w:p w14:paraId="73A7EFE5"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hint="eastAsia"/>
                <w:sz w:val="22"/>
                <w:szCs w:val="24"/>
              </w:rPr>
              <w:t>7</w:t>
            </w:r>
            <w:r w:rsidRPr="00D45AB3">
              <w:rPr>
                <w:rFonts w:ascii="Times New Roman" w:hAnsi="Times New Roman" w:cs="Times New Roman"/>
                <w:sz w:val="22"/>
                <w:szCs w:val="24"/>
              </w:rPr>
              <w:t>2</w:t>
            </w:r>
          </w:p>
        </w:tc>
        <w:tc>
          <w:tcPr>
            <w:tcW w:w="1531" w:type="dxa"/>
            <w:vAlign w:val="center"/>
          </w:tcPr>
          <w:p w14:paraId="0CAB23B9"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Older people</w:t>
            </w:r>
          </w:p>
        </w:tc>
        <w:tc>
          <w:tcPr>
            <w:tcW w:w="1134" w:type="dxa"/>
            <w:shd w:val="clear" w:color="auto" w:fill="auto"/>
            <w:vAlign w:val="center"/>
          </w:tcPr>
          <w:p w14:paraId="1C8629AE"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hint="eastAsia"/>
                <w:sz w:val="22"/>
                <w:szCs w:val="24"/>
              </w:rPr>
              <w:t>M</w:t>
            </w:r>
            <w:r w:rsidRPr="00D45AB3">
              <w:rPr>
                <w:rFonts w:ascii="Times New Roman" w:hAnsi="Times New Roman" w:cs="Times New Roman"/>
                <w:sz w:val="22"/>
                <w:szCs w:val="24"/>
              </w:rPr>
              <w:t>ale</w:t>
            </w:r>
          </w:p>
        </w:tc>
        <w:tc>
          <w:tcPr>
            <w:tcW w:w="1644" w:type="dxa"/>
            <w:shd w:val="clear" w:color="auto" w:fill="auto"/>
            <w:vAlign w:val="center"/>
          </w:tcPr>
          <w:p w14:paraId="61F9B7E6"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hint="eastAsia"/>
                <w:sz w:val="22"/>
                <w:szCs w:val="24"/>
              </w:rPr>
              <w:t>S</w:t>
            </w:r>
            <w:r w:rsidRPr="00D45AB3">
              <w:rPr>
                <w:rFonts w:ascii="Times New Roman" w:hAnsi="Times New Roman" w:cs="Times New Roman"/>
                <w:sz w:val="22"/>
                <w:szCs w:val="24"/>
              </w:rPr>
              <w:t>pouse</w:t>
            </w:r>
          </w:p>
        </w:tc>
        <w:tc>
          <w:tcPr>
            <w:tcW w:w="3572" w:type="dxa"/>
            <w:vAlign w:val="center"/>
          </w:tcPr>
          <w:p w14:paraId="4410DB88"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Cs w:val="24"/>
              </w:rPr>
              <w:t>HPL, stroke</w:t>
            </w:r>
          </w:p>
        </w:tc>
        <w:tc>
          <w:tcPr>
            <w:tcW w:w="737" w:type="dxa"/>
            <w:vAlign w:val="center"/>
          </w:tcPr>
          <w:p w14:paraId="55C2B63D"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100</w:t>
            </w:r>
          </w:p>
        </w:tc>
      </w:tr>
      <w:tr w:rsidR="00D45AB3" w:rsidRPr="00D45AB3" w14:paraId="2D211A94" w14:textId="77777777">
        <w:trPr>
          <w:trHeight w:val="340"/>
          <w:jc w:val="center"/>
        </w:trPr>
        <w:tc>
          <w:tcPr>
            <w:tcW w:w="624" w:type="dxa"/>
            <w:vAlign w:val="center"/>
          </w:tcPr>
          <w:p w14:paraId="454A22FB" w14:textId="77777777" w:rsidR="00F10172" w:rsidRPr="00D45AB3" w:rsidRDefault="00623C51">
            <w:pPr>
              <w:spacing w:line="280" w:lineRule="exact"/>
              <w:jc w:val="left"/>
              <w:rPr>
                <w:rFonts w:ascii="Times New Roman" w:hAnsi="Times New Roman" w:cs="Times New Roman"/>
                <w:sz w:val="22"/>
                <w:szCs w:val="24"/>
              </w:rPr>
            </w:pPr>
            <w:bookmarkStart w:id="2" w:name="OLE_LINK2"/>
            <w:bookmarkStart w:id="3" w:name="OLE_LINK1"/>
            <w:r w:rsidRPr="00D45AB3">
              <w:rPr>
                <w:rFonts w:ascii="Times New Roman" w:hAnsi="Times New Roman" w:cs="Times New Roman" w:hint="eastAsia"/>
                <w:sz w:val="22"/>
                <w:szCs w:val="24"/>
              </w:rPr>
              <w:t>P</w:t>
            </w:r>
            <w:r w:rsidRPr="00D45AB3">
              <w:rPr>
                <w:rFonts w:ascii="Times New Roman" w:hAnsi="Times New Roman" w:cs="Times New Roman"/>
                <w:sz w:val="22"/>
                <w:szCs w:val="24"/>
              </w:rPr>
              <w:t>25</w:t>
            </w:r>
            <w:bookmarkEnd w:id="2"/>
            <w:bookmarkEnd w:id="3"/>
          </w:p>
        </w:tc>
        <w:tc>
          <w:tcPr>
            <w:tcW w:w="624" w:type="dxa"/>
            <w:vAlign w:val="center"/>
          </w:tcPr>
          <w:p w14:paraId="482CD033"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hint="eastAsia"/>
                <w:sz w:val="22"/>
                <w:szCs w:val="24"/>
              </w:rPr>
              <w:t>7</w:t>
            </w:r>
            <w:r w:rsidRPr="00D45AB3">
              <w:rPr>
                <w:rFonts w:ascii="Times New Roman" w:hAnsi="Times New Roman" w:cs="Times New Roman"/>
                <w:sz w:val="22"/>
                <w:szCs w:val="24"/>
              </w:rPr>
              <w:t>9</w:t>
            </w:r>
          </w:p>
        </w:tc>
        <w:tc>
          <w:tcPr>
            <w:tcW w:w="1531" w:type="dxa"/>
            <w:vAlign w:val="center"/>
          </w:tcPr>
          <w:p w14:paraId="7A3C0645"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Caregiver</w:t>
            </w:r>
          </w:p>
        </w:tc>
        <w:tc>
          <w:tcPr>
            <w:tcW w:w="1134" w:type="dxa"/>
            <w:shd w:val="clear" w:color="auto" w:fill="auto"/>
            <w:vAlign w:val="center"/>
          </w:tcPr>
          <w:p w14:paraId="6BC98BC9"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Female</w:t>
            </w:r>
          </w:p>
        </w:tc>
        <w:tc>
          <w:tcPr>
            <w:tcW w:w="1644" w:type="dxa"/>
            <w:shd w:val="clear" w:color="auto" w:fill="auto"/>
            <w:vAlign w:val="center"/>
          </w:tcPr>
          <w:p w14:paraId="2E048EA3"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24-hour nanny and children</w:t>
            </w:r>
          </w:p>
        </w:tc>
        <w:tc>
          <w:tcPr>
            <w:tcW w:w="3572" w:type="dxa"/>
            <w:vAlign w:val="center"/>
          </w:tcPr>
          <w:p w14:paraId="7FE0DD5A"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Lung infection, heart failure, HTN, DM</w:t>
            </w:r>
          </w:p>
        </w:tc>
        <w:tc>
          <w:tcPr>
            <w:tcW w:w="737" w:type="dxa"/>
            <w:vAlign w:val="center"/>
          </w:tcPr>
          <w:p w14:paraId="7098B33D"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hint="eastAsia"/>
                <w:sz w:val="22"/>
                <w:szCs w:val="24"/>
              </w:rPr>
              <w:t>4</w:t>
            </w:r>
            <w:r w:rsidRPr="00D45AB3">
              <w:rPr>
                <w:rFonts w:ascii="Times New Roman" w:hAnsi="Times New Roman" w:cs="Times New Roman"/>
                <w:sz w:val="22"/>
                <w:szCs w:val="24"/>
              </w:rPr>
              <w:t>5</w:t>
            </w:r>
          </w:p>
        </w:tc>
      </w:tr>
      <w:tr w:rsidR="00D45AB3" w:rsidRPr="00D45AB3" w14:paraId="043C6FCC" w14:textId="77777777">
        <w:trPr>
          <w:trHeight w:val="340"/>
          <w:jc w:val="center"/>
        </w:trPr>
        <w:tc>
          <w:tcPr>
            <w:tcW w:w="624" w:type="dxa"/>
            <w:vAlign w:val="center"/>
          </w:tcPr>
          <w:p w14:paraId="2BD9E3EE"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hint="eastAsia"/>
                <w:sz w:val="22"/>
                <w:szCs w:val="24"/>
              </w:rPr>
              <w:t>P</w:t>
            </w:r>
            <w:r w:rsidRPr="00D45AB3">
              <w:rPr>
                <w:rFonts w:ascii="Times New Roman" w:hAnsi="Times New Roman" w:cs="Times New Roman"/>
                <w:sz w:val="22"/>
                <w:szCs w:val="24"/>
              </w:rPr>
              <w:t>26</w:t>
            </w:r>
          </w:p>
        </w:tc>
        <w:tc>
          <w:tcPr>
            <w:tcW w:w="624" w:type="dxa"/>
            <w:vAlign w:val="center"/>
          </w:tcPr>
          <w:p w14:paraId="6109E292"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hint="eastAsia"/>
                <w:sz w:val="22"/>
                <w:szCs w:val="24"/>
              </w:rPr>
              <w:t>8</w:t>
            </w:r>
            <w:r w:rsidRPr="00D45AB3">
              <w:rPr>
                <w:rFonts w:ascii="Times New Roman" w:hAnsi="Times New Roman" w:cs="Times New Roman"/>
                <w:sz w:val="22"/>
                <w:szCs w:val="24"/>
              </w:rPr>
              <w:t>8</w:t>
            </w:r>
          </w:p>
        </w:tc>
        <w:tc>
          <w:tcPr>
            <w:tcW w:w="1531" w:type="dxa"/>
            <w:vAlign w:val="center"/>
          </w:tcPr>
          <w:p w14:paraId="5345F552"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Older people</w:t>
            </w:r>
          </w:p>
        </w:tc>
        <w:tc>
          <w:tcPr>
            <w:tcW w:w="1134" w:type="dxa"/>
            <w:shd w:val="clear" w:color="auto" w:fill="auto"/>
            <w:vAlign w:val="center"/>
          </w:tcPr>
          <w:p w14:paraId="3DE1356A"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sz w:val="22"/>
                <w:szCs w:val="24"/>
              </w:rPr>
              <w:t>Female</w:t>
            </w:r>
          </w:p>
        </w:tc>
        <w:tc>
          <w:tcPr>
            <w:tcW w:w="1644" w:type="dxa"/>
            <w:shd w:val="clear" w:color="auto" w:fill="auto"/>
            <w:vAlign w:val="center"/>
          </w:tcPr>
          <w:p w14:paraId="03CAE932" w14:textId="77777777" w:rsidR="00F10172" w:rsidRPr="00D45AB3" w:rsidRDefault="00623C51">
            <w:pPr>
              <w:spacing w:line="280" w:lineRule="exact"/>
              <w:rPr>
                <w:rFonts w:ascii="Times New Roman" w:hAnsi="Times New Roman" w:cs="Times New Roman"/>
                <w:sz w:val="22"/>
                <w:szCs w:val="24"/>
              </w:rPr>
            </w:pPr>
            <w:r w:rsidRPr="00D45AB3">
              <w:rPr>
                <w:rFonts w:ascii="Times New Roman" w:hAnsi="Times New Roman" w:cs="Times New Roman"/>
                <w:sz w:val="22"/>
                <w:szCs w:val="24"/>
              </w:rPr>
              <w:t>Children</w:t>
            </w:r>
          </w:p>
        </w:tc>
        <w:tc>
          <w:tcPr>
            <w:tcW w:w="3572" w:type="dxa"/>
            <w:vAlign w:val="center"/>
          </w:tcPr>
          <w:p w14:paraId="1A60D3CC" w14:textId="77777777" w:rsidR="00F10172" w:rsidRPr="00D45AB3" w:rsidRDefault="00623C51">
            <w:pPr>
              <w:pStyle w:val="a9"/>
              <w:jc w:val="both"/>
              <w:rPr>
                <w:rFonts w:ascii="Times New Roman" w:eastAsiaTheme="minorEastAsia" w:hAnsi="Times New Roman" w:cs="Times New Roman"/>
                <w:kern w:val="2"/>
                <w:sz w:val="22"/>
              </w:rPr>
            </w:pPr>
            <w:r w:rsidRPr="00D45AB3">
              <w:rPr>
                <w:rFonts w:ascii="Times New Roman" w:eastAsiaTheme="minorEastAsia" w:hAnsi="Times New Roman" w:cs="Times New Roman"/>
                <w:kern w:val="2"/>
                <w:sz w:val="22"/>
              </w:rPr>
              <w:t>Gout</w:t>
            </w:r>
          </w:p>
        </w:tc>
        <w:tc>
          <w:tcPr>
            <w:tcW w:w="737" w:type="dxa"/>
            <w:vAlign w:val="center"/>
          </w:tcPr>
          <w:p w14:paraId="0FA9E82B" w14:textId="77777777" w:rsidR="00F10172" w:rsidRPr="00D45AB3" w:rsidRDefault="00623C51">
            <w:pPr>
              <w:spacing w:line="280" w:lineRule="exact"/>
              <w:jc w:val="left"/>
              <w:rPr>
                <w:rFonts w:ascii="Times New Roman" w:hAnsi="Times New Roman" w:cs="Times New Roman"/>
                <w:sz w:val="22"/>
                <w:szCs w:val="24"/>
              </w:rPr>
            </w:pPr>
            <w:r w:rsidRPr="00D45AB3">
              <w:rPr>
                <w:rFonts w:ascii="Times New Roman" w:hAnsi="Times New Roman" w:cs="Times New Roman" w:hint="eastAsia"/>
                <w:sz w:val="22"/>
                <w:szCs w:val="24"/>
              </w:rPr>
              <w:t>5</w:t>
            </w:r>
            <w:r w:rsidRPr="00D45AB3">
              <w:rPr>
                <w:rFonts w:ascii="Times New Roman" w:hAnsi="Times New Roman" w:cs="Times New Roman"/>
                <w:sz w:val="22"/>
                <w:szCs w:val="24"/>
              </w:rPr>
              <w:t>0</w:t>
            </w:r>
          </w:p>
        </w:tc>
      </w:tr>
    </w:tbl>
    <w:bookmarkEnd w:id="1"/>
    <w:p w14:paraId="2A5F8E91" w14:textId="77777777" w:rsidR="00F10172" w:rsidRPr="00D45AB3" w:rsidRDefault="00623C51">
      <w:pPr>
        <w:widowControl/>
        <w:jc w:val="left"/>
        <w:rPr>
          <w:rFonts w:ascii="Times New Roman" w:hAnsi="Times New Roman" w:cs="Times New Roman"/>
          <w:sz w:val="20"/>
        </w:rPr>
      </w:pPr>
      <w:r w:rsidRPr="00D45AB3">
        <w:rPr>
          <w:rFonts w:ascii="Times New Roman" w:hAnsi="Times New Roman" w:cs="Times New Roman"/>
          <w:szCs w:val="24"/>
        </w:rPr>
        <w:t xml:space="preserve">BI, Barthel index; </w:t>
      </w:r>
      <w:r w:rsidRPr="00D45AB3">
        <w:rPr>
          <w:rFonts w:ascii="Times New Roman" w:hAnsi="Times New Roman" w:cs="Times New Roman" w:hint="eastAsia"/>
          <w:szCs w:val="24"/>
        </w:rPr>
        <w:t>D</w:t>
      </w:r>
      <w:r w:rsidRPr="00D45AB3">
        <w:rPr>
          <w:rFonts w:ascii="Times New Roman" w:hAnsi="Times New Roman" w:cs="Times New Roman"/>
          <w:szCs w:val="24"/>
        </w:rPr>
        <w:t>M, diabetes mellitus; HTN, hypertension; HPL, hyperlipidemia; BPH, benign prostatic hypertrophy; BC, breast cancer; EP, epilepsy; CHD, coronary heart disease; PD, Parkinson’s disease.</w:t>
      </w:r>
    </w:p>
    <w:p w14:paraId="2EED2C64" w14:textId="0BC7C67F" w:rsidR="00F10172" w:rsidRPr="00D45AB3" w:rsidRDefault="00623C51">
      <w:pPr>
        <w:spacing w:beforeLines="50" w:before="156" w:afterLines="50" w:after="156"/>
        <w:jc w:val="center"/>
        <w:outlineLvl w:val="0"/>
        <w:rPr>
          <w:rFonts w:ascii="Times New Roman" w:hAnsi="Times New Roman" w:cs="Times New Roman"/>
          <w:b/>
          <w:bCs/>
          <w:sz w:val="28"/>
          <w:szCs w:val="28"/>
        </w:rPr>
      </w:pPr>
      <w:r w:rsidRPr="00D45AB3">
        <w:rPr>
          <w:rFonts w:ascii="Times New Roman" w:hAnsi="Times New Roman" w:cs="Times New Roman"/>
          <w:b/>
          <w:bCs/>
          <w:sz w:val="24"/>
          <w:szCs w:val="28"/>
        </w:rPr>
        <w:lastRenderedPageBreak/>
        <w:t xml:space="preserve">File </w:t>
      </w:r>
      <w:r w:rsidRPr="00D45AB3">
        <w:rPr>
          <w:rFonts w:ascii="Times New Roman" w:hAnsi="Times New Roman" w:cs="Times New Roman" w:hint="eastAsia"/>
          <w:b/>
          <w:bCs/>
          <w:sz w:val="24"/>
          <w:szCs w:val="28"/>
        </w:rPr>
        <w:t>4</w:t>
      </w:r>
      <w:r w:rsidRPr="00D45AB3">
        <w:rPr>
          <w:rFonts w:ascii="Times New Roman" w:hAnsi="Times New Roman" w:cs="Times New Roman"/>
          <w:b/>
          <w:bCs/>
          <w:sz w:val="24"/>
          <w:szCs w:val="28"/>
        </w:rPr>
        <w:t>.</w:t>
      </w:r>
      <w:r w:rsidRPr="00D45AB3">
        <w:rPr>
          <w:rFonts w:ascii="Times New Roman" w:hAnsi="Times New Roman" w:cs="Times New Roman" w:hint="eastAsia"/>
          <w:b/>
          <w:bCs/>
          <w:sz w:val="24"/>
          <w:szCs w:val="28"/>
        </w:rPr>
        <w:t xml:space="preserve"> Full details of th</w:t>
      </w:r>
      <w:r w:rsidRPr="00D45AB3">
        <w:rPr>
          <w:rFonts w:ascii="Times New Roman" w:hAnsi="Times New Roman" w:cs="Times New Roman"/>
          <w:b/>
          <w:bCs/>
          <w:sz w:val="24"/>
          <w:szCs w:val="28"/>
        </w:rPr>
        <w:t xml:space="preserve">e </w:t>
      </w:r>
      <w:r w:rsidRPr="00D45AB3">
        <w:rPr>
          <w:rFonts w:ascii="Times New Roman" w:hAnsi="Times New Roman" w:cs="Times New Roman" w:hint="eastAsia"/>
          <w:b/>
          <w:bCs/>
          <w:sz w:val="24"/>
          <w:szCs w:val="28"/>
        </w:rPr>
        <w:t xml:space="preserve">semi-structured </w:t>
      </w:r>
      <w:r w:rsidRPr="00D45AB3">
        <w:rPr>
          <w:rFonts w:ascii="Times New Roman" w:hAnsi="Times New Roman" w:cs="Times New Roman"/>
          <w:b/>
          <w:bCs/>
          <w:sz w:val="24"/>
          <w:szCs w:val="28"/>
        </w:rPr>
        <w:t>in-depth interview</w:t>
      </w:r>
      <w:r w:rsidRPr="00D45AB3">
        <w:rPr>
          <w:rFonts w:ascii="Times New Roman" w:hAnsi="Times New Roman" w:cs="Times New Roman" w:hint="eastAsia"/>
          <w:b/>
          <w:bCs/>
          <w:sz w:val="24"/>
          <w:szCs w:val="28"/>
        </w:rPr>
        <w:t xml:space="preserve"> results</w:t>
      </w:r>
    </w:p>
    <w:p w14:paraId="5BCCB864" w14:textId="77777777" w:rsidR="00F10172" w:rsidRPr="00D45AB3" w:rsidRDefault="00623C51">
      <w:pPr>
        <w:spacing w:beforeLines="50" w:before="156" w:afterLines="50" w:after="156"/>
        <w:jc w:val="left"/>
        <w:rPr>
          <w:rFonts w:ascii="Times New Roman" w:hAnsi="Times New Roman" w:cs="Times New Roman"/>
          <w:b/>
          <w:bCs/>
          <w:sz w:val="24"/>
          <w:szCs w:val="24"/>
        </w:rPr>
      </w:pPr>
      <w:bookmarkStart w:id="4" w:name="_Hlk118359046"/>
      <w:r w:rsidRPr="00D45AB3">
        <w:rPr>
          <w:rFonts w:ascii="Times New Roman" w:hAnsi="Times New Roman" w:cs="Times New Roman" w:hint="eastAsia"/>
          <w:b/>
          <w:bCs/>
          <w:i/>
          <w:iCs/>
          <w:sz w:val="24"/>
          <w:szCs w:val="24"/>
        </w:rPr>
        <w:t>Older</w:t>
      </w:r>
      <w:r w:rsidRPr="00D45AB3">
        <w:rPr>
          <w:rFonts w:ascii="Times New Roman" w:hAnsi="Times New Roman" w:cs="Times New Roman"/>
          <w:b/>
          <w:bCs/>
          <w:i/>
          <w:iCs/>
          <w:sz w:val="24"/>
          <w:szCs w:val="24"/>
        </w:rPr>
        <w:t xml:space="preserve"> people’s needs </w:t>
      </w:r>
      <w:bookmarkEnd w:id="4"/>
      <w:r w:rsidRPr="00D45AB3">
        <w:rPr>
          <w:rFonts w:ascii="Times New Roman" w:hAnsi="Times New Roman" w:cs="Times New Roman" w:hint="eastAsia"/>
          <w:b/>
          <w:bCs/>
          <w:i/>
          <w:iCs/>
          <w:sz w:val="24"/>
          <w:szCs w:val="24"/>
        </w:rPr>
        <w:t>for</w:t>
      </w:r>
      <w:r w:rsidRPr="00D45AB3">
        <w:rPr>
          <w:rFonts w:ascii="Times New Roman" w:hAnsi="Times New Roman" w:cs="Times New Roman"/>
          <w:b/>
          <w:bCs/>
          <w:i/>
          <w:iCs/>
          <w:sz w:val="24"/>
          <w:szCs w:val="24"/>
        </w:rPr>
        <w:t xml:space="preserve"> daily life care</w:t>
      </w:r>
    </w:p>
    <w:p w14:paraId="57CAB9C8" w14:textId="77777777" w:rsidR="00F10172" w:rsidRPr="00D45AB3" w:rsidRDefault="00623C51">
      <w:pPr>
        <w:spacing w:beforeLines="50" w:before="156"/>
        <w:jc w:val="left"/>
        <w:rPr>
          <w:rFonts w:ascii="Times New Roman" w:hAnsi="Times New Roman" w:cs="Times New Roman"/>
          <w:sz w:val="24"/>
          <w:szCs w:val="24"/>
        </w:rPr>
      </w:pPr>
      <w:r w:rsidRPr="00D45AB3">
        <w:rPr>
          <w:rFonts w:ascii="Times New Roman" w:hAnsi="Times New Roman" w:cs="Times New Roman" w:hint="eastAsia"/>
          <w:b/>
          <w:bCs/>
          <w:sz w:val="24"/>
          <w:szCs w:val="24"/>
        </w:rPr>
        <w:t>Diet</w:t>
      </w:r>
      <w:r w:rsidRPr="00D45AB3">
        <w:rPr>
          <w:rFonts w:ascii="Times New Roman" w:hAnsi="Times New Roman" w:cs="Times New Roman"/>
          <w:b/>
          <w:bCs/>
          <w:sz w:val="24"/>
          <w:szCs w:val="24"/>
        </w:rPr>
        <w:t xml:space="preserve"> </w:t>
      </w:r>
      <w:r w:rsidRPr="00D45AB3">
        <w:rPr>
          <w:rFonts w:ascii="Times New Roman" w:hAnsi="Times New Roman" w:cs="Times New Roman" w:hint="eastAsia"/>
          <w:b/>
          <w:bCs/>
          <w:sz w:val="24"/>
          <w:szCs w:val="24"/>
        </w:rPr>
        <w:t>care:</w:t>
      </w:r>
      <w:r w:rsidRPr="00D45AB3">
        <w:rPr>
          <w:sz w:val="24"/>
          <w:szCs w:val="24"/>
        </w:rPr>
        <w:t xml:space="preserve"> </w:t>
      </w:r>
      <w:r w:rsidRPr="00D45AB3">
        <w:rPr>
          <w:rFonts w:ascii="Times New Roman" w:hAnsi="Times New Roman" w:cs="Times New Roman" w:hint="eastAsia"/>
          <w:sz w:val="24"/>
          <w:szCs w:val="24"/>
        </w:rPr>
        <w:t>Older</w:t>
      </w:r>
      <w:r w:rsidRPr="00D45AB3">
        <w:rPr>
          <w:rFonts w:ascii="Times New Roman" w:hAnsi="Times New Roman" w:cs="Times New Roman"/>
          <w:sz w:val="24"/>
          <w:szCs w:val="24"/>
        </w:rPr>
        <w:t xml:space="preserve"> people’s needs </w:t>
      </w:r>
      <w:r w:rsidRPr="00D45AB3">
        <w:rPr>
          <w:rFonts w:ascii="Times New Roman" w:hAnsi="Times New Roman" w:cs="Times New Roman" w:hint="eastAsia"/>
          <w:sz w:val="24"/>
          <w:szCs w:val="24"/>
        </w:rPr>
        <w:t xml:space="preserve">for </w:t>
      </w:r>
      <w:r w:rsidRPr="00D45AB3">
        <w:rPr>
          <w:rFonts w:ascii="Times New Roman" w:hAnsi="Times New Roman" w:cs="Times New Roman"/>
          <w:sz w:val="24"/>
          <w:szCs w:val="24"/>
        </w:rPr>
        <w:t xml:space="preserve">diet care are generally simple with their family members or caregivers </w:t>
      </w:r>
      <w:r w:rsidRPr="00D45AB3">
        <w:rPr>
          <w:rFonts w:ascii="Times New Roman" w:hAnsi="Times New Roman" w:cs="Times New Roman" w:hint="eastAsia"/>
          <w:sz w:val="24"/>
          <w:szCs w:val="24"/>
        </w:rPr>
        <w:t xml:space="preserve">as </w:t>
      </w:r>
      <w:r w:rsidRPr="00D45AB3">
        <w:rPr>
          <w:rFonts w:ascii="Times New Roman" w:hAnsi="Times New Roman" w:cs="Times New Roman"/>
          <w:sz w:val="24"/>
          <w:szCs w:val="24"/>
        </w:rPr>
        <w:t>the main care providers and the community senior table</w:t>
      </w:r>
      <w:r w:rsidRPr="00D45AB3">
        <w:rPr>
          <w:rFonts w:ascii="Times New Roman" w:hAnsi="Times New Roman" w:cs="Times New Roman" w:hint="eastAsia"/>
          <w:sz w:val="24"/>
          <w:szCs w:val="24"/>
        </w:rPr>
        <w:t xml:space="preserve"> as</w:t>
      </w:r>
      <w:r w:rsidRPr="00D45AB3">
        <w:rPr>
          <w:rFonts w:ascii="Times New Roman" w:hAnsi="Times New Roman" w:cs="Times New Roman"/>
          <w:sz w:val="24"/>
          <w:szCs w:val="24"/>
        </w:rPr>
        <w:t xml:space="preserve"> a supplementary care provider. Eleven </w:t>
      </w:r>
      <w:r w:rsidRPr="00D45AB3">
        <w:rPr>
          <w:rFonts w:ascii="Times New Roman" w:hAnsi="Times New Roman" w:cs="Times New Roman" w:hint="eastAsia"/>
          <w:sz w:val="24"/>
          <w:szCs w:val="24"/>
        </w:rPr>
        <w:t>older</w:t>
      </w:r>
      <w:r w:rsidRPr="00D45AB3">
        <w:rPr>
          <w:rFonts w:ascii="Times New Roman" w:hAnsi="Times New Roman" w:cs="Times New Roman"/>
          <w:sz w:val="24"/>
          <w:szCs w:val="24"/>
        </w:rPr>
        <w:t xml:space="preserve"> individuals stated their needs </w:t>
      </w:r>
      <w:r w:rsidRPr="00D45AB3">
        <w:rPr>
          <w:rFonts w:ascii="Times New Roman" w:hAnsi="Times New Roman" w:cs="Times New Roman" w:hint="eastAsia"/>
          <w:sz w:val="24"/>
          <w:szCs w:val="24"/>
        </w:rPr>
        <w:t>for</w:t>
      </w:r>
      <w:r w:rsidRPr="00D45AB3">
        <w:rPr>
          <w:rFonts w:ascii="Times New Roman" w:hAnsi="Times New Roman" w:cs="Times New Roman"/>
          <w:sz w:val="24"/>
          <w:szCs w:val="24"/>
        </w:rPr>
        <w:t xml:space="preserve"> diet care:</w:t>
      </w:r>
    </w:p>
    <w:p w14:paraId="17460540" w14:textId="77777777" w:rsidR="00F10172" w:rsidRPr="00D45AB3" w:rsidRDefault="00623C51">
      <w:pPr>
        <w:spacing w:beforeLines="50" w:before="156"/>
        <w:ind w:left="420"/>
        <w:jc w:val="left"/>
        <w:rPr>
          <w:rFonts w:ascii="Times New Roman" w:hAnsi="Times New Roman" w:cs="Times New Roman"/>
          <w:i/>
          <w:iCs/>
          <w:sz w:val="24"/>
          <w:szCs w:val="24"/>
        </w:rPr>
      </w:pPr>
      <w:r w:rsidRPr="00D45AB3">
        <w:rPr>
          <w:rFonts w:ascii="Times New Roman" w:hAnsi="Times New Roman" w:cs="Times New Roman"/>
          <w:i/>
          <w:iCs/>
          <w:sz w:val="24"/>
          <w:szCs w:val="24"/>
        </w:rPr>
        <w:t xml:space="preserve">I’m having trouble cooking for myself now. When my children are at home, they </w:t>
      </w:r>
      <w:r w:rsidRPr="00D45AB3">
        <w:rPr>
          <w:rFonts w:ascii="Times New Roman" w:hAnsi="Times New Roman" w:cs="Times New Roman" w:hint="eastAsia"/>
          <w:i/>
          <w:iCs/>
          <w:sz w:val="24"/>
          <w:szCs w:val="24"/>
        </w:rPr>
        <w:t>go</w:t>
      </w:r>
      <w:r w:rsidRPr="00D45AB3">
        <w:rPr>
          <w:rFonts w:ascii="Times New Roman" w:hAnsi="Times New Roman" w:cs="Times New Roman"/>
          <w:i/>
          <w:iCs/>
          <w:sz w:val="24"/>
          <w:szCs w:val="24"/>
        </w:rPr>
        <w:t xml:space="preserve"> shopping and cook for me. But when they go to work, I </w:t>
      </w:r>
      <w:r w:rsidRPr="00D45AB3">
        <w:rPr>
          <w:rFonts w:ascii="Times New Roman" w:hAnsi="Times New Roman" w:cs="Times New Roman" w:hint="eastAsia"/>
          <w:i/>
          <w:iCs/>
          <w:sz w:val="24"/>
          <w:szCs w:val="24"/>
        </w:rPr>
        <w:t>have</w:t>
      </w:r>
      <w:r w:rsidRPr="00D45AB3">
        <w:rPr>
          <w:rFonts w:ascii="Times New Roman" w:hAnsi="Times New Roman" w:cs="Times New Roman"/>
          <w:i/>
          <w:iCs/>
          <w:sz w:val="24"/>
          <w:szCs w:val="24"/>
        </w:rPr>
        <w:t xml:space="preserve"> to eat at the community senior dining</w:t>
      </w:r>
      <w:r w:rsidRPr="00D45AB3">
        <w:rPr>
          <w:rFonts w:ascii="Times New Roman" w:hAnsi="Times New Roman" w:cs="Times New Roman" w:hint="eastAsia"/>
          <w:i/>
          <w:iCs/>
          <w:sz w:val="24"/>
          <w:szCs w:val="24"/>
        </w:rPr>
        <w:t xml:space="preserve"> </w:t>
      </w:r>
      <w:r w:rsidRPr="00D45AB3">
        <w:rPr>
          <w:rFonts w:ascii="Times New Roman" w:hAnsi="Times New Roman" w:cs="Times New Roman"/>
          <w:i/>
          <w:iCs/>
          <w:sz w:val="24"/>
          <w:szCs w:val="24"/>
        </w:rPr>
        <w:t>table.</w:t>
      </w:r>
      <w:r w:rsidRPr="00D45AB3">
        <w:rPr>
          <w:rFonts w:ascii="Times New Roman" w:hAnsi="Times New Roman" w:cs="Times New Roman" w:hint="eastAsia"/>
          <w:sz w:val="24"/>
          <w:szCs w:val="24"/>
        </w:rPr>
        <w:t xml:space="preserve"> [</w:t>
      </w:r>
      <w:r w:rsidRPr="00D45AB3">
        <w:rPr>
          <w:rFonts w:ascii="Times New Roman" w:hAnsi="Times New Roman" w:cs="Times New Roman"/>
          <w:sz w:val="24"/>
          <w:szCs w:val="24"/>
        </w:rPr>
        <w:t>P13, Male, 90 years old]</w:t>
      </w:r>
    </w:p>
    <w:p w14:paraId="744428AF" w14:textId="77777777" w:rsidR="00F10172" w:rsidRPr="00D45AB3" w:rsidRDefault="00623C51">
      <w:pPr>
        <w:spacing w:beforeLines="50" w:before="156"/>
        <w:jc w:val="left"/>
        <w:rPr>
          <w:rFonts w:ascii="Times New Roman" w:hAnsi="Times New Roman" w:cs="Times New Roman"/>
          <w:sz w:val="24"/>
          <w:szCs w:val="24"/>
        </w:rPr>
      </w:pPr>
      <w:r w:rsidRPr="00D45AB3">
        <w:rPr>
          <w:rFonts w:ascii="Times New Roman" w:hAnsi="Times New Roman" w:cs="Times New Roman"/>
          <w:b/>
          <w:bCs/>
          <w:sz w:val="24"/>
          <w:szCs w:val="24"/>
        </w:rPr>
        <w:t>M</w:t>
      </w:r>
      <w:r w:rsidRPr="00D45AB3">
        <w:rPr>
          <w:rFonts w:ascii="Times New Roman" w:hAnsi="Times New Roman" w:cs="Times New Roman" w:hint="eastAsia"/>
          <w:b/>
          <w:bCs/>
          <w:sz w:val="24"/>
          <w:szCs w:val="24"/>
        </w:rPr>
        <w:t>obility</w:t>
      </w:r>
      <w:r w:rsidRPr="00D45AB3">
        <w:rPr>
          <w:rFonts w:ascii="Times New Roman" w:hAnsi="Times New Roman" w:cs="Times New Roman"/>
          <w:b/>
          <w:bCs/>
          <w:sz w:val="24"/>
          <w:szCs w:val="24"/>
        </w:rPr>
        <w:t xml:space="preserve"> </w:t>
      </w:r>
      <w:r w:rsidRPr="00D45AB3">
        <w:rPr>
          <w:rFonts w:ascii="Times New Roman" w:hAnsi="Times New Roman" w:cs="Times New Roman" w:hint="eastAsia"/>
          <w:b/>
          <w:bCs/>
          <w:sz w:val="24"/>
          <w:szCs w:val="24"/>
        </w:rPr>
        <w:t>care:</w:t>
      </w:r>
      <w:r w:rsidRPr="00D45AB3">
        <w:rPr>
          <w:sz w:val="24"/>
          <w:szCs w:val="24"/>
        </w:rPr>
        <w:t xml:space="preserve"> </w:t>
      </w:r>
      <w:r w:rsidRPr="00D45AB3">
        <w:rPr>
          <w:rFonts w:ascii="Times New Roman" w:hAnsi="Times New Roman" w:cs="Times New Roman"/>
          <w:sz w:val="24"/>
          <w:szCs w:val="24"/>
        </w:rPr>
        <w:t xml:space="preserve">Mobility care refers to a certain degree of support in walking, moving, turning over, and other actions for </w:t>
      </w:r>
      <w:r w:rsidRPr="00D45AB3">
        <w:rPr>
          <w:rFonts w:ascii="Times New Roman" w:hAnsi="Times New Roman" w:cs="Times New Roman" w:hint="eastAsia"/>
          <w:sz w:val="24"/>
          <w:szCs w:val="24"/>
        </w:rPr>
        <w:t>older</w:t>
      </w:r>
      <w:r w:rsidRPr="00D45AB3">
        <w:rPr>
          <w:rFonts w:ascii="Times New Roman" w:hAnsi="Times New Roman" w:cs="Times New Roman"/>
          <w:sz w:val="24"/>
          <w:szCs w:val="24"/>
        </w:rPr>
        <w:t xml:space="preserve"> people to avoid the occurrence of adverse events such as falls, falling out of bed, and sudden onset of diseases. Six </w:t>
      </w:r>
      <w:r w:rsidRPr="00D45AB3">
        <w:rPr>
          <w:rFonts w:ascii="Times New Roman" w:hAnsi="Times New Roman" w:cs="Times New Roman" w:hint="eastAsia"/>
          <w:sz w:val="24"/>
          <w:szCs w:val="24"/>
        </w:rPr>
        <w:t>older</w:t>
      </w:r>
      <w:r w:rsidRPr="00D45AB3">
        <w:rPr>
          <w:rFonts w:ascii="Times New Roman" w:hAnsi="Times New Roman" w:cs="Times New Roman"/>
          <w:sz w:val="24"/>
          <w:szCs w:val="24"/>
        </w:rPr>
        <w:t xml:space="preserve"> individuals shared their needs </w:t>
      </w:r>
      <w:r w:rsidRPr="00D45AB3">
        <w:rPr>
          <w:rFonts w:ascii="Times New Roman" w:hAnsi="Times New Roman" w:cs="Times New Roman" w:hint="eastAsia"/>
          <w:sz w:val="24"/>
          <w:szCs w:val="24"/>
        </w:rPr>
        <w:t xml:space="preserve">for </w:t>
      </w:r>
      <w:r w:rsidRPr="00D45AB3">
        <w:rPr>
          <w:rFonts w:ascii="Times New Roman" w:hAnsi="Times New Roman" w:cs="Times New Roman"/>
          <w:sz w:val="24"/>
          <w:szCs w:val="24"/>
        </w:rPr>
        <w:t>mobility care:</w:t>
      </w:r>
    </w:p>
    <w:p w14:paraId="75D9C9DE" w14:textId="77777777" w:rsidR="00F10172" w:rsidRPr="00D45AB3" w:rsidRDefault="00623C51">
      <w:pPr>
        <w:spacing w:beforeLines="50" w:before="156"/>
        <w:ind w:left="420"/>
        <w:jc w:val="left"/>
        <w:rPr>
          <w:rFonts w:ascii="Times New Roman" w:hAnsi="Times New Roman" w:cs="Times New Roman"/>
          <w:sz w:val="24"/>
          <w:szCs w:val="24"/>
        </w:rPr>
      </w:pPr>
      <w:r w:rsidRPr="00D45AB3">
        <w:rPr>
          <w:rFonts w:ascii="Times New Roman" w:hAnsi="Times New Roman" w:cs="Times New Roman"/>
          <w:i/>
          <w:iCs/>
          <w:sz w:val="24"/>
          <w:szCs w:val="24"/>
        </w:rPr>
        <w:t>I’m really afraid of falling down when I go out</w:t>
      </w:r>
      <w:r w:rsidRPr="00D45AB3">
        <w:rPr>
          <w:rFonts w:ascii="Times New Roman" w:hAnsi="Times New Roman" w:cs="Times New Roman" w:hint="eastAsia"/>
          <w:i/>
          <w:iCs/>
          <w:sz w:val="24"/>
          <w:szCs w:val="24"/>
        </w:rPr>
        <w:t xml:space="preserve"> alone</w:t>
      </w:r>
      <w:r w:rsidRPr="00D45AB3">
        <w:rPr>
          <w:rFonts w:ascii="Times New Roman" w:hAnsi="Times New Roman" w:cs="Times New Roman"/>
          <w:i/>
          <w:iCs/>
          <w:sz w:val="24"/>
          <w:szCs w:val="24"/>
        </w:rPr>
        <w:t>. Whenever I go out, I want to have someone with me</w:t>
      </w:r>
      <w:r w:rsidRPr="00D45AB3">
        <w:rPr>
          <w:rFonts w:ascii="Times New Roman" w:hAnsi="Times New Roman" w:cs="Times New Roman" w:hint="eastAsia"/>
          <w:i/>
          <w:iCs/>
          <w:sz w:val="24"/>
          <w:szCs w:val="24"/>
        </w:rPr>
        <w:t xml:space="preserve">. </w:t>
      </w:r>
      <w:r w:rsidRPr="00D45AB3">
        <w:rPr>
          <w:rFonts w:ascii="Times New Roman" w:hAnsi="Times New Roman" w:cs="Times New Roman" w:hint="eastAsia"/>
          <w:sz w:val="24"/>
          <w:szCs w:val="24"/>
        </w:rPr>
        <w:t>[</w:t>
      </w:r>
      <w:r w:rsidRPr="00D45AB3">
        <w:rPr>
          <w:rFonts w:ascii="Times New Roman" w:hAnsi="Times New Roman" w:cs="Times New Roman"/>
          <w:sz w:val="24"/>
          <w:szCs w:val="24"/>
        </w:rPr>
        <w:t>P</w:t>
      </w:r>
      <w:r w:rsidRPr="00D45AB3">
        <w:rPr>
          <w:rFonts w:ascii="Times New Roman" w:hAnsi="Times New Roman" w:cs="Times New Roman" w:hint="eastAsia"/>
          <w:sz w:val="24"/>
          <w:szCs w:val="24"/>
        </w:rPr>
        <w:t>5</w:t>
      </w:r>
      <w:r w:rsidRPr="00D45AB3">
        <w:rPr>
          <w:rFonts w:ascii="Times New Roman" w:hAnsi="Times New Roman" w:cs="Times New Roman"/>
          <w:sz w:val="24"/>
          <w:szCs w:val="24"/>
        </w:rPr>
        <w:t>, F</w:t>
      </w:r>
      <w:r w:rsidRPr="00D45AB3">
        <w:rPr>
          <w:rFonts w:ascii="Times New Roman" w:hAnsi="Times New Roman" w:cs="Times New Roman" w:hint="eastAsia"/>
          <w:sz w:val="24"/>
          <w:szCs w:val="24"/>
        </w:rPr>
        <w:t>em</w:t>
      </w:r>
      <w:r w:rsidRPr="00D45AB3">
        <w:rPr>
          <w:rFonts w:ascii="Times New Roman" w:hAnsi="Times New Roman" w:cs="Times New Roman"/>
          <w:sz w:val="24"/>
          <w:szCs w:val="24"/>
        </w:rPr>
        <w:t>ale, 80 years old; P19, Female, 66 years old]</w:t>
      </w:r>
    </w:p>
    <w:p w14:paraId="3F223313" w14:textId="77777777" w:rsidR="00F10172" w:rsidRPr="00D45AB3" w:rsidRDefault="00623C51">
      <w:pPr>
        <w:spacing w:beforeLines="50" w:before="156"/>
        <w:ind w:left="420"/>
        <w:jc w:val="left"/>
        <w:rPr>
          <w:rFonts w:ascii="Times New Roman" w:hAnsi="Times New Roman" w:cs="Times New Roman"/>
          <w:sz w:val="24"/>
          <w:szCs w:val="24"/>
        </w:rPr>
      </w:pPr>
      <w:r w:rsidRPr="00D45AB3">
        <w:rPr>
          <w:rFonts w:ascii="Times New Roman" w:hAnsi="Times New Roman" w:cs="Times New Roman"/>
          <w:i/>
          <w:iCs/>
          <w:sz w:val="24"/>
          <w:szCs w:val="24"/>
        </w:rPr>
        <w:t>I need help get</w:t>
      </w:r>
      <w:r w:rsidRPr="00D45AB3">
        <w:rPr>
          <w:rFonts w:ascii="Times New Roman" w:hAnsi="Times New Roman" w:cs="Times New Roman" w:hint="eastAsia"/>
          <w:i/>
          <w:iCs/>
          <w:sz w:val="24"/>
          <w:szCs w:val="24"/>
        </w:rPr>
        <w:t>ting</w:t>
      </w:r>
      <w:r w:rsidRPr="00D45AB3">
        <w:rPr>
          <w:rFonts w:ascii="Times New Roman" w:hAnsi="Times New Roman" w:cs="Times New Roman"/>
          <w:i/>
          <w:iCs/>
          <w:sz w:val="24"/>
          <w:szCs w:val="24"/>
        </w:rPr>
        <w:t xml:space="preserve"> in and out of bed and even turn</w:t>
      </w:r>
      <w:r w:rsidRPr="00D45AB3">
        <w:rPr>
          <w:rFonts w:ascii="Times New Roman" w:hAnsi="Times New Roman" w:cs="Times New Roman" w:hint="eastAsia"/>
          <w:i/>
          <w:iCs/>
          <w:sz w:val="24"/>
          <w:szCs w:val="24"/>
        </w:rPr>
        <w:t>ing</w:t>
      </w:r>
      <w:r w:rsidRPr="00D45AB3">
        <w:rPr>
          <w:rFonts w:ascii="Times New Roman" w:hAnsi="Times New Roman" w:cs="Times New Roman"/>
          <w:i/>
          <w:iCs/>
          <w:sz w:val="24"/>
          <w:szCs w:val="24"/>
        </w:rPr>
        <w:t xml:space="preserve"> over in bed. Actually, I feel that I can’t do anything without</w:t>
      </w:r>
      <w:r w:rsidRPr="00D45AB3">
        <w:rPr>
          <w:rFonts w:ascii="Times New Roman" w:hAnsi="Times New Roman" w:cs="Times New Roman"/>
          <w:sz w:val="24"/>
          <w:szCs w:val="24"/>
        </w:rPr>
        <w:t xml:space="preserve"> </w:t>
      </w:r>
      <w:r w:rsidRPr="00D45AB3">
        <w:rPr>
          <w:rFonts w:ascii="Times New Roman" w:hAnsi="Times New Roman" w:cs="Times New Roman"/>
          <w:i/>
          <w:iCs/>
          <w:sz w:val="24"/>
          <w:szCs w:val="24"/>
        </w:rPr>
        <w:t>assistance</w:t>
      </w:r>
      <w:r w:rsidRPr="00D45AB3">
        <w:rPr>
          <w:rFonts w:ascii="Times New Roman" w:hAnsi="Times New Roman" w:cs="Times New Roman" w:hint="eastAsia"/>
          <w:i/>
          <w:iCs/>
          <w:sz w:val="24"/>
          <w:szCs w:val="24"/>
        </w:rPr>
        <w:t xml:space="preserve"> from others</w:t>
      </w:r>
      <w:r w:rsidRPr="00D45AB3">
        <w:rPr>
          <w:rFonts w:ascii="Times New Roman" w:hAnsi="Times New Roman" w:cs="Times New Roman"/>
          <w:i/>
          <w:iCs/>
          <w:sz w:val="24"/>
          <w:szCs w:val="24"/>
        </w:rPr>
        <w:t>.</w:t>
      </w:r>
      <w:r w:rsidRPr="00D45AB3">
        <w:rPr>
          <w:rFonts w:ascii="Times New Roman" w:hAnsi="Times New Roman" w:cs="Times New Roman" w:hint="eastAsia"/>
          <w:sz w:val="24"/>
          <w:szCs w:val="24"/>
        </w:rPr>
        <w:t xml:space="preserve"> [</w:t>
      </w:r>
      <w:r w:rsidRPr="00D45AB3">
        <w:rPr>
          <w:rFonts w:ascii="Times New Roman" w:hAnsi="Times New Roman" w:cs="Times New Roman"/>
          <w:sz w:val="24"/>
          <w:szCs w:val="24"/>
        </w:rPr>
        <w:t>P21, F</w:t>
      </w:r>
      <w:r w:rsidRPr="00D45AB3">
        <w:rPr>
          <w:rFonts w:ascii="Times New Roman" w:hAnsi="Times New Roman" w:cs="Times New Roman" w:hint="eastAsia"/>
          <w:sz w:val="24"/>
          <w:szCs w:val="24"/>
        </w:rPr>
        <w:t>em</w:t>
      </w:r>
      <w:r w:rsidRPr="00D45AB3">
        <w:rPr>
          <w:rFonts w:ascii="Times New Roman" w:hAnsi="Times New Roman" w:cs="Times New Roman"/>
          <w:sz w:val="24"/>
          <w:szCs w:val="24"/>
        </w:rPr>
        <w:t xml:space="preserve">ale, 85 years old] </w:t>
      </w:r>
    </w:p>
    <w:p w14:paraId="1E0E2942" w14:textId="77777777" w:rsidR="00F10172" w:rsidRPr="00D45AB3" w:rsidRDefault="00623C51">
      <w:pPr>
        <w:spacing w:beforeLines="50" w:before="156"/>
        <w:jc w:val="left"/>
        <w:rPr>
          <w:rFonts w:ascii="Times New Roman" w:hAnsi="Times New Roman" w:cs="Times New Roman"/>
          <w:sz w:val="24"/>
          <w:szCs w:val="24"/>
        </w:rPr>
      </w:pPr>
      <w:r w:rsidRPr="00D45AB3">
        <w:rPr>
          <w:rFonts w:ascii="Times New Roman" w:hAnsi="Times New Roman" w:cs="Times New Roman" w:hint="eastAsia"/>
          <w:b/>
          <w:bCs/>
          <w:sz w:val="24"/>
          <w:szCs w:val="24"/>
        </w:rPr>
        <w:t>S</w:t>
      </w:r>
      <w:r w:rsidRPr="00D45AB3">
        <w:rPr>
          <w:rFonts w:ascii="Times New Roman" w:hAnsi="Times New Roman" w:cs="Times New Roman"/>
          <w:b/>
          <w:bCs/>
          <w:sz w:val="24"/>
          <w:szCs w:val="24"/>
        </w:rPr>
        <w:t xml:space="preserve">leep </w:t>
      </w:r>
      <w:r w:rsidRPr="00D45AB3">
        <w:rPr>
          <w:rFonts w:ascii="Times New Roman" w:hAnsi="Times New Roman" w:cs="Times New Roman" w:hint="eastAsia"/>
          <w:b/>
          <w:bCs/>
          <w:sz w:val="24"/>
          <w:szCs w:val="24"/>
        </w:rPr>
        <w:t>care:</w:t>
      </w:r>
      <w:r w:rsidRPr="00D45AB3">
        <w:rPr>
          <w:rFonts w:ascii="Times New Roman" w:hAnsi="Times New Roman" w:cs="Times New Roman"/>
          <w:b/>
          <w:bCs/>
          <w:i/>
          <w:iCs/>
          <w:sz w:val="24"/>
          <w:szCs w:val="24"/>
        </w:rPr>
        <w:t xml:space="preserve"> </w:t>
      </w:r>
      <w:r w:rsidRPr="00D45AB3">
        <w:rPr>
          <w:rFonts w:ascii="Times New Roman" w:hAnsi="Times New Roman" w:cs="Times New Roman"/>
          <w:sz w:val="24"/>
          <w:szCs w:val="24"/>
        </w:rPr>
        <w:t xml:space="preserve">Poor sleep quality is a problem commonly encountered by </w:t>
      </w:r>
      <w:r w:rsidRPr="00D45AB3">
        <w:rPr>
          <w:rFonts w:ascii="Times New Roman" w:hAnsi="Times New Roman" w:cs="Times New Roman" w:hint="eastAsia"/>
          <w:sz w:val="24"/>
          <w:szCs w:val="24"/>
        </w:rPr>
        <w:t>older adults</w:t>
      </w:r>
      <w:r w:rsidRPr="00D45AB3">
        <w:rPr>
          <w:rFonts w:ascii="Times New Roman" w:hAnsi="Times New Roman" w:cs="Times New Roman"/>
          <w:sz w:val="24"/>
          <w:szCs w:val="24"/>
        </w:rPr>
        <w:t>. Sleep care refers to providing some measures to improve</w:t>
      </w:r>
      <w:r w:rsidRPr="00D45AB3">
        <w:rPr>
          <w:rFonts w:ascii="Times New Roman" w:hAnsi="Times New Roman" w:cs="Times New Roman" w:hint="eastAsia"/>
          <w:sz w:val="24"/>
          <w:szCs w:val="24"/>
        </w:rPr>
        <w:t xml:space="preserve"> older</w:t>
      </w:r>
      <w:r w:rsidRPr="00D45AB3">
        <w:rPr>
          <w:rFonts w:ascii="Times New Roman" w:hAnsi="Times New Roman" w:cs="Times New Roman"/>
          <w:sz w:val="24"/>
          <w:szCs w:val="24"/>
        </w:rPr>
        <w:t xml:space="preserve"> people’s sleep quality, including </w:t>
      </w:r>
      <w:r w:rsidRPr="00D45AB3">
        <w:rPr>
          <w:rFonts w:ascii="Times New Roman" w:hAnsi="Times New Roman" w:cs="Times New Roman" w:hint="eastAsia"/>
          <w:sz w:val="24"/>
          <w:szCs w:val="24"/>
        </w:rPr>
        <w:t>appropriate</w:t>
      </w:r>
      <w:r w:rsidRPr="00D45AB3">
        <w:rPr>
          <w:rFonts w:ascii="Times New Roman" w:hAnsi="Times New Roman" w:cs="Times New Roman"/>
          <w:sz w:val="24"/>
          <w:szCs w:val="24"/>
        </w:rPr>
        <w:t xml:space="preserve"> medication use, guidance on the sleep environment, traditional Chinese medicine modalities, etc. Two </w:t>
      </w:r>
      <w:r w:rsidRPr="00D45AB3">
        <w:rPr>
          <w:rFonts w:ascii="Times New Roman" w:hAnsi="Times New Roman" w:cs="Times New Roman" w:hint="eastAsia"/>
          <w:sz w:val="24"/>
          <w:szCs w:val="24"/>
        </w:rPr>
        <w:t>older</w:t>
      </w:r>
      <w:r w:rsidRPr="00D45AB3">
        <w:rPr>
          <w:rFonts w:ascii="Times New Roman" w:hAnsi="Times New Roman" w:cs="Times New Roman"/>
          <w:sz w:val="24"/>
          <w:szCs w:val="24"/>
        </w:rPr>
        <w:t xml:space="preserve"> individuals revealed their needs </w:t>
      </w:r>
      <w:r w:rsidRPr="00D45AB3">
        <w:rPr>
          <w:rFonts w:ascii="Times New Roman" w:hAnsi="Times New Roman" w:cs="Times New Roman" w:hint="eastAsia"/>
          <w:sz w:val="24"/>
          <w:szCs w:val="24"/>
        </w:rPr>
        <w:t>for</w:t>
      </w:r>
      <w:r w:rsidRPr="00D45AB3">
        <w:rPr>
          <w:rFonts w:ascii="Times New Roman" w:hAnsi="Times New Roman" w:cs="Times New Roman"/>
          <w:sz w:val="24"/>
          <w:szCs w:val="24"/>
        </w:rPr>
        <w:t xml:space="preserve"> sleep care:</w:t>
      </w:r>
    </w:p>
    <w:p w14:paraId="20519C26" w14:textId="77777777" w:rsidR="00F10172" w:rsidRPr="00D45AB3" w:rsidRDefault="00623C51">
      <w:pPr>
        <w:spacing w:beforeLines="50" w:before="156"/>
        <w:ind w:left="420"/>
        <w:jc w:val="left"/>
        <w:rPr>
          <w:rFonts w:ascii="Times New Roman" w:hAnsi="Times New Roman" w:cs="Times New Roman"/>
          <w:sz w:val="24"/>
          <w:szCs w:val="24"/>
        </w:rPr>
      </w:pPr>
      <w:r w:rsidRPr="00D45AB3">
        <w:rPr>
          <w:rFonts w:ascii="Times New Roman" w:hAnsi="Times New Roman" w:cs="Times New Roman"/>
          <w:i/>
          <w:iCs/>
          <w:sz w:val="24"/>
          <w:szCs w:val="24"/>
        </w:rPr>
        <w:t xml:space="preserve">My sleep quality is quite poor, and even the slightest noise at night prevents me from falling asleep. I typically resort to taking two sleeping pills when sleep eludes me, but recently, this method has become less effective. Therefore, finding effective strategies to improve my sleep </w:t>
      </w:r>
      <w:r w:rsidRPr="00D45AB3">
        <w:rPr>
          <w:rFonts w:ascii="Times New Roman" w:hAnsi="Times New Roman" w:cs="Times New Roman" w:hint="eastAsia"/>
          <w:i/>
          <w:iCs/>
          <w:sz w:val="24"/>
          <w:szCs w:val="24"/>
        </w:rPr>
        <w:t xml:space="preserve">quality </w:t>
      </w:r>
      <w:r w:rsidRPr="00D45AB3">
        <w:rPr>
          <w:rFonts w:ascii="Times New Roman" w:hAnsi="Times New Roman" w:cs="Times New Roman"/>
          <w:i/>
          <w:iCs/>
          <w:sz w:val="24"/>
          <w:szCs w:val="24"/>
        </w:rPr>
        <w:t xml:space="preserve">is crucial for me. </w:t>
      </w:r>
      <w:r w:rsidRPr="00D45AB3">
        <w:rPr>
          <w:rFonts w:ascii="Times New Roman" w:hAnsi="Times New Roman" w:cs="Times New Roman" w:hint="eastAsia"/>
          <w:sz w:val="24"/>
          <w:szCs w:val="24"/>
        </w:rPr>
        <w:t>[</w:t>
      </w:r>
      <w:r w:rsidRPr="00D45AB3">
        <w:rPr>
          <w:rFonts w:ascii="Times New Roman" w:hAnsi="Times New Roman" w:cs="Times New Roman"/>
          <w:sz w:val="24"/>
          <w:szCs w:val="24"/>
        </w:rPr>
        <w:t>P2, Female, 80 years old]</w:t>
      </w:r>
    </w:p>
    <w:p w14:paraId="75E0291B" w14:textId="77777777" w:rsidR="00F10172" w:rsidRPr="00D45AB3" w:rsidRDefault="00623C51">
      <w:pPr>
        <w:spacing w:beforeLines="50" w:before="156"/>
        <w:jc w:val="left"/>
        <w:rPr>
          <w:rFonts w:ascii="Times New Roman" w:hAnsi="Times New Roman" w:cs="Times New Roman"/>
          <w:sz w:val="24"/>
          <w:szCs w:val="24"/>
        </w:rPr>
      </w:pPr>
      <w:r w:rsidRPr="00D45AB3">
        <w:rPr>
          <w:rFonts w:ascii="Times New Roman" w:hAnsi="Times New Roman" w:cs="Times New Roman" w:hint="eastAsia"/>
          <w:b/>
          <w:bCs/>
          <w:sz w:val="24"/>
          <w:szCs w:val="24"/>
        </w:rPr>
        <w:t>S</w:t>
      </w:r>
      <w:r w:rsidRPr="00D45AB3">
        <w:rPr>
          <w:rFonts w:ascii="Times New Roman" w:hAnsi="Times New Roman" w:cs="Times New Roman"/>
          <w:b/>
          <w:bCs/>
          <w:sz w:val="24"/>
          <w:szCs w:val="24"/>
        </w:rPr>
        <w:t>ecurit</w:t>
      </w:r>
      <w:r w:rsidRPr="00D45AB3">
        <w:rPr>
          <w:rFonts w:ascii="Times New Roman" w:hAnsi="Times New Roman" w:cs="Times New Roman" w:hint="eastAsia"/>
          <w:b/>
          <w:bCs/>
          <w:sz w:val="24"/>
          <w:szCs w:val="24"/>
        </w:rPr>
        <w:t>y</w:t>
      </w:r>
      <w:r w:rsidRPr="00D45AB3">
        <w:rPr>
          <w:rFonts w:ascii="Times New Roman" w:hAnsi="Times New Roman" w:cs="Times New Roman"/>
          <w:b/>
          <w:bCs/>
          <w:sz w:val="24"/>
          <w:szCs w:val="24"/>
        </w:rPr>
        <w:t xml:space="preserve"> care</w:t>
      </w:r>
      <w:r w:rsidRPr="00D45AB3">
        <w:rPr>
          <w:rFonts w:ascii="Times New Roman" w:hAnsi="Times New Roman" w:cs="Times New Roman" w:hint="eastAsia"/>
          <w:b/>
          <w:bCs/>
          <w:sz w:val="24"/>
          <w:szCs w:val="24"/>
        </w:rPr>
        <w:t>:</w:t>
      </w:r>
      <w:r w:rsidRPr="00D45AB3">
        <w:rPr>
          <w:rFonts w:ascii="Times New Roman" w:hAnsi="Times New Roman" w:cs="Times New Roman"/>
          <w:b/>
          <w:bCs/>
          <w:i/>
          <w:iCs/>
          <w:sz w:val="24"/>
          <w:szCs w:val="24"/>
        </w:rPr>
        <w:t xml:space="preserve"> </w:t>
      </w:r>
      <w:r w:rsidRPr="00D45AB3">
        <w:rPr>
          <w:rFonts w:ascii="Times New Roman" w:hAnsi="Times New Roman" w:cs="Times New Roman"/>
          <w:sz w:val="24"/>
          <w:szCs w:val="24"/>
        </w:rPr>
        <w:t xml:space="preserve">Security care refers to </w:t>
      </w:r>
      <w:bookmarkStart w:id="5" w:name="_Hlk118361659"/>
      <w:r w:rsidRPr="00D45AB3">
        <w:rPr>
          <w:rFonts w:ascii="Times New Roman" w:hAnsi="Times New Roman" w:cs="Times New Roman" w:hint="eastAsia"/>
          <w:sz w:val="24"/>
          <w:szCs w:val="24"/>
        </w:rPr>
        <w:t xml:space="preserve">providing </w:t>
      </w:r>
      <w:r w:rsidRPr="00D45AB3">
        <w:rPr>
          <w:rFonts w:ascii="Times New Roman" w:hAnsi="Times New Roman" w:cs="Times New Roman"/>
          <w:sz w:val="24"/>
          <w:szCs w:val="24"/>
        </w:rPr>
        <w:t>guidance</w:t>
      </w:r>
      <w:r w:rsidRPr="00D45AB3">
        <w:rPr>
          <w:rFonts w:ascii="Times New Roman" w:hAnsi="Times New Roman" w:cs="Times New Roman" w:hint="eastAsia"/>
          <w:sz w:val="24"/>
          <w:szCs w:val="24"/>
        </w:rPr>
        <w:t xml:space="preserve"> on older-oriented</w:t>
      </w:r>
      <w:r w:rsidRPr="00D45AB3">
        <w:rPr>
          <w:rFonts w:ascii="Times New Roman" w:hAnsi="Times New Roman" w:cs="Times New Roman"/>
          <w:sz w:val="24"/>
          <w:szCs w:val="24"/>
        </w:rPr>
        <w:t xml:space="preserve"> renovation</w:t>
      </w:r>
      <w:bookmarkEnd w:id="5"/>
      <w:r w:rsidRPr="00D45AB3">
        <w:rPr>
          <w:rFonts w:ascii="Times New Roman" w:hAnsi="Times New Roman" w:cs="Times New Roman" w:hint="eastAsia"/>
          <w:sz w:val="24"/>
          <w:szCs w:val="24"/>
        </w:rPr>
        <w:t>s</w:t>
      </w:r>
      <w:r w:rsidRPr="00D45AB3">
        <w:rPr>
          <w:rFonts w:ascii="Times New Roman" w:hAnsi="Times New Roman" w:cs="Times New Roman"/>
          <w:sz w:val="24"/>
          <w:szCs w:val="24"/>
        </w:rPr>
        <w:t xml:space="preserve"> for </w:t>
      </w:r>
      <w:r w:rsidRPr="00D45AB3">
        <w:rPr>
          <w:rFonts w:ascii="Times New Roman" w:hAnsi="Times New Roman" w:cs="Times New Roman" w:hint="eastAsia"/>
          <w:sz w:val="24"/>
          <w:szCs w:val="24"/>
        </w:rPr>
        <w:t>older</w:t>
      </w:r>
      <w:r w:rsidRPr="00D45AB3">
        <w:rPr>
          <w:rFonts w:ascii="Times New Roman" w:hAnsi="Times New Roman" w:cs="Times New Roman"/>
          <w:sz w:val="24"/>
          <w:szCs w:val="24"/>
        </w:rPr>
        <w:t xml:space="preserve"> people’s living places and </w:t>
      </w:r>
      <w:r w:rsidRPr="00D45AB3">
        <w:rPr>
          <w:rFonts w:ascii="Times New Roman" w:hAnsi="Times New Roman" w:cs="Times New Roman" w:hint="eastAsia"/>
          <w:sz w:val="24"/>
          <w:szCs w:val="24"/>
        </w:rPr>
        <w:t>daily</w:t>
      </w:r>
      <w:r w:rsidRPr="00D45AB3">
        <w:rPr>
          <w:rFonts w:ascii="Times New Roman" w:hAnsi="Times New Roman" w:cs="Times New Roman"/>
          <w:sz w:val="24"/>
          <w:szCs w:val="24"/>
        </w:rPr>
        <w:t xml:space="preserve"> necessities to </w:t>
      </w:r>
      <w:r w:rsidRPr="00D45AB3">
        <w:rPr>
          <w:rFonts w:ascii="Times New Roman" w:hAnsi="Times New Roman" w:cs="Times New Roman" w:hint="eastAsia"/>
          <w:sz w:val="24"/>
          <w:szCs w:val="24"/>
        </w:rPr>
        <w:t xml:space="preserve">avoid accidents and </w:t>
      </w:r>
      <w:r w:rsidRPr="00D45AB3">
        <w:rPr>
          <w:rFonts w:ascii="Times New Roman" w:hAnsi="Times New Roman" w:cs="Times New Roman"/>
          <w:sz w:val="24"/>
          <w:szCs w:val="24"/>
        </w:rPr>
        <w:t>ensure their basic security.</w:t>
      </w:r>
      <w:r w:rsidRPr="00D45AB3">
        <w:rPr>
          <w:sz w:val="24"/>
          <w:szCs w:val="24"/>
        </w:rPr>
        <w:t xml:space="preserve"> </w:t>
      </w:r>
      <w:r w:rsidRPr="00D45AB3">
        <w:rPr>
          <w:rFonts w:ascii="Times New Roman" w:hAnsi="Times New Roman" w:cs="Times New Roman"/>
          <w:sz w:val="24"/>
          <w:szCs w:val="24"/>
        </w:rPr>
        <w:t xml:space="preserve">Two older adults shared their needs </w:t>
      </w:r>
      <w:r w:rsidRPr="00D45AB3">
        <w:rPr>
          <w:rFonts w:ascii="Times New Roman" w:hAnsi="Times New Roman" w:cs="Times New Roman" w:hint="eastAsia"/>
          <w:sz w:val="24"/>
          <w:szCs w:val="24"/>
        </w:rPr>
        <w:t xml:space="preserve">for </w:t>
      </w:r>
      <w:r w:rsidRPr="00D45AB3">
        <w:rPr>
          <w:rFonts w:ascii="Times New Roman" w:hAnsi="Times New Roman" w:cs="Times New Roman"/>
          <w:sz w:val="24"/>
          <w:szCs w:val="24"/>
        </w:rPr>
        <w:t>security care:</w:t>
      </w:r>
    </w:p>
    <w:p w14:paraId="3395DFB4" w14:textId="77777777" w:rsidR="00F10172" w:rsidRPr="00D45AB3" w:rsidRDefault="00623C51">
      <w:pPr>
        <w:spacing w:beforeLines="50" w:before="156"/>
        <w:ind w:left="420"/>
        <w:jc w:val="left"/>
        <w:rPr>
          <w:rFonts w:ascii="Times New Roman" w:hAnsi="Times New Roman" w:cs="Times New Roman"/>
          <w:sz w:val="24"/>
          <w:szCs w:val="24"/>
        </w:rPr>
      </w:pPr>
      <w:r w:rsidRPr="00D45AB3">
        <w:rPr>
          <w:rFonts w:ascii="Times New Roman" w:hAnsi="Times New Roman" w:cs="Times New Roman"/>
          <w:i/>
          <w:iCs/>
          <w:sz w:val="24"/>
          <w:szCs w:val="24"/>
        </w:rPr>
        <w:t xml:space="preserve">I am earnestly seeking guidance regarding my home environment, furniture, and daily use items. Given my condition of diabetic feet, specific recommendations on choosing appropriate shoes and socks would be particularly beneficial for me. </w:t>
      </w:r>
      <w:r w:rsidRPr="00D45AB3">
        <w:rPr>
          <w:rFonts w:ascii="Times New Roman" w:hAnsi="Times New Roman" w:cs="Times New Roman" w:hint="eastAsia"/>
          <w:sz w:val="24"/>
          <w:szCs w:val="24"/>
        </w:rPr>
        <w:t>[</w:t>
      </w:r>
      <w:r w:rsidRPr="00D45AB3">
        <w:rPr>
          <w:rFonts w:ascii="Times New Roman" w:hAnsi="Times New Roman" w:cs="Times New Roman"/>
          <w:sz w:val="24"/>
          <w:szCs w:val="24"/>
        </w:rPr>
        <w:t>P14, Male, 62 years old]</w:t>
      </w:r>
    </w:p>
    <w:p w14:paraId="26294857" w14:textId="77777777" w:rsidR="00F10172" w:rsidRPr="00D45AB3" w:rsidRDefault="00623C51">
      <w:pPr>
        <w:widowControl/>
        <w:spacing w:before="100" w:beforeAutospacing="1" w:after="100" w:afterAutospacing="1"/>
        <w:jc w:val="left"/>
        <w:rPr>
          <w:rFonts w:ascii="Times New Roman" w:hAnsi="Times New Roman" w:cs="Times New Roman"/>
          <w:sz w:val="24"/>
          <w:szCs w:val="24"/>
        </w:rPr>
      </w:pPr>
      <w:r w:rsidRPr="00D45AB3">
        <w:rPr>
          <w:rFonts w:ascii="Times New Roman" w:hAnsi="Times New Roman" w:cs="Times New Roman"/>
          <w:b/>
          <w:bCs/>
          <w:sz w:val="24"/>
          <w:szCs w:val="24"/>
        </w:rPr>
        <w:t>Personal Hygiene and Grooming:</w:t>
      </w:r>
      <w:r w:rsidRPr="00D45AB3">
        <w:rPr>
          <w:rFonts w:ascii="Times New Roman" w:hAnsi="Times New Roman" w:cs="Times New Roman" w:hint="eastAsia"/>
          <w:b/>
          <w:bCs/>
          <w:sz w:val="24"/>
          <w:szCs w:val="24"/>
        </w:rPr>
        <w:t xml:space="preserve"> </w:t>
      </w:r>
      <w:r w:rsidRPr="00D45AB3">
        <w:rPr>
          <w:rFonts w:ascii="Times New Roman" w:hAnsi="Times New Roman" w:cs="Times New Roman"/>
          <w:sz w:val="24"/>
          <w:szCs w:val="24"/>
        </w:rPr>
        <w:t>Many older people struggle with maintaining personal hygiene due to limited mobility or cognitive decline. Assistance with bathing, oral care, and grooming is crucial to promote dignity and prevent infections.</w:t>
      </w:r>
    </w:p>
    <w:p w14:paraId="72D1CBE0" w14:textId="77777777" w:rsidR="00F10172" w:rsidRPr="00D45AB3" w:rsidRDefault="00623C51">
      <w:pPr>
        <w:spacing w:beforeLines="50" w:before="156"/>
        <w:ind w:left="420"/>
        <w:jc w:val="left"/>
        <w:rPr>
          <w:rFonts w:ascii="Times New Roman" w:hAnsi="Times New Roman" w:cs="Times New Roman"/>
          <w:sz w:val="24"/>
          <w:szCs w:val="24"/>
        </w:rPr>
      </w:pPr>
      <w:r w:rsidRPr="00D45AB3">
        <w:rPr>
          <w:rFonts w:ascii="Times New Roman" w:hAnsi="Times New Roman" w:cs="Times New Roman"/>
          <w:i/>
          <w:iCs/>
          <w:sz w:val="24"/>
          <w:szCs w:val="24"/>
        </w:rPr>
        <w:t xml:space="preserve">I am unable to bathe myself, and I rely on my daughter to help me with everything </w:t>
      </w:r>
      <w:r w:rsidRPr="00D45AB3">
        <w:rPr>
          <w:rFonts w:ascii="Times New Roman" w:hAnsi="Times New Roman" w:cs="Times New Roman"/>
          <w:i/>
          <w:iCs/>
          <w:sz w:val="24"/>
          <w:szCs w:val="24"/>
        </w:rPr>
        <w:lastRenderedPageBreak/>
        <w:t xml:space="preserve">from washing to brushing my teeth. </w:t>
      </w:r>
      <w:r w:rsidRPr="00D45AB3">
        <w:rPr>
          <w:rFonts w:ascii="Times New Roman" w:hAnsi="Times New Roman" w:cs="Times New Roman" w:hint="eastAsia"/>
          <w:sz w:val="24"/>
          <w:szCs w:val="24"/>
        </w:rPr>
        <w:t>[</w:t>
      </w:r>
      <w:r w:rsidRPr="00D45AB3">
        <w:rPr>
          <w:rFonts w:ascii="Times New Roman" w:hAnsi="Times New Roman" w:cs="Times New Roman"/>
          <w:sz w:val="24"/>
          <w:szCs w:val="24"/>
        </w:rPr>
        <w:t>P25, Female, 79 years old]</w:t>
      </w:r>
    </w:p>
    <w:p w14:paraId="17B3CFA4" w14:textId="77777777" w:rsidR="00F10172" w:rsidRPr="00D45AB3" w:rsidRDefault="00623C51">
      <w:pPr>
        <w:spacing w:beforeLines="50" w:before="156" w:afterLines="50" w:after="156"/>
        <w:jc w:val="left"/>
        <w:rPr>
          <w:rFonts w:ascii="Times New Roman" w:hAnsi="Times New Roman" w:cs="Times New Roman"/>
          <w:sz w:val="24"/>
          <w:szCs w:val="24"/>
        </w:rPr>
      </w:pPr>
      <w:r w:rsidRPr="00D45AB3">
        <w:rPr>
          <w:rFonts w:ascii="Times New Roman" w:hAnsi="Times New Roman" w:cs="Times New Roman" w:hint="eastAsia"/>
          <w:b/>
          <w:bCs/>
          <w:i/>
          <w:iCs/>
          <w:sz w:val="24"/>
          <w:szCs w:val="24"/>
        </w:rPr>
        <w:t>Older</w:t>
      </w:r>
      <w:r w:rsidRPr="00D45AB3">
        <w:rPr>
          <w:rFonts w:ascii="Times New Roman" w:hAnsi="Times New Roman" w:cs="Times New Roman"/>
          <w:b/>
          <w:bCs/>
          <w:i/>
          <w:iCs/>
          <w:sz w:val="24"/>
          <w:szCs w:val="24"/>
        </w:rPr>
        <w:t xml:space="preserve"> people’s needs f</w:t>
      </w:r>
      <w:r w:rsidRPr="00D45AB3">
        <w:rPr>
          <w:rFonts w:ascii="Times New Roman" w:hAnsi="Times New Roman" w:cs="Times New Roman" w:hint="eastAsia"/>
          <w:b/>
          <w:bCs/>
          <w:i/>
          <w:iCs/>
          <w:sz w:val="24"/>
          <w:szCs w:val="24"/>
        </w:rPr>
        <w:t>or</w:t>
      </w:r>
      <w:r w:rsidRPr="00D45AB3">
        <w:rPr>
          <w:rFonts w:ascii="Times New Roman" w:hAnsi="Times New Roman" w:cs="Times New Roman"/>
          <w:b/>
          <w:bCs/>
          <w:i/>
          <w:iCs/>
          <w:sz w:val="24"/>
          <w:szCs w:val="24"/>
        </w:rPr>
        <w:t xml:space="preserve"> healthcare</w:t>
      </w:r>
    </w:p>
    <w:p w14:paraId="6831727C" w14:textId="77777777" w:rsidR="00F10172" w:rsidRPr="00D45AB3" w:rsidRDefault="00623C51">
      <w:pPr>
        <w:spacing w:beforeLines="50" w:before="156"/>
        <w:jc w:val="left"/>
        <w:rPr>
          <w:rFonts w:ascii="Times New Roman" w:hAnsi="Times New Roman" w:cs="Times New Roman"/>
          <w:sz w:val="24"/>
          <w:szCs w:val="24"/>
        </w:rPr>
      </w:pPr>
      <w:r w:rsidRPr="00D45AB3">
        <w:rPr>
          <w:rFonts w:ascii="Times New Roman" w:hAnsi="Times New Roman" w:cs="Times New Roman"/>
          <w:b/>
          <w:bCs/>
          <w:sz w:val="24"/>
          <w:szCs w:val="24"/>
        </w:rPr>
        <w:t xml:space="preserve">Expanding health knowledge: </w:t>
      </w:r>
      <w:r w:rsidRPr="00D45AB3">
        <w:rPr>
          <w:rFonts w:ascii="Times New Roman" w:hAnsi="Times New Roman" w:cs="Times New Roman" w:hint="eastAsia"/>
          <w:sz w:val="24"/>
          <w:szCs w:val="24"/>
        </w:rPr>
        <w:t>H</w:t>
      </w:r>
      <w:r w:rsidRPr="00D45AB3">
        <w:rPr>
          <w:rFonts w:ascii="Times New Roman" w:hAnsi="Times New Roman" w:cs="Times New Roman"/>
          <w:sz w:val="24"/>
          <w:szCs w:val="24"/>
        </w:rPr>
        <w:t xml:space="preserve">ealth </w:t>
      </w:r>
      <w:r w:rsidRPr="00D45AB3">
        <w:rPr>
          <w:rFonts w:ascii="Times New Roman" w:hAnsi="Times New Roman" w:cs="Times New Roman" w:hint="eastAsia"/>
          <w:sz w:val="24"/>
          <w:szCs w:val="24"/>
        </w:rPr>
        <w:t>k</w:t>
      </w:r>
      <w:r w:rsidRPr="00D45AB3">
        <w:rPr>
          <w:rFonts w:ascii="Times New Roman" w:hAnsi="Times New Roman" w:cs="Times New Roman"/>
          <w:sz w:val="24"/>
          <w:szCs w:val="24"/>
        </w:rPr>
        <w:t>nowledge</w:t>
      </w:r>
      <w:r w:rsidRPr="00D45AB3">
        <w:rPr>
          <w:rFonts w:ascii="Times New Roman" w:hAnsi="Times New Roman" w:cs="Times New Roman" w:hint="eastAsia"/>
          <w:sz w:val="24"/>
          <w:szCs w:val="24"/>
        </w:rPr>
        <w:t xml:space="preserve"> </w:t>
      </w:r>
      <w:r w:rsidRPr="00D45AB3">
        <w:rPr>
          <w:rFonts w:ascii="Times New Roman" w:hAnsi="Times New Roman" w:cs="Times New Roman"/>
          <w:sz w:val="24"/>
          <w:szCs w:val="24"/>
        </w:rPr>
        <w:t>here refers to information</w:t>
      </w:r>
      <w:r w:rsidRPr="00D45AB3">
        <w:rPr>
          <w:sz w:val="24"/>
          <w:szCs w:val="24"/>
        </w:rPr>
        <w:t xml:space="preserve"> </w:t>
      </w:r>
      <w:r w:rsidRPr="00D45AB3">
        <w:rPr>
          <w:rFonts w:ascii="Times New Roman" w:hAnsi="Times New Roman" w:cs="Times New Roman"/>
          <w:sz w:val="24"/>
          <w:szCs w:val="24"/>
        </w:rPr>
        <w:t xml:space="preserve">crucial for </w:t>
      </w:r>
      <w:r w:rsidRPr="00D45AB3">
        <w:rPr>
          <w:rFonts w:ascii="Times New Roman" w:hAnsi="Times New Roman" w:cs="Times New Roman" w:hint="eastAsia"/>
          <w:sz w:val="24"/>
          <w:szCs w:val="24"/>
        </w:rPr>
        <w:t>d</w:t>
      </w:r>
      <w:r w:rsidRPr="00D45AB3">
        <w:rPr>
          <w:rFonts w:ascii="Times New Roman" w:hAnsi="Times New Roman" w:cs="Times New Roman"/>
          <w:sz w:val="24"/>
          <w:szCs w:val="24"/>
        </w:rPr>
        <w:t>isease prevention, disease management</w:t>
      </w:r>
      <w:r w:rsidRPr="00D45AB3">
        <w:rPr>
          <w:rFonts w:ascii="Times New Roman" w:hAnsi="Times New Roman" w:cs="Times New Roman" w:hint="eastAsia"/>
          <w:sz w:val="24"/>
          <w:szCs w:val="24"/>
        </w:rPr>
        <w:t xml:space="preserve">, </w:t>
      </w:r>
      <w:r w:rsidRPr="00D45AB3">
        <w:rPr>
          <w:rFonts w:ascii="Times New Roman" w:hAnsi="Times New Roman" w:cs="Times New Roman"/>
          <w:sz w:val="24"/>
          <w:szCs w:val="24"/>
        </w:rPr>
        <w:t>and prevention of related complications.</w:t>
      </w:r>
      <w:r w:rsidRPr="00D45AB3">
        <w:rPr>
          <w:sz w:val="24"/>
          <w:szCs w:val="24"/>
        </w:rPr>
        <w:t xml:space="preserve"> </w:t>
      </w:r>
      <w:r w:rsidRPr="00D45AB3">
        <w:rPr>
          <w:rFonts w:ascii="Times New Roman" w:hAnsi="Times New Roman" w:cs="Times New Roman"/>
          <w:sz w:val="24"/>
          <w:szCs w:val="24"/>
        </w:rPr>
        <w:t xml:space="preserve">Five </w:t>
      </w:r>
      <w:r w:rsidRPr="00D45AB3">
        <w:rPr>
          <w:rFonts w:ascii="Times New Roman" w:hAnsi="Times New Roman" w:cs="Times New Roman" w:hint="eastAsia"/>
          <w:sz w:val="24"/>
          <w:szCs w:val="24"/>
        </w:rPr>
        <w:t>older</w:t>
      </w:r>
      <w:r w:rsidRPr="00D45AB3">
        <w:rPr>
          <w:rFonts w:ascii="Times New Roman" w:hAnsi="Times New Roman" w:cs="Times New Roman"/>
          <w:sz w:val="24"/>
          <w:szCs w:val="24"/>
        </w:rPr>
        <w:t xml:space="preserve"> individuals expressed their viewpoints about their need for health knowledge:</w:t>
      </w:r>
    </w:p>
    <w:p w14:paraId="4C01E9D2" w14:textId="77777777" w:rsidR="00F10172" w:rsidRPr="00D45AB3" w:rsidRDefault="00623C51">
      <w:pPr>
        <w:spacing w:beforeLines="50" w:before="156"/>
        <w:ind w:left="420"/>
        <w:jc w:val="left"/>
        <w:rPr>
          <w:rFonts w:ascii="Times New Roman" w:hAnsi="Times New Roman" w:cs="Times New Roman"/>
          <w:sz w:val="24"/>
          <w:szCs w:val="24"/>
        </w:rPr>
      </w:pPr>
      <w:r w:rsidRPr="00D45AB3">
        <w:rPr>
          <w:rFonts w:ascii="Times New Roman" w:hAnsi="Times New Roman" w:cs="Times New Roman"/>
          <w:i/>
          <w:iCs/>
          <w:sz w:val="24"/>
          <w:szCs w:val="24"/>
        </w:rPr>
        <w:t>Following my diagnosis of stroke and hypertension, I found myself uncertain about how to maintain health. For instance, while I am aware of the need for a healthy diet to manage my blood pressure, I am unclear about which foods I should consume more of and which ones to reduce.</w:t>
      </w:r>
      <w:r w:rsidRPr="00D45AB3">
        <w:rPr>
          <w:rFonts w:ascii="Times New Roman" w:hAnsi="Times New Roman" w:cs="Times New Roman"/>
          <w:sz w:val="24"/>
          <w:szCs w:val="24"/>
        </w:rPr>
        <w:t xml:space="preserve"> [P4, Male, 41 years old]</w:t>
      </w:r>
    </w:p>
    <w:p w14:paraId="0073F0EA" w14:textId="77777777" w:rsidR="00F10172" w:rsidRPr="00D45AB3" w:rsidRDefault="00623C51">
      <w:pPr>
        <w:spacing w:beforeLines="50" w:before="156"/>
        <w:jc w:val="left"/>
        <w:rPr>
          <w:rFonts w:ascii="Times New Roman" w:hAnsi="Times New Roman" w:cs="Times New Roman"/>
          <w:sz w:val="24"/>
          <w:szCs w:val="24"/>
        </w:rPr>
      </w:pPr>
      <w:r w:rsidRPr="00D45AB3">
        <w:rPr>
          <w:rFonts w:ascii="Times New Roman" w:hAnsi="Times New Roman" w:cs="Times New Roman"/>
          <w:b/>
          <w:bCs/>
          <w:sz w:val="24"/>
          <w:szCs w:val="24"/>
        </w:rPr>
        <w:t>A</w:t>
      </w:r>
      <w:r w:rsidRPr="00D45AB3">
        <w:rPr>
          <w:rFonts w:ascii="Times New Roman" w:hAnsi="Times New Roman" w:cs="Times New Roman" w:hint="eastAsia"/>
          <w:b/>
          <w:bCs/>
          <w:sz w:val="24"/>
          <w:szCs w:val="24"/>
        </w:rPr>
        <w:t>vailable</w:t>
      </w:r>
      <w:r w:rsidRPr="00D45AB3">
        <w:rPr>
          <w:rFonts w:ascii="Times New Roman" w:hAnsi="Times New Roman" w:cs="Times New Roman"/>
          <w:b/>
          <w:bCs/>
          <w:sz w:val="24"/>
          <w:szCs w:val="24"/>
        </w:rPr>
        <w:t xml:space="preserve"> consulting services</w:t>
      </w:r>
      <w:r w:rsidRPr="00D45AB3">
        <w:rPr>
          <w:rFonts w:ascii="Times New Roman" w:hAnsi="Times New Roman" w:cs="Times New Roman" w:hint="eastAsia"/>
          <w:b/>
          <w:bCs/>
          <w:sz w:val="24"/>
          <w:szCs w:val="24"/>
        </w:rPr>
        <w:t>:</w:t>
      </w:r>
      <w:r w:rsidRPr="00D45AB3">
        <w:rPr>
          <w:rFonts w:ascii="Times New Roman" w:hAnsi="Times New Roman" w:cs="Times New Roman"/>
          <w:b/>
          <w:bCs/>
          <w:sz w:val="24"/>
          <w:szCs w:val="24"/>
        </w:rPr>
        <w:t xml:space="preserve"> </w:t>
      </w:r>
      <w:r w:rsidRPr="00D45AB3">
        <w:rPr>
          <w:rFonts w:ascii="Times New Roman" w:hAnsi="Times New Roman" w:cs="Times New Roman"/>
          <w:sz w:val="24"/>
          <w:szCs w:val="24"/>
        </w:rPr>
        <w:t xml:space="preserve">Consulting services are defined </w:t>
      </w:r>
      <w:r w:rsidRPr="00D45AB3">
        <w:rPr>
          <w:rFonts w:ascii="Times New Roman" w:hAnsi="Times New Roman" w:cs="Times New Roman" w:hint="eastAsia"/>
          <w:sz w:val="24"/>
          <w:szCs w:val="24"/>
        </w:rPr>
        <w:t>h</w:t>
      </w:r>
      <w:r w:rsidRPr="00D45AB3">
        <w:rPr>
          <w:rFonts w:ascii="Times New Roman" w:hAnsi="Times New Roman" w:cs="Times New Roman"/>
          <w:sz w:val="24"/>
          <w:szCs w:val="24"/>
        </w:rPr>
        <w:t xml:space="preserve">ere as channels through which </w:t>
      </w:r>
      <w:r w:rsidRPr="00D45AB3">
        <w:rPr>
          <w:rFonts w:ascii="Times New Roman" w:hAnsi="Times New Roman" w:cs="Times New Roman" w:hint="eastAsia"/>
          <w:sz w:val="24"/>
          <w:szCs w:val="24"/>
        </w:rPr>
        <w:t>older</w:t>
      </w:r>
      <w:r w:rsidRPr="00D45AB3">
        <w:rPr>
          <w:rFonts w:ascii="Times New Roman" w:hAnsi="Times New Roman" w:cs="Times New Roman"/>
          <w:sz w:val="24"/>
          <w:szCs w:val="24"/>
        </w:rPr>
        <w:t xml:space="preserve"> individuals can seek advice from professional doctors or nurses regarding their symptoms and concerns. Five </w:t>
      </w:r>
      <w:r w:rsidRPr="00D45AB3">
        <w:rPr>
          <w:rFonts w:ascii="Times New Roman" w:hAnsi="Times New Roman" w:cs="Times New Roman" w:hint="eastAsia"/>
          <w:sz w:val="24"/>
          <w:szCs w:val="24"/>
        </w:rPr>
        <w:t>older</w:t>
      </w:r>
      <w:r w:rsidRPr="00D45AB3">
        <w:rPr>
          <w:rFonts w:ascii="Times New Roman" w:hAnsi="Times New Roman" w:cs="Times New Roman"/>
          <w:sz w:val="24"/>
          <w:szCs w:val="24"/>
        </w:rPr>
        <w:t xml:space="preserve"> people revealed their needs for the availability of these services:</w:t>
      </w:r>
    </w:p>
    <w:p w14:paraId="7AEDE964" w14:textId="77777777" w:rsidR="00F10172" w:rsidRPr="00D45AB3" w:rsidRDefault="00623C51">
      <w:pPr>
        <w:spacing w:beforeLines="50" w:before="156"/>
        <w:ind w:left="420"/>
        <w:jc w:val="left"/>
        <w:rPr>
          <w:rFonts w:ascii="Times New Roman" w:hAnsi="Times New Roman" w:cs="Times New Roman"/>
          <w:sz w:val="24"/>
          <w:szCs w:val="24"/>
        </w:rPr>
      </w:pPr>
      <w:r w:rsidRPr="00D45AB3">
        <w:rPr>
          <w:rFonts w:ascii="Times New Roman" w:hAnsi="Times New Roman" w:cs="Times New Roman"/>
          <w:i/>
          <w:iCs/>
          <w:sz w:val="24"/>
          <w:szCs w:val="24"/>
        </w:rPr>
        <w:t xml:space="preserve">Approximately a month ago, I noticed a marked decrease in the frequency of my bowel movements, though there were no instances of shapeless stools or hematochezia. This observation led to </w:t>
      </w:r>
      <w:r w:rsidRPr="00D45AB3">
        <w:rPr>
          <w:rFonts w:ascii="Times New Roman" w:hAnsi="Times New Roman" w:cs="Times New Roman" w:hint="eastAsia"/>
          <w:i/>
          <w:iCs/>
          <w:sz w:val="24"/>
          <w:szCs w:val="24"/>
        </w:rPr>
        <w:t>my</w:t>
      </w:r>
      <w:r w:rsidRPr="00D45AB3">
        <w:rPr>
          <w:rFonts w:ascii="Times New Roman" w:hAnsi="Times New Roman" w:cs="Times New Roman"/>
          <w:i/>
          <w:iCs/>
          <w:sz w:val="24"/>
          <w:szCs w:val="24"/>
        </w:rPr>
        <w:t xml:space="preserve"> concern about the possibility of colorectal cancer. Had a doctor been able to assure me at that time that cancer was not present, it would have greatly alleviated my anxiety. </w:t>
      </w:r>
      <w:r w:rsidRPr="00D45AB3">
        <w:rPr>
          <w:rFonts w:ascii="Times New Roman" w:hAnsi="Times New Roman" w:cs="Times New Roman" w:hint="eastAsia"/>
          <w:sz w:val="24"/>
          <w:szCs w:val="24"/>
        </w:rPr>
        <w:t>[</w:t>
      </w:r>
      <w:r w:rsidRPr="00D45AB3">
        <w:rPr>
          <w:rFonts w:ascii="Times New Roman" w:hAnsi="Times New Roman" w:cs="Times New Roman"/>
          <w:sz w:val="24"/>
          <w:szCs w:val="24"/>
        </w:rPr>
        <w:t>P8, Male, 81 years old]</w:t>
      </w:r>
    </w:p>
    <w:p w14:paraId="141F9DDD" w14:textId="77777777" w:rsidR="00F10172" w:rsidRPr="00D45AB3" w:rsidRDefault="00623C51">
      <w:pPr>
        <w:spacing w:beforeLines="50" w:before="156"/>
        <w:jc w:val="left"/>
        <w:rPr>
          <w:rFonts w:ascii="Times New Roman" w:hAnsi="Times New Roman" w:cs="Times New Roman"/>
          <w:sz w:val="24"/>
          <w:szCs w:val="24"/>
        </w:rPr>
      </w:pPr>
      <w:r w:rsidRPr="00D45AB3">
        <w:rPr>
          <w:rFonts w:ascii="Times New Roman" w:hAnsi="Times New Roman" w:cs="Times New Roman"/>
          <w:b/>
          <w:bCs/>
          <w:sz w:val="24"/>
          <w:szCs w:val="24"/>
        </w:rPr>
        <w:t>First aid</w:t>
      </w:r>
      <w:r w:rsidRPr="00D45AB3">
        <w:rPr>
          <w:rFonts w:ascii="Times New Roman" w:hAnsi="Times New Roman" w:cs="Times New Roman" w:hint="eastAsia"/>
          <w:b/>
          <w:bCs/>
          <w:sz w:val="24"/>
          <w:szCs w:val="24"/>
        </w:rPr>
        <w:t>:</w:t>
      </w:r>
      <w:r w:rsidRPr="00D45AB3">
        <w:rPr>
          <w:rFonts w:hint="eastAsia"/>
          <w:sz w:val="24"/>
          <w:szCs w:val="24"/>
        </w:rPr>
        <w:t xml:space="preserve"> </w:t>
      </w:r>
      <w:r w:rsidRPr="00D45AB3">
        <w:rPr>
          <w:rFonts w:ascii="Times New Roman" w:hAnsi="Times New Roman" w:cs="Times New Roman"/>
          <w:sz w:val="24"/>
          <w:szCs w:val="24"/>
        </w:rPr>
        <w:t xml:space="preserve">First aid for older individuals, particularly those living alone, involves ensuring access to necessary emergency equipment and services. Two </w:t>
      </w:r>
      <w:r w:rsidRPr="00D45AB3">
        <w:rPr>
          <w:rFonts w:ascii="Times New Roman" w:hAnsi="Times New Roman" w:cs="Times New Roman" w:hint="eastAsia"/>
          <w:sz w:val="24"/>
          <w:szCs w:val="24"/>
        </w:rPr>
        <w:t>older</w:t>
      </w:r>
      <w:r w:rsidRPr="00D45AB3">
        <w:rPr>
          <w:rFonts w:ascii="Times New Roman" w:hAnsi="Times New Roman" w:cs="Times New Roman"/>
          <w:sz w:val="24"/>
          <w:szCs w:val="24"/>
        </w:rPr>
        <w:t xml:space="preserve"> individuals specifically expressed their need for such emergency rescue facilities:</w:t>
      </w:r>
    </w:p>
    <w:p w14:paraId="1BF7E1F5" w14:textId="77777777" w:rsidR="00F10172" w:rsidRPr="00D45AB3" w:rsidRDefault="00623C51">
      <w:pPr>
        <w:spacing w:beforeLines="50" w:before="156"/>
        <w:ind w:left="420"/>
        <w:jc w:val="left"/>
        <w:rPr>
          <w:rFonts w:ascii="Times New Roman" w:hAnsi="Times New Roman" w:cs="Times New Roman"/>
          <w:sz w:val="24"/>
          <w:szCs w:val="24"/>
        </w:rPr>
      </w:pPr>
      <w:r w:rsidRPr="00D45AB3">
        <w:rPr>
          <w:rFonts w:ascii="Times New Roman" w:hAnsi="Times New Roman" w:cs="Times New Roman"/>
          <w:i/>
          <w:iCs/>
          <w:sz w:val="24"/>
          <w:szCs w:val="24"/>
        </w:rPr>
        <w:t>We find it quite challenging to make phone calls for assistance during emergencies or unexpected incidents. Therefore, the widespread implementation of an emergency bell system would be extremely beneficial, in my opinion.</w:t>
      </w:r>
      <w:r w:rsidRPr="00D45AB3">
        <w:rPr>
          <w:rFonts w:ascii="Times New Roman" w:hAnsi="Times New Roman" w:cs="Times New Roman"/>
          <w:sz w:val="24"/>
          <w:szCs w:val="24"/>
        </w:rPr>
        <w:t xml:space="preserve"> [P12, Female, 91</w:t>
      </w:r>
      <w:r w:rsidRPr="00D45AB3">
        <w:rPr>
          <w:rFonts w:ascii="Times New Roman" w:hAnsi="Times New Roman" w:cs="Times New Roman" w:hint="eastAsia"/>
          <w:sz w:val="24"/>
          <w:szCs w:val="24"/>
        </w:rPr>
        <w:t>years</w:t>
      </w:r>
      <w:r w:rsidRPr="00D45AB3">
        <w:rPr>
          <w:rFonts w:ascii="Times New Roman" w:hAnsi="Times New Roman" w:cs="Times New Roman"/>
          <w:sz w:val="24"/>
          <w:szCs w:val="24"/>
        </w:rPr>
        <w:t xml:space="preserve"> </w:t>
      </w:r>
      <w:r w:rsidRPr="00D45AB3">
        <w:rPr>
          <w:rFonts w:ascii="Times New Roman" w:hAnsi="Times New Roman" w:cs="Times New Roman" w:hint="eastAsia"/>
          <w:sz w:val="24"/>
          <w:szCs w:val="24"/>
        </w:rPr>
        <w:t>old</w:t>
      </w:r>
      <w:r w:rsidRPr="00D45AB3">
        <w:rPr>
          <w:rFonts w:ascii="Times New Roman" w:hAnsi="Times New Roman" w:cs="Times New Roman"/>
          <w:sz w:val="24"/>
          <w:szCs w:val="24"/>
        </w:rPr>
        <w:t>; P16, Female,70 years old]</w:t>
      </w:r>
    </w:p>
    <w:p w14:paraId="0FA4301A" w14:textId="77777777" w:rsidR="00F10172" w:rsidRPr="00D45AB3" w:rsidRDefault="00623C51">
      <w:pPr>
        <w:spacing w:beforeLines="50" w:before="156"/>
        <w:jc w:val="left"/>
        <w:rPr>
          <w:sz w:val="24"/>
          <w:szCs w:val="24"/>
        </w:rPr>
      </w:pPr>
      <w:r w:rsidRPr="00D45AB3">
        <w:rPr>
          <w:rFonts w:ascii="Times New Roman" w:hAnsi="Times New Roman" w:cs="Times New Roman" w:hint="eastAsia"/>
          <w:b/>
          <w:bCs/>
          <w:sz w:val="24"/>
          <w:szCs w:val="24"/>
        </w:rPr>
        <w:t>R</w:t>
      </w:r>
      <w:r w:rsidRPr="00D45AB3">
        <w:rPr>
          <w:rFonts w:ascii="Times New Roman" w:hAnsi="Times New Roman" w:cs="Times New Roman"/>
          <w:b/>
          <w:bCs/>
          <w:sz w:val="24"/>
          <w:szCs w:val="24"/>
        </w:rPr>
        <w:t>ehabilitation training guidance</w:t>
      </w:r>
      <w:r w:rsidRPr="00D45AB3">
        <w:rPr>
          <w:rFonts w:ascii="Times New Roman" w:hAnsi="Times New Roman" w:cs="Times New Roman" w:hint="eastAsia"/>
          <w:b/>
          <w:bCs/>
          <w:sz w:val="24"/>
          <w:szCs w:val="24"/>
        </w:rPr>
        <w:t>:</w:t>
      </w:r>
      <w:r w:rsidRPr="00D45AB3">
        <w:rPr>
          <w:rFonts w:ascii="Times New Roman" w:hAnsi="Times New Roman" w:cs="Times New Roman"/>
          <w:sz w:val="24"/>
          <w:szCs w:val="24"/>
        </w:rPr>
        <w:t xml:space="preserve"> Rehabilitation training guidance is urgently needed to enable </w:t>
      </w:r>
      <w:r w:rsidRPr="00D45AB3">
        <w:rPr>
          <w:rFonts w:ascii="Times New Roman" w:hAnsi="Times New Roman" w:cs="Times New Roman" w:hint="eastAsia"/>
          <w:sz w:val="24"/>
          <w:szCs w:val="24"/>
        </w:rPr>
        <w:t>older</w:t>
      </w:r>
      <w:r w:rsidRPr="00D45AB3">
        <w:rPr>
          <w:rFonts w:ascii="Times New Roman" w:hAnsi="Times New Roman" w:cs="Times New Roman"/>
          <w:sz w:val="24"/>
          <w:szCs w:val="24"/>
        </w:rPr>
        <w:t xml:space="preserve"> people’</w:t>
      </w:r>
      <w:r w:rsidRPr="00D45AB3">
        <w:rPr>
          <w:rFonts w:ascii="Times New Roman" w:hAnsi="Times New Roman" w:cs="Times New Roman" w:hint="eastAsia"/>
          <w:sz w:val="24"/>
          <w:szCs w:val="24"/>
        </w:rPr>
        <w:t>s</w:t>
      </w:r>
      <w:r w:rsidRPr="00D45AB3">
        <w:rPr>
          <w:rFonts w:ascii="Times New Roman" w:hAnsi="Times New Roman" w:cs="Times New Roman"/>
          <w:sz w:val="24"/>
          <w:szCs w:val="24"/>
        </w:rPr>
        <w:t xml:space="preserve"> ability to live independently</w:t>
      </w:r>
      <w:r w:rsidRPr="00D45AB3">
        <w:rPr>
          <w:rFonts w:ascii="Times New Roman" w:hAnsi="Times New Roman" w:cs="Times New Roman" w:hint="eastAsia"/>
          <w:sz w:val="24"/>
          <w:szCs w:val="24"/>
        </w:rPr>
        <w:t xml:space="preserve"> and </w:t>
      </w:r>
      <w:r w:rsidRPr="00D45AB3">
        <w:rPr>
          <w:rFonts w:ascii="Times New Roman" w:eastAsia="宋体" w:hAnsi="Times New Roman" w:cs="Times New Roman" w:hint="eastAsia"/>
          <w:sz w:val="24"/>
          <w:szCs w:val="24"/>
        </w:rPr>
        <w:t>maintain their highest possible quality of life</w:t>
      </w:r>
      <w:r w:rsidRPr="00D45AB3">
        <w:rPr>
          <w:rFonts w:ascii="Times New Roman" w:hAnsi="Times New Roman" w:cs="Times New Roman"/>
          <w:sz w:val="24"/>
          <w:szCs w:val="24"/>
        </w:rPr>
        <w:t xml:space="preserve">. Four </w:t>
      </w:r>
      <w:r w:rsidRPr="00D45AB3">
        <w:rPr>
          <w:rFonts w:ascii="Times New Roman" w:hAnsi="Times New Roman" w:cs="Times New Roman" w:hint="eastAsia"/>
          <w:sz w:val="24"/>
          <w:szCs w:val="24"/>
        </w:rPr>
        <w:t>older</w:t>
      </w:r>
      <w:r w:rsidRPr="00D45AB3">
        <w:rPr>
          <w:rFonts w:ascii="Times New Roman" w:hAnsi="Times New Roman" w:cs="Times New Roman"/>
          <w:sz w:val="24"/>
          <w:szCs w:val="24"/>
        </w:rPr>
        <w:t xml:space="preserve"> individuals</w:t>
      </w:r>
      <w:r w:rsidRPr="00D45AB3">
        <w:rPr>
          <w:rFonts w:ascii="Times New Roman" w:hAnsi="Times New Roman" w:cs="Times New Roman" w:hint="eastAsia"/>
          <w:sz w:val="24"/>
          <w:szCs w:val="24"/>
        </w:rPr>
        <w:t xml:space="preserve"> expressed</w:t>
      </w:r>
      <w:r w:rsidRPr="00D45AB3">
        <w:rPr>
          <w:rFonts w:ascii="Times New Roman" w:hAnsi="Times New Roman" w:cs="Times New Roman"/>
          <w:sz w:val="24"/>
          <w:szCs w:val="24"/>
        </w:rPr>
        <w:t xml:space="preserve"> their needs </w:t>
      </w:r>
      <w:r w:rsidRPr="00D45AB3">
        <w:rPr>
          <w:rFonts w:ascii="Times New Roman" w:hAnsi="Times New Roman" w:cs="Times New Roman" w:hint="eastAsia"/>
          <w:sz w:val="24"/>
          <w:szCs w:val="24"/>
        </w:rPr>
        <w:t>for</w:t>
      </w:r>
      <w:r w:rsidRPr="00D45AB3">
        <w:rPr>
          <w:rFonts w:ascii="Times New Roman" w:hAnsi="Times New Roman" w:cs="Times New Roman"/>
          <w:sz w:val="24"/>
          <w:szCs w:val="24"/>
        </w:rPr>
        <w:t xml:space="preserve"> rehabilitation training guidance:</w:t>
      </w:r>
    </w:p>
    <w:p w14:paraId="28D5FC7C" w14:textId="77777777" w:rsidR="00F10172" w:rsidRPr="00D45AB3" w:rsidRDefault="00623C51">
      <w:pPr>
        <w:spacing w:beforeLines="50" w:before="156"/>
        <w:ind w:left="420"/>
        <w:jc w:val="left"/>
        <w:rPr>
          <w:rFonts w:ascii="Times New Roman" w:hAnsi="Times New Roman" w:cs="Times New Roman"/>
          <w:sz w:val="24"/>
          <w:szCs w:val="24"/>
        </w:rPr>
      </w:pPr>
      <w:r w:rsidRPr="00D45AB3">
        <w:rPr>
          <w:rFonts w:ascii="Times New Roman" w:hAnsi="Times New Roman" w:cs="Times New Roman"/>
          <w:i/>
          <w:iCs/>
          <w:sz w:val="24"/>
          <w:szCs w:val="24"/>
        </w:rPr>
        <w:t>Ever since my leg was broken, my ability to walk independently has been compromised. I am keenly interested in receiving professional rehabilitation guidance to aid in the recovery and restoration of my walking ability.</w:t>
      </w:r>
      <w:r w:rsidRPr="00D45AB3">
        <w:rPr>
          <w:rFonts w:ascii="Times New Roman" w:hAnsi="Times New Roman" w:cs="Times New Roman" w:hint="eastAsia"/>
          <w:sz w:val="24"/>
          <w:szCs w:val="24"/>
        </w:rPr>
        <w:t>[</w:t>
      </w:r>
      <w:r w:rsidRPr="00D45AB3">
        <w:rPr>
          <w:rFonts w:ascii="Times New Roman" w:hAnsi="Times New Roman" w:cs="Times New Roman"/>
          <w:sz w:val="24"/>
          <w:szCs w:val="24"/>
        </w:rPr>
        <w:t xml:space="preserve">P7, Female, </w:t>
      </w:r>
      <w:r w:rsidRPr="00D45AB3">
        <w:rPr>
          <w:rFonts w:ascii="Times New Roman" w:hAnsi="Times New Roman" w:cs="Times New Roman" w:hint="eastAsia"/>
          <w:sz w:val="24"/>
          <w:szCs w:val="24"/>
        </w:rPr>
        <w:t>82</w:t>
      </w:r>
      <w:r w:rsidRPr="00D45AB3">
        <w:rPr>
          <w:rFonts w:ascii="Times New Roman" w:hAnsi="Times New Roman" w:cs="Times New Roman"/>
          <w:sz w:val="24"/>
          <w:szCs w:val="24"/>
        </w:rPr>
        <w:t xml:space="preserve"> </w:t>
      </w:r>
      <w:r w:rsidRPr="00D45AB3">
        <w:rPr>
          <w:rFonts w:ascii="Times New Roman" w:hAnsi="Times New Roman" w:cs="Times New Roman" w:hint="eastAsia"/>
          <w:sz w:val="24"/>
          <w:szCs w:val="24"/>
        </w:rPr>
        <w:t>years</w:t>
      </w:r>
      <w:r w:rsidRPr="00D45AB3">
        <w:rPr>
          <w:rFonts w:ascii="Times New Roman" w:hAnsi="Times New Roman" w:cs="Times New Roman"/>
          <w:sz w:val="24"/>
          <w:szCs w:val="24"/>
        </w:rPr>
        <w:t xml:space="preserve"> </w:t>
      </w:r>
      <w:r w:rsidRPr="00D45AB3">
        <w:rPr>
          <w:rFonts w:ascii="Times New Roman" w:hAnsi="Times New Roman" w:cs="Times New Roman" w:hint="eastAsia"/>
          <w:sz w:val="24"/>
          <w:szCs w:val="24"/>
        </w:rPr>
        <w:t>old</w:t>
      </w:r>
      <w:r w:rsidRPr="00D45AB3">
        <w:rPr>
          <w:rFonts w:ascii="Times New Roman" w:hAnsi="Times New Roman" w:cs="Times New Roman"/>
          <w:sz w:val="24"/>
          <w:szCs w:val="24"/>
        </w:rPr>
        <w:t xml:space="preserve">] </w:t>
      </w:r>
    </w:p>
    <w:p w14:paraId="3443ECE0" w14:textId="77777777" w:rsidR="00F10172" w:rsidRPr="00D45AB3" w:rsidRDefault="00623C51">
      <w:pPr>
        <w:spacing w:beforeLines="50" w:before="156"/>
        <w:ind w:left="420"/>
        <w:jc w:val="left"/>
        <w:rPr>
          <w:rFonts w:ascii="Times New Roman" w:hAnsi="Times New Roman" w:cs="Times New Roman"/>
          <w:sz w:val="24"/>
          <w:szCs w:val="24"/>
        </w:rPr>
      </w:pPr>
      <w:r w:rsidRPr="00D45AB3">
        <w:rPr>
          <w:rFonts w:ascii="Times New Roman" w:hAnsi="Times New Roman" w:cs="Times New Roman"/>
          <w:i/>
          <w:iCs/>
          <w:sz w:val="24"/>
          <w:szCs w:val="24"/>
        </w:rPr>
        <w:t xml:space="preserve">Following surgery for Parkinson’s disease, my hands constantly tremble, to the extent that I struggle to hold chopsticks. My doctor advised that loudly reading newspapers and engaging in rehabilitation exercises could facilitate my recovery. However, I often find myself uncertain about whether I am performing these </w:t>
      </w:r>
      <w:r w:rsidRPr="00D45AB3">
        <w:rPr>
          <w:rFonts w:ascii="Times New Roman" w:hAnsi="Times New Roman" w:cs="Times New Roman"/>
          <w:i/>
          <w:iCs/>
          <w:sz w:val="24"/>
          <w:szCs w:val="24"/>
        </w:rPr>
        <w:lastRenderedPageBreak/>
        <w:t>activities correctly.</w:t>
      </w:r>
      <w:r w:rsidRPr="00D45AB3">
        <w:rPr>
          <w:rFonts w:ascii="Times New Roman" w:hAnsi="Times New Roman" w:cs="Times New Roman" w:hint="eastAsia"/>
          <w:i/>
          <w:iCs/>
          <w:sz w:val="24"/>
          <w:szCs w:val="24"/>
        </w:rPr>
        <w:t xml:space="preserve"> </w:t>
      </w:r>
      <w:r w:rsidRPr="00D45AB3">
        <w:rPr>
          <w:rFonts w:ascii="Times New Roman" w:hAnsi="Times New Roman" w:cs="Times New Roman" w:hint="eastAsia"/>
          <w:sz w:val="24"/>
          <w:szCs w:val="24"/>
        </w:rPr>
        <w:t>[</w:t>
      </w:r>
      <w:r w:rsidRPr="00D45AB3">
        <w:rPr>
          <w:rFonts w:ascii="Times New Roman" w:hAnsi="Times New Roman" w:cs="Times New Roman"/>
          <w:sz w:val="24"/>
          <w:szCs w:val="24"/>
        </w:rPr>
        <w:t>P16, Female, 70 years old]</w:t>
      </w:r>
    </w:p>
    <w:p w14:paraId="06B0E39E" w14:textId="77777777" w:rsidR="00F10172" w:rsidRPr="00D45AB3" w:rsidRDefault="00623C51">
      <w:pPr>
        <w:spacing w:beforeLines="50" w:before="156"/>
        <w:jc w:val="left"/>
        <w:rPr>
          <w:sz w:val="24"/>
          <w:szCs w:val="24"/>
        </w:rPr>
      </w:pPr>
      <w:bookmarkStart w:id="6" w:name="OLE_LINK5"/>
      <w:bookmarkStart w:id="7" w:name="OLE_LINK4"/>
      <w:r w:rsidRPr="00D45AB3">
        <w:rPr>
          <w:rFonts w:ascii="Times New Roman" w:hAnsi="Times New Roman" w:cs="Times New Roman"/>
          <w:b/>
          <w:sz w:val="24"/>
          <w:szCs w:val="24"/>
        </w:rPr>
        <w:t>Medication Management</w:t>
      </w:r>
      <w:r w:rsidRPr="00D45AB3">
        <w:rPr>
          <w:rFonts w:ascii="Times New Roman" w:hAnsi="Times New Roman" w:cs="Times New Roman" w:hint="eastAsia"/>
          <w:b/>
          <w:sz w:val="24"/>
          <w:szCs w:val="24"/>
        </w:rPr>
        <w:t>:</w:t>
      </w:r>
      <w:r w:rsidRPr="00D45AB3">
        <w:rPr>
          <w:rFonts w:ascii="Times New Roman" w:hAnsi="Times New Roman" w:cs="Times New Roman"/>
          <w:sz w:val="24"/>
          <w:szCs w:val="24"/>
        </w:rPr>
        <w:t xml:space="preserve"> Older people often experience polypharmacy and may forget to take their medication or take it incorrectly. Three </w:t>
      </w:r>
      <w:r w:rsidRPr="00D45AB3">
        <w:rPr>
          <w:rFonts w:ascii="Times New Roman" w:hAnsi="Times New Roman" w:cs="Times New Roman" w:hint="eastAsia"/>
          <w:sz w:val="24"/>
          <w:szCs w:val="24"/>
        </w:rPr>
        <w:t>older</w:t>
      </w:r>
      <w:r w:rsidRPr="00D45AB3">
        <w:rPr>
          <w:rFonts w:ascii="Times New Roman" w:hAnsi="Times New Roman" w:cs="Times New Roman"/>
          <w:sz w:val="24"/>
          <w:szCs w:val="24"/>
        </w:rPr>
        <w:t xml:space="preserve"> individuals</w:t>
      </w:r>
      <w:r w:rsidRPr="00D45AB3">
        <w:rPr>
          <w:rFonts w:ascii="Times New Roman" w:hAnsi="Times New Roman" w:cs="Times New Roman" w:hint="eastAsia"/>
          <w:sz w:val="24"/>
          <w:szCs w:val="24"/>
        </w:rPr>
        <w:t xml:space="preserve"> expressed</w:t>
      </w:r>
      <w:r w:rsidRPr="00D45AB3">
        <w:rPr>
          <w:rFonts w:ascii="Times New Roman" w:hAnsi="Times New Roman" w:cs="Times New Roman"/>
          <w:sz w:val="24"/>
          <w:szCs w:val="24"/>
        </w:rPr>
        <w:t xml:space="preserve"> their needs </w:t>
      </w:r>
      <w:r w:rsidRPr="00D45AB3">
        <w:rPr>
          <w:rFonts w:ascii="Times New Roman" w:hAnsi="Times New Roman" w:cs="Times New Roman" w:hint="eastAsia"/>
          <w:sz w:val="24"/>
          <w:szCs w:val="24"/>
        </w:rPr>
        <w:t>for</w:t>
      </w:r>
      <w:r w:rsidRPr="00D45AB3">
        <w:rPr>
          <w:rFonts w:ascii="Times New Roman" w:hAnsi="Times New Roman" w:cs="Times New Roman"/>
          <w:sz w:val="24"/>
          <w:szCs w:val="24"/>
        </w:rPr>
        <w:t xml:space="preserve"> medication reminders:</w:t>
      </w:r>
    </w:p>
    <w:p w14:paraId="4B18C66A" w14:textId="77777777" w:rsidR="00F10172" w:rsidRPr="00D45AB3" w:rsidRDefault="00623C51">
      <w:pPr>
        <w:spacing w:beforeLines="50" w:before="156"/>
        <w:ind w:left="420"/>
        <w:jc w:val="left"/>
        <w:rPr>
          <w:rFonts w:ascii="Times New Roman" w:hAnsi="Times New Roman" w:cs="Times New Roman"/>
          <w:sz w:val="24"/>
          <w:szCs w:val="24"/>
        </w:rPr>
      </w:pPr>
      <w:r w:rsidRPr="00D45AB3">
        <w:rPr>
          <w:rFonts w:ascii="Times New Roman" w:hAnsi="Times New Roman" w:cs="Times New Roman"/>
          <w:i/>
          <w:iCs/>
          <w:sz w:val="24"/>
          <w:szCs w:val="24"/>
        </w:rPr>
        <w:t xml:space="preserve">I have too many pills to take every day. Sometimes I forget whether I’ve taken them or not. </w:t>
      </w:r>
      <w:r w:rsidRPr="00D45AB3">
        <w:rPr>
          <w:rFonts w:ascii="Times New Roman" w:hAnsi="Times New Roman" w:cs="Times New Roman" w:hint="eastAsia"/>
          <w:sz w:val="24"/>
          <w:szCs w:val="24"/>
        </w:rPr>
        <w:t>[</w:t>
      </w:r>
      <w:r w:rsidRPr="00D45AB3">
        <w:rPr>
          <w:rFonts w:ascii="Times New Roman" w:hAnsi="Times New Roman" w:cs="Times New Roman"/>
          <w:sz w:val="24"/>
          <w:szCs w:val="24"/>
        </w:rPr>
        <w:t xml:space="preserve">P19, Female, 66 </w:t>
      </w:r>
      <w:r w:rsidRPr="00D45AB3">
        <w:rPr>
          <w:rFonts w:ascii="Times New Roman" w:hAnsi="Times New Roman" w:cs="Times New Roman" w:hint="eastAsia"/>
          <w:sz w:val="24"/>
          <w:szCs w:val="24"/>
        </w:rPr>
        <w:t>years</w:t>
      </w:r>
      <w:r w:rsidRPr="00D45AB3">
        <w:rPr>
          <w:rFonts w:ascii="Times New Roman" w:hAnsi="Times New Roman" w:cs="Times New Roman"/>
          <w:sz w:val="24"/>
          <w:szCs w:val="24"/>
        </w:rPr>
        <w:t xml:space="preserve"> </w:t>
      </w:r>
      <w:r w:rsidRPr="00D45AB3">
        <w:rPr>
          <w:rFonts w:ascii="Times New Roman" w:hAnsi="Times New Roman" w:cs="Times New Roman" w:hint="eastAsia"/>
          <w:sz w:val="24"/>
          <w:szCs w:val="24"/>
        </w:rPr>
        <w:t>old</w:t>
      </w:r>
      <w:r w:rsidRPr="00D45AB3">
        <w:rPr>
          <w:rFonts w:ascii="Times New Roman" w:hAnsi="Times New Roman" w:cs="Times New Roman"/>
          <w:sz w:val="24"/>
          <w:szCs w:val="24"/>
        </w:rPr>
        <w:t>]</w:t>
      </w:r>
      <w:bookmarkEnd w:id="6"/>
      <w:bookmarkEnd w:id="7"/>
      <w:r w:rsidRPr="00D45AB3">
        <w:rPr>
          <w:rFonts w:ascii="Times New Roman" w:hAnsi="Times New Roman" w:cs="Times New Roman"/>
          <w:sz w:val="24"/>
          <w:szCs w:val="24"/>
        </w:rPr>
        <w:t xml:space="preserve"> </w:t>
      </w:r>
    </w:p>
    <w:p w14:paraId="6113F808" w14:textId="77777777" w:rsidR="00F10172" w:rsidRPr="00D45AB3" w:rsidRDefault="00623C51">
      <w:pPr>
        <w:spacing w:beforeLines="50" w:before="156"/>
        <w:ind w:left="420"/>
        <w:jc w:val="left"/>
        <w:rPr>
          <w:rFonts w:ascii="Times New Roman" w:hAnsi="Times New Roman" w:cs="Times New Roman"/>
          <w:i/>
          <w:iCs/>
          <w:sz w:val="24"/>
          <w:szCs w:val="24"/>
        </w:rPr>
      </w:pPr>
      <w:r w:rsidRPr="00D45AB3">
        <w:rPr>
          <w:rFonts w:ascii="Times New Roman" w:hAnsi="Times New Roman" w:cs="Times New Roman"/>
          <w:i/>
          <w:iCs/>
          <w:sz w:val="24"/>
          <w:szCs w:val="24"/>
        </w:rPr>
        <w:t>Sometimes I feel like the medicine doesn’t work at all. So I just take a few more tablets, hoping it’ll help faster. But I’m not sure if that’s the right thing to do.</w:t>
      </w:r>
      <w:r w:rsidRPr="00D45AB3">
        <w:rPr>
          <w:rFonts w:ascii="Times New Roman" w:hAnsi="Times New Roman" w:cs="Times New Roman" w:hint="eastAsia"/>
          <w:i/>
          <w:iCs/>
          <w:sz w:val="24"/>
          <w:szCs w:val="24"/>
        </w:rPr>
        <w:t xml:space="preserve"> </w:t>
      </w:r>
      <w:r w:rsidRPr="00D45AB3">
        <w:rPr>
          <w:rFonts w:ascii="Times New Roman" w:hAnsi="Times New Roman" w:cs="Times New Roman"/>
          <w:sz w:val="24"/>
          <w:szCs w:val="24"/>
        </w:rPr>
        <w:t>[P23, Male, 69 years old]</w:t>
      </w:r>
    </w:p>
    <w:p w14:paraId="6F021EDE" w14:textId="77777777" w:rsidR="00F10172" w:rsidRPr="00D45AB3" w:rsidRDefault="00623C51">
      <w:pPr>
        <w:spacing w:beforeLines="50" w:before="156"/>
        <w:ind w:left="420"/>
        <w:jc w:val="left"/>
        <w:rPr>
          <w:rFonts w:ascii="Times New Roman" w:hAnsi="Times New Roman" w:cs="Times New Roman"/>
          <w:i/>
          <w:iCs/>
          <w:sz w:val="24"/>
          <w:szCs w:val="24"/>
        </w:rPr>
      </w:pPr>
      <w:r w:rsidRPr="00D45AB3">
        <w:rPr>
          <w:rFonts w:ascii="Times New Roman" w:hAnsi="Times New Roman" w:cs="Times New Roman"/>
          <w:i/>
          <w:iCs/>
          <w:sz w:val="24"/>
          <w:szCs w:val="24"/>
        </w:rPr>
        <w:t>There are days when I think taking the medicine is pointless, so I just skip it altogether. I don’t know if that’s okay or if I should stick to what the doctor said.</w:t>
      </w:r>
      <w:r w:rsidRPr="00D45AB3">
        <w:rPr>
          <w:rFonts w:ascii="Times New Roman" w:hAnsi="Times New Roman" w:cs="Times New Roman" w:hint="eastAsia"/>
          <w:i/>
          <w:iCs/>
          <w:sz w:val="24"/>
          <w:szCs w:val="24"/>
        </w:rPr>
        <w:t xml:space="preserve"> </w:t>
      </w:r>
      <w:r w:rsidRPr="00D45AB3">
        <w:rPr>
          <w:rFonts w:ascii="Times New Roman" w:hAnsi="Times New Roman" w:cs="Times New Roman"/>
          <w:sz w:val="24"/>
          <w:szCs w:val="24"/>
        </w:rPr>
        <w:t>[P24, Male, 72 years old]</w:t>
      </w:r>
    </w:p>
    <w:p w14:paraId="2CE32052" w14:textId="77777777" w:rsidR="00F10172" w:rsidRPr="00D45AB3" w:rsidRDefault="00623C51">
      <w:pPr>
        <w:spacing w:beforeLines="50" w:before="156" w:afterLines="50" w:after="156"/>
        <w:jc w:val="left"/>
        <w:rPr>
          <w:rFonts w:ascii="Times New Roman" w:hAnsi="Times New Roman" w:cs="Times New Roman"/>
          <w:b/>
          <w:bCs/>
          <w:sz w:val="24"/>
          <w:szCs w:val="24"/>
        </w:rPr>
      </w:pPr>
      <w:r w:rsidRPr="00D45AB3">
        <w:rPr>
          <w:rFonts w:ascii="Times New Roman" w:hAnsi="Times New Roman" w:cs="Times New Roman" w:hint="eastAsia"/>
          <w:b/>
          <w:bCs/>
          <w:i/>
          <w:iCs/>
          <w:sz w:val="24"/>
          <w:szCs w:val="24"/>
        </w:rPr>
        <w:t>Older</w:t>
      </w:r>
      <w:r w:rsidRPr="00D45AB3">
        <w:rPr>
          <w:rFonts w:ascii="Times New Roman" w:hAnsi="Times New Roman" w:cs="Times New Roman"/>
          <w:b/>
          <w:bCs/>
          <w:i/>
          <w:iCs/>
          <w:sz w:val="24"/>
          <w:szCs w:val="24"/>
        </w:rPr>
        <w:t xml:space="preserve"> people’s needs </w:t>
      </w:r>
      <w:r w:rsidRPr="00D45AB3">
        <w:rPr>
          <w:rFonts w:ascii="Times New Roman" w:hAnsi="Times New Roman" w:cs="Times New Roman" w:hint="eastAsia"/>
          <w:b/>
          <w:bCs/>
          <w:i/>
          <w:iCs/>
          <w:sz w:val="24"/>
          <w:szCs w:val="24"/>
        </w:rPr>
        <w:t>for</w:t>
      </w:r>
      <w:r w:rsidRPr="00D45AB3">
        <w:rPr>
          <w:rFonts w:ascii="Times New Roman" w:hAnsi="Times New Roman" w:cs="Times New Roman"/>
          <w:b/>
          <w:bCs/>
          <w:i/>
          <w:iCs/>
          <w:sz w:val="24"/>
          <w:szCs w:val="24"/>
        </w:rPr>
        <w:t xml:space="preserve"> </w:t>
      </w:r>
      <w:r w:rsidRPr="00D45AB3">
        <w:rPr>
          <w:rFonts w:ascii="Times New Roman" w:hAnsi="Times New Roman" w:cs="Times New Roman" w:hint="eastAsia"/>
          <w:b/>
          <w:bCs/>
          <w:i/>
          <w:iCs/>
          <w:sz w:val="24"/>
          <w:szCs w:val="24"/>
        </w:rPr>
        <w:t xml:space="preserve">external </w:t>
      </w:r>
      <w:r w:rsidRPr="00D45AB3">
        <w:rPr>
          <w:rFonts w:ascii="Times New Roman" w:hAnsi="Times New Roman" w:cs="Times New Roman"/>
          <w:b/>
          <w:bCs/>
          <w:i/>
          <w:iCs/>
          <w:sz w:val="24"/>
          <w:szCs w:val="24"/>
        </w:rPr>
        <w:t>support</w:t>
      </w:r>
    </w:p>
    <w:p w14:paraId="205BC68D" w14:textId="77777777" w:rsidR="00F10172" w:rsidRPr="00D45AB3" w:rsidRDefault="00623C51">
      <w:pPr>
        <w:spacing w:beforeLines="50" w:before="156"/>
        <w:jc w:val="left"/>
        <w:rPr>
          <w:rFonts w:ascii="Times New Roman" w:hAnsi="Times New Roman" w:cs="Times New Roman"/>
          <w:sz w:val="24"/>
          <w:szCs w:val="24"/>
        </w:rPr>
      </w:pPr>
      <w:r w:rsidRPr="00D45AB3">
        <w:rPr>
          <w:rFonts w:ascii="Times New Roman" w:hAnsi="Times New Roman" w:cs="Times New Roman"/>
          <w:b/>
          <w:bCs/>
          <w:sz w:val="24"/>
          <w:szCs w:val="24"/>
        </w:rPr>
        <w:t>Psychological support</w:t>
      </w:r>
      <w:r w:rsidRPr="00D45AB3">
        <w:rPr>
          <w:rFonts w:ascii="Times New Roman" w:hAnsi="Times New Roman" w:cs="Times New Roman" w:hint="eastAsia"/>
          <w:b/>
          <w:bCs/>
          <w:sz w:val="24"/>
          <w:szCs w:val="24"/>
        </w:rPr>
        <w:t>:</w:t>
      </w:r>
      <w:r w:rsidRPr="00D45AB3">
        <w:rPr>
          <w:rFonts w:ascii="Times New Roman" w:hAnsi="Times New Roman" w:cs="Times New Roman"/>
          <w:b/>
          <w:bCs/>
          <w:i/>
          <w:iCs/>
          <w:sz w:val="24"/>
          <w:szCs w:val="24"/>
        </w:rPr>
        <w:t xml:space="preserve"> </w:t>
      </w:r>
      <w:r w:rsidRPr="00D45AB3">
        <w:rPr>
          <w:rFonts w:ascii="Times New Roman" w:hAnsi="Times New Roman" w:cs="Times New Roman"/>
          <w:sz w:val="24"/>
          <w:szCs w:val="24"/>
        </w:rPr>
        <w:t>Psychological support holds critical importance for the elderly, as it substantially influences their physical and mental well-being, along with their ability to adapt socially. Two older individuals specifically articulated their need for such psychological support</w:t>
      </w:r>
      <w:r w:rsidRPr="00D45AB3">
        <w:rPr>
          <w:rFonts w:ascii="Times New Roman" w:hAnsi="Times New Roman" w:cs="Times New Roman" w:hint="eastAsia"/>
          <w:sz w:val="24"/>
          <w:szCs w:val="24"/>
        </w:rPr>
        <w:t>:</w:t>
      </w:r>
    </w:p>
    <w:p w14:paraId="7BDCE41D" w14:textId="77777777" w:rsidR="00F10172" w:rsidRPr="00D45AB3" w:rsidRDefault="00623C51">
      <w:pPr>
        <w:spacing w:beforeLines="50" w:before="156"/>
        <w:ind w:leftChars="202" w:left="424"/>
        <w:jc w:val="left"/>
        <w:rPr>
          <w:rFonts w:ascii="Times New Roman" w:hAnsi="Times New Roman" w:cs="Times New Roman"/>
          <w:sz w:val="24"/>
          <w:szCs w:val="24"/>
        </w:rPr>
      </w:pPr>
      <w:r w:rsidRPr="00D45AB3">
        <w:rPr>
          <w:rFonts w:ascii="Times New Roman" w:hAnsi="Times New Roman" w:cs="Times New Roman"/>
          <w:i/>
          <w:iCs/>
          <w:sz w:val="24"/>
          <w:szCs w:val="24"/>
        </w:rPr>
        <w:t>The diagnosis of a chronic disease can be overwhelming, often giving rise to the mistaken belief that life will inevitably become a series of challenges. This is compounded by the pervasive notion that all diseases are incurable. Such circumstances can also lead to a sense of isolation, as there is a perception that the emotional impact of the diagnosis is not fully understood by others.</w:t>
      </w:r>
      <w:r w:rsidRPr="00D45AB3">
        <w:rPr>
          <w:rFonts w:ascii="Times New Roman" w:hAnsi="Times New Roman" w:cs="Times New Roman" w:hint="eastAsia"/>
          <w:i/>
          <w:iCs/>
          <w:sz w:val="24"/>
          <w:szCs w:val="24"/>
        </w:rPr>
        <w:t xml:space="preserve"> </w:t>
      </w:r>
      <w:r w:rsidRPr="00D45AB3">
        <w:rPr>
          <w:rFonts w:ascii="Times New Roman" w:hAnsi="Times New Roman" w:cs="Times New Roman" w:hint="eastAsia"/>
          <w:sz w:val="24"/>
          <w:szCs w:val="24"/>
        </w:rPr>
        <w:t>[</w:t>
      </w:r>
      <w:r w:rsidRPr="00D45AB3">
        <w:rPr>
          <w:rFonts w:ascii="Times New Roman" w:hAnsi="Times New Roman" w:cs="Times New Roman"/>
          <w:sz w:val="24"/>
          <w:szCs w:val="24"/>
        </w:rPr>
        <w:t>P10, Female, 85 years old]</w:t>
      </w:r>
    </w:p>
    <w:p w14:paraId="64282505" w14:textId="77777777" w:rsidR="00F10172" w:rsidRPr="00D45AB3" w:rsidRDefault="00623C51">
      <w:pPr>
        <w:spacing w:beforeLines="50" w:before="156"/>
        <w:ind w:left="420"/>
        <w:jc w:val="left"/>
        <w:rPr>
          <w:rFonts w:ascii="Times New Roman" w:hAnsi="Times New Roman" w:cs="Times New Roman"/>
          <w:sz w:val="24"/>
          <w:szCs w:val="24"/>
        </w:rPr>
      </w:pPr>
      <w:r w:rsidRPr="00D45AB3">
        <w:rPr>
          <w:rFonts w:ascii="Times New Roman" w:hAnsi="Times New Roman" w:cs="Times New Roman"/>
          <w:i/>
          <w:iCs/>
          <w:sz w:val="24"/>
          <w:szCs w:val="24"/>
        </w:rPr>
        <w:t xml:space="preserve">I have no one to keep me company and bring me happiness, except for the nanny at home. </w:t>
      </w:r>
      <w:r w:rsidRPr="00D45AB3">
        <w:rPr>
          <w:rFonts w:ascii="Times New Roman" w:hAnsi="Times New Roman" w:cs="Times New Roman" w:hint="eastAsia"/>
          <w:sz w:val="24"/>
          <w:szCs w:val="24"/>
        </w:rPr>
        <w:t>[</w:t>
      </w:r>
      <w:r w:rsidRPr="00D45AB3">
        <w:rPr>
          <w:rFonts w:ascii="Times New Roman" w:hAnsi="Times New Roman" w:cs="Times New Roman"/>
          <w:sz w:val="24"/>
          <w:szCs w:val="24"/>
        </w:rPr>
        <w:t>P11, Female, 84 years old]</w:t>
      </w:r>
    </w:p>
    <w:p w14:paraId="73210DA6" w14:textId="77777777" w:rsidR="00F10172" w:rsidRPr="00D45AB3" w:rsidRDefault="00623C51">
      <w:pPr>
        <w:spacing w:beforeLines="50" w:before="156"/>
        <w:jc w:val="left"/>
        <w:rPr>
          <w:rFonts w:ascii="Times New Roman" w:hAnsi="Times New Roman" w:cs="Times New Roman"/>
          <w:sz w:val="24"/>
          <w:szCs w:val="24"/>
        </w:rPr>
      </w:pPr>
      <w:r w:rsidRPr="00D45AB3">
        <w:rPr>
          <w:rFonts w:ascii="Times New Roman" w:hAnsi="Times New Roman" w:cs="Times New Roman" w:hint="eastAsia"/>
          <w:b/>
          <w:bCs/>
          <w:sz w:val="24"/>
          <w:szCs w:val="24"/>
        </w:rPr>
        <w:t xml:space="preserve">Wide social network: </w:t>
      </w:r>
      <w:r w:rsidRPr="00D45AB3">
        <w:rPr>
          <w:rFonts w:ascii="Times New Roman" w:hAnsi="Times New Roman" w:cs="Times New Roman"/>
          <w:sz w:val="24"/>
          <w:szCs w:val="24"/>
        </w:rPr>
        <w:t xml:space="preserve">Family members and caregivers play a pivotal role in offering physiological and psychological support to </w:t>
      </w:r>
      <w:r w:rsidRPr="00D45AB3">
        <w:rPr>
          <w:rFonts w:ascii="Times New Roman" w:hAnsi="Times New Roman" w:cs="Times New Roman" w:hint="eastAsia"/>
          <w:sz w:val="24"/>
          <w:szCs w:val="24"/>
        </w:rPr>
        <w:t>older adults</w:t>
      </w:r>
      <w:r w:rsidRPr="00D45AB3">
        <w:rPr>
          <w:rFonts w:ascii="Times New Roman" w:hAnsi="Times New Roman" w:cs="Times New Roman"/>
          <w:sz w:val="24"/>
          <w:szCs w:val="24"/>
        </w:rPr>
        <w:t xml:space="preserve">. Additionally, neighbors and friends can contribute significantly to their well-being by providing companionship. Consequently, </w:t>
      </w:r>
      <w:r w:rsidRPr="00D45AB3">
        <w:rPr>
          <w:rFonts w:ascii="Times New Roman" w:hAnsi="Times New Roman" w:cs="Times New Roman" w:hint="eastAsia"/>
          <w:sz w:val="24"/>
          <w:szCs w:val="24"/>
        </w:rPr>
        <w:t>broadening</w:t>
      </w:r>
      <w:r w:rsidRPr="00D45AB3">
        <w:rPr>
          <w:rFonts w:ascii="Times New Roman" w:hAnsi="Times New Roman" w:cs="Times New Roman"/>
          <w:sz w:val="24"/>
          <w:szCs w:val="24"/>
        </w:rPr>
        <w:t xml:space="preserve"> the social networks of older </w:t>
      </w:r>
      <w:r w:rsidRPr="00D45AB3">
        <w:rPr>
          <w:rFonts w:ascii="Times New Roman" w:hAnsi="Times New Roman" w:cs="Times New Roman" w:hint="eastAsia"/>
          <w:sz w:val="24"/>
          <w:szCs w:val="24"/>
        </w:rPr>
        <w:t>adult</w:t>
      </w:r>
      <w:r w:rsidRPr="00D45AB3">
        <w:rPr>
          <w:rFonts w:ascii="Times New Roman" w:hAnsi="Times New Roman" w:cs="Times New Roman"/>
          <w:sz w:val="24"/>
          <w:szCs w:val="24"/>
        </w:rPr>
        <w:t xml:space="preserve">s holds substantial value. Four </w:t>
      </w:r>
      <w:r w:rsidRPr="00D45AB3">
        <w:rPr>
          <w:rFonts w:ascii="Times New Roman" w:hAnsi="Times New Roman" w:cs="Times New Roman" w:hint="eastAsia"/>
          <w:sz w:val="24"/>
          <w:szCs w:val="24"/>
        </w:rPr>
        <w:t>older</w:t>
      </w:r>
      <w:r w:rsidRPr="00D45AB3">
        <w:rPr>
          <w:rFonts w:ascii="Times New Roman" w:hAnsi="Times New Roman" w:cs="Times New Roman"/>
          <w:sz w:val="24"/>
          <w:szCs w:val="24"/>
        </w:rPr>
        <w:t xml:space="preserve"> </w:t>
      </w:r>
      <w:r w:rsidRPr="00D45AB3">
        <w:rPr>
          <w:rFonts w:ascii="Times New Roman" w:hAnsi="Times New Roman" w:cs="Times New Roman" w:hint="eastAsia"/>
          <w:sz w:val="24"/>
          <w:szCs w:val="24"/>
        </w:rPr>
        <w:t>individuals</w:t>
      </w:r>
      <w:r w:rsidRPr="00D45AB3">
        <w:rPr>
          <w:rFonts w:ascii="Times New Roman" w:hAnsi="Times New Roman" w:cs="Times New Roman"/>
          <w:sz w:val="24"/>
          <w:szCs w:val="24"/>
        </w:rPr>
        <w:t xml:space="preserve"> expressed their concerns regarding the extent of their social connections</w:t>
      </w:r>
      <w:r w:rsidRPr="00D45AB3">
        <w:rPr>
          <w:rFonts w:ascii="Times New Roman" w:hAnsi="Times New Roman" w:cs="Times New Roman" w:hint="eastAsia"/>
          <w:sz w:val="24"/>
          <w:szCs w:val="24"/>
        </w:rPr>
        <w:t>:</w:t>
      </w:r>
    </w:p>
    <w:p w14:paraId="56159B87" w14:textId="77777777" w:rsidR="00F10172" w:rsidRPr="00D45AB3" w:rsidRDefault="00623C51">
      <w:pPr>
        <w:spacing w:beforeLines="50" w:before="156"/>
        <w:ind w:left="420"/>
        <w:jc w:val="left"/>
        <w:rPr>
          <w:rFonts w:ascii="Times New Roman" w:hAnsi="Times New Roman" w:cs="Times New Roman"/>
          <w:sz w:val="24"/>
          <w:szCs w:val="24"/>
        </w:rPr>
      </w:pPr>
      <w:r w:rsidRPr="00D45AB3">
        <w:rPr>
          <w:rFonts w:ascii="Times New Roman" w:hAnsi="Times New Roman" w:cs="Times New Roman"/>
          <w:i/>
          <w:iCs/>
          <w:sz w:val="24"/>
          <w:szCs w:val="24"/>
        </w:rPr>
        <w:t>My interactions with neighbors are limited, and I occasionally converse with my retired colleagues. However, after their passing, I’ve found myself without anyone to talk to, leaving me feeling deeply lonely.</w:t>
      </w:r>
      <w:r w:rsidRPr="00D45AB3">
        <w:rPr>
          <w:rFonts w:ascii="Times New Roman" w:hAnsi="Times New Roman" w:cs="Times New Roman"/>
          <w:sz w:val="24"/>
          <w:szCs w:val="24"/>
        </w:rPr>
        <w:t xml:space="preserve"> [P16, Female, 70 years old; P17, Male, 76 years old]</w:t>
      </w:r>
    </w:p>
    <w:p w14:paraId="15FC7E8F" w14:textId="77777777" w:rsidR="00F10172" w:rsidRPr="00D45AB3" w:rsidRDefault="00623C51">
      <w:pPr>
        <w:spacing w:beforeLines="50" w:before="156"/>
        <w:jc w:val="left"/>
        <w:rPr>
          <w:rFonts w:ascii="Times New Roman" w:hAnsi="Times New Roman" w:cs="Times New Roman"/>
          <w:sz w:val="24"/>
          <w:szCs w:val="24"/>
        </w:rPr>
      </w:pPr>
      <w:bookmarkStart w:id="8" w:name="_Hlk118810760"/>
      <w:r w:rsidRPr="00D45AB3">
        <w:rPr>
          <w:rFonts w:ascii="Times New Roman" w:hAnsi="Times New Roman" w:cs="Times New Roman" w:hint="eastAsia"/>
          <w:b/>
          <w:bCs/>
          <w:sz w:val="24"/>
          <w:szCs w:val="24"/>
        </w:rPr>
        <w:t>A</w:t>
      </w:r>
      <w:r w:rsidRPr="00D45AB3">
        <w:rPr>
          <w:rFonts w:ascii="Times New Roman" w:hAnsi="Times New Roman" w:cs="Times New Roman"/>
          <w:b/>
          <w:bCs/>
          <w:sz w:val="24"/>
          <w:szCs w:val="24"/>
        </w:rPr>
        <w:t>vailable healthcare services at</w:t>
      </w:r>
      <w:r w:rsidRPr="00D45AB3">
        <w:rPr>
          <w:rFonts w:ascii="Times New Roman" w:hAnsi="Times New Roman" w:cs="Times New Roman"/>
          <w:b/>
          <w:bCs/>
          <w:i/>
          <w:iCs/>
          <w:sz w:val="24"/>
          <w:szCs w:val="24"/>
        </w:rPr>
        <w:t xml:space="preserve"> </w:t>
      </w:r>
      <w:r w:rsidRPr="00D45AB3">
        <w:rPr>
          <w:rFonts w:ascii="Times New Roman" w:hAnsi="Times New Roman" w:cs="Times New Roman"/>
          <w:b/>
          <w:bCs/>
          <w:sz w:val="24"/>
          <w:szCs w:val="24"/>
        </w:rPr>
        <w:t>community</w:t>
      </w:r>
      <w:r w:rsidRPr="00D45AB3">
        <w:rPr>
          <w:rFonts w:ascii="Times New Roman" w:hAnsi="Times New Roman" w:cs="Times New Roman" w:hint="eastAsia"/>
          <w:b/>
          <w:bCs/>
          <w:sz w:val="24"/>
          <w:szCs w:val="24"/>
        </w:rPr>
        <w:t>:</w:t>
      </w:r>
      <w:r w:rsidRPr="00D45AB3">
        <w:rPr>
          <w:rFonts w:ascii="Times New Roman" w:hAnsi="Times New Roman" w:cs="Times New Roman"/>
          <w:sz w:val="24"/>
          <w:szCs w:val="24"/>
        </w:rPr>
        <w:t xml:space="preserve"> The gradual decline in physiological functions commonly experienced by older individuals often necessitates their reliance on healthcare services within their community. Four </w:t>
      </w:r>
      <w:r w:rsidRPr="00D45AB3">
        <w:rPr>
          <w:rFonts w:ascii="Times New Roman" w:hAnsi="Times New Roman" w:cs="Times New Roman" w:hint="eastAsia"/>
          <w:sz w:val="24"/>
          <w:szCs w:val="24"/>
        </w:rPr>
        <w:t>older</w:t>
      </w:r>
      <w:r w:rsidRPr="00D45AB3">
        <w:rPr>
          <w:rFonts w:ascii="Times New Roman" w:hAnsi="Times New Roman" w:cs="Times New Roman"/>
          <w:sz w:val="24"/>
          <w:szCs w:val="24"/>
        </w:rPr>
        <w:t xml:space="preserve"> persons expressed a desire for accessible community healthcare services</w:t>
      </w:r>
      <w:r w:rsidRPr="00D45AB3">
        <w:rPr>
          <w:rFonts w:ascii="Times New Roman" w:hAnsi="Times New Roman" w:cs="Times New Roman" w:hint="eastAsia"/>
          <w:sz w:val="24"/>
          <w:szCs w:val="24"/>
        </w:rPr>
        <w:t>:</w:t>
      </w:r>
    </w:p>
    <w:p w14:paraId="128FF8BD" w14:textId="77777777" w:rsidR="00F10172" w:rsidRPr="00D45AB3" w:rsidRDefault="00623C51">
      <w:pPr>
        <w:spacing w:beforeLines="50" w:before="156"/>
        <w:ind w:left="420"/>
        <w:jc w:val="left"/>
        <w:rPr>
          <w:rFonts w:ascii="Times New Roman" w:hAnsi="Times New Roman" w:cs="Times New Roman"/>
          <w:sz w:val="24"/>
          <w:szCs w:val="24"/>
        </w:rPr>
      </w:pPr>
      <w:r w:rsidRPr="00D45AB3">
        <w:rPr>
          <w:rFonts w:ascii="Times New Roman" w:hAnsi="Times New Roman" w:cs="Times New Roman"/>
          <w:i/>
          <w:iCs/>
          <w:sz w:val="24"/>
          <w:szCs w:val="24"/>
        </w:rPr>
        <w:lastRenderedPageBreak/>
        <w:t xml:space="preserve">It would be beneficial if simpler medical treatments were available within the community. For instance, the infusion services currently offered locally are a convenient </w:t>
      </w:r>
      <w:r w:rsidRPr="00D45AB3">
        <w:rPr>
          <w:rFonts w:ascii="Times New Roman" w:hAnsi="Times New Roman" w:cs="Times New Roman" w:hint="eastAsia"/>
          <w:i/>
          <w:iCs/>
          <w:sz w:val="24"/>
          <w:szCs w:val="24"/>
        </w:rPr>
        <w:t>choice</w:t>
      </w:r>
      <w:r w:rsidRPr="00D45AB3">
        <w:rPr>
          <w:rFonts w:ascii="Times New Roman" w:hAnsi="Times New Roman" w:cs="Times New Roman"/>
          <w:i/>
          <w:iCs/>
          <w:sz w:val="24"/>
          <w:szCs w:val="24"/>
        </w:rPr>
        <w:t xml:space="preserve"> for hospital visits, saving us considerable time </w:t>
      </w:r>
      <w:r w:rsidRPr="00D45AB3">
        <w:rPr>
          <w:rFonts w:ascii="Times New Roman" w:hAnsi="Times New Roman" w:cs="Times New Roman" w:hint="eastAsia"/>
          <w:i/>
          <w:iCs/>
          <w:sz w:val="24"/>
          <w:szCs w:val="24"/>
        </w:rPr>
        <w:t xml:space="preserve">and </w:t>
      </w:r>
      <w:r w:rsidRPr="00D45AB3">
        <w:rPr>
          <w:rFonts w:ascii="Times New Roman" w:hAnsi="Times New Roman" w:cs="Times New Roman"/>
          <w:i/>
          <w:iCs/>
          <w:sz w:val="24"/>
          <w:szCs w:val="24"/>
        </w:rPr>
        <w:t>energy.</w:t>
      </w:r>
      <w:r w:rsidRPr="00D45AB3">
        <w:rPr>
          <w:rFonts w:ascii="Times New Roman" w:hAnsi="Times New Roman" w:cs="Times New Roman" w:hint="eastAsia"/>
          <w:i/>
          <w:iCs/>
          <w:sz w:val="24"/>
          <w:szCs w:val="24"/>
        </w:rPr>
        <w:t xml:space="preserve"> </w:t>
      </w:r>
      <w:r w:rsidRPr="00D45AB3">
        <w:rPr>
          <w:rFonts w:ascii="Times New Roman" w:hAnsi="Times New Roman" w:cs="Times New Roman" w:hint="eastAsia"/>
          <w:sz w:val="24"/>
          <w:szCs w:val="24"/>
        </w:rPr>
        <w:t>[</w:t>
      </w:r>
      <w:r w:rsidRPr="00D45AB3">
        <w:rPr>
          <w:rFonts w:ascii="Times New Roman" w:hAnsi="Times New Roman" w:cs="Times New Roman"/>
          <w:sz w:val="24"/>
          <w:szCs w:val="24"/>
        </w:rPr>
        <w:t xml:space="preserve">P10, Female, 85 years old] </w:t>
      </w:r>
    </w:p>
    <w:p w14:paraId="38461465" w14:textId="77777777" w:rsidR="00F10172" w:rsidRPr="00D45AB3" w:rsidRDefault="00623C51">
      <w:pPr>
        <w:spacing w:beforeLines="50" w:before="156"/>
        <w:ind w:left="420"/>
        <w:jc w:val="left"/>
        <w:rPr>
          <w:rFonts w:ascii="Times New Roman" w:hAnsi="Times New Roman" w:cs="Times New Roman"/>
          <w:sz w:val="24"/>
          <w:szCs w:val="24"/>
        </w:rPr>
      </w:pPr>
      <w:r w:rsidRPr="00D45AB3">
        <w:rPr>
          <w:rFonts w:ascii="Times New Roman" w:hAnsi="Times New Roman" w:cs="Times New Roman"/>
          <w:i/>
          <w:iCs/>
          <w:sz w:val="24"/>
          <w:szCs w:val="24"/>
        </w:rPr>
        <w:t xml:space="preserve">To better address minor ailments within the community, community health centers need to employ more experienced professional doctors and nurses. This approach would enable more effective treatment of these conditions locally. </w:t>
      </w:r>
      <w:r w:rsidRPr="00D45AB3">
        <w:rPr>
          <w:rFonts w:ascii="Times New Roman" w:hAnsi="Times New Roman" w:cs="Times New Roman" w:hint="eastAsia"/>
          <w:sz w:val="24"/>
          <w:szCs w:val="24"/>
        </w:rPr>
        <w:t>[</w:t>
      </w:r>
      <w:r w:rsidRPr="00D45AB3">
        <w:rPr>
          <w:rFonts w:ascii="Times New Roman" w:hAnsi="Times New Roman" w:cs="Times New Roman"/>
          <w:sz w:val="24"/>
          <w:szCs w:val="24"/>
        </w:rPr>
        <w:t>P3, Female, 78 years old; P16, Female, 70 years old]</w:t>
      </w:r>
    </w:p>
    <w:bookmarkEnd w:id="8"/>
    <w:p w14:paraId="73894732" w14:textId="77777777" w:rsidR="00F10172" w:rsidRPr="00D45AB3" w:rsidRDefault="00623C51">
      <w:pPr>
        <w:spacing w:beforeLines="50" w:before="156" w:afterLines="50" w:after="156"/>
        <w:jc w:val="left"/>
        <w:rPr>
          <w:rFonts w:ascii="Times New Roman" w:hAnsi="Times New Roman" w:cs="Times New Roman"/>
          <w:b/>
          <w:bCs/>
          <w:i/>
          <w:iCs/>
          <w:sz w:val="24"/>
          <w:szCs w:val="24"/>
        </w:rPr>
      </w:pPr>
      <w:r w:rsidRPr="00D45AB3">
        <w:rPr>
          <w:rFonts w:ascii="Times New Roman" w:hAnsi="Times New Roman" w:cs="Times New Roman" w:hint="eastAsia"/>
          <w:b/>
          <w:bCs/>
          <w:i/>
          <w:iCs/>
          <w:sz w:val="24"/>
          <w:szCs w:val="24"/>
        </w:rPr>
        <w:t>Older</w:t>
      </w:r>
      <w:r w:rsidRPr="00D45AB3">
        <w:rPr>
          <w:rFonts w:ascii="Times New Roman" w:hAnsi="Times New Roman" w:cs="Times New Roman"/>
          <w:b/>
          <w:bCs/>
          <w:i/>
          <w:iCs/>
          <w:sz w:val="24"/>
          <w:szCs w:val="24"/>
        </w:rPr>
        <w:t xml:space="preserve"> people’s needs </w:t>
      </w:r>
      <w:r w:rsidRPr="00D45AB3">
        <w:rPr>
          <w:rFonts w:ascii="Times New Roman" w:hAnsi="Times New Roman" w:cs="Times New Roman" w:hint="eastAsia"/>
          <w:b/>
          <w:bCs/>
          <w:i/>
          <w:iCs/>
          <w:sz w:val="24"/>
          <w:szCs w:val="24"/>
        </w:rPr>
        <w:t>for</w:t>
      </w:r>
      <w:r w:rsidRPr="00D45AB3">
        <w:rPr>
          <w:rFonts w:ascii="Times New Roman" w:hAnsi="Times New Roman" w:cs="Times New Roman"/>
          <w:b/>
          <w:bCs/>
          <w:i/>
          <w:iCs/>
          <w:sz w:val="24"/>
          <w:szCs w:val="24"/>
        </w:rPr>
        <w:t xml:space="preserve"> social participation and self-development</w:t>
      </w:r>
    </w:p>
    <w:p w14:paraId="747D4791" w14:textId="77777777" w:rsidR="00F10172" w:rsidRPr="00D45AB3" w:rsidRDefault="00623C51">
      <w:pPr>
        <w:spacing w:beforeLines="50" w:before="156"/>
        <w:jc w:val="left"/>
        <w:rPr>
          <w:rFonts w:ascii="Times New Roman" w:hAnsi="Times New Roman" w:cs="Times New Roman"/>
          <w:sz w:val="24"/>
          <w:szCs w:val="24"/>
        </w:rPr>
      </w:pPr>
      <w:r w:rsidRPr="00D45AB3">
        <w:rPr>
          <w:rFonts w:ascii="Times New Roman" w:hAnsi="Times New Roman" w:cs="Times New Roman"/>
          <w:b/>
          <w:bCs/>
          <w:sz w:val="24"/>
          <w:szCs w:val="24"/>
        </w:rPr>
        <w:t>Social participation</w:t>
      </w:r>
      <w:r w:rsidRPr="00D45AB3">
        <w:rPr>
          <w:rFonts w:ascii="Times New Roman" w:hAnsi="Times New Roman" w:cs="Times New Roman" w:hint="eastAsia"/>
          <w:b/>
          <w:bCs/>
          <w:sz w:val="24"/>
          <w:szCs w:val="24"/>
        </w:rPr>
        <w:t>:</w:t>
      </w:r>
      <w:r w:rsidRPr="00D45AB3">
        <w:rPr>
          <w:rFonts w:ascii="Times New Roman" w:hAnsi="Times New Roman" w:cs="Times New Roman"/>
          <w:b/>
          <w:bCs/>
          <w:i/>
          <w:iCs/>
          <w:sz w:val="24"/>
          <w:szCs w:val="24"/>
        </w:rPr>
        <w:t xml:space="preserve"> </w:t>
      </w:r>
      <w:r w:rsidRPr="00D45AB3">
        <w:rPr>
          <w:rFonts w:ascii="Times New Roman" w:hAnsi="Times New Roman" w:cs="Times New Roman" w:hint="eastAsia"/>
          <w:sz w:val="24"/>
          <w:szCs w:val="24"/>
        </w:rPr>
        <w:t>Older</w:t>
      </w:r>
      <w:r w:rsidRPr="00D45AB3">
        <w:rPr>
          <w:rFonts w:ascii="Times New Roman" w:hAnsi="Times New Roman" w:cs="Times New Roman"/>
          <w:sz w:val="24"/>
          <w:szCs w:val="24"/>
        </w:rPr>
        <w:t xml:space="preserve"> individuals require a range of social and recreational activities to fulfill their needs for social interaction, learning new knowledge and skills, and achieving self-fulfillment. Interviewee #21 shared her perspective on the importance of social participation</w:t>
      </w:r>
      <w:r w:rsidRPr="00D45AB3">
        <w:rPr>
          <w:rFonts w:ascii="Times New Roman" w:hAnsi="Times New Roman" w:cs="Times New Roman" w:hint="eastAsia"/>
          <w:sz w:val="24"/>
          <w:szCs w:val="24"/>
        </w:rPr>
        <w:t>:</w:t>
      </w:r>
      <w:r w:rsidRPr="00D45AB3">
        <w:rPr>
          <w:rFonts w:ascii="Times New Roman" w:hAnsi="Times New Roman" w:cs="Times New Roman"/>
          <w:sz w:val="24"/>
          <w:szCs w:val="24"/>
        </w:rPr>
        <w:t xml:space="preserve"> </w:t>
      </w:r>
    </w:p>
    <w:p w14:paraId="052F7001" w14:textId="77777777" w:rsidR="00F10172" w:rsidRPr="00D45AB3" w:rsidRDefault="00623C51">
      <w:pPr>
        <w:spacing w:beforeLines="50" w:before="156"/>
        <w:ind w:left="420"/>
        <w:jc w:val="left"/>
        <w:rPr>
          <w:rFonts w:ascii="Times New Roman" w:hAnsi="Times New Roman" w:cs="Times New Roman"/>
          <w:sz w:val="24"/>
          <w:szCs w:val="24"/>
        </w:rPr>
      </w:pPr>
      <w:r w:rsidRPr="00D45AB3">
        <w:rPr>
          <w:rFonts w:ascii="Times New Roman" w:hAnsi="Times New Roman" w:cs="Times New Roman"/>
          <w:i/>
          <w:iCs/>
          <w:sz w:val="24"/>
          <w:szCs w:val="24"/>
        </w:rPr>
        <w:t>Before my retirement, my career brought me a great sense of satisfaction. Following retirement, I devoted ten years to studying calligraphy and painting at a university for seniors. However, since graduating, my social activities have significantly diminished as I’ve found myself mostly confined to staying at home. This change has honestly left me grappling with feelings of frustration and a sense of worthlessness.</w:t>
      </w:r>
      <w:r w:rsidRPr="00D45AB3">
        <w:rPr>
          <w:rFonts w:ascii="Times New Roman" w:hAnsi="Times New Roman" w:cs="Times New Roman" w:hint="eastAsia"/>
          <w:sz w:val="24"/>
          <w:szCs w:val="24"/>
        </w:rPr>
        <w:t xml:space="preserve"> [</w:t>
      </w:r>
      <w:r w:rsidRPr="00D45AB3">
        <w:rPr>
          <w:rFonts w:ascii="Times New Roman" w:hAnsi="Times New Roman" w:cs="Times New Roman"/>
          <w:sz w:val="24"/>
          <w:szCs w:val="24"/>
        </w:rPr>
        <w:t>P</w:t>
      </w:r>
      <w:r w:rsidRPr="00D45AB3">
        <w:rPr>
          <w:rFonts w:ascii="Times New Roman" w:hAnsi="Times New Roman" w:cs="Times New Roman" w:hint="eastAsia"/>
          <w:sz w:val="24"/>
          <w:szCs w:val="24"/>
        </w:rPr>
        <w:t>21</w:t>
      </w:r>
      <w:r w:rsidRPr="00D45AB3">
        <w:rPr>
          <w:rFonts w:ascii="Times New Roman" w:hAnsi="Times New Roman" w:cs="Times New Roman"/>
          <w:sz w:val="24"/>
          <w:szCs w:val="24"/>
        </w:rPr>
        <w:t>, Female, 8</w:t>
      </w:r>
      <w:r w:rsidRPr="00D45AB3">
        <w:rPr>
          <w:rFonts w:ascii="Times New Roman" w:hAnsi="Times New Roman" w:cs="Times New Roman" w:hint="eastAsia"/>
          <w:sz w:val="24"/>
          <w:szCs w:val="24"/>
        </w:rPr>
        <w:t>5</w:t>
      </w:r>
      <w:r w:rsidRPr="00D45AB3">
        <w:rPr>
          <w:rFonts w:ascii="Times New Roman" w:hAnsi="Times New Roman" w:cs="Times New Roman"/>
          <w:sz w:val="24"/>
          <w:szCs w:val="24"/>
        </w:rPr>
        <w:t xml:space="preserve"> years old]</w:t>
      </w:r>
    </w:p>
    <w:p w14:paraId="657DE01C" w14:textId="77777777" w:rsidR="00F10172" w:rsidRPr="00D45AB3" w:rsidRDefault="00623C51">
      <w:pPr>
        <w:spacing w:beforeLines="50" w:before="156" w:afterLines="50" w:after="156"/>
        <w:jc w:val="left"/>
        <w:rPr>
          <w:rFonts w:ascii="Times New Roman" w:hAnsi="Times New Roman" w:cs="Times New Roman"/>
          <w:sz w:val="24"/>
          <w:szCs w:val="24"/>
        </w:rPr>
      </w:pPr>
      <w:r w:rsidRPr="00D45AB3">
        <w:rPr>
          <w:rFonts w:ascii="Times New Roman" w:hAnsi="Times New Roman" w:cs="Times New Roman" w:hint="eastAsia"/>
          <w:b/>
          <w:bCs/>
          <w:i/>
          <w:iCs/>
          <w:sz w:val="24"/>
          <w:szCs w:val="24"/>
        </w:rPr>
        <w:t>Older</w:t>
      </w:r>
      <w:r w:rsidRPr="00D45AB3">
        <w:rPr>
          <w:rFonts w:ascii="Times New Roman" w:hAnsi="Times New Roman" w:cs="Times New Roman"/>
          <w:b/>
          <w:bCs/>
          <w:i/>
          <w:iCs/>
          <w:sz w:val="24"/>
          <w:szCs w:val="24"/>
        </w:rPr>
        <w:t xml:space="preserve"> people’s needs </w:t>
      </w:r>
      <w:r w:rsidRPr="00D45AB3">
        <w:rPr>
          <w:rFonts w:ascii="Times New Roman" w:hAnsi="Times New Roman" w:cs="Times New Roman" w:hint="eastAsia"/>
          <w:b/>
          <w:bCs/>
          <w:i/>
          <w:iCs/>
          <w:sz w:val="24"/>
          <w:szCs w:val="24"/>
        </w:rPr>
        <w:t>for</w:t>
      </w:r>
      <w:r w:rsidRPr="00D45AB3">
        <w:rPr>
          <w:rFonts w:ascii="Times New Roman" w:hAnsi="Times New Roman" w:cs="Times New Roman"/>
          <w:b/>
          <w:bCs/>
          <w:i/>
          <w:iCs/>
          <w:sz w:val="24"/>
          <w:szCs w:val="24"/>
        </w:rPr>
        <w:t xml:space="preserve"> self-development</w:t>
      </w:r>
    </w:p>
    <w:p w14:paraId="01888F5A" w14:textId="77777777" w:rsidR="00F10172" w:rsidRPr="00D45AB3" w:rsidRDefault="00623C51">
      <w:pPr>
        <w:spacing w:beforeLines="50" w:before="156"/>
        <w:jc w:val="left"/>
        <w:rPr>
          <w:rFonts w:ascii="Times New Roman" w:hAnsi="Times New Roman" w:cs="Times New Roman"/>
          <w:sz w:val="24"/>
          <w:szCs w:val="24"/>
        </w:rPr>
      </w:pPr>
      <w:r w:rsidRPr="00D45AB3">
        <w:rPr>
          <w:rFonts w:ascii="Times New Roman" w:hAnsi="Times New Roman" w:cs="Times New Roman"/>
          <w:b/>
          <w:bCs/>
          <w:sz w:val="24"/>
          <w:szCs w:val="24"/>
        </w:rPr>
        <w:t>Digital Inclusion and Technology Use Training</w:t>
      </w:r>
      <w:r w:rsidRPr="00D45AB3">
        <w:rPr>
          <w:rFonts w:ascii="Times New Roman" w:hAnsi="Times New Roman" w:cs="Times New Roman" w:hint="eastAsia"/>
          <w:b/>
          <w:bCs/>
          <w:sz w:val="24"/>
          <w:szCs w:val="24"/>
        </w:rPr>
        <w:t>:</w:t>
      </w:r>
      <w:r w:rsidRPr="00D45AB3">
        <w:rPr>
          <w:rFonts w:ascii="Times New Roman" w:hAnsi="Times New Roman" w:cs="Times New Roman"/>
          <w:b/>
          <w:bCs/>
          <w:i/>
          <w:iCs/>
          <w:sz w:val="24"/>
          <w:szCs w:val="24"/>
        </w:rPr>
        <w:t xml:space="preserve"> </w:t>
      </w:r>
      <w:r w:rsidRPr="00D45AB3">
        <w:rPr>
          <w:rFonts w:ascii="Times New Roman" w:hAnsi="Times New Roman" w:cs="Times New Roman"/>
          <w:sz w:val="24"/>
          <w:szCs w:val="24"/>
        </w:rPr>
        <w:t xml:space="preserve">To stay connected, many older adults now seek to learn smartphone use, video calls, online shopping, and payment via WeChat or Alipay. </w:t>
      </w:r>
    </w:p>
    <w:p w14:paraId="07E88040" w14:textId="77777777" w:rsidR="00F10172" w:rsidRPr="00D45AB3" w:rsidRDefault="00623C51">
      <w:pPr>
        <w:spacing w:beforeLines="50" w:before="156"/>
        <w:ind w:left="420"/>
        <w:jc w:val="left"/>
        <w:rPr>
          <w:rFonts w:ascii="Times New Roman" w:hAnsi="Times New Roman" w:cs="Times New Roman"/>
          <w:sz w:val="24"/>
          <w:szCs w:val="24"/>
        </w:rPr>
      </w:pPr>
      <w:r w:rsidRPr="00D45AB3">
        <w:rPr>
          <w:rFonts w:ascii="Times New Roman" w:hAnsi="Times New Roman" w:cs="Times New Roman"/>
          <w:i/>
          <w:iCs/>
          <w:sz w:val="24"/>
          <w:szCs w:val="24"/>
        </w:rPr>
        <w:t xml:space="preserve">My travel buddies and I often go on trips together—we usually sign up through the “Let’s Go Together” public WeChat account. Every time we visit a new place, we take photos. I’d really like to turn those photos into videos and share them online. I heard that teachers from the senior university sometimes come here to give classes, and I’d love to sign up for a video editing course if it’s available. </w:t>
      </w:r>
      <w:r w:rsidRPr="00D45AB3">
        <w:rPr>
          <w:rFonts w:ascii="Times New Roman" w:hAnsi="Times New Roman" w:cs="Times New Roman" w:hint="eastAsia"/>
          <w:sz w:val="24"/>
          <w:szCs w:val="24"/>
        </w:rPr>
        <w:t>[</w:t>
      </w:r>
      <w:r w:rsidRPr="00D45AB3">
        <w:rPr>
          <w:rFonts w:ascii="Times New Roman" w:hAnsi="Times New Roman" w:cs="Times New Roman"/>
          <w:sz w:val="24"/>
          <w:szCs w:val="24"/>
        </w:rPr>
        <w:t>P19, Female, 66 years old]</w:t>
      </w:r>
    </w:p>
    <w:p w14:paraId="5544BDC6" w14:textId="77777777" w:rsidR="00F10172" w:rsidRPr="00D45AB3" w:rsidRDefault="00623C51">
      <w:pPr>
        <w:spacing w:beforeLines="50" w:before="156"/>
        <w:ind w:left="420"/>
        <w:jc w:val="left"/>
        <w:rPr>
          <w:rFonts w:ascii="Times New Roman" w:hAnsi="Times New Roman" w:cs="Times New Roman"/>
          <w:b/>
          <w:bCs/>
          <w:sz w:val="24"/>
          <w:szCs w:val="24"/>
        </w:rPr>
      </w:pPr>
      <w:r w:rsidRPr="00D45AB3">
        <w:rPr>
          <w:rFonts w:ascii="Times New Roman" w:hAnsi="Times New Roman" w:cs="Times New Roman"/>
          <w:i/>
          <w:iCs/>
          <w:sz w:val="24"/>
          <w:szCs w:val="24"/>
        </w:rPr>
        <w:t>At our Youzhu Elderly Service Station, meal assistance is currently available. However, placing an order requires responding in a WeChat group each day to select the desired set meal. For many of us older adults, this is quite challenging—our vision isn’t great, and we’re not familiar with using smartphones. I often end up missing the order, either because I respond too late or I reply to the wrong message thread. Zhang from the station has tried teaching me several times, but I just can’t seem to get the hang of it.</w:t>
      </w:r>
      <w:r w:rsidRPr="00D45AB3">
        <w:rPr>
          <w:rFonts w:ascii="Times New Roman" w:hAnsi="Times New Roman" w:cs="Times New Roman" w:hint="eastAsia"/>
          <w:i/>
          <w:iCs/>
          <w:sz w:val="24"/>
          <w:szCs w:val="24"/>
        </w:rPr>
        <w:t xml:space="preserve"> </w:t>
      </w:r>
      <w:r w:rsidRPr="00D45AB3">
        <w:rPr>
          <w:rFonts w:ascii="Times New Roman" w:hAnsi="Times New Roman" w:cs="Times New Roman" w:hint="eastAsia"/>
          <w:sz w:val="24"/>
          <w:szCs w:val="24"/>
        </w:rPr>
        <w:t>[</w:t>
      </w:r>
      <w:r w:rsidRPr="00D45AB3">
        <w:rPr>
          <w:rFonts w:ascii="Times New Roman" w:hAnsi="Times New Roman" w:cs="Times New Roman"/>
          <w:sz w:val="24"/>
          <w:szCs w:val="24"/>
        </w:rPr>
        <w:t>P</w:t>
      </w:r>
      <w:r w:rsidRPr="00D45AB3">
        <w:rPr>
          <w:rFonts w:ascii="Times New Roman" w:hAnsi="Times New Roman" w:cs="Times New Roman" w:hint="eastAsia"/>
          <w:sz w:val="24"/>
          <w:szCs w:val="24"/>
        </w:rPr>
        <w:t>2</w:t>
      </w:r>
      <w:r w:rsidRPr="00D45AB3">
        <w:rPr>
          <w:rFonts w:ascii="Times New Roman" w:hAnsi="Times New Roman" w:cs="Times New Roman"/>
          <w:sz w:val="24"/>
          <w:szCs w:val="24"/>
        </w:rPr>
        <w:t>2, Female, 84 years old]</w:t>
      </w:r>
    </w:p>
    <w:p w14:paraId="2EF772A8" w14:textId="45600B67" w:rsidR="00F10172" w:rsidRPr="00D45AB3" w:rsidRDefault="00623C51">
      <w:pPr>
        <w:spacing w:beforeLines="50" w:before="156" w:afterLines="50" w:after="156"/>
        <w:jc w:val="center"/>
        <w:outlineLvl w:val="0"/>
        <w:rPr>
          <w:rFonts w:ascii="Times New Roman" w:hAnsi="Times New Roman" w:cs="Times New Roman"/>
          <w:sz w:val="24"/>
          <w:szCs w:val="28"/>
        </w:rPr>
      </w:pPr>
      <w:r w:rsidRPr="00D45AB3">
        <w:rPr>
          <w:rFonts w:ascii="Times New Roman" w:hAnsi="Times New Roman" w:cs="Times New Roman"/>
          <w:i/>
          <w:iCs/>
          <w:sz w:val="24"/>
          <w:szCs w:val="24"/>
        </w:rPr>
        <w:br w:type="page"/>
      </w:r>
      <w:r w:rsidRPr="00D45AB3">
        <w:rPr>
          <w:rFonts w:ascii="Times New Roman" w:hAnsi="Times New Roman" w:cs="Times New Roman"/>
          <w:b/>
          <w:bCs/>
          <w:sz w:val="24"/>
          <w:szCs w:val="28"/>
        </w:rPr>
        <w:lastRenderedPageBreak/>
        <w:t>File</w:t>
      </w:r>
      <w:r w:rsidRPr="00D45AB3">
        <w:rPr>
          <w:rFonts w:ascii="Times New Roman" w:hAnsi="Times New Roman" w:cs="Times New Roman" w:hint="eastAsia"/>
          <w:b/>
          <w:bCs/>
          <w:sz w:val="24"/>
          <w:szCs w:val="28"/>
        </w:rPr>
        <w:t xml:space="preserve"> 5</w:t>
      </w:r>
      <w:r w:rsidRPr="00D45AB3">
        <w:rPr>
          <w:rFonts w:ascii="Times New Roman" w:hAnsi="Times New Roman" w:cs="Times New Roman"/>
          <w:b/>
          <w:bCs/>
          <w:sz w:val="24"/>
          <w:szCs w:val="28"/>
        </w:rPr>
        <w:t>.</w:t>
      </w:r>
      <w:r w:rsidRPr="00D45AB3">
        <w:rPr>
          <w:rFonts w:ascii="Times New Roman" w:hAnsi="Times New Roman" w:cs="Times New Roman" w:hint="eastAsia"/>
          <w:b/>
          <w:bCs/>
          <w:sz w:val="24"/>
          <w:szCs w:val="28"/>
        </w:rPr>
        <w:t xml:space="preserve"> </w:t>
      </w:r>
      <w:r w:rsidRPr="00D45AB3">
        <w:rPr>
          <w:rFonts w:ascii="Times New Roman" w:hAnsi="Times New Roman" w:cs="Times New Roman"/>
          <w:b/>
          <w:bCs/>
          <w:sz w:val="24"/>
          <w:szCs w:val="28"/>
        </w:rPr>
        <w:t>The care problems that the SMART system was designed to diagnose and address</w:t>
      </w:r>
    </w:p>
    <w:tbl>
      <w:tblPr>
        <w:tblW w:w="9639" w:type="dxa"/>
        <w:jc w:val="center"/>
        <w:tblLook w:val="04A0" w:firstRow="1" w:lastRow="0" w:firstColumn="1" w:lastColumn="0" w:noHBand="0" w:noVBand="1"/>
      </w:tblPr>
      <w:tblGrid>
        <w:gridCol w:w="1985"/>
        <w:gridCol w:w="2437"/>
        <w:gridCol w:w="5217"/>
      </w:tblGrid>
      <w:tr w:rsidR="00D45AB3" w:rsidRPr="00D45AB3" w14:paraId="6896DA46" w14:textId="77777777">
        <w:trPr>
          <w:trHeight w:val="510"/>
          <w:tblHeader/>
          <w:jc w:val="center"/>
        </w:trPr>
        <w:tc>
          <w:tcPr>
            <w:tcW w:w="1985" w:type="dxa"/>
            <w:tcBorders>
              <w:top w:val="single" w:sz="12" w:space="0" w:color="auto"/>
              <w:left w:val="nil"/>
              <w:bottom w:val="single" w:sz="8" w:space="0" w:color="auto"/>
              <w:right w:val="nil"/>
            </w:tcBorders>
            <w:shd w:val="clear" w:color="auto" w:fill="auto"/>
            <w:noWrap/>
            <w:vAlign w:val="center"/>
          </w:tcPr>
          <w:p w14:paraId="08F44DA2" w14:textId="77777777" w:rsidR="00F10172" w:rsidRPr="00D45AB3" w:rsidRDefault="00623C51">
            <w:pPr>
              <w:spacing w:line="240" w:lineRule="exact"/>
              <w:jc w:val="center"/>
              <w:rPr>
                <w:rFonts w:ascii="Times New Roman" w:hAnsi="Times New Roman"/>
                <w:b/>
                <w:bCs/>
                <w:sz w:val="22"/>
              </w:rPr>
            </w:pPr>
            <w:r w:rsidRPr="00D45AB3">
              <w:rPr>
                <w:rFonts w:ascii="Times New Roman" w:hAnsi="Times New Roman"/>
                <w:b/>
                <w:bCs/>
                <w:sz w:val="22"/>
              </w:rPr>
              <w:t>Domains of care problems</w:t>
            </w:r>
          </w:p>
        </w:tc>
        <w:tc>
          <w:tcPr>
            <w:tcW w:w="2437" w:type="dxa"/>
            <w:tcBorders>
              <w:top w:val="single" w:sz="12" w:space="0" w:color="auto"/>
              <w:left w:val="nil"/>
              <w:bottom w:val="single" w:sz="8" w:space="0" w:color="auto"/>
              <w:right w:val="nil"/>
            </w:tcBorders>
            <w:shd w:val="clear" w:color="auto" w:fill="auto"/>
            <w:noWrap/>
            <w:vAlign w:val="center"/>
          </w:tcPr>
          <w:p w14:paraId="1F530636" w14:textId="77777777" w:rsidR="00F10172" w:rsidRPr="00D45AB3" w:rsidRDefault="00623C51">
            <w:pPr>
              <w:spacing w:line="240" w:lineRule="exact"/>
              <w:jc w:val="center"/>
              <w:rPr>
                <w:rFonts w:ascii="Times New Roman" w:hAnsi="Times New Roman"/>
                <w:b/>
                <w:bCs/>
                <w:sz w:val="22"/>
              </w:rPr>
            </w:pPr>
            <w:r w:rsidRPr="00D45AB3">
              <w:rPr>
                <w:rFonts w:ascii="Times New Roman" w:hAnsi="Times New Roman"/>
                <w:b/>
                <w:bCs/>
                <w:sz w:val="22"/>
              </w:rPr>
              <w:t>Sub-domains of care problems</w:t>
            </w:r>
          </w:p>
        </w:tc>
        <w:tc>
          <w:tcPr>
            <w:tcW w:w="5217" w:type="dxa"/>
            <w:tcBorders>
              <w:top w:val="single" w:sz="12" w:space="0" w:color="auto"/>
              <w:left w:val="nil"/>
              <w:bottom w:val="single" w:sz="8" w:space="0" w:color="auto"/>
              <w:right w:val="nil"/>
            </w:tcBorders>
            <w:shd w:val="clear" w:color="auto" w:fill="auto"/>
            <w:noWrap/>
            <w:vAlign w:val="center"/>
          </w:tcPr>
          <w:p w14:paraId="463F1C84" w14:textId="77777777" w:rsidR="00F10172" w:rsidRPr="00D45AB3" w:rsidRDefault="00623C51">
            <w:pPr>
              <w:spacing w:line="240" w:lineRule="exact"/>
              <w:jc w:val="center"/>
              <w:rPr>
                <w:rFonts w:ascii="Times New Roman" w:hAnsi="Times New Roman"/>
                <w:b/>
                <w:bCs/>
                <w:sz w:val="22"/>
              </w:rPr>
            </w:pPr>
            <w:r w:rsidRPr="00D45AB3">
              <w:rPr>
                <w:rFonts w:ascii="Times New Roman" w:hAnsi="Times New Roman"/>
                <w:b/>
                <w:bCs/>
                <w:sz w:val="22"/>
              </w:rPr>
              <w:t>Items of care problems</w:t>
            </w:r>
          </w:p>
          <w:p w14:paraId="4F220E99" w14:textId="77777777" w:rsidR="00F10172" w:rsidRPr="00D45AB3" w:rsidRDefault="00F10172">
            <w:pPr>
              <w:spacing w:line="240" w:lineRule="exact"/>
              <w:jc w:val="center"/>
              <w:rPr>
                <w:rFonts w:ascii="Times New Roman" w:hAnsi="Times New Roman"/>
                <w:b/>
                <w:bCs/>
                <w:sz w:val="22"/>
              </w:rPr>
            </w:pPr>
          </w:p>
        </w:tc>
      </w:tr>
      <w:tr w:rsidR="00D45AB3" w:rsidRPr="00D45AB3" w14:paraId="23B5123F" w14:textId="77777777">
        <w:trPr>
          <w:trHeight w:val="310"/>
          <w:jc w:val="center"/>
        </w:trPr>
        <w:tc>
          <w:tcPr>
            <w:tcW w:w="1985" w:type="dxa"/>
            <w:vMerge w:val="restart"/>
            <w:tcBorders>
              <w:top w:val="single" w:sz="8" w:space="0" w:color="auto"/>
              <w:left w:val="nil"/>
              <w:right w:val="nil"/>
            </w:tcBorders>
            <w:shd w:val="clear" w:color="auto" w:fill="auto"/>
            <w:noWrap/>
            <w:vAlign w:val="center"/>
          </w:tcPr>
          <w:p w14:paraId="7E408F56" w14:textId="77777777" w:rsidR="00F10172" w:rsidRPr="00D45AB3" w:rsidRDefault="00623C51">
            <w:pPr>
              <w:spacing w:line="240" w:lineRule="exact"/>
              <w:jc w:val="left"/>
              <w:rPr>
                <w:rFonts w:ascii="Times New Roman" w:hAnsi="Times New Roman"/>
                <w:sz w:val="22"/>
              </w:rPr>
            </w:pPr>
            <w:bookmarkStart w:id="9" w:name="_Hlk189347860"/>
            <w:bookmarkStart w:id="10" w:name="_Hlk196512568"/>
            <w:r w:rsidRPr="00D45AB3">
              <w:rPr>
                <w:rFonts w:ascii="Times New Roman" w:hAnsi="Times New Roman"/>
                <w:sz w:val="22"/>
              </w:rPr>
              <w:t>1. Decreased or lost self-care ability</w:t>
            </w:r>
          </w:p>
        </w:tc>
        <w:tc>
          <w:tcPr>
            <w:tcW w:w="2437" w:type="dxa"/>
            <w:vMerge w:val="restart"/>
            <w:tcBorders>
              <w:top w:val="single" w:sz="8" w:space="0" w:color="auto"/>
              <w:left w:val="nil"/>
              <w:right w:val="nil"/>
            </w:tcBorders>
            <w:shd w:val="clear" w:color="auto" w:fill="auto"/>
            <w:noWrap/>
            <w:vAlign w:val="center"/>
          </w:tcPr>
          <w:p w14:paraId="0DC7C344"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 Risk for decreased or lost self-care ability</w:t>
            </w:r>
          </w:p>
        </w:tc>
        <w:tc>
          <w:tcPr>
            <w:tcW w:w="5217" w:type="dxa"/>
            <w:tcBorders>
              <w:top w:val="single" w:sz="8" w:space="0" w:color="auto"/>
              <w:left w:val="nil"/>
              <w:bottom w:val="nil"/>
              <w:right w:val="nil"/>
            </w:tcBorders>
            <w:shd w:val="clear" w:color="auto" w:fill="auto"/>
            <w:noWrap/>
            <w:vAlign w:val="center"/>
          </w:tcPr>
          <w:p w14:paraId="439AC645"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 Frailty, related to nutritional deficiencies</w:t>
            </w:r>
          </w:p>
        </w:tc>
      </w:tr>
      <w:tr w:rsidR="00D45AB3" w:rsidRPr="00D45AB3" w14:paraId="5773B4BE" w14:textId="77777777">
        <w:trPr>
          <w:trHeight w:val="310"/>
          <w:jc w:val="center"/>
        </w:trPr>
        <w:tc>
          <w:tcPr>
            <w:tcW w:w="1985" w:type="dxa"/>
            <w:vMerge/>
            <w:tcBorders>
              <w:left w:val="nil"/>
              <w:right w:val="nil"/>
            </w:tcBorders>
            <w:shd w:val="clear" w:color="auto" w:fill="auto"/>
            <w:noWrap/>
            <w:vAlign w:val="center"/>
          </w:tcPr>
          <w:p w14:paraId="7489B1CE"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61773182"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34B323DD"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2. Frailty, related to insufficient exercise</w:t>
            </w:r>
          </w:p>
        </w:tc>
      </w:tr>
      <w:tr w:rsidR="00D45AB3" w:rsidRPr="00D45AB3" w14:paraId="765B4092" w14:textId="77777777">
        <w:trPr>
          <w:trHeight w:val="310"/>
          <w:jc w:val="center"/>
        </w:trPr>
        <w:tc>
          <w:tcPr>
            <w:tcW w:w="1985" w:type="dxa"/>
            <w:vMerge/>
            <w:tcBorders>
              <w:left w:val="nil"/>
              <w:right w:val="nil"/>
            </w:tcBorders>
            <w:shd w:val="clear" w:color="auto" w:fill="auto"/>
            <w:noWrap/>
            <w:vAlign w:val="center"/>
          </w:tcPr>
          <w:p w14:paraId="0CE9C69A" w14:textId="77777777" w:rsidR="00F10172" w:rsidRPr="00D45AB3" w:rsidRDefault="00F10172">
            <w:pPr>
              <w:spacing w:line="240" w:lineRule="exact"/>
              <w:jc w:val="left"/>
              <w:rPr>
                <w:rFonts w:ascii="Times New Roman" w:hAnsi="Times New Roman"/>
                <w:sz w:val="22"/>
              </w:rPr>
            </w:pPr>
          </w:p>
        </w:tc>
        <w:tc>
          <w:tcPr>
            <w:tcW w:w="2437" w:type="dxa"/>
            <w:vMerge/>
            <w:tcBorders>
              <w:left w:val="nil"/>
              <w:bottom w:val="single" w:sz="4" w:space="0" w:color="auto"/>
              <w:right w:val="nil"/>
            </w:tcBorders>
            <w:shd w:val="clear" w:color="auto" w:fill="auto"/>
            <w:noWrap/>
            <w:vAlign w:val="center"/>
          </w:tcPr>
          <w:p w14:paraId="7F74B2CC"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single" w:sz="4" w:space="0" w:color="auto"/>
              <w:right w:val="nil"/>
            </w:tcBorders>
            <w:shd w:val="clear" w:color="auto" w:fill="auto"/>
            <w:noWrap/>
            <w:vAlign w:val="center"/>
          </w:tcPr>
          <w:p w14:paraId="3AFC266F"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3. Frailty, related to decreased balance and resistance</w:t>
            </w:r>
          </w:p>
        </w:tc>
      </w:tr>
      <w:tr w:rsidR="00D45AB3" w:rsidRPr="00D45AB3" w14:paraId="5213E589" w14:textId="77777777">
        <w:trPr>
          <w:trHeight w:val="310"/>
          <w:jc w:val="center"/>
        </w:trPr>
        <w:tc>
          <w:tcPr>
            <w:tcW w:w="1985" w:type="dxa"/>
            <w:vMerge/>
            <w:tcBorders>
              <w:left w:val="nil"/>
              <w:right w:val="nil"/>
            </w:tcBorders>
            <w:shd w:val="clear" w:color="auto" w:fill="auto"/>
            <w:noWrap/>
            <w:vAlign w:val="center"/>
          </w:tcPr>
          <w:p w14:paraId="25C90F7C" w14:textId="77777777" w:rsidR="00F10172" w:rsidRPr="00D45AB3" w:rsidRDefault="00F10172">
            <w:pPr>
              <w:spacing w:line="240" w:lineRule="exact"/>
              <w:jc w:val="left"/>
              <w:rPr>
                <w:rFonts w:ascii="Times New Roman" w:hAnsi="Times New Roman"/>
                <w:sz w:val="22"/>
              </w:rPr>
            </w:pPr>
          </w:p>
        </w:tc>
        <w:tc>
          <w:tcPr>
            <w:tcW w:w="2437" w:type="dxa"/>
            <w:vMerge w:val="restart"/>
            <w:tcBorders>
              <w:top w:val="single" w:sz="4" w:space="0" w:color="auto"/>
              <w:left w:val="nil"/>
              <w:right w:val="nil"/>
            </w:tcBorders>
            <w:shd w:val="clear" w:color="auto" w:fill="auto"/>
            <w:noWrap/>
            <w:vAlign w:val="center"/>
          </w:tcPr>
          <w:p w14:paraId="2D63D7FF"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2. Presence of decreased or lost self-care ability</w:t>
            </w:r>
          </w:p>
        </w:tc>
        <w:tc>
          <w:tcPr>
            <w:tcW w:w="5217" w:type="dxa"/>
            <w:tcBorders>
              <w:top w:val="single" w:sz="4" w:space="0" w:color="auto"/>
              <w:left w:val="nil"/>
              <w:bottom w:val="nil"/>
              <w:right w:val="nil"/>
            </w:tcBorders>
            <w:shd w:val="clear" w:color="auto" w:fill="auto"/>
            <w:noWrap/>
            <w:vAlign w:val="center"/>
          </w:tcPr>
          <w:p w14:paraId="6A622435"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4. Decline in self-care ability</w:t>
            </w:r>
          </w:p>
        </w:tc>
      </w:tr>
      <w:tr w:rsidR="00D45AB3" w:rsidRPr="00D45AB3" w14:paraId="0A587307" w14:textId="77777777">
        <w:trPr>
          <w:trHeight w:val="310"/>
          <w:jc w:val="center"/>
        </w:trPr>
        <w:tc>
          <w:tcPr>
            <w:tcW w:w="1985" w:type="dxa"/>
            <w:vMerge/>
            <w:tcBorders>
              <w:left w:val="nil"/>
              <w:right w:val="nil"/>
            </w:tcBorders>
            <w:shd w:val="clear" w:color="auto" w:fill="auto"/>
            <w:noWrap/>
            <w:vAlign w:val="center"/>
          </w:tcPr>
          <w:p w14:paraId="6059A244"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69B30150"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13464883"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5. Loss of self-care ability</w:t>
            </w:r>
          </w:p>
        </w:tc>
      </w:tr>
      <w:tr w:rsidR="00D45AB3" w:rsidRPr="00D45AB3" w14:paraId="77566500" w14:textId="77777777">
        <w:trPr>
          <w:trHeight w:val="310"/>
          <w:jc w:val="center"/>
        </w:trPr>
        <w:tc>
          <w:tcPr>
            <w:tcW w:w="1985" w:type="dxa"/>
            <w:vMerge/>
            <w:tcBorders>
              <w:left w:val="nil"/>
              <w:right w:val="nil"/>
            </w:tcBorders>
            <w:shd w:val="clear" w:color="auto" w:fill="auto"/>
            <w:noWrap/>
            <w:vAlign w:val="center"/>
          </w:tcPr>
          <w:p w14:paraId="7E41982C"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3577DEE0"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52ADF9D6"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6. Self-care deficit in eating</w:t>
            </w:r>
          </w:p>
        </w:tc>
      </w:tr>
      <w:tr w:rsidR="00D45AB3" w:rsidRPr="00D45AB3" w14:paraId="192D2802" w14:textId="77777777">
        <w:trPr>
          <w:trHeight w:val="310"/>
          <w:jc w:val="center"/>
        </w:trPr>
        <w:tc>
          <w:tcPr>
            <w:tcW w:w="1985" w:type="dxa"/>
            <w:vMerge/>
            <w:tcBorders>
              <w:left w:val="nil"/>
              <w:right w:val="nil"/>
            </w:tcBorders>
            <w:shd w:val="clear" w:color="auto" w:fill="auto"/>
            <w:noWrap/>
            <w:vAlign w:val="center"/>
          </w:tcPr>
          <w:p w14:paraId="486D9E2C"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3059CA7D"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7FB9E257"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 xml:space="preserve">7. Decline in </w:t>
            </w:r>
            <w:r w:rsidRPr="00D45AB3">
              <w:rPr>
                <w:rFonts w:ascii="Times New Roman" w:hAnsi="Times New Roman" w:hint="eastAsia"/>
                <w:sz w:val="22"/>
              </w:rPr>
              <w:t xml:space="preserve">upper limb </w:t>
            </w:r>
            <w:r w:rsidRPr="00D45AB3">
              <w:rPr>
                <w:rFonts w:ascii="Times New Roman" w:hAnsi="Times New Roman"/>
                <w:sz w:val="22"/>
              </w:rPr>
              <w:t>muscle strength</w:t>
            </w:r>
          </w:p>
        </w:tc>
      </w:tr>
      <w:tr w:rsidR="00D45AB3" w:rsidRPr="00D45AB3" w14:paraId="1778004E" w14:textId="77777777">
        <w:trPr>
          <w:trHeight w:val="310"/>
          <w:jc w:val="center"/>
        </w:trPr>
        <w:tc>
          <w:tcPr>
            <w:tcW w:w="1985" w:type="dxa"/>
            <w:vMerge/>
            <w:tcBorders>
              <w:left w:val="nil"/>
              <w:right w:val="nil"/>
            </w:tcBorders>
            <w:shd w:val="clear" w:color="auto" w:fill="auto"/>
            <w:noWrap/>
            <w:vAlign w:val="center"/>
          </w:tcPr>
          <w:p w14:paraId="746486B3"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4F908726"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769D9C09"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8. Self-care deficit in tube feeding</w:t>
            </w:r>
            <w:r w:rsidRPr="00D45AB3">
              <w:rPr>
                <w:rFonts w:ascii="Times New Roman" w:hAnsi="Times New Roman" w:hint="eastAsia"/>
                <w:sz w:val="22"/>
              </w:rPr>
              <w:t xml:space="preserve"> management</w:t>
            </w:r>
          </w:p>
        </w:tc>
      </w:tr>
      <w:tr w:rsidR="00D45AB3" w:rsidRPr="00D45AB3" w14:paraId="1468C92C" w14:textId="77777777">
        <w:trPr>
          <w:trHeight w:val="510"/>
          <w:jc w:val="center"/>
        </w:trPr>
        <w:tc>
          <w:tcPr>
            <w:tcW w:w="1985" w:type="dxa"/>
            <w:vMerge/>
            <w:tcBorders>
              <w:left w:val="nil"/>
              <w:right w:val="nil"/>
            </w:tcBorders>
            <w:shd w:val="clear" w:color="auto" w:fill="auto"/>
            <w:noWrap/>
            <w:vAlign w:val="center"/>
          </w:tcPr>
          <w:p w14:paraId="71B06DB3"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186D632B"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378214E8"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9. Inability to cope with adverse reactions to tube feeding</w:t>
            </w:r>
          </w:p>
        </w:tc>
      </w:tr>
      <w:tr w:rsidR="00D45AB3" w:rsidRPr="00D45AB3" w14:paraId="19173D22" w14:textId="77777777">
        <w:trPr>
          <w:trHeight w:val="310"/>
          <w:jc w:val="center"/>
        </w:trPr>
        <w:tc>
          <w:tcPr>
            <w:tcW w:w="1985" w:type="dxa"/>
            <w:vMerge/>
            <w:tcBorders>
              <w:left w:val="nil"/>
              <w:right w:val="nil"/>
            </w:tcBorders>
            <w:shd w:val="clear" w:color="auto" w:fill="auto"/>
            <w:noWrap/>
            <w:vAlign w:val="center"/>
          </w:tcPr>
          <w:p w14:paraId="12FA5C01"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29A83CA0"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362A8AAF"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0. Self-care deficit in oral hygiene</w:t>
            </w:r>
          </w:p>
        </w:tc>
      </w:tr>
      <w:bookmarkEnd w:id="9"/>
      <w:tr w:rsidR="00D45AB3" w:rsidRPr="00D45AB3" w14:paraId="6FBB3751" w14:textId="77777777">
        <w:trPr>
          <w:trHeight w:val="310"/>
          <w:jc w:val="center"/>
        </w:trPr>
        <w:tc>
          <w:tcPr>
            <w:tcW w:w="1985" w:type="dxa"/>
            <w:vMerge/>
            <w:tcBorders>
              <w:left w:val="nil"/>
              <w:right w:val="nil"/>
            </w:tcBorders>
            <w:shd w:val="clear" w:color="auto" w:fill="auto"/>
            <w:noWrap/>
            <w:vAlign w:val="center"/>
          </w:tcPr>
          <w:p w14:paraId="2B9107DC"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vAlign w:val="center"/>
          </w:tcPr>
          <w:p w14:paraId="75E759D6"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476E5B8E"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1. Self-care deficit in toilet hygiene</w:t>
            </w:r>
          </w:p>
        </w:tc>
      </w:tr>
      <w:tr w:rsidR="00D45AB3" w:rsidRPr="00D45AB3" w14:paraId="631FCC49" w14:textId="77777777">
        <w:trPr>
          <w:trHeight w:val="312"/>
          <w:jc w:val="center"/>
        </w:trPr>
        <w:tc>
          <w:tcPr>
            <w:tcW w:w="1985" w:type="dxa"/>
            <w:vMerge/>
            <w:tcBorders>
              <w:left w:val="nil"/>
              <w:right w:val="nil"/>
            </w:tcBorders>
            <w:shd w:val="clear" w:color="auto" w:fill="auto"/>
            <w:noWrap/>
            <w:vAlign w:val="center"/>
          </w:tcPr>
          <w:p w14:paraId="7C460B5E"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vAlign w:val="center"/>
          </w:tcPr>
          <w:p w14:paraId="262F198C"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77F3E832"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 xml:space="preserve">12. Self-care deficit in </w:t>
            </w:r>
            <w:r w:rsidRPr="00D45AB3">
              <w:rPr>
                <w:rFonts w:ascii="Times New Roman" w:hAnsi="Times New Roman" w:hint="eastAsia"/>
                <w:sz w:val="22"/>
              </w:rPr>
              <w:t>dressing (upper and lower body)</w:t>
            </w:r>
          </w:p>
        </w:tc>
      </w:tr>
      <w:tr w:rsidR="00D45AB3" w:rsidRPr="00D45AB3" w14:paraId="33102A12" w14:textId="77777777">
        <w:trPr>
          <w:trHeight w:val="310"/>
          <w:jc w:val="center"/>
        </w:trPr>
        <w:tc>
          <w:tcPr>
            <w:tcW w:w="1985" w:type="dxa"/>
            <w:vMerge/>
            <w:tcBorders>
              <w:left w:val="nil"/>
              <w:right w:val="nil"/>
            </w:tcBorders>
            <w:shd w:val="clear" w:color="auto" w:fill="auto"/>
            <w:noWrap/>
            <w:vAlign w:val="center"/>
          </w:tcPr>
          <w:p w14:paraId="55ECEBC1"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vAlign w:val="center"/>
          </w:tcPr>
          <w:p w14:paraId="7D1D1FC7"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61591F3C"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 xml:space="preserve">13. Self-care deficit in putting </w:t>
            </w:r>
            <w:r w:rsidRPr="00D45AB3">
              <w:rPr>
                <w:rFonts w:ascii="Times New Roman" w:hAnsi="Times New Roman" w:hint="eastAsia"/>
                <w:sz w:val="22"/>
              </w:rPr>
              <w:t>on</w:t>
            </w:r>
            <w:r w:rsidRPr="00D45AB3">
              <w:rPr>
                <w:rFonts w:ascii="Times New Roman" w:hAnsi="Times New Roman"/>
                <w:sz w:val="22"/>
              </w:rPr>
              <w:t>/taking off footwear</w:t>
            </w:r>
          </w:p>
        </w:tc>
      </w:tr>
      <w:tr w:rsidR="00D45AB3" w:rsidRPr="00D45AB3" w14:paraId="0E7EF0CA" w14:textId="77777777">
        <w:trPr>
          <w:trHeight w:val="310"/>
          <w:jc w:val="center"/>
        </w:trPr>
        <w:tc>
          <w:tcPr>
            <w:tcW w:w="1985" w:type="dxa"/>
            <w:vMerge/>
            <w:tcBorders>
              <w:left w:val="nil"/>
              <w:right w:val="nil"/>
            </w:tcBorders>
            <w:shd w:val="clear" w:color="auto" w:fill="auto"/>
            <w:noWrap/>
            <w:vAlign w:val="center"/>
          </w:tcPr>
          <w:p w14:paraId="0E2AD640"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vAlign w:val="center"/>
          </w:tcPr>
          <w:p w14:paraId="1C6A0355"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2A0EA28E"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4. Self-care deficit in picking up objects</w:t>
            </w:r>
          </w:p>
        </w:tc>
      </w:tr>
      <w:tr w:rsidR="00D45AB3" w:rsidRPr="00D45AB3" w14:paraId="3C10F74A" w14:textId="77777777">
        <w:trPr>
          <w:trHeight w:val="310"/>
          <w:jc w:val="center"/>
        </w:trPr>
        <w:tc>
          <w:tcPr>
            <w:tcW w:w="1985" w:type="dxa"/>
            <w:vMerge/>
            <w:tcBorders>
              <w:left w:val="nil"/>
              <w:right w:val="nil"/>
            </w:tcBorders>
            <w:shd w:val="clear" w:color="auto" w:fill="auto"/>
            <w:noWrap/>
            <w:vAlign w:val="center"/>
          </w:tcPr>
          <w:p w14:paraId="36E828A2"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vAlign w:val="center"/>
          </w:tcPr>
          <w:p w14:paraId="036BB1FC"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5597CFEF"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5. Self-care deficit in bathing</w:t>
            </w:r>
          </w:p>
        </w:tc>
      </w:tr>
      <w:tr w:rsidR="00D45AB3" w:rsidRPr="00D45AB3" w14:paraId="486B44A1" w14:textId="77777777">
        <w:trPr>
          <w:trHeight w:val="310"/>
          <w:jc w:val="center"/>
        </w:trPr>
        <w:tc>
          <w:tcPr>
            <w:tcW w:w="1985" w:type="dxa"/>
            <w:vMerge/>
            <w:tcBorders>
              <w:left w:val="nil"/>
              <w:right w:val="nil"/>
            </w:tcBorders>
            <w:shd w:val="clear" w:color="auto" w:fill="auto"/>
            <w:noWrap/>
            <w:vAlign w:val="center"/>
          </w:tcPr>
          <w:p w14:paraId="71EBA833"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vAlign w:val="center"/>
          </w:tcPr>
          <w:p w14:paraId="78A08FF4"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42BF8557"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6. Self-care deficit in rolling left and right</w:t>
            </w:r>
          </w:p>
        </w:tc>
      </w:tr>
      <w:tr w:rsidR="00D45AB3" w:rsidRPr="00D45AB3" w14:paraId="70E9B578" w14:textId="77777777">
        <w:trPr>
          <w:trHeight w:val="510"/>
          <w:jc w:val="center"/>
        </w:trPr>
        <w:tc>
          <w:tcPr>
            <w:tcW w:w="1985" w:type="dxa"/>
            <w:vMerge/>
            <w:tcBorders>
              <w:left w:val="nil"/>
              <w:right w:val="nil"/>
            </w:tcBorders>
            <w:shd w:val="clear" w:color="auto" w:fill="auto"/>
            <w:noWrap/>
            <w:vAlign w:val="center"/>
          </w:tcPr>
          <w:p w14:paraId="5634AF27"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vAlign w:val="center"/>
          </w:tcPr>
          <w:p w14:paraId="3E303CC4"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5B97FD9F"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 xml:space="preserve">17. Inability to perform functional mobility from sitting on </w:t>
            </w:r>
            <w:r w:rsidRPr="00D45AB3">
              <w:rPr>
                <w:rFonts w:ascii="Times New Roman" w:hAnsi="Times New Roman" w:hint="eastAsia"/>
                <w:sz w:val="22"/>
              </w:rPr>
              <w:t xml:space="preserve">the </w:t>
            </w:r>
            <w:r w:rsidRPr="00D45AB3">
              <w:rPr>
                <w:rFonts w:ascii="Times New Roman" w:hAnsi="Times New Roman"/>
                <w:sz w:val="22"/>
              </w:rPr>
              <w:t>side of the bed to lying</w:t>
            </w:r>
            <w:r w:rsidRPr="00D45AB3">
              <w:rPr>
                <w:rFonts w:ascii="Times New Roman" w:hAnsi="Times New Roman" w:hint="eastAsia"/>
                <w:sz w:val="22"/>
              </w:rPr>
              <w:t xml:space="preserve"> down</w:t>
            </w:r>
          </w:p>
        </w:tc>
      </w:tr>
      <w:tr w:rsidR="00D45AB3" w:rsidRPr="00D45AB3" w14:paraId="6247A83B" w14:textId="77777777">
        <w:trPr>
          <w:trHeight w:val="310"/>
          <w:jc w:val="center"/>
        </w:trPr>
        <w:tc>
          <w:tcPr>
            <w:tcW w:w="1985" w:type="dxa"/>
            <w:vMerge/>
            <w:tcBorders>
              <w:left w:val="nil"/>
              <w:right w:val="nil"/>
            </w:tcBorders>
            <w:shd w:val="clear" w:color="auto" w:fill="auto"/>
            <w:noWrap/>
            <w:vAlign w:val="center"/>
          </w:tcPr>
          <w:p w14:paraId="50E3AE56"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vAlign w:val="center"/>
          </w:tcPr>
          <w:p w14:paraId="49A3E8E4"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302A4FE4"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8. Decline in lower limb</w:t>
            </w:r>
            <w:r w:rsidRPr="00D45AB3">
              <w:rPr>
                <w:rFonts w:ascii="Times New Roman" w:hAnsi="Times New Roman" w:hint="eastAsia"/>
                <w:sz w:val="22"/>
              </w:rPr>
              <w:t xml:space="preserve"> </w:t>
            </w:r>
            <w:r w:rsidRPr="00D45AB3">
              <w:rPr>
                <w:rFonts w:ascii="Times New Roman" w:hAnsi="Times New Roman"/>
                <w:sz w:val="22"/>
              </w:rPr>
              <w:t>muscle strength</w:t>
            </w:r>
          </w:p>
        </w:tc>
      </w:tr>
      <w:tr w:rsidR="00D45AB3" w:rsidRPr="00D45AB3" w14:paraId="353CA029" w14:textId="77777777">
        <w:trPr>
          <w:trHeight w:val="510"/>
          <w:jc w:val="center"/>
        </w:trPr>
        <w:tc>
          <w:tcPr>
            <w:tcW w:w="1985" w:type="dxa"/>
            <w:vMerge/>
            <w:tcBorders>
              <w:left w:val="nil"/>
              <w:right w:val="nil"/>
            </w:tcBorders>
            <w:shd w:val="clear" w:color="auto" w:fill="auto"/>
            <w:noWrap/>
            <w:vAlign w:val="center"/>
          </w:tcPr>
          <w:p w14:paraId="720DC76E"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vAlign w:val="center"/>
          </w:tcPr>
          <w:p w14:paraId="15A8CBA9"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0799E040"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9. Inability to perform functional mobility from lying</w:t>
            </w:r>
            <w:r w:rsidRPr="00D45AB3">
              <w:rPr>
                <w:rFonts w:ascii="Times New Roman" w:hAnsi="Times New Roman" w:hint="eastAsia"/>
                <w:sz w:val="22"/>
              </w:rPr>
              <w:t xml:space="preserve"> down</w:t>
            </w:r>
            <w:r w:rsidRPr="00D45AB3">
              <w:rPr>
                <w:rFonts w:ascii="Times New Roman" w:hAnsi="Times New Roman"/>
                <w:sz w:val="22"/>
              </w:rPr>
              <w:t xml:space="preserve"> to sitting on the side of</w:t>
            </w:r>
            <w:r w:rsidRPr="00D45AB3">
              <w:rPr>
                <w:rFonts w:ascii="Times New Roman" w:hAnsi="Times New Roman" w:hint="eastAsia"/>
                <w:sz w:val="22"/>
              </w:rPr>
              <w:t xml:space="preserve"> the</w:t>
            </w:r>
            <w:r w:rsidRPr="00D45AB3">
              <w:rPr>
                <w:rFonts w:ascii="Times New Roman" w:hAnsi="Times New Roman"/>
                <w:sz w:val="22"/>
              </w:rPr>
              <w:t xml:space="preserve"> bed</w:t>
            </w:r>
          </w:p>
        </w:tc>
      </w:tr>
      <w:tr w:rsidR="00D45AB3" w:rsidRPr="00D45AB3" w14:paraId="7D35E785" w14:textId="77777777">
        <w:trPr>
          <w:trHeight w:val="510"/>
          <w:jc w:val="center"/>
        </w:trPr>
        <w:tc>
          <w:tcPr>
            <w:tcW w:w="1985" w:type="dxa"/>
            <w:vMerge/>
            <w:tcBorders>
              <w:left w:val="nil"/>
              <w:right w:val="nil"/>
            </w:tcBorders>
            <w:shd w:val="clear" w:color="auto" w:fill="auto"/>
            <w:noWrap/>
            <w:vAlign w:val="center"/>
          </w:tcPr>
          <w:p w14:paraId="71D92579"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vAlign w:val="center"/>
          </w:tcPr>
          <w:p w14:paraId="327F9855"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6403B4A4"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20. Inability to perform functional mobility from sitting to standing</w:t>
            </w:r>
          </w:p>
        </w:tc>
      </w:tr>
      <w:tr w:rsidR="00D45AB3" w:rsidRPr="00D45AB3" w14:paraId="7D04EBCB" w14:textId="77777777">
        <w:trPr>
          <w:trHeight w:val="310"/>
          <w:jc w:val="center"/>
        </w:trPr>
        <w:tc>
          <w:tcPr>
            <w:tcW w:w="1985" w:type="dxa"/>
            <w:vMerge/>
            <w:tcBorders>
              <w:left w:val="nil"/>
              <w:right w:val="nil"/>
            </w:tcBorders>
            <w:shd w:val="clear" w:color="auto" w:fill="auto"/>
            <w:noWrap/>
            <w:vAlign w:val="center"/>
          </w:tcPr>
          <w:p w14:paraId="17FFC165"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vAlign w:val="center"/>
          </w:tcPr>
          <w:p w14:paraId="49AAFEB5"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3FFA3661"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21.  Inability to perform bed</w:t>
            </w:r>
            <w:r w:rsidRPr="00D45AB3">
              <w:rPr>
                <w:rFonts w:ascii="Times New Roman" w:hAnsi="Times New Roman" w:hint="eastAsia"/>
                <w:sz w:val="22"/>
              </w:rPr>
              <w:t>-to-chair</w:t>
            </w:r>
            <w:r w:rsidRPr="00D45AB3">
              <w:rPr>
                <w:rFonts w:ascii="Times New Roman" w:hAnsi="Times New Roman"/>
                <w:sz w:val="22"/>
              </w:rPr>
              <w:t>/chair-to-chair transfer</w:t>
            </w:r>
            <w:r w:rsidRPr="00D45AB3">
              <w:rPr>
                <w:rFonts w:ascii="Times New Roman" w:hAnsi="Times New Roman" w:hint="eastAsia"/>
                <w:sz w:val="22"/>
              </w:rPr>
              <w:t>s</w:t>
            </w:r>
          </w:p>
        </w:tc>
      </w:tr>
      <w:tr w:rsidR="00D45AB3" w:rsidRPr="00D45AB3" w14:paraId="43772303" w14:textId="77777777">
        <w:trPr>
          <w:trHeight w:val="310"/>
          <w:jc w:val="center"/>
        </w:trPr>
        <w:tc>
          <w:tcPr>
            <w:tcW w:w="1985" w:type="dxa"/>
            <w:vMerge/>
            <w:tcBorders>
              <w:left w:val="nil"/>
              <w:right w:val="nil"/>
            </w:tcBorders>
            <w:shd w:val="clear" w:color="auto" w:fill="auto"/>
            <w:noWrap/>
            <w:vAlign w:val="center"/>
          </w:tcPr>
          <w:p w14:paraId="40D6D2AB"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vAlign w:val="center"/>
          </w:tcPr>
          <w:p w14:paraId="0C5CB0C8"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5AF6A725"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22. Decline in ability</w:t>
            </w:r>
            <w:bookmarkStart w:id="11" w:name="OLE_LINK3"/>
            <w:r w:rsidRPr="00D45AB3">
              <w:rPr>
                <w:rFonts w:ascii="Times New Roman" w:hAnsi="Times New Roman"/>
                <w:sz w:val="22"/>
              </w:rPr>
              <w:t xml:space="preserve"> to answer and make </w:t>
            </w:r>
            <w:r w:rsidRPr="00D45AB3">
              <w:rPr>
                <w:rFonts w:ascii="Times New Roman" w:hAnsi="Times New Roman" w:hint="eastAsia"/>
                <w:sz w:val="22"/>
              </w:rPr>
              <w:t xml:space="preserve">phone </w:t>
            </w:r>
            <w:r w:rsidRPr="00D45AB3">
              <w:rPr>
                <w:rFonts w:ascii="Times New Roman" w:hAnsi="Times New Roman"/>
                <w:sz w:val="22"/>
              </w:rPr>
              <w:t>calls</w:t>
            </w:r>
            <w:bookmarkEnd w:id="11"/>
          </w:p>
        </w:tc>
      </w:tr>
      <w:tr w:rsidR="00D45AB3" w:rsidRPr="00D45AB3" w14:paraId="0227E3E2" w14:textId="77777777">
        <w:trPr>
          <w:trHeight w:val="312"/>
          <w:jc w:val="center"/>
        </w:trPr>
        <w:tc>
          <w:tcPr>
            <w:tcW w:w="1985" w:type="dxa"/>
            <w:vMerge/>
            <w:tcBorders>
              <w:left w:val="nil"/>
              <w:right w:val="nil"/>
            </w:tcBorders>
            <w:shd w:val="clear" w:color="auto" w:fill="auto"/>
            <w:noWrap/>
            <w:vAlign w:val="center"/>
          </w:tcPr>
          <w:p w14:paraId="4C870B7F"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vAlign w:val="center"/>
          </w:tcPr>
          <w:p w14:paraId="73D0E611"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30171FB3"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 xml:space="preserve">23. Loss of ability to answer and make </w:t>
            </w:r>
            <w:r w:rsidRPr="00D45AB3">
              <w:rPr>
                <w:rFonts w:ascii="Times New Roman" w:hAnsi="Times New Roman" w:hint="eastAsia"/>
                <w:sz w:val="22"/>
              </w:rPr>
              <w:t xml:space="preserve">phone </w:t>
            </w:r>
            <w:r w:rsidRPr="00D45AB3">
              <w:rPr>
                <w:rFonts w:ascii="Times New Roman" w:hAnsi="Times New Roman"/>
                <w:sz w:val="22"/>
              </w:rPr>
              <w:t>calls</w:t>
            </w:r>
          </w:p>
        </w:tc>
      </w:tr>
      <w:tr w:rsidR="00D45AB3" w:rsidRPr="00D45AB3" w14:paraId="0E1D5233" w14:textId="77777777">
        <w:trPr>
          <w:trHeight w:val="310"/>
          <w:jc w:val="center"/>
        </w:trPr>
        <w:tc>
          <w:tcPr>
            <w:tcW w:w="1985" w:type="dxa"/>
            <w:vMerge/>
            <w:tcBorders>
              <w:left w:val="nil"/>
              <w:right w:val="nil"/>
            </w:tcBorders>
            <w:shd w:val="clear" w:color="auto" w:fill="auto"/>
            <w:noWrap/>
            <w:vAlign w:val="center"/>
          </w:tcPr>
          <w:p w14:paraId="4F5DFE03"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vAlign w:val="center"/>
          </w:tcPr>
          <w:p w14:paraId="63E699AC"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20A25180"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24. Self-care deficit in medication management</w:t>
            </w:r>
          </w:p>
        </w:tc>
      </w:tr>
      <w:tr w:rsidR="00D45AB3" w:rsidRPr="00D45AB3" w14:paraId="5A4C8BAA" w14:textId="77777777">
        <w:trPr>
          <w:trHeight w:val="310"/>
          <w:jc w:val="center"/>
        </w:trPr>
        <w:tc>
          <w:tcPr>
            <w:tcW w:w="1985" w:type="dxa"/>
            <w:vMerge/>
            <w:tcBorders>
              <w:left w:val="nil"/>
              <w:right w:val="nil"/>
            </w:tcBorders>
            <w:shd w:val="clear" w:color="auto" w:fill="auto"/>
            <w:noWrap/>
            <w:vAlign w:val="center"/>
          </w:tcPr>
          <w:p w14:paraId="15E738EF"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vAlign w:val="center"/>
          </w:tcPr>
          <w:p w14:paraId="627FEA76"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60528F33"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 xml:space="preserve">25. Decline in ability to </w:t>
            </w:r>
            <w:r w:rsidRPr="00D45AB3">
              <w:rPr>
                <w:rFonts w:ascii="Times New Roman" w:hAnsi="Times New Roman" w:hint="eastAsia"/>
                <w:sz w:val="22"/>
              </w:rPr>
              <w:t>prepare</w:t>
            </w:r>
            <w:r w:rsidRPr="00D45AB3">
              <w:rPr>
                <w:rFonts w:ascii="Times New Roman" w:hAnsi="Times New Roman"/>
                <w:sz w:val="22"/>
              </w:rPr>
              <w:t xml:space="preserve"> light meal</w:t>
            </w:r>
            <w:r w:rsidRPr="00D45AB3">
              <w:rPr>
                <w:rFonts w:ascii="Times New Roman" w:hAnsi="Times New Roman" w:hint="eastAsia"/>
                <w:sz w:val="22"/>
              </w:rPr>
              <w:t>s</w:t>
            </w:r>
          </w:p>
        </w:tc>
      </w:tr>
      <w:tr w:rsidR="00D45AB3" w:rsidRPr="00D45AB3" w14:paraId="5BA0F8F5" w14:textId="77777777">
        <w:trPr>
          <w:trHeight w:val="312"/>
          <w:jc w:val="center"/>
        </w:trPr>
        <w:tc>
          <w:tcPr>
            <w:tcW w:w="1985" w:type="dxa"/>
            <w:vMerge/>
            <w:tcBorders>
              <w:left w:val="nil"/>
              <w:right w:val="nil"/>
            </w:tcBorders>
            <w:shd w:val="clear" w:color="auto" w:fill="auto"/>
            <w:noWrap/>
            <w:vAlign w:val="center"/>
          </w:tcPr>
          <w:p w14:paraId="4596E76D"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vAlign w:val="center"/>
          </w:tcPr>
          <w:p w14:paraId="4939254D" w14:textId="77777777" w:rsidR="00F10172" w:rsidRPr="00D45AB3" w:rsidRDefault="00F10172">
            <w:pPr>
              <w:spacing w:line="240" w:lineRule="exact"/>
              <w:jc w:val="left"/>
              <w:rPr>
                <w:rFonts w:ascii="Times New Roman" w:hAnsi="Times New Roman"/>
                <w:sz w:val="22"/>
              </w:rPr>
            </w:pPr>
          </w:p>
        </w:tc>
        <w:tc>
          <w:tcPr>
            <w:tcW w:w="5217" w:type="dxa"/>
            <w:tcBorders>
              <w:top w:val="nil"/>
              <w:left w:val="nil"/>
              <w:right w:val="nil"/>
            </w:tcBorders>
            <w:shd w:val="clear" w:color="auto" w:fill="auto"/>
            <w:noWrap/>
            <w:vAlign w:val="center"/>
          </w:tcPr>
          <w:p w14:paraId="3058D99C"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 xml:space="preserve">26. Decline in ability to perform household tasks </w:t>
            </w:r>
          </w:p>
        </w:tc>
      </w:tr>
      <w:tr w:rsidR="00D45AB3" w:rsidRPr="00D45AB3" w14:paraId="6AD27394" w14:textId="77777777">
        <w:trPr>
          <w:trHeight w:val="310"/>
          <w:jc w:val="center"/>
        </w:trPr>
        <w:tc>
          <w:tcPr>
            <w:tcW w:w="1985" w:type="dxa"/>
            <w:vMerge/>
            <w:tcBorders>
              <w:left w:val="nil"/>
              <w:bottom w:val="single" w:sz="4" w:space="0" w:color="auto"/>
              <w:right w:val="nil"/>
            </w:tcBorders>
            <w:shd w:val="clear" w:color="auto" w:fill="auto"/>
            <w:noWrap/>
            <w:vAlign w:val="center"/>
          </w:tcPr>
          <w:p w14:paraId="497BAD30" w14:textId="77777777" w:rsidR="00F10172" w:rsidRPr="00D45AB3" w:rsidRDefault="00F10172">
            <w:pPr>
              <w:spacing w:line="240" w:lineRule="exact"/>
              <w:jc w:val="left"/>
              <w:rPr>
                <w:rFonts w:ascii="Times New Roman" w:hAnsi="Times New Roman"/>
                <w:sz w:val="22"/>
              </w:rPr>
            </w:pPr>
          </w:p>
        </w:tc>
        <w:tc>
          <w:tcPr>
            <w:tcW w:w="2437" w:type="dxa"/>
            <w:vMerge/>
            <w:tcBorders>
              <w:left w:val="nil"/>
              <w:bottom w:val="single" w:sz="4" w:space="0" w:color="auto"/>
              <w:right w:val="nil"/>
            </w:tcBorders>
            <w:shd w:val="clear" w:color="auto" w:fill="auto"/>
            <w:vAlign w:val="center"/>
          </w:tcPr>
          <w:p w14:paraId="28AFF0A4"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single" w:sz="4" w:space="0" w:color="auto"/>
              <w:right w:val="nil"/>
            </w:tcBorders>
            <w:shd w:val="clear" w:color="auto" w:fill="auto"/>
            <w:noWrap/>
            <w:vAlign w:val="center"/>
          </w:tcPr>
          <w:p w14:paraId="00AF9421"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27. Decline in ability to use public transportation</w:t>
            </w:r>
          </w:p>
        </w:tc>
      </w:tr>
      <w:tr w:rsidR="00D45AB3" w:rsidRPr="00D45AB3" w14:paraId="545EF9B7" w14:textId="77777777">
        <w:trPr>
          <w:trHeight w:val="310"/>
          <w:jc w:val="center"/>
        </w:trPr>
        <w:tc>
          <w:tcPr>
            <w:tcW w:w="1985" w:type="dxa"/>
            <w:vMerge w:val="restart"/>
            <w:tcBorders>
              <w:top w:val="single" w:sz="4" w:space="0" w:color="auto"/>
              <w:left w:val="nil"/>
              <w:right w:val="nil"/>
            </w:tcBorders>
            <w:shd w:val="clear" w:color="auto" w:fill="auto"/>
            <w:noWrap/>
            <w:vAlign w:val="center"/>
          </w:tcPr>
          <w:p w14:paraId="26A8DA72"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2. Falls</w:t>
            </w:r>
          </w:p>
        </w:tc>
        <w:tc>
          <w:tcPr>
            <w:tcW w:w="2437" w:type="dxa"/>
            <w:vMerge w:val="restart"/>
            <w:tcBorders>
              <w:top w:val="single" w:sz="4" w:space="0" w:color="auto"/>
              <w:left w:val="nil"/>
              <w:right w:val="nil"/>
            </w:tcBorders>
            <w:shd w:val="clear" w:color="auto" w:fill="auto"/>
            <w:noWrap/>
            <w:vAlign w:val="center"/>
          </w:tcPr>
          <w:p w14:paraId="36D11929"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3. Risk for falls</w:t>
            </w:r>
          </w:p>
        </w:tc>
        <w:tc>
          <w:tcPr>
            <w:tcW w:w="5217" w:type="dxa"/>
            <w:tcBorders>
              <w:top w:val="single" w:sz="4" w:space="0" w:color="auto"/>
              <w:left w:val="nil"/>
              <w:bottom w:val="nil"/>
              <w:right w:val="nil"/>
            </w:tcBorders>
            <w:shd w:val="clear" w:color="auto" w:fill="auto"/>
            <w:noWrap/>
            <w:vAlign w:val="center"/>
          </w:tcPr>
          <w:p w14:paraId="0EBF1A41"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28. Risk for falls, related to hypoglycemia</w:t>
            </w:r>
          </w:p>
        </w:tc>
      </w:tr>
      <w:tr w:rsidR="00D45AB3" w:rsidRPr="00D45AB3" w14:paraId="174806EA" w14:textId="77777777">
        <w:trPr>
          <w:trHeight w:val="310"/>
          <w:jc w:val="center"/>
        </w:trPr>
        <w:tc>
          <w:tcPr>
            <w:tcW w:w="1985" w:type="dxa"/>
            <w:vMerge/>
            <w:tcBorders>
              <w:left w:val="nil"/>
              <w:right w:val="nil"/>
            </w:tcBorders>
            <w:shd w:val="clear" w:color="auto" w:fill="auto"/>
            <w:noWrap/>
            <w:vAlign w:val="center"/>
          </w:tcPr>
          <w:p w14:paraId="5A9ED3F8"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1A36BFEA"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416D4049"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29. Risk for falls, related to impaired vision</w:t>
            </w:r>
          </w:p>
        </w:tc>
      </w:tr>
      <w:tr w:rsidR="00D45AB3" w:rsidRPr="00D45AB3" w14:paraId="06E914D7" w14:textId="77777777">
        <w:trPr>
          <w:trHeight w:val="310"/>
          <w:jc w:val="center"/>
        </w:trPr>
        <w:tc>
          <w:tcPr>
            <w:tcW w:w="1985" w:type="dxa"/>
            <w:vMerge/>
            <w:tcBorders>
              <w:left w:val="nil"/>
              <w:right w:val="nil"/>
            </w:tcBorders>
            <w:shd w:val="clear" w:color="auto" w:fill="auto"/>
            <w:noWrap/>
            <w:vAlign w:val="center"/>
          </w:tcPr>
          <w:p w14:paraId="413E030B"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03079424"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54CAE612"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 xml:space="preserve">30. Risk for falls, related to environmental </w:t>
            </w:r>
            <w:r w:rsidRPr="00D45AB3">
              <w:rPr>
                <w:rFonts w:ascii="Times New Roman" w:hAnsi="Times New Roman" w:hint="eastAsia"/>
                <w:sz w:val="22"/>
              </w:rPr>
              <w:t>hazards</w:t>
            </w:r>
          </w:p>
        </w:tc>
      </w:tr>
      <w:tr w:rsidR="00D45AB3" w:rsidRPr="00D45AB3" w14:paraId="2CE5CBD6" w14:textId="77777777">
        <w:trPr>
          <w:trHeight w:val="310"/>
          <w:jc w:val="center"/>
        </w:trPr>
        <w:tc>
          <w:tcPr>
            <w:tcW w:w="1985" w:type="dxa"/>
            <w:vMerge/>
            <w:tcBorders>
              <w:left w:val="nil"/>
              <w:right w:val="nil"/>
            </w:tcBorders>
            <w:shd w:val="clear" w:color="auto" w:fill="auto"/>
            <w:noWrap/>
            <w:vAlign w:val="center"/>
          </w:tcPr>
          <w:p w14:paraId="36D12D7C"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11CABC6D"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29AB54ED"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31. Risk for falls, related to impaired hearing</w:t>
            </w:r>
          </w:p>
        </w:tc>
      </w:tr>
      <w:tr w:rsidR="00D45AB3" w:rsidRPr="00D45AB3" w14:paraId="589125DB" w14:textId="77777777">
        <w:trPr>
          <w:trHeight w:val="510"/>
          <w:jc w:val="center"/>
        </w:trPr>
        <w:tc>
          <w:tcPr>
            <w:tcW w:w="1985" w:type="dxa"/>
            <w:vMerge/>
            <w:tcBorders>
              <w:left w:val="nil"/>
              <w:right w:val="nil"/>
            </w:tcBorders>
            <w:shd w:val="clear" w:color="auto" w:fill="auto"/>
            <w:noWrap/>
            <w:vAlign w:val="center"/>
          </w:tcPr>
          <w:p w14:paraId="06C98C04"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7D0D1C90"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7B0DB978"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32. Risk for falls, related to weak lower limb</w:t>
            </w:r>
            <w:r w:rsidRPr="00D45AB3">
              <w:rPr>
                <w:rFonts w:ascii="Times New Roman" w:hAnsi="Times New Roman" w:hint="eastAsia"/>
                <w:sz w:val="22"/>
              </w:rPr>
              <w:t xml:space="preserve"> </w:t>
            </w:r>
            <w:r w:rsidRPr="00D45AB3">
              <w:rPr>
                <w:rFonts w:ascii="Times New Roman" w:hAnsi="Times New Roman"/>
                <w:sz w:val="22"/>
              </w:rPr>
              <w:t>muscle strength</w:t>
            </w:r>
          </w:p>
        </w:tc>
      </w:tr>
      <w:tr w:rsidR="00D45AB3" w:rsidRPr="00D45AB3" w14:paraId="3490B593" w14:textId="77777777">
        <w:trPr>
          <w:trHeight w:val="310"/>
          <w:jc w:val="center"/>
        </w:trPr>
        <w:tc>
          <w:tcPr>
            <w:tcW w:w="1985" w:type="dxa"/>
            <w:vMerge/>
            <w:tcBorders>
              <w:left w:val="nil"/>
              <w:right w:val="nil"/>
            </w:tcBorders>
            <w:shd w:val="clear" w:color="auto" w:fill="auto"/>
            <w:noWrap/>
            <w:vAlign w:val="center"/>
          </w:tcPr>
          <w:p w14:paraId="536626BD"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10E8F4E2"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54073BDF"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33. Risk for falls, related to poor balance</w:t>
            </w:r>
          </w:p>
        </w:tc>
      </w:tr>
      <w:tr w:rsidR="00D45AB3" w:rsidRPr="00D45AB3" w14:paraId="3387332A" w14:textId="77777777">
        <w:trPr>
          <w:trHeight w:val="310"/>
          <w:jc w:val="center"/>
        </w:trPr>
        <w:tc>
          <w:tcPr>
            <w:tcW w:w="1985" w:type="dxa"/>
            <w:vMerge/>
            <w:tcBorders>
              <w:left w:val="nil"/>
              <w:right w:val="nil"/>
            </w:tcBorders>
            <w:shd w:val="clear" w:color="auto" w:fill="auto"/>
            <w:noWrap/>
            <w:vAlign w:val="center"/>
          </w:tcPr>
          <w:p w14:paraId="2E92A0E5"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4A333886"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2A0C4386"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34. Risk for falls, related to postural hypotension</w:t>
            </w:r>
          </w:p>
        </w:tc>
      </w:tr>
      <w:tr w:rsidR="00D45AB3" w:rsidRPr="00D45AB3" w14:paraId="31EE75E1" w14:textId="77777777">
        <w:trPr>
          <w:trHeight w:val="510"/>
          <w:jc w:val="center"/>
        </w:trPr>
        <w:tc>
          <w:tcPr>
            <w:tcW w:w="1985" w:type="dxa"/>
            <w:vMerge/>
            <w:tcBorders>
              <w:left w:val="nil"/>
              <w:right w:val="nil"/>
            </w:tcBorders>
            <w:shd w:val="clear" w:color="auto" w:fill="auto"/>
            <w:noWrap/>
            <w:vAlign w:val="center"/>
          </w:tcPr>
          <w:p w14:paraId="64C290AC"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1734FC17"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66B7BD85"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35. Risk for falls, related to insufficient knowledge of fall</w:t>
            </w:r>
            <w:r w:rsidRPr="00D45AB3">
              <w:rPr>
                <w:rFonts w:ascii="Times New Roman" w:hAnsi="Times New Roman" w:hint="eastAsia"/>
                <w:sz w:val="22"/>
              </w:rPr>
              <w:t xml:space="preserve"> prevention</w:t>
            </w:r>
          </w:p>
        </w:tc>
      </w:tr>
      <w:tr w:rsidR="00D45AB3" w:rsidRPr="00D45AB3" w14:paraId="6E1AC8AC" w14:textId="77777777">
        <w:trPr>
          <w:trHeight w:val="310"/>
          <w:jc w:val="center"/>
        </w:trPr>
        <w:tc>
          <w:tcPr>
            <w:tcW w:w="1985" w:type="dxa"/>
            <w:vMerge/>
            <w:tcBorders>
              <w:left w:val="nil"/>
              <w:right w:val="nil"/>
            </w:tcBorders>
            <w:shd w:val="clear" w:color="auto" w:fill="auto"/>
            <w:noWrap/>
            <w:vAlign w:val="center"/>
          </w:tcPr>
          <w:p w14:paraId="242CF50F"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6BC1FC64"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0BFC6E29"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36. Risk for falls, related to polypharmacy</w:t>
            </w:r>
          </w:p>
        </w:tc>
      </w:tr>
      <w:tr w:rsidR="00D45AB3" w:rsidRPr="00D45AB3" w14:paraId="156BE6FF" w14:textId="77777777">
        <w:trPr>
          <w:trHeight w:val="310"/>
          <w:jc w:val="center"/>
        </w:trPr>
        <w:tc>
          <w:tcPr>
            <w:tcW w:w="1985" w:type="dxa"/>
            <w:vMerge/>
            <w:tcBorders>
              <w:left w:val="nil"/>
              <w:right w:val="nil"/>
            </w:tcBorders>
            <w:shd w:val="clear" w:color="auto" w:fill="auto"/>
            <w:noWrap/>
            <w:vAlign w:val="center"/>
          </w:tcPr>
          <w:p w14:paraId="14916E04"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2A3648ED"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7F986BC8"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 xml:space="preserve">37. Risk for falls, related to side effects of </w:t>
            </w:r>
            <w:r w:rsidRPr="00D45AB3">
              <w:rPr>
                <w:rFonts w:ascii="Times New Roman" w:hAnsi="Times New Roman" w:hint="eastAsia"/>
                <w:sz w:val="22"/>
              </w:rPr>
              <w:t>medications</w:t>
            </w:r>
          </w:p>
        </w:tc>
      </w:tr>
      <w:tr w:rsidR="00D45AB3" w:rsidRPr="00D45AB3" w14:paraId="48EF4E0C" w14:textId="77777777">
        <w:trPr>
          <w:trHeight w:val="310"/>
          <w:jc w:val="center"/>
        </w:trPr>
        <w:tc>
          <w:tcPr>
            <w:tcW w:w="1985" w:type="dxa"/>
            <w:vMerge/>
            <w:tcBorders>
              <w:left w:val="nil"/>
              <w:right w:val="nil"/>
            </w:tcBorders>
            <w:shd w:val="clear" w:color="auto" w:fill="auto"/>
            <w:noWrap/>
            <w:vAlign w:val="center"/>
          </w:tcPr>
          <w:p w14:paraId="67898A8B"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2294E265"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44BE05BF"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38. Risk for falls, related to inappropriate shoes</w:t>
            </w:r>
          </w:p>
        </w:tc>
      </w:tr>
      <w:tr w:rsidR="00D45AB3" w:rsidRPr="00D45AB3" w14:paraId="18D825DF" w14:textId="77777777">
        <w:trPr>
          <w:trHeight w:val="310"/>
          <w:jc w:val="center"/>
        </w:trPr>
        <w:tc>
          <w:tcPr>
            <w:tcW w:w="1985" w:type="dxa"/>
            <w:vMerge/>
            <w:tcBorders>
              <w:left w:val="nil"/>
              <w:right w:val="nil"/>
            </w:tcBorders>
            <w:shd w:val="clear" w:color="auto" w:fill="auto"/>
            <w:noWrap/>
            <w:vAlign w:val="center"/>
          </w:tcPr>
          <w:p w14:paraId="1F91FE26"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3ECFBED6"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42D8F913"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39. Risk for falls, related to psychological factors</w:t>
            </w:r>
          </w:p>
        </w:tc>
      </w:tr>
      <w:tr w:rsidR="00D45AB3" w:rsidRPr="00D45AB3" w14:paraId="61D52A97" w14:textId="77777777">
        <w:trPr>
          <w:trHeight w:val="310"/>
          <w:jc w:val="center"/>
        </w:trPr>
        <w:tc>
          <w:tcPr>
            <w:tcW w:w="1985" w:type="dxa"/>
            <w:vMerge/>
            <w:tcBorders>
              <w:left w:val="nil"/>
              <w:right w:val="nil"/>
            </w:tcBorders>
            <w:shd w:val="clear" w:color="auto" w:fill="auto"/>
            <w:noWrap/>
            <w:vAlign w:val="center"/>
          </w:tcPr>
          <w:p w14:paraId="373198EE" w14:textId="77777777" w:rsidR="00F10172" w:rsidRPr="00D45AB3" w:rsidRDefault="00F10172">
            <w:pPr>
              <w:spacing w:line="240" w:lineRule="exact"/>
              <w:jc w:val="left"/>
              <w:rPr>
                <w:rFonts w:ascii="Times New Roman" w:hAnsi="Times New Roman"/>
                <w:sz w:val="22"/>
              </w:rPr>
            </w:pPr>
          </w:p>
        </w:tc>
        <w:tc>
          <w:tcPr>
            <w:tcW w:w="2437" w:type="dxa"/>
            <w:vMerge/>
            <w:tcBorders>
              <w:left w:val="nil"/>
              <w:bottom w:val="single" w:sz="4" w:space="0" w:color="auto"/>
              <w:right w:val="nil"/>
            </w:tcBorders>
            <w:shd w:val="clear" w:color="auto" w:fill="auto"/>
            <w:noWrap/>
            <w:vAlign w:val="center"/>
          </w:tcPr>
          <w:p w14:paraId="04C4AFCA"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single" w:sz="4" w:space="0" w:color="auto"/>
              <w:right w:val="nil"/>
            </w:tcBorders>
            <w:shd w:val="clear" w:color="auto" w:fill="auto"/>
            <w:noWrap/>
            <w:vAlign w:val="center"/>
          </w:tcPr>
          <w:p w14:paraId="08989D3F"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40. Risk for falls, related to urolithiasis</w:t>
            </w:r>
          </w:p>
        </w:tc>
      </w:tr>
      <w:tr w:rsidR="00D45AB3" w:rsidRPr="00D45AB3" w14:paraId="617FA1F8" w14:textId="77777777">
        <w:trPr>
          <w:trHeight w:val="310"/>
          <w:jc w:val="center"/>
        </w:trPr>
        <w:tc>
          <w:tcPr>
            <w:tcW w:w="1985" w:type="dxa"/>
            <w:vMerge/>
            <w:tcBorders>
              <w:left w:val="nil"/>
              <w:right w:val="nil"/>
            </w:tcBorders>
            <w:shd w:val="clear" w:color="auto" w:fill="auto"/>
            <w:noWrap/>
            <w:vAlign w:val="center"/>
          </w:tcPr>
          <w:p w14:paraId="49CFBF3E" w14:textId="77777777" w:rsidR="00F10172" w:rsidRPr="00D45AB3" w:rsidRDefault="00F10172">
            <w:pPr>
              <w:spacing w:line="240" w:lineRule="exact"/>
              <w:jc w:val="left"/>
              <w:rPr>
                <w:rFonts w:ascii="Times New Roman" w:hAnsi="Times New Roman"/>
                <w:sz w:val="22"/>
              </w:rPr>
            </w:pPr>
          </w:p>
        </w:tc>
        <w:tc>
          <w:tcPr>
            <w:tcW w:w="2437" w:type="dxa"/>
            <w:vMerge w:val="restart"/>
            <w:tcBorders>
              <w:top w:val="single" w:sz="4" w:space="0" w:color="auto"/>
              <w:left w:val="nil"/>
              <w:right w:val="nil"/>
            </w:tcBorders>
            <w:shd w:val="clear" w:color="auto" w:fill="auto"/>
            <w:noWrap/>
            <w:vAlign w:val="center"/>
          </w:tcPr>
          <w:p w14:paraId="41E885F0"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4. Presence of falls</w:t>
            </w:r>
          </w:p>
        </w:tc>
        <w:tc>
          <w:tcPr>
            <w:tcW w:w="5217" w:type="dxa"/>
            <w:tcBorders>
              <w:top w:val="single" w:sz="4" w:space="0" w:color="auto"/>
              <w:left w:val="nil"/>
              <w:bottom w:val="nil"/>
              <w:right w:val="nil"/>
            </w:tcBorders>
            <w:shd w:val="clear" w:color="auto" w:fill="auto"/>
            <w:noWrap/>
            <w:vAlign w:val="center"/>
          </w:tcPr>
          <w:p w14:paraId="10672EEB"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41. Falls</w:t>
            </w:r>
          </w:p>
        </w:tc>
      </w:tr>
      <w:tr w:rsidR="00D45AB3" w:rsidRPr="00D45AB3" w14:paraId="564A8D64" w14:textId="77777777">
        <w:trPr>
          <w:trHeight w:val="510"/>
          <w:jc w:val="center"/>
        </w:trPr>
        <w:tc>
          <w:tcPr>
            <w:tcW w:w="1985" w:type="dxa"/>
            <w:vMerge/>
            <w:tcBorders>
              <w:left w:val="nil"/>
              <w:right w:val="nil"/>
            </w:tcBorders>
            <w:shd w:val="clear" w:color="auto" w:fill="auto"/>
            <w:noWrap/>
            <w:vAlign w:val="center"/>
          </w:tcPr>
          <w:p w14:paraId="78759490"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51D1409D"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63A89AE1"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42. Risk for aggravated injuries due to improper injury management after falls</w:t>
            </w:r>
          </w:p>
        </w:tc>
      </w:tr>
      <w:tr w:rsidR="00D45AB3" w:rsidRPr="00D45AB3" w14:paraId="0EE87BDE" w14:textId="77777777">
        <w:trPr>
          <w:trHeight w:val="310"/>
          <w:jc w:val="center"/>
        </w:trPr>
        <w:tc>
          <w:tcPr>
            <w:tcW w:w="1985" w:type="dxa"/>
            <w:vMerge/>
            <w:tcBorders>
              <w:left w:val="nil"/>
              <w:right w:val="nil"/>
            </w:tcBorders>
            <w:shd w:val="clear" w:color="auto" w:fill="auto"/>
            <w:noWrap/>
            <w:vAlign w:val="center"/>
          </w:tcPr>
          <w:p w14:paraId="051F2580"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16EE4FC2"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4F76780D"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43. Lack of knowledge regarding assessing injuries after falls</w:t>
            </w:r>
          </w:p>
        </w:tc>
      </w:tr>
      <w:tr w:rsidR="00D45AB3" w:rsidRPr="00D45AB3" w14:paraId="33E9FC18" w14:textId="77777777">
        <w:trPr>
          <w:trHeight w:val="310"/>
          <w:jc w:val="center"/>
        </w:trPr>
        <w:tc>
          <w:tcPr>
            <w:tcW w:w="1985" w:type="dxa"/>
            <w:vMerge/>
            <w:tcBorders>
              <w:left w:val="nil"/>
              <w:right w:val="nil"/>
            </w:tcBorders>
            <w:shd w:val="clear" w:color="auto" w:fill="auto"/>
            <w:noWrap/>
            <w:vAlign w:val="center"/>
          </w:tcPr>
          <w:p w14:paraId="07E4B1C5"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6B8475EE"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53AD2179"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44. Risk for fractures, related to falls</w:t>
            </w:r>
          </w:p>
        </w:tc>
      </w:tr>
      <w:tr w:rsidR="00D45AB3" w:rsidRPr="00D45AB3" w14:paraId="6897857A" w14:textId="77777777">
        <w:trPr>
          <w:trHeight w:val="510"/>
          <w:jc w:val="center"/>
        </w:trPr>
        <w:tc>
          <w:tcPr>
            <w:tcW w:w="1985" w:type="dxa"/>
            <w:vMerge/>
            <w:tcBorders>
              <w:left w:val="nil"/>
              <w:right w:val="nil"/>
            </w:tcBorders>
            <w:shd w:val="clear" w:color="auto" w:fill="auto"/>
            <w:noWrap/>
            <w:vAlign w:val="center"/>
          </w:tcPr>
          <w:p w14:paraId="3278F618"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6585B43C"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55604081"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 xml:space="preserve">45. Risk for functional decline due to </w:t>
            </w:r>
            <w:r w:rsidRPr="00D45AB3">
              <w:rPr>
                <w:rFonts w:ascii="Times New Roman" w:hAnsi="Times New Roman" w:hint="eastAsia"/>
                <w:sz w:val="22"/>
              </w:rPr>
              <w:t>decreased</w:t>
            </w:r>
            <w:r w:rsidRPr="00D45AB3">
              <w:rPr>
                <w:rFonts w:ascii="Times New Roman" w:hAnsi="Times New Roman"/>
                <w:sz w:val="22"/>
              </w:rPr>
              <w:t xml:space="preserve"> physical activity after falls</w:t>
            </w:r>
          </w:p>
        </w:tc>
      </w:tr>
      <w:tr w:rsidR="00D45AB3" w:rsidRPr="00D45AB3" w14:paraId="60FFDBD3" w14:textId="77777777">
        <w:trPr>
          <w:trHeight w:val="310"/>
          <w:jc w:val="center"/>
        </w:trPr>
        <w:tc>
          <w:tcPr>
            <w:tcW w:w="1985" w:type="dxa"/>
            <w:vMerge/>
            <w:tcBorders>
              <w:left w:val="nil"/>
              <w:right w:val="nil"/>
            </w:tcBorders>
            <w:shd w:val="clear" w:color="auto" w:fill="auto"/>
            <w:noWrap/>
            <w:vAlign w:val="center"/>
          </w:tcPr>
          <w:p w14:paraId="17E899C0"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515F1AF6"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489A42C2"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46. Colles fractures</w:t>
            </w:r>
          </w:p>
        </w:tc>
      </w:tr>
      <w:tr w:rsidR="00D45AB3" w:rsidRPr="00D45AB3" w14:paraId="3194262B" w14:textId="77777777">
        <w:trPr>
          <w:trHeight w:val="310"/>
          <w:jc w:val="center"/>
        </w:trPr>
        <w:tc>
          <w:tcPr>
            <w:tcW w:w="1985" w:type="dxa"/>
            <w:vMerge/>
            <w:tcBorders>
              <w:left w:val="nil"/>
              <w:right w:val="nil"/>
            </w:tcBorders>
            <w:shd w:val="clear" w:color="auto" w:fill="auto"/>
            <w:noWrap/>
            <w:vAlign w:val="center"/>
          </w:tcPr>
          <w:p w14:paraId="52A11534"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08B746C8" w14:textId="77777777" w:rsidR="00F10172" w:rsidRPr="00D45AB3" w:rsidRDefault="00F10172">
            <w:pPr>
              <w:spacing w:line="240" w:lineRule="exact"/>
              <w:jc w:val="left"/>
              <w:rPr>
                <w:rFonts w:ascii="Times New Roman" w:hAnsi="Times New Roman"/>
                <w:sz w:val="22"/>
              </w:rPr>
            </w:pPr>
          </w:p>
        </w:tc>
        <w:tc>
          <w:tcPr>
            <w:tcW w:w="5217" w:type="dxa"/>
            <w:tcBorders>
              <w:top w:val="nil"/>
              <w:left w:val="nil"/>
              <w:right w:val="nil"/>
            </w:tcBorders>
            <w:shd w:val="clear" w:color="auto" w:fill="auto"/>
            <w:noWrap/>
            <w:vAlign w:val="center"/>
          </w:tcPr>
          <w:p w14:paraId="7A2326CB"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47. Soft tissue injuries</w:t>
            </w:r>
          </w:p>
        </w:tc>
      </w:tr>
      <w:tr w:rsidR="00D45AB3" w:rsidRPr="00D45AB3" w14:paraId="6AF699F2" w14:textId="77777777">
        <w:trPr>
          <w:trHeight w:val="310"/>
          <w:jc w:val="center"/>
        </w:trPr>
        <w:tc>
          <w:tcPr>
            <w:tcW w:w="1985" w:type="dxa"/>
            <w:vMerge/>
            <w:tcBorders>
              <w:left w:val="nil"/>
              <w:bottom w:val="single" w:sz="4" w:space="0" w:color="auto"/>
              <w:right w:val="nil"/>
            </w:tcBorders>
            <w:shd w:val="clear" w:color="auto" w:fill="auto"/>
            <w:noWrap/>
            <w:vAlign w:val="center"/>
          </w:tcPr>
          <w:p w14:paraId="1B89132B" w14:textId="77777777" w:rsidR="00F10172" w:rsidRPr="00D45AB3" w:rsidRDefault="00F10172">
            <w:pPr>
              <w:spacing w:line="240" w:lineRule="exact"/>
              <w:jc w:val="left"/>
              <w:rPr>
                <w:rFonts w:ascii="Times New Roman" w:hAnsi="Times New Roman"/>
                <w:sz w:val="22"/>
              </w:rPr>
            </w:pPr>
          </w:p>
        </w:tc>
        <w:tc>
          <w:tcPr>
            <w:tcW w:w="2437" w:type="dxa"/>
            <w:vMerge/>
            <w:tcBorders>
              <w:left w:val="nil"/>
              <w:bottom w:val="single" w:sz="4" w:space="0" w:color="auto"/>
              <w:right w:val="nil"/>
            </w:tcBorders>
            <w:shd w:val="clear" w:color="auto" w:fill="auto"/>
            <w:noWrap/>
            <w:vAlign w:val="center"/>
          </w:tcPr>
          <w:p w14:paraId="74B12066"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single" w:sz="4" w:space="0" w:color="auto"/>
              <w:right w:val="nil"/>
            </w:tcBorders>
            <w:shd w:val="clear" w:color="auto" w:fill="auto"/>
            <w:noWrap/>
            <w:vAlign w:val="center"/>
          </w:tcPr>
          <w:p w14:paraId="4A34E9B5"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48. Hip fractures</w:t>
            </w:r>
          </w:p>
        </w:tc>
      </w:tr>
      <w:tr w:rsidR="00D45AB3" w:rsidRPr="00D45AB3" w14:paraId="7186C810" w14:textId="77777777">
        <w:trPr>
          <w:trHeight w:val="310"/>
          <w:jc w:val="center"/>
        </w:trPr>
        <w:tc>
          <w:tcPr>
            <w:tcW w:w="1985" w:type="dxa"/>
            <w:vMerge w:val="restart"/>
            <w:tcBorders>
              <w:top w:val="single" w:sz="4" w:space="0" w:color="auto"/>
              <w:left w:val="nil"/>
              <w:right w:val="nil"/>
            </w:tcBorders>
            <w:shd w:val="clear" w:color="auto" w:fill="auto"/>
            <w:noWrap/>
            <w:vAlign w:val="center"/>
          </w:tcPr>
          <w:p w14:paraId="117CC6E9"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3. Delirium</w:t>
            </w:r>
          </w:p>
        </w:tc>
        <w:tc>
          <w:tcPr>
            <w:tcW w:w="2437" w:type="dxa"/>
            <w:vMerge w:val="restart"/>
            <w:tcBorders>
              <w:top w:val="single" w:sz="4" w:space="0" w:color="auto"/>
              <w:left w:val="nil"/>
              <w:right w:val="nil"/>
            </w:tcBorders>
            <w:shd w:val="clear" w:color="auto" w:fill="auto"/>
            <w:noWrap/>
            <w:vAlign w:val="center"/>
          </w:tcPr>
          <w:p w14:paraId="7AE7A4FE"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5. Risk for delirium</w:t>
            </w:r>
          </w:p>
        </w:tc>
        <w:tc>
          <w:tcPr>
            <w:tcW w:w="5217" w:type="dxa"/>
            <w:tcBorders>
              <w:top w:val="single" w:sz="4" w:space="0" w:color="auto"/>
              <w:left w:val="nil"/>
              <w:bottom w:val="nil"/>
              <w:right w:val="nil"/>
            </w:tcBorders>
            <w:shd w:val="clear" w:color="auto" w:fill="auto"/>
            <w:noWrap/>
            <w:vAlign w:val="center"/>
          </w:tcPr>
          <w:p w14:paraId="23B1A800"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49. Risk for delirium</w:t>
            </w:r>
          </w:p>
        </w:tc>
      </w:tr>
      <w:tr w:rsidR="00D45AB3" w:rsidRPr="00D45AB3" w14:paraId="571B9D12" w14:textId="77777777">
        <w:trPr>
          <w:trHeight w:val="310"/>
          <w:jc w:val="center"/>
        </w:trPr>
        <w:tc>
          <w:tcPr>
            <w:tcW w:w="1985" w:type="dxa"/>
            <w:vMerge/>
            <w:tcBorders>
              <w:left w:val="nil"/>
              <w:right w:val="nil"/>
            </w:tcBorders>
            <w:shd w:val="clear" w:color="auto" w:fill="auto"/>
            <w:noWrap/>
            <w:vAlign w:val="center"/>
          </w:tcPr>
          <w:p w14:paraId="5AB5F344" w14:textId="77777777" w:rsidR="00F10172" w:rsidRPr="00D45AB3" w:rsidRDefault="00F10172">
            <w:pPr>
              <w:spacing w:line="240" w:lineRule="exact"/>
              <w:jc w:val="left"/>
              <w:rPr>
                <w:rFonts w:ascii="Times New Roman" w:hAnsi="Times New Roman"/>
                <w:sz w:val="22"/>
              </w:rPr>
            </w:pPr>
          </w:p>
        </w:tc>
        <w:tc>
          <w:tcPr>
            <w:tcW w:w="2437" w:type="dxa"/>
            <w:vMerge/>
            <w:tcBorders>
              <w:left w:val="nil"/>
              <w:bottom w:val="single" w:sz="4" w:space="0" w:color="auto"/>
              <w:right w:val="nil"/>
            </w:tcBorders>
            <w:shd w:val="clear" w:color="auto" w:fill="auto"/>
            <w:noWrap/>
            <w:vAlign w:val="center"/>
          </w:tcPr>
          <w:p w14:paraId="11424F73"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single" w:sz="4" w:space="0" w:color="auto"/>
              <w:right w:val="nil"/>
            </w:tcBorders>
            <w:shd w:val="clear" w:color="auto" w:fill="auto"/>
            <w:noWrap/>
            <w:vAlign w:val="center"/>
          </w:tcPr>
          <w:p w14:paraId="37EE96CA"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 xml:space="preserve">50. Risk for delayed </w:t>
            </w:r>
            <w:r w:rsidRPr="00D45AB3">
              <w:rPr>
                <w:rFonts w:ascii="Times New Roman" w:hAnsi="Times New Roman" w:hint="eastAsia"/>
                <w:sz w:val="22"/>
              </w:rPr>
              <w:t xml:space="preserve">detection of </w:t>
            </w:r>
            <w:r w:rsidRPr="00D45AB3">
              <w:rPr>
                <w:rFonts w:ascii="Times New Roman" w:hAnsi="Times New Roman"/>
                <w:sz w:val="22"/>
              </w:rPr>
              <w:t>delirium</w:t>
            </w:r>
          </w:p>
        </w:tc>
      </w:tr>
      <w:tr w:rsidR="00D45AB3" w:rsidRPr="00D45AB3" w14:paraId="687FEA7E" w14:textId="77777777">
        <w:trPr>
          <w:trHeight w:val="310"/>
          <w:jc w:val="center"/>
        </w:trPr>
        <w:tc>
          <w:tcPr>
            <w:tcW w:w="1985" w:type="dxa"/>
            <w:vMerge/>
            <w:tcBorders>
              <w:left w:val="nil"/>
              <w:right w:val="nil"/>
            </w:tcBorders>
            <w:shd w:val="clear" w:color="auto" w:fill="auto"/>
            <w:noWrap/>
            <w:vAlign w:val="center"/>
          </w:tcPr>
          <w:p w14:paraId="5965A5A3" w14:textId="77777777" w:rsidR="00F10172" w:rsidRPr="00D45AB3" w:rsidRDefault="00F10172">
            <w:pPr>
              <w:spacing w:line="240" w:lineRule="exact"/>
              <w:jc w:val="left"/>
              <w:rPr>
                <w:rFonts w:ascii="Times New Roman" w:hAnsi="Times New Roman"/>
                <w:sz w:val="22"/>
              </w:rPr>
            </w:pPr>
          </w:p>
        </w:tc>
        <w:tc>
          <w:tcPr>
            <w:tcW w:w="2437" w:type="dxa"/>
            <w:vMerge w:val="restart"/>
            <w:tcBorders>
              <w:top w:val="single" w:sz="4" w:space="0" w:color="auto"/>
              <w:left w:val="nil"/>
              <w:right w:val="nil"/>
            </w:tcBorders>
            <w:shd w:val="clear" w:color="auto" w:fill="auto"/>
            <w:noWrap/>
            <w:vAlign w:val="center"/>
          </w:tcPr>
          <w:p w14:paraId="2B903FD9"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6. Presence of delirium</w:t>
            </w:r>
          </w:p>
        </w:tc>
        <w:tc>
          <w:tcPr>
            <w:tcW w:w="5217" w:type="dxa"/>
            <w:tcBorders>
              <w:top w:val="single" w:sz="4" w:space="0" w:color="auto"/>
              <w:left w:val="nil"/>
              <w:bottom w:val="nil"/>
              <w:right w:val="nil"/>
            </w:tcBorders>
            <w:shd w:val="clear" w:color="auto" w:fill="auto"/>
            <w:noWrap/>
            <w:vAlign w:val="center"/>
          </w:tcPr>
          <w:p w14:paraId="57EE354F" w14:textId="1EF2694E" w:rsidR="00F10172" w:rsidRPr="00D45AB3" w:rsidRDefault="000817B9" w:rsidP="000817B9">
            <w:pPr>
              <w:spacing w:line="240" w:lineRule="exact"/>
              <w:jc w:val="left"/>
              <w:rPr>
                <w:rFonts w:ascii="Times New Roman" w:hAnsi="Times New Roman"/>
                <w:sz w:val="22"/>
              </w:rPr>
            </w:pPr>
            <w:r w:rsidRPr="00D45AB3">
              <w:rPr>
                <w:rFonts w:ascii="Times New Roman" w:hAnsi="Times New Roman"/>
                <w:sz w:val="22"/>
              </w:rPr>
              <w:t>51. Risk for delayed detection of</w:t>
            </w:r>
            <w:r w:rsidR="00623C51" w:rsidRPr="00D45AB3">
              <w:rPr>
                <w:rFonts w:ascii="Times New Roman" w:hAnsi="Times New Roman"/>
                <w:sz w:val="22"/>
              </w:rPr>
              <w:t xml:space="preserve"> delirium</w:t>
            </w:r>
            <w:r w:rsidRPr="00D45AB3">
              <w:rPr>
                <w:rFonts w:ascii="Times New Roman" w:hAnsi="Times New Roman"/>
                <w:sz w:val="22"/>
              </w:rPr>
              <w:t xml:space="preserve"> causes</w:t>
            </w:r>
          </w:p>
        </w:tc>
      </w:tr>
      <w:tr w:rsidR="00D45AB3" w:rsidRPr="00D45AB3" w14:paraId="6227F1AD" w14:textId="77777777">
        <w:trPr>
          <w:trHeight w:val="310"/>
          <w:jc w:val="center"/>
        </w:trPr>
        <w:tc>
          <w:tcPr>
            <w:tcW w:w="1985" w:type="dxa"/>
            <w:vMerge/>
            <w:tcBorders>
              <w:left w:val="nil"/>
              <w:right w:val="nil"/>
            </w:tcBorders>
            <w:shd w:val="clear" w:color="auto" w:fill="auto"/>
            <w:noWrap/>
            <w:vAlign w:val="center"/>
          </w:tcPr>
          <w:p w14:paraId="0E53D8F7"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41B73281"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2C19503D"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52. Risk for falling</w:t>
            </w:r>
            <w:r w:rsidRPr="00D45AB3">
              <w:rPr>
                <w:rFonts w:ascii="Times New Roman" w:hAnsi="Times New Roman" w:hint="eastAsia"/>
                <w:sz w:val="22"/>
              </w:rPr>
              <w:t xml:space="preserve"> </w:t>
            </w:r>
            <w:r w:rsidRPr="00D45AB3">
              <w:rPr>
                <w:rFonts w:ascii="Times New Roman" w:hAnsi="Times New Roman"/>
                <w:sz w:val="22"/>
              </w:rPr>
              <w:t>from bed</w:t>
            </w:r>
          </w:p>
        </w:tc>
      </w:tr>
      <w:tr w:rsidR="00D45AB3" w:rsidRPr="00D45AB3" w14:paraId="572BBB37" w14:textId="77777777">
        <w:trPr>
          <w:trHeight w:val="310"/>
          <w:jc w:val="center"/>
        </w:trPr>
        <w:tc>
          <w:tcPr>
            <w:tcW w:w="1985" w:type="dxa"/>
            <w:vMerge/>
            <w:tcBorders>
              <w:left w:val="nil"/>
              <w:right w:val="nil"/>
            </w:tcBorders>
            <w:shd w:val="clear" w:color="auto" w:fill="auto"/>
            <w:noWrap/>
            <w:vAlign w:val="center"/>
          </w:tcPr>
          <w:p w14:paraId="316F588F"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17A53035"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373714F5"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53. Risk for tube detachment</w:t>
            </w:r>
          </w:p>
        </w:tc>
      </w:tr>
      <w:tr w:rsidR="00D45AB3" w:rsidRPr="00D45AB3" w14:paraId="59E042D8" w14:textId="77777777">
        <w:trPr>
          <w:trHeight w:val="310"/>
          <w:jc w:val="center"/>
        </w:trPr>
        <w:tc>
          <w:tcPr>
            <w:tcW w:w="1985" w:type="dxa"/>
            <w:vMerge/>
            <w:tcBorders>
              <w:left w:val="nil"/>
              <w:right w:val="nil"/>
            </w:tcBorders>
            <w:shd w:val="clear" w:color="auto" w:fill="auto"/>
            <w:noWrap/>
            <w:vAlign w:val="center"/>
          </w:tcPr>
          <w:p w14:paraId="43BA205F"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5678ABDC"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6E65FE78"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54. Risk for self-harm or harm to others</w:t>
            </w:r>
          </w:p>
        </w:tc>
      </w:tr>
      <w:tr w:rsidR="00D45AB3" w:rsidRPr="00D45AB3" w14:paraId="5A7B319D" w14:textId="77777777">
        <w:trPr>
          <w:trHeight w:val="510"/>
          <w:jc w:val="center"/>
        </w:trPr>
        <w:tc>
          <w:tcPr>
            <w:tcW w:w="1985" w:type="dxa"/>
            <w:vMerge/>
            <w:tcBorders>
              <w:left w:val="nil"/>
              <w:right w:val="nil"/>
            </w:tcBorders>
            <w:shd w:val="clear" w:color="auto" w:fill="auto"/>
            <w:noWrap/>
            <w:vAlign w:val="center"/>
          </w:tcPr>
          <w:p w14:paraId="0B713F0D"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128C7C64" w14:textId="77777777" w:rsidR="00F10172" w:rsidRPr="00D45AB3" w:rsidRDefault="00F10172">
            <w:pPr>
              <w:spacing w:line="240" w:lineRule="exact"/>
              <w:jc w:val="left"/>
              <w:rPr>
                <w:rFonts w:ascii="Times New Roman" w:hAnsi="Times New Roman"/>
                <w:sz w:val="22"/>
              </w:rPr>
            </w:pPr>
          </w:p>
        </w:tc>
        <w:tc>
          <w:tcPr>
            <w:tcW w:w="5217" w:type="dxa"/>
            <w:tcBorders>
              <w:top w:val="nil"/>
              <w:left w:val="nil"/>
              <w:right w:val="nil"/>
            </w:tcBorders>
            <w:shd w:val="clear" w:color="auto" w:fill="auto"/>
            <w:noWrap/>
            <w:vAlign w:val="center"/>
          </w:tcPr>
          <w:p w14:paraId="328CB151"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55. Risk that family members cannot properly cope with delirium</w:t>
            </w:r>
          </w:p>
        </w:tc>
      </w:tr>
      <w:tr w:rsidR="00D45AB3" w:rsidRPr="00D45AB3" w14:paraId="5FA883D0" w14:textId="77777777">
        <w:trPr>
          <w:trHeight w:val="310"/>
          <w:jc w:val="center"/>
        </w:trPr>
        <w:tc>
          <w:tcPr>
            <w:tcW w:w="1985" w:type="dxa"/>
            <w:vMerge/>
            <w:tcBorders>
              <w:left w:val="nil"/>
              <w:bottom w:val="single" w:sz="4" w:space="0" w:color="auto"/>
              <w:right w:val="nil"/>
            </w:tcBorders>
            <w:shd w:val="clear" w:color="auto" w:fill="auto"/>
            <w:noWrap/>
            <w:vAlign w:val="center"/>
          </w:tcPr>
          <w:p w14:paraId="432B2EEC" w14:textId="77777777" w:rsidR="00F10172" w:rsidRPr="00D45AB3" w:rsidRDefault="00F10172">
            <w:pPr>
              <w:spacing w:line="240" w:lineRule="exact"/>
              <w:jc w:val="left"/>
              <w:rPr>
                <w:rFonts w:ascii="Times New Roman" w:hAnsi="Times New Roman"/>
                <w:sz w:val="22"/>
              </w:rPr>
            </w:pPr>
          </w:p>
        </w:tc>
        <w:tc>
          <w:tcPr>
            <w:tcW w:w="2437" w:type="dxa"/>
            <w:vMerge/>
            <w:tcBorders>
              <w:left w:val="nil"/>
              <w:bottom w:val="single" w:sz="4" w:space="0" w:color="auto"/>
              <w:right w:val="nil"/>
            </w:tcBorders>
            <w:shd w:val="clear" w:color="auto" w:fill="auto"/>
            <w:noWrap/>
            <w:vAlign w:val="center"/>
          </w:tcPr>
          <w:p w14:paraId="6AB3FA3C"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single" w:sz="4" w:space="0" w:color="auto"/>
              <w:right w:val="nil"/>
            </w:tcBorders>
            <w:shd w:val="clear" w:color="auto" w:fill="auto"/>
            <w:noWrap/>
            <w:vAlign w:val="center"/>
          </w:tcPr>
          <w:p w14:paraId="1593BC39"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56. Risk for prolonged delirium</w:t>
            </w:r>
          </w:p>
        </w:tc>
      </w:tr>
      <w:tr w:rsidR="00D45AB3" w:rsidRPr="00D45AB3" w14:paraId="1A7E85B5" w14:textId="77777777">
        <w:trPr>
          <w:trHeight w:val="310"/>
          <w:jc w:val="center"/>
        </w:trPr>
        <w:tc>
          <w:tcPr>
            <w:tcW w:w="1985" w:type="dxa"/>
            <w:vMerge w:val="restart"/>
            <w:tcBorders>
              <w:top w:val="single" w:sz="4" w:space="0" w:color="auto"/>
              <w:left w:val="nil"/>
              <w:right w:val="nil"/>
            </w:tcBorders>
            <w:shd w:val="clear" w:color="auto" w:fill="auto"/>
            <w:noWrap/>
            <w:vAlign w:val="center"/>
          </w:tcPr>
          <w:p w14:paraId="5ED5A9BD"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4. Dysphagia</w:t>
            </w:r>
          </w:p>
        </w:tc>
        <w:tc>
          <w:tcPr>
            <w:tcW w:w="2437" w:type="dxa"/>
            <w:tcBorders>
              <w:top w:val="single" w:sz="4" w:space="0" w:color="auto"/>
              <w:left w:val="nil"/>
              <w:bottom w:val="single" w:sz="4" w:space="0" w:color="auto"/>
              <w:right w:val="nil"/>
            </w:tcBorders>
            <w:shd w:val="clear" w:color="auto" w:fill="auto"/>
            <w:noWrap/>
            <w:vAlign w:val="center"/>
          </w:tcPr>
          <w:p w14:paraId="45DD9612"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7. Risk for dysphagia</w:t>
            </w:r>
          </w:p>
        </w:tc>
        <w:tc>
          <w:tcPr>
            <w:tcW w:w="5217" w:type="dxa"/>
            <w:tcBorders>
              <w:top w:val="single" w:sz="4" w:space="0" w:color="auto"/>
              <w:left w:val="nil"/>
              <w:bottom w:val="single" w:sz="4" w:space="0" w:color="auto"/>
              <w:right w:val="nil"/>
            </w:tcBorders>
            <w:shd w:val="clear" w:color="auto" w:fill="auto"/>
            <w:noWrap/>
            <w:vAlign w:val="center"/>
          </w:tcPr>
          <w:p w14:paraId="60D30548"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57. Risk for dysphagia</w:t>
            </w:r>
          </w:p>
        </w:tc>
      </w:tr>
      <w:tr w:rsidR="00D45AB3" w:rsidRPr="00D45AB3" w14:paraId="70201E2B" w14:textId="77777777">
        <w:trPr>
          <w:trHeight w:val="310"/>
          <w:jc w:val="center"/>
        </w:trPr>
        <w:tc>
          <w:tcPr>
            <w:tcW w:w="1985" w:type="dxa"/>
            <w:vMerge/>
            <w:tcBorders>
              <w:left w:val="nil"/>
              <w:right w:val="nil"/>
            </w:tcBorders>
            <w:shd w:val="clear" w:color="auto" w:fill="auto"/>
            <w:noWrap/>
            <w:vAlign w:val="center"/>
          </w:tcPr>
          <w:p w14:paraId="02DC2F79" w14:textId="77777777" w:rsidR="00F10172" w:rsidRPr="00D45AB3" w:rsidRDefault="00F10172">
            <w:pPr>
              <w:spacing w:line="240" w:lineRule="exact"/>
              <w:jc w:val="left"/>
              <w:rPr>
                <w:rFonts w:ascii="Times New Roman" w:hAnsi="Times New Roman"/>
                <w:sz w:val="22"/>
              </w:rPr>
            </w:pPr>
          </w:p>
        </w:tc>
        <w:tc>
          <w:tcPr>
            <w:tcW w:w="2437" w:type="dxa"/>
            <w:vMerge w:val="restart"/>
            <w:tcBorders>
              <w:top w:val="single" w:sz="4" w:space="0" w:color="auto"/>
              <w:left w:val="nil"/>
              <w:right w:val="nil"/>
            </w:tcBorders>
            <w:shd w:val="clear" w:color="auto" w:fill="auto"/>
            <w:noWrap/>
            <w:vAlign w:val="center"/>
          </w:tcPr>
          <w:p w14:paraId="5415E9B5"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8. Presence of dysphagia</w:t>
            </w:r>
          </w:p>
        </w:tc>
        <w:tc>
          <w:tcPr>
            <w:tcW w:w="5217" w:type="dxa"/>
            <w:tcBorders>
              <w:top w:val="single" w:sz="4" w:space="0" w:color="auto"/>
              <w:left w:val="nil"/>
              <w:bottom w:val="nil"/>
              <w:right w:val="nil"/>
            </w:tcBorders>
            <w:shd w:val="clear" w:color="auto" w:fill="auto"/>
            <w:noWrap/>
            <w:vAlign w:val="center"/>
          </w:tcPr>
          <w:p w14:paraId="67B399CC"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58. Dysphagia</w:t>
            </w:r>
          </w:p>
        </w:tc>
      </w:tr>
      <w:tr w:rsidR="00D45AB3" w:rsidRPr="00D45AB3" w14:paraId="03BEF426" w14:textId="77777777">
        <w:trPr>
          <w:trHeight w:val="310"/>
          <w:jc w:val="center"/>
        </w:trPr>
        <w:tc>
          <w:tcPr>
            <w:tcW w:w="1985" w:type="dxa"/>
            <w:vMerge/>
            <w:tcBorders>
              <w:left w:val="nil"/>
              <w:right w:val="nil"/>
            </w:tcBorders>
            <w:shd w:val="clear" w:color="auto" w:fill="auto"/>
            <w:noWrap/>
            <w:vAlign w:val="center"/>
          </w:tcPr>
          <w:p w14:paraId="1B324984"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733B0406"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3A16476D"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59. R</w:t>
            </w:r>
            <w:r w:rsidRPr="00D45AB3">
              <w:rPr>
                <w:rFonts w:ascii="Times New Roman" w:hAnsi="Times New Roman" w:hint="eastAsia"/>
                <w:sz w:val="22"/>
              </w:rPr>
              <w:t>isk</w:t>
            </w:r>
            <w:r w:rsidRPr="00D45AB3">
              <w:rPr>
                <w:rFonts w:ascii="Times New Roman" w:hAnsi="Times New Roman"/>
                <w:sz w:val="22"/>
              </w:rPr>
              <w:t xml:space="preserve"> for weight loss and malnutrition</w:t>
            </w:r>
          </w:p>
        </w:tc>
      </w:tr>
      <w:tr w:rsidR="00D45AB3" w:rsidRPr="00D45AB3" w14:paraId="5F3B2923" w14:textId="77777777">
        <w:trPr>
          <w:trHeight w:val="310"/>
          <w:jc w:val="center"/>
        </w:trPr>
        <w:tc>
          <w:tcPr>
            <w:tcW w:w="1985" w:type="dxa"/>
            <w:vMerge/>
            <w:tcBorders>
              <w:left w:val="nil"/>
              <w:right w:val="nil"/>
            </w:tcBorders>
            <w:shd w:val="clear" w:color="auto" w:fill="auto"/>
            <w:noWrap/>
            <w:vAlign w:val="center"/>
          </w:tcPr>
          <w:p w14:paraId="4FA8F739"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20211FFF" w14:textId="77777777" w:rsidR="00F10172" w:rsidRPr="00D45AB3" w:rsidRDefault="00F10172">
            <w:pPr>
              <w:spacing w:line="240" w:lineRule="exact"/>
              <w:jc w:val="left"/>
              <w:rPr>
                <w:rFonts w:ascii="Times New Roman" w:hAnsi="Times New Roman"/>
                <w:sz w:val="22"/>
              </w:rPr>
            </w:pPr>
          </w:p>
        </w:tc>
        <w:tc>
          <w:tcPr>
            <w:tcW w:w="5217" w:type="dxa"/>
            <w:tcBorders>
              <w:top w:val="nil"/>
              <w:left w:val="nil"/>
              <w:right w:val="nil"/>
            </w:tcBorders>
            <w:shd w:val="clear" w:color="auto" w:fill="auto"/>
            <w:noWrap/>
            <w:vAlign w:val="center"/>
          </w:tcPr>
          <w:p w14:paraId="31D54EC2"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60. Family member</w:t>
            </w:r>
            <w:r w:rsidRPr="00D45AB3">
              <w:rPr>
                <w:rFonts w:ascii="Times New Roman" w:hAnsi="Times New Roman" w:hint="eastAsia"/>
                <w:sz w:val="22"/>
              </w:rPr>
              <w:t>s</w:t>
            </w:r>
            <w:r w:rsidRPr="00D45AB3">
              <w:rPr>
                <w:rFonts w:ascii="Times New Roman" w:hAnsi="Times New Roman"/>
                <w:sz w:val="22"/>
              </w:rPr>
              <w:t>’ inability to manage tube feeding</w:t>
            </w:r>
          </w:p>
        </w:tc>
      </w:tr>
      <w:tr w:rsidR="00D45AB3" w:rsidRPr="00D45AB3" w14:paraId="0EEC3DB8" w14:textId="77777777">
        <w:trPr>
          <w:trHeight w:val="310"/>
          <w:jc w:val="center"/>
        </w:trPr>
        <w:tc>
          <w:tcPr>
            <w:tcW w:w="1985" w:type="dxa"/>
            <w:vMerge/>
            <w:tcBorders>
              <w:left w:val="nil"/>
              <w:bottom w:val="single" w:sz="4" w:space="0" w:color="auto"/>
              <w:right w:val="nil"/>
            </w:tcBorders>
            <w:shd w:val="clear" w:color="auto" w:fill="auto"/>
            <w:noWrap/>
            <w:vAlign w:val="center"/>
          </w:tcPr>
          <w:p w14:paraId="7BA61A8C" w14:textId="77777777" w:rsidR="00F10172" w:rsidRPr="00D45AB3" w:rsidRDefault="00F10172">
            <w:pPr>
              <w:spacing w:line="240" w:lineRule="exact"/>
              <w:jc w:val="left"/>
              <w:rPr>
                <w:rFonts w:ascii="Times New Roman" w:hAnsi="Times New Roman"/>
                <w:sz w:val="22"/>
              </w:rPr>
            </w:pPr>
          </w:p>
        </w:tc>
        <w:tc>
          <w:tcPr>
            <w:tcW w:w="2437" w:type="dxa"/>
            <w:vMerge/>
            <w:tcBorders>
              <w:left w:val="nil"/>
              <w:bottom w:val="single" w:sz="4" w:space="0" w:color="auto"/>
              <w:right w:val="nil"/>
            </w:tcBorders>
            <w:shd w:val="clear" w:color="auto" w:fill="auto"/>
            <w:noWrap/>
            <w:vAlign w:val="center"/>
          </w:tcPr>
          <w:p w14:paraId="2E557036"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single" w:sz="4" w:space="0" w:color="auto"/>
              <w:right w:val="nil"/>
            </w:tcBorders>
            <w:shd w:val="clear" w:color="auto" w:fill="auto"/>
            <w:noWrap/>
            <w:vAlign w:val="center"/>
          </w:tcPr>
          <w:p w14:paraId="1EBE8B21"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61. Risk for aspiration</w:t>
            </w:r>
          </w:p>
        </w:tc>
      </w:tr>
      <w:tr w:rsidR="00D45AB3" w:rsidRPr="00D45AB3" w14:paraId="7DE57833" w14:textId="77777777">
        <w:trPr>
          <w:trHeight w:val="510"/>
          <w:jc w:val="center"/>
        </w:trPr>
        <w:tc>
          <w:tcPr>
            <w:tcW w:w="1985" w:type="dxa"/>
            <w:vMerge w:val="restart"/>
            <w:tcBorders>
              <w:top w:val="single" w:sz="4" w:space="0" w:color="auto"/>
              <w:left w:val="nil"/>
              <w:right w:val="nil"/>
            </w:tcBorders>
            <w:shd w:val="clear" w:color="auto" w:fill="auto"/>
            <w:noWrap/>
            <w:vAlign w:val="center"/>
          </w:tcPr>
          <w:p w14:paraId="18086F52"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5. Incontinence</w:t>
            </w:r>
          </w:p>
        </w:tc>
        <w:tc>
          <w:tcPr>
            <w:tcW w:w="2437" w:type="dxa"/>
            <w:vMerge w:val="restart"/>
            <w:tcBorders>
              <w:top w:val="single" w:sz="4" w:space="0" w:color="auto"/>
              <w:left w:val="nil"/>
              <w:right w:val="nil"/>
            </w:tcBorders>
            <w:shd w:val="clear" w:color="auto" w:fill="auto"/>
            <w:noWrap/>
            <w:vAlign w:val="center"/>
          </w:tcPr>
          <w:p w14:paraId="16A36E77"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9. Risk for incontinence</w:t>
            </w:r>
          </w:p>
        </w:tc>
        <w:tc>
          <w:tcPr>
            <w:tcW w:w="5217" w:type="dxa"/>
            <w:tcBorders>
              <w:top w:val="single" w:sz="4" w:space="0" w:color="auto"/>
              <w:left w:val="nil"/>
              <w:bottom w:val="nil"/>
              <w:right w:val="nil"/>
            </w:tcBorders>
            <w:shd w:val="clear" w:color="auto" w:fill="auto"/>
            <w:noWrap/>
            <w:vAlign w:val="center"/>
          </w:tcPr>
          <w:p w14:paraId="16D17E42"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62. Risk for stress urinary incontinence, related to obesity</w:t>
            </w:r>
          </w:p>
        </w:tc>
      </w:tr>
      <w:tr w:rsidR="00D45AB3" w:rsidRPr="00D45AB3" w14:paraId="26420706" w14:textId="77777777">
        <w:trPr>
          <w:trHeight w:val="510"/>
          <w:jc w:val="center"/>
        </w:trPr>
        <w:tc>
          <w:tcPr>
            <w:tcW w:w="1985" w:type="dxa"/>
            <w:vMerge/>
            <w:tcBorders>
              <w:left w:val="nil"/>
              <w:right w:val="nil"/>
            </w:tcBorders>
            <w:shd w:val="clear" w:color="auto" w:fill="auto"/>
            <w:noWrap/>
            <w:vAlign w:val="center"/>
          </w:tcPr>
          <w:p w14:paraId="67412EA4"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4AA73BFE"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0CB56721"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63. Risk for stress urinary incontinence, related to coughing</w:t>
            </w:r>
          </w:p>
        </w:tc>
      </w:tr>
      <w:tr w:rsidR="00D45AB3" w:rsidRPr="00D45AB3" w14:paraId="2019A082" w14:textId="77777777">
        <w:trPr>
          <w:trHeight w:val="310"/>
          <w:jc w:val="center"/>
        </w:trPr>
        <w:tc>
          <w:tcPr>
            <w:tcW w:w="1985" w:type="dxa"/>
            <w:vMerge/>
            <w:tcBorders>
              <w:left w:val="nil"/>
              <w:right w:val="nil"/>
            </w:tcBorders>
            <w:shd w:val="clear" w:color="auto" w:fill="auto"/>
            <w:noWrap/>
            <w:vAlign w:val="center"/>
          </w:tcPr>
          <w:p w14:paraId="4E144732"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7AFC3715"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38DA0C60"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64. Decreased bladder function</w:t>
            </w:r>
          </w:p>
        </w:tc>
      </w:tr>
      <w:tr w:rsidR="00D45AB3" w:rsidRPr="00D45AB3" w14:paraId="6D631B79" w14:textId="77777777">
        <w:trPr>
          <w:trHeight w:val="310"/>
          <w:jc w:val="center"/>
        </w:trPr>
        <w:tc>
          <w:tcPr>
            <w:tcW w:w="1985" w:type="dxa"/>
            <w:vMerge/>
            <w:tcBorders>
              <w:left w:val="nil"/>
              <w:right w:val="nil"/>
            </w:tcBorders>
            <w:shd w:val="clear" w:color="auto" w:fill="auto"/>
            <w:noWrap/>
            <w:vAlign w:val="center"/>
          </w:tcPr>
          <w:p w14:paraId="122F68B5"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3FD09430"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3FD1C443"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65. Urinary tract infection</w:t>
            </w:r>
          </w:p>
        </w:tc>
      </w:tr>
      <w:tr w:rsidR="00D45AB3" w:rsidRPr="00D45AB3" w14:paraId="39E76645" w14:textId="77777777">
        <w:trPr>
          <w:trHeight w:val="310"/>
          <w:jc w:val="center"/>
        </w:trPr>
        <w:tc>
          <w:tcPr>
            <w:tcW w:w="1985" w:type="dxa"/>
            <w:vMerge/>
            <w:tcBorders>
              <w:left w:val="nil"/>
              <w:right w:val="nil"/>
            </w:tcBorders>
            <w:shd w:val="clear" w:color="auto" w:fill="auto"/>
            <w:noWrap/>
            <w:vAlign w:val="center"/>
          </w:tcPr>
          <w:p w14:paraId="0E21E8B2"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45E8B254"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0B0E2D2A"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66. Unconscious urination</w:t>
            </w:r>
          </w:p>
        </w:tc>
      </w:tr>
      <w:tr w:rsidR="00D45AB3" w:rsidRPr="00D45AB3" w14:paraId="75E5A8A3" w14:textId="77777777">
        <w:trPr>
          <w:trHeight w:val="310"/>
          <w:jc w:val="center"/>
        </w:trPr>
        <w:tc>
          <w:tcPr>
            <w:tcW w:w="1985" w:type="dxa"/>
            <w:vMerge/>
            <w:tcBorders>
              <w:left w:val="nil"/>
              <w:right w:val="nil"/>
            </w:tcBorders>
            <w:shd w:val="clear" w:color="auto" w:fill="auto"/>
            <w:noWrap/>
            <w:vAlign w:val="center"/>
          </w:tcPr>
          <w:p w14:paraId="7D4B3FE0"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4ADE7A46"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540599AF"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67. Delayed access to the toilet for defecation</w:t>
            </w:r>
          </w:p>
        </w:tc>
      </w:tr>
      <w:tr w:rsidR="00D45AB3" w:rsidRPr="00D45AB3" w14:paraId="7BFE633B" w14:textId="77777777">
        <w:trPr>
          <w:trHeight w:val="510"/>
          <w:jc w:val="center"/>
        </w:trPr>
        <w:tc>
          <w:tcPr>
            <w:tcW w:w="1985" w:type="dxa"/>
            <w:vMerge/>
            <w:tcBorders>
              <w:left w:val="nil"/>
              <w:right w:val="nil"/>
            </w:tcBorders>
            <w:shd w:val="clear" w:color="auto" w:fill="auto"/>
            <w:noWrap/>
            <w:vAlign w:val="center"/>
          </w:tcPr>
          <w:p w14:paraId="06835BCC"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786547D8" w14:textId="77777777" w:rsidR="00F10172" w:rsidRPr="00D45AB3" w:rsidRDefault="00F10172">
            <w:pPr>
              <w:spacing w:line="240" w:lineRule="exact"/>
              <w:jc w:val="left"/>
              <w:rPr>
                <w:rFonts w:ascii="Times New Roman" w:hAnsi="Times New Roman"/>
                <w:sz w:val="22"/>
              </w:rPr>
            </w:pPr>
          </w:p>
        </w:tc>
        <w:tc>
          <w:tcPr>
            <w:tcW w:w="5217" w:type="dxa"/>
            <w:tcBorders>
              <w:top w:val="nil"/>
              <w:left w:val="nil"/>
              <w:right w:val="nil"/>
            </w:tcBorders>
            <w:shd w:val="clear" w:color="auto" w:fill="auto"/>
            <w:noWrap/>
            <w:vAlign w:val="center"/>
          </w:tcPr>
          <w:p w14:paraId="60822626"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68. Risk for fecal incontinence, related to the use of laxatives</w:t>
            </w:r>
          </w:p>
        </w:tc>
      </w:tr>
      <w:tr w:rsidR="00D45AB3" w:rsidRPr="00D45AB3" w14:paraId="5D25646B" w14:textId="77777777">
        <w:trPr>
          <w:trHeight w:val="310"/>
          <w:jc w:val="center"/>
        </w:trPr>
        <w:tc>
          <w:tcPr>
            <w:tcW w:w="1985" w:type="dxa"/>
            <w:vMerge/>
            <w:tcBorders>
              <w:left w:val="nil"/>
              <w:right w:val="nil"/>
            </w:tcBorders>
            <w:shd w:val="clear" w:color="auto" w:fill="auto"/>
            <w:noWrap/>
            <w:vAlign w:val="center"/>
          </w:tcPr>
          <w:p w14:paraId="6931D00F" w14:textId="77777777" w:rsidR="00F10172" w:rsidRPr="00D45AB3" w:rsidRDefault="00F10172">
            <w:pPr>
              <w:spacing w:line="240" w:lineRule="exact"/>
              <w:jc w:val="left"/>
              <w:rPr>
                <w:rFonts w:ascii="Times New Roman" w:hAnsi="Times New Roman"/>
                <w:sz w:val="22"/>
              </w:rPr>
            </w:pPr>
          </w:p>
        </w:tc>
        <w:tc>
          <w:tcPr>
            <w:tcW w:w="2437" w:type="dxa"/>
            <w:vMerge/>
            <w:tcBorders>
              <w:left w:val="nil"/>
              <w:bottom w:val="single" w:sz="4" w:space="0" w:color="auto"/>
              <w:right w:val="nil"/>
            </w:tcBorders>
            <w:shd w:val="clear" w:color="auto" w:fill="auto"/>
            <w:noWrap/>
            <w:vAlign w:val="center"/>
          </w:tcPr>
          <w:p w14:paraId="3707B295"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single" w:sz="4" w:space="0" w:color="auto"/>
              <w:right w:val="nil"/>
            </w:tcBorders>
            <w:shd w:val="clear" w:color="auto" w:fill="auto"/>
            <w:noWrap/>
            <w:vAlign w:val="center"/>
          </w:tcPr>
          <w:p w14:paraId="3D5ABD85"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69. Diarrhea</w:t>
            </w:r>
          </w:p>
        </w:tc>
      </w:tr>
      <w:tr w:rsidR="00D45AB3" w:rsidRPr="00D45AB3" w14:paraId="4EA0A37F" w14:textId="77777777">
        <w:trPr>
          <w:trHeight w:val="312"/>
          <w:jc w:val="center"/>
        </w:trPr>
        <w:tc>
          <w:tcPr>
            <w:tcW w:w="1985" w:type="dxa"/>
            <w:vMerge/>
            <w:tcBorders>
              <w:left w:val="nil"/>
              <w:right w:val="nil"/>
            </w:tcBorders>
            <w:shd w:val="clear" w:color="auto" w:fill="auto"/>
            <w:noWrap/>
            <w:vAlign w:val="center"/>
          </w:tcPr>
          <w:p w14:paraId="7E8A332F" w14:textId="77777777" w:rsidR="00F10172" w:rsidRPr="00D45AB3" w:rsidRDefault="00F10172">
            <w:pPr>
              <w:spacing w:line="240" w:lineRule="exact"/>
              <w:jc w:val="left"/>
              <w:rPr>
                <w:rFonts w:ascii="Times New Roman" w:hAnsi="Times New Roman"/>
                <w:sz w:val="22"/>
              </w:rPr>
            </w:pPr>
          </w:p>
        </w:tc>
        <w:tc>
          <w:tcPr>
            <w:tcW w:w="2437" w:type="dxa"/>
            <w:vMerge w:val="restart"/>
            <w:tcBorders>
              <w:top w:val="single" w:sz="4" w:space="0" w:color="auto"/>
              <w:left w:val="nil"/>
              <w:right w:val="nil"/>
            </w:tcBorders>
            <w:shd w:val="clear" w:color="auto" w:fill="auto"/>
            <w:noWrap/>
            <w:vAlign w:val="center"/>
          </w:tcPr>
          <w:p w14:paraId="16DA9BDF"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0. Presence of incontinence</w:t>
            </w:r>
          </w:p>
        </w:tc>
        <w:tc>
          <w:tcPr>
            <w:tcW w:w="5217" w:type="dxa"/>
            <w:tcBorders>
              <w:top w:val="single" w:sz="4" w:space="0" w:color="auto"/>
              <w:left w:val="nil"/>
              <w:bottom w:val="nil"/>
              <w:right w:val="nil"/>
            </w:tcBorders>
            <w:shd w:val="clear" w:color="auto" w:fill="auto"/>
            <w:noWrap/>
            <w:vAlign w:val="center"/>
          </w:tcPr>
          <w:p w14:paraId="5B9A6EFC"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70. Stress urinary incontinence</w:t>
            </w:r>
          </w:p>
        </w:tc>
      </w:tr>
      <w:tr w:rsidR="00D45AB3" w:rsidRPr="00D45AB3" w14:paraId="63AE57DB" w14:textId="77777777">
        <w:trPr>
          <w:trHeight w:val="310"/>
          <w:jc w:val="center"/>
        </w:trPr>
        <w:tc>
          <w:tcPr>
            <w:tcW w:w="1985" w:type="dxa"/>
            <w:vMerge/>
            <w:tcBorders>
              <w:left w:val="nil"/>
              <w:right w:val="nil"/>
            </w:tcBorders>
            <w:shd w:val="clear" w:color="auto" w:fill="auto"/>
            <w:noWrap/>
            <w:vAlign w:val="center"/>
          </w:tcPr>
          <w:p w14:paraId="03AD12D6"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21B84B19"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3625D021"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71. Real urinary incontinence</w:t>
            </w:r>
          </w:p>
        </w:tc>
      </w:tr>
      <w:tr w:rsidR="00D45AB3" w:rsidRPr="00D45AB3" w14:paraId="0DD2FC39" w14:textId="77777777">
        <w:trPr>
          <w:trHeight w:val="310"/>
          <w:jc w:val="center"/>
        </w:trPr>
        <w:tc>
          <w:tcPr>
            <w:tcW w:w="1985" w:type="dxa"/>
            <w:vMerge/>
            <w:tcBorders>
              <w:left w:val="nil"/>
              <w:right w:val="nil"/>
            </w:tcBorders>
            <w:shd w:val="clear" w:color="auto" w:fill="auto"/>
            <w:noWrap/>
            <w:vAlign w:val="center"/>
          </w:tcPr>
          <w:p w14:paraId="326D4C8B"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261E3E20" w14:textId="77777777" w:rsidR="00F10172" w:rsidRPr="00D45AB3" w:rsidRDefault="00F10172">
            <w:pPr>
              <w:spacing w:line="240" w:lineRule="exact"/>
              <w:jc w:val="left"/>
              <w:rPr>
                <w:rFonts w:ascii="Times New Roman" w:hAnsi="Times New Roman"/>
                <w:sz w:val="22"/>
              </w:rPr>
            </w:pPr>
          </w:p>
        </w:tc>
        <w:tc>
          <w:tcPr>
            <w:tcW w:w="5217" w:type="dxa"/>
            <w:tcBorders>
              <w:top w:val="nil"/>
              <w:left w:val="nil"/>
              <w:right w:val="nil"/>
            </w:tcBorders>
            <w:shd w:val="clear" w:color="auto" w:fill="auto"/>
            <w:noWrap/>
            <w:vAlign w:val="center"/>
          </w:tcPr>
          <w:p w14:paraId="71420BFE"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72. Fecal incontinence</w:t>
            </w:r>
          </w:p>
        </w:tc>
      </w:tr>
      <w:tr w:rsidR="00D45AB3" w:rsidRPr="00D45AB3" w14:paraId="5044319D" w14:textId="77777777">
        <w:trPr>
          <w:trHeight w:val="310"/>
          <w:jc w:val="center"/>
        </w:trPr>
        <w:tc>
          <w:tcPr>
            <w:tcW w:w="1985" w:type="dxa"/>
            <w:vMerge/>
            <w:tcBorders>
              <w:left w:val="nil"/>
              <w:bottom w:val="single" w:sz="4" w:space="0" w:color="auto"/>
              <w:right w:val="nil"/>
            </w:tcBorders>
            <w:shd w:val="clear" w:color="auto" w:fill="auto"/>
            <w:noWrap/>
            <w:vAlign w:val="center"/>
          </w:tcPr>
          <w:p w14:paraId="7222CE60" w14:textId="77777777" w:rsidR="00F10172" w:rsidRPr="00D45AB3" w:rsidRDefault="00F10172">
            <w:pPr>
              <w:spacing w:line="240" w:lineRule="exact"/>
              <w:jc w:val="left"/>
              <w:rPr>
                <w:rFonts w:ascii="Times New Roman" w:hAnsi="Times New Roman"/>
                <w:sz w:val="22"/>
              </w:rPr>
            </w:pPr>
          </w:p>
        </w:tc>
        <w:tc>
          <w:tcPr>
            <w:tcW w:w="2437" w:type="dxa"/>
            <w:vMerge/>
            <w:tcBorders>
              <w:left w:val="nil"/>
              <w:bottom w:val="single" w:sz="4" w:space="0" w:color="auto"/>
              <w:right w:val="nil"/>
            </w:tcBorders>
            <w:shd w:val="clear" w:color="auto" w:fill="auto"/>
            <w:noWrap/>
            <w:vAlign w:val="center"/>
          </w:tcPr>
          <w:p w14:paraId="3C543781"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single" w:sz="4" w:space="0" w:color="auto"/>
              <w:right w:val="nil"/>
            </w:tcBorders>
            <w:shd w:val="clear" w:color="auto" w:fill="auto"/>
            <w:noWrap/>
            <w:vAlign w:val="center"/>
          </w:tcPr>
          <w:p w14:paraId="05E228CF"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73. Bowel stoma</w:t>
            </w:r>
          </w:p>
        </w:tc>
      </w:tr>
      <w:tr w:rsidR="00D45AB3" w:rsidRPr="00D45AB3" w14:paraId="0DE99DC5" w14:textId="77777777">
        <w:trPr>
          <w:trHeight w:val="310"/>
          <w:jc w:val="center"/>
        </w:trPr>
        <w:tc>
          <w:tcPr>
            <w:tcW w:w="1985" w:type="dxa"/>
            <w:vMerge w:val="restart"/>
            <w:tcBorders>
              <w:top w:val="single" w:sz="4" w:space="0" w:color="auto"/>
              <w:left w:val="nil"/>
              <w:right w:val="nil"/>
            </w:tcBorders>
            <w:shd w:val="clear" w:color="auto" w:fill="auto"/>
            <w:noWrap/>
            <w:vAlign w:val="center"/>
          </w:tcPr>
          <w:p w14:paraId="63303883"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6. Constipation</w:t>
            </w:r>
          </w:p>
        </w:tc>
        <w:tc>
          <w:tcPr>
            <w:tcW w:w="2437" w:type="dxa"/>
            <w:vMerge w:val="restart"/>
            <w:tcBorders>
              <w:top w:val="single" w:sz="4" w:space="0" w:color="auto"/>
              <w:left w:val="nil"/>
              <w:right w:val="nil"/>
            </w:tcBorders>
            <w:shd w:val="clear" w:color="auto" w:fill="auto"/>
            <w:noWrap/>
            <w:vAlign w:val="center"/>
          </w:tcPr>
          <w:p w14:paraId="4BF4E9AF"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1. Risk for constipation</w:t>
            </w:r>
          </w:p>
        </w:tc>
        <w:tc>
          <w:tcPr>
            <w:tcW w:w="5217" w:type="dxa"/>
            <w:tcBorders>
              <w:top w:val="single" w:sz="4" w:space="0" w:color="auto"/>
              <w:left w:val="nil"/>
              <w:bottom w:val="nil"/>
              <w:right w:val="nil"/>
            </w:tcBorders>
            <w:shd w:val="clear" w:color="auto" w:fill="auto"/>
            <w:noWrap/>
            <w:vAlign w:val="center"/>
          </w:tcPr>
          <w:p w14:paraId="0DB5AE3A"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74. Poor bowel habits</w:t>
            </w:r>
          </w:p>
        </w:tc>
      </w:tr>
      <w:tr w:rsidR="00D45AB3" w:rsidRPr="00D45AB3" w14:paraId="4DBDFBDC" w14:textId="77777777">
        <w:trPr>
          <w:trHeight w:val="510"/>
          <w:jc w:val="center"/>
        </w:trPr>
        <w:tc>
          <w:tcPr>
            <w:tcW w:w="1985" w:type="dxa"/>
            <w:vMerge/>
            <w:tcBorders>
              <w:left w:val="nil"/>
              <w:right w:val="nil"/>
            </w:tcBorders>
            <w:shd w:val="clear" w:color="auto" w:fill="auto"/>
            <w:noWrap/>
            <w:vAlign w:val="center"/>
          </w:tcPr>
          <w:p w14:paraId="565658F8"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49A00A18" w14:textId="77777777" w:rsidR="00F10172" w:rsidRPr="00D45AB3" w:rsidRDefault="00F10172">
            <w:pPr>
              <w:spacing w:line="240" w:lineRule="exact"/>
              <w:jc w:val="left"/>
              <w:rPr>
                <w:rFonts w:ascii="Times New Roman" w:hAnsi="Times New Roman"/>
                <w:sz w:val="22"/>
              </w:rPr>
            </w:pPr>
          </w:p>
        </w:tc>
        <w:tc>
          <w:tcPr>
            <w:tcW w:w="5217" w:type="dxa"/>
            <w:tcBorders>
              <w:top w:val="nil"/>
              <w:left w:val="nil"/>
              <w:right w:val="nil"/>
            </w:tcBorders>
            <w:shd w:val="clear" w:color="auto" w:fill="auto"/>
            <w:noWrap/>
            <w:vAlign w:val="center"/>
          </w:tcPr>
          <w:p w14:paraId="1BB0190E"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75. Risk for constipation, related to poor diet and insufficient water intake</w:t>
            </w:r>
          </w:p>
        </w:tc>
      </w:tr>
      <w:tr w:rsidR="00D45AB3" w:rsidRPr="00D45AB3" w14:paraId="0EA1AFC8" w14:textId="77777777">
        <w:trPr>
          <w:trHeight w:val="510"/>
          <w:jc w:val="center"/>
        </w:trPr>
        <w:tc>
          <w:tcPr>
            <w:tcW w:w="1985" w:type="dxa"/>
            <w:vMerge/>
            <w:tcBorders>
              <w:left w:val="nil"/>
              <w:right w:val="nil"/>
            </w:tcBorders>
            <w:shd w:val="clear" w:color="auto" w:fill="auto"/>
            <w:noWrap/>
            <w:vAlign w:val="center"/>
          </w:tcPr>
          <w:p w14:paraId="0C741598" w14:textId="77777777" w:rsidR="00F10172" w:rsidRPr="00D45AB3" w:rsidRDefault="00F10172">
            <w:pPr>
              <w:spacing w:line="240" w:lineRule="exact"/>
              <w:jc w:val="left"/>
              <w:rPr>
                <w:rFonts w:ascii="Times New Roman" w:hAnsi="Times New Roman"/>
                <w:sz w:val="22"/>
              </w:rPr>
            </w:pPr>
          </w:p>
        </w:tc>
        <w:tc>
          <w:tcPr>
            <w:tcW w:w="2437" w:type="dxa"/>
            <w:vMerge/>
            <w:tcBorders>
              <w:left w:val="nil"/>
              <w:bottom w:val="single" w:sz="4" w:space="0" w:color="auto"/>
              <w:right w:val="nil"/>
            </w:tcBorders>
            <w:shd w:val="clear" w:color="auto" w:fill="auto"/>
            <w:noWrap/>
            <w:vAlign w:val="center"/>
          </w:tcPr>
          <w:p w14:paraId="5C6D268F"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single" w:sz="4" w:space="0" w:color="auto"/>
              <w:right w:val="nil"/>
            </w:tcBorders>
            <w:shd w:val="clear" w:color="auto" w:fill="auto"/>
            <w:noWrap/>
            <w:vAlign w:val="center"/>
          </w:tcPr>
          <w:p w14:paraId="626D1A95"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76. Risk for constipation, related to insufficient physical activity</w:t>
            </w:r>
          </w:p>
        </w:tc>
      </w:tr>
      <w:tr w:rsidR="00D45AB3" w:rsidRPr="00D45AB3" w14:paraId="4B363306" w14:textId="77777777">
        <w:trPr>
          <w:trHeight w:val="510"/>
          <w:jc w:val="center"/>
        </w:trPr>
        <w:tc>
          <w:tcPr>
            <w:tcW w:w="1985" w:type="dxa"/>
            <w:vMerge/>
            <w:tcBorders>
              <w:left w:val="nil"/>
              <w:bottom w:val="single" w:sz="4" w:space="0" w:color="auto"/>
              <w:right w:val="nil"/>
            </w:tcBorders>
            <w:shd w:val="clear" w:color="auto" w:fill="auto"/>
            <w:noWrap/>
            <w:vAlign w:val="center"/>
          </w:tcPr>
          <w:p w14:paraId="6BE1437A" w14:textId="77777777" w:rsidR="00F10172" w:rsidRPr="00D45AB3" w:rsidRDefault="00F10172">
            <w:pPr>
              <w:spacing w:line="240" w:lineRule="exact"/>
              <w:jc w:val="left"/>
              <w:rPr>
                <w:rFonts w:ascii="Times New Roman" w:hAnsi="Times New Roman"/>
                <w:sz w:val="22"/>
              </w:rPr>
            </w:pPr>
          </w:p>
        </w:tc>
        <w:tc>
          <w:tcPr>
            <w:tcW w:w="2437" w:type="dxa"/>
            <w:tcBorders>
              <w:top w:val="single" w:sz="4" w:space="0" w:color="auto"/>
              <w:left w:val="nil"/>
              <w:bottom w:val="single" w:sz="4" w:space="0" w:color="auto"/>
              <w:right w:val="nil"/>
            </w:tcBorders>
            <w:shd w:val="clear" w:color="auto" w:fill="auto"/>
            <w:noWrap/>
            <w:vAlign w:val="center"/>
          </w:tcPr>
          <w:p w14:paraId="3BE68586"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2. Presence of constipation</w:t>
            </w:r>
          </w:p>
        </w:tc>
        <w:tc>
          <w:tcPr>
            <w:tcW w:w="5217" w:type="dxa"/>
            <w:tcBorders>
              <w:top w:val="single" w:sz="4" w:space="0" w:color="auto"/>
              <w:left w:val="nil"/>
              <w:bottom w:val="single" w:sz="4" w:space="0" w:color="auto"/>
              <w:right w:val="nil"/>
            </w:tcBorders>
            <w:shd w:val="clear" w:color="auto" w:fill="auto"/>
            <w:noWrap/>
            <w:vAlign w:val="center"/>
          </w:tcPr>
          <w:p w14:paraId="159D363B"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77. Constipation</w:t>
            </w:r>
          </w:p>
        </w:tc>
      </w:tr>
      <w:tr w:rsidR="00D45AB3" w:rsidRPr="00D45AB3" w14:paraId="3A7306BC" w14:textId="77777777">
        <w:trPr>
          <w:trHeight w:val="510"/>
          <w:jc w:val="center"/>
        </w:trPr>
        <w:tc>
          <w:tcPr>
            <w:tcW w:w="1985" w:type="dxa"/>
            <w:vMerge w:val="restart"/>
            <w:tcBorders>
              <w:top w:val="single" w:sz="4" w:space="0" w:color="auto"/>
              <w:left w:val="nil"/>
              <w:right w:val="nil"/>
            </w:tcBorders>
            <w:shd w:val="clear" w:color="auto" w:fill="auto"/>
            <w:noWrap/>
            <w:vAlign w:val="center"/>
          </w:tcPr>
          <w:p w14:paraId="795052DB"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7. Urinary retention</w:t>
            </w:r>
          </w:p>
        </w:tc>
        <w:tc>
          <w:tcPr>
            <w:tcW w:w="2437" w:type="dxa"/>
            <w:tcBorders>
              <w:top w:val="single" w:sz="4" w:space="0" w:color="auto"/>
              <w:left w:val="nil"/>
              <w:bottom w:val="single" w:sz="4" w:space="0" w:color="auto"/>
              <w:right w:val="nil"/>
            </w:tcBorders>
            <w:shd w:val="clear" w:color="auto" w:fill="auto"/>
            <w:noWrap/>
            <w:vAlign w:val="center"/>
          </w:tcPr>
          <w:p w14:paraId="1987880F"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3. Risk for urinary retention</w:t>
            </w:r>
          </w:p>
        </w:tc>
        <w:tc>
          <w:tcPr>
            <w:tcW w:w="5217" w:type="dxa"/>
            <w:tcBorders>
              <w:top w:val="single" w:sz="4" w:space="0" w:color="auto"/>
              <w:left w:val="nil"/>
              <w:bottom w:val="single" w:sz="4" w:space="0" w:color="auto"/>
              <w:right w:val="nil"/>
            </w:tcBorders>
            <w:shd w:val="clear" w:color="auto" w:fill="auto"/>
            <w:noWrap/>
            <w:vAlign w:val="center"/>
          </w:tcPr>
          <w:p w14:paraId="7F7B5B85"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78. Dysuria</w:t>
            </w:r>
          </w:p>
        </w:tc>
      </w:tr>
      <w:tr w:rsidR="00D45AB3" w:rsidRPr="00D45AB3" w14:paraId="3D35E613" w14:textId="77777777">
        <w:trPr>
          <w:trHeight w:val="510"/>
          <w:jc w:val="center"/>
        </w:trPr>
        <w:tc>
          <w:tcPr>
            <w:tcW w:w="1985" w:type="dxa"/>
            <w:vMerge/>
            <w:tcBorders>
              <w:left w:val="nil"/>
              <w:bottom w:val="single" w:sz="4" w:space="0" w:color="auto"/>
              <w:right w:val="nil"/>
            </w:tcBorders>
            <w:shd w:val="clear" w:color="auto" w:fill="auto"/>
            <w:noWrap/>
            <w:vAlign w:val="center"/>
          </w:tcPr>
          <w:p w14:paraId="69D6393B" w14:textId="77777777" w:rsidR="00F10172" w:rsidRPr="00D45AB3" w:rsidRDefault="00F10172">
            <w:pPr>
              <w:spacing w:line="240" w:lineRule="exact"/>
              <w:jc w:val="left"/>
              <w:rPr>
                <w:rFonts w:ascii="Times New Roman" w:hAnsi="Times New Roman"/>
                <w:sz w:val="22"/>
              </w:rPr>
            </w:pPr>
          </w:p>
        </w:tc>
        <w:tc>
          <w:tcPr>
            <w:tcW w:w="2437" w:type="dxa"/>
            <w:tcBorders>
              <w:top w:val="single" w:sz="4" w:space="0" w:color="auto"/>
              <w:left w:val="nil"/>
              <w:bottom w:val="single" w:sz="4" w:space="0" w:color="auto"/>
              <w:right w:val="nil"/>
            </w:tcBorders>
            <w:shd w:val="clear" w:color="auto" w:fill="auto"/>
            <w:noWrap/>
            <w:vAlign w:val="center"/>
          </w:tcPr>
          <w:p w14:paraId="5A5E6B97"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4. Presence of urinary retention</w:t>
            </w:r>
          </w:p>
        </w:tc>
        <w:tc>
          <w:tcPr>
            <w:tcW w:w="5217" w:type="dxa"/>
            <w:tcBorders>
              <w:top w:val="single" w:sz="4" w:space="0" w:color="auto"/>
              <w:left w:val="nil"/>
              <w:bottom w:val="single" w:sz="4" w:space="0" w:color="auto"/>
              <w:right w:val="nil"/>
            </w:tcBorders>
            <w:shd w:val="clear" w:color="auto" w:fill="auto"/>
            <w:noWrap/>
            <w:vAlign w:val="center"/>
          </w:tcPr>
          <w:p w14:paraId="735273EB"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79. Urinary retention</w:t>
            </w:r>
          </w:p>
        </w:tc>
      </w:tr>
      <w:tr w:rsidR="00D45AB3" w:rsidRPr="00D45AB3" w14:paraId="3F43300C" w14:textId="77777777">
        <w:trPr>
          <w:trHeight w:val="312"/>
          <w:jc w:val="center"/>
        </w:trPr>
        <w:tc>
          <w:tcPr>
            <w:tcW w:w="1985" w:type="dxa"/>
            <w:vMerge w:val="restart"/>
            <w:tcBorders>
              <w:top w:val="single" w:sz="4" w:space="0" w:color="auto"/>
              <w:left w:val="nil"/>
              <w:right w:val="nil"/>
            </w:tcBorders>
            <w:shd w:val="clear" w:color="auto" w:fill="auto"/>
            <w:noWrap/>
            <w:vAlign w:val="center"/>
          </w:tcPr>
          <w:p w14:paraId="57C8295D"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8. Cognitive decline</w:t>
            </w:r>
          </w:p>
        </w:tc>
        <w:tc>
          <w:tcPr>
            <w:tcW w:w="2437" w:type="dxa"/>
            <w:vMerge w:val="restart"/>
            <w:tcBorders>
              <w:top w:val="single" w:sz="4" w:space="0" w:color="auto"/>
              <w:left w:val="nil"/>
              <w:right w:val="nil"/>
            </w:tcBorders>
            <w:shd w:val="clear" w:color="auto" w:fill="auto"/>
            <w:noWrap/>
            <w:vAlign w:val="center"/>
          </w:tcPr>
          <w:p w14:paraId="34E7B30C"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5. Risk for cognitive decline</w:t>
            </w:r>
          </w:p>
        </w:tc>
        <w:tc>
          <w:tcPr>
            <w:tcW w:w="5217" w:type="dxa"/>
            <w:tcBorders>
              <w:top w:val="single" w:sz="4" w:space="0" w:color="auto"/>
              <w:left w:val="nil"/>
              <w:bottom w:val="nil"/>
              <w:right w:val="nil"/>
            </w:tcBorders>
            <w:shd w:val="clear" w:color="auto" w:fill="auto"/>
            <w:noWrap/>
            <w:vAlign w:val="center"/>
          </w:tcPr>
          <w:p w14:paraId="37CC9A2B"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80. Risk for cognitive decline, related to poor diet</w:t>
            </w:r>
          </w:p>
        </w:tc>
      </w:tr>
      <w:tr w:rsidR="00D45AB3" w:rsidRPr="00D45AB3" w14:paraId="2B3D5EFC" w14:textId="77777777">
        <w:trPr>
          <w:trHeight w:val="510"/>
          <w:jc w:val="center"/>
        </w:trPr>
        <w:tc>
          <w:tcPr>
            <w:tcW w:w="1985" w:type="dxa"/>
            <w:vMerge/>
            <w:tcBorders>
              <w:left w:val="nil"/>
              <w:right w:val="nil"/>
            </w:tcBorders>
            <w:shd w:val="clear" w:color="auto" w:fill="auto"/>
            <w:noWrap/>
            <w:vAlign w:val="center"/>
          </w:tcPr>
          <w:p w14:paraId="0F9720B1"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33CDE218" w14:textId="77777777" w:rsidR="00F10172" w:rsidRPr="00D45AB3" w:rsidRDefault="00F10172">
            <w:pPr>
              <w:spacing w:line="240" w:lineRule="exact"/>
              <w:jc w:val="left"/>
              <w:rPr>
                <w:rFonts w:ascii="Times New Roman" w:hAnsi="Times New Roman"/>
                <w:sz w:val="22"/>
              </w:rPr>
            </w:pPr>
          </w:p>
        </w:tc>
        <w:tc>
          <w:tcPr>
            <w:tcW w:w="5217" w:type="dxa"/>
            <w:tcBorders>
              <w:top w:val="nil"/>
              <w:left w:val="nil"/>
              <w:right w:val="nil"/>
            </w:tcBorders>
            <w:shd w:val="clear" w:color="auto" w:fill="auto"/>
            <w:noWrap/>
            <w:vAlign w:val="center"/>
          </w:tcPr>
          <w:p w14:paraId="7C678A9B"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81. Risk for cognitive decline, related to insufficient physical activity</w:t>
            </w:r>
          </w:p>
        </w:tc>
      </w:tr>
      <w:tr w:rsidR="00D45AB3" w:rsidRPr="00D45AB3" w14:paraId="12470D92" w14:textId="77777777">
        <w:trPr>
          <w:trHeight w:val="310"/>
          <w:jc w:val="center"/>
        </w:trPr>
        <w:tc>
          <w:tcPr>
            <w:tcW w:w="1985" w:type="dxa"/>
            <w:vMerge/>
            <w:tcBorders>
              <w:left w:val="nil"/>
              <w:right w:val="nil"/>
            </w:tcBorders>
            <w:shd w:val="clear" w:color="auto" w:fill="auto"/>
            <w:noWrap/>
            <w:vAlign w:val="center"/>
          </w:tcPr>
          <w:p w14:paraId="6C71BAFE" w14:textId="77777777" w:rsidR="00F10172" w:rsidRPr="00D45AB3" w:rsidRDefault="00F10172">
            <w:pPr>
              <w:spacing w:line="240" w:lineRule="exact"/>
              <w:jc w:val="left"/>
              <w:rPr>
                <w:rFonts w:ascii="Times New Roman" w:hAnsi="Times New Roman"/>
                <w:sz w:val="22"/>
              </w:rPr>
            </w:pPr>
          </w:p>
        </w:tc>
        <w:tc>
          <w:tcPr>
            <w:tcW w:w="2437" w:type="dxa"/>
            <w:vMerge/>
            <w:tcBorders>
              <w:left w:val="nil"/>
              <w:bottom w:val="single" w:sz="4" w:space="0" w:color="auto"/>
              <w:right w:val="nil"/>
            </w:tcBorders>
            <w:shd w:val="clear" w:color="auto" w:fill="auto"/>
            <w:noWrap/>
            <w:vAlign w:val="center"/>
          </w:tcPr>
          <w:p w14:paraId="621F8D1F"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single" w:sz="4" w:space="0" w:color="auto"/>
              <w:right w:val="nil"/>
            </w:tcBorders>
            <w:shd w:val="clear" w:color="auto" w:fill="auto"/>
            <w:noWrap/>
            <w:vAlign w:val="center"/>
          </w:tcPr>
          <w:p w14:paraId="6F75B8FF"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82. Reduced interpersonal communication</w:t>
            </w:r>
          </w:p>
        </w:tc>
      </w:tr>
      <w:tr w:rsidR="00D45AB3" w:rsidRPr="00D45AB3" w14:paraId="279A405C" w14:textId="77777777">
        <w:trPr>
          <w:trHeight w:val="310"/>
          <w:jc w:val="center"/>
        </w:trPr>
        <w:tc>
          <w:tcPr>
            <w:tcW w:w="1985" w:type="dxa"/>
            <w:vMerge/>
            <w:tcBorders>
              <w:left w:val="nil"/>
              <w:right w:val="nil"/>
            </w:tcBorders>
            <w:shd w:val="clear" w:color="auto" w:fill="auto"/>
            <w:noWrap/>
            <w:vAlign w:val="center"/>
          </w:tcPr>
          <w:p w14:paraId="4AE04220" w14:textId="77777777" w:rsidR="00F10172" w:rsidRPr="00D45AB3" w:rsidRDefault="00F10172">
            <w:pPr>
              <w:spacing w:line="240" w:lineRule="exact"/>
              <w:jc w:val="left"/>
              <w:rPr>
                <w:rFonts w:ascii="Times New Roman" w:hAnsi="Times New Roman"/>
                <w:sz w:val="22"/>
              </w:rPr>
            </w:pPr>
          </w:p>
        </w:tc>
        <w:tc>
          <w:tcPr>
            <w:tcW w:w="2437" w:type="dxa"/>
            <w:vMerge w:val="restart"/>
            <w:tcBorders>
              <w:top w:val="single" w:sz="4" w:space="0" w:color="auto"/>
              <w:left w:val="nil"/>
              <w:right w:val="nil"/>
            </w:tcBorders>
            <w:shd w:val="clear" w:color="auto" w:fill="auto"/>
            <w:noWrap/>
            <w:vAlign w:val="center"/>
          </w:tcPr>
          <w:p w14:paraId="1855A649"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6. Presence of cognitive decline</w:t>
            </w:r>
          </w:p>
        </w:tc>
        <w:tc>
          <w:tcPr>
            <w:tcW w:w="5217" w:type="dxa"/>
            <w:tcBorders>
              <w:top w:val="single" w:sz="4" w:space="0" w:color="auto"/>
              <w:left w:val="nil"/>
              <w:bottom w:val="nil"/>
              <w:right w:val="nil"/>
            </w:tcBorders>
            <w:shd w:val="clear" w:color="auto" w:fill="auto"/>
            <w:noWrap/>
            <w:vAlign w:val="center"/>
          </w:tcPr>
          <w:p w14:paraId="28D8FE23"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83. Memory decline</w:t>
            </w:r>
          </w:p>
        </w:tc>
      </w:tr>
      <w:tr w:rsidR="00D45AB3" w:rsidRPr="00D45AB3" w14:paraId="0AF398ED" w14:textId="77777777">
        <w:trPr>
          <w:trHeight w:val="310"/>
          <w:jc w:val="center"/>
        </w:trPr>
        <w:tc>
          <w:tcPr>
            <w:tcW w:w="1985" w:type="dxa"/>
            <w:vMerge/>
            <w:tcBorders>
              <w:left w:val="nil"/>
              <w:right w:val="nil"/>
            </w:tcBorders>
            <w:shd w:val="clear" w:color="auto" w:fill="auto"/>
            <w:noWrap/>
            <w:vAlign w:val="center"/>
          </w:tcPr>
          <w:p w14:paraId="63A3D360"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1EF0EE6E"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1BF7C2A9"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84. Potential safety hazards at home</w:t>
            </w:r>
          </w:p>
        </w:tc>
      </w:tr>
      <w:tr w:rsidR="00D45AB3" w:rsidRPr="00D45AB3" w14:paraId="4D084B47" w14:textId="77777777">
        <w:trPr>
          <w:trHeight w:val="310"/>
          <w:jc w:val="center"/>
        </w:trPr>
        <w:tc>
          <w:tcPr>
            <w:tcW w:w="1985" w:type="dxa"/>
            <w:vMerge/>
            <w:tcBorders>
              <w:left w:val="nil"/>
              <w:right w:val="nil"/>
            </w:tcBorders>
            <w:shd w:val="clear" w:color="auto" w:fill="auto"/>
            <w:noWrap/>
            <w:vAlign w:val="center"/>
          </w:tcPr>
          <w:p w14:paraId="3E3E732C"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7CD525DD"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181A890C"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85. Impaired sense of direction</w:t>
            </w:r>
          </w:p>
        </w:tc>
      </w:tr>
      <w:tr w:rsidR="00D45AB3" w:rsidRPr="00D45AB3" w14:paraId="278EF525" w14:textId="77777777">
        <w:trPr>
          <w:trHeight w:val="310"/>
          <w:jc w:val="center"/>
        </w:trPr>
        <w:tc>
          <w:tcPr>
            <w:tcW w:w="1985" w:type="dxa"/>
            <w:vMerge/>
            <w:tcBorders>
              <w:left w:val="nil"/>
              <w:right w:val="nil"/>
            </w:tcBorders>
            <w:shd w:val="clear" w:color="auto" w:fill="auto"/>
            <w:noWrap/>
            <w:vAlign w:val="center"/>
          </w:tcPr>
          <w:p w14:paraId="523CCC4B"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01762980"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2D22B538"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86. Fluctuations in cognition</w:t>
            </w:r>
          </w:p>
        </w:tc>
      </w:tr>
      <w:tr w:rsidR="00D45AB3" w:rsidRPr="00D45AB3" w14:paraId="1C2FE8C0" w14:textId="77777777">
        <w:trPr>
          <w:trHeight w:val="310"/>
          <w:jc w:val="center"/>
        </w:trPr>
        <w:tc>
          <w:tcPr>
            <w:tcW w:w="1985" w:type="dxa"/>
            <w:vMerge/>
            <w:tcBorders>
              <w:left w:val="nil"/>
              <w:right w:val="nil"/>
            </w:tcBorders>
            <w:shd w:val="clear" w:color="auto" w:fill="auto"/>
            <w:noWrap/>
            <w:vAlign w:val="center"/>
          </w:tcPr>
          <w:p w14:paraId="325F5C94"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0F6F6A94"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40587291"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87. Difficulty in verbal communication</w:t>
            </w:r>
          </w:p>
        </w:tc>
      </w:tr>
      <w:tr w:rsidR="00D45AB3" w:rsidRPr="00D45AB3" w14:paraId="218ED7BF" w14:textId="77777777">
        <w:trPr>
          <w:trHeight w:val="794"/>
          <w:jc w:val="center"/>
        </w:trPr>
        <w:tc>
          <w:tcPr>
            <w:tcW w:w="1985" w:type="dxa"/>
            <w:vMerge/>
            <w:tcBorders>
              <w:left w:val="nil"/>
              <w:right w:val="nil"/>
            </w:tcBorders>
            <w:shd w:val="clear" w:color="auto" w:fill="auto"/>
            <w:noWrap/>
            <w:vAlign w:val="center"/>
          </w:tcPr>
          <w:p w14:paraId="7500D53B"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3C011D36"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11CA864C"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88. Neuropsychiatric symptoms: manifested as agitation, aggression, compulsive behavior, abnormal collection of things, etc</w:t>
            </w:r>
            <w:r w:rsidRPr="00D45AB3">
              <w:rPr>
                <w:rFonts w:ascii="Times New Roman" w:hAnsi="Times New Roman" w:hint="eastAsia"/>
                <w:sz w:val="22"/>
              </w:rPr>
              <w:t>.</w:t>
            </w:r>
          </w:p>
        </w:tc>
      </w:tr>
      <w:tr w:rsidR="00D45AB3" w:rsidRPr="00D45AB3" w14:paraId="27664A48" w14:textId="77777777">
        <w:trPr>
          <w:trHeight w:val="794"/>
          <w:jc w:val="center"/>
        </w:trPr>
        <w:tc>
          <w:tcPr>
            <w:tcW w:w="1985" w:type="dxa"/>
            <w:vMerge/>
            <w:tcBorders>
              <w:left w:val="nil"/>
              <w:right w:val="nil"/>
            </w:tcBorders>
            <w:shd w:val="clear" w:color="auto" w:fill="auto"/>
            <w:noWrap/>
            <w:vAlign w:val="center"/>
          </w:tcPr>
          <w:p w14:paraId="7FF76E75"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525587EC"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364C47AB"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89. Family members’ inability to cope with abnormal behaviors of older adults (e.g., excitement, irritability, hostility, and violent behavior)</w:t>
            </w:r>
          </w:p>
        </w:tc>
      </w:tr>
      <w:tr w:rsidR="00D45AB3" w:rsidRPr="00D45AB3" w14:paraId="70ED50BB" w14:textId="77777777">
        <w:trPr>
          <w:trHeight w:val="510"/>
          <w:jc w:val="center"/>
        </w:trPr>
        <w:tc>
          <w:tcPr>
            <w:tcW w:w="1985" w:type="dxa"/>
            <w:vMerge/>
            <w:tcBorders>
              <w:left w:val="nil"/>
              <w:right w:val="nil"/>
            </w:tcBorders>
            <w:shd w:val="clear" w:color="auto" w:fill="auto"/>
            <w:noWrap/>
            <w:vAlign w:val="center"/>
          </w:tcPr>
          <w:p w14:paraId="1A3C79DC"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1D1BAE43"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49F902CD"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90. Family members’ ineffective response to caregiving burden</w:t>
            </w:r>
          </w:p>
        </w:tc>
      </w:tr>
      <w:tr w:rsidR="00D45AB3" w:rsidRPr="00D45AB3" w14:paraId="731BD8AB" w14:textId="77777777">
        <w:trPr>
          <w:trHeight w:val="310"/>
          <w:jc w:val="center"/>
        </w:trPr>
        <w:tc>
          <w:tcPr>
            <w:tcW w:w="1985" w:type="dxa"/>
            <w:vMerge/>
            <w:tcBorders>
              <w:left w:val="nil"/>
              <w:right w:val="nil"/>
            </w:tcBorders>
            <w:shd w:val="clear" w:color="auto" w:fill="auto"/>
            <w:noWrap/>
            <w:vAlign w:val="center"/>
          </w:tcPr>
          <w:p w14:paraId="5B3F031A"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1B66EF50"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56F794FF"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91. Inability to self-eating, related to cognitive decline</w:t>
            </w:r>
          </w:p>
        </w:tc>
      </w:tr>
      <w:tr w:rsidR="00D45AB3" w:rsidRPr="00D45AB3" w14:paraId="5885CCBE" w14:textId="77777777">
        <w:trPr>
          <w:trHeight w:val="510"/>
          <w:jc w:val="center"/>
        </w:trPr>
        <w:tc>
          <w:tcPr>
            <w:tcW w:w="1985" w:type="dxa"/>
            <w:vMerge/>
            <w:tcBorders>
              <w:left w:val="nil"/>
              <w:right w:val="nil"/>
            </w:tcBorders>
            <w:shd w:val="clear" w:color="auto" w:fill="auto"/>
            <w:noWrap/>
            <w:vAlign w:val="center"/>
          </w:tcPr>
          <w:p w14:paraId="0E5416C1"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4AF99CB1"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64FCFD14"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92. Inability to self-dressing, related to cognitive decline</w:t>
            </w:r>
          </w:p>
        </w:tc>
      </w:tr>
      <w:tr w:rsidR="00D45AB3" w:rsidRPr="00D45AB3" w14:paraId="3CB81A24" w14:textId="77777777">
        <w:trPr>
          <w:trHeight w:val="310"/>
          <w:jc w:val="center"/>
        </w:trPr>
        <w:tc>
          <w:tcPr>
            <w:tcW w:w="1985" w:type="dxa"/>
            <w:vMerge/>
            <w:tcBorders>
              <w:left w:val="nil"/>
              <w:right w:val="nil"/>
            </w:tcBorders>
            <w:shd w:val="clear" w:color="auto" w:fill="auto"/>
            <w:noWrap/>
            <w:vAlign w:val="center"/>
          </w:tcPr>
          <w:p w14:paraId="200C851E"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1B5B9F8D"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25049AEC"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93. Risk for infections</w:t>
            </w:r>
          </w:p>
        </w:tc>
      </w:tr>
      <w:tr w:rsidR="00D45AB3" w:rsidRPr="00D45AB3" w14:paraId="39DDF691" w14:textId="77777777">
        <w:trPr>
          <w:trHeight w:val="310"/>
          <w:jc w:val="center"/>
        </w:trPr>
        <w:tc>
          <w:tcPr>
            <w:tcW w:w="1985" w:type="dxa"/>
            <w:vMerge/>
            <w:tcBorders>
              <w:left w:val="nil"/>
              <w:right w:val="nil"/>
            </w:tcBorders>
            <w:shd w:val="clear" w:color="auto" w:fill="auto"/>
            <w:noWrap/>
            <w:vAlign w:val="center"/>
          </w:tcPr>
          <w:p w14:paraId="7DCF98B6"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202282D1"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670159C6"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94. Lack of knowledge regarding drug therapy</w:t>
            </w:r>
          </w:p>
        </w:tc>
      </w:tr>
      <w:tr w:rsidR="00D45AB3" w:rsidRPr="00D45AB3" w14:paraId="6FB14A80" w14:textId="77777777">
        <w:trPr>
          <w:trHeight w:val="310"/>
          <w:jc w:val="center"/>
        </w:trPr>
        <w:tc>
          <w:tcPr>
            <w:tcW w:w="1985" w:type="dxa"/>
            <w:vMerge/>
            <w:tcBorders>
              <w:left w:val="nil"/>
              <w:right w:val="nil"/>
            </w:tcBorders>
            <w:shd w:val="clear" w:color="auto" w:fill="auto"/>
            <w:noWrap/>
            <w:vAlign w:val="center"/>
          </w:tcPr>
          <w:p w14:paraId="1348F943"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718F37FC" w14:textId="77777777" w:rsidR="00F10172" w:rsidRPr="00D45AB3" w:rsidRDefault="00F10172">
            <w:pPr>
              <w:spacing w:line="240" w:lineRule="exact"/>
              <w:jc w:val="left"/>
              <w:rPr>
                <w:rFonts w:ascii="Times New Roman" w:hAnsi="Times New Roman"/>
                <w:sz w:val="22"/>
              </w:rPr>
            </w:pPr>
          </w:p>
        </w:tc>
        <w:tc>
          <w:tcPr>
            <w:tcW w:w="5217" w:type="dxa"/>
            <w:tcBorders>
              <w:top w:val="nil"/>
              <w:left w:val="nil"/>
              <w:right w:val="nil"/>
            </w:tcBorders>
            <w:shd w:val="clear" w:color="auto" w:fill="auto"/>
            <w:noWrap/>
            <w:vAlign w:val="center"/>
          </w:tcPr>
          <w:p w14:paraId="1E63A4AD"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95. Cognition decline</w:t>
            </w:r>
          </w:p>
        </w:tc>
      </w:tr>
      <w:tr w:rsidR="00D45AB3" w:rsidRPr="00D45AB3" w14:paraId="1E762456" w14:textId="77777777">
        <w:trPr>
          <w:trHeight w:val="310"/>
          <w:jc w:val="center"/>
        </w:trPr>
        <w:tc>
          <w:tcPr>
            <w:tcW w:w="1985" w:type="dxa"/>
            <w:vMerge/>
            <w:tcBorders>
              <w:left w:val="nil"/>
              <w:bottom w:val="single" w:sz="4" w:space="0" w:color="auto"/>
              <w:right w:val="nil"/>
            </w:tcBorders>
            <w:shd w:val="clear" w:color="auto" w:fill="auto"/>
            <w:noWrap/>
            <w:vAlign w:val="center"/>
          </w:tcPr>
          <w:p w14:paraId="7F83FF8A" w14:textId="77777777" w:rsidR="00F10172" w:rsidRPr="00D45AB3" w:rsidRDefault="00F10172">
            <w:pPr>
              <w:spacing w:line="240" w:lineRule="exact"/>
              <w:jc w:val="left"/>
              <w:rPr>
                <w:rFonts w:ascii="Times New Roman" w:hAnsi="Times New Roman"/>
                <w:sz w:val="22"/>
              </w:rPr>
            </w:pPr>
          </w:p>
        </w:tc>
        <w:tc>
          <w:tcPr>
            <w:tcW w:w="2437" w:type="dxa"/>
            <w:vMerge/>
            <w:tcBorders>
              <w:left w:val="nil"/>
              <w:bottom w:val="single" w:sz="4" w:space="0" w:color="auto"/>
              <w:right w:val="nil"/>
            </w:tcBorders>
            <w:shd w:val="clear" w:color="auto" w:fill="auto"/>
            <w:noWrap/>
            <w:vAlign w:val="center"/>
          </w:tcPr>
          <w:p w14:paraId="05EF58D5"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single" w:sz="4" w:space="0" w:color="auto"/>
              <w:right w:val="nil"/>
            </w:tcBorders>
            <w:shd w:val="clear" w:color="auto" w:fill="auto"/>
            <w:noWrap/>
            <w:vAlign w:val="center"/>
          </w:tcPr>
          <w:p w14:paraId="4A2F950E"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96. Inability to maintain personal hygiene</w:t>
            </w:r>
          </w:p>
        </w:tc>
      </w:tr>
      <w:tr w:rsidR="00D45AB3" w:rsidRPr="00D45AB3" w14:paraId="58772BFF" w14:textId="77777777">
        <w:trPr>
          <w:trHeight w:val="310"/>
          <w:jc w:val="center"/>
        </w:trPr>
        <w:tc>
          <w:tcPr>
            <w:tcW w:w="1985" w:type="dxa"/>
            <w:vMerge w:val="restart"/>
            <w:tcBorders>
              <w:top w:val="single" w:sz="4" w:space="0" w:color="auto"/>
              <w:left w:val="nil"/>
              <w:right w:val="nil"/>
            </w:tcBorders>
            <w:shd w:val="clear" w:color="auto" w:fill="auto"/>
            <w:noWrap/>
            <w:vAlign w:val="center"/>
          </w:tcPr>
          <w:p w14:paraId="355CC073"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9. Depression</w:t>
            </w:r>
          </w:p>
        </w:tc>
        <w:tc>
          <w:tcPr>
            <w:tcW w:w="2437" w:type="dxa"/>
            <w:vMerge w:val="restart"/>
            <w:tcBorders>
              <w:top w:val="single" w:sz="4" w:space="0" w:color="auto"/>
              <w:left w:val="nil"/>
              <w:right w:val="nil"/>
            </w:tcBorders>
            <w:shd w:val="clear" w:color="auto" w:fill="auto"/>
            <w:noWrap/>
            <w:vAlign w:val="center"/>
          </w:tcPr>
          <w:p w14:paraId="424FC103"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7. Risk for depression</w:t>
            </w:r>
          </w:p>
        </w:tc>
        <w:tc>
          <w:tcPr>
            <w:tcW w:w="5217" w:type="dxa"/>
            <w:tcBorders>
              <w:top w:val="single" w:sz="4" w:space="0" w:color="auto"/>
              <w:left w:val="nil"/>
              <w:right w:val="nil"/>
            </w:tcBorders>
            <w:shd w:val="clear" w:color="auto" w:fill="auto"/>
            <w:noWrap/>
            <w:vAlign w:val="center"/>
          </w:tcPr>
          <w:p w14:paraId="08AC63A3"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97. Risk for depression</w:t>
            </w:r>
          </w:p>
        </w:tc>
      </w:tr>
      <w:tr w:rsidR="00D45AB3" w:rsidRPr="00D45AB3" w14:paraId="2EFADA33" w14:textId="77777777">
        <w:trPr>
          <w:trHeight w:val="310"/>
          <w:jc w:val="center"/>
        </w:trPr>
        <w:tc>
          <w:tcPr>
            <w:tcW w:w="1985" w:type="dxa"/>
            <w:vMerge/>
            <w:tcBorders>
              <w:left w:val="nil"/>
              <w:right w:val="nil"/>
            </w:tcBorders>
            <w:shd w:val="clear" w:color="auto" w:fill="auto"/>
            <w:noWrap/>
            <w:vAlign w:val="center"/>
          </w:tcPr>
          <w:p w14:paraId="6EDFAFEC" w14:textId="77777777" w:rsidR="00F10172" w:rsidRPr="00D45AB3" w:rsidRDefault="00F10172">
            <w:pPr>
              <w:spacing w:line="240" w:lineRule="exact"/>
              <w:jc w:val="left"/>
              <w:rPr>
                <w:rFonts w:ascii="Times New Roman" w:hAnsi="Times New Roman"/>
                <w:sz w:val="22"/>
              </w:rPr>
            </w:pPr>
          </w:p>
        </w:tc>
        <w:tc>
          <w:tcPr>
            <w:tcW w:w="2437" w:type="dxa"/>
            <w:vMerge/>
            <w:tcBorders>
              <w:left w:val="nil"/>
              <w:bottom w:val="single" w:sz="4" w:space="0" w:color="auto"/>
              <w:right w:val="nil"/>
            </w:tcBorders>
            <w:shd w:val="clear" w:color="auto" w:fill="auto"/>
            <w:noWrap/>
            <w:vAlign w:val="center"/>
          </w:tcPr>
          <w:p w14:paraId="166CEC38"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single" w:sz="4" w:space="0" w:color="auto"/>
              <w:right w:val="nil"/>
            </w:tcBorders>
            <w:shd w:val="clear" w:color="auto" w:fill="auto"/>
            <w:noWrap/>
            <w:vAlign w:val="center"/>
          </w:tcPr>
          <w:p w14:paraId="6BAEE101"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98. Negative emotion</w:t>
            </w:r>
          </w:p>
        </w:tc>
      </w:tr>
      <w:tr w:rsidR="00D45AB3" w:rsidRPr="00D45AB3" w14:paraId="0966E65D" w14:textId="77777777">
        <w:trPr>
          <w:trHeight w:val="310"/>
          <w:jc w:val="center"/>
        </w:trPr>
        <w:tc>
          <w:tcPr>
            <w:tcW w:w="1985" w:type="dxa"/>
            <w:vMerge/>
            <w:tcBorders>
              <w:left w:val="nil"/>
              <w:right w:val="nil"/>
            </w:tcBorders>
            <w:shd w:val="clear" w:color="auto" w:fill="auto"/>
            <w:noWrap/>
            <w:vAlign w:val="center"/>
          </w:tcPr>
          <w:p w14:paraId="6891B3A9" w14:textId="77777777" w:rsidR="00F10172" w:rsidRPr="00D45AB3" w:rsidRDefault="00F10172">
            <w:pPr>
              <w:spacing w:line="240" w:lineRule="exact"/>
              <w:jc w:val="left"/>
              <w:rPr>
                <w:rFonts w:ascii="Times New Roman" w:hAnsi="Times New Roman"/>
                <w:sz w:val="22"/>
              </w:rPr>
            </w:pPr>
          </w:p>
        </w:tc>
        <w:tc>
          <w:tcPr>
            <w:tcW w:w="2437" w:type="dxa"/>
            <w:vMerge w:val="restart"/>
            <w:tcBorders>
              <w:top w:val="single" w:sz="4" w:space="0" w:color="auto"/>
              <w:left w:val="nil"/>
              <w:right w:val="nil"/>
            </w:tcBorders>
            <w:shd w:val="clear" w:color="auto" w:fill="auto"/>
            <w:noWrap/>
            <w:vAlign w:val="center"/>
          </w:tcPr>
          <w:p w14:paraId="38A65221"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8. Presence of depression</w:t>
            </w:r>
          </w:p>
        </w:tc>
        <w:tc>
          <w:tcPr>
            <w:tcW w:w="5217" w:type="dxa"/>
            <w:tcBorders>
              <w:top w:val="single" w:sz="4" w:space="0" w:color="auto"/>
              <w:left w:val="nil"/>
              <w:bottom w:val="nil"/>
              <w:right w:val="nil"/>
            </w:tcBorders>
            <w:shd w:val="clear" w:color="auto" w:fill="auto"/>
            <w:noWrap/>
            <w:vAlign w:val="center"/>
          </w:tcPr>
          <w:p w14:paraId="5FA99FDE"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99. Depression</w:t>
            </w:r>
          </w:p>
        </w:tc>
      </w:tr>
      <w:tr w:rsidR="00D45AB3" w:rsidRPr="00D45AB3" w14:paraId="07025FBD" w14:textId="77777777">
        <w:trPr>
          <w:trHeight w:val="310"/>
          <w:jc w:val="center"/>
        </w:trPr>
        <w:tc>
          <w:tcPr>
            <w:tcW w:w="1985" w:type="dxa"/>
            <w:vMerge/>
            <w:tcBorders>
              <w:left w:val="nil"/>
              <w:right w:val="nil"/>
            </w:tcBorders>
            <w:shd w:val="clear" w:color="auto" w:fill="auto"/>
            <w:noWrap/>
            <w:vAlign w:val="center"/>
          </w:tcPr>
          <w:p w14:paraId="4BA021AD"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5938C3E9" w14:textId="77777777" w:rsidR="00F10172" w:rsidRPr="00D45AB3" w:rsidRDefault="00F10172">
            <w:pPr>
              <w:spacing w:line="240" w:lineRule="exact"/>
              <w:jc w:val="left"/>
              <w:rPr>
                <w:rFonts w:ascii="Times New Roman" w:hAnsi="Times New Roman"/>
                <w:sz w:val="22"/>
              </w:rPr>
            </w:pPr>
          </w:p>
        </w:tc>
        <w:tc>
          <w:tcPr>
            <w:tcW w:w="5217" w:type="dxa"/>
            <w:tcBorders>
              <w:top w:val="nil"/>
              <w:left w:val="nil"/>
              <w:right w:val="nil"/>
            </w:tcBorders>
            <w:shd w:val="clear" w:color="auto" w:fill="auto"/>
            <w:noWrap/>
            <w:vAlign w:val="center"/>
          </w:tcPr>
          <w:p w14:paraId="71C0A838"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00. Risk for suicide</w:t>
            </w:r>
          </w:p>
        </w:tc>
      </w:tr>
      <w:tr w:rsidR="00D45AB3" w:rsidRPr="00D45AB3" w14:paraId="5D0B7065" w14:textId="77777777">
        <w:trPr>
          <w:trHeight w:val="310"/>
          <w:jc w:val="center"/>
        </w:trPr>
        <w:tc>
          <w:tcPr>
            <w:tcW w:w="1985" w:type="dxa"/>
            <w:vMerge/>
            <w:tcBorders>
              <w:left w:val="nil"/>
              <w:bottom w:val="single" w:sz="4" w:space="0" w:color="auto"/>
              <w:right w:val="nil"/>
            </w:tcBorders>
            <w:shd w:val="clear" w:color="auto" w:fill="auto"/>
            <w:noWrap/>
            <w:vAlign w:val="center"/>
          </w:tcPr>
          <w:p w14:paraId="011F7EA6" w14:textId="77777777" w:rsidR="00F10172" w:rsidRPr="00D45AB3" w:rsidRDefault="00F10172">
            <w:pPr>
              <w:spacing w:line="240" w:lineRule="exact"/>
              <w:jc w:val="left"/>
              <w:rPr>
                <w:rFonts w:ascii="Times New Roman" w:hAnsi="Times New Roman"/>
                <w:sz w:val="22"/>
              </w:rPr>
            </w:pPr>
          </w:p>
        </w:tc>
        <w:tc>
          <w:tcPr>
            <w:tcW w:w="2437" w:type="dxa"/>
            <w:vMerge/>
            <w:tcBorders>
              <w:left w:val="nil"/>
              <w:bottom w:val="single" w:sz="4" w:space="0" w:color="auto"/>
              <w:right w:val="nil"/>
            </w:tcBorders>
            <w:shd w:val="clear" w:color="auto" w:fill="auto"/>
            <w:noWrap/>
            <w:vAlign w:val="center"/>
          </w:tcPr>
          <w:p w14:paraId="304A677E"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single" w:sz="4" w:space="0" w:color="auto"/>
              <w:right w:val="nil"/>
            </w:tcBorders>
            <w:shd w:val="clear" w:color="auto" w:fill="auto"/>
            <w:noWrap/>
            <w:vAlign w:val="center"/>
          </w:tcPr>
          <w:p w14:paraId="317127AA"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01. Side effects of antidepressants</w:t>
            </w:r>
          </w:p>
        </w:tc>
      </w:tr>
      <w:tr w:rsidR="00D45AB3" w:rsidRPr="00D45AB3" w14:paraId="7D5A0120" w14:textId="77777777">
        <w:trPr>
          <w:trHeight w:val="510"/>
          <w:jc w:val="center"/>
        </w:trPr>
        <w:tc>
          <w:tcPr>
            <w:tcW w:w="1985" w:type="dxa"/>
            <w:vMerge w:val="restart"/>
            <w:tcBorders>
              <w:top w:val="single" w:sz="4" w:space="0" w:color="auto"/>
              <w:left w:val="nil"/>
              <w:right w:val="nil"/>
            </w:tcBorders>
            <w:shd w:val="clear" w:color="auto" w:fill="auto"/>
            <w:noWrap/>
            <w:vAlign w:val="center"/>
          </w:tcPr>
          <w:p w14:paraId="1AE3CDC4"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0. Impaired skin integrity</w:t>
            </w:r>
          </w:p>
        </w:tc>
        <w:tc>
          <w:tcPr>
            <w:tcW w:w="2437" w:type="dxa"/>
            <w:vMerge w:val="restart"/>
            <w:tcBorders>
              <w:top w:val="single" w:sz="4" w:space="0" w:color="auto"/>
              <w:left w:val="nil"/>
              <w:right w:val="nil"/>
            </w:tcBorders>
            <w:shd w:val="clear" w:color="auto" w:fill="auto"/>
            <w:noWrap/>
            <w:vAlign w:val="center"/>
          </w:tcPr>
          <w:p w14:paraId="305985C3"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9. Risk for impaired skin integrity</w:t>
            </w:r>
          </w:p>
        </w:tc>
        <w:tc>
          <w:tcPr>
            <w:tcW w:w="5217" w:type="dxa"/>
            <w:tcBorders>
              <w:top w:val="single" w:sz="4" w:space="0" w:color="auto"/>
              <w:left w:val="nil"/>
              <w:bottom w:val="nil"/>
              <w:right w:val="nil"/>
            </w:tcBorders>
            <w:shd w:val="clear" w:color="auto" w:fill="auto"/>
            <w:noWrap/>
            <w:vAlign w:val="center"/>
          </w:tcPr>
          <w:p w14:paraId="756D4E19"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02. Risk for impaired skin integrity, related to excessive sweating</w:t>
            </w:r>
          </w:p>
        </w:tc>
      </w:tr>
      <w:tr w:rsidR="00D45AB3" w:rsidRPr="00D45AB3" w14:paraId="58ECD5D5" w14:textId="77777777">
        <w:trPr>
          <w:trHeight w:val="310"/>
          <w:jc w:val="center"/>
        </w:trPr>
        <w:tc>
          <w:tcPr>
            <w:tcW w:w="1985" w:type="dxa"/>
            <w:vMerge/>
            <w:tcBorders>
              <w:left w:val="nil"/>
              <w:right w:val="nil"/>
            </w:tcBorders>
            <w:shd w:val="clear" w:color="auto" w:fill="auto"/>
            <w:noWrap/>
            <w:vAlign w:val="center"/>
          </w:tcPr>
          <w:p w14:paraId="00EA2622"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31C5A36B"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061B1B24"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03. Risk for incontinence-associated dermatitis</w:t>
            </w:r>
          </w:p>
        </w:tc>
      </w:tr>
      <w:tr w:rsidR="00D45AB3" w:rsidRPr="00D45AB3" w14:paraId="3CED4FEA" w14:textId="77777777">
        <w:trPr>
          <w:trHeight w:val="310"/>
          <w:jc w:val="center"/>
        </w:trPr>
        <w:tc>
          <w:tcPr>
            <w:tcW w:w="1985" w:type="dxa"/>
            <w:vMerge/>
            <w:tcBorders>
              <w:left w:val="nil"/>
              <w:right w:val="nil"/>
            </w:tcBorders>
            <w:shd w:val="clear" w:color="auto" w:fill="auto"/>
            <w:noWrap/>
            <w:vAlign w:val="center"/>
          </w:tcPr>
          <w:p w14:paraId="10D432D9"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37AF5E30"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5DBD297C"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04. Risk for diabetic foot ulcers</w:t>
            </w:r>
          </w:p>
        </w:tc>
      </w:tr>
      <w:tr w:rsidR="00D45AB3" w:rsidRPr="00D45AB3" w14:paraId="31698977" w14:textId="77777777">
        <w:trPr>
          <w:trHeight w:val="510"/>
          <w:jc w:val="center"/>
        </w:trPr>
        <w:tc>
          <w:tcPr>
            <w:tcW w:w="1985" w:type="dxa"/>
            <w:vMerge/>
            <w:tcBorders>
              <w:left w:val="nil"/>
              <w:right w:val="nil"/>
            </w:tcBorders>
            <w:shd w:val="clear" w:color="auto" w:fill="auto"/>
            <w:noWrap/>
            <w:vAlign w:val="center"/>
          </w:tcPr>
          <w:p w14:paraId="771FA3FD"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13E314E7"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09A59C4A"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05. Risk for pressure ulcers, related to prolonged periods of unrelieved pressure</w:t>
            </w:r>
          </w:p>
        </w:tc>
      </w:tr>
      <w:tr w:rsidR="00D45AB3" w:rsidRPr="00D45AB3" w14:paraId="19C37AFB" w14:textId="77777777">
        <w:trPr>
          <w:trHeight w:val="310"/>
          <w:jc w:val="center"/>
        </w:trPr>
        <w:tc>
          <w:tcPr>
            <w:tcW w:w="1985" w:type="dxa"/>
            <w:vMerge/>
            <w:tcBorders>
              <w:left w:val="nil"/>
              <w:right w:val="nil"/>
            </w:tcBorders>
            <w:shd w:val="clear" w:color="auto" w:fill="auto"/>
            <w:noWrap/>
            <w:vAlign w:val="center"/>
          </w:tcPr>
          <w:p w14:paraId="38CB781E"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70CBE13A" w14:textId="77777777" w:rsidR="00F10172" w:rsidRPr="00D45AB3" w:rsidRDefault="00F10172">
            <w:pPr>
              <w:spacing w:line="240" w:lineRule="exact"/>
              <w:jc w:val="left"/>
              <w:rPr>
                <w:rFonts w:ascii="Times New Roman" w:hAnsi="Times New Roman"/>
                <w:sz w:val="22"/>
              </w:rPr>
            </w:pPr>
          </w:p>
        </w:tc>
        <w:tc>
          <w:tcPr>
            <w:tcW w:w="5217" w:type="dxa"/>
            <w:tcBorders>
              <w:top w:val="nil"/>
              <w:left w:val="nil"/>
              <w:right w:val="nil"/>
            </w:tcBorders>
            <w:shd w:val="clear" w:color="auto" w:fill="auto"/>
            <w:noWrap/>
            <w:vAlign w:val="center"/>
          </w:tcPr>
          <w:p w14:paraId="588C4F1A"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06. Risk for improper pressure management</w:t>
            </w:r>
          </w:p>
        </w:tc>
      </w:tr>
      <w:tr w:rsidR="00D45AB3" w:rsidRPr="00D45AB3" w14:paraId="126471F9" w14:textId="77777777">
        <w:trPr>
          <w:trHeight w:val="510"/>
          <w:jc w:val="center"/>
        </w:trPr>
        <w:tc>
          <w:tcPr>
            <w:tcW w:w="1985" w:type="dxa"/>
            <w:vMerge/>
            <w:tcBorders>
              <w:left w:val="nil"/>
              <w:right w:val="nil"/>
            </w:tcBorders>
            <w:shd w:val="clear" w:color="auto" w:fill="auto"/>
            <w:noWrap/>
            <w:vAlign w:val="center"/>
          </w:tcPr>
          <w:p w14:paraId="7B519D30" w14:textId="77777777" w:rsidR="00F10172" w:rsidRPr="00D45AB3" w:rsidRDefault="00F10172">
            <w:pPr>
              <w:spacing w:line="240" w:lineRule="exact"/>
              <w:jc w:val="left"/>
              <w:rPr>
                <w:rFonts w:ascii="Times New Roman" w:hAnsi="Times New Roman"/>
                <w:sz w:val="22"/>
              </w:rPr>
            </w:pPr>
          </w:p>
        </w:tc>
        <w:tc>
          <w:tcPr>
            <w:tcW w:w="2437" w:type="dxa"/>
            <w:vMerge/>
            <w:tcBorders>
              <w:left w:val="nil"/>
              <w:bottom w:val="single" w:sz="4" w:space="0" w:color="auto"/>
              <w:right w:val="nil"/>
            </w:tcBorders>
            <w:shd w:val="clear" w:color="auto" w:fill="auto"/>
            <w:noWrap/>
            <w:vAlign w:val="center"/>
          </w:tcPr>
          <w:p w14:paraId="05082883"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single" w:sz="4" w:space="0" w:color="auto"/>
              <w:right w:val="nil"/>
            </w:tcBorders>
            <w:shd w:val="clear" w:color="auto" w:fill="auto"/>
            <w:noWrap/>
            <w:vAlign w:val="center"/>
          </w:tcPr>
          <w:p w14:paraId="2506D6A0"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07. Risk for pressure ulcers in the sacrococcygeal region, related to extended use of wheelchairs</w:t>
            </w:r>
          </w:p>
        </w:tc>
      </w:tr>
      <w:tr w:rsidR="00D45AB3" w:rsidRPr="00D45AB3" w14:paraId="6F429FC9" w14:textId="77777777">
        <w:trPr>
          <w:trHeight w:val="310"/>
          <w:jc w:val="center"/>
        </w:trPr>
        <w:tc>
          <w:tcPr>
            <w:tcW w:w="1985" w:type="dxa"/>
            <w:vMerge/>
            <w:tcBorders>
              <w:left w:val="nil"/>
              <w:right w:val="nil"/>
            </w:tcBorders>
            <w:shd w:val="clear" w:color="auto" w:fill="auto"/>
            <w:noWrap/>
            <w:vAlign w:val="center"/>
          </w:tcPr>
          <w:p w14:paraId="327519A0" w14:textId="77777777" w:rsidR="00F10172" w:rsidRPr="00D45AB3" w:rsidRDefault="00F10172">
            <w:pPr>
              <w:spacing w:line="240" w:lineRule="exact"/>
              <w:jc w:val="left"/>
              <w:rPr>
                <w:rFonts w:ascii="Times New Roman" w:hAnsi="Times New Roman"/>
                <w:sz w:val="22"/>
              </w:rPr>
            </w:pPr>
          </w:p>
        </w:tc>
        <w:tc>
          <w:tcPr>
            <w:tcW w:w="2437" w:type="dxa"/>
            <w:vMerge w:val="restart"/>
            <w:tcBorders>
              <w:top w:val="single" w:sz="4" w:space="0" w:color="auto"/>
              <w:left w:val="nil"/>
              <w:right w:val="nil"/>
            </w:tcBorders>
            <w:shd w:val="clear" w:color="auto" w:fill="auto"/>
            <w:noWrap/>
            <w:vAlign w:val="center"/>
          </w:tcPr>
          <w:p w14:paraId="5164E37E"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20. Presence of impaired skin integrity</w:t>
            </w:r>
          </w:p>
        </w:tc>
        <w:tc>
          <w:tcPr>
            <w:tcW w:w="5217" w:type="dxa"/>
            <w:tcBorders>
              <w:top w:val="single" w:sz="4" w:space="0" w:color="auto"/>
              <w:left w:val="nil"/>
              <w:bottom w:val="nil"/>
              <w:right w:val="nil"/>
            </w:tcBorders>
            <w:shd w:val="clear" w:color="auto" w:fill="auto"/>
            <w:noWrap/>
            <w:vAlign w:val="center"/>
          </w:tcPr>
          <w:p w14:paraId="267846D8"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08. Impaired skin integrity: Stage 1 pressure ulcers</w:t>
            </w:r>
          </w:p>
        </w:tc>
      </w:tr>
      <w:tr w:rsidR="00D45AB3" w:rsidRPr="00D45AB3" w14:paraId="4DA516FB" w14:textId="77777777">
        <w:trPr>
          <w:trHeight w:val="310"/>
          <w:jc w:val="center"/>
        </w:trPr>
        <w:tc>
          <w:tcPr>
            <w:tcW w:w="1985" w:type="dxa"/>
            <w:vMerge/>
            <w:tcBorders>
              <w:left w:val="nil"/>
              <w:right w:val="nil"/>
            </w:tcBorders>
            <w:shd w:val="clear" w:color="auto" w:fill="auto"/>
            <w:noWrap/>
            <w:vAlign w:val="center"/>
          </w:tcPr>
          <w:p w14:paraId="69F8E19F"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0BF4777E"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3C98D160"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09. Impaired skin integrity: Stage 2 pressure ulcers</w:t>
            </w:r>
          </w:p>
        </w:tc>
      </w:tr>
      <w:tr w:rsidR="00D45AB3" w:rsidRPr="00D45AB3" w14:paraId="3941ABDA" w14:textId="77777777">
        <w:trPr>
          <w:trHeight w:val="310"/>
          <w:jc w:val="center"/>
        </w:trPr>
        <w:tc>
          <w:tcPr>
            <w:tcW w:w="1985" w:type="dxa"/>
            <w:vMerge/>
            <w:tcBorders>
              <w:left w:val="nil"/>
              <w:right w:val="nil"/>
            </w:tcBorders>
            <w:shd w:val="clear" w:color="auto" w:fill="auto"/>
            <w:noWrap/>
            <w:vAlign w:val="center"/>
          </w:tcPr>
          <w:p w14:paraId="516F837C"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3E13FFE4"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204CB17C"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10. Impaired skin integrity: Stage 3 pressure ulcers</w:t>
            </w:r>
          </w:p>
        </w:tc>
      </w:tr>
      <w:tr w:rsidR="00D45AB3" w:rsidRPr="00D45AB3" w14:paraId="7D02FF0E" w14:textId="77777777">
        <w:trPr>
          <w:trHeight w:val="310"/>
          <w:jc w:val="center"/>
        </w:trPr>
        <w:tc>
          <w:tcPr>
            <w:tcW w:w="1985" w:type="dxa"/>
            <w:vMerge/>
            <w:tcBorders>
              <w:left w:val="nil"/>
              <w:right w:val="nil"/>
            </w:tcBorders>
            <w:shd w:val="clear" w:color="auto" w:fill="auto"/>
            <w:noWrap/>
            <w:vAlign w:val="center"/>
          </w:tcPr>
          <w:p w14:paraId="276AA0D0"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40A82481"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0D8D33A5"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11. Impaired skin integrity: Stage 4 pressure ulcers</w:t>
            </w:r>
          </w:p>
        </w:tc>
      </w:tr>
      <w:tr w:rsidR="00D45AB3" w:rsidRPr="00D45AB3" w14:paraId="582F3D52" w14:textId="77777777">
        <w:trPr>
          <w:trHeight w:val="310"/>
          <w:jc w:val="center"/>
        </w:trPr>
        <w:tc>
          <w:tcPr>
            <w:tcW w:w="1985" w:type="dxa"/>
            <w:vMerge/>
            <w:tcBorders>
              <w:left w:val="nil"/>
              <w:right w:val="nil"/>
            </w:tcBorders>
            <w:shd w:val="clear" w:color="auto" w:fill="auto"/>
            <w:noWrap/>
            <w:vAlign w:val="center"/>
          </w:tcPr>
          <w:p w14:paraId="76FFAC2D"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497D305C" w14:textId="77777777" w:rsidR="00F10172" w:rsidRPr="00D45AB3" w:rsidRDefault="00F10172">
            <w:pPr>
              <w:spacing w:line="240" w:lineRule="exact"/>
              <w:jc w:val="left"/>
              <w:rPr>
                <w:rFonts w:ascii="Times New Roman" w:hAnsi="Times New Roman"/>
                <w:sz w:val="22"/>
              </w:rPr>
            </w:pPr>
          </w:p>
        </w:tc>
        <w:tc>
          <w:tcPr>
            <w:tcW w:w="5217" w:type="dxa"/>
            <w:tcBorders>
              <w:top w:val="nil"/>
              <w:left w:val="nil"/>
              <w:right w:val="nil"/>
            </w:tcBorders>
            <w:shd w:val="clear" w:color="auto" w:fill="auto"/>
            <w:noWrap/>
            <w:vAlign w:val="center"/>
          </w:tcPr>
          <w:p w14:paraId="62B5168E"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12. Incontinence-associated dermatitis</w:t>
            </w:r>
          </w:p>
        </w:tc>
      </w:tr>
      <w:tr w:rsidR="00D45AB3" w:rsidRPr="00D45AB3" w14:paraId="45417DEA" w14:textId="77777777" w:rsidTr="004D40B9">
        <w:trPr>
          <w:trHeight w:val="310"/>
          <w:jc w:val="center"/>
        </w:trPr>
        <w:tc>
          <w:tcPr>
            <w:tcW w:w="1985" w:type="dxa"/>
            <w:vMerge/>
            <w:tcBorders>
              <w:left w:val="nil"/>
              <w:bottom w:val="single" w:sz="4" w:space="0" w:color="auto"/>
              <w:right w:val="nil"/>
            </w:tcBorders>
            <w:shd w:val="clear" w:color="auto" w:fill="auto"/>
            <w:noWrap/>
            <w:vAlign w:val="center"/>
          </w:tcPr>
          <w:p w14:paraId="275056AC" w14:textId="77777777" w:rsidR="00F10172" w:rsidRPr="00D45AB3" w:rsidRDefault="00F10172">
            <w:pPr>
              <w:spacing w:line="240" w:lineRule="exact"/>
              <w:jc w:val="left"/>
              <w:rPr>
                <w:rFonts w:ascii="Times New Roman" w:hAnsi="Times New Roman"/>
                <w:sz w:val="22"/>
              </w:rPr>
            </w:pPr>
          </w:p>
        </w:tc>
        <w:tc>
          <w:tcPr>
            <w:tcW w:w="2437" w:type="dxa"/>
            <w:vMerge/>
            <w:tcBorders>
              <w:left w:val="nil"/>
              <w:bottom w:val="single" w:sz="4" w:space="0" w:color="auto"/>
              <w:right w:val="nil"/>
            </w:tcBorders>
            <w:shd w:val="clear" w:color="auto" w:fill="auto"/>
            <w:noWrap/>
            <w:vAlign w:val="center"/>
          </w:tcPr>
          <w:p w14:paraId="5019BCD4"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single" w:sz="4" w:space="0" w:color="auto"/>
              <w:right w:val="nil"/>
            </w:tcBorders>
            <w:shd w:val="clear" w:color="auto" w:fill="auto"/>
            <w:noWrap/>
            <w:vAlign w:val="center"/>
          </w:tcPr>
          <w:p w14:paraId="066E01A3"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13. Diabetic foot ulcers</w:t>
            </w:r>
          </w:p>
        </w:tc>
      </w:tr>
      <w:tr w:rsidR="00D45AB3" w:rsidRPr="00D45AB3" w14:paraId="3EE0A94F" w14:textId="77777777">
        <w:trPr>
          <w:trHeight w:val="310"/>
          <w:jc w:val="center"/>
        </w:trPr>
        <w:tc>
          <w:tcPr>
            <w:tcW w:w="1985" w:type="dxa"/>
            <w:vMerge w:val="restart"/>
            <w:tcBorders>
              <w:top w:val="single" w:sz="4" w:space="0" w:color="auto"/>
              <w:left w:val="nil"/>
              <w:right w:val="nil"/>
            </w:tcBorders>
            <w:shd w:val="clear" w:color="auto" w:fill="auto"/>
            <w:noWrap/>
            <w:vAlign w:val="center"/>
          </w:tcPr>
          <w:p w14:paraId="7C886095"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1. Common diseases</w:t>
            </w:r>
          </w:p>
        </w:tc>
        <w:tc>
          <w:tcPr>
            <w:tcW w:w="2437" w:type="dxa"/>
            <w:vMerge w:val="restart"/>
            <w:tcBorders>
              <w:top w:val="single" w:sz="4" w:space="0" w:color="auto"/>
              <w:left w:val="nil"/>
              <w:right w:val="nil"/>
            </w:tcBorders>
            <w:shd w:val="clear" w:color="auto" w:fill="auto"/>
            <w:noWrap/>
            <w:vAlign w:val="center"/>
          </w:tcPr>
          <w:p w14:paraId="16EE2785"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21. Risk for common diseases</w:t>
            </w:r>
          </w:p>
        </w:tc>
        <w:tc>
          <w:tcPr>
            <w:tcW w:w="5217" w:type="dxa"/>
            <w:tcBorders>
              <w:top w:val="single" w:sz="4" w:space="0" w:color="auto"/>
              <w:left w:val="nil"/>
              <w:bottom w:val="nil"/>
              <w:right w:val="nil"/>
            </w:tcBorders>
            <w:shd w:val="clear" w:color="auto" w:fill="auto"/>
            <w:noWrap/>
            <w:vAlign w:val="center"/>
          </w:tcPr>
          <w:p w14:paraId="496EE8AA"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14. Overweight</w:t>
            </w:r>
          </w:p>
        </w:tc>
      </w:tr>
      <w:tr w:rsidR="00D45AB3" w:rsidRPr="00D45AB3" w14:paraId="28E7DA36" w14:textId="77777777">
        <w:trPr>
          <w:trHeight w:val="310"/>
          <w:jc w:val="center"/>
        </w:trPr>
        <w:tc>
          <w:tcPr>
            <w:tcW w:w="1985" w:type="dxa"/>
            <w:vMerge/>
            <w:tcBorders>
              <w:left w:val="nil"/>
              <w:right w:val="nil"/>
            </w:tcBorders>
            <w:shd w:val="clear" w:color="auto" w:fill="auto"/>
            <w:noWrap/>
            <w:vAlign w:val="center"/>
          </w:tcPr>
          <w:p w14:paraId="4BCC1696"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6F8B5EFE"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50C822B2"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15. High-sodium diet</w:t>
            </w:r>
          </w:p>
        </w:tc>
      </w:tr>
      <w:tr w:rsidR="00D45AB3" w:rsidRPr="00D45AB3" w14:paraId="0CCFD406" w14:textId="77777777">
        <w:trPr>
          <w:trHeight w:val="310"/>
          <w:jc w:val="center"/>
        </w:trPr>
        <w:tc>
          <w:tcPr>
            <w:tcW w:w="1985" w:type="dxa"/>
            <w:vMerge/>
            <w:tcBorders>
              <w:left w:val="nil"/>
              <w:right w:val="nil"/>
            </w:tcBorders>
            <w:shd w:val="clear" w:color="auto" w:fill="auto"/>
            <w:noWrap/>
            <w:vAlign w:val="center"/>
          </w:tcPr>
          <w:p w14:paraId="61AB1166"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7AC75057"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4B621516"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16. Excessive alcohol drinking</w:t>
            </w:r>
          </w:p>
        </w:tc>
      </w:tr>
      <w:tr w:rsidR="00D45AB3" w:rsidRPr="00D45AB3" w14:paraId="7AA96688" w14:textId="77777777">
        <w:trPr>
          <w:trHeight w:val="310"/>
          <w:jc w:val="center"/>
        </w:trPr>
        <w:tc>
          <w:tcPr>
            <w:tcW w:w="1985" w:type="dxa"/>
            <w:vMerge/>
            <w:tcBorders>
              <w:left w:val="nil"/>
              <w:right w:val="nil"/>
            </w:tcBorders>
            <w:shd w:val="clear" w:color="auto" w:fill="auto"/>
            <w:noWrap/>
            <w:vAlign w:val="center"/>
          </w:tcPr>
          <w:p w14:paraId="1C05944B"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1D16B7DF"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0B98A973"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hint="eastAsia"/>
                <w:sz w:val="22"/>
              </w:rPr>
              <w:t>1</w:t>
            </w:r>
            <w:r w:rsidRPr="00D45AB3">
              <w:rPr>
                <w:rFonts w:ascii="Times New Roman" w:hAnsi="Times New Roman"/>
                <w:sz w:val="22"/>
              </w:rPr>
              <w:t>17. Lack of knowledge regarding healthy diet</w:t>
            </w:r>
          </w:p>
        </w:tc>
      </w:tr>
      <w:tr w:rsidR="00D45AB3" w:rsidRPr="00D45AB3" w14:paraId="53F25894" w14:textId="77777777">
        <w:trPr>
          <w:trHeight w:val="310"/>
          <w:jc w:val="center"/>
        </w:trPr>
        <w:tc>
          <w:tcPr>
            <w:tcW w:w="1985" w:type="dxa"/>
            <w:vMerge/>
            <w:tcBorders>
              <w:left w:val="nil"/>
              <w:right w:val="nil"/>
            </w:tcBorders>
            <w:shd w:val="clear" w:color="auto" w:fill="auto"/>
            <w:noWrap/>
            <w:vAlign w:val="center"/>
          </w:tcPr>
          <w:p w14:paraId="4FCF73BB"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64979E61"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27A3DA16"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18. Lack of knowledge regarding hypertension</w:t>
            </w:r>
          </w:p>
        </w:tc>
      </w:tr>
      <w:tr w:rsidR="00D45AB3" w:rsidRPr="00D45AB3" w14:paraId="49ED2048" w14:textId="77777777">
        <w:trPr>
          <w:trHeight w:val="310"/>
          <w:jc w:val="center"/>
        </w:trPr>
        <w:tc>
          <w:tcPr>
            <w:tcW w:w="1985" w:type="dxa"/>
            <w:vMerge/>
            <w:tcBorders>
              <w:left w:val="nil"/>
              <w:right w:val="nil"/>
            </w:tcBorders>
            <w:shd w:val="clear" w:color="auto" w:fill="auto"/>
            <w:noWrap/>
            <w:vAlign w:val="center"/>
          </w:tcPr>
          <w:p w14:paraId="133D16C3"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299EE705"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50117CCA"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19. Smoking</w:t>
            </w:r>
          </w:p>
        </w:tc>
      </w:tr>
      <w:tr w:rsidR="00D45AB3" w:rsidRPr="00D45AB3" w14:paraId="7B3DB382" w14:textId="77777777">
        <w:trPr>
          <w:trHeight w:val="310"/>
          <w:jc w:val="center"/>
        </w:trPr>
        <w:tc>
          <w:tcPr>
            <w:tcW w:w="1985" w:type="dxa"/>
            <w:vMerge/>
            <w:tcBorders>
              <w:left w:val="nil"/>
              <w:right w:val="nil"/>
            </w:tcBorders>
            <w:shd w:val="clear" w:color="auto" w:fill="auto"/>
            <w:noWrap/>
            <w:vAlign w:val="center"/>
          </w:tcPr>
          <w:p w14:paraId="28FC4E43"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72532D97"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7C08DE1B"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20. Unhealthy diet structure</w:t>
            </w:r>
          </w:p>
        </w:tc>
      </w:tr>
      <w:tr w:rsidR="00D45AB3" w:rsidRPr="00D45AB3" w14:paraId="105565A0" w14:textId="77777777">
        <w:trPr>
          <w:trHeight w:val="310"/>
          <w:jc w:val="center"/>
        </w:trPr>
        <w:tc>
          <w:tcPr>
            <w:tcW w:w="1985" w:type="dxa"/>
            <w:vMerge/>
            <w:tcBorders>
              <w:left w:val="nil"/>
              <w:right w:val="nil"/>
            </w:tcBorders>
            <w:shd w:val="clear" w:color="auto" w:fill="auto"/>
            <w:noWrap/>
            <w:vAlign w:val="center"/>
          </w:tcPr>
          <w:p w14:paraId="091C6C41"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2271ADFE"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7E2C9B79"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21. Insufficient physical exercise</w:t>
            </w:r>
          </w:p>
        </w:tc>
      </w:tr>
      <w:tr w:rsidR="00D45AB3" w:rsidRPr="00D45AB3" w14:paraId="6EC7F18C" w14:textId="77777777">
        <w:trPr>
          <w:trHeight w:val="310"/>
          <w:jc w:val="center"/>
        </w:trPr>
        <w:tc>
          <w:tcPr>
            <w:tcW w:w="1985" w:type="dxa"/>
            <w:vMerge/>
            <w:tcBorders>
              <w:left w:val="nil"/>
              <w:right w:val="nil"/>
            </w:tcBorders>
            <w:shd w:val="clear" w:color="auto" w:fill="auto"/>
            <w:noWrap/>
            <w:vAlign w:val="center"/>
          </w:tcPr>
          <w:p w14:paraId="3728578F"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21B3D7C7"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0B69A412"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22. Lack of knowledge regarding diabetes mellitus</w:t>
            </w:r>
          </w:p>
        </w:tc>
      </w:tr>
      <w:tr w:rsidR="00D45AB3" w:rsidRPr="00D45AB3" w14:paraId="2AF66129" w14:textId="77777777">
        <w:trPr>
          <w:trHeight w:val="310"/>
          <w:jc w:val="center"/>
        </w:trPr>
        <w:tc>
          <w:tcPr>
            <w:tcW w:w="1985" w:type="dxa"/>
            <w:vMerge/>
            <w:tcBorders>
              <w:left w:val="nil"/>
              <w:right w:val="nil"/>
            </w:tcBorders>
            <w:shd w:val="clear" w:color="auto" w:fill="auto"/>
            <w:noWrap/>
            <w:vAlign w:val="center"/>
          </w:tcPr>
          <w:p w14:paraId="078A6BBE"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64541071"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0807B6A4"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23. Risk for diabetes mellitus</w:t>
            </w:r>
          </w:p>
        </w:tc>
      </w:tr>
      <w:tr w:rsidR="00D45AB3" w:rsidRPr="00D45AB3" w14:paraId="7639B1F0" w14:textId="77777777">
        <w:trPr>
          <w:trHeight w:val="310"/>
          <w:jc w:val="center"/>
        </w:trPr>
        <w:tc>
          <w:tcPr>
            <w:tcW w:w="1985" w:type="dxa"/>
            <w:vMerge/>
            <w:tcBorders>
              <w:left w:val="nil"/>
              <w:right w:val="nil"/>
            </w:tcBorders>
            <w:shd w:val="clear" w:color="auto" w:fill="auto"/>
            <w:noWrap/>
            <w:vAlign w:val="center"/>
          </w:tcPr>
          <w:p w14:paraId="48FA227C"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3F09B88D"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72F9DA54"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24. Risk for myocardial infarction</w:t>
            </w:r>
          </w:p>
        </w:tc>
      </w:tr>
      <w:tr w:rsidR="00D45AB3" w:rsidRPr="00D45AB3" w14:paraId="2AD62ED6" w14:textId="77777777">
        <w:trPr>
          <w:trHeight w:val="310"/>
          <w:jc w:val="center"/>
        </w:trPr>
        <w:tc>
          <w:tcPr>
            <w:tcW w:w="1985" w:type="dxa"/>
            <w:vMerge/>
            <w:tcBorders>
              <w:left w:val="nil"/>
              <w:right w:val="nil"/>
            </w:tcBorders>
            <w:shd w:val="clear" w:color="auto" w:fill="auto"/>
            <w:noWrap/>
            <w:vAlign w:val="center"/>
          </w:tcPr>
          <w:p w14:paraId="1E6C33E8"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38101E87" w14:textId="77777777" w:rsidR="00F10172" w:rsidRPr="00D45AB3" w:rsidRDefault="00F10172">
            <w:pPr>
              <w:spacing w:line="240" w:lineRule="exact"/>
              <w:jc w:val="left"/>
              <w:rPr>
                <w:rFonts w:ascii="Times New Roman" w:hAnsi="Times New Roman"/>
                <w:sz w:val="22"/>
              </w:rPr>
            </w:pPr>
          </w:p>
        </w:tc>
        <w:tc>
          <w:tcPr>
            <w:tcW w:w="5217" w:type="dxa"/>
            <w:tcBorders>
              <w:top w:val="nil"/>
              <w:left w:val="nil"/>
              <w:right w:val="nil"/>
            </w:tcBorders>
            <w:shd w:val="clear" w:color="auto" w:fill="auto"/>
            <w:noWrap/>
            <w:vAlign w:val="center"/>
          </w:tcPr>
          <w:p w14:paraId="5D6FF350"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25. Risk for influenza</w:t>
            </w:r>
          </w:p>
        </w:tc>
      </w:tr>
      <w:tr w:rsidR="00D45AB3" w:rsidRPr="00D45AB3" w14:paraId="718BAA8C" w14:textId="77777777">
        <w:trPr>
          <w:trHeight w:val="310"/>
          <w:jc w:val="center"/>
        </w:trPr>
        <w:tc>
          <w:tcPr>
            <w:tcW w:w="1985" w:type="dxa"/>
            <w:vMerge/>
            <w:tcBorders>
              <w:left w:val="nil"/>
              <w:right w:val="nil"/>
            </w:tcBorders>
            <w:shd w:val="clear" w:color="auto" w:fill="auto"/>
            <w:noWrap/>
            <w:vAlign w:val="center"/>
          </w:tcPr>
          <w:p w14:paraId="75CF9B5C" w14:textId="77777777" w:rsidR="00F10172" w:rsidRPr="00D45AB3" w:rsidRDefault="00F10172">
            <w:pPr>
              <w:spacing w:line="240" w:lineRule="exact"/>
              <w:jc w:val="left"/>
              <w:rPr>
                <w:rFonts w:ascii="Times New Roman" w:hAnsi="Times New Roman"/>
                <w:sz w:val="22"/>
              </w:rPr>
            </w:pPr>
          </w:p>
        </w:tc>
        <w:tc>
          <w:tcPr>
            <w:tcW w:w="2437" w:type="dxa"/>
            <w:vMerge/>
            <w:tcBorders>
              <w:left w:val="nil"/>
              <w:bottom w:val="single" w:sz="4" w:space="0" w:color="auto"/>
              <w:right w:val="nil"/>
            </w:tcBorders>
            <w:shd w:val="clear" w:color="auto" w:fill="auto"/>
            <w:noWrap/>
            <w:vAlign w:val="center"/>
          </w:tcPr>
          <w:p w14:paraId="38880D89"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single" w:sz="4" w:space="0" w:color="auto"/>
              <w:right w:val="nil"/>
            </w:tcBorders>
            <w:shd w:val="clear" w:color="auto" w:fill="auto"/>
            <w:noWrap/>
            <w:vAlign w:val="center"/>
          </w:tcPr>
          <w:p w14:paraId="567C1703"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26. Risk for pneumonia</w:t>
            </w:r>
          </w:p>
        </w:tc>
      </w:tr>
      <w:tr w:rsidR="00D45AB3" w:rsidRPr="00D45AB3" w14:paraId="1EED05CF" w14:textId="77777777">
        <w:trPr>
          <w:trHeight w:val="510"/>
          <w:jc w:val="center"/>
        </w:trPr>
        <w:tc>
          <w:tcPr>
            <w:tcW w:w="1985" w:type="dxa"/>
            <w:vMerge/>
            <w:tcBorders>
              <w:left w:val="nil"/>
              <w:right w:val="nil"/>
            </w:tcBorders>
            <w:shd w:val="clear" w:color="auto" w:fill="auto"/>
            <w:noWrap/>
            <w:vAlign w:val="center"/>
          </w:tcPr>
          <w:p w14:paraId="161AC29C" w14:textId="77777777" w:rsidR="00F10172" w:rsidRPr="00D45AB3" w:rsidRDefault="00F10172">
            <w:pPr>
              <w:spacing w:line="240" w:lineRule="exact"/>
              <w:jc w:val="left"/>
              <w:rPr>
                <w:rFonts w:ascii="Times New Roman" w:hAnsi="Times New Roman"/>
                <w:sz w:val="22"/>
              </w:rPr>
            </w:pPr>
          </w:p>
        </w:tc>
        <w:tc>
          <w:tcPr>
            <w:tcW w:w="2437" w:type="dxa"/>
            <w:vMerge w:val="restart"/>
            <w:tcBorders>
              <w:top w:val="single" w:sz="4" w:space="0" w:color="auto"/>
              <w:left w:val="nil"/>
              <w:right w:val="nil"/>
            </w:tcBorders>
            <w:shd w:val="clear" w:color="auto" w:fill="auto"/>
            <w:noWrap/>
            <w:vAlign w:val="center"/>
          </w:tcPr>
          <w:p w14:paraId="1BA896FE"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 xml:space="preserve">22. </w:t>
            </w:r>
            <w:bookmarkStart w:id="12" w:name="OLE_LINK68"/>
            <w:bookmarkStart w:id="13" w:name="OLE_LINK69"/>
            <w:r w:rsidRPr="00D45AB3">
              <w:rPr>
                <w:rFonts w:ascii="Times New Roman" w:hAnsi="Times New Roman"/>
                <w:sz w:val="22"/>
              </w:rPr>
              <w:t>Presence of common diseases</w:t>
            </w:r>
            <w:bookmarkEnd w:id="12"/>
            <w:bookmarkEnd w:id="13"/>
          </w:p>
        </w:tc>
        <w:tc>
          <w:tcPr>
            <w:tcW w:w="5217" w:type="dxa"/>
            <w:tcBorders>
              <w:top w:val="single" w:sz="4" w:space="0" w:color="auto"/>
              <w:left w:val="nil"/>
              <w:bottom w:val="nil"/>
              <w:right w:val="nil"/>
            </w:tcBorders>
            <w:shd w:val="clear" w:color="auto" w:fill="auto"/>
            <w:noWrap/>
            <w:vAlign w:val="center"/>
          </w:tcPr>
          <w:p w14:paraId="2DB54A38"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27. Poorly controlled blood pressure, related to unhealthy lifestyles</w:t>
            </w:r>
          </w:p>
        </w:tc>
      </w:tr>
      <w:tr w:rsidR="00D45AB3" w:rsidRPr="00D45AB3" w14:paraId="30165C2F" w14:textId="77777777">
        <w:trPr>
          <w:trHeight w:val="510"/>
          <w:jc w:val="center"/>
        </w:trPr>
        <w:tc>
          <w:tcPr>
            <w:tcW w:w="1985" w:type="dxa"/>
            <w:vMerge/>
            <w:tcBorders>
              <w:left w:val="nil"/>
              <w:right w:val="nil"/>
            </w:tcBorders>
            <w:shd w:val="clear" w:color="auto" w:fill="auto"/>
            <w:noWrap/>
            <w:vAlign w:val="center"/>
          </w:tcPr>
          <w:p w14:paraId="0604AA46"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7C04EB42"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63C24D24"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28. Poorly controlled blood pressure, related to non</w:t>
            </w:r>
            <w:r w:rsidRPr="00D45AB3">
              <w:rPr>
                <w:rFonts w:ascii="Times New Roman" w:hAnsi="Times New Roman" w:hint="eastAsia"/>
                <w:sz w:val="22"/>
              </w:rPr>
              <w:t>-</w:t>
            </w:r>
            <w:r w:rsidRPr="00D45AB3">
              <w:rPr>
                <w:rFonts w:ascii="Times New Roman" w:hAnsi="Times New Roman"/>
                <w:sz w:val="22"/>
              </w:rPr>
              <w:t>adherence to medication timing and dosage</w:t>
            </w:r>
          </w:p>
        </w:tc>
      </w:tr>
      <w:tr w:rsidR="00D45AB3" w:rsidRPr="00D45AB3" w14:paraId="55EEB125" w14:textId="77777777">
        <w:trPr>
          <w:trHeight w:val="510"/>
          <w:jc w:val="center"/>
        </w:trPr>
        <w:tc>
          <w:tcPr>
            <w:tcW w:w="1985" w:type="dxa"/>
            <w:vMerge/>
            <w:tcBorders>
              <w:left w:val="nil"/>
              <w:right w:val="nil"/>
            </w:tcBorders>
            <w:shd w:val="clear" w:color="auto" w:fill="auto"/>
            <w:noWrap/>
            <w:vAlign w:val="center"/>
          </w:tcPr>
          <w:p w14:paraId="64DB4573"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4B042677"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79448D53"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29. Poorly controlled blood pressure, related to irregular blood pressure monitoring</w:t>
            </w:r>
          </w:p>
        </w:tc>
      </w:tr>
      <w:tr w:rsidR="00D45AB3" w:rsidRPr="00D45AB3" w14:paraId="63D3FDA4" w14:textId="77777777">
        <w:trPr>
          <w:trHeight w:val="310"/>
          <w:jc w:val="center"/>
        </w:trPr>
        <w:tc>
          <w:tcPr>
            <w:tcW w:w="1985" w:type="dxa"/>
            <w:vMerge/>
            <w:tcBorders>
              <w:left w:val="nil"/>
              <w:right w:val="nil"/>
            </w:tcBorders>
            <w:shd w:val="clear" w:color="auto" w:fill="auto"/>
            <w:noWrap/>
            <w:vAlign w:val="center"/>
          </w:tcPr>
          <w:p w14:paraId="410ECC5B"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6FC298D2"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176DA15C"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30. Well-controlled blood pressure</w:t>
            </w:r>
          </w:p>
        </w:tc>
      </w:tr>
      <w:tr w:rsidR="00D45AB3" w:rsidRPr="00D45AB3" w14:paraId="7518EDEB" w14:textId="77777777">
        <w:trPr>
          <w:trHeight w:val="510"/>
          <w:jc w:val="center"/>
        </w:trPr>
        <w:tc>
          <w:tcPr>
            <w:tcW w:w="1985" w:type="dxa"/>
            <w:vMerge/>
            <w:tcBorders>
              <w:left w:val="nil"/>
              <w:right w:val="nil"/>
            </w:tcBorders>
            <w:shd w:val="clear" w:color="auto" w:fill="auto"/>
            <w:noWrap/>
            <w:vAlign w:val="center"/>
          </w:tcPr>
          <w:p w14:paraId="56B677C2"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311D3EFF"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4A06773B"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31. Positional hypotension, related to diagnosed diseases</w:t>
            </w:r>
          </w:p>
        </w:tc>
      </w:tr>
      <w:tr w:rsidR="00D45AB3" w:rsidRPr="00D45AB3" w14:paraId="0E4FDFF8" w14:textId="77777777">
        <w:trPr>
          <w:trHeight w:val="510"/>
          <w:jc w:val="center"/>
        </w:trPr>
        <w:tc>
          <w:tcPr>
            <w:tcW w:w="1985" w:type="dxa"/>
            <w:vMerge/>
            <w:tcBorders>
              <w:left w:val="nil"/>
              <w:right w:val="nil"/>
            </w:tcBorders>
            <w:shd w:val="clear" w:color="auto" w:fill="auto"/>
            <w:noWrap/>
            <w:vAlign w:val="center"/>
          </w:tcPr>
          <w:p w14:paraId="586C4841"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4D1CD76E"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66816D6D"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32. Positional hypotension, related to adverse drug effects</w:t>
            </w:r>
          </w:p>
        </w:tc>
      </w:tr>
      <w:tr w:rsidR="00D45AB3" w:rsidRPr="00D45AB3" w14:paraId="50642C26" w14:textId="77777777">
        <w:trPr>
          <w:trHeight w:val="510"/>
          <w:jc w:val="center"/>
        </w:trPr>
        <w:tc>
          <w:tcPr>
            <w:tcW w:w="1985" w:type="dxa"/>
            <w:vMerge/>
            <w:tcBorders>
              <w:left w:val="nil"/>
              <w:right w:val="nil"/>
            </w:tcBorders>
            <w:shd w:val="clear" w:color="auto" w:fill="auto"/>
            <w:noWrap/>
            <w:vAlign w:val="center"/>
          </w:tcPr>
          <w:p w14:paraId="294FD9C1"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77617E7A"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723E0574"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33. Incorrect insulin usage, related to insufficient knowledge</w:t>
            </w:r>
          </w:p>
        </w:tc>
      </w:tr>
      <w:tr w:rsidR="00D45AB3" w:rsidRPr="00D45AB3" w14:paraId="70C62E51" w14:textId="77777777">
        <w:trPr>
          <w:trHeight w:val="310"/>
          <w:jc w:val="center"/>
        </w:trPr>
        <w:tc>
          <w:tcPr>
            <w:tcW w:w="1985" w:type="dxa"/>
            <w:vMerge/>
            <w:tcBorders>
              <w:left w:val="nil"/>
              <w:right w:val="nil"/>
            </w:tcBorders>
            <w:shd w:val="clear" w:color="auto" w:fill="auto"/>
            <w:noWrap/>
            <w:vAlign w:val="center"/>
          </w:tcPr>
          <w:p w14:paraId="2DFE9522"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1AABFF56"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536F52BE"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34. Hypoglycemia</w:t>
            </w:r>
          </w:p>
        </w:tc>
      </w:tr>
      <w:tr w:rsidR="00D45AB3" w:rsidRPr="00D45AB3" w14:paraId="207C18DD" w14:textId="77777777">
        <w:trPr>
          <w:trHeight w:val="310"/>
          <w:jc w:val="center"/>
        </w:trPr>
        <w:tc>
          <w:tcPr>
            <w:tcW w:w="1985" w:type="dxa"/>
            <w:vMerge/>
            <w:tcBorders>
              <w:left w:val="nil"/>
              <w:right w:val="nil"/>
            </w:tcBorders>
            <w:shd w:val="clear" w:color="auto" w:fill="auto"/>
            <w:noWrap/>
            <w:vAlign w:val="center"/>
          </w:tcPr>
          <w:p w14:paraId="7DEBDDD2"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5CA9BFFE"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7737531B"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35. Well-controlled blood sugar</w:t>
            </w:r>
          </w:p>
        </w:tc>
      </w:tr>
      <w:tr w:rsidR="00D45AB3" w:rsidRPr="00D45AB3" w14:paraId="45732DC6" w14:textId="77777777">
        <w:trPr>
          <w:trHeight w:val="510"/>
          <w:jc w:val="center"/>
        </w:trPr>
        <w:tc>
          <w:tcPr>
            <w:tcW w:w="1985" w:type="dxa"/>
            <w:vMerge/>
            <w:tcBorders>
              <w:left w:val="nil"/>
              <w:right w:val="nil"/>
            </w:tcBorders>
            <w:shd w:val="clear" w:color="auto" w:fill="auto"/>
            <w:noWrap/>
            <w:vAlign w:val="center"/>
          </w:tcPr>
          <w:p w14:paraId="53D2990C"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51463521"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nil"/>
              <w:right w:val="nil"/>
            </w:tcBorders>
            <w:shd w:val="clear" w:color="auto" w:fill="auto"/>
            <w:noWrap/>
            <w:vAlign w:val="center"/>
          </w:tcPr>
          <w:p w14:paraId="0D710FAE"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36. Poorly controlled blood sugar, related to unhealthy lifestyles</w:t>
            </w:r>
          </w:p>
        </w:tc>
      </w:tr>
      <w:tr w:rsidR="00D45AB3" w:rsidRPr="00D45AB3" w14:paraId="1FBC3389" w14:textId="77777777">
        <w:trPr>
          <w:trHeight w:val="510"/>
          <w:jc w:val="center"/>
        </w:trPr>
        <w:tc>
          <w:tcPr>
            <w:tcW w:w="1985" w:type="dxa"/>
            <w:vMerge/>
            <w:tcBorders>
              <w:left w:val="nil"/>
              <w:right w:val="nil"/>
            </w:tcBorders>
            <w:shd w:val="clear" w:color="auto" w:fill="auto"/>
            <w:noWrap/>
            <w:vAlign w:val="center"/>
          </w:tcPr>
          <w:p w14:paraId="6EAFDB2B" w14:textId="77777777" w:rsidR="00F10172" w:rsidRPr="00D45AB3" w:rsidRDefault="00F10172">
            <w:pPr>
              <w:spacing w:line="240" w:lineRule="exact"/>
              <w:jc w:val="left"/>
              <w:rPr>
                <w:rFonts w:ascii="Times New Roman" w:hAnsi="Times New Roman"/>
                <w:sz w:val="22"/>
              </w:rPr>
            </w:pPr>
          </w:p>
        </w:tc>
        <w:tc>
          <w:tcPr>
            <w:tcW w:w="2437" w:type="dxa"/>
            <w:vMerge/>
            <w:tcBorders>
              <w:left w:val="nil"/>
              <w:right w:val="nil"/>
            </w:tcBorders>
            <w:shd w:val="clear" w:color="auto" w:fill="auto"/>
            <w:noWrap/>
            <w:vAlign w:val="center"/>
          </w:tcPr>
          <w:p w14:paraId="6B780372" w14:textId="77777777" w:rsidR="00F10172" w:rsidRPr="00D45AB3" w:rsidRDefault="00F10172">
            <w:pPr>
              <w:spacing w:line="240" w:lineRule="exact"/>
              <w:jc w:val="left"/>
              <w:rPr>
                <w:rFonts w:ascii="Times New Roman" w:hAnsi="Times New Roman"/>
                <w:sz w:val="22"/>
              </w:rPr>
            </w:pPr>
          </w:p>
        </w:tc>
        <w:tc>
          <w:tcPr>
            <w:tcW w:w="5217" w:type="dxa"/>
            <w:tcBorders>
              <w:top w:val="nil"/>
              <w:left w:val="nil"/>
              <w:right w:val="nil"/>
            </w:tcBorders>
            <w:shd w:val="clear" w:color="auto" w:fill="auto"/>
            <w:noWrap/>
            <w:vAlign w:val="center"/>
          </w:tcPr>
          <w:p w14:paraId="76290BF2"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37. Poorly controlled blood sugar, related to nonadherence to medication timing and dosage</w:t>
            </w:r>
          </w:p>
        </w:tc>
      </w:tr>
      <w:tr w:rsidR="00D45AB3" w:rsidRPr="00D45AB3" w14:paraId="2B657FA5" w14:textId="77777777" w:rsidTr="004D40B9">
        <w:trPr>
          <w:trHeight w:val="510"/>
          <w:jc w:val="center"/>
        </w:trPr>
        <w:tc>
          <w:tcPr>
            <w:tcW w:w="1985" w:type="dxa"/>
            <w:vMerge/>
            <w:tcBorders>
              <w:left w:val="nil"/>
              <w:bottom w:val="single" w:sz="4" w:space="0" w:color="auto"/>
              <w:right w:val="nil"/>
            </w:tcBorders>
            <w:shd w:val="clear" w:color="auto" w:fill="auto"/>
            <w:noWrap/>
            <w:vAlign w:val="center"/>
          </w:tcPr>
          <w:p w14:paraId="1211C28C" w14:textId="77777777" w:rsidR="00F10172" w:rsidRPr="00D45AB3" w:rsidRDefault="00F10172">
            <w:pPr>
              <w:spacing w:line="240" w:lineRule="exact"/>
              <w:jc w:val="left"/>
              <w:rPr>
                <w:rFonts w:ascii="Times New Roman" w:hAnsi="Times New Roman"/>
                <w:sz w:val="22"/>
              </w:rPr>
            </w:pPr>
          </w:p>
        </w:tc>
        <w:tc>
          <w:tcPr>
            <w:tcW w:w="2437" w:type="dxa"/>
            <w:vMerge/>
            <w:tcBorders>
              <w:left w:val="nil"/>
              <w:bottom w:val="single" w:sz="4" w:space="0" w:color="auto"/>
              <w:right w:val="nil"/>
            </w:tcBorders>
            <w:shd w:val="clear" w:color="auto" w:fill="auto"/>
            <w:noWrap/>
            <w:vAlign w:val="center"/>
          </w:tcPr>
          <w:p w14:paraId="4E613C0A" w14:textId="77777777" w:rsidR="00F10172" w:rsidRPr="00D45AB3" w:rsidRDefault="00F10172">
            <w:pPr>
              <w:spacing w:line="240" w:lineRule="exact"/>
              <w:jc w:val="left"/>
              <w:rPr>
                <w:rFonts w:ascii="Times New Roman" w:hAnsi="Times New Roman"/>
                <w:sz w:val="22"/>
              </w:rPr>
            </w:pPr>
          </w:p>
        </w:tc>
        <w:tc>
          <w:tcPr>
            <w:tcW w:w="5217" w:type="dxa"/>
            <w:tcBorders>
              <w:top w:val="nil"/>
              <w:left w:val="nil"/>
              <w:bottom w:val="single" w:sz="4" w:space="0" w:color="auto"/>
              <w:right w:val="nil"/>
            </w:tcBorders>
            <w:shd w:val="clear" w:color="auto" w:fill="auto"/>
            <w:noWrap/>
            <w:vAlign w:val="center"/>
          </w:tcPr>
          <w:p w14:paraId="03493AE8" w14:textId="77777777" w:rsidR="00F10172" w:rsidRPr="00D45AB3" w:rsidRDefault="00623C51">
            <w:pPr>
              <w:spacing w:line="240" w:lineRule="exact"/>
              <w:jc w:val="left"/>
              <w:rPr>
                <w:rFonts w:ascii="Times New Roman" w:hAnsi="Times New Roman"/>
                <w:sz w:val="22"/>
              </w:rPr>
            </w:pPr>
            <w:r w:rsidRPr="00D45AB3">
              <w:rPr>
                <w:rFonts w:ascii="Times New Roman" w:hAnsi="Times New Roman"/>
                <w:sz w:val="22"/>
              </w:rPr>
              <w:t>138. Poorly controlled blood sugar, related to irregular blood sugar monitoring</w:t>
            </w:r>
          </w:p>
        </w:tc>
      </w:tr>
      <w:tr w:rsidR="00D45AB3" w:rsidRPr="00D45AB3" w14:paraId="3A747161" w14:textId="77777777" w:rsidTr="00326D58">
        <w:trPr>
          <w:trHeight w:val="510"/>
          <w:jc w:val="center"/>
        </w:trPr>
        <w:tc>
          <w:tcPr>
            <w:tcW w:w="1985" w:type="dxa"/>
            <w:vMerge w:val="restart"/>
            <w:tcBorders>
              <w:top w:val="single" w:sz="4" w:space="0" w:color="auto"/>
              <w:left w:val="nil"/>
              <w:right w:val="nil"/>
            </w:tcBorders>
            <w:shd w:val="clear" w:color="auto" w:fill="auto"/>
            <w:noWrap/>
            <w:vAlign w:val="center"/>
          </w:tcPr>
          <w:p w14:paraId="48C95C8C" w14:textId="5450F9E5" w:rsidR="00326D58" w:rsidRPr="00D45AB3" w:rsidRDefault="00326D58" w:rsidP="00400F6B">
            <w:pPr>
              <w:spacing w:line="240" w:lineRule="exact"/>
              <w:jc w:val="left"/>
              <w:rPr>
                <w:rFonts w:ascii="Times New Roman" w:hAnsi="Times New Roman"/>
                <w:sz w:val="22"/>
              </w:rPr>
            </w:pPr>
            <w:bookmarkStart w:id="14" w:name="_Hlk196513279"/>
            <w:bookmarkStart w:id="15" w:name="_Hlk196567250"/>
            <w:r w:rsidRPr="00D45AB3">
              <w:rPr>
                <w:rFonts w:ascii="Times New Roman" w:hAnsi="Times New Roman" w:hint="eastAsia"/>
                <w:sz w:val="22"/>
              </w:rPr>
              <w:t>1</w:t>
            </w:r>
            <w:r w:rsidRPr="00D45AB3">
              <w:rPr>
                <w:rFonts w:ascii="Times New Roman" w:hAnsi="Times New Roman"/>
                <w:sz w:val="22"/>
              </w:rPr>
              <w:t>2. Psychosocial issues</w:t>
            </w:r>
          </w:p>
        </w:tc>
        <w:tc>
          <w:tcPr>
            <w:tcW w:w="2437" w:type="dxa"/>
            <w:tcBorders>
              <w:top w:val="single" w:sz="4" w:space="0" w:color="auto"/>
              <w:left w:val="nil"/>
              <w:right w:val="nil"/>
            </w:tcBorders>
            <w:shd w:val="clear" w:color="auto" w:fill="auto"/>
            <w:noWrap/>
            <w:vAlign w:val="center"/>
          </w:tcPr>
          <w:p w14:paraId="6FF03BFA" w14:textId="07098993" w:rsidR="00326D58" w:rsidRPr="00D45AB3" w:rsidRDefault="00326D58">
            <w:pPr>
              <w:spacing w:line="240" w:lineRule="exact"/>
              <w:jc w:val="left"/>
              <w:rPr>
                <w:rFonts w:ascii="Times New Roman" w:hAnsi="Times New Roman"/>
                <w:sz w:val="22"/>
              </w:rPr>
            </w:pPr>
            <w:r w:rsidRPr="00D45AB3">
              <w:rPr>
                <w:rFonts w:ascii="Times New Roman" w:hAnsi="Times New Roman"/>
                <w:sz w:val="22"/>
              </w:rPr>
              <w:t>23. Risk of psychosocial issues</w:t>
            </w:r>
          </w:p>
        </w:tc>
        <w:tc>
          <w:tcPr>
            <w:tcW w:w="5217" w:type="dxa"/>
            <w:tcBorders>
              <w:top w:val="single" w:sz="4" w:space="0" w:color="auto"/>
              <w:left w:val="nil"/>
              <w:right w:val="nil"/>
            </w:tcBorders>
            <w:shd w:val="clear" w:color="auto" w:fill="auto"/>
            <w:noWrap/>
            <w:vAlign w:val="center"/>
          </w:tcPr>
          <w:p w14:paraId="6E39CCD8" w14:textId="17D90A7F" w:rsidR="00326D58" w:rsidRPr="00D45AB3" w:rsidRDefault="00326D58" w:rsidP="00400F6B">
            <w:pPr>
              <w:pStyle w:val="3"/>
              <w:shd w:val="clear" w:color="auto" w:fill="FFFFFF"/>
              <w:spacing w:before="0" w:after="0" w:line="240" w:lineRule="exact"/>
              <w:rPr>
                <w:rFonts w:ascii="Times New Roman" w:hAnsi="Times New Roman"/>
                <w:b w:val="0"/>
                <w:bCs w:val="0"/>
                <w:sz w:val="22"/>
                <w:szCs w:val="22"/>
              </w:rPr>
            </w:pPr>
            <w:r w:rsidRPr="00D45AB3">
              <w:rPr>
                <w:rFonts w:ascii="Times New Roman" w:hAnsi="Times New Roman"/>
                <w:b w:val="0"/>
                <w:bCs w:val="0"/>
                <w:sz w:val="22"/>
                <w:szCs w:val="22"/>
              </w:rPr>
              <w:t xml:space="preserve">139. </w:t>
            </w:r>
            <w:r w:rsidRPr="00D45AB3">
              <w:rPr>
                <w:rFonts w:ascii="Times New Roman" w:hAnsi="Times New Roman"/>
                <w:b w:val="0"/>
                <w:sz w:val="22"/>
                <w:szCs w:val="22"/>
              </w:rPr>
              <w:t>Digital divide</w:t>
            </w:r>
          </w:p>
        </w:tc>
      </w:tr>
      <w:bookmarkEnd w:id="14"/>
      <w:tr w:rsidR="00D45AB3" w:rsidRPr="00D45AB3" w14:paraId="6975C7AA" w14:textId="77777777" w:rsidTr="00400F6B">
        <w:trPr>
          <w:trHeight w:val="340"/>
          <w:jc w:val="center"/>
        </w:trPr>
        <w:tc>
          <w:tcPr>
            <w:tcW w:w="1985" w:type="dxa"/>
            <w:vMerge/>
            <w:tcBorders>
              <w:left w:val="nil"/>
              <w:right w:val="nil"/>
            </w:tcBorders>
            <w:shd w:val="clear" w:color="auto" w:fill="auto"/>
            <w:noWrap/>
            <w:vAlign w:val="center"/>
          </w:tcPr>
          <w:p w14:paraId="06E0296E" w14:textId="77777777" w:rsidR="00400F6B" w:rsidRPr="00D45AB3" w:rsidRDefault="00400F6B" w:rsidP="00400F6B">
            <w:pPr>
              <w:spacing w:line="240" w:lineRule="exact"/>
              <w:jc w:val="left"/>
              <w:rPr>
                <w:rFonts w:ascii="Times New Roman" w:hAnsi="Times New Roman"/>
                <w:sz w:val="22"/>
              </w:rPr>
            </w:pPr>
          </w:p>
        </w:tc>
        <w:tc>
          <w:tcPr>
            <w:tcW w:w="2437" w:type="dxa"/>
            <w:vMerge w:val="restart"/>
            <w:tcBorders>
              <w:left w:val="nil"/>
              <w:right w:val="nil"/>
            </w:tcBorders>
            <w:shd w:val="clear" w:color="auto" w:fill="auto"/>
            <w:noWrap/>
            <w:vAlign w:val="center"/>
          </w:tcPr>
          <w:p w14:paraId="60A20E5E" w14:textId="19D5758B" w:rsidR="00400F6B" w:rsidRPr="00D45AB3" w:rsidRDefault="00400F6B" w:rsidP="00400F6B">
            <w:pPr>
              <w:spacing w:line="240" w:lineRule="exact"/>
              <w:jc w:val="left"/>
              <w:rPr>
                <w:rFonts w:ascii="Times New Roman" w:hAnsi="Times New Roman"/>
                <w:sz w:val="22"/>
              </w:rPr>
            </w:pPr>
            <w:bookmarkStart w:id="16" w:name="OLE_LINK73"/>
            <w:bookmarkStart w:id="17" w:name="OLE_LINK74"/>
            <w:r w:rsidRPr="00D45AB3">
              <w:rPr>
                <w:rFonts w:ascii="Times New Roman" w:hAnsi="Times New Roman"/>
                <w:sz w:val="22"/>
              </w:rPr>
              <w:t>24. Presence of psychosocial issues</w:t>
            </w:r>
            <w:bookmarkEnd w:id="16"/>
            <w:bookmarkEnd w:id="17"/>
          </w:p>
        </w:tc>
        <w:tc>
          <w:tcPr>
            <w:tcW w:w="5217" w:type="dxa"/>
            <w:tcBorders>
              <w:top w:val="nil"/>
              <w:left w:val="nil"/>
              <w:right w:val="nil"/>
            </w:tcBorders>
            <w:shd w:val="clear" w:color="auto" w:fill="auto"/>
            <w:noWrap/>
            <w:vAlign w:val="center"/>
          </w:tcPr>
          <w:p w14:paraId="440E08D6" w14:textId="366AAB42" w:rsidR="00400F6B" w:rsidRPr="00D45AB3" w:rsidRDefault="00400F6B" w:rsidP="00326D58">
            <w:pPr>
              <w:pStyle w:val="3"/>
              <w:shd w:val="clear" w:color="auto" w:fill="FFFFFF"/>
              <w:spacing w:before="0" w:after="0" w:line="240" w:lineRule="exact"/>
              <w:rPr>
                <w:rFonts w:ascii="Times New Roman" w:hAnsi="Times New Roman"/>
                <w:b w:val="0"/>
                <w:bCs w:val="0"/>
                <w:sz w:val="22"/>
                <w:szCs w:val="22"/>
              </w:rPr>
            </w:pPr>
            <w:r w:rsidRPr="00D45AB3">
              <w:rPr>
                <w:rFonts w:ascii="Times New Roman" w:hAnsi="Times New Roman"/>
                <w:b w:val="0"/>
                <w:sz w:val="22"/>
                <w:szCs w:val="22"/>
              </w:rPr>
              <w:t>14</w:t>
            </w:r>
            <w:r w:rsidR="00326D58" w:rsidRPr="00D45AB3">
              <w:rPr>
                <w:rFonts w:ascii="Times New Roman" w:hAnsi="Times New Roman"/>
                <w:b w:val="0"/>
                <w:sz w:val="22"/>
                <w:szCs w:val="22"/>
              </w:rPr>
              <w:t>0</w:t>
            </w:r>
            <w:r w:rsidRPr="00D45AB3">
              <w:rPr>
                <w:rFonts w:ascii="Times New Roman" w:hAnsi="Times New Roman"/>
                <w:b w:val="0"/>
                <w:sz w:val="22"/>
                <w:szCs w:val="22"/>
              </w:rPr>
              <w:t>. Loneliness</w:t>
            </w:r>
          </w:p>
        </w:tc>
      </w:tr>
      <w:tr w:rsidR="00D45AB3" w:rsidRPr="00D45AB3" w14:paraId="46A439A3" w14:textId="77777777" w:rsidTr="00400F6B">
        <w:trPr>
          <w:trHeight w:val="340"/>
          <w:jc w:val="center"/>
        </w:trPr>
        <w:tc>
          <w:tcPr>
            <w:tcW w:w="1985" w:type="dxa"/>
            <w:vMerge/>
            <w:tcBorders>
              <w:left w:val="nil"/>
              <w:bottom w:val="single" w:sz="12" w:space="0" w:color="auto"/>
              <w:right w:val="nil"/>
            </w:tcBorders>
            <w:shd w:val="clear" w:color="auto" w:fill="auto"/>
            <w:noWrap/>
            <w:vAlign w:val="center"/>
          </w:tcPr>
          <w:p w14:paraId="357A2A0B" w14:textId="77777777" w:rsidR="00400F6B" w:rsidRPr="00D45AB3" w:rsidRDefault="00400F6B" w:rsidP="00400F6B">
            <w:pPr>
              <w:spacing w:line="240" w:lineRule="exact"/>
              <w:jc w:val="left"/>
              <w:rPr>
                <w:rFonts w:ascii="Times New Roman" w:hAnsi="Times New Roman"/>
                <w:sz w:val="22"/>
              </w:rPr>
            </w:pPr>
          </w:p>
        </w:tc>
        <w:tc>
          <w:tcPr>
            <w:tcW w:w="2437" w:type="dxa"/>
            <w:vMerge/>
            <w:tcBorders>
              <w:left w:val="nil"/>
              <w:bottom w:val="single" w:sz="12" w:space="0" w:color="auto"/>
              <w:right w:val="nil"/>
            </w:tcBorders>
            <w:shd w:val="clear" w:color="auto" w:fill="auto"/>
            <w:noWrap/>
            <w:vAlign w:val="center"/>
          </w:tcPr>
          <w:p w14:paraId="2AABAD75" w14:textId="5B1A034F" w:rsidR="00400F6B" w:rsidRPr="00D45AB3" w:rsidRDefault="00400F6B" w:rsidP="00400F6B">
            <w:pPr>
              <w:spacing w:line="240" w:lineRule="exact"/>
              <w:jc w:val="left"/>
              <w:rPr>
                <w:rFonts w:ascii="Times New Roman" w:hAnsi="Times New Roman"/>
                <w:sz w:val="22"/>
              </w:rPr>
            </w:pPr>
          </w:p>
        </w:tc>
        <w:tc>
          <w:tcPr>
            <w:tcW w:w="5217" w:type="dxa"/>
            <w:tcBorders>
              <w:left w:val="nil"/>
              <w:bottom w:val="single" w:sz="12" w:space="0" w:color="auto"/>
              <w:right w:val="nil"/>
            </w:tcBorders>
            <w:shd w:val="clear" w:color="auto" w:fill="auto"/>
            <w:noWrap/>
            <w:vAlign w:val="center"/>
          </w:tcPr>
          <w:p w14:paraId="172A2398" w14:textId="0B1BFFC6" w:rsidR="00400F6B" w:rsidRPr="00D45AB3" w:rsidRDefault="00400F6B" w:rsidP="00326D58">
            <w:pPr>
              <w:pStyle w:val="3"/>
              <w:shd w:val="clear" w:color="auto" w:fill="FFFFFF"/>
              <w:spacing w:before="0" w:after="0" w:line="240" w:lineRule="exact"/>
              <w:rPr>
                <w:rFonts w:ascii="Times New Roman" w:hAnsi="Times New Roman"/>
                <w:b w:val="0"/>
                <w:bCs w:val="0"/>
                <w:sz w:val="22"/>
                <w:szCs w:val="22"/>
              </w:rPr>
            </w:pPr>
            <w:r w:rsidRPr="00D45AB3">
              <w:rPr>
                <w:rFonts w:ascii="Times New Roman" w:hAnsi="Times New Roman"/>
                <w:b w:val="0"/>
                <w:sz w:val="22"/>
                <w:szCs w:val="22"/>
              </w:rPr>
              <w:t>14</w:t>
            </w:r>
            <w:r w:rsidR="00326D58" w:rsidRPr="00D45AB3">
              <w:rPr>
                <w:rFonts w:ascii="Times New Roman" w:hAnsi="Times New Roman"/>
                <w:b w:val="0"/>
                <w:sz w:val="22"/>
                <w:szCs w:val="22"/>
              </w:rPr>
              <w:t>1</w:t>
            </w:r>
            <w:r w:rsidRPr="00D45AB3">
              <w:rPr>
                <w:rFonts w:ascii="Times New Roman" w:hAnsi="Times New Roman"/>
                <w:b w:val="0"/>
                <w:sz w:val="22"/>
                <w:szCs w:val="22"/>
              </w:rPr>
              <w:t>. Social isolation</w:t>
            </w:r>
          </w:p>
        </w:tc>
      </w:tr>
    </w:tbl>
    <w:bookmarkEnd w:id="10"/>
    <w:bookmarkEnd w:id="15"/>
    <w:p w14:paraId="20608FAE" w14:textId="6A75F50F" w:rsidR="00F10172" w:rsidRPr="00D45AB3" w:rsidRDefault="00623C51" w:rsidP="00400F6B">
      <w:pPr>
        <w:spacing w:beforeLines="50" w:before="156" w:afterLines="50" w:after="156"/>
        <w:jc w:val="center"/>
        <w:outlineLvl w:val="0"/>
        <w:rPr>
          <w:rFonts w:ascii="Times New Roman" w:hAnsi="Times New Roman" w:cs="Times New Roman"/>
          <w:b/>
          <w:bCs/>
          <w:sz w:val="28"/>
          <w:szCs w:val="28"/>
        </w:rPr>
      </w:pPr>
      <w:r w:rsidRPr="00D45AB3">
        <w:rPr>
          <w:rFonts w:ascii="Times New Roman" w:hAnsi="Times New Roman" w:cs="Times New Roman"/>
          <w:b/>
          <w:bCs/>
          <w:sz w:val="24"/>
          <w:szCs w:val="28"/>
        </w:rPr>
        <w:lastRenderedPageBreak/>
        <w:t xml:space="preserve">File </w:t>
      </w:r>
      <w:r w:rsidRPr="00D45AB3">
        <w:rPr>
          <w:rFonts w:ascii="Times New Roman" w:hAnsi="Times New Roman" w:cs="Times New Roman" w:hint="eastAsia"/>
          <w:b/>
          <w:bCs/>
          <w:sz w:val="24"/>
          <w:szCs w:val="28"/>
        </w:rPr>
        <w:t>6</w:t>
      </w:r>
      <w:r w:rsidRPr="00D45AB3">
        <w:rPr>
          <w:rFonts w:ascii="Times New Roman" w:hAnsi="Times New Roman" w:cs="Times New Roman"/>
          <w:b/>
          <w:bCs/>
          <w:sz w:val="24"/>
          <w:szCs w:val="28"/>
        </w:rPr>
        <w:t>.</w:t>
      </w:r>
      <w:r w:rsidRPr="00D45AB3">
        <w:rPr>
          <w:rFonts w:ascii="Times New Roman" w:hAnsi="Times New Roman" w:cs="Times New Roman" w:hint="eastAsia"/>
          <w:b/>
          <w:bCs/>
          <w:sz w:val="24"/>
          <w:szCs w:val="28"/>
        </w:rPr>
        <w:t xml:space="preserve"> </w:t>
      </w:r>
      <w:r w:rsidRPr="00D45AB3">
        <w:rPr>
          <w:rFonts w:ascii="Times New Roman" w:hAnsi="Times New Roman" w:cs="Times New Roman"/>
          <w:b/>
          <w:bCs/>
          <w:sz w:val="24"/>
          <w:szCs w:val="28"/>
        </w:rPr>
        <w:t>Suggestions on the evidence-based interventions and SMART system from the consultations with multidisciplinary expert panels</w:t>
      </w:r>
    </w:p>
    <w:tbl>
      <w:tblPr>
        <w:tblStyle w:val="ac"/>
        <w:tblW w:w="5698"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09"/>
        <w:gridCol w:w="1696"/>
        <w:gridCol w:w="6261"/>
      </w:tblGrid>
      <w:tr w:rsidR="00D45AB3" w:rsidRPr="00D45AB3" w14:paraId="4B266AAC" w14:textId="77777777" w:rsidTr="00506199">
        <w:trPr>
          <w:trHeight w:val="340"/>
          <w:jc w:val="center"/>
        </w:trPr>
        <w:tc>
          <w:tcPr>
            <w:tcW w:w="797" w:type="pct"/>
            <w:tcBorders>
              <w:top w:val="single" w:sz="12" w:space="0" w:color="auto"/>
              <w:bottom w:val="nil"/>
            </w:tcBorders>
          </w:tcPr>
          <w:p w14:paraId="3374CAEC" w14:textId="77777777" w:rsidR="00F10172" w:rsidRPr="00D45AB3" w:rsidRDefault="00623C51">
            <w:pPr>
              <w:jc w:val="left"/>
              <w:rPr>
                <w:rFonts w:ascii="Times New Roman" w:hAnsi="Times New Roman" w:cs="Times New Roman"/>
                <w:sz w:val="22"/>
              </w:rPr>
            </w:pPr>
            <w:bookmarkStart w:id="18" w:name="_Hlk140428038"/>
            <w:r w:rsidRPr="00D45AB3">
              <w:rPr>
                <w:rFonts w:ascii="Times New Roman" w:hAnsi="Times New Roman" w:cs="Times New Roman" w:hint="eastAsia"/>
                <w:b/>
                <w:bCs/>
                <w:sz w:val="22"/>
              </w:rPr>
              <w:t>T</w:t>
            </w:r>
            <w:r w:rsidRPr="00D45AB3">
              <w:rPr>
                <w:rFonts w:ascii="Times New Roman" w:hAnsi="Times New Roman" w:cs="Times New Roman"/>
                <w:b/>
                <w:bCs/>
                <w:sz w:val="22"/>
              </w:rPr>
              <w:t>hemes</w:t>
            </w:r>
          </w:p>
        </w:tc>
        <w:tc>
          <w:tcPr>
            <w:tcW w:w="896" w:type="pct"/>
            <w:tcBorders>
              <w:top w:val="single" w:sz="12" w:space="0" w:color="auto"/>
              <w:bottom w:val="nil"/>
            </w:tcBorders>
          </w:tcPr>
          <w:p w14:paraId="229988DE" w14:textId="77777777" w:rsidR="00F10172" w:rsidRPr="00D45AB3" w:rsidRDefault="00F10172">
            <w:pPr>
              <w:jc w:val="left"/>
              <w:rPr>
                <w:rFonts w:ascii="Times New Roman" w:hAnsi="Times New Roman" w:cs="Times New Roman"/>
                <w:sz w:val="22"/>
              </w:rPr>
            </w:pPr>
          </w:p>
        </w:tc>
        <w:tc>
          <w:tcPr>
            <w:tcW w:w="3307" w:type="pct"/>
            <w:tcBorders>
              <w:top w:val="single" w:sz="12" w:space="0" w:color="auto"/>
              <w:bottom w:val="nil"/>
            </w:tcBorders>
          </w:tcPr>
          <w:p w14:paraId="77246AE9"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hint="eastAsia"/>
                <w:b/>
                <w:bCs/>
                <w:sz w:val="22"/>
              </w:rPr>
              <w:t>S</w:t>
            </w:r>
            <w:r w:rsidRPr="00D45AB3">
              <w:rPr>
                <w:rFonts w:ascii="Times New Roman" w:hAnsi="Times New Roman" w:cs="Times New Roman"/>
                <w:b/>
                <w:bCs/>
                <w:sz w:val="22"/>
              </w:rPr>
              <w:t>uggestions</w:t>
            </w:r>
          </w:p>
        </w:tc>
      </w:tr>
      <w:tr w:rsidR="00D45AB3" w:rsidRPr="00D45AB3" w14:paraId="32B9A1BE" w14:textId="77777777" w:rsidTr="00506199">
        <w:trPr>
          <w:trHeight w:val="340"/>
          <w:jc w:val="center"/>
        </w:trPr>
        <w:tc>
          <w:tcPr>
            <w:tcW w:w="1693" w:type="pct"/>
            <w:gridSpan w:val="2"/>
            <w:tcBorders>
              <w:top w:val="single" w:sz="6" w:space="0" w:color="auto"/>
              <w:bottom w:val="nil"/>
            </w:tcBorders>
          </w:tcPr>
          <w:p w14:paraId="1BD73668" w14:textId="77777777" w:rsidR="00F10172" w:rsidRPr="00D45AB3" w:rsidRDefault="00623C51">
            <w:pPr>
              <w:jc w:val="left"/>
              <w:rPr>
                <w:rFonts w:ascii="Times New Roman" w:hAnsi="Times New Roman" w:cs="Times New Roman"/>
                <w:b/>
                <w:bCs/>
                <w:sz w:val="22"/>
              </w:rPr>
            </w:pPr>
            <w:bookmarkStart w:id="19" w:name="OLE_LINK8"/>
            <w:bookmarkStart w:id="20" w:name="OLE_LINK9"/>
            <w:r w:rsidRPr="00D45AB3">
              <w:rPr>
                <w:rFonts w:ascii="Times New Roman" w:hAnsi="Times New Roman" w:cs="Times New Roman" w:hint="eastAsia"/>
                <w:b/>
                <w:bCs/>
                <w:sz w:val="22"/>
              </w:rPr>
              <w:t>R</w:t>
            </w:r>
            <w:r w:rsidRPr="00D45AB3">
              <w:rPr>
                <w:rFonts w:ascii="Times New Roman" w:hAnsi="Times New Roman" w:cs="Times New Roman"/>
                <w:b/>
                <w:bCs/>
                <w:sz w:val="22"/>
              </w:rPr>
              <w:t>ound one and round two</w:t>
            </w:r>
          </w:p>
        </w:tc>
        <w:tc>
          <w:tcPr>
            <w:tcW w:w="3307" w:type="pct"/>
            <w:tcBorders>
              <w:top w:val="single" w:sz="6" w:space="0" w:color="auto"/>
              <w:bottom w:val="nil"/>
            </w:tcBorders>
          </w:tcPr>
          <w:p w14:paraId="2A4EF92B" w14:textId="77777777" w:rsidR="00F10172" w:rsidRPr="00D45AB3" w:rsidRDefault="00F10172">
            <w:pPr>
              <w:jc w:val="left"/>
              <w:rPr>
                <w:rFonts w:ascii="Times New Roman" w:hAnsi="Times New Roman" w:cs="Times New Roman"/>
                <w:sz w:val="22"/>
              </w:rPr>
            </w:pPr>
          </w:p>
        </w:tc>
      </w:tr>
      <w:tr w:rsidR="00D45AB3" w:rsidRPr="00D45AB3" w14:paraId="0F16A29C" w14:textId="77777777" w:rsidTr="00506199">
        <w:trPr>
          <w:trHeight w:val="340"/>
          <w:jc w:val="center"/>
        </w:trPr>
        <w:tc>
          <w:tcPr>
            <w:tcW w:w="797" w:type="pct"/>
            <w:tcBorders>
              <w:top w:val="single" w:sz="6" w:space="0" w:color="auto"/>
              <w:bottom w:val="nil"/>
            </w:tcBorders>
          </w:tcPr>
          <w:p w14:paraId="167EB591"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hint="eastAsia"/>
                <w:sz w:val="22"/>
              </w:rPr>
              <w:t>S</w:t>
            </w:r>
            <w:r w:rsidRPr="00D45AB3">
              <w:rPr>
                <w:rFonts w:ascii="Times New Roman" w:hAnsi="Times New Roman" w:cs="Times New Roman"/>
                <w:sz w:val="22"/>
              </w:rPr>
              <w:t xml:space="preserve">uggestions </w:t>
            </w:r>
            <w:bookmarkStart w:id="21" w:name="_Hlk128422303"/>
            <w:r w:rsidRPr="00D45AB3">
              <w:rPr>
                <w:rFonts w:ascii="Times New Roman" w:hAnsi="Times New Roman" w:cs="Times New Roman"/>
                <w:sz w:val="22"/>
              </w:rPr>
              <w:t xml:space="preserve">on the </w:t>
            </w:r>
            <w:bookmarkEnd w:id="21"/>
            <w:r w:rsidRPr="00D45AB3">
              <w:rPr>
                <w:rFonts w:ascii="Times New Roman" w:hAnsi="Times New Roman" w:cs="Times New Roman"/>
                <w:sz w:val="22"/>
              </w:rPr>
              <w:t>evidence-based</w:t>
            </w:r>
          </w:p>
        </w:tc>
        <w:tc>
          <w:tcPr>
            <w:tcW w:w="896" w:type="pct"/>
            <w:tcBorders>
              <w:top w:val="single" w:sz="6" w:space="0" w:color="auto"/>
              <w:bottom w:val="nil"/>
            </w:tcBorders>
          </w:tcPr>
          <w:p w14:paraId="1608305A"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hint="eastAsia"/>
                <w:sz w:val="22"/>
              </w:rPr>
              <w:t>B</w:t>
            </w:r>
            <w:r w:rsidRPr="00D45AB3">
              <w:rPr>
                <w:rFonts w:ascii="Times New Roman" w:hAnsi="Times New Roman" w:cs="Times New Roman"/>
                <w:sz w:val="22"/>
              </w:rPr>
              <w:t>alance function</w:t>
            </w:r>
          </w:p>
          <w:p w14:paraId="5333BAC5" w14:textId="77777777" w:rsidR="00F10172" w:rsidRPr="00D45AB3" w:rsidRDefault="00F10172">
            <w:pPr>
              <w:jc w:val="left"/>
              <w:rPr>
                <w:rFonts w:ascii="Times New Roman" w:hAnsi="Times New Roman" w:cs="Times New Roman"/>
                <w:sz w:val="22"/>
              </w:rPr>
            </w:pPr>
          </w:p>
        </w:tc>
        <w:tc>
          <w:tcPr>
            <w:tcW w:w="3307" w:type="pct"/>
            <w:tcBorders>
              <w:top w:val="single" w:sz="6" w:space="0" w:color="auto"/>
              <w:bottom w:val="nil"/>
            </w:tcBorders>
            <w:vAlign w:val="center"/>
          </w:tcPr>
          <w:p w14:paraId="0290FBC0" w14:textId="77777777" w:rsidR="00F10172" w:rsidRPr="00D45AB3" w:rsidRDefault="00623C51">
            <w:pPr>
              <w:pStyle w:val="af1"/>
              <w:numPr>
                <w:ilvl w:val="0"/>
                <w:numId w:val="1"/>
              </w:numPr>
              <w:ind w:firstLineChars="0"/>
              <w:jc w:val="left"/>
              <w:rPr>
                <w:rFonts w:ascii="Times New Roman" w:hAnsi="Times New Roman" w:cs="Times New Roman"/>
                <w:sz w:val="22"/>
              </w:rPr>
            </w:pPr>
            <w:r w:rsidRPr="00D45AB3">
              <w:rPr>
                <w:rFonts w:ascii="Times New Roman" w:hAnsi="Times New Roman" w:cs="Times New Roman"/>
                <w:sz w:val="22"/>
              </w:rPr>
              <w:t xml:space="preserve">Organic diseases of the brain can also lead to decreased balance function, so the participation of experts from the neurology department and rehabilitation center is supposed to be involved in </w:t>
            </w:r>
          </w:p>
        </w:tc>
      </w:tr>
      <w:tr w:rsidR="00D45AB3" w:rsidRPr="00D45AB3" w14:paraId="7117BFAD" w14:textId="77777777" w:rsidTr="00506199">
        <w:trPr>
          <w:trHeight w:val="340"/>
          <w:jc w:val="center"/>
        </w:trPr>
        <w:tc>
          <w:tcPr>
            <w:tcW w:w="797" w:type="pct"/>
            <w:tcBorders>
              <w:top w:val="nil"/>
              <w:bottom w:val="nil"/>
            </w:tcBorders>
          </w:tcPr>
          <w:p w14:paraId="7268F471"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sz w:val="22"/>
              </w:rPr>
              <w:t>interventions</w:t>
            </w:r>
          </w:p>
        </w:tc>
        <w:tc>
          <w:tcPr>
            <w:tcW w:w="896" w:type="pct"/>
            <w:tcBorders>
              <w:top w:val="nil"/>
              <w:bottom w:val="nil"/>
            </w:tcBorders>
          </w:tcPr>
          <w:p w14:paraId="3F76859E" w14:textId="77777777" w:rsidR="00F10172" w:rsidRPr="00D45AB3" w:rsidRDefault="00F10172">
            <w:pPr>
              <w:jc w:val="left"/>
              <w:rPr>
                <w:rFonts w:ascii="Times New Roman" w:hAnsi="Times New Roman" w:cs="Times New Roman"/>
                <w:sz w:val="22"/>
              </w:rPr>
            </w:pPr>
          </w:p>
        </w:tc>
        <w:tc>
          <w:tcPr>
            <w:tcW w:w="3307" w:type="pct"/>
            <w:tcBorders>
              <w:top w:val="nil"/>
              <w:bottom w:val="nil"/>
            </w:tcBorders>
            <w:vAlign w:val="center"/>
          </w:tcPr>
          <w:p w14:paraId="40F0CDE6" w14:textId="77777777" w:rsidR="00F10172" w:rsidRPr="00D45AB3" w:rsidRDefault="00623C51">
            <w:pPr>
              <w:pStyle w:val="af1"/>
              <w:numPr>
                <w:ilvl w:val="0"/>
                <w:numId w:val="1"/>
              </w:numPr>
              <w:ind w:firstLineChars="0"/>
              <w:jc w:val="left"/>
              <w:rPr>
                <w:rFonts w:ascii="Times New Roman" w:hAnsi="Times New Roman" w:cs="Times New Roman"/>
                <w:sz w:val="22"/>
              </w:rPr>
            </w:pPr>
            <w:r w:rsidRPr="00D45AB3">
              <w:rPr>
                <w:rFonts w:ascii="Times New Roman" w:hAnsi="Times New Roman" w:cs="Times New Roman"/>
                <w:sz w:val="22"/>
              </w:rPr>
              <w:t>Use objective tools to evaluate older people’s balance function</w:t>
            </w:r>
          </w:p>
        </w:tc>
      </w:tr>
      <w:tr w:rsidR="00D45AB3" w:rsidRPr="00D45AB3" w14:paraId="38BD4A48" w14:textId="77777777" w:rsidTr="00506199">
        <w:trPr>
          <w:trHeight w:val="340"/>
          <w:jc w:val="center"/>
        </w:trPr>
        <w:tc>
          <w:tcPr>
            <w:tcW w:w="797" w:type="pct"/>
            <w:tcBorders>
              <w:top w:val="nil"/>
              <w:bottom w:val="nil"/>
            </w:tcBorders>
          </w:tcPr>
          <w:p w14:paraId="372148DC" w14:textId="77777777" w:rsidR="00F10172" w:rsidRPr="00D45AB3" w:rsidRDefault="00F10172">
            <w:pPr>
              <w:jc w:val="left"/>
              <w:rPr>
                <w:rFonts w:ascii="Times New Roman" w:hAnsi="Times New Roman" w:cs="Times New Roman"/>
                <w:sz w:val="22"/>
              </w:rPr>
            </w:pPr>
          </w:p>
        </w:tc>
        <w:tc>
          <w:tcPr>
            <w:tcW w:w="896" w:type="pct"/>
            <w:tcBorders>
              <w:top w:val="nil"/>
              <w:bottom w:val="nil"/>
            </w:tcBorders>
          </w:tcPr>
          <w:p w14:paraId="12F4E0E3"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hint="eastAsia"/>
                <w:sz w:val="22"/>
              </w:rPr>
              <w:t>F</w:t>
            </w:r>
            <w:r w:rsidRPr="00D45AB3">
              <w:rPr>
                <w:rFonts w:ascii="Times New Roman" w:hAnsi="Times New Roman" w:cs="Times New Roman"/>
                <w:sz w:val="22"/>
              </w:rPr>
              <w:t xml:space="preserve">all </w:t>
            </w:r>
          </w:p>
        </w:tc>
        <w:tc>
          <w:tcPr>
            <w:tcW w:w="3307" w:type="pct"/>
            <w:tcBorders>
              <w:top w:val="nil"/>
              <w:bottom w:val="nil"/>
            </w:tcBorders>
            <w:vAlign w:val="center"/>
          </w:tcPr>
          <w:p w14:paraId="57642A72" w14:textId="77777777" w:rsidR="00F10172" w:rsidRPr="00D45AB3" w:rsidRDefault="00623C51">
            <w:pPr>
              <w:pStyle w:val="af1"/>
              <w:numPr>
                <w:ilvl w:val="0"/>
                <w:numId w:val="1"/>
              </w:numPr>
              <w:ind w:firstLineChars="0"/>
              <w:jc w:val="left"/>
              <w:rPr>
                <w:rFonts w:ascii="Times New Roman" w:hAnsi="Times New Roman" w:cs="Times New Roman"/>
                <w:sz w:val="22"/>
              </w:rPr>
            </w:pPr>
            <w:r w:rsidRPr="00D45AB3">
              <w:rPr>
                <w:rFonts w:ascii="Times New Roman" w:hAnsi="Times New Roman" w:cs="Times New Roman"/>
                <w:sz w:val="22"/>
              </w:rPr>
              <w:t>Advise older people to choose shoes without laces</w:t>
            </w:r>
          </w:p>
        </w:tc>
      </w:tr>
      <w:tr w:rsidR="00D45AB3" w:rsidRPr="00D45AB3" w14:paraId="1813A929" w14:textId="77777777" w:rsidTr="00506199">
        <w:trPr>
          <w:trHeight w:val="340"/>
          <w:jc w:val="center"/>
        </w:trPr>
        <w:tc>
          <w:tcPr>
            <w:tcW w:w="797" w:type="pct"/>
            <w:tcBorders>
              <w:top w:val="nil"/>
              <w:bottom w:val="nil"/>
            </w:tcBorders>
          </w:tcPr>
          <w:p w14:paraId="50D77117" w14:textId="77777777" w:rsidR="00F10172" w:rsidRPr="00D45AB3" w:rsidRDefault="00F10172">
            <w:pPr>
              <w:jc w:val="left"/>
              <w:rPr>
                <w:rFonts w:ascii="Times New Roman" w:hAnsi="Times New Roman" w:cs="Times New Roman"/>
                <w:sz w:val="22"/>
              </w:rPr>
            </w:pPr>
          </w:p>
        </w:tc>
        <w:tc>
          <w:tcPr>
            <w:tcW w:w="896" w:type="pct"/>
            <w:tcBorders>
              <w:top w:val="nil"/>
              <w:bottom w:val="nil"/>
            </w:tcBorders>
          </w:tcPr>
          <w:p w14:paraId="741A5D63" w14:textId="77777777" w:rsidR="00F10172" w:rsidRPr="00D45AB3" w:rsidRDefault="00F10172">
            <w:pPr>
              <w:jc w:val="left"/>
              <w:rPr>
                <w:rFonts w:ascii="Times New Roman" w:hAnsi="Times New Roman" w:cs="Times New Roman"/>
                <w:sz w:val="22"/>
              </w:rPr>
            </w:pPr>
          </w:p>
        </w:tc>
        <w:tc>
          <w:tcPr>
            <w:tcW w:w="3307" w:type="pct"/>
            <w:tcBorders>
              <w:top w:val="nil"/>
              <w:bottom w:val="nil"/>
            </w:tcBorders>
            <w:vAlign w:val="center"/>
          </w:tcPr>
          <w:p w14:paraId="327D9D98" w14:textId="77777777" w:rsidR="00F10172" w:rsidRPr="00D45AB3" w:rsidRDefault="00623C51">
            <w:pPr>
              <w:pStyle w:val="af1"/>
              <w:numPr>
                <w:ilvl w:val="0"/>
                <w:numId w:val="1"/>
              </w:numPr>
              <w:ind w:firstLineChars="0"/>
              <w:jc w:val="left"/>
              <w:rPr>
                <w:rFonts w:ascii="Times New Roman" w:hAnsi="Times New Roman" w:cs="Times New Roman"/>
                <w:sz w:val="22"/>
              </w:rPr>
            </w:pPr>
            <w:r w:rsidRPr="00D45AB3">
              <w:rPr>
                <w:rFonts w:ascii="Times New Roman" w:hAnsi="Times New Roman" w:cs="Times New Roman"/>
                <w:sz w:val="22"/>
              </w:rPr>
              <w:t>Some older people f</w:t>
            </w:r>
            <w:r w:rsidRPr="00D45AB3">
              <w:rPr>
                <w:rFonts w:ascii="Times New Roman" w:hAnsi="Times New Roman" w:cs="Times New Roman" w:hint="eastAsia"/>
                <w:sz w:val="22"/>
              </w:rPr>
              <w:t>all</w:t>
            </w:r>
            <w:r w:rsidRPr="00D45AB3">
              <w:rPr>
                <w:rFonts w:ascii="Times New Roman" w:hAnsi="Times New Roman" w:cs="Times New Roman"/>
                <w:sz w:val="22"/>
              </w:rPr>
              <w:t xml:space="preserve"> because of sudden syncope. However, the causes of syncope are too complex. We can select some major and changeable factors to further guide rehabilitation</w:t>
            </w:r>
          </w:p>
        </w:tc>
      </w:tr>
      <w:tr w:rsidR="00D45AB3" w:rsidRPr="00D45AB3" w14:paraId="13A41585" w14:textId="77777777" w:rsidTr="00506199">
        <w:trPr>
          <w:trHeight w:val="340"/>
          <w:jc w:val="center"/>
        </w:trPr>
        <w:tc>
          <w:tcPr>
            <w:tcW w:w="797" w:type="pct"/>
            <w:tcBorders>
              <w:top w:val="nil"/>
              <w:bottom w:val="nil"/>
            </w:tcBorders>
          </w:tcPr>
          <w:p w14:paraId="454D54AC" w14:textId="77777777" w:rsidR="00F10172" w:rsidRPr="00D45AB3" w:rsidRDefault="00F10172">
            <w:pPr>
              <w:jc w:val="left"/>
              <w:rPr>
                <w:rFonts w:ascii="Times New Roman" w:hAnsi="Times New Roman" w:cs="Times New Roman"/>
                <w:sz w:val="22"/>
              </w:rPr>
            </w:pPr>
          </w:p>
        </w:tc>
        <w:tc>
          <w:tcPr>
            <w:tcW w:w="896" w:type="pct"/>
            <w:tcBorders>
              <w:top w:val="nil"/>
              <w:bottom w:val="nil"/>
            </w:tcBorders>
          </w:tcPr>
          <w:p w14:paraId="42B62EF7" w14:textId="77777777" w:rsidR="00F10172" w:rsidRPr="00D45AB3" w:rsidRDefault="00F10172">
            <w:pPr>
              <w:jc w:val="left"/>
              <w:rPr>
                <w:rFonts w:ascii="Times New Roman" w:hAnsi="Times New Roman" w:cs="Times New Roman"/>
                <w:sz w:val="22"/>
              </w:rPr>
            </w:pPr>
          </w:p>
        </w:tc>
        <w:tc>
          <w:tcPr>
            <w:tcW w:w="3307" w:type="pct"/>
            <w:tcBorders>
              <w:top w:val="nil"/>
              <w:bottom w:val="nil"/>
            </w:tcBorders>
            <w:vAlign w:val="center"/>
          </w:tcPr>
          <w:p w14:paraId="62348375" w14:textId="77777777" w:rsidR="00F10172" w:rsidRPr="00D45AB3" w:rsidRDefault="00623C51">
            <w:pPr>
              <w:pStyle w:val="af1"/>
              <w:numPr>
                <w:ilvl w:val="0"/>
                <w:numId w:val="1"/>
              </w:numPr>
              <w:ind w:firstLineChars="0"/>
              <w:jc w:val="left"/>
              <w:rPr>
                <w:rFonts w:ascii="Times New Roman" w:hAnsi="Times New Roman" w:cs="Times New Roman"/>
                <w:sz w:val="22"/>
              </w:rPr>
            </w:pPr>
            <w:r w:rsidRPr="00D45AB3">
              <w:rPr>
                <w:rFonts w:ascii="Times New Roman" w:hAnsi="Times New Roman" w:cs="Times New Roman"/>
                <w:sz w:val="22"/>
              </w:rPr>
              <w:t>Consider falls due to delirium</w:t>
            </w:r>
          </w:p>
        </w:tc>
      </w:tr>
      <w:tr w:rsidR="00D45AB3" w:rsidRPr="00D45AB3" w14:paraId="1F48B04C" w14:textId="77777777" w:rsidTr="00506199">
        <w:trPr>
          <w:trHeight w:val="340"/>
          <w:jc w:val="center"/>
        </w:trPr>
        <w:tc>
          <w:tcPr>
            <w:tcW w:w="797" w:type="pct"/>
            <w:tcBorders>
              <w:top w:val="nil"/>
              <w:bottom w:val="nil"/>
            </w:tcBorders>
          </w:tcPr>
          <w:p w14:paraId="18DA4604" w14:textId="77777777" w:rsidR="00F10172" w:rsidRPr="00D45AB3" w:rsidRDefault="00F10172">
            <w:pPr>
              <w:jc w:val="left"/>
              <w:rPr>
                <w:rFonts w:ascii="Times New Roman" w:hAnsi="Times New Roman" w:cs="Times New Roman"/>
                <w:sz w:val="22"/>
              </w:rPr>
            </w:pPr>
          </w:p>
        </w:tc>
        <w:tc>
          <w:tcPr>
            <w:tcW w:w="896" w:type="pct"/>
            <w:tcBorders>
              <w:top w:val="nil"/>
              <w:bottom w:val="nil"/>
            </w:tcBorders>
          </w:tcPr>
          <w:p w14:paraId="08BCD1DC"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hint="eastAsia"/>
                <w:sz w:val="22"/>
              </w:rPr>
              <w:t>D</w:t>
            </w:r>
            <w:r w:rsidRPr="00D45AB3">
              <w:rPr>
                <w:rFonts w:ascii="Times New Roman" w:hAnsi="Times New Roman" w:cs="Times New Roman"/>
                <w:sz w:val="22"/>
              </w:rPr>
              <w:t>iet care</w:t>
            </w:r>
          </w:p>
          <w:p w14:paraId="4ECBA68F" w14:textId="77777777" w:rsidR="00F10172" w:rsidRPr="00D45AB3" w:rsidRDefault="00F10172">
            <w:pPr>
              <w:jc w:val="left"/>
              <w:rPr>
                <w:rFonts w:ascii="Times New Roman" w:hAnsi="Times New Roman" w:cs="Times New Roman"/>
                <w:sz w:val="22"/>
              </w:rPr>
            </w:pPr>
          </w:p>
        </w:tc>
        <w:tc>
          <w:tcPr>
            <w:tcW w:w="3307" w:type="pct"/>
            <w:tcBorders>
              <w:top w:val="nil"/>
              <w:bottom w:val="nil"/>
            </w:tcBorders>
            <w:vAlign w:val="center"/>
          </w:tcPr>
          <w:p w14:paraId="75C19A48" w14:textId="77777777" w:rsidR="00F10172" w:rsidRPr="00D45AB3" w:rsidRDefault="00623C51">
            <w:pPr>
              <w:pStyle w:val="af1"/>
              <w:numPr>
                <w:ilvl w:val="0"/>
                <w:numId w:val="1"/>
              </w:numPr>
              <w:ind w:firstLineChars="0"/>
              <w:jc w:val="left"/>
              <w:rPr>
                <w:rFonts w:ascii="Times New Roman" w:hAnsi="Times New Roman" w:cs="Times New Roman"/>
                <w:sz w:val="22"/>
              </w:rPr>
            </w:pPr>
            <w:r w:rsidRPr="00D45AB3">
              <w:rPr>
                <w:rFonts w:ascii="Times New Roman" w:hAnsi="Times New Roman" w:cs="Times New Roman"/>
                <w:sz w:val="22"/>
              </w:rPr>
              <w:t>Provide personalized diet guidance for different diseases, such as kidney disease</w:t>
            </w:r>
            <w:r w:rsidRPr="00D45AB3">
              <w:rPr>
                <w:rFonts w:ascii="Times New Roman" w:hAnsi="Times New Roman" w:cs="Times New Roman" w:hint="eastAsia"/>
                <w:sz w:val="22"/>
              </w:rPr>
              <w:t>s</w:t>
            </w:r>
            <w:r w:rsidRPr="00D45AB3">
              <w:rPr>
                <w:rFonts w:ascii="Times New Roman" w:hAnsi="Times New Roman" w:cs="Times New Roman"/>
                <w:sz w:val="22"/>
              </w:rPr>
              <w:t>, diabetes mellitus, etc.</w:t>
            </w:r>
          </w:p>
        </w:tc>
      </w:tr>
      <w:tr w:rsidR="00D45AB3" w:rsidRPr="00D45AB3" w14:paraId="237047CE" w14:textId="77777777" w:rsidTr="00506199">
        <w:trPr>
          <w:trHeight w:val="340"/>
          <w:jc w:val="center"/>
        </w:trPr>
        <w:tc>
          <w:tcPr>
            <w:tcW w:w="797" w:type="pct"/>
            <w:tcBorders>
              <w:top w:val="nil"/>
              <w:bottom w:val="nil"/>
            </w:tcBorders>
          </w:tcPr>
          <w:p w14:paraId="42A01C11" w14:textId="77777777" w:rsidR="00F10172" w:rsidRPr="00D45AB3" w:rsidRDefault="00F10172">
            <w:pPr>
              <w:jc w:val="left"/>
              <w:rPr>
                <w:rFonts w:ascii="Times New Roman" w:hAnsi="Times New Roman" w:cs="Times New Roman"/>
                <w:sz w:val="22"/>
              </w:rPr>
            </w:pPr>
          </w:p>
        </w:tc>
        <w:tc>
          <w:tcPr>
            <w:tcW w:w="896" w:type="pct"/>
            <w:tcBorders>
              <w:top w:val="nil"/>
              <w:bottom w:val="nil"/>
            </w:tcBorders>
          </w:tcPr>
          <w:p w14:paraId="13618475"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sz w:val="22"/>
              </w:rPr>
              <w:t xml:space="preserve">Nasal gastric tube feeding </w:t>
            </w:r>
          </w:p>
        </w:tc>
        <w:tc>
          <w:tcPr>
            <w:tcW w:w="3307" w:type="pct"/>
            <w:tcBorders>
              <w:top w:val="nil"/>
              <w:bottom w:val="nil"/>
            </w:tcBorders>
            <w:vAlign w:val="center"/>
          </w:tcPr>
          <w:p w14:paraId="1F232C89" w14:textId="77777777" w:rsidR="00F10172" w:rsidRPr="00D45AB3" w:rsidRDefault="00623C51">
            <w:pPr>
              <w:pStyle w:val="af1"/>
              <w:numPr>
                <w:ilvl w:val="0"/>
                <w:numId w:val="1"/>
              </w:numPr>
              <w:ind w:firstLineChars="0"/>
              <w:jc w:val="left"/>
              <w:rPr>
                <w:rFonts w:ascii="Times New Roman" w:hAnsi="Times New Roman" w:cs="Times New Roman"/>
                <w:sz w:val="22"/>
              </w:rPr>
            </w:pPr>
            <w:r w:rsidRPr="00D45AB3">
              <w:rPr>
                <w:rFonts w:ascii="Times New Roman" w:hAnsi="Times New Roman" w:cs="Times New Roman"/>
                <w:sz w:val="22"/>
              </w:rPr>
              <w:t>The temperature of the nutrient solution should be appropriate for the esophagus and stomach</w:t>
            </w:r>
          </w:p>
        </w:tc>
      </w:tr>
      <w:tr w:rsidR="00D45AB3" w:rsidRPr="00D45AB3" w14:paraId="5D65AEAE" w14:textId="77777777" w:rsidTr="00506199">
        <w:trPr>
          <w:trHeight w:val="340"/>
          <w:jc w:val="center"/>
        </w:trPr>
        <w:tc>
          <w:tcPr>
            <w:tcW w:w="797" w:type="pct"/>
            <w:tcBorders>
              <w:top w:val="nil"/>
              <w:bottom w:val="nil"/>
            </w:tcBorders>
          </w:tcPr>
          <w:p w14:paraId="257F80FB" w14:textId="77777777" w:rsidR="00F10172" w:rsidRPr="00D45AB3" w:rsidRDefault="00F10172">
            <w:pPr>
              <w:jc w:val="left"/>
              <w:rPr>
                <w:rFonts w:ascii="Times New Roman" w:hAnsi="Times New Roman" w:cs="Times New Roman"/>
                <w:sz w:val="22"/>
              </w:rPr>
            </w:pPr>
          </w:p>
        </w:tc>
        <w:tc>
          <w:tcPr>
            <w:tcW w:w="896" w:type="pct"/>
            <w:tcBorders>
              <w:top w:val="nil"/>
              <w:bottom w:val="nil"/>
            </w:tcBorders>
          </w:tcPr>
          <w:p w14:paraId="2783DA2D" w14:textId="77777777" w:rsidR="00F10172" w:rsidRPr="00D45AB3" w:rsidRDefault="00F10172">
            <w:pPr>
              <w:jc w:val="left"/>
              <w:rPr>
                <w:rFonts w:ascii="Times New Roman" w:hAnsi="Times New Roman" w:cs="Times New Roman"/>
                <w:sz w:val="22"/>
              </w:rPr>
            </w:pPr>
          </w:p>
        </w:tc>
        <w:tc>
          <w:tcPr>
            <w:tcW w:w="3307" w:type="pct"/>
            <w:tcBorders>
              <w:top w:val="nil"/>
              <w:bottom w:val="nil"/>
            </w:tcBorders>
            <w:vAlign w:val="center"/>
          </w:tcPr>
          <w:p w14:paraId="0855C4A5" w14:textId="77777777" w:rsidR="00F10172" w:rsidRPr="00D45AB3" w:rsidRDefault="00623C51">
            <w:pPr>
              <w:pStyle w:val="af1"/>
              <w:numPr>
                <w:ilvl w:val="0"/>
                <w:numId w:val="1"/>
              </w:numPr>
              <w:ind w:firstLineChars="0"/>
              <w:jc w:val="left"/>
              <w:rPr>
                <w:rFonts w:ascii="Times New Roman" w:hAnsi="Times New Roman" w:cs="Times New Roman"/>
                <w:sz w:val="22"/>
              </w:rPr>
            </w:pPr>
            <w:r w:rsidRPr="00D45AB3">
              <w:rPr>
                <w:rFonts w:ascii="Times New Roman" w:hAnsi="Times New Roman" w:cs="Times New Roman"/>
                <w:sz w:val="22"/>
              </w:rPr>
              <w:t>The most common problems of nasal gastric tube feeding at home are infection and stomach discomfort</w:t>
            </w:r>
          </w:p>
        </w:tc>
      </w:tr>
      <w:tr w:rsidR="00D45AB3" w:rsidRPr="00D45AB3" w14:paraId="44540C71" w14:textId="77777777" w:rsidTr="00506199">
        <w:trPr>
          <w:trHeight w:val="340"/>
          <w:jc w:val="center"/>
        </w:trPr>
        <w:tc>
          <w:tcPr>
            <w:tcW w:w="797" w:type="pct"/>
            <w:tcBorders>
              <w:top w:val="nil"/>
              <w:bottom w:val="nil"/>
            </w:tcBorders>
          </w:tcPr>
          <w:p w14:paraId="20EB20A8" w14:textId="77777777" w:rsidR="00F10172" w:rsidRPr="00D45AB3" w:rsidRDefault="00F10172">
            <w:pPr>
              <w:jc w:val="left"/>
              <w:rPr>
                <w:rFonts w:ascii="Times New Roman" w:hAnsi="Times New Roman" w:cs="Times New Roman"/>
                <w:sz w:val="22"/>
              </w:rPr>
            </w:pPr>
          </w:p>
        </w:tc>
        <w:tc>
          <w:tcPr>
            <w:tcW w:w="896" w:type="pct"/>
            <w:tcBorders>
              <w:top w:val="nil"/>
              <w:bottom w:val="nil"/>
            </w:tcBorders>
          </w:tcPr>
          <w:p w14:paraId="77507F88" w14:textId="77777777" w:rsidR="00F10172" w:rsidRPr="00D45AB3" w:rsidRDefault="00F10172">
            <w:pPr>
              <w:jc w:val="left"/>
              <w:rPr>
                <w:rFonts w:ascii="Times New Roman" w:hAnsi="Times New Roman" w:cs="Times New Roman"/>
                <w:sz w:val="22"/>
              </w:rPr>
            </w:pPr>
          </w:p>
        </w:tc>
        <w:tc>
          <w:tcPr>
            <w:tcW w:w="3307" w:type="pct"/>
            <w:tcBorders>
              <w:top w:val="nil"/>
              <w:bottom w:val="nil"/>
            </w:tcBorders>
            <w:vAlign w:val="center"/>
          </w:tcPr>
          <w:p w14:paraId="66396E94" w14:textId="77777777" w:rsidR="00F10172" w:rsidRPr="00D45AB3" w:rsidRDefault="00623C51">
            <w:pPr>
              <w:pStyle w:val="af1"/>
              <w:numPr>
                <w:ilvl w:val="0"/>
                <w:numId w:val="1"/>
              </w:numPr>
              <w:ind w:firstLineChars="0"/>
              <w:jc w:val="left"/>
              <w:rPr>
                <w:rFonts w:ascii="Times New Roman" w:hAnsi="Times New Roman" w:cs="Times New Roman"/>
                <w:sz w:val="22"/>
              </w:rPr>
            </w:pPr>
            <w:r w:rsidRPr="00D45AB3">
              <w:rPr>
                <w:rFonts w:ascii="Times New Roman" w:hAnsi="Times New Roman" w:cs="Times New Roman"/>
                <w:sz w:val="22"/>
              </w:rPr>
              <w:t>Proportion of nutrient solution should also be concerned</w:t>
            </w:r>
          </w:p>
        </w:tc>
      </w:tr>
      <w:tr w:rsidR="00D45AB3" w:rsidRPr="00D45AB3" w14:paraId="5D364A4D" w14:textId="77777777" w:rsidTr="00506199">
        <w:trPr>
          <w:trHeight w:val="340"/>
          <w:jc w:val="center"/>
        </w:trPr>
        <w:tc>
          <w:tcPr>
            <w:tcW w:w="797" w:type="pct"/>
            <w:tcBorders>
              <w:top w:val="nil"/>
              <w:bottom w:val="nil"/>
            </w:tcBorders>
          </w:tcPr>
          <w:p w14:paraId="676E1B5F" w14:textId="77777777" w:rsidR="00F10172" w:rsidRPr="00D45AB3" w:rsidRDefault="00F10172">
            <w:pPr>
              <w:jc w:val="left"/>
              <w:rPr>
                <w:rFonts w:ascii="Times New Roman" w:hAnsi="Times New Roman" w:cs="Times New Roman"/>
                <w:sz w:val="22"/>
              </w:rPr>
            </w:pPr>
          </w:p>
        </w:tc>
        <w:tc>
          <w:tcPr>
            <w:tcW w:w="896" w:type="pct"/>
            <w:tcBorders>
              <w:top w:val="nil"/>
              <w:bottom w:val="nil"/>
            </w:tcBorders>
          </w:tcPr>
          <w:p w14:paraId="061D00EE"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sz w:val="22"/>
              </w:rPr>
              <w:t>Strength training for lower limbs</w:t>
            </w:r>
            <w:r w:rsidRPr="00D45AB3">
              <w:rPr>
                <w:rFonts w:ascii="Times New Roman" w:hAnsi="Times New Roman" w:cs="Times New Roman" w:hint="eastAsia"/>
                <w:sz w:val="22"/>
              </w:rPr>
              <w:t xml:space="preserve"> </w:t>
            </w:r>
          </w:p>
        </w:tc>
        <w:tc>
          <w:tcPr>
            <w:tcW w:w="3307" w:type="pct"/>
            <w:tcBorders>
              <w:top w:val="nil"/>
              <w:bottom w:val="nil"/>
            </w:tcBorders>
            <w:vAlign w:val="center"/>
          </w:tcPr>
          <w:p w14:paraId="21B94FC7" w14:textId="77777777" w:rsidR="00F10172" w:rsidRPr="00D45AB3" w:rsidRDefault="00623C51">
            <w:pPr>
              <w:pStyle w:val="af1"/>
              <w:numPr>
                <w:ilvl w:val="0"/>
                <w:numId w:val="1"/>
              </w:numPr>
              <w:ind w:firstLineChars="0"/>
              <w:jc w:val="left"/>
              <w:rPr>
                <w:rFonts w:ascii="Times New Roman" w:hAnsi="Times New Roman" w:cs="Times New Roman"/>
                <w:sz w:val="22"/>
              </w:rPr>
            </w:pPr>
            <w:r w:rsidRPr="00D45AB3">
              <w:rPr>
                <w:rFonts w:ascii="Times New Roman" w:hAnsi="Times New Roman" w:cs="Times New Roman" w:hint="eastAsia"/>
                <w:sz w:val="22"/>
              </w:rPr>
              <w:t>T</w:t>
            </w:r>
            <w:r w:rsidRPr="00D45AB3">
              <w:rPr>
                <w:rFonts w:ascii="Times New Roman" w:hAnsi="Times New Roman" w:cs="Times New Roman"/>
                <w:sz w:val="22"/>
              </w:rPr>
              <w:t>he usage and benefits of mobility devices and aids should also be delivered</w:t>
            </w:r>
          </w:p>
        </w:tc>
      </w:tr>
      <w:tr w:rsidR="00D45AB3" w:rsidRPr="00D45AB3" w14:paraId="0C94C6E1" w14:textId="77777777" w:rsidTr="00506199">
        <w:trPr>
          <w:trHeight w:val="340"/>
          <w:jc w:val="center"/>
        </w:trPr>
        <w:tc>
          <w:tcPr>
            <w:tcW w:w="797" w:type="pct"/>
            <w:tcBorders>
              <w:top w:val="nil"/>
              <w:bottom w:val="nil"/>
            </w:tcBorders>
          </w:tcPr>
          <w:p w14:paraId="06CD50FB" w14:textId="77777777" w:rsidR="00F10172" w:rsidRPr="00D45AB3" w:rsidRDefault="00F10172">
            <w:pPr>
              <w:jc w:val="left"/>
              <w:rPr>
                <w:rFonts w:ascii="Times New Roman" w:hAnsi="Times New Roman" w:cs="Times New Roman"/>
                <w:sz w:val="22"/>
              </w:rPr>
            </w:pPr>
          </w:p>
        </w:tc>
        <w:tc>
          <w:tcPr>
            <w:tcW w:w="896" w:type="pct"/>
            <w:tcBorders>
              <w:top w:val="nil"/>
              <w:bottom w:val="nil"/>
            </w:tcBorders>
          </w:tcPr>
          <w:p w14:paraId="0DA85AF8"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hint="eastAsia"/>
                <w:sz w:val="22"/>
              </w:rPr>
              <w:t>P</w:t>
            </w:r>
            <w:r w:rsidRPr="00D45AB3">
              <w:rPr>
                <w:rFonts w:ascii="Times New Roman" w:hAnsi="Times New Roman" w:cs="Times New Roman"/>
                <w:sz w:val="22"/>
              </w:rPr>
              <w:t>neumonia management</w:t>
            </w:r>
          </w:p>
        </w:tc>
        <w:tc>
          <w:tcPr>
            <w:tcW w:w="3307" w:type="pct"/>
            <w:tcBorders>
              <w:top w:val="nil"/>
              <w:bottom w:val="nil"/>
            </w:tcBorders>
            <w:vAlign w:val="center"/>
          </w:tcPr>
          <w:p w14:paraId="0EB68EE6" w14:textId="77777777" w:rsidR="00F10172" w:rsidRPr="00D45AB3" w:rsidRDefault="00623C51">
            <w:pPr>
              <w:pStyle w:val="af1"/>
              <w:numPr>
                <w:ilvl w:val="0"/>
                <w:numId w:val="1"/>
              </w:numPr>
              <w:ind w:firstLineChars="0"/>
              <w:jc w:val="left"/>
              <w:rPr>
                <w:rFonts w:ascii="Times New Roman" w:hAnsi="Times New Roman" w:cs="Times New Roman"/>
                <w:sz w:val="22"/>
              </w:rPr>
            </w:pPr>
            <w:r w:rsidRPr="00D45AB3">
              <w:rPr>
                <w:rFonts w:ascii="Times New Roman" w:hAnsi="Times New Roman" w:cs="Times New Roman"/>
                <w:sz w:val="22"/>
              </w:rPr>
              <w:t>Add preventions and commonly used antibiotics for pneumonia caused by different pathogenic bacteria</w:t>
            </w:r>
          </w:p>
        </w:tc>
      </w:tr>
      <w:tr w:rsidR="00D45AB3" w:rsidRPr="00D45AB3" w14:paraId="0B6CEC1E" w14:textId="77777777" w:rsidTr="00506199">
        <w:trPr>
          <w:trHeight w:val="340"/>
          <w:jc w:val="center"/>
        </w:trPr>
        <w:tc>
          <w:tcPr>
            <w:tcW w:w="797" w:type="pct"/>
            <w:tcBorders>
              <w:top w:val="nil"/>
              <w:bottom w:val="nil"/>
            </w:tcBorders>
          </w:tcPr>
          <w:p w14:paraId="429E577E" w14:textId="77777777" w:rsidR="00F10172" w:rsidRPr="00D45AB3" w:rsidRDefault="00F10172">
            <w:pPr>
              <w:jc w:val="left"/>
              <w:rPr>
                <w:rFonts w:ascii="Times New Roman" w:hAnsi="Times New Roman" w:cs="Times New Roman"/>
                <w:sz w:val="22"/>
              </w:rPr>
            </w:pPr>
          </w:p>
        </w:tc>
        <w:tc>
          <w:tcPr>
            <w:tcW w:w="896" w:type="pct"/>
            <w:tcBorders>
              <w:top w:val="nil"/>
              <w:bottom w:val="nil"/>
            </w:tcBorders>
          </w:tcPr>
          <w:p w14:paraId="4F8F47A0"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sz w:val="22"/>
              </w:rPr>
              <w:t>Depression</w:t>
            </w:r>
          </w:p>
          <w:p w14:paraId="46BBB092" w14:textId="77777777" w:rsidR="00F10172" w:rsidRPr="00D45AB3" w:rsidRDefault="00F10172">
            <w:pPr>
              <w:jc w:val="left"/>
              <w:rPr>
                <w:rFonts w:ascii="Times New Roman" w:hAnsi="Times New Roman" w:cs="Times New Roman"/>
                <w:sz w:val="22"/>
              </w:rPr>
            </w:pPr>
          </w:p>
        </w:tc>
        <w:tc>
          <w:tcPr>
            <w:tcW w:w="3307" w:type="pct"/>
            <w:tcBorders>
              <w:top w:val="nil"/>
              <w:bottom w:val="nil"/>
            </w:tcBorders>
            <w:vAlign w:val="center"/>
          </w:tcPr>
          <w:p w14:paraId="2971BD03" w14:textId="77777777" w:rsidR="00F10172" w:rsidRPr="00D45AB3" w:rsidRDefault="00623C51">
            <w:pPr>
              <w:pStyle w:val="af1"/>
              <w:numPr>
                <w:ilvl w:val="0"/>
                <w:numId w:val="1"/>
              </w:numPr>
              <w:ind w:firstLineChars="0"/>
              <w:jc w:val="left"/>
              <w:rPr>
                <w:rFonts w:ascii="Times New Roman" w:hAnsi="Times New Roman" w:cs="Times New Roman"/>
                <w:sz w:val="22"/>
              </w:rPr>
            </w:pPr>
            <w:r w:rsidRPr="00D45AB3">
              <w:rPr>
                <w:rFonts w:ascii="Times New Roman" w:hAnsi="Times New Roman" w:cs="Times New Roman"/>
                <w:sz w:val="22"/>
              </w:rPr>
              <w:t>Improve depression by positive guidance and interpersonal communication</w:t>
            </w:r>
          </w:p>
        </w:tc>
      </w:tr>
      <w:tr w:rsidR="00D45AB3" w:rsidRPr="00D45AB3" w14:paraId="6BB3627A" w14:textId="77777777" w:rsidTr="00506199">
        <w:trPr>
          <w:trHeight w:val="340"/>
          <w:jc w:val="center"/>
        </w:trPr>
        <w:tc>
          <w:tcPr>
            <w:tcW w:w="797" w:type="pct"/>
            <w:tcBorders>
              <w:top w:val="nil"/>
              <w:bottom w:val="nil"/>
            </w:tcBorders>
          </w:tcPr>
          <w:p w14:paraId="6CAAEE12" w14:textId="77777777" w:rsidR="00F10172" w:rsidRPr="00D45AB3" w:rsidRDefault="00F10172">
            <w:pPr>
              <w:jc w:val="left"/>
              <w:rPr>
                <w:rFonts w:ascii="Times New Roman" w:hAnsi="Times New Roman" w:cs="Times New Roman"/>
                <w:sz w:val="22"/>
              </w:rPr>
            </w:pPr>
          </w:p>
        </w:tc>
        <w:tc>
          <w:tcPr>
            <w:tcW w:w="896" w:type="pct"/>
            <w:tcBorders>
              <w:top w:val="nil"/>
              <w:bottom w:val="nil"/>
            </w:tcBorders>
          </w:tcPr>
          <w:p w14:paraId="747C2B10" w14:textId="77777777" w:rsidR="00F10172" w:rsidRPr="00D45AB3" w:rsidRDefault="00F10172">
            <w:pPr>
              <w:jc w:val="left"/>
              <w:rPr>
                <w:rFonts w:ascii="Times New Roman" w:hAnsi="Times New Roman" w:cs="Times New Roman"/>
                <w:sz w:val="22"/>
              </w:rPr>
            </w:pPr>
          </w:p>
        </w:tc>
        <w:tc>
          <w:tcPr>
            <w:tcW w:w="3307" w:type="pct"/>
            <w:tcBorders>
              <w:top w:val="nil"/>
              <w:bottom w:val="nil"/>
            </w:tcBorders>
            <w:vAlign w:val="center"/>
          </w:tcPr>
          <w:p w14:paraId="5A8CEED6" w14:textId="77777777" w:rsidR="00F10172" w:rsidRPr="00D45AB3" w:rsidRDefault="00623C51">
            <w:pPr>
              <w:pStyle w:val="af1"/>
              <w:numPr>
                <w:ilvl w:val="0"/>
                <w:numId w:val="1"/>
              </w:numPr>
              <w:ind w:firstLineChars="0"/>
              <w:jc w:val="left"/>
              <w:rPr>
                <w:rFonts w:ascii="Times New Roman" w:hAnsi="Times New Roman" w:cs="Times New Roman"/>
                <w:sz w:val="22"/>
              </w:rPr>
            </w:pPr>
            <w:r w:rsidRPr="00D45AB3">
              <w:rPr>
                <w:rFonts w:ascii="Times New Roman" w:hAnsi="Times New Roman" w:cs="Times New Roman"/>
                <w:sz w:val="22"/>
              </w:rPr>
              <w:t>Increase non-drug treatment for depression</w:t>
            </w:r>
          </w:p>
        </w:tc>
      </w:tr>
      <w:tr w:rsidR="00D45AB3" w:rsidRPr="00D45AB3" w14:paraId="61C07B3A" w14:textId="77777777" w:rsidTr="00506199">
        <w:trPr>
          <w:trHeight w:val="340"/>
          <w:jc w:val="center"/>
        </w:trPr>
        <w:tc>
          <w:tcPr>
            <w:tcW w:w="797" w:type="pct"/>
            <w:tcBorders>
              <w:top w:val="nil"/>
              <w:bottom w:val="nil"/>
            </w:tcBorders>
          </w:tcPr>
          <w:p w14:paraId="5BD5E13F" w14:textId="77777777" w:rsidR="00F10172" w:rsidRPr="00D45AB3" w:rsidRDefault="00F10172">
            <w:pPr>
              <w:jc w:val="left"/>
              <w:rPr>
                <w:rFonts w:ascii="Times New Roman" w:hAnsi="Times New Roman" w:cs="Times New Roman"/>
                <w:sz w:val="22"/>
              </w:rPr>
            </w:pPr>
          </w:p>
        </w:tc>
        <w:tc>
          <w:tcPr>
            <w:tcW w:w="896" w:type="pct"/>
            <w:tcBorders>
              <w:top w:val="nil"/>
              <w:bottom w:val="nil"/>
            </w:tcBorders>
          </w:tcPr>
          <w:p w14:paraId="372F22B3"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sz w:val="22"/>
              </w:rPr>
              <w:t>Incontinence</w:t>
            </w:r>
          </w:p>
          <w:p w14:paraId="26530DB0" w14:textId="77777777" w:rsidR="00F10172" w:rsidRPr="00D45AB3" w:rsidRDefault="00F10172">
            <w:pPr>
              <w:jc w:val="left"/>
              <w:rPr>
                <w:rFonts w:ascii="Times New Roman" w:hAnsi="Times New Roman" w:cs="Times New Roman"/>
                <w:sz w:val="22"/>
              </w:rPr>
            </w:pPr>
          </w:p>
        </w:tc>
        <w:tc>
          <w:tcPr>
            <w:tcW w:w="3307" w:type="pct"/>
            <w:tcBorders>
              <w:top w:val="nil"/>
              <w:bottom w:val="nil"/>
            </w:tcBorders>
            <w:vAlign w:val="center"/>
          </w:tcPr>
          <w:p w14:paraId="5B40D88D" w14:textId="77777777" w:rsidR="00F10172" w:rsidRPr="00D45AB3" w:rsidRDefault="00623C51">
            <w:pPr>
              <w:pStyle w:val="af1"/>
              <w:numPr>
                <w:ilvl w:val="0"/>
                <w:numId w:val="1"/>
              </w:numPr>
              <w:ind w:firstLineChars="0"/>
              <w:jc w:val="left"/>
              <w:rPr>
                <w:rFonts w:ascii="Times New Roman" w:hAnsi="Times New Roman" w:cs="Times New Roman"/>
                <w:sz w:val="22"/>
              </w:rPr>
            </w:pPr>
            <w:r w:rsidRPr="00D45AB3">
              <w:rPr>
                <w:rFonts w:ascii="Times New Roman" w:hAnsi="Times New Roman" w:cs="Times New Roman"/>
                <w:sz w:val="22"/>
              </w:rPr>
              <w:t>Explore different causes of cough carefully and perform cause-specific treatment</w:t>
            </w:r>
          </w:p>
        </w:tc>
      </w:tr>
      <w:tr w:rsidR="00D45AB3" w:rsidRPr="00D45AB3" w14:paraId="193961FC" w14:textId="77777777" w:rsidTr="00506199">
        <w:trPr>
          <w:trHeight w:val="340"/>
          <w:jc w:val="center"/>
        </w:trPr>
        <w:tc>
          <w:tcPr>
            <w:tcW w:w="797" w:type="pct"/>
            <w:tcBorders>
              <w:top w:val="nil"/>
              <w:bottom w:val="nil"/>
            </w:tcBorders>
          </w:tcPr>
          <w:p w14:paraId="30445064" w14:textId="77777777" w:rsidR="00F10172" w:rsidRPr="00D45AB3" w:rsidRDefault="00F10172">
            <w:pPr>
              <w:jc w:val="left"/>
              <w:rPr>
                <w:rFonts w:ascii="Times New Roman" w:hAnsi="Times New Roman" w:cs="Times New Roman"/>
                <w:sz w:val="22"/>
              </w:rPr>
            </w:pPr>
          </w:p>
        </w:tc>
        <w:tc>
          <w:tcPr>
            <w:tcW w:w="896" w:type="pct"/>
            <w:tcBorders>
              <w:top w:val="nil"/>
              <w:bottom w:val="nil"/>
            </w:tcBorders>
          </w:tcPr>
          <w:p w14:paraId="47CCCA85"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hint="eastAsia"/>
                <w:sz w:val="22"/>
              </w:rPr>
              <w:t>D</w:t>
            </w:r>
            <w:r w:rsidRPr="00D45AB3">
              <w:rPr>
                <w:rFonts w:ascii="Times New Roman" w:hAnsi="Times New Roman" w:cs="Times New Roman"/>
                <w:sz w:val="22"/>
              </w:rPr>
              <w:t xml:space="preserve">isease management </w:t>
            </w:r>
          </w:p>
        </w:tc>
        <w:tc>
          <w:tcPr>
            <w:tcW w:w="3307" w:type="pct"/>
            <w:tcBorders>
              <w:top w:val="nil"/>
              <w:bottom w:val="nil"/>
            </w:tcBorders>
            <w:vAlign w:val="center"/>
          </w:tcPr>
          <w:p w14:paraId="16822104" w14:textId="77777777" w:rsidR="00F10172" w:rsidRPr="00D45AB3" w:rsidRDefault="00623C51">
            <w:pPr>
              <w:pStyle w:val="af1"/>
              <w:numPr>
                <w:ilvl w:val="0"/>
                <w:numId w:val="1"/>
              </w:numPr>
              <w:ind w:firstLineChars="0"/>
              <w:jc w:val="left"/>
              <w:rPr>
                <w:rFonts w:ascii="Times New Roman" w:hAnsi="Times New Roman" w:cs="Times New Roman"/>
                <w:sz w:val="22"/>
              </w:rPr>
            </w:pPr>
            <w:r w:rsidRPr="00D45AB3">
              <w:rPr>
                <w:rFonts w:ascii="Times New Roman" w:hAnsi="Times New Roman" w:cs="Times New Roman"/>
                <w:sz w:val="22"/>
              </w:rPr>
              <w:t>Pay attention to simple methods to assess diabetes foot, such as assessing dorsal foot artery pulsation and sensory nerve endings</w:t>
            </w:r>
          </w:p>
        </w:tc>
      </w:tr>
      <w:tr w:rsidR="00D45AB3" w:rsidRPr="00D45AB3" w14:paraId="19467974" w14:textId="77777777" w:rsidTr="00506199">
        <w:trPr>
          <w:trHeight w:val="340"/>
          <w:jc w:val="center"/>
        </w:trPr>
        <w:tc>
          <w:tcPr>
            <w:tcW w:w="797" w:type="pct"/>
            <w:tcBorders>
              <w:top w:val="nil"/>
            </w:tcBorders>
          </w:tcPr>
          <w:p w14:paraId="4970B79E"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hint="eastAsia"/>
                <w:sz w:val="22"/>
              </w:rPr>
              <w:t>S</w:t>
            </w:r>
            <w:r w:rsidRPr="00D45AB3">
              <w:rPr>
                <w:rFonts w:ascii="Times New Roman" w:hAnsi="Times New Roman" w:cs="Times New Roman"/>
                <w:sz w:val="22"/>
              </w:rPr>
              <w:t xml:space="preserve">uggestions on the </w:t>
            </w:r>
          </w:p>
        </w:tc>
        <w:tc>
          <w:tcPr>
            <w:tcW w:w="896" w:type="pct"/>
            <w:tcBorders>
              <w:top w:val="nil"/>
            </w:tcBorders>
          </w:tcPr>
          <w:p w14:paraId="044115A6"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hint="eastAsia"/>
                <w:sz w:val="22"/>
              </w:rPr>
              <w:t>I</w:t>
            </w:r>
            <w:r w:rsidRPr="00D45AB3">
              <w:rPr>
                <w:rFonts w:ascii="Times New Roman" w:hAnsi="Times New Roman" w:cs="Times New Roman"/>
                <w:sz w:val="22"/>
              </w:rPr>
              <w:t>nformation collection</w:t>
            </w:r>
          </w:p>
        </w:tc>
        <w:tc>
          <w:tcPr>
            <w:tcW w:w="3307" w:type="pct"/>
            <w:tcBorders>
              <w:top w:val="nil"/>
            </w:tcBorders>
            <w:vAlign w:val="center"/>
          </w:tcPr>
          <w:p w14:paraId="4FE82E56" w14:textId="77777777" w:rsidR="00F10172" w:rsidRPr="00D45AB3" w:rsidRDefault="00623C51">
            <w:pPr>
              <w:pStyle w:val="af1"/>
              <w:numPr>
                <w:ilvl w:val="0"/>
                <w:numId w:val="1"/>
              </w:numPr>
              <w:ind w:firstLineChars="0"/>
              <w:jc w:val="left"/>
              <w:rPr>
                <w:rFonts w:ascii="Times New Roman" w:hAnsi="Times New Roman" w:cs="Times New Roman"/>
                <w:sz w:val="22"/>
              </w:rPr>
            </w:pPr>
            <w:r w:rsidRPr="00D45AB3">
              <w:rPr>
                <w:rFonts w:ascii="Times New Roman" w:hAnsi="Times New Roman" w:cs="Times New Roman"/>
                <w:sz w:val="22"/>
              </w:rPr>
              <w:t>U</w:t>
            </w:r>
            <w:r w:rsidRPr="00D45AB3">
              <w:rPr>
                <w:rFonts w:ascii="Times New Roman" w:hAnsi="Times New Roman" w:cs="Times New Roman" w:hint="eastAsia"/>
                <w:sz w:val="22"/>
              </w:rPr>
              <w:t>s</w:t>
            </w:r>
            <w:r w:rsidRPr="00D45AB3">
              <w:rPr>
                <w:rFonts w:ascii="Times New Roman" w:hAnsi="Times New Roman" w:cs="Times New Roman"/>
                <w:sz w:val="22"/>
              </w:rPr>
              <w:t>e voice and video to collect information intelligently and effectively</w:t>
            </w:r>
          </w:p>
        </w:tc>
      </w:tr>
      <w:tr w:rsidR="00D45AB3" w:rsidRPr="00D45AB3" w14:paraId="33AD3835" w14:textId="77777777" w:rsidTr="00506199">
        <w:trPr>
          <w:trHeight w:val="340"/>
          <w:jc w:val="center"/>
        </w:trPr>
        <w:tc>
          <w:tcPr>
            <w:tcW w:w="797" w:type="pct"/>
          </w:tcPr>
          <w:p w14:paraId="3FAE134F"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sz w:val="22"/>
              </w:rPr>
              <w:t>SMART system</w:t>
            </w:r>
          </w:p>
        </w:tc>
        <w:tc>
          <w:tcPr>
            <w:tcW w:w="896" w:type="pct"/>
          </w:tcPr>
          <w:p w14:paraId="14279212" w14:textId="77777777" w:rsidR="00F10172" w:rsidRPr="00D45AB3" w:rsidRDefault="00F10172">
            <w:pPr>
              <w:jc w:val="left"/>
              <w:rPr>
                <w:rFonts w:ascii="Times New Roman" w:hAnsi="Times New Roman" w:cs="Times New Roman"/>
                <w:sz w:val="22"/>
              </w:rPr>
            </w:pPr>
          </w:p>
        </w:tc>
        <w:tc>
          <w:tcPr>
            <w:tcW w:w="3307" w:type="pct"/>
            <w:vAlign w:val="center"/>
          </w:tcPr>
          <w:p w14:paraId="4D1B843F" w14:textId="77777777" w:rsidR="00F10172" w:rsidRPr="00D45AB3" w:rsidRDefault="00623C51">
            <w:pPr>
              <w:pStyle w:val="af1"/>
              <w:numPr>
                <w:ilvl w:val="0"/>
                <w:numId w:val="1"/>
              </w:numPr>
              <w:ind w:firstLineChars="0"/>
              <w:jc w:val="left"/>
              <w:rPr>
                <w:rFonts w:ascii="Times New Roman" w:hAnsi="Times New Roman" w:cs="Times New Roman"/>
                <w:sz w:val="22"/>
              </w:rPr>
            </w:pPr>
            <w:r w:rsidRPr="00D45AB3">
              <w:rPr>
                <w:rFonts w:ascii="Times New Roman" w:hAnsi="Times New Roman" w:cs="Times New Roman"/>
                <w:sz w:val="22"/>
              </w:rPr>
              <w:t>The information should be collected from simple problems to complex questions</w:t>
            </w:r>
          </w:p>
        </w:tc>
      </w:tr>
      <w:tr w:rsidR="00D45AB3" w:rsidRPr="00D45AB3" w14:paraId="68982972" w14:textId="77777777" w:rsidTr="00506199">
        <w:trPr>
          <w:trHeight w:val="340"/>
          <w:jc w:val="center"/>
        </w:trPr>
        <w:tc>
          <w:tcPr>
            <w:tcW w:w="797" w:type="pct"/>
          </w:tcPr>
          <w:p w14:paraId="1752227F" w14:textId="77777777" w:rsidR="00F10172" w:rsidRPr="00D45AB3" w:rsidRDefault="00F10172">
            <w:pPr>
              <w:jc w:val="left"/>
              <w:rPr>
                <w:rFonts w:ascii="Times New Roman" w:hAnsi="Times New Roman" w:cs="Times New Roman"/>
                <w:sz w:val="22"/>
              </w:rPr>
            </w:pPr>
          </w:p>
        </w:tc>
        <w:tc>
          <w:tcPr>
            <w:tcW w:w="896" w:type="pct"/>
          </w:tcPr>
          <w:p w14:paraId="4502226D"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hint="eastAsia"/>
                <w:sz w:val="22"/>
              </w:rPr>
              <w:t>E</w:t>
            </w:r>
            <w:r w:rsidRPr="00D45AB3">
              <w:rPr>
                <w:rFonts w:ascii="Times New Roman" w:hAnsi="Times New Roman" w:cs="Times New Roman"/>
                <w:sz w:val="22"/>
              </w:rPr>
              <w:t>fficiency</w:t>
            </w:r>
          </w:p>
        </w:tc>
        <w:tc>
          <w:tcPr>
            <w:tcW w:w="3307" w:type="pct"/>
            <w:vAlign w:val="center"/>
          </w:tcPr>
          <w:p w14:paraId="7DEF8397" w14:textId="77777777" w:rsidR="00F10172" w:rsidRPr="00D45AB3" w:rsidRDefault="00623C51">
            <w:pPr>
              <w:pStyle w:val="af1"/>
              <w:numPr>
                <w:ilvl w:val="0"/>
                <w:numId w:val="1"/>
              </w:numPr>
              <w:ind w:firstLineChars="0"/>
              <w:jc w:val="left"/>
              <w:rPr>
                <w:rFonts w:ascii="Times New Roman" w:hAnsi="Times New Roman" w:cs="Times New Roman"/>
                <w:sz w:val="22"/>
              </w:rPr>
            </w:pPr>
            <w:r w:rsidRPr="00D45AB3">
              <w:rPr>
                <w:rFonts w:ascii="Times New Roman" w:hAnsi="Times New Roman" w:cs="Times New Roman"/>
                <w:sz w:val="22"/>
              </w:rPr>
              <w:t>Because pictures taken by mobile phones cannot meet the requirements of vision assessment and screening of cataracts and glaucoma, we should advise older people to take pictures in professional places in the delivered interventions</w:t>
            </w:r>
          </w:p>
        </w:tc>
      </w:tr>
      <w:tr w:rsidR="00D45AB3" w:rsidRPr="00D45AB3" w14:paraId="28040F11" w14:textId="77777777" w:rsidTr="00506199">
        <w:trPr>
          <w:trHeight w:val="340"/>
          <w:jc w:val="center"/>
        </w:trPr>
        <w:tc>
          <w:tcPr>
            <w:tcW w:w="797" w:type="pct"/>
          </w:tcPr>
          <w:p w14:paraId="307AE257" w14:textId="77777777" w:rsidR="00F10172" w:rsidRPr="00D45AB3" w:rsidRDefault="00F10172">
            <w:pPr>
              <w:jc w:val="left"/>
              <w:rPr>
                <w:rFonts w:ascii="Times New Roman" w:hAnsi="Times New Roman" w:cs="Times New Roman"/>
                <w:sz w:val="22"/>
              </w:rPr>
            </w:pPr>
          </w:p>
        </w:tc>
        <w:tc>
          <w:tcPr>
            <w:tcW w:w="896" w:type="pct"/>
          </w:tcPr>
          <w:p w14:paraId="7549FAF8"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hint="eastAsia"/>
                <w:sz w:val="22"/>
              </w:rPr>
              <w:t>P</w:t>
            </w:r>
            <w:r w:rsidRPr="00D45AB3">
              <w:rPr>
                <w:rFonts w:ascii="Times New Roman" w:hAnsi="Times New Roman" w:cs="Times New Roman"/>
                <w:sz w:val="22"/>
              </w:rPr>
              <w:t>rivacy</w:t>
            </w:r>
          </w:p>
        </w:tc>
        <w:tc>
          <w:tcPr>
            <w:tcW w:w="3307" w:type="pct"/>
            <w:vAlign w:val="center"/>
          </w:tcPr>
          <w:p w14:paraId="322DF45B" w14:textId="77777777" w:rsidR="00F10172" w:rsidRPr="00D45AB3" w:rsidRDefault="00623C51">
            <w:pPr>
              <w:pStyle w:val="af1"/>
              <w:numPr>
                <w:ilvl w:val="0"/>
                <w:numId w:val="1"/>
              </w:numPr>
              <w:ind w:firstLineChars="0"/>
              <w:jc w:val="left"/>
              <w:rPr>
                <w:rFonts w:ascii="Times New Roman" w:hAnsi="Times New Roman" w:cs="Times New Roman"/>
                <w:sz w:val="22"/>
              </w:rPr>
            </w:pPr>
            <w:r w:rsidRPr="00D45AB3">
              <w:rPr>
                <w:rFonts w:ascii="Times New Roman" w:hAnsi="Times New Roman" w:cs="Times New Roman"/>
                <w:sz w:val="22"/>
              </w:rPr>
              <w:t>C</w:t>
            </w:r>
            <w:r w:rsidRPr="00D45AB3">
              <w:rPr>
                <w:rFonts w:ascii="Times New Roman" w:hAnsi="Times New Roman" w:cs="Times New Roman" w:hint="eastAsia"/>
                <w:sz w:val="22"/>
              </w:rPr>
              <w:t>onside</w:t>
            </w:r>
            <w:r w:rsidRPr="00D45AB3">
              <w:rPr>
                <w:rFonts w:ascii="Times New Roman" w:hAnsi="Times New Roman" w:cs="Times New Roman"/>
                <w:sz w:val="22"/>
              </w:rPr>
              <w:t xml:space="preserve">r the privacy of older people when delivering tailored </w:t>
            </w:r>
            <w:r w:rsidRPr="00D45AB3">
              <w:rPr>
                <w:rFonts w:ascii="Times New Roman" w:hAnsi="Times New Roman" w:cs="Times New Roman"/>
                <w:sz w:val="22"/>
              </w:rPr>
              <w:lastRenderedPageBreak/>
              <w:t>interventions</w:t>
            </w:r>
          </w:p>
        </w:tc>
      </w:tr>
      <w:tr w:rsidR="00D45AB3" w:rsidRPr="00D45AB3" w14:paraId="6B277AA6" w14:textId="77777777" w:rsidTr="00506199">
        <w:trPr>
          <w:trHeight w:val="340"/>
          <w:jc w:val="center"/>
        </w:trPr>
        <w:tc>
          <w:tcPr>
            <w:tcW w:w="797" w:type="pct"/>
          </w:tcPr>
          <w:p w14:paraId="3EC2C802" w14:textId="77777777" w:rsidR="00F10172" w:rsidRPr="00D45AB3" w:rsidRDefault="00F10172">
            <w:pPr>
              <w:jc w:val="left"/>
              <w:rPr>
                <w:rFonts w:ascii="Times New Roman" w:hAnsi="Times New Roman" w:cs="Times New Roman"/>
                <w:sz w:val="22"/>
              </w:rPr>
            </w:pPr>
          </w:p>
        </w:tc>
        <w:tc>
          <w:tcPr>
            <w:tcW w:w="896" w:type="pct"/>
          </w:tcPr>
          <w:p w14:paraId="517FBD7B"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hint="eastAsia"/>
                <w:sz w:val="22"/>
              </w:rPr>
              <w:t>F</w:t>
            </w:r>
            <w:r w:rsidRPr="00D45AB3">
              <w:rPr>
                <w:rFonts w:ascii="Times New Roman" w:hAnsi="Times New Roman" w:cs="Times New Roman"/>
                <w:sz w:val="22"/>
              </w:rPr>
              <w:t>eedback</w:t>
            </w:r>
          </w:p>
        </w:tc>
        <w:tc>
          <w:tcPr>
            <w:tcW w:w="3307" w:type="pct"/>
            <w:vAlign w:val="center"/>
          </w:tcPr>
          <w:p w14:paraId="2C94FFD6" w14:textId="77777777" w:rsidR="00F10172" w:rsidRPr="00D45AB3" w:rsidRDefault="00623C51">
            <w:pPr>
              <w:pStyle w:val="af1"/>
              <w:numPr>
                <w:ilvl w:val="0"/>
                <w:numId w:val="1"/>
              </w:numPr>
              <w:ind w:firstLineChars="0"/>
              <w:jc w:val="left"/>
              <w:rPr>
                <w:rFonts w:ascii="Times New Roman" w:hAnsi="Times New Roman" w:cs="Times New Roman"/>
                <w:sz w:val="22"/>
              </w:rPr>
            </w:pPr>
            <w:r w:rsidRPr="00D45AB3">
              <w:rPr>
                <w:rFonts w:ascii="Times New Roman" w:hAnsi="Times New Roman" w:cs="Times New Roman"/>
                <w:sz w:val="22"/>
              </w:rPr>
              <w:t>Avoid using the camera function of mobile phones too frequently for feedback</w:t>
            </w:r>
          </w:p>
        </w:tc>
      </w:tr>
      <w:tr w:rsidR="00D45AB3" w:rsidRPr="00D45AB3" w14:paraId="37FDE131" w14:textId="77777777" w:rsidTr="00506199">
        <w:trPr>
          <w:trHeight w:val="340"/>
          <w:jc w:val="center"/>
        </w:trPr>
        <w:tc>
          <w:tcPr>
            <w:tcW w:w="797" w:type="pct"/>
          </w:tcPr>
          <w:p w14:paraId="64991E33" w14:textId="77777777" w:rsidR="00F10172" w:rsidRPr="00D45AB3" w:rsidRDefault="00F10172">
            <w:pPr>
              <w:jc w:val="left"/>
              <w:rPr>
                <w:rFonts w:ascii="Times New Roman" w:hAnsi="Times New Roman" w:cs="Times New Roman"/>
                <w:sz w:val="22"/>
              </w:rPr>
            </w:pPr>
          </w:p>
        </w:tc>
        <w:tc>
          <w:tcPr>
            <w:tcW w:w="896" w:type="pct"/>
          </w:tcPr>
          <w:p w14:paraId="612879F2"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hint="eastAsia"/>
                <w:sz w:val="22"/>
              </w:rPr>
              <w:t>C</w:t>
            </w:r>
            <w:r w:rsidRPr="00D45AB3">
              <w:rPr>
                <w:rFonts w:ascii="Times New Roman" w:hAnsi="Times New Roman" w:cs="Times New Roman"/>
                <w:sz w:val="22"/>
              </w:rPr>
              <w:t>ompliance</w:t>
            </w:r>
          </w:p>
        </w:tc>
        <w:tc>
          <w:tcPr>
            <w:tcW w:w="3307" w:type="pct"/>
            <w:vAlign w:val="center"/>
          </w:tcPr>
          <w:p w14:paraId="68DB1692" w14:textId="77777777" w:rsidR="00F10172" w:rsidRPr="00D45AB3" w:rsidRDefault="00623C51">
            <w:pPr>
              <w:pStyle w:val="af1"/>
              <w:numPr>
                <w:ilvl w:val="0"/>
                <w:numId w:val="1"/>
              </w:numPr>
              <w:ind w:firstLineChars="0"/>
              <w:jc w:val="left"/>
              <w:rPr>
                <w:rFonts w:ascii="Times New Roman" w:hAnsi="Times New Roman" w:cs="Times New Roman"/>
                <w:sz w:val="22"/>
              </w:rPr>
            </w:pPr>
            <w:r w:rsidRPr="00D45AB3">
              <w:rPr>
                <w:rFonts w:ascii="Times New Roman" w:hAnsi="Times New Roman" w:cs="Times New Roman"/>
                <w:sz w:val="22"/>
              </w:rPr>
              <w:t>Make the delivered interventions as simple and clear as possible</w:t>
            </w:r>
          </w:p>
        </w:tc>
      </w:tr>
      <w:tr w:rsidR="00D45AB3" w:rsidRPr="00D45AB3" w14:paraId="7E7F61E8" w14:textId="77777777" w:rsidTr="00506199">
        <w:trPr>
          <w:trHeight w:val="340"/>
          <w:jc w:val="center"/>
        </w:trPr>
        <w:tc>
          <w:tcPr>
            <w:tcW w:w="797" w:type="pct"/>
            <w:tcBorders>
              <w:bottom w:val="nil"/>
            </w:tcBorders>
          </w:tcPr>
          <w:p w14:paraId="21B4DBD6" w14:textId="77777777" w:rsidR="00F10172" w:rsidRPr="00D45AB3" w:rsidRDefault="00F10172">
            <w:pPr>
              <w:jc w:val="left"/>
              <w:rPr>
                <w:rFonts w:ascii="Times New Roman" w:hAnsi="Times New Roman" w:cs="Times New Roman"/>
                <w:sz w:val="22"/>
              </w:rPr>
            </w:pPr>
          </w:p>
        </w:tc>
        <w:tc>
          <w:tcPr>
            <w:tcW w:w="896" w:type="pct"/>
            <w:tcBorders>
              <w:bottom w:val="nil"/>
            </w:tcBorders>
          </w:tcPr>
          <w:p w14:paraId="32625BB6" w14:textId="77777777" w:rsidR="00F10172" w:rsidRPr="00D45AB3" w:rsidRDefault="00F10172">
            <w:pPr>
              <w:jc w:val="left"/>
              <w:rPr>
                <w:rFonts w:ascii="Times New Roman" w:hAnsi="Times New Roman" w:cs="Times New Roman"/>
                <w:sz w:val="22"/>
              </w:rPr>
            </w:pPr>
          </w:p>
        </w:tc>
        <w:tc>
          <w:tcPr>
            <w:tcW w:w="3307" w:type="pct"/>
            <w:vAlign w:val="center"/>
          </w:tcPr>
          <w:p w14:paraId="02652D16" w14:textId="77777777" w:rsidR="00F10172" w:rsidRPr="00D45AB3" w:rsidRDefault="00623C51">
            <w:pPr>
              <w:pStyle w:val="af1"/>
              <w:numPr>
                <w:ilvl w:val="0"/>
                <w:numId w:val="1"/>
              </w:numPr>
              <w:ind w:firstLineChars="0"/>
              <w:jc w:val="left"/>
              <w:rPr>
                <w:rFonts w:ascii="Times New Roman" w:hAnsi="Times New Roman" w:cs="Times New Roman"/>
                <w:sz w:val="22"/>
              </w:rPr>
            </w:pPr>
            <w:r w:rsidRPr="00D45AB3">
              <w:rPr>
                <w:rFonts w:ascii="Times New Roman" w:hAnsi="Times New Roman" w:cs="Times New Roman"/>
                <w:sz w:val="22"/>
              </w:rPr>
              <w:t>Use large bold text to deliver interventions</w:t>
            </w:r>
          </w:p>
        </w:tc>
      </w:tr>
      <w:tr w:rsidR="00D45AB3" w:rsidRPr="00D45AB3" w14:paraId="1DC8175B" w14:textId="77777777" w:rsidTr="00506199">
        <w:trPr>
          <w:trHeight w:val="340"/>
          <w:jc w:val="center"/>
        </w:trPr>
        <w:tc>
          <w:tcPr>
            <w:tcW w:w="797" w:type="pct"/>
            <w:tcBorders>
              <w:top w:val="nil"/>
              <w:bottom w:val="single" w:sz="6" w:space="0" w:color="auto"/>
            </w:tcBorders>
          </w:tcPr>
          <w:p w14:paraId="77DBF4F8" w14:textId="77777777" w:rsidR="00F10172" w:rsidRPr="00D45AB3" w:rsidRDefault="00F10172">
            <w:pPr>
              <w:jc w:val="left"/>
              <w:rPr>
                <w:rFonts w:ascii="Times New Roman" w:hAnsi="Times New Roman" w:cs="Times New Roman"/>
                <w:sz w:val="22"/>
              </w:rPr>
            </w:pPr>
          </w:p>
        </w:tc>
        <w:tc>
          <w:tcPr>
            <w:tcW w:w="896" w:type="pct"/>
            <w:tcBorders>
              <w:top w:val="nil"/>
              <w:bottom w:val="single" w:sz="6" w:space="0" w:color="auto"/>
            </w:tcBorders>
          </w:tcPr>
          <w:p w14:paraId="4C51D065" w14:textId="77777777" w:rsidR="00F10172" w:rsidRPr="00D45AB3" w:rsidRDefault="00F10172">
            <w:pPr>
              <w:jc w:val="left"/>
              <w:rPr>
                <w:rFonts w:ascii="Times New Roman" w:hAnsi="Times New Roman" w:cs="Times New Roman"/>
                <w:sz w:val="22"/>
              </w:rPr>
            </w:pPr>
          </w:p>
        </w:tc>
        <w:tc>
          <w:tcPr>
            <w:tcW w:w="3307" w:type="pct"/>
            <w:tcBorders>
              <w:bottom w:val="single" w:sz="6" w:space="0" w:color="auto"/>
            </w:tcBorders>
            <w:vAlign w:val="center"/>
          </w:tcPr>
          <w:p w14:paraId="79B487BB" w14:textId="77777777" w:rsidR="00F10172" w:rsidRPr="00D45AB3" w:rsidRDefault="00623C51">
            <w:pPr>
              <w:pStyle w:val="af1"/>
              <w:numPr>
                <w:ilvl w:val="0"/>
                <w:numId w:val="1"/>
              </w:numPr>
              <w:ind w:firstLineChars="0"/>
              <w:jc w:val="left"/>
              <w:rPr>
                <w:rFonts w:ascii="Times New Roman" w:hAnsi="Times New Roman" w:cs="Times New Roman"/>
                <w:sz w:val="22"/>
              </w:rPr>
            </w:pPr>
            <w:r w:rsidRPr="00D45AB3">
              <w:rPr>
                <w:rFonts w:ascii="Times New Roman" w:hAnsi="Times New Roman" w:cs="Times New Roman"/>
                <w:sz w:val="22"/>
              </w:rPr>
              <w:t>Connect wearable devices to the SMART system to improve the compliance of older people</w:t>
            </w:r>
          </w:p>
        </w:tc>
      </w:tr>
      <w:tr w:rsidR="00D45AB3" w:rsidRPr="00D45AB3" w14:paraId="1A2DD54F" w14:textId="77777777" w:rsidTr="00506199">
        <w:trPr>
          <w:trHeight w:val="340"/>
          <w:jc w:val="center"/>
        </w:trPr>
        <w:tc>
          <w:tcPr>
            <w:tcW w:w="797" w:type="pct"/>
            <w:tcBorders>
              <w:top w:val="single" w:sz="6" w:space="0" w:color="auto"/>
              <w:bottom w:val="nil"/>
            </w:tcBorders>
          </w:tcPr>
          <w:p w14:paraId="2034D2CE" w14:textId="77777777" w:rsidR="00F10172" w:rsidRPr="00D45AB3" w:rsidRDefault="00623C51">
            <w:pPr>
              <w:jc w:val="left"/>
              <w:rPr>
                <w:rFonts w:ascii="Times New Roman" w:hAnsi="Times New Roman" w:cs="Times New Roman"/>
                <w:b/>
                <w:bCs/>
                <w:sz w:val="22"/>
              </w:rPr>
            </w:pPr>
            <w:r w:rsidRPr="00D45AB3">
              <w:rPr>
                <w:rFonts w:ascii="Times New Roman" w:hAnsi="Times New Roman" w:cs="Times New Roman" w:hint="eastAsia"/>
                <w:b/>
                <w:bCs/>
                <w:sz w:val="22"/>
              </w:rPr>
              <w:t>R</w:t>
            </w:r>
            <w:r w:rsidRPr="00D45AB3">
              <w:rPr>
                <w:rFonts w:ascii="Times New Roman" w:hAnsi="Times New Roman" w:cs="Times New Roman"/>
                <w:b/>
                <w:bCs/>
                <w:sz w:val="22"/>
              </w:rPr>
              <w:t>ound three</w:t>
            </w:r>
          </w:p>
        </w:tc>
        <w:tc>
          <w:tcPr>
            <w:tcW w:w="896" w:type="pct"/>
            <w:tcBorders>
              <w:top w:val="single" w:sz="6" w:space="0" w:color="auto"/>
              <w:bottom w:val="nil"/>
            </w:tcBorders>
          </w:tcPr>
          <w:p w14:paraId="2587ED06" w14:textId="77777777" w:rsidR="00F10172" w:rsidRPr="00D45AB3" w:rsidRDefault="00F10172">
            <w:pPr>
              <w:jc w:val="left"/>
              <w:rPr>
                <w:rFonts w:ascii="Times New Roman" w:hAnsi="Times New Roman" w:cs="Times New Roman"/>
                <w:b/>
                <w:bCs/>
                <w:sz w:val="22"/>
              </w:rPr>
            </w:pPr>
          </w:p>
        </w:tc>
        <w:tc>
          <w:tcPr>
            <w:tcW w:w="3307" w:type="pct"/>
            <w:tcBorders>
              <w:top w:val="single" w:sz="6" w:space="0" w:color="auto"/>
              <w:bottom w:val="nil"/>
            </w:tcBorders>
            <w:vAlign w:val="center"/>
          </w:tcPr>
          <w:p w14:paraId="6A9CBDE4" w14:textId="77777777" w:rsidR="00F10172" w:rsidRPr="00D45AB3" w:rsidRDefault="00F10172">
            <w:pPr>
              <w:jc w:val="left"/>
              <w:rPr>
                <w:rFonts w:ascii="Times New Roman" w:hAnsi="Times New Roman" w:cs="Times New Roman"/>
                <w:sz w:val="22"/>
              </w:rPr>
            </w:pPr>
          </w:p>
        </w:tc>
      </w:tr>
      <w:tr w:rsidR="00D45AB3" w:rsidRPr="00D45AB3" w14:paraId="25C1AE3F" w14:textId="77777777" w:rsidTr="00506199">
        <w:trPr>
          <w:trHeight w:val="340"/>
          <w:jc w:val="center"/>
        </w:trPr>
        <w:tc>
          <w:tcPr>
            <w:tcW w:w="797" w:type="pct"/>
            <w:tcBorders>
              <w:top w:val="single" w:sz="6" w:space="0" w:color="auto"/>
              <w:bottom w:val="nil"/>
            </w:tcBorders>
          </w:tcPr>
          <w:p w14:paraId="6B5CE661"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hint="eastAsia"/>
                <w:sz w:val="22"/>
              </w:rPr>
              <w:t>S</w:t>
            </w:r>
            <w:r w:rsidRPr="00D45AB3">
              <w:rPr>
                <w:rFonts w:ascii="Times New Roman" w:hAnsi="Times New Roman" w:cs="Times New Roman"/>
                <w:sz w:val="22"/>
              </w:rPr>
              <w:t>uggestions</w:t>
            </w:r>
          </w:p>
        </w:tc>
        <w:tc>
          <w:tcPr>
            <w:tcW w:w="896" w:type="pct"/>
            <w:tcBorders>
              <w:top w:val="single" w:sz="6" w:space="0" w:color="auto"/>
              <w:bottom w:val="nil"/>
            </w:tcBorders>
          </w:tcPr>
          <w:p w14:paraId="65FEF74B"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hint="eastAsia"/>
                <w:sz w:val="22"/>
              </w:rPr>
              <w:t>C</w:t>
            </w:r>
            <w:r w:rsidRPr="00D45AB3">
              <w:rPr>
                <w:rFonts w:ascii="Times New Roman" w:hAnsi="Times New Roman" w:cs="Times New Roman"/>
                <w:sz w:val="22"/>
              </w:rPr>
              <w:t xml:space="preserve">ognitive </w:t>
            </w:r>
          </w:p>
        </w:tc>
        <w:tc>
          <w:tcPr>
            <w:tcW w:w="3307" w:type="pct"/>
            <w:tcBorders>
              <w:top w:val="single" w:sz="6" w:space="0" w:color="auto"/>
              <w:bottom w:val="nil"/>
            </w:tcBorders>
            <w:vAlign w:val="center"/>
          </w:tcPr>
          <w:p w14:paraId="0161F35B" w14:textId="77777777" w:rsidR="00F10172" w:rsidRPr="00D45AB3" w:rsidRDefault="00623C51">
            <w:pPr>
              <w:pStyle w:val="af1"/>
              <w:numPr>
                <w:ilvl w:val="0"/>
                <w:numId w:val="2"/>
              </w:numPr>
              <w:ind w:firstLineChars="0"/>
              <w:jc w:val="left"/>
              <w:rPr>
                <w:rFonts w:ascii="Times New Roman" w:hAnsi="Times New Roman" w:cs="Times New Roman"/>
                <w:sz w:val="22"/>
              </w:rPr>
            </w:pPr>
            <w:r w:rsidRPr="00D45AB3">
              <w:rPr>
                <w:rFonts w:ascii="Times New Roman" w:hAnsi="Times New Roman" w:cs="Times New Roman"/>
                <w:sz w:val="22"/>
              </w:rPr>
              <w:t xml:space="preserve">Decline in cognitive function can be prevented </w:t>
            </w:r>
          </w:p>
        </w:tc>
      </w:tr>
      <w:tr w:rsidR="00D45AB3" w:rsidRPr="00D45AB3" w14:paraId="0CBC240D" w14:textId="77777777" w:rsidTr="00506199">
        <w:trPr>
          <w:trHeight w:val="340"/>
          <w:jc w:val="center"/>
        </w:trPr>
        <w:tc>
          <w:tcPr>
            <w:tcW w:w="797" w:type="pct"/>
            <w:tcBorders>
              <w:top w:val="nil"/>
              <w:bottom w:val="nil"/>
            </w:tcBorders>
          </w:tcPr>
          <w:p w14:paraId="1246659B"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sz w:val="22"/>
              </w:rPr>
              <w:t xml:space="preserve">on the </w:t>
            </w:r>
          </w:p>
        </w:tc>
        <w:tc>
          <w:tcPr>
            <w:tcW w:w="896" w:type="pct"/>
            <w:tcBorders>
              <w:top w:val="nil"/>
              <w:bottom w:val="nil"/>
            </w:tcBorders>
          </w:tcPr>
          <w:p w14:paraId="31B4AB90"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sz w:val="22"/>
              </w:rPr>
              <w:t>screening</w:t>
            </w:r>
          </w:p>
        </w:tc>
        <w:tc>
          <w:tcPr>
            <w:tcW w:w="3307" w:type="pct"/>
            <w:tcBorders>
              <w:top w:val="nil"/>
              <w:bottom w:val="nil"/>
            </w:tcBorders>
            <w:vAlign w:val="center"/>
          </w:tcPr>
          <w:p w14:paraId="7B2670A3" w14:textId="77777777" w:rsidR="00F10172" w:rsidRPr="00D45AB3" w:rsidRDefault="00623C51">
            <w:pPr>
              <w:pStyle w:val="af1"/>
              <w:numPr>
                <w:ilvl w:val="0"/>
                <w:numId w:val="2"/>
              </w:numPr>
              <w:ind w:firstLineChars="0"/>
              <w:jc w:val="left"/>
              <w:rPr>
                <w:rFonts w:ascii="Times New Roman" w:hAnsi="Times New Roman" w:cs="Times New Roman"/>
                <w:sz w:val="22"/>
              </w:rPr>
            </w:pPr>
            <w:r w:rsidRPr="00D45AB3">
              <w:rPr>
                <w:rFonts w:ascii="Times New Roman" w:hAnsi="Times New Roman" w:cs="Times New Roman"/>
                <w:sz w:val="22"/>
              </w:rPr>
              <w:t xml:space="preserve">Integrate cognitive training into rehabilitation </w:t>
            </w:r>
          </w:p>
        </w:tc>
      </w:tr>
      <w:tr w:rsidR="00D45AB3" w:rsidRPr="00D45AB3" w14:paraId="2CDEFC50" w14:textId="77777777" w:rsidTr="00506199">
        <w:trPr>
          <w:trHeight w:val="340"/>
          <w:jc w:val="center"/>
        </w:trPr>
        <w:tc>
          <w:tcPr>
            <w:tcW w:w="797" w:type="pct"/>
            <w:tcBorders>
              <w:top w:val="nil"/>
              <w:bottom w:val="nil"/>
            </w:tcBorders>
          </w:tcPr>
          <w:p w14:paraId="28BFC823"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sz w:val="22"/>
              </w:rPr>
              <w:t>evidence-based</w:t>
            </w:r>
            <w:r w:rsidRPr="00D45AB3">
              <w:rPr>
                <w:rFonts w:ascii="Times New Roman" w:hAnsi="Times New Roman" w:cs="Times New Roman" w:hint="eastAsia"/>
                <w:sz w:val="22"/>
              </w:rPr>
              <w:t xml:space="preserve"> </w:t>
            </w:r>
          </w:p>
        </w:tc>
        <w:tc>
          <w:tcPr>
            <w:tcW w:w="896" w:type="pct"/>
            <w:tcBorders>
              <w:top w:val="nil"/>
              <w:bottom w:val="nil"/>
            </w:tcBorders>
          </w:tcPr>
          <w:p w14:paraId="606DB025"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hint="eastAsia"/>
                <w:sz w:val="22"/>
              </w:rPr>
              <w:t>O</w:t>
            </w:r>
            <w:r w:rsidRPr="00D45AB3">
              <w:rPr>
                <w:rFonts w:ascii="Times New Roman" w:hAnsi="Times New Roman" w:cs="Times New Roman"/>
                <w:sz w:val="22"/>
              </w:rPr>
              <w:t>ral care</w:t>
            </w:r>
          </w:p>
        </w:tc>
        <w:tc>
          <w:tcPr>
            <w:tcW w:w="3307" w:type="pct"/>
            <w:tcBorders>
              <w:top w:val="nil"/>
              <w:bottom w:val="nil"/>
            </w:tcBorders>
            <w:vAlign w:val="center"/>
          </w:tcPr>
          <w:p w14:paraId="6B0B5594" w14:textId="77777777" w:rsidR="00F10172" w:rsidRPr="00D45AB3" w:rsidRDefault="00623C51">
            <w:pPr>
              <w:pStyle w:val="af1"/>
              <w:numPr>
                <w:ilvl w:val="0"/>
                <w:numId w:val="2"/>
              </w:numPr>
              <w:ind w:firstLineChars="0"/>
              <w:jc w:val="left"/>
              <w:rPr>
                <w:rFonts w:ascii="Times New Roman" w:hAnsi="Times New Roman" w:cs="Times New Roman"/>
                <w:sz w:val="22"/>
              </w:rPr>
            </w:pPr>
            <w:r w:rsidRPr="00D45AB3">
              <w:rPr>
                <w:rFonts w:ascii="Times New Roman" w:hAnsi="Times New Roman" w:cs="Times New Roman"/>
                <w:sz w:val="22"/>
              </w:rPr>
              <w:t xml:space="preserve">Oral hygiene is not the main problem for older people who cannot take care of themselves </w:t>
            </w:r>
          </w:p>
        </w:tc>
      </w:tr>
      <w:tr w:rsidR="00D45AB3" w:rsidRPr="00D45AB3" w14:paraId="309C804F" w14:textId="77777777" w:rsidTr="00506199">
        <w:trPr>
          <w:trHeight w:val="340"/>
          <w:jc w:val="center"/>
        </w:trPr>
        <w:tc>
          <w:tcPr>
            <w:tcW w:w="797" w:type="pct"/>
            <w:tcBorders>
              <w:top w:val="nil"/>
              <w:bottom w:val="nil"/>
            </w:tcBorders>
          </w:tcPr>
          <w:p w14:paraId="0182521F"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sz w:val="22"/>
              </w:rPr>
              <w:t>interventions</w:t>
            </w:r>
          </w:p>
        </w:tc>
        <w:tc>
          <w:tcPr>
            <w:tcW w:w="896" w:type="pct"/>
            <w:tcBorders>
              <w:top w:val="nil"/>
              <w:bottom w:val="nil"/>
            </w:tcBorders>
          </w:tcPr>
          <w:p w14:paraId="7F95268E"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hint="eastAsia"/>
                <w:sz w:val="22"/>
              </w:rPr>
              <w:t>D</w:t>
            </w:r>
            <w:r w:rsidRPr="00D45AB3">
              <w:rPr>
                <w:rFonts w:ascii="Times New Roman" w:hAnsi="Times New Roman" w:cs="Times New Roman"/>
                <w:sz w:val="22"/>
              </w:rPr>
              <w:t>ressing</w:t>
            </w:r>
          </w:p>
        </w:tc>
        <w:tc>
          <w:tcPr>
            <w:tcW w:w="3307" w:type="pct"/>
            <w:tcBorders>
              <w:top w:val="nil"/>
              <w:bottom w:val="nil"/>
            </w:tcBorders>
            <w:vAlign w:val="center"/>
          </w:tcPr>
          <w:p w14:paraId="17F517BE" w14:textId="77777777" w:rsidR="00F10172" w:rsidRPr="00D45AB3" w:rsidRDefault="00623C51">
            <w:pPr>
              <w:pStyle w:val="af1"/>
              <w:numPr>
                <w:ilvl w:val="0"/>
                <w:numId w:val="2"/>
              </w:numPr>
              <w:ind w:firstLineChars="0"/>
              <w:jc w:val="left"/>
              <w:rPr>
                <w:rFonts w:ascii="Times New Roman" w:hAnsi="Times New Roman" w:cs="Times New Roman"/>
                <w:sz w:val="22"/>
              </w:rPr>
            </w:pPr>
            <w:r w:rsidRPr="00D45AB3">
              <w:rPr>
                <w:rFonts w:ascii="Times New Roman" w:hAnsi="Times New Roman" w:cs="Times New Roman"/>
                <w:sz w:val="22"/>
              </w:rPr>
              <w:t xml:space="preserve">Provide suggestions on the selection of suitable clothes and wearing and taking off skills for older people who have been in bed for a long time </w:t>
            </w:r>
          </w:p>
        </w:tc>
      </w:tr>
      <w:tr w:rsidR="00D45AB3" w:rsidRPr="00D45AB3" w14:paraId="7E558AA4" w14:textId="77777777" w:rsidTr="00506199">
        <w:trPr>
          <w:trHeight w:val="340"/>
          <w:jc w:val="center"/>
        </w:trPr>
        <w:tc>
          <w:tcPr>
            <w:tcW w:w="797" w:type="pct"/>
            <w:tcBorders>
              <w:top w:val="nil"/>
              <w:bottom w:val="nil"/>
            </w:tcBorders>
          </w:tcPr>
          <w:p w14:paraId="7EF31795" w14:textId="77777777" w:rsidR="00F10172" w:rsidRPr="00D45AB3" w:rsidRDefault="00F10172">
            <w:pPr>
              <w:jc w:val="left"/>
              <w:rPr>
                <w:rFonts w:ascii="Times New Roman" w:hAnsi="Times New Roman" w:cs="Times New Roman"/>
                <w:sz w:val="22"/>
              </w:rPr>
            </w:pPr>
          </w:p>
        </w:tc>
        <w:tc>
          <w:tcPr>
            <w:tcW w:w="896" w:type="pct"/>
            <w:tcBorders>
              <w:top w:val="nil"/>
              <w:bottom w:val="nil"/>
            </w:tcBorders>
          </w:tcPr>
          <w:p w14:paraId="4EDCBADF"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hint="eastAsia"/>
                <w:sz w:val="22"/>
              </w:rPr>
              <w:t>E</w:t>
            </w:r>
            <w:r w:rsidRPr="00D45AB3">
              <w:rPr>
                <w:rFonts w:ascii="Times New Roman" w:hAnsi="Times New Roman" w:cs="Times New Roman"/>
                <w:sz w:val="22"/>
              </w:rPr>
              <w:t>xercise</w:t>
            </w:r>
          </w:p>
        </w:tc>
        <w:tc>
          <w:tcPr>
            <w:tcW w:w="3307" w:type="pct"/>
            <w:tcBorders>
              <w:top w:val="nil"/>
              <w:bottom w:val="nil"/>
            </w:tcBorders>
            <w:vAlign w:val="center"/>
          </w:tcPr>
          <w:p w14:paraId="04F9CDB7" w14:textId="77777777" w:rsidR="00F10172" w:rsidRPr="00D45AB3" w:rsidRDefault="00623C51">
            <w:pPr>
              <w:pStyle w:val="af1"/>
              <w:numPr>
                <w:ilvl w:val="0"/>
                <w:numId w:val="2"/>
              </w:numPr>
              <w:ind w:firstLineChars="0"/>
              <w:jc w:val="left"/>
              <w:rPr>
                <w:rFonts w:ascii="Times New Roman" w:hAnsi="Times New Roman" w:cs="Times New Roman"/>
                <w:sz w:val="22"/>
              </w:rPr>
            </w:pPr>
            <w:r w:rsidRPr="00D45AB3">
              <w:rPr>
                <w:rFonts w:ascii="Times New Roman" w:hAnsi="Times New Roman" w:cs="Times New Roman"/>
                <w:sz w:val="22"/>
              </w:rPr>
              <w:t xml:space="preserve">Increase the amount of exercise according to the guidelines gradually </w:t>
            </w:r>
          </w:p>
        </w:tc>
      </w:tr>
      <w:tr w:rsidR="00D45AB3" w:rsidRPr="00D45AB3" w14:paraId="42267C21" w14:textId="77777777" w:rsidTr="00506199">
        <w:trPr>
          <w:trHeight w:val="340"/>
          <w:jc w:val="center"/>
        </w:trPr>
        <w:tc>
          <w:tcPr>
            <w:tcW w:w="797" w:type="pct"/>
            <w:tcBorders>
              <w:top w:val="nil"/>
              <w:bottom w:val="nil"/>
            </w:tcBorders>
          </w:tcPr>
          <w:p w14:paraId="32B4B961" w14:textId="77777777" w:rsidR="00F10172" w:rsidRPr="00D45AB3" w:rsidRDefault="00623C51">
            <w:pPr>
              <w:jc w:val="left"/>
              <w:rPr>
                <w:rFonts w:ascii="Times New Roman" w:hAnsi="Times New Roman" w:cs="Times New Roman"/>
                <w:sz w:val="22"/>
              </w:rPr>
            </w:pPr>
            <w:bookmarkStart w:id="22" w:name="_Hlk196251504"/>
            <w:r w:rsidRPr="00D45AB3">
              <w:rPr>
                <w:rFonts w:ascii="Times New Roman" w:hAnsi="Times New Roman" w:cs="Times New Roman" w:hint="eastAsia"/>
                <w:sz w:val="22"/>
              </w:rPr>
              <w:t>S</w:t>
            </w:r>
            <w:r w:rsidRPr="00D45AB3">
              <w:rPr>
                <w:rFonts w:ascii="Times New Roman" w:hAnsi="Times New Roman" w:cs="Times New Roman"/>
                <w:sz w:val="22"/>
              </w:rPr>
              <w:t xml:space="preserve">uggestions on the SMART </w:t>
            </w:r>
          </w:p>
        </w:tc>
        <w:tc>
          <w:tcPr>
            <w:tcW w:w="896" w:type="pct"/>
            <w:tcBorders>
              <w:top w:val="nil"/>
              <w:bottom w:val="nil"/>
            </w:tcBorders>
          </w:tcPr>
          <w:p w14:paraId="5A388532"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sz w:val="22"/>
              </w:rPr>
              <w:t>Fall</w:t>
            </w:r>
          </w:p>
        </w:tc>
        <w:tc>
          <w:tcPr>
            <w:tcW w:w="3307" w:type="pct"/>
            <w:tcBorders>
              <w:top w:val="nil"/>
              <w:bottom w:val="nil"/>
            </w:tcBorders>
            <w:vAlign w:val="center"/>
          </w:tcPr>
          <w:p w14:paraId="455AA987" w14:textId="77777777" w:rsidR="00F10172" w:rsidRPr="00D45AB3" w:rsidRDefault="00623C51">
            <w:pPr>
              <w:pStyle w:val="af1"/>
              <w:numPr>
                <w:ilvl w:val="0"/>
                <w:numId w:val="2"/>
              </w:numPr>
              <w:ind w:firstLineChars="0"/>
              <w:jc w:val="left"/>
              <w:rPr>
                <w:rFonts w:ascii="Times New Roman" w:hAnsi="Times New Roman" w:cs="Times New Roman"/>
                <w:sz w:val="22"/>
              </w:rPr>
            </w:pPr>
            <w:r w:rsidRPr="00D45AB3">
              <w:rPr>
                <w:rFonts w:ascii="Times New Roman" w:hAnsi="Times New Roman" w:cs="Times New Roman"/>
                <w:sz w:val="22"/>
              </w:rPr>
              <w:t>Instead of open-ended questions, possible options should be provided when asking older people about the causes of their falls, because they may not know the causes of falls</w:t>
            </w:r>
          </w:p>
        </w:tc>
      </w:tr>
      <w:tr w:rsidR="00D45AB3" w:rsidRPr="00D45AB3" w14:paraId="40E0FB6D" w14:textId="77777777" w:rsidTr="00506199">
        <w:trPr>
          <w:trHeight w:val="340"/>
          <w:jc w:val="center"/>
        </w:trPr>
        <w:tc>
          <w:tcPr>
            <w:tcW w:w="797" w:type="pct"/>
            <w:tcBorders>
              <w:top w:val="nil"/>
              <w:bottom w:val="nil"/>
            </w:tcBorders>
          </w:tcPr>
          <w:p w14:paraId="5974E0E4"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sz w:val="22"/>
              </w:rPr>
              <w:t>system</w:t>
            </w:r>
          </w:p>
        </w:tc>
        <w:tc>
          <w:tcPr>
            <w:tcW w:w="896" w:type="pct"/>
            <w:tcBorders>
              <w:top w:val="nil"/>
              <w:bottom w:val="nil"/>
            </w:tcBorders>
          </w:tcPr>
          <w:p w14:paraId="73E48209"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hint="eastAsia"/>
                <w:sz w:val="22"/>
              </w:rPr>
              <w:t>O</w:t>
            </w:r>
            <w:r w:rsidRPr="00D45AB3">
              <w:rPr>
                <w:rFonts w:ascii="Times New Roman" w:hAnsi="Times New Roman" w:cs="Times New Roman"/>
                <w:sz w:val="22"/>
              </w:rPr>
              <w:t>ral care and dressing</w:t>
            </w:r>
          </w:p>
        </w:tc>
        <w:tc>
          <w:tcPr>
            <w:tcW w:w="3307" w:type="pct"/>
            <w:tcBorders>
              <w:top w:val="nil"/>
              <w:bottom w:val="nil"/>
            </w:tcBorders>
            <w:vAlign w:val="center"/>
          </w:tcPr>
          <w:p w14:paraId="205D9319" w14:textId="77777777" w:rsidR="00F10172" w:rsidRPr="00D45AB3" w:rsidRDefault="00623C51">
            <w:pPr>
              <w:pStyle w:val="af1"/>
              <w:numPr>
                <w:ilvl w:val="0"/>
                <w:numId w:val="2"/>
              </w:numPr>
              <w:ind w:firstLineChars="0"/>
              <w:jc w:val="left"/>
              <w:rPr>
                <w:rFonts w:ascii="Times New Roman" w:hAnsi="Times New Roman" w:cs="Times New Roman"/>
                <w:sz w:val="22"/>
              </w:rPr>
            </w:pPr>
            <w:r w:rsidRPr="00D45AB3">
              <w:rPr>
                <w:rFonts w:ascii="Times New Roman" w:hAnsi="Times New Roman" w:cs="Times New Roman"/>
                <w:sz w:val="22"/>
              </w:rPr>
              <w:t>Provide suggestions about oral care and dressing skills through pictures</w:t>
            </w:r>
          </w:p>
        </w:tc>
      </w:tr>
      <w:bookmarkEnd w:id="22"/>
      <w:tr w:rsidR="00D45AB3" w:rsidRPr="00D45AB3" w14:paraId="24CAB83B" w14:textId="77777777" w:rsidTr="00506199">
        <w:trPr>
          <w:trHeight w:val="340"/>
          <w:jc w:val="center"/>
        </w:trPr>
        <w:tc>
          <w:tcPr>
            <w:tcW w:w="797" w:type="pct"/>
            <w:tcBorders>
              <w:top w:val="nil"/>
              <w:bottom w:val="nil"/>
            </w:tcBorders>
          </w:tcPr>
          <w:p w14:paraId="121A5A2B" w14:textId="77777777" w:rsidR="00F10172" w:rsidRPr="00D45AB3" w:rsidRDefault="00F10172">
            <w:pPr>
              <w:jc w:val="left"/>
              <w:rPr>
                <w:rFonts w:ascii="Times New Roman" w:hAnsi="Times New Roman" w:cs="Times New Roman"/>
                <w:sz w:val="22"/>
              </w:rPr>
            </w:pPr>
          </w:p>
        </w:tc>
        <w:tc>
          <w:tcPr>
            <w:tcW w:w="896" w:type="pct"/>
            <w:tcBorders>
              <w:top w:val="nil"/>
              <w:bottom w:val="nil"/>
            </w:tcBorders>
          </w:tcPr>
          <w:p w14:paraId="1801E7BC"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sz w:val="22"/>
              </w:rPr>
              <w:t>Evaluation tools</w:t>
            </w:r>
          </w:p>
        </w:tc>
        <w:tc>
          <w:tcPr>
            <w:tcW w:w="3307" w:type="pct"/>
            <w:tcBorders>
              <w:top w:val="nil"/>
              <w:bottom w:val="nil"/>
            </w:tcBorders>
            <w:vAlign w:val="center"/>
          </w:tcPr>
          <w:p w14:paraId="1C23CF0C" w14:textId="77777777" w:rsidR="00F10172" w:rsidRPr="00D45AB3" w:rsidRDefault="00623C51">
            <w:pPr>
              <w:pStyle w:val="af1"/>
              <w:numPr>
                <w:ilvl w:val="0"/>
                <w:numId w:val="2"/>
              </w:numPr>
              <w:ind w:firstLineChars="0"/>
              <w:jc w:val="left"/>
              <w:rPr>
                <w:rFonts w:ascii="Times New Roman" w:hAnsi="Times New Roman" w:cs="Times New Roman"/>
                <w:sz w:val="22"/>
              </w:rPr>
            </w:pPr>
            <w:r w:rsidRPr="00D45AB3">
              <w:rPr>
                <w:rFonts w:ascii="Times New Roman" w:hAnsi="Times New Roman" w:cs="Times New Roman"/>
                <w:sz w:val="22"/>
              </w:rPr>
              <w:t>Delete overlapping and unnecessary parts of different evaluation tools</w:t>
            </w:r>
          </w:p>
        </w:tc>
      </w:tr>
      <w:tr w:rsidR="00D45AB3" w:rsidRPr="00D45AB3" w14:paraId="6AC0FBF9" w14:textId="77777777" w:rsidTr="00506199">
        <w:trPr>
          <w:trHeight w:val="340"/>
          <w:jc w:val="center"/>
        </w:trPr>
        <w:tc>
          <w:tcPr>
            <w:tcW w:w="797" w:type="pct"/>
            <w:tcBorders>
              <w:top w:val="nil"/>
              <w:bottom w:val="nil"/>
            </w:tcBorders>
          </w:tcPr>
          <w:p w14:paraId="100A841B" w14:textId="77777777" w:rsidR="00F10172" w:rsidRPr="00D45AB3" w:rsidRDefault="00F10172">
            <w:pPr>
              <w:jc w:val="left"/>
              <w:rPr>
                <w:rFonts w:ascii="Times New Roman" w:hAnsi="Times New Roman" w:cs="Times New Roman"/>
                <w:sz w:val="22"/>
              </w:rPr>
            </w:pPr>
          </w:p>
        </w:tc>
        <w:tc>
          <w:tcPr>
            <w:tcW w:w="896" w:type="pct"/>
            <w:tcBorders>
              <w:top w:val="nil"/>
              <w:bottom w:val="nil"/>
            </w:tcBorders>
          </w:tcPr>
          <w:p w14:paraId="7E7ABD06"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sz w:val="22"/>
              </w:rPr>
              <w:t>C</w:t>
            </w:r>
            <w:r w:rsidRPr="00D45AB3">
              <w:rPr>
                <w:rFonts w:ascii="Times New Roman" w:hAnsi="Times New Roman" w:cs="Times New Roman" w:hint="eastAsia"/>
                <w:sz w:val="22"/>
              </w:rPr>
              <w:t>ompliance</w:t>
            </w:r>
          </w:p>
        </w:tc>
        <w:tc>
          <w:tcPr>
            <w:tcW w:w="3307" w:type="pct"/>
            <w:tcBorders>
              <w:top w:val="nil"/>
              <w:bottom w:val="nil"/>
            </w:tcBorders>
            <w:vAlign w:val="center"/>
          </w:tcPr>
          <w:p w14:paraId="45B27861" w14:textId="77777777" w:rsidR="00F10172" w:rsidRPr="00D45AB3" w:rsidRDefault="00623C51">
            <w:pPr>
              <w:pStyle w:val="af1"/>
              <w:numPr>
                <w:ilvl w:val="0"/>
                <w:numId w:val="2"/>
              </w:numPr>
              <w:ind w:firstLineChars="0"/>
              <w:jc w:val="left"/>
              <w:rPr>
                <w:rFonts w:ascii="Times New Roman" w:hAnsi="Times New Roman" w:cs="Times New Roman"/>
                <w:sz w:val="22"/>
              </w:rPr>
            </w:pPr>
            <w:r w:rsidRPr="00D45AB3">
              <w:rPr>
                <w:rFonts w:ascii="Times New Roman" w:hAnsi="Times New Roman" w:cs="Times New Roman"/>
                <w:sz w:val="22"/>
              </w:rPr>
              <w:t>Display older people’s performance ranking among their peers in the SMART system by histogram or the gap between peer ranking and achievement of their objectives</w:t>
            </w:r>
          </w:p>
        </w:tc>
      </w:tr>
      <w:tr w:rsidR="00D45AB3" w:rsidRPr="00D45AB3" w14:paraId="08F06E75" w14:textId="77777777" w:rsidTr="00506199">
        <w:trPr>
          <w:trHeight w:val="340"/>
          <w:jc w:val="center"/>
        </w:trPr>
        <w:tc>
          <w:tcPr>
            <w:tcW w:w="797" w:type="pct"/>
            <w:tcBorders>
              <w:top w:val="nil"/>
              <w:bottom w:val="nil"/>
            </w:tcBorders>
          </w:tcPr>
          <w:p w14:paraId="088F7E64" w14:textId="77777777" w:rsidR="00F10172" w:rsidRPr="00D45AB3" w:rsidRDefault="00F10172">
            <w:pPr>
              <w:jc w:val="left"/>
              <w:rPr>
                <w:rFonts w:ascii="Times New Roman" w:hAnsi="Times New Roman" w:cs="Times New Roman"/>
                <w:sz w:val="22"/>
              </w:rPr>
            </w:pPr>
          </w:p>
        </w:tc>
        <w:tc>
          <w:tcPr>
            <w:tcW w:w="896" w:type="pct"/>
            <w:tcBorders>
              <w:top w:val="nil"/>
              <w:bottom w:val="nil"/>
            </w:tcBorders>
          </w:tcPr>
          <w:p w14:paraId="03F06A45" w14:textId="77777777" w:rsidR="00F10172" w:rsidRPr="00D45AB3" w:rsidRDefault="00F10172">
            <w:pPr>
              <w:jc w:val="left"/>
              <w:rPr>
                <w:rFonts w:ascii="Times New Roman" w:hAnsi="Times New Roman" w:cs="Times New Roman"/>
                <w:sz w:val="22"/>
              </w:rPr>
            </w:pPr>
          </w:p>
        </w:tc>
        <w:tc>
          <w:tcPr>
            <w:tcW w:w="3307" w:type="pct"/>
            <w:tcBorders>
              <w:top w:val="nil"/>
              <w:bottom w:val="nil"/>
            </w:tcBorders>
            <w:vAlign w:val="center"/>
          </w:tcPr>
          <w:p w14:paraId="3929856D" w14:textId="77777777" w:rsidR="00F10172" w:rsidRPr="00D45AB3" w:rsidRDefault="00623C51">
            <w:pPr>
              <w:pStyle w:val="af1"/>
              <w:numPr>
                <w:ilvl w:val="0"/>
                <w:numId w:val="2"/>
              </w:numPr>
              <w:ind w:firstLineChars="0"/>
              <w:jc w:val="left"/>
              <w:rPr>
                <w:rFonts w:ascii="Times New Roman" w:hAnsi="Times New Roman" w:cs="Times New Roman"/>
                <w:sz w:val="22"/>
              </w:rPr>
            </w:pPr>
            <w:r w:rsidRPr="00D45AB3">
              <w:rPr>
                <w:rFonts w:ascii="Times New Roman" w:hAnsi="Times New Roman" w:cs="Times New Roman" w:hint="eastAsia"/>
                <w:sz w:val="22"/>
              </w:rPr>
              <w:t>G</w:t>
            </w:r>
            <w:r w:rsidRPr="00D45AB3">
              <w:rPr>
                <w:rFonts w:ascii="Times New Roman" w:hAnsi="Times New Roman" w:cs="Times New Roman"/>
                <w:sz w:val="22"/>
              </w:rPr>
              <w:t>ive real-time feedback to the older people</w:t>
            </w:r>
          </w:p>
        </w:tc>
      </w:tr>
      <w:tr w:rsidR="00D45AB3" w:rsidRPr="00D45AB3" w14:paraId="3F905194" w14:textId="77777777" w:rsidTr="00506199">
        <w:trPr>
          <w:trHeight w:val="340"/>
          <w:jc w:val="center"/>
        </w:trPr>
        <w:tc>
          <w:tcPr>
            <w:tcW w:w="797" w:type="pct"/>
            <w:tcBorders>
              <w:top w:val="nil"/>
              <w:bottom w:val="nil"/>
            </w:tcBorders>
          </w:tcPr>
          <w:p w14:paraId="0ACA3967" w14:textId="77777777" w:rsidR="00F10172" w:rsidRPr="00D45AB3" w:rsidRDefault="00F10172">
            <w:pPr>
              <w:jc w:val="left"/>
              <w:rPr>
                <w:rFonts w:ascii="Times New Roman" w:hAnsi="Times New Roman" w:cs="Times New Roman"/>
                <w:sz w:val="22"/>
              </w:rPr>
            </w:pPr>
          </w:p>
        </w:tc>
        <w:tc>
          <w:tcPr>
            <w:tcW w:w="896" w:type="pct"/>
            <w:tcBorders>
              <w:top w:val="nil"/>
              <w:bottom w:val="nil"/>
            </w:tcBorders>
          </w:tcPr>
          <w:p w14:paraId="0B08CF0E" w14:textId="77777777" w:rsidR="00F10172" w:rsidRPr="00D45AB3" w:rsidRDefault="00F10172">
            <w:pPr>
              <w:jc w:val="left"/>
              <w:rPr>
                <w:rFonts w:ascii="Times New Roman" w:hAnsi="Times New Roman" w:cs="Times New Roman"/>
                <w:sz w:val="22"/>
              </w:rPr>
            </w:pPr>
          </w:p>
        </w:tc>
        <w:tc>
          <w:tcPr>
            <w:tcW w:w="3307" w:type="pct"/>
            <w:tcBorders>
              <w:top w:val="nil"/>
              <w:bottom w:val="nil"/>
            </w:tcBorders>
            <w:vAlign w:val="center"/>
          </w:tcPr>
          <w:p w14:paraId="6BFC0D1F" w14:textId="77777777" w:rsidR="00F10172" w:rsidRPr="00D45AB3" w:rsidRDefault="00623C51">
            <w:pPr>
              <w:pStyle w:val="af1"/>
              <w:numPr>
                <w:ilvl w:val="0"/>
                <w:numId w:val="2"/>
              </w:numPr>
              <w:ind w:firstLineChars="0"/>
              <w:jc w:val="left"/>
              <w:rPr>
                <w:rFonts w:ascii="Times New Roman" w:hAnsi="Times New Roman" w:cs="Times New Roman"/>
                <w:sz w:val="22"/>
              </w:rPr>
            </w:pPr>
            <w:r w:rsidRPr="00D45AB3">
              <w:rPr>
                <w:rFonts w:ascii="Times New Roman" w:hAnsi="Times New Roman" w:cs="Times New Roman"/>
                <w:sz w:val="22"/>
              </w:rPr>
              <w:t>Praise older people when they complete tailored interventions</w:t>
            </w:r>
          </w:p>
        </w:tc>
      </w:tr>
      <w:tr w:rsidR="00D45AB3" w:rsidRPr="00D45AB3" w14:paraId="5CCEEB96" w14:textId="77777777" w:rsidTr="00506199">
        <w:trPr>
          <w:trHeight w:val="340"/>
          <w:jc w:val="center"/>
        </w:trPr>
        <w:tc>
          <w:tcPr>
            <w:tcW w:w="797" w:type="pct"/>
            <w:tcBorders>
              <w:top w:val="nil"/>
              <w:bottom w:val="nil"/>
            </w:tcBorders>
          </w:tcPr>
          <w:p w14:paraId="1E966339" w14:textId="77777777" w:rsidR="00F10172" w:rsidRPr="00D45AB3" w:rsidRDefault="00F10172">
            <w:pPr>
              <w:jc w:val="left"/>
              <w:rPr>
                <w:rFonts w:ascii="Times New Roman" w:hAnsi="Times New Roman" w:cs="Times New Roman"/>
                <w:sz w:val="22"/>
              </w:rPr>
            </w:pPr>
          </w:p>
        </w:tc>
        <w:tc>
          <w:tcPr>
            <w:tcW w:w="896" w:type="pct"/>
            <w:tcBorders>
              <w:top w:val="nil"/>
              <w:bottom w:val="nil"/>
            </w:tcBorders>
          </w:tcPr>
          <w:p w14:paraId="0A694DFD" w14:textId="77777777" w:rsidR="00F10172" w:rsidRPr="00D45AB3" w:rsidRDefault="00F10172">
            <w:pPr>
              <w:jc w:val="left"/>
              <w:rPr>
                <w:rFonts w:ascii="Times New Roman" w:hAnsi="Times New Roman" w:cs="Times New Roman"/>
                <w:sz w:val="22"/>
              </w:rPr>
            </w:pPr>
          </w:p>
        </w:tc>
        <w:tc>
          <w:tcPr>
            <w:tcW w:w="3307" w:type="pct"/>
            <w:tcBorders>
              <w:top w:val="nil"/>
              <w:bottom w:val="nil"/>
            </w:tcBorders>
            <w:vAlign w:val="center"/>
          </w:tcPr>
          <w:p w14:paraId="04E192F1" w14:textId="77777777" w:rsidR="00F10172" w:rsidRPr="00D45AB3" w:rsidRDefault="00623C51">
            <w:pPr>
              <w:pStyle w:val="af1"/>
              <w:numPr>
                <w:ilvl w:val="0"/>
                <w:numId w:val="2"/>
              </w:numPr>
              <w:ind w:firstLineChars="0"/>
              <w:jc w:val="left"/>
              <w:rPr>
                <w:rFonts w:ascii="Times New Roman" w:hAnsi="Times New Roman" w:cs="Times New Roman"/>
                <w:sz w:val="22"/>
              </w:rPr>
            </w:pPr>
            <w:r w:rsidRPr="00D45AB3">
              <w:rPr>
                <w:rFonts w:ascii="Times New Roman" w:hAnsi="Times New Roman" w:cs="Times New Roman"/>
                <w:sz w:val="22"/>
              </w:rPr>
              <w:t>Don’t overwhelm older people with too much information every day</w:t>
            </w:r>
          </w:p>
        </w:tc>
      </w:tr>
      <w:tr w:rsidR="00D45AB3" w:rsidRPr="00D45AB3" w14:paraId="648EDCF5" w14:textId="77777777" w:rsidTr="00506199">
        <w:trPr>
          <w:trHeight w:val="340"/>
          <w:jc w:val="center"/>
        </w:trPr>
        <w:tc>
          <w:tcPr>
            <w:tcW w:w="797" w:type="pct"/>
            <w:tcBorders>
              <w:top w:val="nil"/>
              <w:bottom w:val="nil"/>
            </w:tcBorders>
          </w:tcPr>
          <w:p w14:paraId="0930B0A3" w14:textId="77777777" w:rsidR="00F10172" w:rsidRPr="00D45AB3" w:rsidRDefault="00F10172">
            <w:pPr>
              <w:jc w:val="left"/>
              <w:rPr>
                <w:rFonts w:ascii="Times New Roman" w:hAnsi="Times New Roman" w:cs="Times New Roman"/>
                <w:sz w:val="22"/>
              </w:rPr>
            </w:pPr>
          </w:p>
        </w:tc>
        <w:tc>
          <w:tcPr>
            <w:tcW w:w="896" w:type="pct"/>
            <w:tcBorders>
              <w:top w:val="nil"/>
              <w:bottom w:val="nil"/>
            </w:tcBorders>
          </w:tcPr>
          <w:p w14:paraId="2BF51A35"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hint="eastAsia"/>
                <w:sz w:val="22"/>
              </w:rPr>
              <w:t>E</w:t>
            </w:r>
            <w:r w:rsidRPr="00D45AB3">
              <w:rPr>
                <w:rFonts w:ascii="Times New Roman" w:hAnsi="Times New Roman" w:cs="Times New Roman"/>
                <w:sz w:val="22"/>
              </w:rPr>
              <w:t>ffectiveness</w:t>
            </w:r>
          </w:p>
        </w:tc>
        <w:tc>
          <w:tcPr>
            <w:tcW w:w="3307" w:type="pct"/>
            <w:tcBorders>
              <w:top w:val="nil"/>
              <w:bottom w:val="nil"/>
            </w:tcBorders>
            <w:vAlign w:val="center"/>
          </w:tcPr>
          <w:p w14:paraId="74FB378C" w14:textId="77777777" w:rsidR="00F10172" w:rsidRPr="00D45AB3" w:rsidRDefault="00623C51">
            <w:pPr>
              <w:pStyle w:val="af1"/>
              <w:numPr>
                <w:ilvl w:val="0"/>
                <w:numId w:val="2"/>
              </w:numPr>
              <w:ind w:firstLineChars="0"/>
              <w:jc w:val="left"/>
              <w:rPr>
                <w:rFonts w:ascii="Times New Roman" w:hAnsi="Times New Roman" w:cs="Times New Roman"/>
                <w:sz w:val="22"/>
              </w:rPr>
            </w:pPr>
            <w:r w:rsidRPr="00D45AB3">
              <w:rPr>
                <w:rFonts w:ascii="Times New Roman" w:hAnsi="Times New Roman" w:cs="Times New Roman"/>
                <w:sz w:val="22"/>
              </w:rPr>
              <w:t>Update the contents involved in the SMART system</w:t>
            </w:r>
          </w:p>
        </w:tc>
      </w:tr>
      <w:tr w:rsidR="00D45AB3" w:rsidRPr="00D45AB3" w14:paraId="5B91CD38" w14:textId="77777777" w:rsidTr="00506199">
        <w:trPr>
          <w:trHeight w:val="340"/>
          <w:jc w:val="center"/>
        </w:trPr>
        <w:tc>
          <w:tcPr>
            <w:tcW w:w="797" w:type="pct"/>
            <w:tcBorders>
              <w:top w:val="nil"/>
              <w:bottom w:val="nil"/>
            </w:tcBorders>
          </w:tcPr>
          <w:p w14:paraId="57BFA0CF" w14:textId="77777777" w:rsidR="00F10172" w:rsidRPr="00D45AB3" w:rsidRDefault="00F10172">
            <w:pPr>
              <w:jc w:val="left"/>
              <w:rPr>
                <w:rFonts w:ascii="Times New Roman" w:hAnsi="Times New Roman" w:cs="Times New Roman"/>
                <w:sz w:val="22"/>
              </w:rPr>
            </w:pPr>
          </w:p>
        </w:tc>
        <w:tc>
          <w:tcPr>
            <w:tcW w:w="896" w:type="pct"/>
            <w:tcBorders>
              <w:top w:val="nil"/>
              <w:bottom w:val="nil"/>
            </w:tcBorders>
          </w:tcPr>
          <w:p w14:paraId="6D88FE10"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sz w:val="22"/>
              </w:rPr>
              <w:t>User-friendly interface</w:t>
            </w:r>
          </w:p>
        </w:tc>
        <w:tc>
          <w:tcPr>
            <w:tcW w:w="3307" w:type="pct"/>
            <w:tcBorders>
              <w:top w:val="nil"/>
              <w:bottom w:val="nil"/>
            </w:tcBorders>
            <w:vAlign w:val="center"/>
          </w:tcPr>
          <w:p w14:paraId="3B8795FD" w14:textId="77777777" w:rsidR="00F10172" w:rsidRPr="00D45AB3" w:rsidRDefault="00623C51">
            <w:pPr>
              <w:pStyle w:val="af1"/>
              <w:numPr>
                <w:ilvl w:val="0"/>
                <w:numId w:val="2"/>
              </w:numPr>
              <w:ind w:firstLineChars="0"/>
              <w:jc w:val="left"/>
              <w:rPr>
                <w:rFonts w:ascii="Times New Roman" w:hAnsi="Times New Roman" w:cs="Times New Roman"/>
                <w:sz w:val="22"/>
              </w:rPr>
            </w:pPr>
            <w:r w:rsidRPr="00D45AB3">
              <w:rPr>
                <w:rFonts w:ascii="Times New Roman" w:hAnsi="Times New Roman" w:cs="Times New Roman"/>
                <w:sz w:val="22"/>
              </w:rPr>
              <w:t xml:space="preserve">The interface of the application should be displayed in different modules </w:t>
            </w:r>
          </w:p>
        </w:tc>
      </w:tr>
      <w:tr w:rsidR="00D45AB3" w:rsidRPr="00D45AB3" w14:paraId="6C312595" w14:textId="77777777" w:rsidTr="0057652C">
        <w:trPr>
          <w:trHeight w:val="470"/>
          <w:jc w:val="center"/>
        </w:trPr>
        <w:tc>
          <w:tcPr>
            <w:tcW w:w="797" w:type="pct"/>
            <w:tcBorders>
              <w:bottom w:val="single" w:sz="6" w:space="0" w:color="auto"/>
            </w:tcBorders>
          </w:tcPr>
          <w:p w14:paraId="037AD409" w14:textId="77777777" w:rsidR="00F10172" w:rsidRPr="00D45AB3" w:rsidRDefault="00F10172">
            <w:pPr>
              <w:jc w:val="left"/>
              <w:rPr>
                <w:rFonts w:ascii="Times New Roman" w:hAnsi="Times New Roman" w:cs="Times New Roman"/>
                <w:sz w:val="22"/>
              </w:rPr>
            </w:pPr>
          </w:p>
        </w:tc>
        <w:tc>
          <w:tcPr>
            <w:tcW w:w="896" w:type="pct"/>
            <w:tcBorders>
              <w:bottom w:val="single" w:sz="6" w:space="0" w:color="auto"/>
            </w:tcBorders>
          </w:tcPr>
          <w:p w14:paraId="1A2505F5" w14:textId="77777777" w:rsidR="00F10172" w:rsidRPr="00D45AB3" w:rsidRDefault="00F10172">
            <w:pPr>
              <w:jc w:val="left"/>
              <w:rPr>
                <w:rFonts w:ascii="Times New Roman" w:hAnsi="Times New Roman" w:cs="Times New Roman"/>
                <w:sz w:val="22"/>
              </w:rPr>
            </w:pPr>
          </w:p>
        </w:tc>
        <w:tc>
          <w:tcPr>
            <w:tcW w:w="3307" w:type="pct"/>
            <w:tcBorders>
              <w:bottom w:val="single" w:sz="6" w:space="0" w:color="auto"/>
            </w:tcBorders>
            <w:vAlign w:val="center"/>
          </w:tcPr>
          <w:p w14:paraId="196253AF" w14:textId="77777777" w:rsidR="00F10172" w:rsidRPr="00D45AB3" w:rsidRDefault="00623C51">
            <w:pPr>
              <w:pStyle w:val="af1"/>
              <w:numPr>
                <w:ilvl w:val="0"/>
                <w:numId w:val="2"/>
              </w:numPr>
              <w:ind w:firstLineChars="0"/>
              <w:jc w:val="left"/>
              <w:rPr>
                <w:rFonts w:ascii="Times New Roman" w:hAnsi="Times New Roman" w:cs="Times New Roman"/>
                <w:sz w:val="22"/>
              </w:rPr>
            </w:pPr>
            <w:r w:rsidRPr="00D45AB3">
              <w:rPr>
                <w:rFonts w:ascii="Times New Roman" w:hAnsi="Times New Roman" w:cs="Times New Roman"/>
                <w:sz w:val="22"/>
              </w:rPr>
              <w:t>Recommendations should be displayed in different colors and sizes</w:t>
            </w:r>
          </w:p>
        </w:tc>
      </w:tr>
      <w:tr w:rsidR="00D45AB3" w:rsidRPr="00D45AB3" w14:paraId="66BE787B" w14:textId="77777777" w:rsidTr="0057652C">
        <w:trPr>
          <w:trHeight w:val="340"/>
          <w:jc w:val="center"/>
        </w:trPr>
        <w:tc>
          <w:tcPr>
            <w:tcW w:w="797" w:type="pct"/>
            <w:tcBorders>
              <w:top w:val="single" w:sz="6" w:space="0" w:color="auto"/>
              <w:bottom w:val="single" w:sz="6" w:space="0" w:color="auto"/>
            </w:tcBorders>
          </w:tcPr>
          <w:p w14:paraId="01B4B9BF" w14:textId="77777777" w:rsidR="00F10172" w:rsidRPr="00D45AB3" w:rsidRDefault="00623C51">
            <w:pPr>
              <w:jc w:val="left"/>
              <w:rPr>
                <w:rFonts w:ascii="Times New Roman" w:hAnsi="Times New Roman" w:cs="Times New Roman"/>
                <w:sz w:val="22"/>
              </w:rPr>
            </w:pPr>
            <w:r w:rsidRPr="00D45AB3">
              <w:rPr>
                <w:rFonts w:ascii="Times New Roman" w:hAnsi="Times New Roman" w:cs="Times New Roman" w:hint="eastAsia"/>
                <w:b/>
                <w:bCs/>
                <w:sz w:val="22"/>
              </w:rPr>
              <w:t>R</w:t>
            </w:r>
            <w:r w:rsidRPr="00D45AB3">
              <w:rPr>
                <w:rFonts w:ascii="Times New Roman" w:hAnsi="Times New Roman" w:cs="Times New Roman"/>
                <w:b/>
                <w:bCs/>
                <w:sz w:val="22"/>
              </w:rPr>
              <w:t xml:space="preserve">ound </w:t>
            </w:r>
            <w:r w:rsidRPr="00D45AB3">
              <w:rPr>
                <w:rFonts w:ascii="Times New Roman" w:hAnsi="Times New Roman" w:cs="Times New Roman" w:hint="eastAsia"/>
                <w:b/>
                <w:bCs/>
                <w:sz w:val="22"/>
              </w:rPr>
              <w:t>four</w:t>
            </w:r>
          </w:p>
        </w:tc>
        <w:tc>
          <w:tcPr>
            <w:tcW w:w="896" w:type="pct"/>
            <w:tcBorders>
              <w:top w:val="single" w:sz="6" w:space="0" w:color="auto"/>
              <w:bottom w:val="single" w:sz="6" w:space="0" w:color="auto"/>
            </w:tcBorders>
          </w:tcPr>
          <w:p w14:paraId="619A72A1" w14:textId="77777777" w:rsidR="00F10172" w:rsidRPr="00D45AB3" w:rsidRDefault="00F10172">
            <w:pPr>
              <w:jc w:val="left"/>
              <w:rPr>
                <w:rFonts w:ascii="Times New Roman" w:hAnsi="Times New Roman" w:cs="Times New Roman"/>
                <w:sz w:val="22"/>
              </w:rPr>
            </w:pPr>
          </w:p>
        </w:tc>
        <w:tc>
          <w:tcPr>
            <w:tcW w:w="3307" w:type="pct"/>
            <w:tcBorders>
              <w:top w:val="single" w:sz="6" w:space="0" w:color="auto"/>
              <w:bottom w:val="single" w:sz="6" w:space="0" w:color="auto"/>
            </w:tcBorders>
            <w:vAlign w:val="center"/>
          </w:tcPr>
          <w:p w14:paraId="6EC2DB98" w14:textId="57009A9F" w:rsidR="00F10172" w:rsidRPr="00D45AB3" w:rsidRDefault="00F10172" w:rsidP="00C46CF5">
            <w:pPr>
              <w:jc w:val="left"/>
              <w:rPr>
                <w:rFonts w:ascii="Times New Roman" w:hAnsi="Times New Roman" w:cs="Times New Roman"/>
                <w:sz w:val="22"/>
              </w:rPr>
            </w:pPr>
          </w:p>
        </w:tc>
      </w:tr>
      <w:tr w:rsidR="00D45AB3" w:rsidRPr="00D45AB3" w14:paraId="131E9943" w14:textId="77777777" w:rsidTr="0057652C">
        <w:trPr>
          <w:trHeight w:val="340"/>
          <w:jc w:val="center"/>
        </w:trPr>
        <w:tc>
          <w:tcPr>
            <w:tcW w:w="797" w:type="pct"/>
            <w:tcBorders>
              <w:top w:val="single" w:sz="6" w:space="0" w:color="auto"/>
            </w:tcBorders>
          </w:tcPr>
          <w:p w14:paraId="2CC73168" w14:textId="77777777" w:rsidR="00C46CF5" w:rsidRPr="00D45AB3" w:rsidRDefault="00C46CF5" w:rsidP="00C46CF5">
            <w:pPr>
              <w:jc w:val="left"/>
              <w:rPr>
                <w:rFonts w:ascii="Times New Roman" w:hAnsi="Times New Roman" w:cs="Times New Roman"/>
                <w:sz w:val="22"/>
              </w:rPr>
            </w:pPr>
            <w:r w:rsidRPr="00D45AB3">
              <w:rPr>
                <w:rFonts w:ascii="Times New Roman" w:hAnsi="Times New Roman" w:cs="Times New Roman" w:hint="eastAsia"/>
                <w:sz w:val="22"/>
              </w:rPr>
              <w:t>S</w:t>
            </w:r>
            <w:r w:rsidRPr="00D45AB3">
              <w:rPr>
                <w:rFonts w:ascii="Times New Roman" w:hAnsi="Times New Roman" w:cs="Times New Roman"/>
                <w:sz w:val="22"/>
              </w:rPr>
              <w:t>uggestions</w:t>
            </w:r>
          </w:p>
          <w:p w14:paraId="70B480BD" w14:textId="77777777" w:rsidR="00C46CF5" w:rsidRPr="00D45AB3" w:rsidRDefault="00C46CF5" w:rsidP="00C46CF5">
            <w:pPr>
              <w:jc w:val="left"/>
              <w:rPr>
                <w:rFonts w:ascii="Times New Roman" w:hAnsi="Times New Roman" w:cs="Times New Roman"/>
                <w:sz w:val="22"/>
              </w:rPr>
            </w:pPr>
            <w:r w:rsidRPr="00D45AB3">
              <w:rPr>
                <w:rFonts w:ascii="Times New Roman" w:hAnsi="Times New Roman" w:cs="Times New Roman"/>
                <w:sz w:val="22"/>
              </w:rPr>
              <w:t>on the</w:t>
            </w:r>
          </w:p>
          <w:p w14:paraId="07B94CD7" w14:textId="4912DD0A" w:rsidR="00C46CF5" w:rsidRPr="00D45AB3" w:rsidRDefault="00C46CF5" w:rsidP="00C46CF5">
            <w:pPr>
              <w:jc w:val="left"/>
              <w:rPr>
                <w:rFonts w:ascii="Times New Roman" w:hAnsi="Times New Roman" w:cs="Times New Roman"/>
                <w:sz w:val="22"/>
              </w:rPr>
            </w:pPr>
            <w:r w:rsidRPr="00D45AB3">
              <w:rPr>
                <w:rFonts w:ascii="Times New Roman" w:hAnsi="Times New Roman" w:cs="Times New Roman"/>
                <w:sz w:val="22"/>
              </w:rPr>
              <w:t>evidence-</w:t>
            </w:r>
          </w:p>
        </w:tc>
        <w:tc>
          <w:tcPr>
            <w:tcW w:w="896" w:type="pct"/>
            <w:tcBorders>
              <w:top w:val="single" w:sz="6" w:space="0" w:color="auto"/>
            </w:tcBorders>
          </w:tcPr>
          <w:p w14:paraId="0DF5CA5F" w14:textId="77777777" w:rsidR="00C46CF5" w:rsidRPr="00D45AB3" w:rsidRDefault="00C46CF5" w:rsidP="00C46CF5">
            <w:pPr>
              <w:widowControl/>
              <w:jc w:val="left"/>
              <w:rPr>
                <w:rFonts w:ascii="Times New Roman" w:eastAsia="宋体" w:hAnsi="Times New Roman" w:cs="Times New Roman"/>
                <w:kern w:val="0"/>
                <w:sz w:val="22"/>
              </w:rPr>
            </w:pPr>
            <w:r w:rsidRPr="00D45AB3">
              <w:rPr>
                <w:rFonts w:ascii="Times New Roman" w:eastAsia="宋体" w:hAnsi="Times New Roman" w:cs="Times New Roman"/>
                <w:kern w:val="0"/>
                <w:sz w:val="22"/>
              </w:rPr>
              <w:t>Multimorbidity management</w:t>
            </w:r>
          </w:p>
          <w:p w14:paraId="3A934F2C" w14:textId="77777777" w:rsidR="00C46CF5" w:rsidRPr="00D45AB3" w:rsidRDefault="00C46CF5" w:rsidP="00C46CF5">
            <w:pPr>
              <w:jc w:val="left"/>
              <w:rPr>
                <w:rFonts w:ascii="Times New Roman" w:hAnsi="Times New Roman" w:cs="Times New Roman"/>
                <w:sz w:val="22"/>
              </w:rPr>
            </w:pPr>
          </w:p>
        </w:tc>
        <w:tc>
          <w:tcPr>
            <w:tcW w:w="3307" w:type="pct"/>
            <w:tcBorders>
              <w:top w:val="single" w:sz="6" w:space="0" w:color="auto"/>
            </w:tcBorders>
            <w:vAlign w:val="center"/>
          </w:tcPr>
          <w:p w14:paraId="78843DB1" w14:textId="29614D6B" w:rsidR="00C46CF5" w:rsidRPr="00D45AB3" w:rsidRDefault="00C46CF5" w:rsidP="00C46CF5">
            <w:pPr>
              <w:pStyle w:val="af1"/>
              <w:numPr>
                <w:ilvl w:val="0"/>
                <w:numId w:val="3"/>
              </w:numPr>
              <w:ind w:firstLineChars="0"/>
              <w:jc w:val="left"/>
              <w:rPr>
                <w:rFonts w:ascii="Times New Roman" w:hAnsi="Times New Roman" w:cs="Times New Roman"/>
                <w:sz w:val="22"/>
              </w:rPr>
            </w:pPr>
            <w:r w:rsidRPr="00D45AB3">
              <w:rPr>
                <w:rFonts w:ascii="Times New Roman" w:hAnsi="Times New Roman" w:cs="Times New Roman"/>
                <w:sz w:val="22"/>
              </w:rPr>
              <w:t>Develop coordinated care strategies for older adults with multiple chronic conditions, prioritizing interventions to avoid duplication and ensure coherence.</w:t>
            </w:r>
          </w:p>
        </w:tc>
      </w:tr>
      <w:tr w:rsidR="00D45AB3" w:rsidRPr="00D45AB3" w14:paraId="047133DA" w14:textId="77777777" w:rsidTr="00506199">
        <w:trPr>
          <w:trHeight w:val="340"/>
          <w:jc w:val="center"/>
        </w:trPr>
        <w:tc>
          <w:tcPr>
            <w:tcW w:w="797" w:type="pct"/>
          </w:tcPr>
          <w:p w14:paraId="4B2E3410" w14:textId="56185357" w:rsidR="00C46CF5" w:rsidRPr="00D45AB3" w:rsidRDefault="00C46CF5" w:rsidP="00C46CF5">
            <w:pPr>
              <w:jc w:val="left"/>
              <w:rPr>
                <w:rFonts w:ascii="Times New Roman" w:hAnsi="Times New Roman" w:cs="Times New Roman"/>
                <w:sz w:val="22"/>
              </w:rPr>
            </w:pPr>
            <w:r w:rsidRPr="00D45AB3">
              <w:rPr>
                <w:rFonts w:ascii="Times New Roman" w:hAnsi="Times New Roman" w:cs="Times New Roman"/>
                <w:sz w:val="22"/>
              </w:rPr>
              <w:t>based</w:t>
            </w:r>
            <w:r w:rsidRPr="00D45AB3">
              <w:rPr>
                <w:rFonts w:ascii="Times New Roman" w:hAnsi="Times New Roman" w:cs="Times New Roman" w:hint="eastAsia"/>
                <w:sz w:val="22"/>
              </w:rPr>
              <w:t xml:space="preserve"> </w:t>
            </w:r>
            <w:r w:rsidRPr="00D45AB3">
              <w:rPr>
                <w:rFonts w:ascii="Times New Roman" w:hAnsi="Times New Roman" w:cs="Times New Roman"/>
                <w:sz w:val="22"/>
              </w:rPr>
              <w:t>interventions</w:t>
            </w:r>
          </w:p>
        </w:tc>
        <w:tc>
          <w:tcPr>
            <w:tcW w:w="896" w:type="pct"/>
          </w:tcPr>
          <w:p w14:paraId="14E3D079" w14:textId="42B26A33" w:rsidR="00C46CF5" w:rsidRPr="00D45AB3" w:rsidRDefault="00C46CF5" w:rsidP="00C46CF5">
            <w:pPr>
              <w:widowControl/>
              <w:jc w:val="left"/>
              <w:rPr>
                <w:rFonts w:ascii="Times New Roman" w:eastAsia="宋体" w:hAnsi="Times New Roman" w:cs="Times New Roman"/>
                <w:kern w:val="0"/>
                <w:sz w:val="22"/>
              </w:rPr>
            </w:pPr>
            <w:r w:rsidRPr="00D45AB3">
              <w:rPr>
                <w:rFonts w:ascii="Times New Roman" w:eastAsia="宋体" w:hAnsi="Times New Roman" w:cs="Times New Roman"/>
                <w:kern w:val="0"/>
                <w:sz w:val="22"/>
              </w:rPr>
              <w:t xml:space="preserve">Sleep </w:t>
            </w:r>
            <w:r w:rsidR="00506199" w:rsidRPr="00D45AB3">
              <w:rPr>
                <w:rFonts w:ascii="Times New Roman" w:eastAsia="宋体" w:hAnsi="Times New Roman" w:cs="Times New Roman"/>
                <w:kern w:val="0"/>
                <w:sz w:val="22"/>
              </w:rPr>
              <w:t>h</w:t>
            </w:r>
            <w:r w:rsidRPr="00D45AB3">
              <w:rPr>
                <w:rFonts w:ascii="Times New Roman" w:eastAsia="宋体" w:hAnsi="Times New Roman" w:cs="Times New Roman"/>
                <w:kern w:val="0"/>
                <w:sz w:val="22"/>
              </w:rPr>
              <w:t xml:space="preserve">ealth </w:t>
            </w:r>
            <w:r w:rsidR="00506199" w:rsidRPr="00D45AB3">
              <w:rPr>
                <w:rFonts w:ascii="Times New Roman" w:eastAsia="宋体" w:hAnsi="Times New Roman" w:cs="Times New Roman"/>
                <w:kern w:val="0"/>
                <w:sz w:val="22"/>
              </w:rPr>
              <w:t>s</w:t>
            </w:r>
            <w:r w:rsidRPr="00D45AB3">
              <w:rPr>
                <w:rFonts w:ascii="Times New Roman" w:eastAsia="宋体" w:hAnsi="Times New Roman" w:cs="Times New Roman"/>
                <w:kern w:val="0"/>
                <w:sz w:val="22"/>
              </w:rPr>
              <w:t>upport</w:t>
            </w:r>
          </w:p>
          <w:p w14:paraId="5610FF7F" w14:textId="77777777" w:rsidR="00C46CF5" w:rsidRPr="00D45AB3" w:rsidRDefault="00C46CF5" w:rsidP="00C46CF5">
            <w:pPr>
              <w:jc w:val="left"/>
              <w:rPr>
                <w:rFonts w:ascii="Times New Roman" w:hAnsi="Times New Roman" w:cs="Times New Roman"/>
                <w:sz w:val="22"/>
              </w:rPr>
            </w:pPr>
          </w:p>
        </w:tc>
        <w:tc>
          <w:tcPr>
            <w:tcW w:w="3307" w:type="pct"/>
            <w:vAlign w:val="center"/>
          </w:tcPr>
          <w:p w14:paraId="17F66FB4" w14:textId="02C17A31" w:rsidR="00C46CF5" w:rsidRPr="00D45AB3" w:rsidRDefault="00C46CF5" w:rsidP="00C46CF5">
            <w:pPr>
              <w:pStyle w:val="af1"/>
              <w:numPr>
                <w:ilvl w:val="0"/>
                <w:numId w:val="3"/>
              </w:numPr>
              <w:ind w:firstLineChars="0"/>
              <w:jc w:val="left"/>
              <w:rPr>
                <w:rFonts w:ascii="Times New Roman" w:hAnsi="Times New Roman" w:cs="Times New Roman"/>
                <w:sz w:val="22"/>
              </w:rPr>
            </w:pPr>
            <w:r w:rsidRPr="00D45AB3">
              <w:rPr>
                <w:rFonts w:ascii="Times New Roman" w:hAnsi="Times New Roman" w:cs="Times New Roman"/>
                <w:sz w:val="22"/>
              </w:rPr>
              <w:lastRenderedPageBreak/>
              <w:t xml:space="preserve">Incorporate non-pharmacological approaches for managing insomnia and circadian rhythm disturbances commonly </w:t>
            </w:r>
            <w:r w:rsidRPr="00D45AB3">
              <w:rPr>
                <w:rFonts w:ascii="Times New Roman" w:hAnsi="Times New Roman" w:cs="Times New Roman"/>
                <w:sz w:val="22"/>
              </w:rPr>
              <w:lastRenderedPageBreak/>
              <w:t>observed in older populations.</w:t>
            </w:r>
          </w:p>
        </w:tc>
      </w:tr>
      <w:tr w:rsidR="00D45AB3" w:rsidRPr="00D45AB3" w14:paraId="39C2625F" w14:textId="77777777" w:rsidTr="00506199">
        <w:trPr>
          <w:trHeight w:val="340"/>
          <w:jc w:val="center"/>
        </w:trPr>
        <w:tc>
          <w:tcPr>
            <w:tcW w:w="797" w:type="pct"/>
          </w:tcPr>
          <w:p w14:paraId="3C6D2D84" w14:textId="2C65A4B4" w:rsidR="00C46CF5" w:rsidRPr="00D45AB3" w:rsidRDefault="00C46CF5" w:rsidP="00C46CF5">
            <w:pPr>
              <w:jc w:val="left"/>
              <w:rPr>
                <w:rFonts w:ascii="Times New Roman" w:hAnsi="Times New Roman" w:cs="Times New Roman"/>
                <w:sz w:val="22"/>
              </w:rPr>
            </w:pPr>
          </w:p>
        </w:tc>
        <w:tc>
          <w:tcPr>
            <w:tcW w:w="896" w:type="pct"/>
          </w:tcPr>
          <w:p w14:paraId="5379612C" w14:textId="40994D46" w:rsidR="00C46CF5" w:rsidRPr="00D45AB3" w:rsidRDefault="00C46CF5" w:rsidP="00C46CF5">
            <w:pPr>
              <w:jc w:val="left"/>
              <w:rPr>
                <w:rFonts w:ascii="Times New Roman" w:hAnsi="Times New Roman" w:cs="Times New Roman"/>
                <w:sz w:val="22"/>
              </w:rPr>
            </w:pPr>
            <w:r w:rsidRPr="00D45AB3">
              <w:rPr>
                <w:rFonts w:ascii="Times New Roman" w:hAnsi="Times New Roman" w:cs="Times New Roman"/>
                <w:sz w:val="22"/>
              </w:rPr>
              <w:t xml:space="preserve">Chronic </w:t>
            </w:r>
            <w:r w:rsidR="00506199" w:rsidRPr="00D45AB3">
              <w:rPr>
                <w:rFonts w:ascii="Times New Roman" w:hAnsi="Times New Roman" w:cs="Times New Roman"/>
                <w:sz w:val="22"/>
              </w:rPr>
              <w:t>p</w:t>
            </w:r>
            <w:r w:rsidRPr="00D45AB3">
              <w:rPr>
                <w:rFonts w:ascii="Times New Roman" w:hAnsi="Times New Roman" w:cs="Times New Roman"/>
                <w:sz w:val="22"/>
              </w:rPr>
              <w:t xml:space="preserve">ain </w:t>
            </w:r>
            <w:r w:rsidR="00506199" w:rsidRPr="00D45AB3">
              <w:rPr>
                <w:rFonts w:ascii="Times New Roman" w:hAnsi="Times New Roman" w:cs="Times New Roman"/>
                <w:sz w:val="22"/>
              </w:rPr>
              <w:t>m</w:t>
            </w:r>
            <w:r w:rsidRPr="00D45AB3">
              <w:rPr>
                <w:rFonts w:ascii="Times New Roman" w:hAnsi="Times New Roman" w:cs="Times New Roman"/>
                <w:sz w:val="22"/>
              </w:rPr>
              <w:t>anagement</w:t>
            </w:r>
          </w:p>
          <w:p w14:paraId="62AB4E4C" w14:textId="77777777" w:rsidR="00C46CF5" w:rsidRPr="00D45AB3" w:rsidRDefault="00C46CF5" w:rsidP="00C46CF5">
            <w:pPr>
              <w:jc w:val="left"/>
              <w:rPr>
                <w:rFonts w:ascii="Times New Roman" w:hAnsi="Times New Roman" w:cs="Times New Roman"/>
                <w:sz w:val="22"/>
              </w:rPr>
            </w:pPr>
          </w:p>
        </w:tc>
        <w:tc>
          <w:tcPr>
            <w:tcW w:w="3307" w:type="pct"/>
            <w:vAlign w:val="center"/>
          </w:tcPr>
          <w:p w14:paraId="221B53EF" w14:textId="7291B7BD" w:rsidR="00C46CF5" w:rsidRPr="00D45AB3" w:rsidRDefault="00C46CF5" w:rsidP="00C46CF5">
            <w:pPr>
              <w:pStyle w:val="af1"/>
              <w:numPr>
                <w:ilvl w:val="0"/>
                <w:numId w:val="3"/>
              </w:numPr>
              <w:ind w:firstLineChars="0"/>
              <w:jc w:val="left"/>
              <w:rPr>
                <w:rFonts w:ascii="Times New Roman" w:hAnsi="Times New Roman" w:cs="Times New Roman"/>
                <w:sz w:val="22"/>
              </w:rPr>
            </w:pPr>
            <w:r w:rsidRPr="00D45AB3">
              <w:rPr>
                <w:rFonts w:ascii="Times New Roman" w:hAnsi="Times New Roman" w:cs="Times New Roman"/>
                <w:sz w:val="22"/>
              </w:rPr>
              <w:t>Provide structured assessment tools and a combination of pharmacological and non-pharmacological interventions to manage long-term pain.</w:t>
            </w:r>
          </w:p>
        </w:tc>
      </w:tr>
      <w:tr w:rsidR="00D45AB3" w:rsidRPr="00D45AB3" w14:paraId="2C7FEF75" w14:textId="77777777" w:rsidTr="00506199">
        <w:trPr>
          <w:trHeight w:val="340"/>
          <w:jc w:val="center"/>
        </w:trPr>
        <w:tc>
          <w:tcPr>
            <w:tcW w:w="797" w:type="pct"/>
          </w:tcPr>
          <w:p w14:paraId="57BA6B39" w14:textId="77777777" w:rsidR="00886577" w:rsidRPr="00D45AB3" w:rsidRDefault="00886577" w:rsidP="00886577">
            <w:pPr>
              <w:jc w:val="left"/>
              <w:rPr>
                <w:rFonts w:ascii="Times New Roman" w:hAnsi="Times New Roman" w:cs="Times New Roman"/>
                <w:sz w:val="22"/>
              </w:rPr>
            </w:pPr>
          </w:p>
        </w:tc>
        <w:tc>
          <w:tcPr>
            <w:tcW w:w="896" w:type="pct"/>
          </w:tcPr>
          <w:p w14:paraId="25B047E5" w14:textId="32807B4A" w:rsidR="00886577" w:rsidRPr="00D45AB3" w:rsidRDefault="00C61864" w:rsidP="00886577">
            <w:pPr>
              <w:jc w:val="left"/>
              <w:rPr>
                <w:rFonts w:ascii="Times New Roman" w:hAnsi="Times New Roman" w:cs="Times New Roman"/>
                <w:sz w:val="22"/>
              </w:rPr>
            </w:pPr>
            <w:r w:rsidRPr="00D45AB3">
              <w:rPr>
                <w:rFonts w:ascii="Times New Roman" w:hAnsi="Times New Roman" w:cs="Times New Roman"/>
                <w:sz w:val="22"/>
              </w:rPr>
              <w:t>Psychosocial issues</w:t>
            </w:r>
          </w:p>
        </w:tc>
        <w:tc>
          <w:tcPr>
            <w:tcW w:w="3307" w:type="pct"/>
            <w:vAlign w:val="center"/>
          </w:tcPr>
          <w:p w14:paraId="76C2DC07" w14:textId="5C7EB8B9" w:rsidR="00886577" w:rsidRPr="00D45AB3" w:rsidRDefault="00886577" w:rsidP="00886577">
            <w:pPr>
              <w:pStyle w:val="af1"/>
              <w:numPr>
                <w:ilvl w:val="0"/>
                <w:numId w:val="3"/>
              </w:numPr>
              <w:ind w:firstLineChars="0"/>
              <w:jc w:val="left"/>
              <w:rPr>
                <w:rFonts w:ascii="Times New Roman" w:hAnsi="Times New Roman" w:cs="Times New Roman"/>
                <w:sz w:val="22"/>
              </w:rPr>
            </w:pPr>
            <w:r w:rsidRPr="00D45AB3">
              <w:rPr>
                <w:rFonts w:ascii="Times New Roman" w:hAnsi="Times New Roman" w:cs="Times New Roman"/>
                <w:sz w:val="22"/>
              </w:rPr>
              <w:t>Leverage large language models (e.g., ChatGPT, DeepSeek) to provide real-time guidance, personalized explanations, and interactive learning pathways for technology use.</w:t>
            </w:r>
          </w:p>
        </w:tc>
      </w:tr>
      <w:tr w:rsidR="00D45AB3" w:rsidRPr="00D45AB3" w14:paraId="36A69292" w14:textId="77777777" w:rsidTr="00506199">
        <w:trPr>
          <w:trHeight w:val="340"/>
          <w:jc w:val="center"/>
        </w:trPr>
        <w:tc>
          <w:tcPr>
            <w:tcW w:w="797" w:type="pct"/>
          </w:tcPr>
          <w:p w14:paraId="3E6E2C4D" w14:textId="77777777" w:rsidR="00886577" w:rsidRPr="00D45AB3" w:rsidRDefault="00886577" w:rsidP="00886577">
            <w:pPr>
              <w:jc w:val="left"/>
              <w:rPr>
                <w:rFonts w:ascii="Times New Roman" w:hAnsi="Times New Roman" w:cs="Times New Roman"/>
                <w:sz w:val="22"/>
              </w:rPr>
            </w:pPr>
          </w:p>
        </w:tc>
        <w:tc>
          <w:tcPr>
            <w:tcW w:w="896" w:type="pct"/>
          </w:tcPr>
          <w:p w14:paraId="23A653E6" w14:textId="77777777" w:rsidR="00886577" w:rsidRPr="00D45AB3" w:rsidRDefault="00886577" w:rsidP="00886577">
            <w:pPr>
              <w:jc w:val="left"/>
              <w:rPr>
                <w:rFonts w:ascii="Times New Roman" w:hAnsi="Times New Roman" w:cs="Times New Roman"/>
                <w:sz w:val="22"/>
              </w:rPr>
            </w:pPr>
          </w:p>
        </w:tc>
        <w:tc>
          <w:tcPr>
            <w:tcW w:w="3307" w:type="pct"/>
            <w:vAlign w:val="center"/>
          </w:tcPr>
          <w:p w14:paraId="3EED74CC" w14:textId="048182F4" w:rsidR="00886577" w:rsidRPr="00D45AB3" w:rsidRDefault="00886577" w:rsidP="00886577">
            <w:pPr>
              <w:pStyle w:val="af1"/>
              <w:numPr>
                <w:ilvl w:val="0"/>
                <w:numId w:val="3"/>
              </w:numPr>
              <w:ind w:firstLineChars="0"/>
              <w:jc w:val="left"/>
              <w:rPr>
                <w:rFonts w:ascii="Times New Roman" w:hAnsi="Times New Roman" w:cs="Times New Roman"/>
                <w:sz w:val="22"/>
              </w:rPr>
            </w:pPr>
            <w:r w:rsidRPr="00D45AB3">
              <w:rPr>
                <w:rFonts w:ascii="Times New Roman" w:hAnsi="Times New Roman" w:cs="Times New Roman"/>
                <w:sz w:val="22"/>
              </w:rPr>
              <w:t>Offer interest-based digital literacy modules (e.g., video calling, online shopping, wearable devices) with step-by-step, visual instructions.</w:t>
            </w:r>
          </w:p>
        </w:tc>
      </w:tr>
      <w:tr w:rsidR="00D45AB3" w:rsidRPr="00D45AB3" w14:paraId="3C2C6F2D" w14:textId="77777777" w:rsidTr="00506199">
        <w:trPr>
          <w:trHeight w:val="340"/>
          <w:jc w:val="center"/>
        </w:trPr>
        <w:tc>
          <w:tcPr>
            <w:tcW w:w="797" w:type="pct"/>
          </w:tcPr>
          <w:p w14:paraId="1FD815E1" w14:textId="356EE322" w:rsidR="00886577" w:rsidRPr="00D45AB3" w:rsidRDefault="00886577" w:rsidP="00886577">
            <w:pPr>
              <w:jc w:val="left"/>
              <w:rPr>
                <w:rFonts w:ascii="Times New Roman" w:hAnsi="Times New Roman" w:cs="Times New Roman"/>
                <w:sz w:val="22"/>
              </w:rPr>
            </w:pPr>
            <w:r w:rsidRPr="00D45AB3">
              <w:rPr>
                <w:rFonts w:ascii="Times New Roman" w:hAnsi="Times New Roman" w:cs="Times New Roman" w:hint="eastAsia"/>
                <w:sz w:val="22"/>
              </w:rPr>
              <w:t>S</w:t>
            </w:r>
            <w:r w:rsidRPr="00D45AB3">
              <w:rPr>
                <w:rFonts w:ascii="Times New Roman" w:hAnsi="Times New Roman" w:cs="Times New Roman"/>
                <w:sz w:val="22"/>
              </w:rPr>
              <w:t xml:space="preserve">uggestions on the  </w:t>
            </w:r>
          </w:p>
        </w:tc>
        <w:tc>
          <w:tcPr>
            <w:tcW w:w="896" w:type="pct"/>
          </w:tcPr>
          <w:p w14:paraId="3F51A76A" w14:textId="46E8E16A" w:rsidR="00886577" w:rsidRPr="00D45AB3" w:rsidRDefault="00886577" w:rsidP="00886577">
            <w:pPr>
              <w:jc w:val="left"/>
              <w:rPr>
                <w:rFonts w:ascii="Times New Roman" w:hAnsi="Times New Roman" w:cs="Times New Roman"/>
                <w:sz w:val="22"/>
              </w:rPr>
            </w:pPr>
            <w:r w:rsidRPr="00D45AB3">
              <w:rPr>
                <w:rFonts w:ascii="Times New Roman" w:hAnsi="Times New Roman" w:cs="Times New Roman"/>
                <w:sz w:val="22"/>
              </w:rPr>
              <w:t xml:space="preserve">Dynamic personalization </w:t>
            </w:r>
          </w:p>
        </w:tc>
        <w:tc>
          <w:tcPr>
            <w:tcW w:w="3307" w:type="pct"/>
            <w:vAlign w:val="center"/>
          </w:tcPr>
          <w:p w14:paraId="0981DA95" w14:textId="6F1C6CFB" w:rsidR="00886577" w:rsidRPr="00D45AB3" w:rsidRDefault="00886577" w:rsidP="00886577">
            <w:pPr>
              <w:pStyle w:val="af1"/>
              <w:numPr>
                <w:ilvl w:val="0"/>
                <w:numId w:val="3"/>
              </w:numPr>
              <w:ind w:firstLineChars="0"/>
              <w:jc w:val="left"/>
              <w:rPr>
                <w:rFonts w:ascii="Times New Roman" w:hAnsi="Times New Roman" w:cs="Times New Roman"/>
                <w:sz w:val="22"/>
              </w:rPr>
            </w:pPr>
            <w:r w:rsidRPr="00D45AB3">
              <w:rPr>
                <w:rFonts w:ascii="Times New Roman" w:hAnsi="Times New Roman" w:cs="Times New Roman"/>
                <w:sz w:val="22"/>
              </w:rPr>
              <w:t>Enable adaptive care plans that evolve based on user feedback, changing health conditions, and preferences.</w:t>
            </w:r>
          </w:p>
        </w:tc>
      </w:tr>
      <w:tr w:rsidR="00D45AB3" w:rsidRPr="00D45AB3" w14:paraId="0599B4DE" w14:textId="77777777" w:rsidTr="00506199">
        <w:trPr>
          <w:trHeight w:val="340"/>
          <w:jc w:val="center"/>
        </w:trPr>
        <w:tc>
          <w:tcPr>
            <w:tcW w:w="797" w:type="pct"/>
          </w:tcPr>
          <w:p w14:paraId="7A0C50C3" w14:textId="77777777" w:rsidR="00886577" w:rsidRPr="00D45AB3" w:rsidRDefault="00886577" w:rsidP="00886577">
            <w:pPr>
              <w:jc w:val="left"/>
              <w:rPr>
                <w:rFonts w:ascii="Times New Roman" w:hAnsi="Times New Roman" w:cs="Times New Roman"/>
                <w:sz w:val="22"/>
              </w:rPr>
            </w:pPr>
            <w:r w:rsidRPr="00D45AB3">
              <w:rPr>
                <w:rFonts w:ascii="Times New Roman" w:hAnsi="Times New Roman" w:cs="Times New Roman"/>
                <w:sz w:val="22"/>
              </w:rPr>
              <w:t>SMART</w:t>
            </w:r>
          </w:p>
          <w:p w14:paraId="151EE5BE" w14:textId="458338A2" w:rsidR="00886577" w:rsidRPr="00D45AB3" w:rsidRDefault="00886577" w:rsidP="00886577">
            <w:pPr>
              <w:jc w:val="left"/>
              <w:rPr>
                <w:rFonts w:ascii="Times New Roman" w:hAnsi="Times New Roman" w:cs="Times New Roman"/>
                <w:sz w:val="22"/>
              </w:rPr>
            </w:pPr>
            <w:r w:rsidRPr="00D45AB3">
              <w:rPr>
                <w:rFonts w:ascii="Times New Roman" w:hAnsi="Times New Roman" w:cs="Times New Roman"/>
                <w:sz w:val="22"/>
              </w:rPr>
              <w:t>system</w:t>
            </w:r>
          </w:p>
        </w:tc>
        <w:tc>
          <w:tcPr>
            <w:tcW w:w="896" w:type="pct"/>
          </w:tcPr>
          <w:p w14:paraId="14D834A9" w14:textId="440338A4" w:rsidR="00886577" w:rsidRPr="00D45AB3" w:rsidRDefault="00886577" w:rsidP="00886577">
            <w:pPr>
              <w:jc w:val="left"/>
              <w:rPr>
                <w:rFonts w:ascii="Times New Roman" w:hAnsi="Times New Roman" w:cs="Times New Roman"/>
                <w:sz w:val="22"/>
              </w:rPr>
            </w:pPr>
            <w:r w:rsidRPr="00D45AB3">
              <w:rPr>
                <w:rFonts w:ascii="Times New Roman" w:eastAsia="宋体" w:hAnsi="Times New Roman" w:cs="Times New Roman"/>
                <w:kern w:val="0"/>
                <w:sz w:val="22"/>
              </w:rPr>
              <w:t>Scenario-based learning modules</w:t>
            </w:r>
          </w:p>
        </w:tc>
        <w:tc>
          <w:tcPr>
            <w:tcW w:w="3307" w:type="pct"/>
            <w:vAlign w:val="center"/>
          </w:tcPr>
          <w:p w14:paraId="1C00E477" w14:textId="78BDAAFA" w:rsidR="00886577" w:rsidRPr="00D45AB3" w:rsidRDefault="00886577" w:rsidP="00886577">
            <w:pPr>
              <w:pStyle w:val="af1"/>
              <w:numPr>
                <w:ilvl w:val="0"/>
                <w:numId w:val="3"/>
              </w:numPr>
              <w:ind w:firstLineChars="0"/>
              <w:jc w:val="left"/>
              <w:rPr>
                <w:rFonts w:ascii="Times New Roman" w:hAnsi="Times New Roman" w:cs="Times New Roman"/>
                <w:sz w:val="22"/>
              </w:rPr>
            </w:pPr>
            <w:r w:rsidRPr="00D45AB3">
              <w:rPr>
                <w:rFonts w:ascii="Times New Roman" w:eastAsia="宋体" w:hAnsi="Times New Roman" w:cs="Times New Roman"/>
                <w:kern w:val="0"/>
                <w:sz w:val="22"/>
              </w:rPr>
              <w:t>Provide brief, interactive videos simulating real-life situations to improve understanding of health behaviors and caregiving skills.</w:t>
            </w:r>
          </w:p>
        </w:tc>
      </w:tr>
      <w:tr w:rsidR="00D45AB3" w:rsidRPr="00D45AB3" w14:paraId="1447295C" w14:textId="77777777" w:rsidTr="00506199">
        <w:trPr>
          <w:trHeight w:val="340"/>
          <w:jc w:val="center"/>
        </w:trPr>
        <w:tc>
          <w:tcPr>
            <w:tcW w:w="797" w:type="pct"/>
          </w:tcPr>
          <w:p w14:paraId="4FE43CC1" w14:textId="77777777" w:rsidR="00886577" w:rsidRPr="00D45AB3" w:rsidRDefault="00886577" w:rsidP="00886577">
            <w:pPr>
              <w:jc w:val="left"/>
              <w:rPr>
                <w:rFonts w:ascii="Times New Roman" w:hAnsi="Times New Roman" w:cs="Times New Roman"/>
                <w:sz w:val="22"/>
              </w:rPr>
            </w:pPr>
          </w:p>
        </w:tc>
        <w:tc>
          <w:tcPr>
            <w:tcW w:w="896" w:type="pct"/>
          </w:tcPr>
          <w:p w14:paraId="3C3CBF92" w14:textId="1747848D" w:rsidR="00886577" w:rsidRPr="00D45AB3" w:rsidRDefault="00886577" w:rsidP="00886577">
            <w:pPr>
              <w:jc w:val="left"/>
              <w:rPr>
                <w:rFonts w:ascii="Times New Roman" w:hAnsi="Times New Roman" w:cs="Times New Roman"/>
                <w:sz w:val="22"/>
              </w:rPr>
            </w:pPr>
            <w:r w:rsidRPr="00D45AB3">
              <w:rPr>
                <w:rFonts w:ascii="Times New Roman" w:hAnsi="Times New Roman" w:cs="Times New Roman"/>
                <w:sz w:val="22"/>
              </w:rPr>
              <w:t>Emotional health monitoring</w:t>
            </w:r>
          </w:p>
        </w:tc>
        <w:tc>
          <w:tcPr>
            <w:tcW w:w="3307" w:type="pct"/>
            <w:vAlign w:val="center"/>
          </w:tcPr>
          <w:p w14:paraId="729997A3" w14:textId="305D8869" w:rsidR="00886577" w:rsidRPr="00D45AB3" w:rsidRDefault="00886577" w:rsidP="00886577">
            <w:pPr>
              <w:pStyle w:val="af1"/>
              <w:numPr>
                <w:ilvl w:val="0"/>
                <w:numId w:val="3"/>
              </w:numPr>
              <w:ind w:firstLineChars="0"/>
              <w:jc w:val="left"/>
              <w:rPr>
                <w:rFonts w:ascii="Times New Roman" w:hAnsi="Times New Roman" w:cs="Times New Roman"/>
                <w:sz w:val="22"/>
              </w:rPr>
            </w:pPr>
            <w:r w:rsidRPr="00D45AB3">
              <w:rPr>
                <w:rFonts w:ascii="Times New Roman" w:hAnsi="Times New Roman" w:cs="Times New Roman"/>
                <w:sz w:val="22"/>
              </w:rPr>
              <w:t>Include mood check-ins or short emotional self-assessments to support mental health and guide appropriate referrals.</w:t>
            </w:r>
          </w:p>
        </w:tc>
      </w:tr>
      <w:tr w:rsidR="00D45AB3" w:rsidRPr="00D45AB3" w14:paraId="36436581" w14:textId="77777777" w:rsidTr="00506199">
        <w:trPr>
          <w:trHeight w:val="340"/>
          <w:jc w:val="center"/>
        </w:trPr>
        <w:tc>
          <w:tcPr>
            <w:tcW w:w="797" w:type="pct"/>
          </w:tcPr>
          <w:p w14:paraId="0845B967" w14:textId="77777777" w:rsidR="00886577" w:rsidRPr="00D45AB3" w:rsidRDefault="00886577" w:rsidP="00886577">
            <w:pPr>
              <w:jc w:val="left"/>
              <w:rPr>
                <w:rFonts w:ascii="Times New Roman" w:hAnsi="Times New Roman" w:cs="Times New Roman"/>
                <w:sz w:val="22"/>
              </w:rPr>
            </w:pPr>
          </w:p>
        </w:tc>
        <w:tc>
          <w:tcPr>
            <w:tcW w:w="896" w:type="pct"/>
          </w:tcPr>
          <w:p w14:paraId="33642EF4" w14:textId="345F4B10" w:rsidR="00886577" w:rsidRPr="00D45AB3" w:rsidRDefault="00886577" w:rsidP="00886577">
            <w:pPr>
              <w:jc w:val="left"/>
              <w:rPr>
                <w:rFonts w:ascii="Times New Roman" w:hAnsi="Times New Roman" w:cs="Times New Roman"/>
                <w:sz w:val="22"/>
              </w:rPr>
            </w:pPr>
            <w:r w:rsidRPr="00D45AB3">
              <w:rPr>
                <w:rFonts w:ascii="Times New Roman" w:hAnsi="Times New Roman" w:cs="Times New Roman"/>
                <w:sz w:val="22"/>
              </w:rPr>
              <w:t>Adaptive delivery methods</w:t>
            </w:r>
          </w:p>
        </w:tc>
        <w:tc>
          <w:tcPr>
            <w:tcW w:w="3307" w:type="pct"/>
            <w:vAlign w:val="center"/>
          </w:tcPr>
          <w:p w14:paraId="250948AC" w14:textId="681E733E" w:rsidR="00886577" w:rsidRPr="00D45AB3" w:rsidRDefault="00886577" w:rsidP="00886577">
            <w:pPr>
              <w:pStyle w:val="af1"/>
              <w:numPr>
                <w:ilvl w:val="0"/>
                <w:numId w:val="3"/>
              </w:numPr>
              <w:ind w:firstLineChars="0"/>
              <w:jc w:val="left"/>
              <w:rPr>
                <w:rFonts w:ascii="Times New Roman" w:hAnsi="Times New Roman" w:cs="Times New Roman"/>
                <w:sz w:val="22"/>
              </w:rPr>
            </w:pPr>
            <w:r w:rsidRPr="00D45AB3">
              <w:rPr>
                <w:rFonts w:ascii="Times New Roman" w:hAnsi="Times New Roman" w:cs="Times New Roman"/>
                <w:sz w:val="22"/>
              </w:rPr>
              <w:t>Use quick questions to identify adherence barriers (e.g., memory issues, confusion) and automatically adjust content delivery methods.</w:t>
            </w:r>
          </w:p>
        </w:tc>
      </w:tr>
      <w:tr w:rsidR="00D45AB3" w:rsidRPr="00D45AB3" w14:paraId="00B50A0A" w14:textId="77777777" w:rsidTr="00886577">
        <w:trPr>
          <w:trHeight w:val="340"/>
          <w:jc w:val="center"/>
        </w:trPr>
        <w:tc>
          <w:tcPr>
            <w:tcW w:w="797" w:type="pct"/>
            <w:tcBorders>
              <w:bottom w:val="single" w:sz="6" w:space="0" w:color="auto"/>
            </w:tcBorders>
          </w:tcPr>
          <w:p w14:paraId="35DE5909" w14:textId="77777777" w:rsidR="00886577" w:rsidRPr="00D45AB3" w:rsidRDefault="00886577" w:rsidP="00886577">
            <w:pPr>
              <w:jc w:val="left"/>
              <w:rPr>
                <w:rFonts w:ascii="Times New Roman" w:hAnsi="Times New Roman" w:cs="Times New Roman"/>
                <w:sz w:val="22"/>
              </w:rPr>
            </w:pPr>
          </w:p>
        </w:tc>
        <w:tc>
          <w:tcPr>
            <w:tcW w:w="896" w:type="pct"/>
            <w:tcBorders>
              <w:bottom w:val="single" w:sz="6" w:space="0" w:color="auto"/>
            </w:tcBorders>
          </w:tcPr>
          <w:p w14:paraId="2E0A8F87" w14:textId="3023ACBC" w:rsidR="00886577" w:rsidRPr="00D45AB3" w:rsidRDefault="00886577" w:rsidP="00886577">
            <w:pPr>
              <w:jc w:val="left"/>
              <w:rPr>
                <w:rFonts w:ascii="Times New Roman" w:hAnsi="Times New Roman" w:cs="Times New Roman"/>
                <w:sz w:val="22"/>
              </w:rPr>
            </w:pPr>
            <w:r w:rsidRPr="00D45AB3">
              <w:rPr>
                <w:rFonts w:ascii="Times New Roman" w:hAnsi="Times New Roman" w:cs="Times New Roman"/>
                <w:sz w:val="22"/>
              </w:rPr>
              <w:t>Motivational strategies and positive reinforcement</w:t>
            </w:r>
          </w:p>
        </w:tc>
        <w:tc>
          <w:tcPr>
            <w:tcW w:w="3307" w:type="pct"/>
            <w:tcBorders>
              <w:bottom w:val="single" w:sz="6" w:space="0" w:color="auto"/>
            </w:tcBorders>
            <w:vAlign w:val="center"/>
          </w:tcPr>
          <w:p w14:paraId="6630FF0A" w14:textId="46038FC0" w:rsidR="00886577" w:rsidRPr="00D45AB3" w:rsidRDefault="00886577" w:rsidP="00886577">
            <w:pPr>
              <w:pStyle w:val="af1"/>
              <w:numPr>
                <w:ilvl w:val="0"/>
                <w:numId w:val="3"/>
              </w:numPr>
              <w:ind w:firstLineChars="0"/>
              <w:jc w:val="left"/>
              <w:rPr>
                <w:rFonts w:ascii="Times New Roman" w:hAnsi="Times New Roman" w:cs="Times New Roman"/>
                <w:sz w:val="22"/>
              </w:rPr>
            </w:pPr>
            <w:r w:rsidRPr="00D45AB3">
              <w:rPr>
                <w:rFonts w:ascii="Times New Roman" w:hAnsi="Times New Roman" w:cs="Times New Roman"/>
                <w:sz w:val="22"/>
              </w:rPr>
              <w:t>Apply behavioral nudges such as progress badges, peer comparison charts, and real-time encouragement to foster long-term engagement.</w:t>
            </w:r>
          </w:p>
        </w:tc>
      </w:tr>
      <w:bookmarkEnd w:id="19"/>
      <w:bookmarkEnd w:id="20"/>
      <w:tr w:rsidR="00D45AB3" w:rsidRPr="00D45AB3" w14:paraId="6211646A" w14:textId="77777777" w:rsidTr="00886577">
        <w:trPr>
          <w:trHeight w:val="340"/>
          <w:jc w:val="center"/>
        </w:trPr>
        <w:tc>
          <w:tcPr>
            <w:tcW w:w="797" w:type="pct"/>
            <w:tcBorders>
              <w:top w:val="single" w:sz="6" w:space="0" w:color="auto"/>
              <w:bottom w:val="single" w:sz="6" w:space="0" w:color="auto"/>
            </w:tcBorders>
          </w:tcPr>
          <w:p w14:paraId="5079BF05" w14:textId="2CF9D97A" w:rsidR="00886577" w:rsidRPr="00D45AB3" w:rsidRDefault="00886577" w:rsidP="00886577">
            <w:pPr>
              <w:jc w:val="left"/>
              <w:rPr>
                <w:rFonts w:ascii="Times New Roman" w:hAnsi="Times New Roman" w:cs="Times New Roman"/>
                <w:sz w:val="22"/>
              </w:rPr>
            </w:pPr>
            <w:r w:rsidRPr="00D45AB3">
              <w:rPr>
                <w:rFonts w:ascii="Times New Roman" w:hAnsi="Times New Roman" w:cs="Times New Roman" w:hint="eastAsia"/>
                <w:b/>
                <w:bCs/>
                <w:sz w:val="22"/>
              </w:rPr>
              <w:t>R</w:t>
            </w:r>
            <w:r w:rsidRPr="00D45AB3">
              <w:rPr>
                <w:rFonts w:ascii="Times New Roman" w:hAnsi="Times New Roman" w:cs="Times New Roman"/>
                <w:b/>
                <w:bCs/>
                <w:sz w:val="22"/>
              </w:rPr>
              <w:t xml:space="preserve">ound </w:t>
            </w:r>
            <w:r w:rsidRPr="00D45AB3">
              <w:rPr>
                <w:rFonts w:ascii="Times New Roman" w:hAnsi="Times New Roman" w:cs="Times New Roman" w:hint="eastAsia"/>
                <w:b/>
                <w:bCs/>
                <w:sz w:val="22"/>
              </w:rPr>
              <w:t>f</w:t>
            </w:r>
            <w:r w:rsidRPr="00D45AB3">
              <w:rPr>
                <w:rFonts w:ascii="Times New Roman" w:hAnsi="Times New Roman" w:cs="Times New Roman"/>
                <w:b/>
                <w:bCs/>
                <w:sz w:val="22"/>
              </w:rPr>
              <w:t>ive</w:t>
            </w:r>
          </w:p>
        </w:tc>
        <w:tc>
          <w:tcPr>
            <w:tcW w:w="896" w:type="pct"/>
            <w:tcBorders>
              <w:top w:val="single" w:sz="6" w:space="0" w:color="auto"/>
              <w:bottom w:val="single" w:sz="6" w:space="0" w:color="auto"/>
            </w:tcBorders>
          </w:tcPr>
          <w:p w14:paraId="69A1FCF4" w14:textId="1B2AF86D" w:rsidR="00886577" w:rsidRPr="00D45AB3" w:rsidRDefault="00886577" w:rsidP="00886577">
            <w:pPr>
              <w:widowControl/>
              <w:jc w:val="left"/>
              <w:rPr>
                <w:rFonts w:ascii="Times New Roman" w:eastAsia="宋体" w:hAnsi="Times New Roman" w:cs="Times New Roman"/>
                <w:kern w:val="0"/>
                <w:sz w:val="22"/>
              </w:rPr>
            </w:pPr>
          </w:p>
        </w:tc>
        <w:tc>
          <w:tcPr>
            <w:tcW w:w="3307" w:type="pct"/>
            <w:tcBorders>
              <w:top w:val="single" w:sz="6" w:space="0" w:color="auto"/>
              <w:bottom w:val="single" w:sz="6" w:space="0" w:color="auto"/>
            </w:tcBorders>
            <w:vAlign w:val="center"/>
          </w:tcPr>
          <w:p w14:paraId="0672180D" w14:textId="7322C801" w:rsidR="00886577" w:rsidRPr="00D45AB3" w:rsidRDefault="00886577" w:rsidP="00886577">
            <w:pPr>
              <w:jc w:val="left"/>
              <w:rPr>
                <w:rFonts w:ascii="Times New Roman" w:hAnsi="Times New Roman" w:cs="Times New Roman"/>
                <w:sz w:val="22"/>
              </w:rPr>
            </w:pPr>
          </w:p>
        </w:tc>
      </w:tr>
      <w:tr w:rsidR="00D45AB3" w:rsidRPr="00D45AB3" w14:paraId="0087F853" w14:textId="77777777" w:rsidTr="00886577">
        <w:trPr>
          <w:trHeight w:val="340"/>
          <w:jc w:val="center"/>
        </w:trPr>
        <w:tc>
          <w:tcPr>
            <w:tcW w:w="797" w:type="pct"/>
            <w:tcBorders>
              <w:top w:val="single" w:sz="6" w:space="0" w:color="auto"/>
            </w:tcBorders>
          </w:tcPr>
          <w:p w14:paraId="542F2265" w14:textId="77777777" w:rsidR="00C61864" w:rsidRPr="00D45AB3" w:rsidRDefault="00C61864" w:rsidP="00886577">
            <w:pPr>
              <w:jc w:val="left"/>
              <w:rPr>
                <w:rFonts w:ascii="Times New Roman" w:hAnsi="Times New Roman" w:cs="Times New Roman"/>
                <w:sz w:val="22"/>
              </w:rPr>
            </w:pPr>
            <w:bookmarkStart w:id="23" w:name="_Hlk196568856"/>
            <w:r w:rsidRPr="00D45AB3">
              <w:rPr>
                <w:rFonts w:ascii="Times New Roman" w:hAnsi="Times New Roman" w:cs="Times New Roman" w:hint="eastAsia"/>
                <w:sz w:val="22"/>
              </w:rPr>
              <w:t>S</w:t>
            </w:r>
            <w:r w:rsidRPr="00D45AB3">
              <w:rPr>
                <w:rFonts w:ascii="Times New Roman" w:hAnsi="Times New Roman" w:cs="Times New Roman"/>
                <w:sz w:val="22"/>
              </w:rPr>
              <w:t>uggestions</w:t>
            </w:r>
          </w:p>
          <w:p w14:paraId="2F475509" w14:textId="77777777" w:rsidR="00C61864" w:rsidRPr="00D45AB3" w:rsidRDefault="00C61864" w:rsidP="00886577">
            <w:pPr>
              <w:jc w:val="left"/>
              <w:rPr>
                <w:rFonts w:ascii="Times New Roman" w:hAnsi="Times New Roman" w:cs="Times New Roman"/>
                <w:sz w:val="22"/>
              </w:rPr>
            </w:pPr>
            <w:r w:rsidRPr="00D45AB3">
              <w:rPr>
                <w:rFonts w:ascii="Times New Roman" w:hAnsi="Times New Roman" w:cs="Times New Roman"/>
                <w:sz w:val="22"/>
              </w:rPr>
              <w:t>on the</w:t>
            </w:r>
          </w:p>
          <w:p w14:paraId="3AE0EFE5" w14:textId="5EA58D3A" w:rsidR="00C61864" w:rsidRPr="00D45AB3" w:rsidRDefault="00C61864" w:rsidP="00886577">
            <w:pPr>
              <w:jc w:val="left"/>
              <w:rPr>
                <w:rFonts w:ascii="Times New Roman" w:hAnsi="Times New Roman" w:cs="Times New Roman"/>
                <w:sz w:val="22"/>
              </w:rPr>
            </w:pPr>
            <w:r w:rsidRPr="00D45AB3">
              <w:rPr>
                <w:rFonts w:ascii="Times New Roman" w:hAnsi="Times New Roman" w:cs="Times New Roman"/>
                <w:sz w:val="22"/>
              </w:rPr>
              <w:t>evidence-based</w:t>
            </w:r>
            <w:r w:rsidRPr="00D45AB3">
              <w:rPr>
                <w:rFonts w:ascii="Times New Roman" w:hAnsi="Times New Roman" w:cs="Times New Roman" w:hint="eastAsia"/>
                <w:sz w:val="22"/>
              </w:rPr>
              <w:t xml:space="preserve"> </w:t>
            </w:r>
            <w:r w:rsidRPr="00D45AB3">
              <w:rPr>
                <w:rFonts w:ascii="Times New Roman" w:hAnsi="Times New Roman" w:cs="Times New Roman"/>
                <w:sz w:val="22"/>
              </w:rPr>
              <w:t>interventions</w:t>
            </w:r>
          </w:p>
        </w:tc>
        <w:tc>
          <w:tcPr>
            <w:tcW w:w="896" w:type="pct"/>
            <w:tcBorders>
              <w:top w:val="single" w:sz="6" w:space="0" w:color="auto"/>
            </w:tcBorders>
          </w:tcPr>
          <w:p w14:paraId="625FF244" w14:textId="08B01BB3" w:rsidR="00C61864" w:rsidRPr="00D45AB3" w:rsidRDefault="00C61864" w:rsidP="00886577">
            <w:pPr>
              <w:jc w:val="left"/>
              <w:rPr>
                <w:rFonts w:ascii="Times New Roman" w:hAnsi="Times New Roman" w:cs="Times New Roman"/>
                <w:sz w:val="22"/>
              </w:rPr>
            </w:pPr>
            <w:r w:rsidRPr="00D45AB3">
              <w:rPr>
                <w:rFonts w:ascii="Times New Roman" w:hAnsi="Times New Roman" w:cs="Times New Roman" w:hint="eastAsia"/>
                <w:sz w:val="22"/>
              </w:rPr>
              <w:t>F</w:t>
            </w:r>
            <w:r w:rsidRPr="00D45AB3">
              <w:rPr>
                <w:rFonts w:ascii="Times New Roman" w:hAnsi="Times New Roman" w:cs="Times New Roman"/>
                <w:sz w:val="22"/>
              </w:rPr>
              <w:t>alls</w:t>
            </w:r>
          </w:p>
        </w:tc>
        <w:tc>
          <w:tcPr>
            <w:tcW w:w="3307" w:type="pct"/>
            <w:tcBorders>
              <w:top w:val="single" w:sz="6" w:space="0" w:color="auto"/>
            </w:tcBorders>
            <w:vAlign w:val="center"/>
          </w:tcPr>
          <w:p w14:paraId="15DDFEE3" w14:textId="01016615" w:rsidR="00C61864" w:rsidRPr="00D45AB3" w:rsidRDefault="00C61864" w:rsidP="00886577">
            <w:pPr>
              <w:pStyle w:val="af1"/>
              <w:numPr>
                <w:ilvl w:val="0"/>
                <w:numId w:val="5"/>
              </w:numPr>
              <w:ind w:firstLineChars="0"/>
              <w:jc w:val="left"/>
              <w:rPr>
                <w:rFonts w:ascii="Times New Roman" w:hAnsi="Times New Roman" w:cs="Times New Roman"/>
                <w:sz w:val="22"/>
              </w:rPr>
            </w:pPr>
            <w:r w:rsidRPr="00D45AB3">
              <w:rPr>
                <w:rFonts w:ascii="Times New Roman" w:hAnsi="Times New Roman" w:cs="Times New Roman"/>
                <w:sz w:val="22"/>
              </w:rPr>
              <w:t>Integrate fall-risk prediction models into the SMART system using real-time data from wearable devices, environmental sensors, and medical history. Pair this with routine physical assessments and home modification strategies led by physiotherapists.</w:t>
            </w:r>
          </w:p>
        </w:tc>
      </w:tr>
      <w:tr w:rsidR="00D45AB3" w:rsidRPr="00D45AB3" w14:paraId="58535805" w14:textId="77777777" w:rsidTr="00506199">
        <w:trPr>
          <w:trHeight w:val="340"/>
          <w:jc w:val="center"/>
        </w:trPr>
        <w:tc>
          <w:tcPr>
            <w:tcW w:w="797" w:type="pct"/>
          </w:tcPr>
          <w:p w14:paraId="5F3658AC" w14:textId="1F6AC8C9" w:rsidR="00C61864" w:rsidRPr="00D45AB3" w:rsidRDefault="00C61864" w:rsidP="00886577">
            <w:pPr>
              <w:jc w:val="left"/>
              <w:rPr>
                <w:rFonts w:ascii="Times New Roman" w:hAnsi="Times New Roman" w:cs="Times New Roman"/>
                <w:sz w:val="22"/>
              </w:rPr>
            </w:pPr>
          </w:p>
        </w:tc>
        <w:tc>
          <w:tcPr>
            <w:tcW w:w="896" w:type="pct"/>
          </w:tcPr>
          <w:p w14:paraId="42F4AEF4" w14:textId="77777777" w:rsidR="00C61864" w:rsidRPr="00D45AB3" w:rsidRDefault="00C61864" w:rsidP="00886577">
            <w:pPr>
              <w:jc w:val="left"/>
              <w:rPr>
                <w:rFonts w:ascii="Times New Roman" w:hAnsi="Times New Roman" w:cs="Times New Roman"/>
                <w:sz w:val="22"/>
              </w:rPr>
            </w:pPr>
          </w:p>
        </w:tc>
        <w:tc>
          <w:tcPr>
            <w:tcW w:w="3307" w:type="pct"/>
            <w:vAlign w:val="center"/>
          </w:tcPr>
          <w:p w14:paraId="3FE892C5" w14:textId="19156ECB" w:rsidR="00C61864" w:rsidRPr="00D45AB3" w:rsidRDefault="00C61864" w:rsidP="00886577">
            <w:pPr>
              <w:pStyle w:val="af1"/>
              <w:numPr>
                <w:ilvl w:val="0"/>
                <w:numId w:val="5"/>
              </w:numPr>
              <w:ind w:firstLineChars="0"/>
              <w:jc w:val="left"/>
              <w:rPr>
                <w:rFonts w:ascii="Times New Roman" w:hAnsi="Times New Roman" w:cs="Times New Roman"/>
                <w:sz w:val="22"/>
              </w:rPr>
            </w:pPr>
            <w:r w:rsidRPr="00D45AB3">
              <w:rPr>
                <w:rFonts w:ascii="Times New Roman" w:hAnsi="Times New Roman" w:cs="Times New Roman"/>
                <w:sz w:val="22"/>
              </w:rPr>
              <w:t>Conduct regular home safety assessments to remove fall hazards (e.g., slippery rugs, poor lighting) and provide personalized recommendations for modifications.</w:t>
            </w:r>
          </w:p>
        </w:tc>
      </w:tr>
      <w:tr w:rsidR="00D45AB3" w:rsidRPr="00D45AB3" w14:paraId="5DA88C48" w14:textId="77777777" w:rsidTr="00506199">
        <w:trPr>
          <w:trHeight w:val="340"/>
          <w:jc w:val="center"/>
        </w:trPr>
        <w:tc>
          <w:tcPr>
            <w:tcW w:w="797" w:type="pct"/>
          </w:tcPr>
          <w:p w14:paraId="73968462" w14:textId="77777777" w:rsidR="00886577" w:rsidRPr="00D45AB3" w:rsidRDefault="00886577" w:rsidP="00886577">
            <w:pPr>
              <w:jc w:val="left"/>
              <w:rPr>
                <w:rFonts w:ascii="Times New Roman" w:hAnsi="Times New Roman" w:cs="Times New Roman"/>
                <w:sz w:val="22"/>
              </w:rPr>
            </w:pPr>
          </w:p>
        </w:tc>
        <w:tc>
          <w:tcPr>
            <w:tcW w:w="896" w:type="pct"/>
          </w:tcPr>
          <w:p w14:paraId="70619424" w14:textId="2C07A4B1" w:rsidR="00886577" w:rsidRPr="00D45AB3" w:rsidRDefault="00C61864" w:rsidP="00C61864">
            <w:pPr>
              <w:jc w:val="left"/>
              <w:rPr>
                <w:rFonts w:ascii="Times New Roman" w:hAnsi="Times New Roman" w:cs="Times New Roman"/>
                <w:sz w:val="22"/>
              </w:rPr>
            </w:pPr>
            <w:r w:rsidRPr="00D45AB3">
              <w:rPr>
                <w:rFonts w:ascii="Times New Roman" w:hAnsi="Times New Roman" w:cs="Times New Roman"/>
                <w:sz w:val="22"/>
              </w:rPr>
              <w:t>Decreased or lost self-care ability</w:t>
            </w:r>
          </w:p>
        </w:tc>
        <w:tc>
          <w:tcPr>
            <w:tcW w:w="3307" w:type="pct"/>
            <w:vAlign w:val="center"/>
          </w:tcPr>
          <w:p w14:paraId="6A7D22AF" w14:textId="6583D198" w:rsidR="00886577" w:rsidRPr="00D45AB3" w:rsidRDefault="00886577" w:rsidP="001B355D">
            <w:pPr>
              <w:pStyle w:val="af1"/>
              <w:numPr>
                <w:ilvl w:val="0"/>
                <w:numId w:val="5"/>
              </w:numPr>
              <w:ind w:firstLineChars="0"/>
              <w:jc w:val="left"/>
              <w:rPr>
                <w:rFonts w:ascii="Times New Roman" w:hAnsi="Times New Roman" w:cs="Times New Roman"/>
                <w:sz w:val="22"/>
              </w:rPr>
            </w:pPr>
            <w:r w:rsidRPr="00D45AB3">
              <w:rPr>
                <w:rFonts w:ascii="Times New Roman" w:hAnsi="Times New Roman" w:cs="Times New Roman"/>
                <w:sz w:val="22"/>
              </w:rPr>
              <w:t>Implement adaptive equipment (e.g., grab bars, shower chairs) and engage in one-on-one occupational therapy to help individuals regain or ret</w:t>
            </w:r>
            <w:r w:rsidR="001B355D" w:rsidRPr="00D45AB3">
              <w:rPr>
                <w:rFonts w:ascii="Times New Roman" w:hAnsi="Times New Roman" w:cs="Times New Roman"/>
                <w:sz w:val="22"/>
              </w:rPr>
              <w:t>ain daily functional abilities.</w:t>
            </w:r>
          </w:p>
        </w:tc>
      </w:tr>
      <w:tr w:rsidR="00D45AB3" w:rsidRPr="00D45AB3" w14:paraId="588AA22F" w14:textId="77777777" w:rsidTr="00506199">
        <w:trPr>
          <w:trHeight w:val="340"/>
          <w:jc w:val="center"/>
        </w:trPr>
        <w:tc>
          <w:tcPr>
            <w:tcW w:w="797" w:type="pct"/>
          </w:tcPr>
          <w:p w14:paraId="7A29E7B6" w14:textId="77777777" w:rsidR="00886577" w:rsidRPr="00D45AB3" w:rsidRDefault="00886577" w:rsidP="00886577">
            <w:pPr>
              <w:jc w:val="left"/>
              <w:rPr>
                <w:rFonts w:ascii="Times New Roman" w:hAnsi="Times New Roman" w:cs="Times New Roman"/>
                <w:sz w:val="22"/>
              </w:rPr>
            </w:pPr>
          </w:p>
        </w:tc>
        <w:tc>
          <w:tcPr>
            <w:tcW w:w="896" w:type="pct"/>
          </w:tcPr>
          <w:p w14:paraId="34AB2A6D" w14:textId="50A77C83" w:rsidR="00886577" w:rsidRPr="00D45AB3" w:rsidRDefault="00C61864" w:rsidP="00C61864">
            <w:pPr>
              <w:jc w:val="left"/>
              <w:rPr>
                <w:rFonts w:ascii="Times New Roman" w:hAnsi="Times New Roman" w:cs="Times New Roman"/>
                <w:sz w:val="22"/>
              </w:rPr>
            </w:pPr>
            <w:r w:rsidRPr="00D45AB3">
              <w:rPr>
                <w:rFonts w:ascii="Times New Roman" w:hAnsi="Times New Roman" w:cs="Times New Roman"/>
                <w:sz w:val="22"/>
              </w:rPr>
              <w:t>Impaired skin integrity</w:t>
            </w:r>
          </w:p>
        </w:tc>
        <w:tc>
          <w:tcPr>
            <w:tcW w:w="3307" w:type="pct"/>
            <w:vAlign w:val="center"/>
          </w:tcPr>
          <w:p w14:paraId="25877470" w14:textId="4322EA33" w:rsidR="00886577" w:rsidRPr="00D45AB3" w:rsidRDefault="00C61864" w:rsidP="001B355D">
            <w:pPr>
              <w:pStyle w:val="af1"/>
              <w:numPr>
                <w:ilvl w:val="0"/>
                <w:numId w:val="5"/>
              </w:numPr>
              <w:ind w:firstLineChars="0"/>
              <w:jc w:val="left"/>
              <w:rPr>
                <w:rFonts w:ascii="Times New Roman" w:hAnsi="Times New Roman" w:cs="Times New Roman"/>
                <w:sz w:val="22"/>
              </w:rPr>
            </w:pPr>
            <w:r w:rsidRPr="00D45AB3">
              <w:rPr>
                <w:rFonts w:ascii="Times New Roman" w:hAnsi="Times New Roman" w:cs="Times New Roman"/>
                <w:sz w:val="22"/>
              </w:rPr>
              <w:t>Use pressure-mapping sensors integrated into beds or chairs to detect early signs of pressure ulcers. Pair this with a regular repositioning schedule, personalized skin care routines.</w:t>
            </w:r>
          </w:p>
        </w:tc>
      </w:tr>
      <w:tr w:rsidR="00D45AB3" w:rsidRPr="00D45AB3" w14:paraId="4D03D176" w14:textId="77777777" w:rsidTr="00506199">
        <w:trPr>
          <w:trHeight w:val="340"/>
          <w:jc w:val="center"/>
        </w:trPr>
        <w:tc>
          <w:tcPr>
            <w:tcW w:w="797" w:type="pct"/>
          </w:tcPr>
          <w:p w14:paraId="65A31A93" w14:textId="2681A188" w:rsidR="00886577" w:rsidRPr="00D45AB3" w:rsidRDefault="00886577" w:rsidP="00886577">
            <w:pPr>
              <w:jc w:val="left"/>
              <w:rPr>
                <w:rFonts w:ascii="Times New Roman" w:hAnsi="Times New Roman" w:cs="Times New Roman"/>
                <w:sz w:val="22"/>
              </w:rPr>
            </w:pPr>
            <w:r w:rsidRPr="00D45AB3">
              <w:rPr>
                <w:rFonts w:ascii="Times New Roman" w:hAnsi="Times New Roman" w:cs="Times New Roman" w:hint="eastAsia"/>
                <w:sz w:val="22"/>
              </w:rPr>
              <w:t>S</w:t>
            </w:r>
            <w:r w:rsidRPr="00D45AB3">
              <w:rPr>
                <w:rFonts w:ascii="Times New Roman" w:hAnsi="Times New Roman" w:cs="Times New Roman"/>
                <w:sz w:val="22"/>
              </w:rPr>
              <w:t xml:space="preserve">uggestions on the  </w:t>
            </w:r>
          </w:p>
        </w:tc>
        <w:tc>
          <w:tcPr>
            <w:tcW w:w="896" w:type="pct"/>
          </w:tcPr>
          <w:p w14:paraId="3D3F53FE" w14:textId="365F069F" w:rsidR="00886577" w:rsidRPr="00D45AB3" w:rsidRDefault="00886577" w:rsidP="00886577">
            <w:pPr>
              <w:jc w:val="left"/>
              <w:rPr>
                <w:rFonts w:ascii="Times New Roman" w:hAnsi="Times New Roman" w:cs="Times New Roman"/>
                <w:sz w:val="22"/>
              </w:rPr>
            </w:pPr>
            <w:r w:rsidRPr="00D45AB3">
              <w:rPr>
                <w:rFonts w:ascii="Times New Roman" w:eastAsia="宋体" w:hAnsi="Times New Roman" w:cs="Times New Roman"/>
                <w:kern w:val="0"/>
                <w:sz w:val="22"/>
              </w:rPr>
              <w:t>Multilingual support</w:t>
            </w:r>
          </w:p>
        </w:tc>
        <w:tc>
          <w:tcPr>
            <w:tcW w:w="3307" w:type="pct"/>
            <w:vAlign w:val="center"/>
          </w:tcPr>
          <w:p w14:paraId="418601E7" w14:textId="768DD53B" w:rsidR="00886577" w:rsidRPr="00D45AB3" w:rsidRDefault="00886577" w:rsidP="00886577">
            <w:pPr>
              <w:pStyle w:val="af1"/>
              <w:numPr>
                <w:ilvl w:val="0"/>
                <w:numId w:val="5"/>
              </w:numPr>
              <w:ind w:firstLineChars="0"/>
              <w:jc w:val="left"/>
              <w:rPr>
                <w:rFonts w:ascii="Times New Roman" w:hAnsi="Times New Roman" w:cs="Times New Roman"/>
                <w:sz w:val="22"/>
              </w:rPr>
            </w:pPr>
            <w:r w:rsidRPr="00D45AB3">
              <w:rPr>
                <w:rFonts w:ascii="Times New Roman" w:eastAsia="宋体" w:hAnsi="Times New Roman" w:cs="Times New Roman"/>
                <w:kern w:val="0"/>
                <w:sz w:val="22"/>
              </w:rPr>
              <w:t>Incorporate multiple languages and regional dialects to improve accessibility for diverse older populations.</w:t>
            </w:r>
          </w:p>
        </w:tc>
      </w:tr>
      <w:tr w:rsidR="00D45AB3" w:rsidRPr="00D45AB3" w14:paraId="12DC7E16" w14:textId="77777777" w:rsidTr="00506199">
        <w:trPr>
          <w:trHeight w:val="340"/>
          <w:jc w:val="center"/>
        </w:trPr>
        <w:tc>
          <w:tcPr>
            <w:tcW w:w="797" w:type="pct"/>
          </w:tcPr>
          <w:p w14:paraId="561EA836" w14:textId="77777777" w:rsidR="00886577" w:rsidRPr="00D45AB3" w:rsidRDefault="00886577" w:rsidP="00886577">
            <w:pPr>
              <w:jc w:val="left"/>
              <w:rPr>
                <w:rFonts w:ascii="Times New Roman" w:hAnsi="Times New Roman" w:cs="Times New Roman"/>
                <w:sz w:val="22"/>
              </w:rPr>
            </w:pPr>
            <w:r w:rsidRPr="00D45AB3">
              <w:rPr>
                <w:rFonts w:ascii="Times New Roman" w:hAnsi="Times New Roman" w:cs="Times New Roman"/>
                <w:sz w:val="22"/>
              </w:rPr>
              <w:t>SMART</w:t>
            </w:r>
          </w:p>
          <w:p w14:paraId="5A866823" w14:textId="7127F63B" w:rsidR="00886577" w:rsidRPr="00D45AB3" w:rsidRDefault="00886577" w:rsidP="00886577">
            <w:pPr>
              <w:jc w:val="left"/>
              <w:rPr>
                <w:rFonts w:ascii="Times New Roman" w:hAnsi="Times New Roman" w:cs="Times New Roman"/>
                <w:sz w:val="22"/>
              </w:rPr>
            </w:pPr>
            <w:r w:rsidRPr="00D45AB3">
              <w:rPr>
                <w:rFonts w:ascii="Times New Roman" w:hAnsi="Times New Roman" w:cs="Times New Roman"/>
                <w:sz w:val="22"/>
              </w:rPr>
              <w:t>system</w:t>
            </w:r>
          </w:p>
        </w:tc>
        <w:tc>
          <w:tcPr>
            <w:tcW w:w="896" w:type="pct"/>
          </w:tcPr>
          <w:p w14:paraId="7155DF6D" w14:textId="3A3A1F9C" w:rsidR="00886577" w:rsidRPr="00D45AB3" w:rsidRDefault="00886577" w:rsidP="00886577">
            <w:pPr>
              <w:jc w:val="left"/>
              <w:rPr>
                <w:rFonts w:ascii="Times New Roman" w:hAnsi="Times New Roman" w:cs="Times New Roman"/>
                <w:sz w:val="22"/>
              </w:rPr>
            </w:pPr>
            <w:r w:rsidRPr="00D45AB3">
              <w:rPr>
                <w:rFonts w:ascii="Times New Roman" w:eastAsia="宋体" w:hAnsi="Times New Roman" w:cs="Times New Roman"/>
                <w:kern w:val="0"/>
                <w:sz w:val="22"/>
              </w:rPr>
              <w:t>Caregiver access interface</w:t>
            </w:r>
          </w:p>
        </w:tc>
        <w:tc>
          <w:tcPr>
            <w:tcW w:w="3307" w:type="pct"/>
            <w:vAlign w:val="center"/>
          </w:tcPr>
          <w:p w14:paraId="06695B34" w14:textId="62DB8228" w:rsidR="00886577" w:rsidRPr="00D45AB3" w:rsidRDefault="00886577" w:rsidP="00886577">
            <w:pPr>
              <w:pStyle w:val="af1"/>
              <w:numPr>
                <w:ilvl w:val="0"/>
                <w:numId w:val="5"/>
              </w:numPr>
              <w:ind w:firstLineChars="0"/>
              <w:jc w:val="left"/>
              <w:rPr>
                <w:rFonts w:ascii="Times New Roman" w:hAnsi="Times New Roman" w:cs="Times New Roman"/>
                <w:sz w:val="22"/>
              </w:rPr>
            </w:pPr>
            <w:r w:rsidRPr="00D45AB3">
              <w:rPr>
                <w:rFonts w:ascii="Times New Roman" w:eastAsia="宋体" w:hAnsi="Times New Roman" w:cs="Times New Roman"/>
                <w:kern w:val="0"/>
                <w:sz w:val="22"/>
              </w:rPr>
              <w:t xml:space="preserve">Develop a parallel interface for family caregivers and community nurses to support real-time monitoring and </w:t>
            </w:r>
            <w:r w:rsidRPr="00D45AB3">
              <w:rPr>
                <w:rFonts w:ascii="Times New Roman" w:eastAsia="宋体" w:hAnsi="Times New Roman" w:cs="Times New Roman"/>
                <w:kern w:val="0"/>
                <w:sz w:val="22"/>
              </w:rPr>
              <w:lastRenderedPageBreak/>
              <w:t>coordinated care delivery.</w:t>
            </w:r>
          </w:p>
        </w:tc>
      </w:tr>
      <w:tr w:rsidR="00D45AB3" w:rsidRPr="00D45AB3" w14:paraId="2A9146DB" w14:textId="77777777" w:rsidTr="00506199">
        <w:trPr>
          <w:trHeight w:val="340"/>
          <w:jc w:val="center"/>
        </w:trPr>
        <w:tc>
          <w:tcPr>
            <w:tcW w:w="797" w:type="pct"/>
          </w:tcPr>
          <w:p w14:paraId="13151845" w14:textId="77777777" w:rsidR="00886577" w:rsidRPr="00D45AB3" w:rsidRDefault="00886577" w:rsidP="00886577">
            <w:pPr>
              <w:jc w:val="left"/>
              <w:rPr>
                <w:rFonts w:ascii="Times New Roman" w:hAnsi="Times New Roman" w:cs="Times New Roman"/>
                <w:sz w:val="22"/>
              </w:rPr>
            </w:pPr>
          </w:p>
        </w:tc>
        <w:tc>
          <w:tcPr>
            <w:tcW w:w="896" w:type="pct"/>
          </w:tcPr>
          <w:p w14:paraId="2B50DCB2" w14:textId="1A1D143F" w:rsidR="00886577" w:rsidRPr="00D45AB3" w:rsidRDefault="00886577" w:rsidP="00886577">
            <w:pPr>
              <w:jc w:val="left"/>
              <w:rPr>
                <w:rFonts w:ascii="Times New Roman" w:hAnsi="Times New Roman" w:cs="Times New Roman"/>
                <w:sz w:val="22"/>
              </w:rPr>
            </w:pPr>
            <w:r w:rsidRPr="00D45AB3">
              <w:rPr>
                <w:rFonts w:ascii="Times New Roman" w:eastAsia="宋体" w:hAnsi="Times New Roman" w:cs="Times New Roman"/>
                <w:kern w:val="0"/>
                <w:sz w:val="22"/>
              </w:rPr>
              <w:t>Integration with services</w:t>
            </w:r>
          </w:p>
        </w:tc>
        <w:tc>
          <w:tcPr>
            <w:tcW w:w="3307" w:type="pct"/>
            <w:vAlign w:val="center"/>
          </w:tcPr>
          <w:p w14:paraId="582F5308" w14:textId="689E74F3" w:rsidR="00886577" w:rsidRPr="00D45AB3" w:rsidRDefault="00886577" w:rsidP="00886577">
            <w:pPr>
              <w:pStyle w:val="af1"/>
              <w:numPr>
                <w:ilvl w:val="0"/>
                <w:numId w:val="5"/>
              </w:numPr>
              <w:ind w:firstLineChars="0"/>
              <w:jc w:val="left"/>
              <w:rPr>
                <w:rFonts w:ascii="Times New Roman" w:hAnsi="Times New Roman" w:cs="Times New Roman"/>
                <w:sz w:val="22"/>
              </w:rPr>
            </w:pPr>
            <w:r w:rsidRPr="00D45AB3">
              <w:rPr>
                <w:rFonts w:ascii="Times New Roman" w:eastAsia="宋体" w:hAnsi="Times New Roman" w:cs="Times New Roman"/>
                <w:kern w:val="0"/>
                <w:sz w:val="22"/>
              </w:rPr>
              <w:t>Link the SMART system to local health and social services to recommend nearby resources automatically.</w:t>
            </w:r>
          </w:p>
        </w:tc>
      </w:tr>
      <w:tr w:rsidR="00886577" w:rsidRPr="00D45AB3" w14:paraId="240B01AE" w14:textId="77777777" w:rsidTr="00506199">
        <w:trPr>
          <w:trHeight w:val="340"/>
          <w:jc w:val="center"/>
        </w:trPr>
        <w:tc>
          <w:tcPr>
            <w:tcW w:w="797" w:type="pct"/>
          </w:tcPr>
          <w:p w14:paraId="675E86C6" w14:textId="77777777" w:rsidR="00886577" w:rsidRPr="00D45AB3" w:rsidRDefault="00886577" w:rsidP="00886577">
            <w:pPr>
              <w:jc w:val="left"/>
              <w:rPr>
                <w:rFonts w:ascii="Times New Roman" w:hAnsi="Times New Roman" w:cs="Times New Roman"/>
                <w:sz w:val="22"/>
              </w:rPr>
            </w:pPr>
          </w:p>
        </w:tc>
        <w:tc>
          <w:tcPr>
            <w:tcW w:w="896" w:type="pct"/>
          </w:tcPr>
          <w:p w14:paraId="30655A0F" w14:textId="21F973BB" w:rsidR="00886577" w:rsidRPr="00D45AB3" w:rsidRDefault="00886577" w:rsidP="00886577">
            <w:pPr>
              <w:jc w:val="left"/>
              <w:rPr>
                <w:rFonts w:ascii="Times New Roman" w:hAnsi="Times New Roman" w:cs="Times New Roman"/>
                <w:sz w:val="22"/>
              </w:rPr>
            </w:pPr>
            <w:r w:rsidRPr="00D45AB3">
              <w:rPr>
                <w:rFonts w:ascii="Times New Roman" w:eastAsia="宋体" w:hAnsi="Times New Roman" w:cs="Times New Roman"/>
                <w:kern w:val="0"/>
                <w:sz w:val="22"/>
              </w:rPr>
              <w:t>Progress visualization over time</w:t>
            </w:r>
          </w:p>
        </w:tc>
        <w:tc>
          <w:tcPr>
            <w:tcW w:w="3307" w:type="pct"/>
            <w:vAlign w:val="center"/>
          </w:tcPr>
          <w:p w14:paraId="3B3CBC27" w14:textId="79D9A486" w:rsidR="00886577" w:rsidRPr="00D45AB3" w:rsidRDefault="00886577" w:rsidP="00886577">
            <w:pPr>
              <w:pStyle w:val="af1"/>
              <w:numPr>
                <w:ilvl w:val="0"/>
                <w:numId w:val="5"/>
              </w:numPr>
              <w:ind w:firstLineChars="0"/>
              <w:jc w:val="left"/>
              <w:rPr>
                <w:rFonts w:ascii="Times New Roman" w:hAnsi="Times New Roman" w:cs="Times New Roman"/>
                <w:sz w:val="22"/>
              </w:rPr>
            </w:pPr>
            <w:r w:rsidRPr="00D45AB3">
              <w:rPr>
                <w:rFonts w:ascii="Times New Roman" w:hAnsi="Times New Roman" w:cs="Times New Roman"/>
                <w:sz w:val="22"/>
              </w:rPr>
              <w:t>Include time-series visualizations of key health metrics to help users track their progress and maintain motivation.</w:t>
            </w:r>
          </w:p>
        </w:tc>
      </w:tr>
      <w:bookmarkEnd w:id="18"/>
      <w:bookmarkEnd w:id="23"/>
      <w:bookmarkEnd w:id="0"/>
    </w:tbl>
    <w:p w14:paraId="7145174C" w14:textId="3F7EA645" w:rsidR="00F10172" w:rsidRPr="00D45AB3" w:rsidRDefault="00F10172">
      <w:pPr>
        <w:rPr>
          <w:rFonts w:ascii="Times New Roman" w:hAnsi="Times New Roman" w:cs="Times New Roman"/>
          <w:b/>
          <w:bCs/>
          <w:sz w:val="28"/>
          <w:szCs w:val="28"/>
        </w:rPr>
      </w:pPr>
    </w:p>
    <w:sectPr w:rsidR="00F10172" w:rsidRPr="00D45AB3">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996A49" w14:textId="77777777" w:rsidR="00C5195A" w:rsidRDefault="00C5195A">
      <w:r>
        <w:separator/>
      </w:r>
    </w:p>
  </w:endnote>
  <w:endnote w:type="continuationSeparator" w:id="0">
    <w:p w14:paraId="1CBB1A55" w14:textId="77777777" w:rsidR="00C5195A" w:rsidRDefault="00C519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DptglsAdvTT86d47313">
    <w:altName w:val="Cambria"/>
    <w:charset w:val="00"/>
    <w:family w:val="roman"/>
    <w:pitch w:val="default"/>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21"/>
        <w:szCs w:val="22"/>
      </w:rPr>
      <w:id w:val="-987562411"/>
    </w:sdtPr>
    <w:sdtEndPr>
      <w:rPr>
        <w:rFonts w:ascii="Times New Roman" w:hAnsi="Times New Roman" w:cs="Times New Roman"/>
      </w:rPr>
    </w:sdtEndPr>
    <w:sdtContent>
      <w:p w14:paraId="0DD7EE76" w14:textId="22FA4DE3" w:rsidR="00B11A46" w:rsidRDefault="00B11A46">
        <w:pPr>
          <w:pStyle w:val="a5"/>
          <w:jc w:val="center"/>
          <w:rPr>
            <w:rFonts w:ascii="Times New Roman" w:hAnsi="Times New Roman" w:cs="Times New Roman"/>
          </w:rPr>
        </w:pPr>
        <w:r>
          <w:rPr>
            <w:rFonts w:ascii="Times New Roman" w:hAnsi="Times New Roman" w:cs="Times New Roman"/>
          </w:rPr>
          <w:t xml:space="preserve">Page | </w:t>
        </w:r>
        <w:r>
          <w:rPr>
            <w:rFonts w:ascii="Times New Roman" w:hAnsi="Times New Roman" w:cs="Times New Roman"/>
          </w:rPr>
          <w:fldChar w:fldCharType="begin"/>
        </w:r>
        <w:r>
          <w:rPr>
            <w:rFonts w:ascii="Times New Roman" w:hAnsi="Times New Roman" w:cs="Times New Roman"/>
          </w:rPr>
          <w:instrText>PAGE   \* MERGEFORMAT</w:instrText>
        </w:r>
        <w:r>
          <w:rPr>
            <w:rFonts w:ascii="Times New Roman" w:hAnsi="Times New Roman" w:cs="Times New Roman"/>
          </w:rPr>
          <w:fldChar w:fldCharType="separate"/>
        </w:r>
        <w:r w:rsidR="00D45AB3" w:rsidRPr="00D45AB3">
          <w:rPr>
            <w:rFonts w:ascii="Times New Roman" w:hAnsi="Times New Roman" w:cs="Times New Roman"/>
            <w:noProof/>
            <w:lang w:val="zh-CN"/>
          </w:rPr>
          <w:t>15</w:t>
        </w:r>
        <w:r>
          <w:rPr>
            <w:rFonts w:ascii="Times New Roman" w:hAnsi="Times New Roman" w:cs="Times New Roman"/>
          </w:rPr>
          <w:fldChar w:fldCharType="end"/>
        </w:r>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02FDBD" w14:textId="77777777" w:rsidR="00C5195A" w:rsidRDefault="00C5195A">
      <w:r>
        <w:separator/>
      </w:r>
    </w:p>
  </w:footnote>
  <w:footnote w:type="continuationSeparator" w:id="0">
    <w:p w14:paraId="4D435DC1" w14:textId="77777777" w:rsidR="00C5195A" w:rsidRDefault="00C5195A">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C149E9"/>
    <w:multiLevelType w:val="multilevel"/>
    <w:tmpl w:val="06C149E9"/>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0AF93287"/>
    <w:multiLevelType w:val="multilevel"/>
    <w:tmpl w:val="0AF93287"/>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15:restartNumberingAfterBreak="0">
    <w:nsid w:val="15BE4D22"/>
    <w:multiLevelType w:val="multilevel"/>
    <w:tmpl w:val="90849744"/>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90C627F"/>
    <w:multiLevelType w:val="multilevel"/>
    <w:tmpl w:val="390C627F"/>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 w15:restartNumberingAfterBreak="0">
    <w:nsid w:val="7D091F17"/>
    <w:multiLevelType w:val="multilevel"/>
    <w:tmpl w:val="390C627F"/>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abstractNumId w:val="0"/>
  </w:num>
  <w:num w:numId="2">
    <w:abstractNumId w:val="1"/>
  </w:num>
  <w:num w:numId="3">
    <w:abstractNumId w:val="3"/>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bordersDoNotSurroundHeader/>
  <w:bordersDoNotSurroundFooter/>
  <w:defaultTabStop w:val="420"/>
  <w:drawingGridHorizontalSpacing w:val="105"/>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WI3NTAyZTIzNDExNDZkNmUzZjI5ODY2NjY4NTljYWUifQ=="/>
  </w:docVars>
  <w:rsids>
    <w:rsidRoot w:val="00172A27"/>
    <w:rsid w:val="00000166"/>
    <w:rsid w:val="0000068E"/>
    <w:rsid w:val="0000104D"/>
    <w:rsid w:val="00001345"/>
    <w:rsid w:val="00001B6C"/>
    <w:rsid w:val="00001E1D"/>
    <w:rsid w:val="00002533"/>
    <w:rsid w:val="000029AC"/>
    <w:rsid w:val="00003A51"/>
    <w:rsid w:val="00003C50"/>
    <w:rsid w:val="00004542"/>
    <w:rsid w:val="000055D2"/>
    <w:rsid w:val="000058E9"/>
    <w:rsid w:val="00005E5B"/>
    <w:rsid w:val="00005F11"/>
    <w:rsid w:val="0000602A"/>
    <w:rsid w:val="0000635F"/>
    <w:rsid w:val="0000651A"/>
    <w:rsid w:val="00007249"/>
    <w:rsid w:val="000079FB"/>
    <w:rsid w:val="00007E07"/>
    <w:rsid w:val="00010D51"/>
    <w:rsid w:val="0001182B"/>
    <w:rsid w:val="00011C9B"/>
    <w:rsid w:val="0001211E"/>
    <w:rsid w:val="00012820"/>
    <w:rsid w:val="00014200"/>
    <w:rsid w:val="000145FF"/>
    <w:rsid w:val="000149E8"/>
    <w:rsid w:val="00014BEF"/>
    <w:rsid w:val="0001538D"/>
    <w:rsid w:val="00015CE5"/>
    <w:rsid w:val="000160B0"/>
    <w:rsid w:val="00016295"/>
    <w:rsid w:val="0001650B"/>
    <w:rsid w:val="000165D7"/>
    <w:rsid w:val="0001681A"/>
    <w:rsid w:val="00017139"/>
    <w:rsid w:val="00017C33"/>
    <w:rsid w:val="00020024"/>
    <w:rsid w:val="000200C5"/>
    <w:rsid w:val="0002028D"/>
    <w:rsid w:val="000202F5"/>
    <w:rsid w:val="0002067D"/>
    <w:rsid w:val="00020ACB"/>
    <w:rsid w:val="00020EDE"/>
    <w:rsid w:val="00020F19"/>
    <w:rsid w:val="00021C7D"/>
    <w:rsid w:val="0002242B"/>
    <w:rsid w:val="0002256D"/>
    <w:rsid w:val="00022B79"/>
    <w:rsid w:val="00022DA3"/>
    <w:rsid w:val="000237F5"/>
    <w:rsid w:val="00023B20"/>
    <w:rsid w:val="00023E71"/>
    <w:rsid w:val="000245E3"/>
    <w:rsid w:val="00024759"/>
    <w:rsid w:val="00024A28"/>
    <w:rsid w:val="00024F48"/>
    <w:rsid w:val="00025897"/>
    <w:rsid w:val="000258BD"/>
    <w:rsid w:val="00025E85"/>
    <w:rsid w:val="00026165"/>
    <w:rsid w:val="00026AE0"/>
    <w:rsid w:val="0002748B"/>
    <w:rsid w:val="00027CCB"/>
    <w:rsid w:val="0003086E"/>
    <w:rsid w:val="00031527"/>
    <w:rsid w:val="00031884"/>
    <w:rsid w:val="00031A0C"/>
    <w:rsid w:val="0003266A"/>
    <w:rsid w:val="0003294B"/>
    <w:rsid w:val="000329F6"/>
    <w:rsid w:val="00032BFB"/>
    <w:rsid w:val="000336C6"/>
    <w:rsid w:val="00033C68"/>
    <w:rsid w:val="000346F6"/>
    <w:rsid w:val="00034B02"/>
    <w:rsid w:val="00034C1D"/>
    <w:rsid w:val="00034CA6"/>
    <w:rsid w:val="00034D15"/>
    <w:rsid w:val="00035635"/>
    <w:rsid w:val="0003597D"/>
    <w:rsid w:val="00035C1F"/>
    <w:rsid w:val="00036310"/>
    <w:rsid w:val="000375E1"/>
    <w:rsid w:val="00037DDB"/>
    <w:rsid w:val="000405B2"/>
    <w:rsid w:val="00040B3D"/>
    <w:rsid w:val="00040E66"/>
    <w:rsid w:val="00041E3D"/>
    <w:rsid w:val="00041FC5"/>
    <w:rsid w:val="00042AAB"/>
    <w:rsid w:val="00043F10"/>
    <w:rsid w:val="000442E1"/>
    <w:rsid w:val="0004452E"/>
    <w:rsid w:val="00045818"/>
    <w:rsid w:val="000458BA"/>
    <w:rsid w:val="0004651D"/>
    <w:rsid w:val="00046719"/>
    <w:rsid w:val="00046F54"/>
    <w:rsid w:val="0004700A"/>
    <w:rsid w:val="000503A0"/>
    <w:rsid w:val="00050586"/>
    <w:rsid w:val="00050634"/>
    <w:rsid w:val="0005071B"/>
    <w:rsid w:val="0005139C"/>
    <w:rsid w:val="00051974"/>
    <w:rsid w:val="00051A5E"/>
    <w:rsid w:val="000523C2"/>
    <w:rsid w:val="000529AF"/>
    <w:rsid w:val="000529CF"/>
    <w:rsid w:val="00053457"/>
    <w:rsid w:val="0005358D"/>
    <w:rsid w:val="00053745"/>
    <w:rsid w:val="0005397C"/>
    <w:rsid w:val="00053E80"/>
    <w:rsid w:val="00054666"/>
    <w:rsid w:val="0005474F"/>
    <w:rsid w:val="0005499F"/>
    <w:rsid w:val="000552D1"/>
    <w:rsid w:val="00055489"/>
    <w:rsid w:val="000555A0"/>
    <w:rsid w:val="000560EF"/>
    <w:rsid w:val="00057CFD"/>
    <w:rsid w:val="00060791"/>
    <w:rsid w:val="00060B8B"/>
    <w:rsid w:val="00060E4C"/>
    <w:rsid w:val="00060E64"/>
    <w:rsid w:val="00061E7E"/>
    <w:rsid w:val="00062013"/>
    <w:rsid w:val="00062A22"/>
    <w:rsid w:val="00062AF7"/>
    <w:rsid w:val="0006382E"/>
    <w:rsid w:val="000639F8"/>
    <w:rsid w:val="00063A6C"/>
    <w:rsid w:val="00063E26"/>
    <w:rsid w:val="0006431D"/>
    <w:rsid w:val="00064661"/>
    <w:rsid w:val="000648C8"/>
    <w:rsid w:val="0006490B"/>
    <w:rsid w:val="00064AD1"/>
    <w:rsid w:val="00064F82"/>
    <w:rsid w:val="0006540E"/>
    <w:rsid w:val="00065665"/>
    <w:rsid w:val="00065677"/>
    <w:rsid w:val="000658EF"/>
    <w:rsid w:val="00065CD6"/>
    <w:rsid w:val="00065E3B"/>
    <w:rsid w:val="00066729"/>
    <w:rsid w:val="000670A5"/>
    <w:rsid w:val="0006740D"/>
    <w:rsid w:val="000677E3"/>
    <w:rsid w:val="0007037A"/>
    <w:rsid w:val="00071C0E"/>
    <w:rsid w:val="000723E9"/>
    <w:rsid w:val="00072DBF"/>
    <w:rsid w:val="00072DE4"/>
    <w:rsid w:val="0007311A"/>
    <w:rsid w:val="00073301"/>
    <w:rsid w:val="00073782"/>
    <w:rsid w:val="00073B9C"/>
    <w:rsid w:val="00074587"/>
    <w:rsid w:val="000748A1"/>
    <w:rsid w:val="00074CBA"/>
    <w:rsid w:val="00074CC6"/>
    <w:rsid w:val="00075114"/>
    <w:rsid w:val="0007599F"/>
    <w:rsid w:val="00075E76"/>
    <w:rsid w:val="00075FBD"/>
    <w:rsid w:val="00076084"/>
    <w:rsid w:val="0007630D"/>
    <w:rsid w:val="00076724"/>
    <w:rsid w:val="00076CBC"/>
    <w:rsid w:val="00076CD7"/>
    <w:rsid w:val="000809E3"/>
    <w:rsid w:val="00080EFB"/>
    <w:rsid w:val="00080EFE"/>
    <w:rsid w:val="00081396"/>
    <w:rsid w:val="000813A1"/>
    <w:rsid w:val="000814C3"/>
    <w:rsid w:val="000817B9"/>
    <w:rsid w:val="00081BE1"/>
    <w:rsid w:val="00081D40"/>
    <w:rsid w:val="00081FD8"/>
    <w:rsid w:val="00082151"/>
    <w:rsid w:val="00082161"/>
    <w:rsid w:val="0008250F"/>
    <w:rsid w:val="00083B2E"/>
    <w:rsid w:val="0008408A"/>
    <w:rsid w:val="0008412A"/>
    <w:rsid w:val="00084260"/>
    <w:rsid w:val="0008488A"/>
    <w:rsid w:val="0008491D"/>
    <w:rsid w:val="00084D54"/>
    <w:rsid w:val="00084E9E"/>
    <w:rsid w:val="00085750"/>
    <w:rsid w:val="0008577B"/>
    <w:rsid w:val="00085A1B"/>
    <w:rsid w:val="00085BAD"/>
    <w:rsid w:val="00085C2A"/>
    <w:rsid w:val="00086521"/>
    <w:rsid w:val="00086BC7"/>
    <w:rsid w:val="00086EA0"/>
    <w:rsid w:val="00087719"/>
    <w:rsid w:val="00087799"/>
    <w:rsid w:val="00087A46"/>
    <w:rsid w:val="00090186"/>
    <w:rsid w:val="000910AD"/>
    <w:rsid w:val="00091AFA"/>
    <w:rsid w:val="00091C86"/>
    <w:rsid w:val="00092A91"/>
    <w:rsid w:val="00092C3D"/>
    <w:rsid w:val="0009315C"/>
    <w:rsid w:val="00093BA7"/>
    <w:rsid w:val="000949D4"/>
    <w:rsid w:val="00095222"/>
    <w:rsid w:val="00095BA0"/>
    <w:rsid w:val="00096202"/>
    <w:rsid w:val="000962C0"/>
    <w:rsid w:val="000964F5"/>
    <w:rsid w:val="00096C51"/>
    <w:rsid w:val="0009713A"/>
    <w:rsid w:val="00097197"/>
    <w:rsid w:val="00097308"/>
    <w:rsid w:val="000978ED"/>
    <w:rsid w:val="00097C20"/>
    <w:rsid w:val="000A000E"/>
    <w:rsid w:val="000A07AA"/>
    <w:rsid w:val="000A0885"/>
    <w:rsid w:val="000A1512"/>
    <w:rsid w:val="000A15A6"/>
    <w:rsid w:val="000A1A1C"/>
    <w:rsid w:val="000A1CAD"/>
    <w:rsid w:val="000A22B1"/>
    <w:rsid w:val="000A23A4"/>
    <w:rsid w:val="000A27F5"/>
    <w:rsid w:val="000A28A5"/>
    <w:rsid w:val="000A2B01"/>
    <w:rsid w:val="000A3FBB"/>
    <w:rsid w:val="000A4A9C"/>
    <w:rsid w:val="000A4FC2"/>
    <w:rsid w:val="000A56D4"/>
    <w:rsid w:val="000A5BDA"/>
    <w:rsid w:val="000A668F"/>
    <w:rsid w:val="000A6C52"/>
    <w:rsid w:val="000A6DB7"/>
    <w:rsid w:val="000A6EB0"/>
    <w:rsid w:val="000A6FB3"/>
    <w:rsid w:val="000A78A3"/>
    <w:rsid w:val="000A7E7B"/>
    <w:rsid w:val="000B0CCE"/>
    <w:rsid w:val="000B0FB5"/>
    <w:rsid w:val="000B190F"/>
    <w:rsid w:val="000B2155"/>
    <w:rsid w:val="000B222A"/>
    <w:rsid w:val="000B23B2"/>
    <w:rsid w:val="000B274C"/>
    <w:rsid w:val="000B281D"/>
    <w:rsid w:val="000B2934"/>
    <w:rsid w:val="000B2F9B"/>
    <w:rsid w:val="000B3960"/>
    <w:rsid w:val="000B593B"/>
    <w:rsid w:val="000B5F9D"/>
    <w:rsid w:val="000B6225"/>
    <w:rsid w:val="000B6ACC"/>
    <w:rsid w:val="000B6C89"/>
    <w:rsid w:val="000B6E7F"/>
    <w:rsid w:val="000B761F"/>
    <w:rsid w:val="000B76E4"/>
    <w:rsid w:val="000B7753"/>
    <w:rsid w:val="000B7C77"/>
    <w:rsid w:val="000C0177"/>
    <w:rsid w:val="000C0202"/>
    <w:rsid w:val="000C0AF9"/>
    <w:rsid w:val="000C0B94"/>
    <w:rsid w:val="000C0F14"/>
    <w:rsid w:val="000C1176"/>
    <w:rsid w:val="000C1745"/>
    <w:rsid w:val="000C1DDB"/>
    <w:rsid w:val="000C24C3"/>
    <w:rsid w:val="000C2BD4"/>
    <w:rsid w:val="000C2C2D"/>
    <w:rsid w:val="000C2CBD"/>
    <w:rsid w:val="000C34DF"/>
    <w:rsid w:val="000C3764"/>
    <w:rsid w:val="000C3C13"/>
    <w:rsid w:val="000C4796"/>
    <w:rsid w:val="000C481D"/>
    <w:rsid w:val="000C4835"/>
    <w:rsid w:val="000C4A77"/>
    <w:rsid w:val="000C63EB"/>
    <w:rsid w:val="000C744B"/>
    <w:rsid w:val="000C7904"/>
    <w:rsid w:val="000D0029"/>
    <w:rsid w:val="000D035F"/>
    <w:rsid w:val="000D037C"/>
    <w:rsid w:val="000D04E8"/>
    <w:rsid w:val="000D05BE"/>
    <w:rsid w:val="000D06C6"/>
    <w:rsid w:val="000D106D"/>
    <w:rsid w:val="000D1609"/>
    <w:rsid w:val="000D1817"/>
    <w:rsid w:val="000D1A7D"/>
    <w:rsid w:val="000D1A88"/>
    <w:rsid w:val="000D2113"/>
    <w:rsid w:val="000D29EC"/>
    <w:rsid w:val="000D2BEC"/>
    <w:rsid w:val="000D2CAD"/>
    <w:rsid w:val="000D3221"/>
    <w:rsid w:val="000D3623"/>
    <w:rsid w:val="000D3701"/>
    <w:rsid w:val="000D3783"/>
    <w:rsid w:val="000D3834"/>
    <w:rsid w:val="000D3B5E"/>
    <w:rsid w:val="000D417B"/>
    <w:rsid w:val="000D4A59"/>
    <w:rsid w:val="000D4C3B"/>
    <w:rsid w:val="000D4ED5"/>
    <w:rsid w:val="000D52F6"/>
    <w:rsid w:val="000D559C"/>
    <w:rsid w:val="000D59DA"/>
    <w:rsid w:val="000D5C05"/>
    <w:rsid w:val="000D6812"/>
    <w:rsid w:val="000D6C1F"/>
    <w:rsid w:val="000D729E"/>
    <w:rsid w:val="000D75A8"/>
    <w:rsid w:val="000D78E4"/>
    <w:rsid w:val="000D7CDC"/>
    <w:rsid w:val="000D7F1D"/>
    <w:rsid w:val="000E006A"/>
    <w:rsid w:val="000E0CB3"/>
    <w:rsid w:val="000E0CF6"/>
    <w:rsid w:val="000E0DC5"/>
    <w:rsid w:val="000E11DF"/>
    <w:rsid w:val="000E164D"/>
    <w:rsid w:val="000E1FC9"/>
    <w:rsid w:val="000E2501"/>
    <w:rsid w:val="000E2A37"/>
    <w:rsid w:val="000E302A"/>
    <w:rsid w:val="000E3517"/>
    <w:rsid w:val="000E3C66"/>
    <w:rsid w:val="000E421C"/>
    <w:rsid w:val="000E42D0"/>
    <w:rsid w:val="000E439B"/>
    <w:rsid w:val="000E46A9"/>
    <w:rsid w:val="000E474A"/>
    <w:rsid w:val="000E4920"/>
    <w:rsid w:val="000E4FA8"/>
    <w:rsid w:val="000E5A02"/>
    <w:rsid w:val="000E5B32"/>
    <w:rsid w:val="000E62BD"/>
    <w:rsid w:val="000E6433"/>
    <w:rsid w:val="000E6729"/>
    <w:rsid w:val="000E67A7"/>
    <w:rsid w:val="000E69C3"/>
    <w:rsid w:val="000E6B45"/>
    <w:rsid w:val="000E6D19"/>
    <w:rsid w:val="000E704A"/>
    <w:rsid w:val="000E7DDA"/>
    <w:rsid w:val="000E7FAB"/>
    <w:rsid w:val="000F01B3"/>
    <w:rsid w:val="000F0429"/>
    <w:rsid w:val="000F04A7"/>
    <w:rsid w:val="000F085D"/>
    <w:rsid w:val="000F0BBB"/>
    <w:rsid w:val="000F12DC"/>
    <w:rsid w:val="000F1967"/>
    <w:rsid w:val="000F1F6F"/>
    <w:rsid w:val="000F26F9"/>
    <w:rsid w:val="000F299B"/>
    <w:rsid w:val="000F29AD"/>
    <w:rsid w:val="000F2D0C"/>
    <w:rsid w:val="000F3590"/>
    <w:rsid w:val="000F4148"/>
    <w:rsid w:val="000F50B7"/>
    <w:rsid w:val="000F55D7"/>
    <w:rsid w:val="000F5E99"/>
    <w:rsid w:val="000F602F"/>
    <w:rsid w:val="000F6111"/>
    <w:rsid w:val="000F671D"/>
    <w:rsid w:val="000F682D"/>
    <w:rsid w:val="000F68C5"/>
    <w:rsid w:val="000F6C9C"/>
    <w:rsid w:val="000F7086"/>
    <w:rsid w:val="000F776D"/>
    <w:rsid w:val="000F77B1"/>
    <w:rsid w:val="000F7B09"/>
    <w:rsid w:val="0010091C"/>
    <w:rsid w:val="00100C93"/>
    <w:rsid w:val="00101D9D"/>
    <w:rsid w:val="00102825"/>
    <w:rsid w:val="0010296B"/>
    <w:rsid w:val="001029F6"/>
    <w:rsid w:val="0010394A"/>
    <w:rsid w:val="00103AB1"/>
    <w:rsid w:val="001040CC"/>
    <w:rsid w:val="001040F7"/>
    <w:rsid w:val="00104768"/>
    <w:rsid w:val="00104EF2"/>
    <w:rsid w:val="001055C9"/>
    <w:rsid w:val="001056AC"/>
    <w:rsid w:val="00105B6D"/>
    <w:rsid w:val="00105ED9"/>
    <w:rsid w:val="00106502"/>
    <w:rsid w:val="00106936"/>
    <w:rsid w:val="00106B66"/>
    <w:rsid w:val="00106C2F"/>
    <w:rsid w:val="001077EB"/>
    <w:rsid w:val="00107FB6"/>
    <w:rsid w:val="00110630"/>
    <w:rsid w:val="00110DAD"/>
    <w:rsid w:val="001111F6"/>
    <w:rsid w:val="0011126A"/>
    <w:rsid w:val="001113E6"/>
    <w:rsid w:val="00111468"/>
    <w:rsid w:val="001114FD"/>
    <w:rsid w:val="001116EA"/>
    <w:rsid w:val="00111C35"/>
    <w:rsid w:val="00112307"/>
    <w:rsid w:val="001125F7"/>
    <w:rsid w:val="00112868"/>
    <w:rsid w:val="00112EA3"/>
    <w:rsid w:val="00113370"/>
    <w:rsid w:val="0011344C"/>
    <w:rsid w:val="00113525"/>
    <w:rsid w:val="00113BD8"/>
    <w:rsid w:val="00113D1E"/>
    <w:rsid w:val="001140F5"/>
    <w:rsid w:val="00114262"/>
    <w:rsid w:val="00114478"/>
    <w:rsid w:val="00114882"/>
    <w:rsid w:val="00114967"/>
    <w:rsid w:val="00114C07"/>
    <w:rsid w:val="0011510F"/>
    <w:rsid w:val="0011572E"/>
    <w:rsid w:val="001157A7"/>
    <w:rsid w:val="00115A5B"/>
    <w:rsid w:val="00115CEB"/>
    <w:rsid w:val="00115E36"/>
    <w:rsid w:val="00116CB0"/>
    <w:rsid w:val="0011754E"/>
    <w:rsid w:val="0012028B"/>
    <w:rsid w:val="0012053C"/>
    <w:rsid w:val="00120DC8"/>
    <w:rsid w:val="001215A7"/>
    <w:rsid w:val="001216EF"/>
    <w:rsid w:val="001219AF"/>
    <w:rsid w:val="00121B67"/>
    <w:rsid w:val="00122250"/>
    <w:rsid w:val="00122D14"/>
    <w:rsid w:val="00122E87"/>
    <w:rsid w:val="0012311E"/>
    <w:rsid w:val="00123DC2"/>
    <w:rsid w:val="00124E47"/>
    <w:rsid w:val="00124E68"/>
    <w:rsid w:val="00125A08"/>
    <w:rsid w:val="00125DF4"/>
    <w:rsid w:val="001261BD"/>
    <w:rsid w:val="001264B6"/>
    <w:rsid w:val="00126549"/>
    <w:rsid w:val="001275F1"/>
    <w:rsid w:val="00127657"/>
    <w:rsid w:val="0012773A"/>
    <w:rsid w:val="001279FA"/>
    <w:rsid w:val="00127B07"/>
    <w:rsid w:val="00127BF9"/>
    <w:rsid w:val="00127FD0"/>
    <w:rsid w:val="001302B4"/>
    <w:rsid w:val="0013062A"/>
    <w:rsid w:val="001307E9"/>
    <w:rsid w:val="00130A11"/>
    <w:rsid w:val="00130AF3"/>
    <w:rsid w:val="00130D54"/>
    <w:rsid w:val="00130E78"/>
    <w:rsid w:val="00131DF5"/>
    <w:rsid w:val="0013283B"/>
    <w:rsid w:val="001329BA"/>
    <w:rsid w:val="00133D62"/>
    <w:rsid w:val="00134480"/>
    <w:rsid w:val="00134A9A"/>
    <w:rsid w:val="0013538E"/>
    <w:rsid w:val="00135478"/>
    <w:rsid w:val="00135CA4"/>
    <w:rsid w:val="00135FB5"/>
    <w:rsid w:val="0013613A"/>
    <w:rsid w:val="0014040D"/>
    <w:rsid w:val="00140C06"/>
    <w:rsid w:val="00140C5D"/>
    <w:rsid w:val="001416AE"/>
    <w:rsid w:val="001417FF"/>
    <w:rsid w:val="00141D8B"/>
    <w:rsid w:val="00141FFA"/>
    <w:rsid w:val="001421F9"/>
    <w:rsid w:val="0014221C"/>
    <w:rsid w:val="001423E5"/>
    <w:rsid w:val="0014307C"/>
    <w:rsid w:val="001432C6"/>
    <w:rsid w:val="00143A99"/>
    <w:rsid w:val="00143C1B"/>
    <w:rsid w:val="001441AB"/>
    <w:rsid w:val="00144545"/>
    <w:rsid w:val="001447A7"/>
    <w:rsid w:val="00144AB3"/>
    <w:rsid w:val="0014525F"/>
    <w:rsid w:val="001452C0"/>
    <w:rsid w:val="001456C6"/>
    <w:rsid w:val="00145F6E"/>
    <w:rsid w:val="00145FAA"/>
    <w:rsid w:val="0014620E"/>
    <w:rsid w:val="001462C4"/>
    <w:rsid w:val="00146CE9"/>
    <w:rsid w:val="00146E0C"/>
    <w:rsid w:val="0014712C"/>
    <w:rsid w:val="001478A9"/>
    <w:rsid w:val="00147A3B"/>
    <w:rsid w:val="00147C1A"/>
    <w:rsid w:val="00150CA0"/>
    <w:rsid w:val="00150FB6"/>
    <w:rsid w:val="001511FA"/>
    <w:rsid w:val="00151340"/>
    <w:rsid w:val="001519CF"/>
    <w:rsid w:val="0015209A"/>
    <w:rsid w:val="0015225C"/>
    <w:rsid w:val="0015230F"/>
    <w:rsid w:val="00152588"/>
    <w:rsid w:val="001532B2"/>
    <w:rsid w:val="001532D0"/>
    <w:rsid w:val="00153A66"/>
    <w:rsid w:val="00153BE4"/>
    <w:rsid w:val="00154248"/>
    <w:rsid w:val="0015453B"/>
    <w:rsid w:val="00155860"/>
    <w:rsid w:val="00155DF0"/>
    <w:rsid w:val="00155FB9"/>
    <w:rsid w:val="001563B1"/>
    <w:rsid w:val="001568D1"/>
    <w:rsid w:val="00157038"/>
    <w:rsid w:val="00160795"/>
    <w:rsid w:val="00160B82"/>
    <w:rsid w:val="00160C06"/>
    <w:rsid w:val="00161277"/>
    <w:rsid w:val="00161569"/>
    <w:rsid w:val="001615D5"/>
    <w:rsid w:val="001615E2"/>
    <w:rsid w:val="00161B80"/>
    <w:rsid w:val="001623A6"/>
    <w:rsid w:val="001629DA"/>
    <w:rsid w:val="00162B00"/>
    <w:rsid w:val="00162EC5"/>
    <w:rsid w:val="001636F5"/>
    <w:rsid w:val="00163764"/>
    <w:rsid w:val="00163D66"/>
    <w:rsid w:val="00163FE0"/>
    <w:rsid w:val="00164095"/>
    <w:rsid w:val="00164705"/>
    <w:rsid w:val="00164ABB"/>
    <w:rsid w:val="00164E13"/>
    <w:rsid w:val="001653A6"/>
    <w:rsid w:val="001656C2"/>
    <w:rsid w:val="0016574E"/>
    <w:rsid w:val="00165C19"/>
    <w:rsid w:val="00165CED"/>
    <w:rsid w:val="00165D51"/>
    <w:rsid w:val="001668D7"/>
    <w:rsid w:val="00166982"/>
    <w:rsid w:val="001709BF"/>
    <w:rsid w:val="00170A58"/>
    <w:rsid w:val="00171185"/>
    <w:rsid w:val="00171306"/>
    <w:rsid w:val="001716CB"/>
    <w:rsid w:val="001717BD"/>
    <w:rsid w:val="00172A27"/>
    <w:rsid w:val="00172D43"/>
    <w:rsid w:val="00172D72"/>
    <w:rsid w:val="00173805"/>
    <w:rsid w:val="001738EE"/>
    <w:rsid w:val="00173DAA"/>
    <w:rsid w:val="001742FC"/>
    <w:rsid w:val="00174C2A"/>
    <w:rsid w:val="00175B89"/>
    <w:rsid w:val="0017601B"/>
    <w:rsid w:val="001761FE"/>
    <w:rsid w:val="0017623B"/>
    <w:rsid w:val="001766D9"/>
    <w:rsid w:val="001767A9"/>
    <w:rsid w:val="00176AD5"/>
    <w:rsid w:val="00176B92"/>
    <w:rsid w:val="00176F8A"/>
    <w:rsid w:val="0017763A"/>
    <w:rsid w:val="001779CF"/>
    <w:rsid w:val="00177E43"/>
    <w:rsid w:val="00180205"/>
    <w:rsid w:val="001807B0"/>
    <w:rsid w:val="00180C10"/>
    <w:rsid w:val="00181661"/>
    <w:rsid w:val="00181672"/>
    <w:rsid w:val="00181A4B"/>
    <w:rsid w:val="00181D46"/>
    <w:rsid w:val="00181E0B"/>
    <w:rsid w:val="00182E17"/>
    <w:rsid w:val="00183859"/>
    <w:rsid w:val="00183BF8"/>
    <w:rsid w:val="00183F18"/>
    <w:rsid w:val="00184E76"/>
    <w:rsid w:val="001857DF"/>
    <w:rsid w:val="00186986"/>
    <w:rsid w:val="00187AD3"/>
    <w:rsid w:val="001902D2"/>
    <w:rsid w:val="0019195D"/>
    <w:rsid w:val="00192183"/>
    <w:rsid w:val="001926B1"/>
    <w:rsid w:val="0019277F"/>
    <w:rsid w:val="001928A3"/>
    <w:rsid w:val="00193364"/>
    <w:rsid w:val="00193DCC"/>
    <w:rsid w:val="001940B8"/>
    <w:rsid w:val="00194518"/>
    <w:rsid w:val="00194D5E"/>
    <w:rsid w:val="00194D76"/>
    <w:rsid w:val="00195231"/>
    <w:rsid w:val="001954C6"/>
    <w:rsid w:val="001958BF"/>
    <w:rsid w:val="00195FC4"/>
    <w:rsid w:val="001963EE"/>
    <w:rsid w:val="00196D1B"/>
    <w:rsid w:val="00196EC3"/>
    <w:rsid w:val="001972B4"/>
    <w:rsid w:val="0019779F"/>
    <w:rsid w:val="00197EAA"/>
    <w:rsid w:val="001A005E"/>
    <w:rsid w:val="001A04D1"/>
    <w:rsid w:val="001A0656"/>
    <w:rsid w:val="001A0AFF"/>
    <w:rsid w:val="001A121D"/>
    <w:rsid w:val="001A1320"/>
    <w:rsid w:val="001A1366"/>
    <w:rsid w:val="001A1475"/>
    <w:rsid w:val="001A195C"/>
    <w:rsid w:val="001A26AB"/>
    <w:rsid w:val="001A2CEA"/>
    <w:rsid w:val="001A312E"/>
    <w:rsid w:val="001A3543"/>
    <w:rsid w:val="001A3DCB"/>
    <w:rsid w:val="001A590E"/>
    <w:rsid w:val="001A638B"/>
    <w:rsid w:val="001A67A0"/>
    <w:rsid w:val="001A6865"/>
    <w:rsid w:val="001A6C9F"/>
    <w:rsid w:val="001A6F10"/>
    <w:rsid w:val="001A703F"/>
    <w:rsid w:val="001A7526"/>
    <w:rsid w:val="001A7C45"/>
    <w:rsid w:val="001B0B3A"/>
    <w:rsid w:val="001B1071"/>
    <w:rsid w:val="001B1B29"/>
    <w:rsid w:val="001B2C86"/>
    <w:rsid w:val="001B2F4F"/>
    <w:rsid w:val="001B3067"/>
    <w:rsid w:val="001B3495"/>
    <w:rsid w:val="001B355D"/>
    <w:rsid w:val="001B3BD9"/>
    <w:rsid w:val="001B3F75"/>
    <w:rsid w:val="001B44A8"/>
    <w:rsid w:val="001B4AB0"/>
    <w:rsid w:val="001B4D75"/>
    <w:rsid w:val="001B53E7"/>
    <w:rsid w:val="001B563F"/>
    <w:rsid w:val="001B5C74"/>
    <w:rsid w:val="001B5E94"/>
    <w:rsid w:val="001B618A"/>
    <w:rsid w:val="001B7034"/>
    <w:rsid w:val="001B7AF6"/>
    <w:rsid w:val="001B7C31"/>
    <w:rsid w:val="001B7C41"/>
    <w:rsid w:val="001B7CBA"/>
    <w:rsid w:val="001C084E"/>
    <w:rsid w:val="001C0BDC"/>
    <w:rsid w:val="001C0C46"/>
    <w:rsid w:val="001C0EDF"/>
    <w:rsid w:val="001C21EC"/>
    <w:rsid w:val="001C2B72"/>
    <w:rsid w:val="001C3110"/>
    <w:rsid w:val="001C3160"/>
    <w:rsid w:val="001C33DE"/>
    <w:rsid w:val="001C37D0"/>
    <w:rsid w:val="001C3F66"/>
    <w:rsid w:val="001C44EC"/>
    <w:rsid w:val="001C4A01"/>
    <w:rsid w:val="001C4D85"/>
    <w:rsid w:val="001C5268"/>
    <w:rsid w:val="001C725B"/>
    <w:rsid w:val="001C79EF"/>
    <w:rsid w:val="001C7D84"/>
    <w:rsid w:val="001C7D85"/>
    <w:rsid w:val="001D117D"/>
    <w:rsid w:val="001D1504"/>
    <w:rsid w:val="001D1864"/>
    <w:rsid w:val="001D21ED"/>
    <w:rsid w:val="001D25D1"/>
    <w:rsid w:val="001D27D0"/>
    <w:rsid w:val="001D2FB1"/>
    <w:rsid w:val="001D341B"/>
    <w:rsid w:val="001D3EA1"/>
    <w:rsid w:val="001D405D"/>
    <w:rsid w:val="001D424C"/>
    <w:rsid w:val="001D460B"/>
    <w:rsid w:val="001D468F"/>
    <w:rsid w:val="001D49BD"/>
    <w:rsid w:val="001D4A6F"/>
    <w:rsid w:val="001D4D49"/>
    <w:rsid w:val="001D5086"/>
    <w:rsid w:val="001D5118"/>
    <w:rsid w:val="001D54CD"/>
    <w:rsid w:val="001D6106"/>
    <w:rsid w:val="001D6279"/>
    <w:rsid w:val="001D658E"/>
    <w:rsid w:val="001D6C11"/>
    <w:rsid w:val="001D6D33"/>
    <w:rsid w:val="001D6E09"/>
    <w:rsid w:val="001D6F55"/>
    <w:rsid w:val="001D6FF9"/>
    <w:rsid w:val="001D7051"/>
    <w:rsid w:val="001D75BB"/>
    <w:rsid w:val="001D788B"/>
    <w:rsid w:val="001D7B3A"/>
    <w:rsid w:val="001E06D8"/>
    <w:rsid w:val="001E0B34"/>
    <w:rsid w:val="001E0E4B"/>
    <w:rsid w:val="001E108E"/>
    <w:rsid w:val="001E1844"/>
    <w:rsid w:val="001E1856"/>
    <w:rsid w:val="001E1975"/>
    <w:rsid w:val="001E1C9E"/>
    <w:rsid w:val="001E1DC7"/>
    <w:rsid w:val="001E1E6F"/>
    <w:rsid w:val="001E207D"/>
    <w:rsid w:val="001E2304"/>
    <w:rsid w:val="001E2382"/>
    <w:rsid w:val="001E2658"/>
    <w:rsid w:val="001E268B"/>
    <w:rsid w:val="001E26C9"/>
    <w:rsid w:val="001E2A0E"/>
    <w:rsid w:val="001E30CB"/>
    <w:rsid w:val="001E315A"/>
    <w:rsid w:val="001E31F6"/>
    <w:rsid w:val="001E4DFF"/>
    <w:rsid w:val="001E535C"/>
    <w:rsid w:val="001E53D2"/>
    <w:rsid w:val="001E56F6"/>
    <w:rsid w:val="001E615C"/>
    <w:rsid w:val="001E6407"/>
    <w:rsid w:val="001E6E96"/>
    <w:rsid w:val="001E78C2"/>
    <w:rsid w:val="001E7A83"/>
    <w:rsid w:val="001E7D60"/>
    <w:rsid w:val="001E7EF4"/>
    <w:rsid w:val="001F082A"/>
    <w:rsid w:val="001F1219"/>
    <w:rsid w:val="001F17AB"/>
    <w:rsid w:val="001F17E8"/>
    <w:rsid w:val="001F1800"/>
    <w:rsid w:val="001F1A79"/>
    <w:rsid w:val="001F2653"/>
    <w:rsid w:val="001F2F9A"/>
    <w:rsid w:val="001F3444"/>
    <w:rsid w:val="001F41E9"/>
    <w:rsid w:val="001F4883"/>
    <w:rsid w:val="001F4E4F"/>
    <w:rsid w:val="001F546D"/>
    <w:rsid w:val="001F648C"/>
    <w:rsid w:val="001F6754"/>
    <w:rsid w:val="001F7257"/>
    <w:rsid w:val="001F7E58"/>
    <w:rsid w:val="00200423"/>
    <w:rsid w:val="0020075E"/>
    <w:rsid w:val="00200795"/>
    <w:rsid w:val="002011AC"/>
    <w:rsid w:val="002016CF"/>
    <w:rsid w:val="002017D0"/>
    <w:rsid w:val="00201937"/>
    <w:rsid w:val="002033E6"/>
    <w:rsid w:val="002036B8"/>
    <w:rsid w:val="002039B1"/>
    <w:rsid w:val="0020461D"/>
    <w:rsid w:val="002046F9"/>
    <w:rsid w:val="002048DF"/>
    <w:rsid w:val="00204D3E"/>
    <w:rsid w:val="00205021"/>
    <w:rsid w:val="0020535E"/>
    <w:rsid w:val="0020572F"/>
    <w:rsid w:val="00205DC8"/>
    <w:rsid w:val="00206187"/>
    <w:rsid w:val="0020638B"/>
    <w:rsid w:val="00206CB2"/>
    <w:rsid w:val="002075FC"/>
    <w:rsid w:val="00207B8A"/>
    <w:rsid w:val="0021013A"/>
    <w:rsid w:val="00210A7D"/>
    <w:rsid w:val="002111B4"/>
    <w:rsid w:val="00211426"/>
    <w:rsid w:val="00211EFF"/>
    <w:rsid w:val="002120F9"/>
    <w:rsid w:val="002121D3"/>
    <w:rsid w:val="00212258"/>
    <w:rsid w:val="002126E1"/>
    <w:rsid w:val="002134AD"/>
    <w:rsid w:val="00213714"/>
    <w:rsid w:val="00213747"/>
    <w:rsid w:val="00213771"/>
    <w:rsid w:val="0021497B"/>
    <w:rsid w:val="00214F44"/>
    <w:rsid w:val="002160EF"/>
    <w:rsid w:val="00216610"/>
    <w:rsid w:val="0021673F"/>
    <w:rsid w:val="00216A17"/>
    <w:rsid w:val="00216CBC"/>
    <w:rsid w:val="00217480"/>
    <w:rsid w:val="0021783B"/>
    <w:rsid w:val="00220639"/>
    <w:rsid w:val="00220F9D"/>
    <w:rsid w:val="00221111"/>
    <w:rsid w:val="00221150"/>
    <w:rsid w:val="002217FD"/>
    <w:rsid w:val="00221C15"/>
    <w:rsid w:val="00222BEA"/>
    <w:rsid w:val="00223635"/>
    <w:rsid w:val="002237AA"/>
    <w:rsid w:val="00223920"/>
    <w:rsid w:val="00224009"/>
    <w:rsid w:val="002242CF"/>
    <w:rsid w:val="00226013"/>
    <w:rsid w:val="002261DE"/>
    <w:rsid w:val="0023001A"/>
    <w:rsid w:val="00231505"/>
    <w:rsid w:val="00231983"/>
    <w:rsid w:val="002326AB"/>
    <w:rsid w:val="0023313E"/>
    <w:rsid w:val="002332E2"/>
    <w:rsid w:val="0023357A"/>
    <w:rsid w:val="00233851"/>
    <w:rsid w:val="00233EB9"/>
    <w:rsid w:val="00234766"/>
    <w:rsid w:val="00234BA4"/>
    <w:rsid w:val="0023522B"/>
    <w:rsid w:val="002352C0"/>
    <w:rsid w:val="00235A32"/>
    <w:rsid w:val="00235EEA"/>
    <w:rsid w:val="00235FD6"/>
    <w:rsid w:val="00236684"/>
    <w:rsid w:val="00236DB2"/>
    <w:rsid w:val="0023738B"/>
    <w:rsid w:val="0023791E"/>
    <w:rsid w:val="0024052C"/>
    <w:rsid w:val="00240F61"/>
    <w:rsid w:val="00241641"/>
    <w:rsid w:val="00241A03"/>
    <w:rsid w:val="002429F9"/>
    <w:rsid w:val="00242A05"/>
    <w:rsid w:val="00242F02"/>
    <w:rsid w:val="00243476"/>
    <w:rsid w:val="00243663"/>
    <w:rsid w:val="00243813"/>
    <w:rsid w:val="0024458D"/>
    <w:rsid w:val="00244635"/>
    <w:rsid w:val="0024494E"/>
    <w:rsid w:val="00244FFE"/>
    <w:rsid w:val="00245089"/>
    <w:rsid w:val="00245138"/>
    <w:rsid w:val="002451B5"/>
    <w:rsid w:val="00245697"/>
    <w:rsid w:val="00245989"/>
    <w:rsid w:val="002459E5"/>
    <w:rsid w:val="00245B0F"/>
    <w:rsid w:val="0024686B"/>
    <w:rsid w:val="00246DAE"/>
    <w:rsid w:val="00246E4A"/>
    <w:rsid w:val="00247253"/>
    <w:rsid w:val="00247F56"/>
    <w:rsid w:val="0025004F"/>
    <w:rsid w:val="0025137A"/>
    <w:rsid w:val="00251EFB"/>
    <w:rsid w:val="002527BF"/>
    <w:rsid w:val="00253829"/>
    <w:rsid w:val="00253C96"/>
    <w:rsid w:val="00253E78"/>
    <w:rsid w:val="002549E7"/>
    <w:rsid w:val="002566D7"/>
    <w:rsid w:val="00256D25"/>
    <w:rsid w:val="00257018"/>
    <w:rsid w:val="0025761B"/>
    <w:rsid w:val="00257E1C"/>
    <w:rsid w:val="0026035C"/>
    <w:rsid w:val="002603A8"/>
    <w:rsid w:val="00260C51"/>
    <w:rsid w:val="00261173"/>
    <w:rsid w:val="0026178D"/>
    <w:rsid w:val="00261DAD"/>
    <w:rsid w:val="002620D8"/>
    <w:rsid w:val="00262497"/>
    <w:rsid w:val="00263AA5"/>
    <w:rsid w:val="00263EAC"/>
    <w:rsid w:val="00264148"/>
    <w:rsid w:val="0026494C"/>
    <w:rsid w:val="002657B2"/>
    <w:rsid w:val="00265D61"/>
    <w:rsid w:val="00265DE6"/>
    <w:rsid w:val="002666FA"/>
    <w:rsid w:val="00266855"/>
    <w:rsid w:val="002668C5"/>
    <w:rsid w:val="00266BD4"/>
    <w:rsid w:val="00266CDF"/>
    <w:rsid w:val="0026772A"/>
    <w:rsid w:val="00267D9A"/>
    <w:rsid w:val="00272EAB"/>
    <w:rsid w:val="0027334D"/>
    <w:rsid w:val="00273786"/>
    <w:rsid w:val="00273F51"/>
    <w:rsid w:val="00274907"/>
    <w:rsid w:val="002751B1"/>
    <w:rsid w:val="00275321"/>
    <w:rsid w:val="0027579A"/>
    <w:rsid w:val="002760EF"/>
    <w:rsid w:val="002768D3"/>
    <w:rsid w:val="00276A0D"/>
    <w:rsid w:val="00276EA6"/>
    <w:rsid w:val="00277A81"/>
    <w:rsid w:val="00277B88"/>
    <w:rsid w:val="00277EB6"/>
    <w:rsid w:val="00280020"/>
    <w:rsid w:val="00280037"/>
    <w:rsid w:val="00280498"/>
    <w:rsid w:val="002809BC"/>
    <w:rsid w:val="00280A64"/>
    <w:rsid w:val="00280CEB"/>
    <w:rsid w:val="00281220"/>
    <w:rsid w:val="0028145F"/>
    <w:rsid w:val="0028176C"/>
    <w:rsid w:val="002819D1"/>
    <w:rsid w:val="00281DCF"/>
    <w:rsid w:val="00281F64"/>
    <w:rsid w:val="002821B2"/>
    <w:rsid w:val="002826AE"/>
    <w:rsid w:val="002826B9"/>
    <w:rsid w:val="002832D1"/>
    <w:rsid w:val="00283327"/>
    <w:rsid w:val="0028362B"/>
    <w:rsid w:val="00283E63"/>
    <w:rsid w:val="00284057"/>
    <w:rsid w:val="0028581F"/>
    <w:rsid w:val="00285860"/>
    <w:rsid w:val="0028597B"/>
    <w:rsid w:val="00285D06"/>
    <w:rsid w:val="002862B5"/>
    <w:rsid w:val="00286D3F"/>
    <w:rsid w:val="00286E43"/>
    <w:rsid w:val="00286F5E"/>
    <w:rsid w:val="002870F3"/>
    <w:rsid w:val="00287341"/>
    <w:rsid w:val="00287A35"/>
    <w:rsid w:val="00287F97"/>
    <w:rsid w:val="0029058A"/>
    <w:rsid w:val="00290BAD"/>
    <w:rsid w:val="00290EBF"/>
    <w:rsid w:val="00291703"/>
    <w:rsid w:val="00291B66"/>
    <w:rsid w:val="00291CA1"/>
    <w:rsid w:val="00292367"/>
    <w:rsid w:val="00292663"/>
    <w:rsid w:val="00293A2D"/>
    <w:rsid w:val="00293E9B"/>
    <w:rsid w:val="00294BCE"/>
    <w:rsid w:val="00295927"/>
    <w:rsid w:val="00295BC2"/>
    <w:rsid w:val="002960A4"/>
    <w:rsid w:val="00296333"/>
    <w:rsid w:val="002963CC"/>
    <w:rsid w:val="00296575"/>
    <w:rsid w:val="00296595"/>
    <w:rsid w:val="002965E6"/>
    <w:rsid w:val="002967FC"/>
    <w:rsid w:val="00297769"/>
    <w:rsid w:val="00297C70"/>
    <w:rsid w:val="00297F51"/>
    <w:rsid w:val="002A0706"/>
    <w:rsid w:val="002A0F20"/>
    <w:rsid w:val="002A15C1"/>
    <w:rsid w:val="002A1997"/>
    <w:rsid w:val="002A277E"/>
    <w:rsid w:val="002A27FE"/>
    <w:rsid w:val="002A2A85"/>
    <w:rsid w:val="002A303A"/>
    <w:rsid w:val="002A3667"/>
    <w:rsid w:val="002A5583"/>
    <w:rsid w:val="002A613F"/>
    <w:rsid w:val="002A6F2A"/>
    <w:rsid w:val="002A7152"/>
    <w:rsid w:val="002B0155"/>
    <w:rsid w:val="002B16D5"/>
    <w:rsid w:val="002B27F7"/>
    <w:rsid w:val="002B2957"/>
    <w:rsid w:val="002B3108"/>
    <w:rsid w:val="002B4ADB"/>
    <w:rsid w:val="002B53B2"/>
    <w:rsid w:val="002B5783"/>
    <w:rsid w:val="002B5D01"/>
    <w:rsid w:val="002B5D5C"/>
    <w:rsid w:val="002B6127"/>
    <w:rsid w:val="002B62F1"/>
    <w:rsid w:val="002B6542"/>
    <w:rsid w:val="002B69DF"/>
    <w:rsid w:val="002B6B0D"/>
    <w:rsid w:val="002B6E27"/>
    <w:rsid w:val="002B7729"/>
    <w:rsid w:val="002B7D28"/>
    <w:rsid w:val="002C11F6"/>
    <w:rsid w:val="002C178A"/>
    <w:rsid w:val="002C1A1A"/>
    <w:rsid w:val="002C1DDD"/>
    <w:rsid w:val="002C23B5"/>
    <w:rsid w:val="002C26BE"/>
    <w:rsid w:val="002C273C"/>
    <w:rsid w:val="002C27CC"/>
    <w:rsid w:val="002C309C"/>
    <w:rsid w:val="002C30DB"/>
    <w:rsid w:val="002C31E0"/>
    <w:rsid w:val="002C32FC"/>
    <w:rsid w:val="002C3AC3"/>
    <w:rsid w:val="002C3D92"/>
    <w:rsid w:val="002C3E3A"/>
    <w:rsid w:val="002C5375"/>
    <w:rsid w:val="002C56C4"/>
    <w:rsid w:val="002C5B1D"/>
    <w:rsid w:val="002C64C8"/>
    <w:rsid w:val="002C6602"/>
    <w:rsid w:val="002C6B25"/>
    <w:rsid w:val="002C6BFD"/>
    <w:rsid w:val="002C6DD9"/>
    <w:rsid w:val="002C71B8"/>
    <w:rsid w:val="002C72B5"/>
    <w:rsid w:val="002C76DC"/>
    <w:rsid w:val="002C77A6"/>
    <w:rsid w:val="002D0044"/>
    <w:rsid w:val="002D042E"/>
    <w:rsid w:val="002D0943"/>
    <w:rsid w:val="002D0CFC"/>
    <w:rsid w:val="002D12DD"/>
    <w:rsid w:val="002D13F7"/>
    <w:rsid w:val="002D1722"/>
    <w:rsid w:val="002D1BF0"/>
    <w:rsid w:val="002D1E11"/>
    <w:rsid w:val="002D2224"/>
    <w:rsid w:val="002D282D"/>
    <w:rsid w:val="002D2949"/>
    <w:rsid w:val="002D2B3D"/>
    <w:rsid w:val="002D313B"/>
    <w:rsid w:val="002D3310"/>
    <w:rsid w:val="002D3650"/>
    <w:rsid w:val="002D37AD"/>
    <w:rsid w:val="002D385D"/>
    <w:rsid w:val="002D4353"/>
    <w:rsid w:val="002D4520"/>
    <w:rsid w:val="002D4820"/>
    <w:rsid w:val="002D5747"/>
    <w:rsid w:val="002D5849"/>
    <w:rsid w:val="002D5DBD"/>
    <w:rsid w:val="002D5F35"/>
    <w:rsid w:val="002D616F"/>
    <w:rsid w:val="002D61C6"/>
    <w:rsid w:val="002D6A67"/>
    <w:rsid w:val="002D6BBB"/>
    <w:rsid w:val="002E0400"/>
    <w:rsid w:val="002E081B"/>
    <w:rsid w:val="002E0E9D"/>
    <w:rsid w:val="002E1005"/>
    <w:rsid w:val="002E1790"/>
    <w:rsid w:val="002E1DFA"/>
    <w:rsid w:val="002E3003"/>
    <w:rsid w:val="002E344F"/>
    <w:rsid w:val="002E406D"/>
    <w:rsid w:val="002E44CF"/>
    <w:rsid w:val="002E457B"/>
    <w:rsid w:val="002E47C6"/>
    <w:rsid w:val="002E5873"/>
    <w:rsid w:val="002E5C61"/>
    <w:rsid w:val="002E61DB"/>
    <w:rsid w:val="002E765D"/>
    <w:rsid w:val="002E7849"/>
    <w:rsid w:val="002F0D55"/>
    <w:rsid w:val="002F0F23"/>
    <w:rsid w:val="002F0F80"/>
    <w:rsid w:val="002F0FA6"/>
    <w:rsid w:val="002F1A8E"/>
    <w:rsid w:val="002F292F"/>
    <w:rsid w:val="002F3160"/>
    <w:rsid w:val="002F32DB"/>
    <w:rsid w:val="002F3748"/>
    <w:rsid w:val="002F3876"/>
    <w:rsid w:val="002F49DF"/>
    <w:rsid w:val="002F6056"/>
    <w:rsid w:val="002F6339"/>
    <w:rsid w:val="002F6B5C"/>
    <w:rsid w:val="002F6DF8"/>
    <w:rsid w:val="002F7067"/>
    <w:rsid w:val="002F7382"/>
    <w:rsid w:val="002F7B91"/>
    <w:rsid w:val="002F7F9F"/>
    <w:rsid w:val="0030043E"/>
    <w:rsid w:val="0030071E"/>
    <w:rsid w:val="00300AC3"/>
    <w:rsid w:val="00300ED7"/>
    <w:rsid w:val="00301064"/>
    <w:rsid w:val="003011CD"/>
    <w:rsid w:val="00301D02"/>
    <w:rsid w:val="0030240D"/>
    <w:rsid w:val="00302B67"/>
    <w:rsid w:val="003031AF"/>
    <w:rsid w:val="0030364D"/>
    <w:rsid w:val="00303EFD"/>
    <w:rsid w:val="00303FC4"/>
    <w:rsid w:val="003044C7"/>
    <w:rsid w:val="00304C65"/>
    <w:rsid w:val="00305338"/>
    <w:rsid w:val="003053C1"/>
    <w:rsid w:val="00307056"/>
    <w:rsid w:val="00307D4C"/>
    <w:rsid w:val="003109A6"/>
    <w:rsid w:val="00310A4A"/>
    <w:rsid w:val="003116BD"/>
    <w:rsid w:val="003118DA"/>
    <w:rsid w:val="00311A31"/>
    <w:rsid w:val="00311D91"/>
    <w:rsid w:val="0031206C"/>
    <w:rsid w:val="00312414"/>
    <w:rsid w:val="00312632"/>
    <w:rsid w:val="00312D32"/>
    <w:rsid w:val="00312E1E"/>
    <w:rsid w:val="00313030"/>
    <w:rsid w:val="00313418"/>
    <w:rsid w:val="0031390E"/>
    <w:rsid w:val="003139D6"/>
    <w:rsid w:val="00313A1C"/>
    <w:rsid w:val="0031428E"/>
    <w:rsid w:val="00314451"/>
    <w:rsid w:val="003148DC"/>
    <w:rsid w:val="00314BEC"/>
    <w:rsid w:val="00314F0E"/>
    <w:rsid w:val="00315022"/>
    <w:rsid w:val="0031546E"/>
    <w:rsid w:val="003154B5"/>
    <w:rsid w:val="00315583"/>
    <w:rsid w:val="0031572A"/>
    <w:rsid w:val="00315CA0"/>
    <w:rsid w:val="00315DD2"/>
    <w:rsid w:val="0031600E"/>
    <w:rsid w:val="003165D4"/>
    <w:rsid w:val="003168A9"/>
    <w:rsid w:val="003168E2"/>
    <w:rsid w:val="00316E32"/>
    <w:rsid w:val="003176FA"/>
    <w:rsid w:val="0031778A"/>
    <w:rsid w:val="00317C3C"/>
    <w:rsid w:val="00320ADF"/>
    <w:rsid w:val="003227A2"/>
    <w:rsid w:val="00323B0A"/>
    <w:rsid w:val="003243A6"/>
    <w:rsid w:val="00324612"/>
    <w:rsid w:val="003249E5"/>
    <w:rsid w:val="00324D09"/>
    <w:rsid w:val="0032509E"/>
    <w:rsid w:val="00325282"/>
    <w:rsid w:val="0032611B"/>
    <w:rsid w:val="00326400"/>
    <w:rsid w:val="003265DF"/>
    <w:rsid w:val="00326D58"/>
    <w:rsid w:val="003273C5"/>
    <w:rsid w:val="00327622"/>
    <w:rsid w:val="00327C04"/>
    <w:rsid w:val="003302D0"/>
    <w:rsid w:val="00330728"/>
    <w:rsid w:val="00330B16"/>
    <w:rsid w:val="0033124F"/>
    <w:rsid w:val="00331C1B"/>
    <w:rsid w:val="00331C97"/>
    <w:rsid w:val="003323D7"/>
    <w:rsid w:val="00332839"/>
    <w:rsid w:val="0033297F"/>
    <w:rsid w:val="00332F0B"/>
    <w:rsid w:val="003332A8"/>
    <w:rsid w:val="0033338E"/>
    <w:rsid w:val="003334F8"/>
    <w:rsid w:val="00333573"/>
    <w:rsid w:val="0033451D"/>
    <w:rsid w:val="003347C7"/>
    <w:rsid w:val="003359E7"/>
    <w:rsid w:val="00335B4A"/>
    <w:rsid w:val="00335CAB"/>
    <w:rsid w:val="00335D12"/>
    <w:rsid w:val="00335EE8"/>
    <w:rsid w:val="003365B1"/>
    <w:rsid w:val="00336850"/>
    <w:rsid w:val="00336F04"/>
    <w:rsid w:val="00336FED"/>
    <w:rsid w:val="00340476"/>
    <w:rsid w:val="00341248"/>
    <w:rsid w:val="00341B4F"/>
    <w:rsid w:val="00342B33"/>
    <w:rsid w:val="00342F82"/>
    <w:rsid w:val="00342FF1"/>
    <w:rsid w:val="0034303E"/>
    <w:rsid w:val="003432C7"/>
    <w:rsid w:val="00343882"/>
    <w:rsid w:val="00343912"/>
    <w:rsid w:val="00344021"/>
    <w:rsid w:val="0034424E"/>
    <w:rsid w:val="0034456C"/>
    <w:rsid w:val="00344D72"/>
    <w:rsid w:val="00344DAC"/>
    <w:rsid w:val="00345A77"/>
    <w:rsid w:val="00345EEA"/>
    <w:rsid w:val="00346545"/>
    <w:rsid w:val="003465CC"/>
    <w:rsid w:val="0034661F"/>
    <w:rsid w:val="00346769"/>
    <w:rsid w:val="00346859"/>
    <w:rsid w:val="0034692D"/>
    <w:rsid w:val="0034707C"/>
    <w:rsid w:val="0034740E"/>
    <w:rsid w:val="00347AA0"/>
    <w:rsid w:val="003500BE"/>
    <w:rsid w:val="00350189"/>
    <w:rsid w:val="0035032C"/>
    <w:rsid w:val="00350406"/>
    <w:rsid w:val="00350C7B"/>
    <w:rsid w:val="00352E5C"/>
    <w:rsid w:val="00353157"/>
    <w:rsid w:val="003539E9"/>
    <w:rsid w:val="00354045"/>
    <w:rsid w:val="003544B6"/>
    <w:rsid w:val="00354669"/>
    <w:rsid w:val="00354ED8"/>
    <w:rsid w:val="003557CD"/>
    <w:rsid w:val="0035635B"/>
    <w:rsid w:val="0035644B"/>
    <w:rsid w:val="00356ABD"/>
    <w:rsid w:val="00356FB4"/>
    <w:rsid w:val="003607FF"/>
    <w:rsid w:val="003610A7"/>
    <w:rsid w:val="00361111"/>
    <w:rsid w:val="003611C4"/>
    <w:rsid w:val="0036143B"/>
    <w:rsid w:val="0036152B"/>
    <w:rsid w:val="00361DEC"/>
    <w:rsid w:val="00362126"/>
    <w:rsid w:val="00362762"/>
    <w:rsid w:val="003629B2"/>
    <w:rsid w:val="00362A57"/>
    <w:rsid w:val="0036307B"/>
    <w:rsid w:val="00363379"/>
    <w:rsid w:val="00363866"/>
    <w:rsid w:val="00363CA7"/>
    <w:rsid w:val="00363CB4"/>
    <w:rsid w:val="00363EAE"/>
    <w:rsid w:val="00363F6F"/>
    <w:rsid w:val="00364135"/>
    <w:rsid w:val="00365012"/>
    <w:rsid w:val="00365A79"/>
    <w:rsid w:val="003667D2"/>
    <w:rsid w:val="00366A99"/>
    <w:rsid w:val="00366ADA"/>
    <w:rsid w:val="00366E97"/>
    <w:rsid w:val="00367145"/>
    <w:rsid w:val="0036724B"/>
    <w:rsid w:val="0036752E"/>
    <w:rsid w:val="00367A43"/>
    <w:rsid w:val="00367D40"/>
    <w:rsid w:val="00367E9C"/>
    <w:rsid w:val="00367EA2"/>
    <w:rsid w:val="00367FC5"/>
    <w:rsid w:val="003703D4"/>
    <w:rsid w:val="00370823"/>
    <w:rsid w:val="00370A03"/>
    <w:rsid w:val="003716A8"/>
    <w:rsid w:val="00371915"/>
    <w:rsid w:val="00371C59"/>
    <w:rsid w:val="00371DEF"/>
    <w:rsid w:val="00372A8C"/>
    <w:rsid w:val="00372FC0"/>
    <w:rsid w:val="0037386F"/>
    <w:rsid w:val="0037526D"/>
    <w:rsid w:val="0037552C"/>
    <w:rsid w:val="003759A8"/>
    <w:rsid w:val="00375E25"/>
    <w:rsid w:val="0037667A"/>
    <w:rsid w:val="00376C99"/>
    <w:rsid w:val="00376EC0"/>
    <w:rsid w:val="00376FE4"/>
    <w:rsid w:val="00377738"/>
    <w:rsid w:val="00377C7A"/>
    <w:rsid w:val="003802FB"/>
    <w:rsid w:val="00380559"/>
    <w:rsid w:val="003808CF"/>
    <w:rsid w:val="00380E99"/>
    <w:rsid w:val="0038105B"/>
    <w:rsid w:val="00381C44"/>
    <w:rsid w:val="00381EFD"/>
    <w:rsid w:val="00382535"/>
    <w:rsid w:val="003825B3"/>
    <w:rsid w:val="003826AA"/>
    <w:rsid w:val="003826B4"/>
    <w:rsid w:val="003832A1"/>
    <w:rsid w:val="00383730"/>
    <w:rsid w:val="00384414"/>
    <w:rsid w:val="003845D1"/>
    <w:rsid w:val="00384AE7"/>
    <w:rsid w:val="00384F85"/>
    <w:rsid w:val="00384FB3"/>
    <w:rsid w:val="003851B6"/>
    <w:rsid w:val="00385354"/>
    <w:rsid w:val="00385B7B"/>
    <w:rsid w:val="00385D09"/>
    <w:rsid w:val="003860FE"/>
    <w:rsid w:val="0038659E"/>
    <w:rsid w:val="0038671B"/>
    <w:rsid w:val="003868C2"/>
    <w:rsid w:val="00386CE8"/>
    <w:rsid w:val="003870C7"/>
    <w:rsid w:val="0038769B"/>
    <w:rsid w:val="0038774C"/>
    <w:rsid w:val="00387A20"/>
    <w:rsid w:val="00387BA0"/>
    <w:rsid w:val="00387C2E"/>
    <w:rsid w:val="00387F6C"/>
    <w:rsid w:val="003900AE"/>
    <w:rsid w:val="003902C8"/>
    <w:rsid w:val="0039078F"/>
    <w:rsid w:val="0039137A"/>
    <w:rsid w:val="003936F3"/>
    <w:rsid w:val="00393AE0"/>
    <w:rsid w:val="00394556"/>
    <w:rsid w:val="00394781"/>
    <w:rsid w:val="00395111"/>
    <w:rsid w:val="00395125"/>
    <w:rsid w:val="003951E5"/>
    <w:rsid w:val="003958C6"/>
    <w:rsid w:val="00396444"/>
    <w:rsid w:val="0039701E"/>
    <w:rsid w:val="003972E8"/>
    <w:rsid w:val="00397958"/>
    <w:rsid w:val="00397998"/>
    <w:rsid w:val="00397CB1"/>
    <w:rsid w:val="00397D9F"/>
    <w:rsid w:val="00397DE3"/>
    <w:rsid w:val="003A01C4"/>
    <w:rsid w:val="003A1884"/>
    <w:rsid w:val="003A1930"/>
    <w:rsid w:val="003A1B2C"/>
    <w:rsid w:val="003A2413"/>
    <w:rsid w:val="003A25D2"/>
    <w:rsid w:val="003A2A63"/>
    <w:rsid w:val="003A2B2A"/>
    <w:rsid w:val="003A3479"/>
    <w:rsid w:val="003A3521"/>
    <w:rsid w:val="003A3C70"/>
    <w:rsid w:val="003A3E8D"/>
    <w:rsid w:val="003A3F0A"/>
    <w:rsid w:val="003A41FE"/>
    <w:rsid w:val="003A5554"/>
    <w:rsid w:val="003A5F8B"/>
    <w:rsid w:val="003A64EC"/>
    <w:rsid w:val="003A686B"/>
    <w:rsid w:val="003A6923"/>
    <w:rsid w:val="003A6A69"/>
    <w:rsid w:val="003A6D7A"/>
    <w:rsid w:val="003A6FBF"/>
    <w:rsid w:val="003A7127"/>
    <w:rsid w:val="003A795A"/>
    <w:rsid w:val="003A7A2F"/>
    <w:rsid w:val="003B0E14"/>
    <w:rsid w:val="003B121F"/>
    <w:rsid w:val="003B137E"/>
    <w:rsid w:val="003B1F62"/>
    <w:rsid w:val="003B21C0"/>
    <w:rsid w:val="003B34C9"/>
    <w:rsid w:val="003B3546"/>
    <w:rsid w:val="003B3681"/>
    <w:rsid w:val="003B4420"/>
    <w:rsid w:val="003B5A6D"/>
    <w:rsid w:val="003B5A81"/>
    <w:rsid w:val="003B5D6B"/>
    <w:rsid w:val="003B7409"/>
    <w:rsid w:val="003B77F2"/>
    <w:rsid w:val="003B789E"/>
    <w:rsid w:val="003B7D89"/>
    <w:rsid w:val="003C0CE2"/>
    <w:rsid w:val="003C0ECB"/>
    <w:rsid w:val="003C1010"/>
    <w:rsid w:val="003C183E"/>
    <w:rsid w:val="003C22DF"/>
    <w:rsid w:val="003C270A"/>
    <w:rsid w:val="003C2772"/>
    <w:rsid w:val="003C283D"/>
    <w:rsid w:val="003C2F14"/>
    <w:rsid w:val="003C3356"/>
    <w:rsid w:val="003C33C8"/>
    <w:rsid w:val="003C33DF"/>
    <w:rsid w:val="003C378C"/>
    <w:rsid w:val="003C41FB"/>
    <w:rsid w:val="003C45F2"/>
    <w:rsid w:val="003C519D"/>
    <w:rsid w:val="003C545F"/>
    <w:rsid w:val="003C5BF4"/>
    <w:rsid w:val="003C6107"/>
    <w:rsid w:val="003C63C2"/>
    <w:rsid w:val="003C6950"/>
    <w:rsid w:val="003C6BAC"/>
    <w:rsid w:val="003C6ED1"/>
    <w:rsid w:val="003C6FFB"/>
    <w:rsid w:val="003C72D9"/>
    <w:rsid w:val="003C7A2B"/>
    <w:rsid w:val="003C7DF0"/>
    <w:rsid w:val="003D04AD"/>
    <w:rsid w:val="003D04FD"/>
    <w:rsid w:val="003D0A30"/>
    <w:rsid w:val="003D115F"/>
    <w:rsid w:val="003D150E"/>
    <w:rsid w:val="003D1A90"/>
    <w:rsid w:val="003D2677"/>
    <w:rsid w:val="003D2878"/>
    <w:rsid w:val="003D2DFB"/>
    <w:rsid w:val="003D2E18"/>
    <w:rsid w:val="003D2E27"/>
    <w:rsid w:val="003D3375"/>
    <w:rsid w:val="003D3578"/>
    <w:rsid w:val="003D4503"/>
    <w:rsid w:val="003D47C1"/>
    <w:rsid w:val="003D5C80"/>
    <w:rsid w:val="003D6D38"/>
    <w:rsid w:val="003D6D48"/>
    <w:rsid w:val="003D7206"/>
    <w:rsid w:val="003D7392"/>
    <w:rsid w:val="003D7D7E"/>
    <w:rsid w:val="003E0308"/>
    <w:rsid w:val="003E0405"/>
    <w:rsid w:val="003E0558"/>
    <w:rsid w:val="003E07A6"/>
    <w:rsid w:val="003E0B7F"/>
    <w:rsid w:val="003E0DE3"/>
    <w:rsid w:val="003E0EA6"/>
    <w:rsid w:val="003E1199"/>
    <w:rsid w:val="003E1437"/>
    <w:rsid w:val="003E160F"/>
    <w:rsid w:val="003E192E"/>
    <w:rsid w:val="003E1DF5"/>
    <w:rsid w:val="003E1E72"/>
    <w:rsid w:val="003E20AB"/>
    <w:rsid w:val="003E2162"/>
    <w:rsid w:val="003E2949"/>
    <w:rsid w:val="003E2968"/>
    <w:rsid w:val="003E3735"/>
    <w:rsid w:val="003E38A8"/>
    <w:rsid w:val="003E3BAE"/>
    <w:rsid w:val="003E3DD9"/>
    <w:rsid w:val="003E3EF6"/>
    <w:rsid w:val="003E4016"/>
    <w:rsid w:val="003E4254"/>
    <w:rsid w:val="003E43DB"/>
    <w:rsid w:val="003E6880"/>
    <w:rsid w:val="003F01D4"/>
    <w:rsid w:val="003F029B"/>
    <w:rsid w:val="003F1115"/>
    <w:rsid w:val="003F162C"/>
    <w:rsid w:val="003F17D9"/>
    <w:rsid w:val="003F189C"/>
    <w:rsid w:val="003F2AA3"/>
    <w:rsid w:val="003F2CF9"/>
    <w:rsid w:val="003F2D02"/>
    <w:rsid w:val="003F2F64"/>
    <w:rsid w:val="003F34A8"/>
    <w:rsid w:val="003F3639"/>
    <w:rsid w:val="003F367B"/>
    <w:rsid w:val="003F381E"/>
    <w:rsid w:val="003F3C9E"/>
    <w:rsid w:val="003F3EF3"/>
    <w:rsid w:val="003F3F32"/>
    <w:rsid w:val="003F42E8"/>
    <w:rsid w:val="003F4435"/>
    <w:rsid w:val="003F4BFD"/>
    <w:rsid w:val="003F52D1"/>
    <w:rsid w:val="003F532B"/>
    <w:rsid w:val="003F567F"/>
    <w:rsid w:val="003F5A4B"/>
    <w:rsid w:val="003F5CFD"/>
    <w:rsid w:val="003F6F89"/>
    <w:rsid w:val="003F716E"/>
    <w:rsid w:val="003F74E1"/>
    <w:rsid w:val="003F7B49"/>
    <w:rsid w:val="00400277"/>
    <w:rsid w:val="00400E58"/>
    <w:rsid w:val="00400F6B"/>
    <w:rsid w:val="00401106"/>
    <w:rsid w:val="00401347"/>
    <w:rsid w:val="00401745"/>
    <w:rsid w:val="0040191F"/>
    <w:rsid w:val="004026CA"/>
    <w:rsid w:val="00402D0F"/>
    <w:rsid w:val="004039DE"/>
    <w:rsid w:val="00403C9A"/>
    <w:rsid w:val="004045D8"/>
    <w:rsid w:val="00404875"/>
    <w:rsid w:val="00404B33"/>
    <w:rsid w:val="00404CCE"/>
    <w:rsid w:val="0040567B"/>
    <w:rsid w:val="00405682"/>
    <w:rsid w:val="004058AE"/>
    <w:rsid w:val="00405EC1"/>
    <w:rsid w:val="0040634B"/>
    <w:rsid w:val="004067A2"/>
    <w:rsid w:val="00406819"/>
    <w:rsid w:val="00406F08"/>
    <w:rsid w:val="0040740C"/>
    <w:rsid w:val="0040746F"/>
    <w:rsid w:val="004075DF"/>
    <w:rsid w:val="00407821"/>
    <w:rsid w:val="004078E3"/>
    <w:rsid w:val="00407A20"/>
    <w:rsid w:val="00407D28"/>
    <w:rsid w:val="00407FFE"/>
    <w:rsid w:val="00410419"/>
    <w:rsid w:val="0041098A"/>
    <w:rsid w:val="00410D6C"/>
    <w:rsid w:val="00411433"/>
    <w:rsid w:val="004118B2"/>
    <w:rsid w:val="00411B81"/>
    <w:rsid w:val="00411FE1"/>
    <w:rsid w:val="0041246D"/>
    <w:rsid w:val="00413A44"/>
    <w:rsid w:val="00414D76"/>
    <w:rsid w:val="00415026"/>
    <w:rsid w:val="004154EA"/>
    <w:rsid w:val="004156B2"/>
    <w:rsid w:val="0041570D"/>
    <w:rsid w:val="004160A0"/>
    <w:rsid w:val="004166EF"/>
    <w:rsid w:val="00417052"/>
    <w:rsid w:val="004171DC"/>
    <w:rsid w:val="004172D6"/>
    <w:rsid w:val="00417BC6"/>
    <w:rsid w:val="004206A0"/>
    <w:rsid w:val="00420A89"/>
    <w:rsid w:val="00420EB4"/>
    <w:rsid w:val="00421880"/>
    <w:rsid w:val="00421C5B"/>
    <w:rsid w:val="00422245"/>
    <w:rsid w:val="00423322"/>
    <w:rsid w:val="00423936"/>
    <w:rsid w:val="0042431F"/>
    <w:rsid w:val="0042437D"/>
    <w:rsid w:val="00424971"/>
    <w:rsid w:val="00424CC0"/>
    <w:rsid w:val="00424DDA"/>
    <w:rsid w:val="00425970"/>
    <w:rsid w:val="00425AC9"/>
    <w:rsid w:val="00425B5F"/>
    <w:rsid w:val="00425CA0"/>
    <w:rsid w:val="00427A94"/>
    <w:rsid w:val="00427C3D"/>
    <w:rsid w:val="00427FCD"/>
    <w:rsid w:val="0043063E"/>
    <w:rsid w:val="00430F03"/>
    <w:rsid w:val="004312F6"/>
    <w:rsid w:val="004313AA"/>
    <w:rsid w:val="004315C4"/>
    <w:rsid w:val="004318C8"/>
    <w:rsid w:val="00431C60"/>
    <w:rsid w:val="004321F4"/>
    <w:rsid w:val="00432B2A"/>
    <w:rsid w:val="00432B85"/>
    <w:rsid w:val="00432DA4"/>
    <w:rsid w:val="00433A8B"/>
    <w:rsid w:val="00435165"/>
    <w:rsid w:val="0043540B"/>
    <w:rsid w:val="0043544F"/>
    <w:rsid w:val="0043559C"/>
    <w:rsid w:val="00435A9D"/>
    <w:rsid w:val="00435F2D"/>
    <w:rsid w:val="0043606C"/>
    <w:rsid w:val="00436387"/>
    <w:rsid w:val="00436409"/>
    <w:rsid w:val="00436E33"/>
    <w:rsid w:val="004370AA"/>
    <w:rsid w:val="00437FAB"/>
    <w:rsid w:val="004401B3"/>
    <w:rsid w:val="0044028F"/>
    <w:rsid w:val="0044072C"/>
    <w:rsid w:val="00440D85"/>
    <w:rsid w:val="00440E02"/>
    <w:rsid w:val="0044110B"/>
    <w:rsid w:val="00441DAD"/>
    <w:rsid w:val="00441FEF"/>
    <w:rsid w:val="004422B2"/>
    <w:rsid w:val="0044267E"/>
    <w:rsid w:val="00443851"/>
    <w:rsid w:val="004448E2"/>
    <w:rsid w:val="004459F6"/>
    <w:rsid w:val="00445AD7"/>
    <w:rsid w:val="00445D66"/>
    <w:rsid w:val="004461C8"/>
    <w:rsid w:val="0044668D"/>
    <w:rsid w:val="00446A7F"/>
    <w:rsid w:val="004476F5"/>
    <w:rsid w:val="0045022B"/>
    <w:rsid w:val="0045057A"/>
    <w:rsid w:val="00450668"/>
    <w:rsid w:val="00450B41"/>
    <w:rsid w:val="00450E34"/>
    <w:rsid w:val="004510C0"/>
    <w:rsid w:val="00451102"/>
    <w:rsid w:val="004511D2"/>
    <w:rsid w:val="004516B1"/>
    <w:rsid w:val="00452618"/>
    <w:rsid w:val="00452BAA"/>
    <w:rsid w:val="004535A6"/>
    <w:rsid w:val="0045374D"/>
    <w:rsid w:val="00454663"/>
    <w:rsid w:val="00454974"/>
    <w:rsid w:val="00454CD1"/>
    <w:rsid w:val="00454FDB"/>
    <w:rsid w:val="004551DF"/>
    <w:rsid w:val="00455877"/>
    <w:rsid w:val="00455C16"/>
    <w:rsid w:val="004561DF"/>
    <w:rsid w:val="004562BF"/>
    <w:rsid w:val="004565C1"/>
    <w:rsid w:val="0045667A"/>
    <w:rsid w:val="004573D8"/>
    <w:rsid w:val="00457D40"/>
    <w:rsid w:val="00460468"/>
    <w:rsid w:val="00460652"/>
    <w:rsid w:val="00460D9D"/>
    <w:rsid w:val="00460DEF"/>
    <w:rsid w:val="00460FA3"/>
    <w:rsid w:val="00461C4A"/>
    <w:rsid w:val="0046241D"/>
    <w:rsid w:val="00462AA7"/>
    <w:rsid w:val="0046307B"/>
    <w:rsid w:val="00463091"/>
    <w:rsid w:val="004636CA"/>
    <w:rsid w:val="004638B1"/>
    <w:rsid w:val="004638BD"/>
    <w:rsid w:val="00464510"/>
    <w:rsid w:val="00464BD8"/>
    <w:rsid w:val="00465BA1"/>
    <w:rsid w:val="00465C1D"/>
    <w:rsid w:val="0046614B"/>
    <w:rsid w:val="00466460"/>
    <w:rsid w:val="00466A88"/>
    <w:rsid w:val="00466AF4"/>
    <w:rsid w:val="004673E3"/>
    <w:rsid w:val="0046756E"/>
    <w:rsid w:val="00467677"/>
    <w:rsid w:val="00467A1D"/>
    <w:rsid w:val="00467AD1"/>
    <w:rsid w:val="00467CD6"/>
    <w:rsid w:val="00471211"/>
    <w:rsid w:val="004713B2"/>
    <w:rsid w:val="004716B8"/>
    <w:rsid w:val="004719A7"/>
    <w:rsid w:val="00471A46"/>
    <w:rsid w:val="00471AC6"/>
    <w:rsid w:val="00471C59"/>
    <w:rsid w:val="00472CD4"/>
    <w:rsid w:val="00473094"/>
    <w:rsid w:val="004730D1"/>
    <w:rsid w:val="004735DB"/>
    <w:rsid w:val="00473758"/>
    <w:rsid w:val="00474618"/>
    <w:rsid w:val="00474DC0"/>
    <w:rsid w:val="004754C0"/>
    <w:rsid w:val="00475D87"/>
    <w:rsid w:val="00475E68"/>
    <w:rsid w:val="00476226"/>
    <w:rsid w:val="00476BC9"/>
    <w:rsid w:val="00476C86"/>
    <w:rsid w:val="0047738F"/>
    <w:rsid w:val="00477930"/>
    <w:rsid w:val="00481206"/>
    <w:rsid w:val="00481BB0"/>
    <w:rsid w:val="0048225F"/>
    <w:rsid w:val="00482327"/>
    <w:rsid w:val="004826E1"/>
    <w:rsid w:val="004829A4"/>
    <w:rsid w:val="00482BC6"/>
    <w:rsid w:val="00483053"/>
    <w:rsid w:val="00483AB3"/>
    <w:rsid w:val="00484E4F"/>
    <w:rsid w:val="00484F7E"/>
    <w:rsid w:val="00485462"/>
    <w:rsid w:val="00485859"/>
    <w:rsid w:val="00485991"/>
    <w:rsid w:val="00485DFA"/>
    <w:rsid w:val="00485FC9"/>
    <w:rsid w:val="004862B6"/>
    <w:rsid w:val="004867CE"/>
    <w:rsid w:val="0048683D"/>
    <w:rsid w:val="00486F1C"/>
    <w:rsid w:val="00487077"/>
    <w:rsid w:val="004871A8"/>
    <w:rsid w:val="00487371"/>
    <w:rsid w:val="00490514"/>
    <w:rsid w:val="00492B15"/>
    <w:rsid w:val="00492B29"/>
    <w:rsid w:val="00493137"/>
    <w:rsid w:val="00493204"/>
    <w:rsid w:val="004933D3"/>
    <w:rsid w:val="004935C6"/>
    <w:rsid w:val="0049388C"/>
    <w:rsid w:val="00494191"/>
    <w:rsid w:val="004942F9"/>
    <w:rsid w:val="00494B45"/>
    <w:rsid w:val="0049578F"/>
    <w:rsid w:val="004958AB"/>
    <w:rsid w:val="00495BE0"/>
    <w:rsid w:val="00495C27"/>
    <w:rsid w:val="00495C97"/>
    <w:rsid w:val="00496CD5"/>
    <w:rsid w:val="00497D3F"/>
    <w:rsid w:val="004A027D"/>
    <w:rsid w:val="004A1704"/>
    <w:rsid w:val="004A1B60"/>
    <w:rsid w:val="004A1BAC"/>
    <w:rsid w:val="004A1D19"/>
    <w:rsid w:val="004A207F"/>
    <w:rsid w:val="004A2233"/>
    <w:rsid w:val="004A2749"/>
    <w:rsid w:val="004A4128"/>
    <w:rsid w:val="004A4BC7"/>
    <w:rsid w:val="004A4D14"/>
    <w:rsid w:val="004A511E"/>
    <w:rsid w:val="004A5645"/>
    <w:rsid w:val="004A5952"/>
    <w:rsid w:val="004A612E"/>
    <w:rsid w:val="004A6542"/>
    <w:rsid w:val="004A6600"/>
    <w:rsid w:val="004A699D"/>
    <w:rsid w:val="004A6A72"/>
    <w:rsid w:val="004A6A94"/>
    <w:rsid w:val="004A6D94"/>
    <w:rsid w:val="004A72A6"/>
    <w:rsid w:val="004A7887"/>
    <w:rsid w:val="004A7DCD"/>
    <w:rsid w:val="004B08CE"/>
    <w:rsid w:val="004B0933"/>
    <w:rsid w:val="004B10CA"/>
    <w:rsid w:val="004B132E"/>
    <w:rsid w:val="004B1F97"/>
    <w:rsid w:val="004B236F"/>
    <w:rsid w:val="004B2CF6"/>
    <w:rsid w:val="004B3592"/>
    <w:rsid w:val="004B396D"/>
    <w:rsid w:val="004B4174"/>
    <w:rsid w:val="004B41A1"/>
    <w:rsid w:val="004B437B"/>
    <w:rsid w:val="004B482E"/>
    <w:rsid w:val="004B48B2"/>
    <w:rsid w:val="004B50E1"/>
    <w:rsid w:val="004B5670"/>
    <w:rsid w:val="004B659B"/>
    <w:rsid w:val="004B7316"/>
    <w:rsid w:val="004B7602"/>
    <w:rsid w:val="004B7A63"/>
    <w:rsid w:val="004C01C8"/>
    <w:rsid w:val="004C0374"/>
    <w:rsid w:val="004C0CA3"/>
    <w:rsid w:val="004C0D32"/>
    <w:rsid w:val="004C0DC5"/>
    <w:rsid w:val="004C127C"/>
    <w:rsid w:val="004C142E"/>
    <w:rsid w:val="004C14A9"/>
    <w:rsid w:val="004C1727"/>
    <w:rsid w:val="004C1ECB"/>
    <w:rsid w:val="004C1FB9"/>
    <w:rsid w:val="004C2463"/>
    <w:rsid w:val="004C2D3F"/>
    <w:rsid w:val="004C3BF0"/>
    <w:rsid w:val="004C3DD1"/>
    <w:rsid w:val="004C419A"/>
    <w:rsid w:val="004C4B0D"/>
    <w:rsid w:val="004C4B46"/>
    <w:rsid w:val="004C4FFE"/>
    <w:rsid w:val="004C521F"/>
    <w:rsid w:val="004C59BB"/>
    <w:rsid w:val="004C5D95"/>
    <w:rsid w:val="004C5F36"/>
    <w:rsid w:val="004C6198"/>
    <w:rsid w:val="004C6340"/>
    <w:rsid w:val="004C6970"/>
    <w:rsid w:val="004C760B"/>
    <w:rsid w:val="004C7CF5"/>
    <w:rsid w:val="004C7F22"/>
    <w:rsid w:val="004C7FF5"/>
    <w:rsid w:val="004D1634"/>
    <w:rsid w:val="004D3089"/>
    <w:rsid w:val="004D40B9"/>
    <w:rsid w:val="004D5018"/>
    <w:rsid w:val="004D5426"/>
    <w:rsid w:val="004D558A"/>
    <w:rsid w:val="004D5F7A"/>
    <w:rsid w:val="004D620F"/>
    <w:rsid w:val="004D71BA"/>
    <w:rsid w:val="004D7762"/>
    <w:rsid w:val="004D794E"/>
    <w:rsid w:val="004D7FC0"/>
    <w:rsid w:val="004E03DF"/>
    <w:rsid w:val="004E0592"/>
    <w:rsid w:val="004E05C7"/>
    <w:rsid w:val="004E0A75"/>
    <w:rsid w:val="004E0F25"/>
    <w:rsid w:val="004E1DC7"/>
    <w:rsid w:val="004E21E3"/>
    <w:rsid w:val="004E2BFF"/>
    <w:rsid w:val="004E3001"/>
    <w:rsid w:val="004E3258"/>
    <w:rsid w:val="004E325F"/>
    <w:rsid w:val="004E34B3"/>
    <w:rsid w:val="004E373D"/>
    <w:rsid w:val="004E3FD9"/>
    <w:rsid w:val="004E5435"/>
    <w:rsid w:val="004E558E"/>
    <w:rsid w:val="004E622C"/>
    <w:rsid w:val="004E6896"/>
    <w:rsid w:val="004E6CCF"/>
    <w:rsid w:val="004E7001"/>
    <w:rsid w:val="004E701A"/>
    <w:rsid w:val="004E7D12"/>
    <w:rsid w:val="004F1390"/>
    <w:rsid w:val="004F15B7"/>
    <w:rsid w:val="004F1623"/>
    <w:rsid w:val="004F1663"/>
    <w:rsid w:val="004F1842"/>
    <w:rsid w:val="004F1BC5"/>
    <w:rsid w:val="004F2B0C"/>
    <w:rsid w:val="004F2F77"/>
    <w:rsid w:val="004F34BF"/>
    <w:rsid w:val="004F353F"/>
    <w:rsid w:val="004F3A9F"/>
    <w:rsid w:val="004F3CA0"/>
    <w:rsid w:val="004F3E9E"/>
    <w:rsid w:val="004F45AF"/>
    <w:rsid w:val="004F4A0A"/>
    <w:rsid w:val="004F4B95"/>
    <w:rsid w:val="004F5891"/>
    <w:rsid w:val="004F62AC"/>
    <w:rsid w:val="004F6C77"/>
    <w:rsid w:val="004F6CD2"/>
    <w:rsid w:val="004F6DCC"/>
    <w:rsid w:val="004F6F9D"/>
    <w:rsid w:val="004F71C7"/>
    <w:rsid w:val="004F7E71"/>
    <w:rsid w:val="004F7F94"/>
    <w:rsid w:val="005003B1"/>
    <w:rsid w:val="00500453"/>
    <w:rsid w:val="00500BD3"/>
    <w:rsid w:val="00500E44"/>
    <w:rsid w:val="005016C8"/>
    <w:rsid w:val="00501789"/>
    <w:rsid w:val="00501B3F"/>
    <w:rsid w:val="00501E40"/>
    <w:rsid w:val="00502169"/>
    <w:rsid w:val="005027DB"/>
    <w:rsid w:val="005038BE"/>
    <w:rsid w:val="00503EB4"/>
    <w:rsid w:val="00504009"/>
    <w:rsid w:val="005041E1"/>
    <w:rsid w:val="00504489"/>
    <w:rsid w:val="005048C5"/>
    <w:rsid w:val="00504FE0"/>
    <w:rsid w:val="00505633"/>
    <w:rsid w:val="0050570F"/>
    <w:rsid w:val="00506199"/>
    <w:rsid w:val="00506982"/>
    <w:rsid w:val="00507041"/>
    <w:rsid w:val="00507303"/>
    <w:rsid w:val="00507DCB"/>
    <w:rsid w:val="0051087D"/>
    <w:rsid w:val="00510BD7"/>
    <w:rsid w:val="00510E44"/>
    <w:rsid w:val="005110E5"/>
    <w:rsid w:val="0051131C"/>
    <w:rsid w:val="005116AD"/>
    <w:rsid w:val="005117D1"/>
    <w:rsid w:val="005118B3"/>
    <w:rsid w:val="00511B4D"/>
    <w:rsid w:val="00511C99"/>
    <w:rsid w:val="00512045"/>
    <w:rsid w:val="005126EA"/>
    <w:rsid w:val="00513282"/>
    <w:rsid w:val="00513C6F"/>
    <w:rsid w:val="005151D7"/>
    <w:rsid w:val="005152F2"/>
    <w:rsid w:val="0051541E"/>
    <w:rsid w:val="00515FDA"/>
    <w:rsid w:val="005161AE"/>
    <w:rsid w:val="0051653A"/>
    <w:rsid w:val="00516C04"/>
    <w:rsid w:val="00516C0F"/>
    <w:rsid w:val="005173B1"/>
    <w:rsid w:val="00517672"/>
    <w:rsid w:val="005200B8"/>
    <w:rsid w:val="005200BF"/>
    <w:rsid w:val="005202D3"/>
    <w:rsid w:val="00520AC9"/>
    <w:rsid w:val="005219A9"/>
    <w:rsid w:val="00521CDD"/>
    <w:rsid w:val="00521E22"/>
    <w:rsid w:val="00521E44"/>
    <w:rsid w:val="00521EF9"/>
    <w:rsid w:val="005221B4"/>
    <w:rsid w:val="00522978"/>
    <w:rsid w:val="00523C60"/>
    <w:rsid w:val="00523CB9"/>
    <w:rsid w:val="00523F75"/>
    <w:rsid w:val="0052453C"/>
    <w:rsid w:val="0052468E"/>
    <w:rsid w:val="0052497F"/>
    <w:rsid w:val="00524B80"/>
    <w:rsid w:val="00524F7A"/>
    <w:rsid w:val="00525069"/>
    <w:rsid w:val="0052562F"/>
    <w:rsid w:val="00525B68"/>
    <w:rsid w:val="0052602D"/>
    <w:rsid w:val="00526B62"/>
    <w:rsid w:val="00526D26"/>
    <w:rsid w:val="00526EAE"/>
    <w:rsid w:val="00527263"/>
    <w:rsid w:val="005273CA"/>
    <w:rsid w:val="00527AED"/>
    <w:rsid w:val="00527BDF"/>
    <w:rsid w:val="00527F5D"/>
    <w:rsid w:val="0053035C"/>
    <w:rsid w:val="00530804"/>
    <w:rsid w:val="00530CA5"/>
    <w:rsid w:val="00530E1C"/>
    <w:rsid w:val="00531060"/>
    <w:rsid w:val="00531894"/>
    <w:rsid w:val="0053209E"/>
    <w:rsid w:val="005320D9"/>
    <w:rsid w:val="00532131"/>
    <w:rsid w:val="005322B1"/>
    <w:rsid w:val="005323A0"/>
    <w:rsid w:val="00532C81"/>
    <w:rsid w:val="005341FA"/>
    <w:rsid w:val="00534CD0"/>
    <w:rsid w:val="00534DFF"/>
    <w:rsid w:val="00534E9D"/>
    <w:rsid w:val="00535DC7"/>
    <w:rsid w:val="00536273"/>
    <w:rsid w:val="00536A9B"/>
    <w:rsid w:val="00536E48"/>
    <w:rsid w:val="0053720E"/>
    <w:rsid w:val="005374D4"/>
    <w:rsid w:val="00537934"/>
    <w:rsid w:val="00540004"/>
    <w:rsid w:val="00540688"/>
    <w:rsid w:val="0054088F"/>
    <w:rsid w:val="005409A7"/>
    <w:rsid w:val="00541F05"/>
    <w:rsid w:val="00542261"/>
    <w:rsid w:val="005422F8"/>
    <w:rsid w:val="005429CB"/>
    <w:rsid w:val="00542AE6"/>
    <w:rsid w:val="00542C8D"/>
    <w:rsid w:val="00543033"/>
    <w:rsid w:val="005430F3"/>
    <w:rsid w:val="00543402"/>
    <w:rsid w:val="005435A4"/>
    <w:rsid w:val="00543BCB"/>
    <w:rsid w:val="00544731"/>
    <w:rsid w:val="00544842"/>
    <w:rsid w:val="00545467"/>
    <w:rsid w:val="005454BB"/>
    <w:rsid w:val="005457D3"/>
    <w:rsid w:val="00545C8E"/>
    <w:rsid w:val="00545CE8"/>
    <w:rsid w:val="00546112"/>
    <w:rsid w:val="00546509"/>
    <w:rsid w:val="005465A8"/>
    <w:rsid w:val="00546667"/>
    <w:rsid w:val="00546754"/>
    <w:rsid w:val="005469B8"/>
    <w:rsid w:val="005469E8"/>
    <w:rsid w:val="00546C07"/>
    <w:rsid w:val="005475D0"/>
    <w:rsid w:val="00547CC0"/>
    <w:rsid w:val="005503D0"/>
    <w:rsid w:val="00550AFB"/>
    <w:rsid w:val="0055134B"/>
    <w:rsid w:val="005515E5"/>
    <w:rsid w:val="005520C7"/>
    <w:rsid w:val="0055225E"/>
    <w:rsid w:val="0055227C"/>
    <w:rsid w:val="0055259A"/>
    <w:rsid w:val="00552B81"/>
    <w:rsid w:val="00553000"/>
    <w:rsid w:val="005533B0"/>
    <w:rsid w:val="005541C7"/>
    <w:rsid w:val="00554E52"/>
    <w:rsid w:val="005553FA"/>
    <w:rsid w:val="00555A80"/>
    <w:rsid w:val="00555C72"/>
    <w:rsid w:val="00555F41"/>
    <w:rsid w:val="00555F4D"/>
    <w:rsid w:val="005561A0"/>
    <w:rsid w:val="005565C3"/>
    <w:rsid w:val="005565E5"/>
    <w:rsid w:val="00556B8D"/>
    <w:rsid w:val="0055790E"/>
    <w:rsid w:val="005603F2"/>
    <w:rsid w:val="0056063A"/>
    <w:rsid w:val="00560AA6"/>
    <w:rsid w:val="00560FEE"/>
    <w:rsid w:val="00561113"/>
    <w:rsid w:val="0056159D"/>
    <w:rsid w:val="005615C7"/>
    <w:rsid w:val="005616CC"/>
    <w:rsid w:val="0056197A"/>
    <w:rsid w:val="00561CB2"/>
    <w:rsid w:val="0056283B"/>
    <w:rsid w:val="00564D79"/>
    <w:rsid w:val="0056609B"/>
    <w:rsid w:val="00566DB0"/>
    <w:rsid w:val="00570043"/>
    <w:rsid w:val="00570745"/>
    <w:rsid w:val="005707C6"/>
    <w:rsid w:val="00570E81"/>
    <w:rsid w:val="0057104E"/>
    <w:rsid w:val="005711F2"/>
    <w:rsid w:val="005712F3"/>
    <w:rsid w:val="00571832"/>
    <w:rsid w:val="00572BEA"/>
    <w:rsid w:val="00573184"/>
    <w:rsid w:val="005747B1"/>
    <w:rsid w:val="00575A40"/>
    <w:rsid w:val="00575C30"/>
    <w:rsid w:val="0057652C"/>
    <w:rsid w:val="005768DD"/>
    <w:rsid w:val="005800DE"/>
    <w:rsid w:val="00580AC8"/>
    <w:rsid w:val="005811E4"/>
    <w:rsid w:val="00581FC6"/>
    <w:rsid w:val="005822BE"/>
    <w:rsid w:val="00582BF8"/>
    <w:rsid w:val="00582FB5"/>
    <w:rsid w:val="00583194"/>
    <w:rsid w:val="00583B87"/>
    <w:rsid w:val="00583E2E"/>
    <w:rsid w:val="0058442B"/>
    <w:rsid w:val="005845E1"/>
    <w:rsid w:val="0058480A"/>
    <w:rsid w:val="0058492F"/>
    <w:rsid w:val="00585526"/>
    <w:rsid w:val="005857EF"/>
    <w:rsid w:val="00586170"/>
    <w:rsid w:val="0058781B"/>
    <w:rsid w:val="00590191"/>
    <w:rsid w:val="0059051F"/>
    <w:rsid w:val="005906EF"/>
    <w:rsid w:val="005908BB"/>
    <w:rsid w:val="00590ACD"/>
    <w:rsid w:val="00590DAA"/>
    <w:rsid w:val="005910A0"/>
    <w:rsid w:val="0059134F"/>
    <w:rsid w:val="005914D1"/>
    <w:rsid w:val="00591D0E"/>
    <w:rsid w:val="00592A92"/>
    <w:rsid w:val="005930D8"/>
    <w:rsid w:val="005934EE"/>
    <w:rsid w:val="005935BC"/>
    <w:rsid w:val="005935EF"/>
    <w:rsid w:val="00593FDF"/>
    <w:rsid w:val="005940C6"/>
    <w:rsid w:val="005945A9"/>
    <w:rsid w:val="00594CA2"/>
    <w:rsid w:val="00594E99"/>
    <w:rsid w:val="0059510D"/>
    <w:rsid w:val="005953AE"/>
    <w:rsid w:val="0059572A"/>
    <w:rsid w:val="005960BA"/>
    <w:rsid w:val="0059662D"/>
    <w:rsid w:val="005966D0"/>
    <w:rsid w:val="00596D69"/>
    <w:rsid w:val="0059726E"/>
    <w:rsid w:val="005A0642"/>
    <w:rsid w:val="005A07B5"/>
    <w:rsid w:val="005A0E19"/>
    <w:rsid w:val="005A10D1"/>
    <w:rsid w:val="005A1245"/>
    <w:rsid w:val="005A1F8F"/>
    <w:rsid w:val="005A2D7D"/>
    <w:rsid w:val="005A360C"/>
    <w:rsid w:val="005A37C7"/>
    <w:rsid w:val="005A3D3D"/>
    <w:rsid w:val="005A4411"/>
    <w:rsid w:val="005A47DC"/>
    <w:rsid w:val="005A48BC"/>
    <w:rsid w:val="005A499B"/>
    <w:rsid w:val="005A4ADC"/>
    <w:rsid w:val="005A524C"/>
    <w:rsid w:val="005A5284"/>
    <w:rsid w:val="005A58D2"/>
    <w:rsid w:val="005A6711"/>
    <w:rsid w:val="005A6840"/>
    <w:rsid w:val="005A6E1E"/>
    <w:rsid w:val="005A7A5F"/>
    <w:rsid w:val="005A7C68"/>
    <w:rsid w:val="005B03D3"/>
    <w:rsid w:val="005B08F0"/>
    <w:rsid w:val="005B0D33"/>
    <w:rsid w:val="005B2835"/>
    <w:rsid w:val="005B2E41"/>
    <w:rsid w:val="005B300A"/>
    <w:rsid w:val="005B3106"/>
    <w:rsid w:val="005B33C5"/>
    <w:rsid w:val="005B3ACF"/>
    <w:rsid w:val="005B404F"/>
    <w:rsid w:val="005B44BB"/>
    <w:rsid w:val="005B49A0"/>
    <w:rsid w:val="005B4F5E"/>
    <w:rsid w:val="005B517F"/>
    <w:rsid w:val="005B5275"/>
    <w:rsid w:val="005B6029"/>
    <w:rsid w:val="005B68A4"/>
    <w:rsid w:val="005B68BA"/>
    <w:rsid w:val="005B68DC"/>
    <w:rsid w:val="005B6E63"/>
    <w:rsid w:val="005B6EFC"/>
    <w:rsid w:val="005B770F"/>
    <w:rsid w:val="005C0300"/>
    <w:rsid w:val="005C0617"/>
    <w:rsid w:val="005C0D60"/>
    <w:rsid w:val="005C12C3"/>
    <w:rsid w:val="005C18F5"/>
    <w:rsid w:val="005C19C9"/>
    <w:rsid w:val="005C1E6A"/>
    <w:rsid w:val="005C217D"/>
    <w:rsid w:val="005C2782"/>
    <w:rsid w:val="005C2D7C"/>
    <w:rsid w:val="005C3956"/>
    <w:rsid w:val="005C3B76"/>
    <w:rsid w:val="005C3D6D"/>
    <w:rsid w:val="005C3E9D"/>
    <w:rsid w:val="005C40E3"/>
    <w:rsid w:val="005C4B74"/>
    <w:rsid w:val="005C54B4"/>
    <w:rsid w:val="005C5D50"/>
    <w:rsid w:val="005C5DE2"/>
    <w:rsid w:val="005C673C"/>
    <w:rsid w:val="005C692F"/>
    <w:rsid w:val="005C6F76"/>
    <w:rsid w:val="005C70DA"/>
    <w:rsid w:val="005C7950"/>
    <w:rsid w:val="005C79AF"/>
    <w:rsid w:val="005C79F0"/>
    <w:rsid w:val="005C7DCA"/>
    <w:rsid w:val="005D0765"/>
    <w:rsid w:val="005D0A20"/>
    <w:rsid w:val="005D0D64"/>
    <w:rsid w:val="005D1656"/>
    <w:rsid w:val="005D1B3D"/>
    <w:rsid w:val="005D268C"/>
    <w:rsid w:val="005D275A"/>
    <w:rsid w:val="005D3517"/>
    <w:rsid w:val="005D37F5"/>
    <w:rsid w:val="005D3BB9"/>
    <w:rsid w:val="005D40B0"/>
    <w:rsid w:val="005D42A5"/>
    <w:rsid w:val="005D46EC"/>
    <w:rsid w:val="005D50EA"/>
    <w:rsid w:val="005D5ECA"/>
    <w:rsid w:val="005D6732"/>
    <w:rsid w:val="005D6A52"/>
    <w:rsid w:val="005D6DE4"/>
    <w:rsid w:val="005D6FEB"/>
    <w:rsid w:val="005D7245"/>
    <w:rsid w:val="005D7290"/>
    <w:rsid w:val="005D7667"/>
    <w:rsid w:val="005D77D2"/>
    <w:rsid w:val="005E02F2"/>
    <w:rsid w:val="005E0332"/>
    <w:rsid w:val="005E0B6A"/>
    <w:rsid w:val="005E0CC9"/>
    <w:rsid w:val="005E0D33"/>
    <w:rsid w:val="005E18E8"/>
    <w:rsid w:val="005E20C8"/>
    <w:rsid w:val="005E252F"/>
    <w:rsid w:val="005E2532"/>
    <w:rsid w:val="005E2E8C"/>
    <w:rsid w:val="005E327F"/>
    <w:rsid w:val="005E3B0A"/>
    <w:rsid w:val="005E3E4D"/>
    <w:rsid w:val="005E3F2B"/>
    <w:rsid w:val="005E42F5"/>
    <w:rsid w:val="005E4BFF"/>
    <w:rsid w:val="005E4EE8"/>
    <w:rsid w:val="005E5A5D"/>
    <w:rsid w:val="005E667B"/>
    <w:rsid w:val="005E677E"/>
    <w:rsid w:val="005E69BC"/>
    <w:rsid w:val="005E6DCB"/>
    <w:rsid w:val="005E767E"/>
    <w:rsid w:val="005E7CA1"/>
    <w:rsid w:val="005F018A"/>
    <w:rsid w:val="005F100B"/>
    <w:rsid w:val="005F1030"/>
    <w:rsid w:val="005F1721"/>
    <w:rsid w:val="005F1958"/>
    <w:rsid w:val="005F2273"/>
    <w:rsid w:val="005F30FC"/>
    <w:rsid w:val="005F31A6"/>
    <w:rsid w:val="005F3D56"/>
    <w:rsid w:val="005F3DC3"/>
    <w:rsid w:val="005F3E85"/>
    <w:rsid w:val="005F49F6"/>
    <w:rsid w:val="005F4C95"/>
    <w:rsid w:val="005F4CFA"/>
    <w:rsid w:val="005F4D08"/>
    <w:rsid w:val="005F4FCE"/>
    <w:rsid w:val="005F50ED"/>
    <w:rsid w:val="005F5673"/>
    <w:rsid w:val="005F5A29"/>
    <w:rsid w:val="005F5FC8"/>
    <w:rsid w:val="005F6252"/>
    <w:rsid w:val="005F6741"/>
    <w:rsid w:val="005F6E2F"/>
    <w:rsid w:val="005F75DF"/>
    <w:rsid w:val="005F768D"/>
    <w:rsid w:val="005F79AC"/>
    <w:rsid w:val="005F7EC2"/>
    <w:rsid w:val="005F7F13"/>
    <w:rsid w:val="006001C0"/>
    <w:rsid w:val="006006AE"/>
    <w:rsid w:val="00600C53"/>
    <w:rsid w:val="00600F6D"/>
    <w:rsid w:val="0060124D"/>
    <w:rsid w:val="006014FB"/>
    <w:rsid w:val="00601DFD"/>
    <w:rsid w:val="00602024"/>
    <w:rsid w:val="0060216F"/>
    <w:rsid w:val="00602261"/>
    <w:rsid w:val="0060228C"/>
    <w:rsid w:val="006028E8"/>
    <w:rsid w:val="00602BF6"/>
    <w:rsid w:val="006036AF"/>
    <w:rsid w:val="00603B80"/>
    <w:rsid w:val="00603F78"/>
    <w:rsid w:val="0060403A"/>
    <w:rsid w:val="006045F0"/>
    <w:rsid w:val="00604CB2"/>
    <w:rsid w:val="00605024"/>
    <w:rsid w:val="0060625E"/>
    <w:rsid w:val="0060717C"/>
    <w:rsid w:val="00607E21"/>
    <w:rsid w:val="00607FA7"/>
    <w:rsid w:val="00610341"/>
    <w:rsid w:val="006105B4"/>
    <w:rsid w:val="0061067D"/>
    <w:rsid w:val="006110C8"/>
    <w:rsid w:val="006116F9"/>
    <w:rsid w:val="00611785"/>
    <w:rsid w:val="00611935"/>
    <w:rsid w:val="00611AD7"/>
    <w:rsid w:val="00611E8D"/>
    <w:rsid w:val="00611F5F"/>
    <w:rsid w:val="00612485"/>
    <w:rsid w:val="00612803"/>
    <w:rsid w:val="00613159"/>
    <w:rsid w:val="006134C8"/>
    <w:rsid w:val="006134E6"/>
    <w:rsid w:val="00613672"/>
    <w:rsid w:val="00613860"/>
    <w:rsid w:val="006139A4"/>
    <w:rsid w:val="00614714"/>
    <w:rsid w:val="00615151"/>
    <w:rsid w:val="006152CB"/>
    <w:rsid w:val="00615A6F"/>
    <w:rsid w:val="006163B1"/>
    <w:rsid w:val="00617034"/>
    <w:rsid w:val="00617449"/>
    <w:rsid w:val="00617BEC"/>
    <w:rsid w:val="00617EA4"/>
    <w:rsid w:val="00621563"/>
    <w:rsid w:val="00621EE2"/>
    <w:rsid w:val="00622401"/>
    <w:rsid w:val="006224E3"/>
    <w:rsid w:val="00622E01"/>
    <w:rsid w:val="00623522"/>
    <w:rsid w:val="0062375F"/>
    <w:rsid w:val="00623C51"/>
    <w:rsid w:val="00623D62"/>
    <w:rsid w:val="00623E1C"/>
    <w:rsid w:val="00623F70"/>
    <w:rsid w:val="0062467D"/>
    <w:rsid w:val="0062529A"/>
    <w:rsid w:val="00625408"/>
    <w:rsid w:val="0062556A"/>
    <w:rsid w:val="006256DB"/>
    <w:rsid w:val="006256DD"/>
    <w:rsid w:val="00626072"/>
    <w:rsid w:val="00626CEA"/>
    <w:rsid w:val="006279FD"/>
    <w:rsid w:val="00627C4A"/>
    <w:rsid w:val="0063046B"/>
    <w:rsid w:val="006306FB"/>
    <w:rsid w:val="006313F8"/>
    <w:rsid w:val="006319AF"/>
    <w:rsid w:val="00631A29"/>
    <w:rsid w:val="00631CF3"/>
    <w:rsid w:val="00631D1D"/>
    <w:rsid w:val="006320FB"/>
    <w:rsid w:val="0063245F"/>
    <w:rsid w:val="00633192"/>
    <w:rsid w:val="0063358C"/>
    <w:rsid w:val="00634FD9"/>
    <w:rsid w:val="006359C8"/>
    <w:rsid w:val="00635C5D"/>
    <w:rsid w:val="00635EB1"/>
    <w:rsid w:val="00636ED0"/>
    <w:rsid w:val="006371D0"/>
    <w:rsid w:val="00637E06"/>
    <w:rsid w:val="00640116"/>
    <w:rsid w:val="0064024F"/>
    <w:rsid w:val="00640865"/>
    <w:rsid w:val="00641117"/>
    <w:rsid w:val="00641208"/>
    <w:rsid w:val="00641997"/>
    <w:rsid w:val="00641A82"/>
    <w:rsid w:val="00641B74"/>
    <w:rsid w:val="00641D36"/>
    <w:rsid w:val="0064202D"/>
    <w:rsid w:val="0064235A"/>
    <w:rsid w:val="006435C6"/>
    <w:rsid w:val="00643A34"/>
    <w:rsid w:val="0064407B"/>
    <w:rsid w:val="00644292"/>
    <w:rsid w:val="00644793"/>
    <w:rsid w:val="00644BE4"/>
    <w:rsid w:val="00644FB9"/>
    <w:rsid w:val="006452A1"/>
    <w:rsid w:val="006452BC"/>
    <w:rsid w:val="0064551B"/>
    <w:rsid w:val="006455E5"/>
    <w:rsid w:val="0064592B"/>
    <w:rsid w:val="00645A65"/>
    <w:rsid w:val="00645FF3"/>
    <w:rsid w:val="00646085"/>
    <w:rsid w:val="0064648A"/>
    <w:rsid w:val="00646783"/>
    <w:rsid w:val="00646865"/>
    <w:rsid w:val="006469BE"/>
    <w:rsid w:val="00646B30"/>
    <w:rsid w:val="00647D81"/>
    <w:rsid w:val="0065039D"/>
    <w:rsid w:val="00650582"/>
    <w:rsid w:val="00651311"/>
    <w:rsid w:val="0065246E"/>
    <w:rsid w:val="006526FA"/>
    <w:rsid w:val="00652973"/>
    <w:rsid w:val="00652B71"/>
    <w:rsid w:val="006535CD"/>
    <w:rsid w:val="00653FBA"/>
    <w:rsid w:val="006540FB"/>
    <w:rsid w:val="00654330"/>
    <w:rsid w:val="006544E7"/>
    <w:rsid w:val="00655F09"/>
    <w:rsid w:val="00656520"/>
    <w:rsid w:val="006568C0"/>
    <w:rsid w:val="00656931"/>
    <w:rsid w:val="00657031"/>
    <w:rsid w:val="00657A2F"/>
    <w:rsid w:val="006601CB"/>
    <w:rsid w:val="006607AF"/>
    <w:rsid w:val="0066170E"/>
    <w:rsid w:val="00661B4D"/>
    <w:rsid w:val="00661F00"/>
    <w:rsid w:val="00661F74"/>
    <w:rsid w:val="0066276C"/>
    <w:rsid w:val="00662BD1"/>
    <w:rsid w:val="00662CD1"/>
    <w:rsid w:val="00662ED0"/>
    <w:rsid w:val="0066351A"/>
    <w:rsid w:val="00663EAB"/>
    <w:rsid w:val="00664804"/>
    <w:rsid w:val="00664C74"/>
    <w:rsid w:val="00664D05"/>
    <w:rsid w:val="00665175"/>
    <w:rsid w:val="0066694A"/>
    <w:rsid w:val="0066701D"/>
    <w:rsid w:val="0066726E"/>
    <w:rsid w:val="006672AD"/>
    <w:rsid w:val="0066746D"/>
    <w:rsid w:val="00667945"/>
    <w:rsid w:val="0067001F"/>
    <w:rsid w:val="00670020"/>
    <w:rsid w:val="00670102"/>
    <w:rsid w:val="00670160"/>
    <w:rsid w:val="00670458"/>
    <w:rsid w:val="00670BAA"/>
    <w:rsid w:val="00670C10"/>
    <w:rsid w:val="006711F4"/>
    <w:rsid w:val="006718AE"/>
    <w:rsid w:val="00672FA5"/>
    <w:rsid w:val="00673445"/>
    <w:rsid w:val="00673490"/>
    <w:rsid w:val="006736F7"/>
    <w:rsid w:val="00673D6E"/>
    <w:rsid w:val="00674568"/>
    <w:rsid w:val="00674A3F"/>
    <w:rsid w:val="00674AE0"/>
    <w:rsid w:val="00675159"/>
    <w:rsid w:val="00675971"/>
    <w:rsid w:val="00675DCB"/>
    <w:rsid w:val="00677CF3"/>
    <w:rsid w:val="00677E27"/>
    <w:rsid w:val="00680044"/>
    <w:rsid w:val="0068010B"/>
    <w:rsid w:val="00680170"/>
    <w:rsid w:val="00680330"/>
    <w:rsid w:val="00680723"/>
    <w:rsid w:val="00680BCF"/>
    <w:rsid w:val="00680E43"/>
    <w:rsid w:val="00681211"/>
    <w:rsid w:val="00681309"/>
    <w:rsid w:val="0068137F"/>
    <w:rsid w:val="006818A6"/>
    <w:rsid w:val="006824A9"/>
    <w:rsid w:val="00682547"/>
    <w:rsid w:val="0068288D"/>
    <w:rsid w:val="006829AA"/>
    <w:rsid w:val="00682B44"/>
    <w:rsid w:val="00683002"/>
    <w:rsid w:val="00683782"/>
    <w:rsid w:val="00683D46"/>
    <w:rsid w:val="00684B27"/>
    <w:rsid w:val="00685235"/>
    <w:rsid w:val="006853D0"/>
    <w:rsid w:val="00685422"/>
    <w:rsid w:val="00685459"/>
    <w:rsid w:val="00685AF2"/>
    <w:rsid w:val="00685EBB"/>
    <w:rsid w:val="00685FCE"/>
    <w:rsid w:val="006879D1"/>
    <w:rsid w:val="00687A4B"/>
    <w:rsid w:val="00690488"/>
    <w:rsid w:val="00690C30"/>
    <w:rsid w:val="006915CE"/>
    <w:rsid w:val="00692340"/>
    <w:rsid w:val="00692400"/>
    <w:rsid w:val="00692859"/>
    <w:rsid w:val="0069313E"/>
    <w:rsid w:val="00693C15"/>
    <w:rsid w:val="00693E52"/>
    <w:rsid w:val="00693E81"/>
    <w:rsid w:val="006947A3"/>
    <w:rsid w:val="00694D47"/>
    <w:rsid w:val="00694E98"/>
    <w:rsid w:val="006950A0"/>
    <w:rsid w:val="0069550F"/>
    <w:rsid w:val="00695725"/>
    <w:rsid w:val="00695E1C"/>
    <w:rsid w:val="00696209"/>
    <w:rsid w:val="00696276"/>
    <w:rsid w:val="00696E7E"/>
    <w:rsid w:val="00697866"/>
    <w:rsid w:val="00697900"/>
    <w:rsid w:val="00697E8C"/>
    <w:rsid w:val="006A00BA"/>
    <w:rsid w:val="006A04A9"/>
    <w:rsid w:val="006A09F7"/>
    <w:rsid w:val="006A0D46"/>
    <w:rsid w:val="006A2354"/>
    <w:rsid w:val="006A302D"/>
    <w:rsid w:val="006A3165"/>
    <w:rsid w:val="006A3262"/>
    <w:rsid w:val="006A3A8B"/>
    <w:rsid w:val="006A3BD3"/>
    <w:rsid w:val="006A3CAA"/>
    <w:rsid w:val="006A57DF"/>
    <w:rsid w:val="006A58C1"/>
    <w:rsid w:val="006A5994"/>
    <w:rsid w:val="006A5F39"/>
    <w:rsid w:val="006A6B2E"/>
    <w:rsid w:val="006A6CE7"/>
    <w:rsid w:val="006A6E43"/>
    <w:rsid w:val="006A7171"/>
    <w:rsid w:val="006A7D7C"/>
    <w:rsid w:val="006B0850"/>
    <w:rsid w:val="006B13A3"/>
    <w:rsid w:val="006B13DE"/>
    <w:rsid w:val="006B176D"/>
    <w:rsid w:val="006B252E"/>
    <w:rsid w:val="006B35F9"/>
    <w:rsid w:val="006B4921"/>
    <w:rsid w:val="006B49D5"/>
    <w:rsid w:val="006B4B95"/>
    <w:rsid w:val="006B4EA1"/>
    <w:rsid w:val="006B4EBD"/>
    <w:rsid w:val="006B5A64"/>
    <w:rsid w:val="006B60CD"/>
    <w:rsid w:val="006B71F4"/>
    <w:rsid w:val="006B7499"/>
    <w:rsid w:val="006B7F74"/>
    <w:rsid w:val="006C0AC9"/>
    <w:rsid w:val="006C0E54"/>
    <w:rsid w:val="006C1113"/>
    <w:rsid w:val="006C167B"/>
    <w:rsid w:val="006C176C"/>
    <w:rsid w:val="006C2A43"/>
    <w:rsid w:val="006C306B"/>
    <w:rsid w:val="006C3A18"/>
    <w:rsid w:val="006C4188"/>
    <w:rsid w:val="006C4240"/>
    <w:rsid w:val="006C469F"/>
    <w:rsid w:val="006C4981"/>
    <w:rsid w:val="006C4A69"/>
    <w:rsid w:val="006C4CE7"/>
    <w:rsid w:val="006C4D3B"/>
    <w:rsid w:val="006C5759"/>
    <w:rsid w:val="006C5EA3"/>
    <w:rsid w:val="006C5F6F"/>
    <w:rsid w:val="006C60B6"/>
    <w:rsid w:val="006C6194"/>
    <w:rsid w:val="006C6666"/>
    <w:rsid w:val="006C671A"/>
    <w:rsid w:val="006C700E"/>
    <w:rsid w:val="006C7FB9"/>
    <w:rsid w:val="006D027E"/>
    <w:rsid w:val="006D1072"/>
    <w:rsid w:val="006D245D"/>
    <w:rsid w:val="006D2682"/>
    <w:rsid w:val="006D2969"/>
    <w:rsid w:val="006D2B1F"/>
    <w:rsid w:val="006D314F"/>
    <w:rsid w:val="006D3674"/>
    <w:rsid w:val="006D3A99"/>
    <w:rsid w:val="006D467B"/>
    <w:rsid w:val="006D4DD7"/>
    <w:rsid w:val="006D6BD1"/>
    <w:rsid w:val="006D6BD9"/>
    <w:rsid w:val="006D7075"/>
    <w:rsid w:val="006D76D5"/>
    <w:rsid w:val="006D79F1"/>
    <w:rsid w:val="006D7E1C"/>
    <w:rsid w:val="006E04D9"/>
    <w:rsid w:val="006E057D"/>
    <w:rsid w:val="006E0FC0"/>
    <w:rsid w:val="006E1179"/>
    <w:rsid w:val="006E1642"/>
    <w:rsid w:val="006E164B"/>
    <w:rsid w:val="006E1DA8"/>
    <w:rsid w:val="006E219B"/>
    <w:rsid w:val="006E2FE4"/>
    <w:rsid w:val="006E3203"/>
    <w:rsid w:val="006E34F2"/>
    <w:rsid w:val="006E37F4"/>
    <w:rsid w:val="006E3B1E"/>
    <w:rsid w:val="006E55C4"/>
    <w:rsid w:val="006E57E6"/>
    <w:rsid w:val="006E5CB6"/>
    <w:rsid w:val="006E6529"/>
    <w:rsid w:val="006E6585"/>
    <w:rsid w:val="006E660A"/>
    <w:rsid w:val="006E66A3"/>
    <w:rsid w:val="006E67E1"/>
    <w:rsid w:val="006E6A10"/>
    <w:rsid w:val="006E6CD2"/>
    <w:rsid w:val="006E765F"/>
    <w:rsid w:val="006E79EC"/>
    <w:rsid w:val="006F0331"/>
    <w:rsid w:val="006F0515"/>
    <w:rsid w:val="006F06A6"/>
    <w:rsid w:val="006F0757"/>
    <w:rsid w:val="006F0B18"/>
    <w:rsid w:val="006F0D80"/>
    <w:rsid w:val="006F0F26"/>
    <w:rsid w:val="006F1856"/>
    <w:rsid w:val="006F290A"/>
    <w:rsid w:val="006F31B3"/>
    <w:rsid w:val="006F388C"/>
    <w:rsid w:val="006F43E7"/>
    <w:rsid w:val="006F446E"/>
    <w:rsid w:val="006F465D"/>
    <w:rsid w:val="006F5095"/>
    <w:rsid w:val="006F522D"/>
    <w:rsid w:val="006F5FE3"/>
    <w:rsid w:val="006F606F"/>
    <w:rsid w:val="006F61BE"/>
    <w:rsid w:val="006F67F5"/>
    <w:rsid w:val="006F6900"/>
    <w:rsid w:val="006F6E46"/>
    <w:rsid w:val="006F6E78"/>
    <w:rsid w:val="006F70AE"/>
    <w:rsid w:val="006F713F"/>
    <w:rsid w:val="007006C8"/>
    <w:rsid w:val="007008E3"/>
    <w:rsid w:val="00701197"/>
    <w:rsid w:val="0070146F"/>
    <w:rsid w:val="0070149A"/>
    <w:rsid w:val="00701FCA"/>
    <w:rsid w:val="00702ABB"/>
    <w:rsid w:val="00703A07"/>
    <w:rsid w:val="00703F5F"/>
    <w:rsid w:val="007040EF"/>
    <w:rsid w:val="007046BD"/>
    <w:rsid w:val="0070496C"/>
    <w:rsid w:val="007049F1"/>
    <w:rsid w:val="0070549B"/>
    <w:rsid w:val="00705628"/>
    <w:rsid w:val="00705D73"/>
    <w:rsid w:val="007064D2"/>
    <w:rsid w:val="00706887"/>
    <w:rsid w:val="007074D3"/>
    <w:rsid w:val="00707A30"/>
    <w:rsid w:val="007101C8"/>
    <w:rsid w:val="007106FF"/>
    <w:rsid w:val="0071097D"/>
    <w:rsid w:val="00711203"/>
    <w:rsid w:val="007112B7"/>
    <w:rsid w:val="007115BD"/>
    <w:rsid w:val="00711EFC"/>
    <w:rsid w:val="00713233"/>
    <w:rsid w:val="00713BC5"/>
    <w:rsid w:val="00713C66"/>
    <w:rsid w:val="00714DF5"/>
    <w:rsid w:val="0071551D"/>
    <w:rsid w:val="007155BC"/>
    <w:rsid w:val="00715E23"/>
    <w:rsid w:val="00715E93"/>
    <w:rsid w:val="00716992"/>
    <w:rsid w:val="00716EFA"/>
    <w:rsid w:val="0071760D"/>
    <w:rsid w:val="00717619"/>
    <w:rsid w:val="00717660"/>
    <w:rsid w:val="007178FA"/>
    <w:rsid w:val="00720F60"/>
    <w:rsid w:val="00721ED4"/>
    <w:rsid w:val="00721F1A"/>
    <w:rsid w:val="0072204A"/>
    <w:rsid w:val="007222E6"/>
    <w:rsid w:val="00722332"/>
    <w:rsid w:val="00723302"/>
    <w:rsid w:val="00723420"/>
    <w:rsid w:val="00723B1C"/>
    <w:rsid w:val="00723FD4"/>
    <w:rsid w:val="007241A4"/>
    <w:rsid w:val="007242F7"/>
    <w:rsid w:val="00724380"/>
    <w:rsid w:val="00724AA5"/>
    <w:rsid w:val="00724B8F"/>
    <w:rsid w:val="0072511A"/>
    <w:rsid w:val="0072516E"/>
    <w:rsid w:val="0072537B"/>
    <w:rsid w:val="00725CD4"/>
    <w:rsid w:val="0072644E"/>
    <w:rsid w:val="00727606"/>
    <w:rsid w:val="007278CB"/>
    <w:rsid w:val="00730685"/>
    <w:rsid w:val="007306F5"/>
    <w:rsid w:val="007307B4"/>
    <w:rsid w:val="00730BC8"/>
    <w:rsid w:val="00730D62"/>
    <w:rsid w:val="007310AF"/>
    <w:rsid w:val="0073174C"/>
    <w:rsid w:val="0073193B"/>
    <w:rsid w:val="00731948"/>
    <w:rsid w:val="00731E4C"/>
    <w:rsid w:val="00731EE7"/>
    <w:rsid w:val="00732322"/>
    <w:rsid w:val="00732448"/>
    <w:rsid w:val="007324D2"/>
    <w:rsid w:val="0073260F"/>
    <w:rsid w:val="007329AD"/>
    <w:rsid w:val="00732E57"/>
    <w:rsid w:val="00733070"/>
    <w:rsid w:val="0073358F"/>
    <w:rsid w:val="00733A88"/>
    <w:rsid w:val="00733E3B"/>
    <w:rsid w:val="00733FE9"/>
    <w:rsid w:val="007343F2"/>
    <w:rsid w:val="00734A72"/>
    <w:rsid w:val="00734AD2"/>
    <w:rsid w:val="00734AD4"/>
    <w:rsid w:val="00735C7D"/>
    <w:rsid w:val="0073620D"/>
    <w:rsid w:val="00736365"/>
    <w:rsid w:val="00736B31"/>
    <w:rsid w:val="00736DEE"/>
    <w:rsid w:val="007372D7"/>
    <w:rsid w:val="00740261"/>
    <w:rsid w:val="007403B1"/>
    <w:rsid w:val="00740413"/>
    <w:rsid w:val="007404B0"/>
    <w:rsid w:val="00741029"/>
    <w:rsid w:val="007411D6"/>
    <w:rsid w:val="00741357"/>
    <w:rsid w:val="007418C0"/>
    <w:rsid w:val="00741C87"/>
    <w:rsid w:val="00742C7C"/>
    <w:rsid w:val="0074302A"/>
    <w:rsid w:val="007436A5"/>
    <w:rsid w:val="0074370D"/>
    <w:rsid w:val="0074391C"/>
    <w:rsid w:val="00743B8B"/>
    <w:rsid w:val="00743C5B"/>
    <w:rsid w:val="00743E75"/>
    <w:rsid w:val="0074429E"/>
    <w:rsid w:val="00744935"/>
    <w:rsid w:val="00744F45"/>
    <w:rsid w:val="007453B1"/>
    <w:rsid w:val="007458DB"/>
    <w:rsid w:val="00745CF3"/>
    <w:rsid w:val="0074618B"/>
    <w:rsid w:val="00746369"/>
    <w:rsid w:val="007468B9"/>
    <w:rsid w:val="007469C5"/>
    <w:rsid w:val="00747555"/>
    <w:rsid w:val="007475CC"/>
    <w:rsid w:val="00747F31"/>
    <w:rsid w:val="00750075"/>
    <w:rsid w:val="007503A6"/>
    <w:rsid w:val="0075077C"/>
    <w:rsid w:val="00750AD0"/>
    <w:rsid w:val="0075107F"/>
    <w:rsid w:val="00751413"/>
    <w:rsid w:val="00751606"/>
    <w:rsid w:val="00751A43"/>
    <w:rsid w:val="00751F4C"/>
    <w:rsid w:val="0075201E"/>
    <w:rsid w:val="00752DE8"/>
    <w:rsid w:val="00752F7A"/>
    <w:rsid w:val="00753650"/>
    <w:rsid w:val="00753E42"/>
    <w:rsid w:val="00753F32"/>
    <w:rsid w:val="007541CC"/>
    <w:rsid w:val="00754366"/>
    <w:rsid w:val="00754416"/>
    <w:rsid w:val="00754601"/>
    <w:rsid w:val="00754DB9"/>
    <w:rsid w:val="007551C5"/>
    <w:rsid w:val="007553D0"/>
    <w:rsid w:val="007556D5"/>
    <w:rsid w:val="00755E45"/>
    <w:rsid w:val="00756450"/>
    <w:rsid w:val="00756681"/>
    <w:rsid w:val="00756EEC"/>
    <w:rsid w:val="0075778C"/>
    <w:rsid w:val="00757F21"/>
    <w:rsid w:val="00760105"/>
    <w:rsid w:val="00760D38"/>
    <w:rsid w:val="00760E1F"/>
    <w:rsid w:val="00760EF5"/>
    <w:rsid w:val="00761A43"/>
    <w:rsid w:val="00761DA2"/>
    <w:rsid w:val="00761E68"/>
    <w:rsid w:val="007625C7"/>
    <w:rsid w:val="00763E6D"/>
    <w:rsid w:val="00764088"/>
    <w:rsid w:val="00764404"/>
    <w:rsid w:val="00764446"/>
    <w:rsid w:val="00764895"/>
    <w:rsid w:val="00764ACE"/>
    <w:rsid w:val="00764AF9"/>
    <w:rsid w:val="00764CEA"/>
    <w:rsid w:val="007650CE"/>
    <w:rsid w:val="0076555B"/>
    <w:rsid w:val="007666FD"/>
    <w:rsid w:val="00766BEF"/>
    <w:rsid w:val="007670D4"/>
    <w:rsid w:val="007673BE"/>
    <w:rsid w:val="00767722"/>
    <w:rsid w:val="007678E2"/>
    <w:rsid w:val="00767BF2"/>
    <w:rsid w:val="007700CF"/>
    <w:rsid w:val="0077064F"/>
    <w:rsid w:val="0077090F"/>
    <w:rsid w:val="00770D6B"/>
    <w:rsid w:val="0077110C"/>
    <w:rsid w:val="007717B6"/>
    <w:rsid w:val="00772917"/>
    <w:rsid w:val="00772B12"/>
    <w:rsid w:val="00773657"/>
    <w:rsid w:val="00773BB4"/>
    <w:rsid w:val="00773DE2"/>
    <w:rsid w:val="00774228"/>
    <w:rsid w:val="00774275"/>
    <w:rsid w:val="00774502"/>
    <w:rsid w:val="007747ED"/>
    <w:rsid w:val="00775368"/>
    <w:rsid w:val="00775CC7"/>
    <w:rsid w:val="00775F18"/>
    <w:rsid w:val="00776410"/>
    <w:rsid w:val="007772EB"/>
    <w:rsid w:val="0077760F"/>
    <w:rsid w:val="007776F5"/>
    <w:rsid w:val="0077786C"/>
    <w:rsid w:val="007778F8"/>
    <w:rsid w:val="00777A2F"/>
    <w:rsid w:val="00777BBC"/>
    <w:rsid w:val="00777F3B"/>
    <w:rsid w:val="00780CE9"/>
    <w:rsid w:val="00780FA0"/>
    <w:rsid w:val="007812D6"/>
    <w:rsid w:val="0078172B"/>
    <w:rsid w:val="00781F55"/>
    <w:rsid w:val="007823DB"/>
    <w:rsid w:val="00784170"/>
    <w:rsid w:val="00784A59"/>
    <w:rsid w:val="00785AEF"/>
    <w:rsid w:val="007867E6"/>
    <w:rsid w:val="007869B8"/>
    <w:rsid w:val="00786AFE"/>
    <w:rsid w:val="00786CE3"/>
    <w:rsid w:val="00786F6A"/>
    <w:rsid w:val="00787077"/>
    <w:rsid w:val="00787082"/>
    <w:rsid w:val="00787A56"/>
    <w:rsid w:val="00790025"/>
    <w:rsid w:val="007904BE"/>
    <w:rsid w:val="007905D1"/>
    <w:rsid w:val="00791197"/>
    <w:rsid w:val="00791254"/>
    <w:rsid w:val="00791619"/>
    <w:rsid w:val="00791B5A"/>
    <w:rsid w:val="00792C1F"/>
    <w:rsid w:val="007935F8"/>
    <w:rsid w:val="00793C81"/>
    <w:rsid w:val="00793EB5"/>
    <w:rsid w:val="007944BB"/>
    <w:rsid w:val="00795414"/>
    <w:rsid w:val="0079585F"/>
    <w:rsid w:val="00795C16"/>
    <w:rsid w:val="00796657"/>
    <w:rsid w:val="007967A7"/>
    <w:rsid w:val="007967F4"/>
    <w:rsid w:val="007968C7"/>
    <w:rsid w:val="00796FD1"/>
    <w:rsid w:val="00796FD3"/>
    <w:rsid w:val="007973E3"/>
    <w:rsid w:val="00797BD8"/>
    <w:rsid w:val="007A023C"/>
    <w:rsid w:val="007A03DB"/>
    <w:rsid w:val="007A16ED"/>
    <w:rsid w:val="007A1713"/>
    <w:rsid w:val="007A2CEE"/>
    <w:rsid w:val="007A3166"/>
    <w:rsid w:val="007A36FD"/>
    <w:rsid w:val="007A4485"/>
    <w:rsid w:val="007A4609"/>
    <w:rsid w:val="007A4807"/>
    <w:rsid w:val="007A4E15"/>
    <w:rsid w:val="007A53A2"/>
    <w:rsid w:val="007A54AA"/>
    <w:rsid w:val="007A61E5"/>
    <w:rsid w:val="007A6B64"/>
    <w:rsid w:val="007A6D7A"/>
    <w:rsid w:val="007A6E85"/>
    <w:rsid w:val="007A6EF3"/>
    <w:rsid w:val="007A7983"/>
    <w:rsid w:val="007A7D07"/>
    <w:rsid w:val="007B00CA"/>
    <w:rsid w:val="007B083E"/>
    <w:rsid w:val="007B1151"/>
    <w:rsid w:val="007B1AD9"/>
    <w:rsid w:val="007B1C43"/>
    <w:rsid w:val="007B22CC"/>
    <w:rsid w:val="007B2462"/>
    <w:rsid w:val="007B2612"/>
    <w:rsid w:val="007B3310"/>
    <w:rsid w:val="007B355B"/>
    <w:rsid w:val="007B49F5"/>
    <w:rsid w:val="007B55C3"/>
    <w:rsid w:val="007B5B59"/>
    <w:rsid w:val="007B6A60"/>
    <w:rsid w:val="007B6D98"/>
    <w:rsid w:val="007B7647"/>
    <w:rsid w:val="007B7B24"/>
    <w:rsid w:val="007B7B84"/>
    <w:rsid w:val="007B7D49"/>
    <w:rsid w:val="007C0B78"/>
    <w:rsid w:val="007C145D"/>
    <w:rsid w:val="007C2180"/>
    <w:rsid w:val="007C27DB"/>
    <w:rsid w:val="007C2A25"/>
    <w:rsid w:val="007C2A9F"/>
    <w:rsid w:val="007C333C"/>
    <w:rsid w:val="007C34F4"/>
    <w:rsid w:val="007C3505"/>
    <w:rsid w:val="007C3A4C"/>
    <w:rsid w:val="007C3C68"/>
    <w:rsid w:val="007C4001"/>
    <w:rsid w:val="007C45F8"/>
    <w:rsid w:val="007C4B2D"/>
    <w:rsid w:val="007C542F"/>
    <w:rsid w:val="007C5FAB"/>
    <w:rsid w:val="007C61D2"/>
    <w:rsid w:val="007C6250"/>
    <w:rsid w:val="007C68C3"/>
    <w:rsid w:val="007C6FDB"/>
    <w:rsid w:val="007C7815"/>
    <w:rsid w:val="007C7913"/>
    <w:rsid w:val="007D02EA"/>
    <w:rsid w:val="007D03C9"/>
    <w:rsid w:val="007D0ADA"/>
    <w:rsid w:val="007D0FA2"/>
    <w:rsid w:val="007D115E"/>
    <w:rsid w:val="007D167D"/>
    <w:rsid w:val="007D18F6"/>
    <w:rsid w:val="007D1942"/>
    <w:rsid w:val="007D1C05"/>
    <w:rsid w:val="007D22CA"/>
    <w:rsid w:val="007D2447"/>
    <w:rsid w:val="007D27B7"/>
    <w:rsid w:val="007D2FE5"/>
    <w:rsid w:val="007D32E2"/>
    <w:rsid w:val="007D34D1"/>
    <w:rsid w:val="007D39E5"/>
    <w:rsid w:val="007D4CFE"/>
    <w:rsid w:val="007D54B0"/>
    <w:rsid w:val="007D604D"/>
    <w:rsid w:val="007D611B"/>
    <w:rsid w:val="007D6644"/>
    <w:rsid w:val="007D6979"/>
    <w:rsid w:val="007D6D19"/>
    <w:rsid w:val="007D77CA"/>
    <w:rsid w:val="007D7888"/>
    <w:rsid w:val="007D7BE4"/>
    <w:rsid w:val="007D7CE1"/>
    <w:rsid w:val="007D7D04"/>
    <w:rsid w:val="007E06FC"/>
    <w:rsid w:val="007E084F"/>
    <w:rsid w:val="007E0B1C"/>
    <w:rsid w:val="007E0C6C"/>
    <w:rsid w:val="007E104F"/>
    <w:rsid w:val="007E19E8"/>
    <w:rsid w:val="007E1E02"/>
    <w:rsid w:val="007E2880"/>
    <w:rsid w:val="007E2CF5"/>
    <w:rsid w:val="007E3587"/>
    <w:rsid w:val="007E40F2"/>
    <w:rsid w:val="007E5309"/>
    <w:rsid w:val="007E5D46"/>
    <w:rsid w:val="007E5F0F"/>
    <w:rsid w:val="007E62F0"/>
    <w:rsid w:val="007E6542"/>
    <w:rsid w:val="007E6E44"/>
    <w:rsid w:val="007E703F"/>
    <w:rsid w:val="007E7275"/>
    <w:rsid w:val="007E7283"/>
    <w:rsid w:val="007E7898"/>
    <w:rsid w:val="007E7BC1"/>
    <w:rsid w:val="007E7C68"/>
    <w:rsid w:val="007F0C22"/>
    <w:rsid w:val="007F0F42"/>
    <w:rsid w:val="007F1730"/>
    <w:rsid w:val="007F22EA"/>
    <w:rsid w:val="007F253D"/>
    <w:rsid w:val="007F27A5"/>
    <w:rsid w:val="007F293A"/>
    <w:rsid w:val="007F2D45"/>
    <w:rsid w:val="007F2E56"/>
    <w:rsid w:val="007F2E9B"/>
    <w:rsid w:val="007F3A9D"/>
    <w:rsid w:val="007F3B57"/>
    <w:rsid w:val="007F4735"/>
    <w:rsid w:val="007F6560"/>
    <w:rsid w:val="007F7668"/>
    <w:rsid w:val="007F769E"/>
    <w:rsid w:val="007F78C1"/>
    <w:rsid w:val="007F7B2B"/>
    <w:rsid w:val="007F7BFA"/>
    <w:rsid w:val="008006D3"/>
    <w:rsid w:val="00801A11"/>
    <w:rsid w:val="0080219A"/>
    <w:rsid w:val="008029CA"/>
    <w:rsid w:val="00802D29"/>
    <w:rsid w:val="008041B5"/>
    <w:rsid w:val="008042AA"/>
    <w:rsid w:val="008050C3"/>
    <w:rsid w:val="008050EE"/>
    <w:rsid w:val="008054A5"/>
    <w:rsid w:val="00806782"/>
    <w:rsid w:val="0080710D"/>
    <w:rsid w:val="0081020B"/>
    <w:rsid w:val="00810E8D"/>
    <w:rsid w:val="008110A8"/>
    <w:rsid w:val="008115B0"/>
    <w:rsid w:val="00811625"/>
    <w:rsid w:val="00811C2C"/>
    <w:rsid w:val="00812078"/>
    <w:rsid w:val="0081357C"/>
    <w:rsid w:val="00813681"/>
    <w:rsid w:val="00813AF9"/>
    <w:rsid w:val="00813F21"/>
    <w:rsid w:val="00814E31"/>
    <w:rsid w:val="0081566D"/>
    <w:rsid w:val="0081572C"/>
    <w:rsid w:val="00815EC2"/>
    <w:rsid w:val="0081614C"/>
    <w:rsid w:val="00816C75"/>
    <w:rsid w:val="0081755F"/>
    <w:rsid w:val="00817A8F"/>
    <w:rsid w:val="00817F7D"/>
    <w:rsid w:val="008200EA"/>
    <w:rsid w:val="00820E16"/>
    <w:rsid w:val="008218E0"/>
    <w:rsid w:val="00821930"/>
    <w:rsid w:val="00822120"/>
    <w:rsid w:val="00822E32"/>
    <w:rsid w:val="0082301C"/>
    <w:rsid w:val="00823256"/>
    <w:rsid w:val="008232D2"/>
    <w:rsid w:val="00823C39"/>
    <w:rsid w:val="00823EEC"/>
    <w:rsid w:val="00823F2F"/>
    <w:rsid w:val="00824989"/>
    <w:rsid w:val="00824F0C"/>
    <w:rsid w:val="00825020"/>
    <w:rsid w:val="00825254"/>
    <w:rsid w:val="00825374"/>
    <w:rsid w:val="00825B04"/>
    <w:rsid w:val="00826A5F"/>
    <w:rsid w:val="00827AEF"/>
    <w:rsid w:val="00827E20"/>
    <w:rsid w:val="00827E7B"/>
    <w:rsid w:val="00830C6C"/>
    <w:rsid w:val="0083105C"/>
    <w:rsid w:val="00831201"/>
    <w:rsid w:val="00831438"/>
    <w:rsid w:val="008314B5"/>
    <w:rsid w:val="008317CD"/>
    <w:rsid w:val="008322DD"/>
    <w:rsid w:val="00832989"/>
    <w:rsid w:val="00832A26"/>
    <w:rsid w:val="00832B32"/>
    <w:rsid w:val="00832E77"/>
    <w:rsid w:val="00833BB5"/>
    <w:rsid w:val="00833C58"/>
    <w:rsid w:val="00833E39"/>
    <w:rsid w:val="008342E9"/>
    <w:rsid w:val="0083446B"/>
    <w:rsid w:val="00834856"/>
    <w:rsid w:val="008348E7"/>
    <w:rsid w:val="0083529D"/>
    <w:rsid w:val="00835CF2"/>
    <w:rsid w:val="00836675"/>
    <w:rsid w:val="008368B6"/>
    <w:rsid w:val="00836AD4"/>
    <w:rsid w:val="00836B66"/>
    <w:rsid w:val="00836E17"/>
    <w:rsid w:val="00837054"/>
    <w:rsid w:val="00837AF3"/>
    <w:rsid w:val="00837B1B"/>
    <w:rsid w:val="00837BBB"/>
    <w:rsid w:val="008400B1"/>
    <w:rsid w:val="008406C3"/>
    <w:rsid w:val="00840A86"/>
    <w:rsid w:val="00840E61"/>
    <w:rsid w:val="0084122E"/>
    <w:rsid w:val="008417A3"/>
    <w:rsid w:val="008418B0"/>
    <w:rsid w:val="00841DA0"/>
    <w:rsid w:val="00842882"/>
    <w:rsid w:val="00842E52"/>
    <w:rsid w:val="008432B1"/>
    <w:rsid w:val="008434F5"/>
    <w:rsid w:val="00843B01"/>
    <w:rsid w:val="00844203"/>
    <w:rsid w:val="00844330"/>
    <w:rsid w:val="00844B07"/>
    <w:rsid w:val="00845327"/>
    <w:rsid w:val="00846E58"/>
    <w:rsid w:val="0084789C"/>
    <w:rsid w:val="0085106D"/>
    <w:rsid w:val="0085144A"/>
    <w:rsid w:val="0085155C"/>
    <w:rsid w:val="00851CAE"/>
    <w:rsid w:val="00851E1D"/>
    <w:rsid w:val="00852232"/>
    <w:rsid w:val="00852762"/>
    <w:rsid w:val="008528CE"/>
    <w:rsid w:val="008529BE"/>
    <w:rsid w:val="008529C8"/>
    <w:rsid w:val="0085371D"/>
    <w:rsid w:val="008537FF"/>
    <w:rsid w:val="008542BA"/>
    <w:rsid w:val="008542CF"/>
    <w:rsid w:val="00854A6D"/>
    <w:rsid w:val="008550D8"/>
    <w:rsid w:val="0085522F"/>
    <w:rsid w:val="008552CF"/>
    <w:rsid w:val="0085556E"/>
    <w:rsid w:val="008559AC"/>
    <w:rsid w:val="00855C07"/>
    <w:rsid w:val="00855C13"/>
    <w:rsid w:val="00856228"/>
    <w:rsid w:val="00856377"/>
    <w:rsid w:val="00856B55"/>
    <w:rsid w:val="008578C3"/>
    <w:rsid w:val="00861210"/>
    <w:rsid w:val="0086129A"/>
    <w:rsid w:val="0086131D"/>
    <w:rsid w:val="00861705"/>
    <w:rsid w:val="00861F32"/>
    <w:rsid w:val="008623AC"/>
    <w:rsid w:val="008623E4"/>
    <w:rsid w:val="00862651"/>
    <w:rsid w:val="00862798"/>
    <w:rsid w:val="0086292E"/>
    <w:rsid w:val="00862AAA"/>
    <w:rsid w:val="00863400"/>
    <w:rsid w:val="00863F66"/>
    <w:rsid w:val="0086404E"/>
    <w:rsid w:val="00864A9B"/>
    <w:rsid w:val="00864B5A"/>
    <w:rsid w:val="0086525A"/>
    <w:rsid w:val="0086526E"/>
    <w:rsid w:val="008659C9"/>
    <w:rsid w:val="00865C04"/>
    <w:rsid w:val="008660CF"/>
    <w:rsid w:val="00866172"/>
    <w:rsid w:val="00866800"/>
    <w:rsid w:val="00866C21"/>
    <w:rsid w:val="00866C5C"/>
    <w:rsid w:val="00866FD3"/>
    <w:rsid w:val="008670D1"/>
    <w:rsid w:val="008707A9"/>
    <w:rsid w:val="00870AD4"/>
    <w:rsid w:val="00870B26"/>
    <w:rsid w:val="00870C3D"/>
    <w:rsid w:val="00870C4B"/>
    <w:rsid w:val="008717F8"/>
    <w:rsid w:val="00871CF3"/>
    <w:rsid w:val="00873086"/>
    <w:rsid w:val="008737A8"/>
    <w:rsid w:val="00874145"/>
    <w:rsid w:val="008744EA"/>
    <w:rsid w:val="00874945"/>
    <w:rsid w:val="00875F38"/>
    <w:rsid w:val="008761F5"/>
    <w:rsid w:val="008763A1"/>
    <w:rsid w:val="008766E4"/>
    <w:rsid w:val="00876F2D"/>
    <w:rsid w:val="00877B40"/>
    <w:rsid w:val="00877C77"/>
    <w:rsid w:val="00880126"/>
    <w:rsid w:val="00880A61"/>
    <w:rsid w:val="00880C0B"/>
    <w:rsid w:val="00880CE6"/>
    <w:rsid w:val="008812B7"/>
    <w:rsid w:val="0088178C"/>
    <w:rsid w:val="00881DBC"/>
    <w:rsid w:val="008820D9"/>
    <w:rsid w:val="0088237F"/>
    <w:rsid w:val="00882B1A"/>
    <w:rsid w:val="00882F4A"/>
    <w:rsid w:val="00882FE1"/>
    <w:rsid w:val="00883A77"/>
    <w:rsid w:val="00883B98"/>
    <w:rsid w:val="00883D35"/>
    <w:rsid w:val="008845FC"/>
    <w:rsid w:val="00884DCB"/>
    <w:rsid w:val="00885034"/>
    <w:rsid w:val="008856FC"/>
    <w:rsid w:val="00885872"/>
    <w:rsid w:val="00886577"/>
    <w:rsid w:val="00886EF8"/>
    <w:rsid w:val="0088717B"/>
    <w:rsid w:val="0088729E"/>
    <w:rsid w:val="00887DF3"/>
    <w:rsid w:val="00887E16"/>
    <w:rsid w:val="0089074B"/>
    <w:rsid w:val="00890BCB"/>
    <w:rsid w:val="00890F34"/>
    <w:rsid w:val="00891687"/>
    <w:rsid w:val="00891F9F"/>
    <w:rsid w:val="008921EB"/>
    <w:rsid w:val="00892577"/>
    <w:rsid w:val="00892862"/>
    <w:rsid w:val="00892985"/>
    <w:rsid w:val="00892DAC"/>
    <w:rsid w:val="00893350"/>
    <w:rsid w:val="0089367C"/>
    <w:rsid w:val="00893A80"/>
    <w:rsid w:val="00893AFA"/>
    <w:rsid w:val="00893B51"/>
    <w:rsid w:val="008940EC"/>
    <w:rsid w:val="00894397"/>
    <w:rsid w:val="00894507"/>
    <w:rsid w:val="00894B14"/>
    <w:rsid w:val="00894BB7"/>
    <w:rsid w:val="0089525A"/>
    <w:rsid w:val="00895473"/>
    <w:rsid w:val="00895F0C"/>
    <w:rsid w:val="00895F85"/>
    <w:rsid w:val="008964CD"/>
    <w:rsid w:val="00896634"/>
    <w:rsid w:val="008967C7"/>
    <w:rsid w:val="00896E10"/>
    <w:rsid w:val="00897375"/>
    <w:rsid w:val="00897742"/>
    <w:rsid w:val="00897C6B"/>
    <w:rsid w:val="008A009B"/>
    <w:rsid w:val="008A00BC"/>
    <w:rsid w:val="008A0652"/>
    <w:rsid w:val="008A06D5"/>
    <w:rsid w:val="008A0BD7"/>
    <w:rsid w:val="008A0FFA"/>
    <w:rsid w:val="008A10F3"/>
    <w:rsid w:val="008A1135"/>
    <w:rsid w:val="008A1B4D"/>
    <w:rsid w:val="008A1FA9"/>
    <w:rsid w:val="008A241A"/>
    <w:rsid w:val="008A2998"/>
    <w:rsid w:val="008A2D44"/>
    <w:rsid w:val="008A338E"/>
    <w:rsid w:val="008A3465"/>
    <w:rsid w:val="008A3476"/>
    <w:rsid w:val="008A38EC"/>
    <w:rsid w:val="008A3A85"/>
    <w:rsid w:val="008A3AF7"/>
    <w:rsid w:val="008A6343"/>
    <w:rsid w:val="008A6383"/>
    <w:rsid w:val="008A6697"/>
    <w:rsid w:val="008A66AF"/>
    <w:rsid w:val="008A6F16"/>
    <w:rsid w:val="008A7A1B"/>
    <w:rsid w:val="008A7B4F"/>
    <w:rsid w:val="008B00A1"/>
    <w:rsid w:val="008B0163"/>
    <w:rsid w:val="008B0683"/>
    <w:rsid w:val="008B2195"/>
    <w:rsid w:val="008B2ECC"/>
    <w:rsid w:val="008B2F59"/>
    <w:rsid w:val="008B39C1"/>
    <w:rsid w:val="008B3C67"/>
    <w:rsid w:val="008B3D4B"/>
    <w:rsid w:val="008B3E99"/>
    <w:rsid w:val="008B49A3"/>
    <w:rsid w:val="008B525A"/>
    <w:rsid w:val="008B5DC5"/>
    <w:rsid w:val="008B605F"/>
    <w:rsid w:val="008B6852"/>
    <w:rsid w:val="008B697B"/>
    <w:rsid w:val="008B6987"/>
    <w:rsid w:val="008B724B"/>
    <w:rsid w:val="008B7439"/>
    <w:rsid w:val="008B7528"/>
    <w:rsid w:val="008C0336"/>
    <w:rsid w:val="008C0383"/>
    <w:rsid w:val="008C06F8"/>
    <w:rsid w:val="008C0B48"/>
    <w:rsid w:val="008C113F"/>
    <w:rsid w:val="008C121C"/>
    <w:rsid w:val="008C1871"/>
    <w:rsid w:val="008C1FCC"/>
    <w:rsid w:val="008C24B4"/>
    <w:rsid w:val="008C268F"/>
    <w:rsid w:val="008C2FBF"/>
    <w:rsid w:val="008C323D"/>
    <w:rsid w:val="008C3435"/>
    <w:rsid w:val="008C3480"/>
    <w:rsid w:val="008C36FF"/>
    <w:rsid w:val="008C3E6A"/>
    <w:rsid w:val="008C3FB6"/>
    <w:rsid w:val="008C4DA7"/>
    <w:rsid w:val="008C5465"/>
    <w:rsid w:val="008C5BE6"/>
    <w:rsid w:val="008C5C0D"/>
    <w:rsid w:val="008C5D2F"/>
    <w:rsid w:val="008C5E87"/>
    <w:rsid w:val="008C60E1"/>
    <w:rsid w:val="008C617E"/>
    <w:rsid w:val="008C6C01"/>
    <w:rsid w:val="008D0BE7"/>
    <w:rsid w:val="008D0CDC"/>
    <w:rsid w:val="008D0EE2"/>
    <w:rsid w:val="008D25DB"/>
    <w:rsid w:val="008D27ED"/>
    <w:rsid w:val="008D2AEF"/>
    <w:rsid w:val="008D41B8"/>
    <w:rsid w:val="008D468C"/>
    <w:rsid w:val="008D499C"/>
    <w:rsid w:val="008D4BAB"/>
    <w:rsid w:val="008D4C77"/>
    <w:rsid w:val="008D4FE0"/>
    <w:rsid w:val="008D50C8"/>
    <w:rsid w:val="008D5F13"/>
    <w:rsid w:val="008D65F0"/>
    <w:rsid w:val="008D69E9"/>
    <w:rsid w:val="008D6EF8"/>
    <w:rsid w:val="008D7DCC"/>
    <w:rsid w:val="008E0E49"/>
    <w:rsid w:val="008E0EBB"/>
    <w:rsid w:val="008E1285"/>
    <w:rsid w:val="008E1464"/>
    <w:rsid w:val="008E19D5"/>
    <w:rsid w:val="008E1CBE"/>
    <w:rsid w:val="008E1F1C"/>
    <w:rsid w:val="008E2CFC"/>
    <w:rsid w:val="008E3D01"/>
    <w:rsid w:val="008E432F"/>
    <w:rsid w:val="008E4352"/>
    <w:rsid w:val="008E47FB"/>
    <w:rsid w:val="008E50B4"/>
    <w:rsid w:val="008E5726"/>
    <w:rsid w:val="008E5B60"/>
    <w:rsid w:val="008E6869"/>
    <w:rsid w:val="008E6A53"/>
    <w:rsid w:val="008E6FBD"/>
    <w:rsid w:val="008E7125"/>
    <w:rsid w:val="008E738F"/>
    <w:rsid w:val="008E7978"/>
    <w:rsid w:val="008E7B64"/>
    <w:rsid w:val="008F014E"/>
    <w:rsid w:val="008F041F"/>
    <w:rsid w:val="008F25E9"/>
    <w:rsid w:val="008F29F9"/>
    <w:rsid w:val="008F2A1E"/>
    <w:rsid w:val="008F2F22"/>
    <w:rsid w:val="008F402C"/>
    <w:rsid w:val="008F4D42"/>
    <w:rsid w:val="008F51A3"/>
    <w:rsid w:val="008F6057"/>
    <w:rsid w:val="008F636C"/>
    <w:rsid w:val="008F63C1"/>
    <w:rsid w:val="008F63D4"/>
    <w:rsid w:val="008F6B53"/>
    <w:rsid w:val="008F6E53"/>
    <w:rsid w:val="008F76F1"/>
    <w:rsid w:val="009000A6"/>
    <w:rsid w:val="00900B32"/>
    <w:rsid w:val="0090146E"/>
    <w:rsid w:val="009015D9"/>
    <w:rsid w:val="00901613"/>
    <w:rsid w:val="00901FD6"/>
    <w:rsid w:val="009021DE"/>
    <w:rsid w:val="009023DA"/>
    <w:rsid w:val="00902EE3"/>
    <w:rsid w:val="009037C6"/>
    <w:rsid w:val="0090478F"/>
    <w:rsid w:val="00904EA1"/>
    <w:rsid w:val="00905098"/>
    <w:rsid w:val="009055D3"/>
    <w:rsid w:val="0090566D"/>
    <w:rsid w:val="00905B83"/>
    <w:rsid w:val="00905F6E"/>
    <w:rsid w:val="009061A7"/>
    <w:rsid w:val="00906266"/>
    <w:rsid w:val="00906730"/>
    <w:rsid w:val="00906EB8"/>
    <w:rsid w:val="00907247"/>
    <w:rsid w:val="00907EB2"/>
    <w:rsid w:val="00910017"/>
    <w:rsid w:val="009104AB"/>
    <w:rsid w:val="009105B3"/>
    <w:rsid w:val="00910956"/>
    <w:rsid w:val="0091136E"/>
    <w:rsid w:val="009114FC"/>
    <w:rsid w:val="00911771"/>
    <w:rsid w:val="00911873"/>
    <w:rsid w:val="00911FDC"/>
    <w:rsid w:val="009125EE"/>
    <w:rsid w:val="0091271C"/>
    <w:rsid w:val="00912FE5"/>
    <w:rsid w:val="009133CA"/>
    <w:rsid w:val="009134E6"/>
    <w:rsid w:val="009138F0"/>
    <w:rsid w:val="0091410A"/>
    <w:rsid w:val="00914A67"/>
    <w:rsid w:val="00914B65"/>
    <w:rsid w:val="00914E26"/>
    <w:rsid w:val="0091514B"/>
    <w:rsid w:val="0091516D"/>
    <w:rsid w:val="00915843"/>
    <w:rsid w:val="00915ADF"/>
    <w:rsid w:val="009161E7"/>
    <w:rsid w:val="009163C7"/>
    <w:rsid w:val="00916746"/>
    <w:rsid w:val="00916A61"/>
    <w:rsid w:val="00916AA2"/>
    <w:rsid w:val="00916BA0"/>
    <w:rsid w:val="00917700"/>
    <w:rsid w:val="00917939"/>
    <w:rsid w:val="00917B46"/>
    <w:rsid w:val="00917B9B"/>
    <w:rsid w:val="00917D60"/>
    <w:rsid w:val="0092028A"/>
    <w:rsid w:val="009208C1"/>
    <w:rsid w:val="00921303"/>
    <w:rsid w:val="00921B13"/>
    <w:rsid w:val="00921F77"/>
    <w:rsid w:val="00922D89"/>
    <w:rsid w:val="009238B1"/>
    <w:rsid w:val="00923A76"/>
    <w:rsid w:val="00923E50"/>
    <w:rsid w:val="009242EF"/>
    <w:rsid w:val="0092464E"/>
    <w:rsid w:val="009246E1"/>
    <w:rsid w:val="00924E0E"/>
    <w:rsid w:val="00925184"/>
    <w:rsid w:val="00925213"/>
    <w:rsid w:val="009252BF"/>
    <w:rsid w:val="0092531A"/>
    <w:rsid w:val="0092541C"/>
    <w:rsid w:val="00926352"/>
    <w:rsid w:val="0092657B"/>
    <w:rsid w:val="00926EA3"/>
    <w:rsid w:val="00930AA5"/>
    <w:rsid w:val="00930BD2"/>
    <w:rsid w:val="00931235"/>
    <w:rsid w:val="00931935"/>
    <w:rsid w:val="00931E18"/>
    <w:rsid w:val="00932302"/>
    <w:rsid w:val="00932409"/>
    <w:rsid w:val="009326ED"/>
    <w:rsid w:val="00932A6E"/>
    <w:rsid w:val="00932D38"/>
    <w:rsid w:val="00933086"/>
    <w:rsid w:val="009330A2"/>
    <w:rsid w:val="0093313E"/>
    <w:rsid w:val="00933342"/>
    <w:rsid w:val="00933C87"/>
    <w:rsid w:val="0093415C"/>
    <w:rsid w:val="009343AA"/>
    <w:rsid w:val="009348EA"/>
    <w:rsid w:val="009352C9"/>
    <w:rsid w:val="00935979"/>
    <w:rsid w:val="00936423"/>
    <w:rsid w:val="0093674E"/>
    <w:rsid w:val="00937348"/>
    <w:rsid w:val="0093767F"/>
    <w:rsid w:val="00937909"/>
    <w:rsid w:val="0093790D"/>
    <w:rsid w:val="00937A2E"/>
    <w:rsid w:val="00937D69"/>
    <w:rsid w:val="00940C53"/>
    <w:rsid w:val="009413FA"/>
    <w:rsid w:val="00941FB8"/>
    <w:rsid w:val="00942D92"/>
    <w:rsid w:val="009431DE"/>
    <w:rsid w:val="009437B6"/>
    <w:rsid w:val="00943D04"/>
    <w:rsid w:val="00944352"/>
    <w:rsid w:val="0094505A"/>
    <w:rsid w:val="00945243"/>
    <w:rsid w:val="009459C9"/>
    <w:rsid w:val="0094627A"/>
    <w:rsid w:val="009466FA"/>
    <w:rsid w:val="009469B3"/>
    <w:rsid w:val="00946B7B"/>
    <w:rsid w:val="00946BFC"/>
    <w:rsid w:val="00946EB1"/>
    <w:rsid w:val="009477A6"/>
    <w:rsid w:val="0095040D"/>
    <w:rsid w:val="0095072F"/>
    <w:rsid w:val="009512C9"/>
    <w:rsid w:val="00951721"/>
    <w:rsid w:val="00951842"/>
    <w:rsid w:val="00951ADB"/>
    <w:rsid w:val="00952D03"/>
    <w:rsid w:val="00953CDC"/>
    <w:rsid w:val="00953EC4"/>
    <w:rsid w:val="0095446D"/>
    <w:rsid w:val="00954547"/>
    <w:rsid w:val="00954DB5"/>
    <w:rsid w:val="009559BF"/>
    <w:rsid w:val="00955CB4"/>
    <w:rsid w:val="00955E88"/>
    <w:rsid w:val="009561E0"/>
    <w:rsid w:val="009568F1"/>
    <w:rsid w:val="00956B8B"/>
    <w:rsid w:val="0095724E"/>
    <w:rsid w:val="00957342"/>
    <w:rsid w:val="00957909"/>
    <w:rsid w:val="00957EAE"/>
    <w:rsid w:val="00961787"/>
    <w:rsid w:val="00961AA0"/>
    <w:rsid w:val="00962BBE"/>
    <w:rsid w:val="00962E43"/>
    <w:rsid w:val="00962F80"/>
    <w:rsid w:val="009643A0"/>
    <w:rsid w:val="009647CE"/>
    <w:rsid w:val="00964CE1"/>
    <w:rsid w:val="00965099"/>
    <w:rsid w:val="00965494"/>
    <w:rsid w:val="009656E0"/>
    <w:rsid w:val="0096586A"/>
    <w:rsid w:val="0096627C"/>
    <w:rsid w:val="00966C3B"/>
    <w:rsid w:val="009675AC"/>
    <w:rsid w:val="009677E6"/>
    <w:rsid w:val="009678F8"/>
    <w:rsid w:val="00967DFC"/>
    <w:rsid w:val="00970B8E"/>
    <w:rsid w:val="00971029"/>
    <w:rsid w:val="0097103C"/>
    <w:rsid w:val="0097154C"/>
    <w:rsid w:val="00971874"/>
    <w:rsid w:val="00971DC3"/>
    <w:rsid w:val="00972718"/>
    <w:rsid w:val="009727EE"/>
    <w:rsid w:val="009729F7"/>
    <w:rsid w:val="00972C43"/>
    <w:rsid w:val="00973BB3"/>
    <w:rsid w:val="00973D01"/>
    <w:rsid w:val="00973DDB"/>
    <w:rsid w:val="00973F64"/>
    <w:rsid w:val="00974030"/>
    <w:rsid w:val="009740CC"/>
    <w:rsid w:val="00974E10"/>
    <w:rsid w:val="0097500B"/>
    <w:rsid w:val="0097500C"/>
    <w:rsid w:val="00975ADD"/>
    <w:rsid w:val="009761A1"/>
    <w:rsid w:val="009766C5"/>
    <w:rsid w:val="00977022"/>
    <w:rsid w:val="0097703C"/>
    <w:rsid w:val="00980BC4"/>
    <w:rsid w:val="0098131A"/>
    <w:rsid w:val="0098188A"/>
    <w:rsid w:val="00981A07"/>
    <w:rsid w:val="0098222C"/>
    <w:rsid w:val="00982345"/>
    <w:rsid w:val="00982B51"/>
    <w:rsid w:val="00982BD5"/>
    <w:rsid w:val="00982CD3"/>
    <w:rsid w:val="00983553"/>
    <w:rsid w:val="00983D9C"/>
    <w:rsid w:val="009845BB"/>
    <w:rsid w:val="009846C7"/>
    <w:rsid w:val="00984D52"/>
    <w:rsid w:val="0098530B"/>
    <w:rsid w:val="009861E3"/>
    <w:rsid w:val="009865EB"/>
    <w:rsid w:val="00986753"/>
    <w:rsid w:val="00987266"/>
    <w:rsid w:val="00987449"/>
    <w:rsid w:val="00990121"/>
    <w:rsid w:val="00990BD4"/>
    <w:rsid w:val="00990DC7"/>
    <w:rsid w:val="0099159C"/>
    <w:rsid w:val="00991779"/>
    <w:rsid w:val="00992179"/>
    <w:rsid w:val="00992583"/>
    <w:rsid w:val="00992FBF"/>
    <w:rsid w:val="0099352B"/>
    <w:rsid w:val="009936E6"/>
    <w:rsid w:val="00993CC6"/>
    <w:rsid w:val="00993F83"/>
    <w:rsid w:val="00994245"/>
    <w:rsid w:val="009942C0"/>
    <w:rsid w:val="00994942"/>
    <w:rsid w:val="00994C7B"/>
    <w:rsid w:val="009955C6"/>
    <w:rsid w:val="009958A7"/>
    <w:rsid w:val="00995BAE"/>
    <w:rsid w:val="009962C6"/>
    <w:rsid w:val="009962D2"/>
    <w:rsid w:val="009963CE"/>
    <w:rsid w:val="0099640A"/>
    <w:rsid w:val="009966CD"/>
    <w:rsid w:val="00996F70"/>
    <w:rsid w:val="009971B9"/>
    <w:rsid w:val="009A0392"/>
    <w:rsid w:val="009A167B"/>
    <w:rsid w:val="009A17F9"/>
    <w:rsid w:val="009A1E08"/>
    <w:rsid w:val="009A24CC"/>
    <w:rsid w:val="009A2761"/>
    <w:rsid w:val="009A2FC5"/>
    <w:rsid w:val="009A3555"/>
    <w:rsid w:val="009A3A4B"/>
    <w:rsid w:val="009A3E14"/>
    <w:rsid w:val="009A4145"/>
    <w:rsid w:val="009A439E"/>
    <w:rsid w:val="009A44C6"/>
    <w:rsid w:val="009A4757"/>
    <w:rsid w:val="009A47E3"/>
    <w:rsid w:val="009A49AF"/>
    <w:rsid w:val="009A52EE"/>
    <w:rsid w:val="009A554C"/>
    <w:rsid w:val="009A5A2C"/>
    <w:rsid w:val="009A5BBD"/>
    <w:rsid w:val="009B0CAF"/>
    <w:rsid w:val="009B0CB4"/>
    <w:rsid w:val="009B16E8"/>
    <w:rsid w:val="009B2135"/>
    <w:rsid w:val="009B2559"/>
    <w:rsid w:val="009B27DD"/>
    <w:rsid w:val="009B3452"/>
    <w:rsid w:val="009B3775"/>
    <w:rsid w:val="009B3CEE"/>
    <w:rsid w:val="009B3FAF"/>
    <w:rsid w:val="009B4219"/>
    <w:rsid w:val="009B4666"/>
    <w:rsid w:val="009B5334"/>
    <w:rsid w:val="009B5CA8"/>
    <w:rsid w:val="009B5F69"/>
    <w:rsid w:val="009B6062"/>
    <w:rsid w:val="009B60F7"/>
    <w:rsid w:val="009B6824"/>
    <w:rsid w:val="009B6FAB"/>
    <w:rsid w:val="009C0078"/>
    <w:rsid w:val="009C00B1"/>
    <w:rsid w:val="009C1257"/>
    <w:rsid w:val="009C1B55"/>
    <w:rsid w:val="009C250B"/>
    <w:rsid w:val="009C4916"/>
    <w:rsid w:val="009C4B79"/>
    <w:rsid w:val="009C4D2A"/>
    <w:rsid w:val="009C550F"/>
    <w:rsid w:val="009C5D61"/>
    <w:rsid w:val="009C640C"/>
    <w:rsid w:val="009C6430"/>
    <w:rsid w:val="009C692B"/>
    <w:rsid w:val="009C6EB4"/>
    <w:rsid w:val="009C7653"/>
    <w:rsid w:val="009C7B1A"/>
    <w:rsid w:val="009C7C85"/>
    <w:rsid w:val="009C7D84"/>
    <w:rsid w:val="009C7F4D"/>
    <w:rsid w:val="009D0170"/>
    <w:rsid w:val="009D0A6D"/>
    <w:rsid w:val="009D0EF6"/>
    <w:rsid w:val="009D1138"/>
    <w:rsid w:val="009D1691"/>
    <w:rsid w:val="009D179F"/>
    <w:rsid w:val="009D17AF"/>
    <w:rsid w:val="009D1805"/>
    <w:rsid w:val="009D195E"/>
    <w:rsid w:val="009D1B89"/>
    <w:rsid w:val="009D1C4B"/>
    <w:rsid w:val="009D25A4"/>
    <w:rsid w:val="009D25FF"/>
    <w:rsid w:val="009D27D6"/>
    <w:rsid w:val="009D28A3"/>
    <w:rsid w:val="009D2BF0"/>
    <w:rsid w:val="009D2F6A"/>
    <w:rsid w:val="009D312E"/>
    <w:rsid w:val="009D32AD"/>
    <w:rsid w:val="009D34B7"/>
    <w:rsid w:val="009D37C5"/>
    <w:rsid w:val="009D3B04"/>
    <w:rsid w:val="009D40C3"/>
    <w:rsid w:val="009D4169"/>
    <w:rsid w:val="009D45DC"/>
    <w:rsid w:val="009D4C59"/>
    <w:rsid w:val="009D4E90"/>
    <w:rsid w:val="009D6DC0"/>
    <w:rsid w:val="009D6DCA"/>
    <w:rsid w:val="009D7880"/>
    <w:rsid w:val="009D7B31"/>
    <w:rsid w:val="009D7D9B"/>
    <w:rsid w:val="009E039C"/>
    <w:rsid w:val="009E0716"/>
    <w:rsid w:val="009E090A"/>
    <w:rsid w:val="009E0BCC"/>
    <w:rsid w:val="009E0DCC"/>
    <w:rsid w:val="009E1694"/>
    <w:rsid w:val="009E1991"/>
    <w:rsid w:val="009E1A26"/>
    <w:rsid w:val="009E1E65"/>
    <w:rsid w:val="009E242A"/>
    <w:rsid w:val="009E29EC"/>
    <w:rsid w:val="009E2D66"/>
    <w:rsid w:val="009E2F60"/>
    <w:rsid w:val="009E3847"/>
    <w:rsid w:val="009E3D26"/>
    <w:rsid w:val="009E4820"/>
    <w:rsid w:val="009E48A3"/>
    <w:rsid w:val="009E491D"/>
    <w:rsid w:val="009E4D16"/>
    <w:rsid w:val="009E500E"/>
    <w:rsid w:val="009E535B"/>
    <w:rsid w:val="009E5666"/>
    <w:rsid w:val="009E57D3"/>
    <w:rsid w:val="009E5A2D"/>
    <w:rsid w:val="009E5AAA"/>
    <w:rsid w:val="009E622C"/>
    <w:rsid w:val="009E6463"/>
    <w:rsid w:val="009E738A"/>
    <w:rsid w:val="009F0809"/>
    <w:rsid w:val="009F0C5A"/>
    <w:rsid w:val="009F1046"/>
    <w:rsid w:val="009F1911"/>
    <w:rsid w:val="009F19CB"/>
    <w:rsid w:val="009F1FE5"/>
    <w:rsid w:val="009F220D"/>
    <w:rsid w:val="009F2668"/>
    <w:rsid w:val="009F26FC"/>
    <w:rsid w:val="009F27BD"/>
    <w:rsid w:val="009F2E17"/>
    <w:rsid w:val="009F3B9E"/>
    <w:rsid w:val="009F4664"/>
    <w:rsid w:val="009F471F"/>
    <w:rsid w:val="009F55A6"/>
    <w:rsid w:val="009F56D7"/>
    <w:rsid w:val="009F5A07"/>
    <w:rsid w:val="009F648E"/>
    <w:rsid w:val="009F64FB"/>
    <w:rsid w:val="009F6A03"/>
    <w:rsid w:val="009F71B9"/>
    <w:rsid w:val="009F79C7"/>
    <w:rsid w:val="009F7D85"/>
    <w:rsid w:val="00A00734"/>
    <w:rsid w:val="00A00C25"/>
    <w:rsid w:val="00A01579"/>
    <w:rsid w:val="00A01767"/>
    <w:rsid w:val="00A021B0"/>
    <w:rsid w:val="00A022C3"/>
    <w:rsid w:val="00A026FD"/>
    <w:rsid w:val="00A02C93"/>
    <w:rsid w:val="00A02E06"/>
    <w:rsid w:val="00A02E59"/>
    <w:rsid w:val="00A03187"/>
    <w:rsid w:val="00A031EF"/>
    <w:rsid w:val="00A034E6"/>
    <w:rsid w:val="00A03B48"/>
    <w:rsid w:val="00A03C98"/>
    <w:rsid w:val="00A045FE"/>
    <w:rsid w:val="00A04676"/>
    <w:rsid w:val="00A047EA"/>
    <w:rsid w:val="00A04C41"/>
    <w:rsid w:val="00A04E83"/>
    <w:rsid w:val="00A0540D"/>
    <w:rsid w:val="00A05A9F"/>
    <w:rsid w:val="00A06B14"/>
    <w:rsid w:val="00A06BF3"/>
    <w:rsid w:val="00A0741E"/>
    <w:rsid w:val="00A0778A"/>
    <w:rsid w:val="00A07E32"/>
    <w:rsid w:val="00A07F73"/>
    <w:rsid w:val="00A106C0"/>
    <w:rsid w:val="00A1094E"/>
    <w:rsid w:val="00A10AA4"/>
    <w:rsid w:val="00A10AB6"/>
    <w:rsid w:val="00A11F63"/>
    <w:rsid w:val="00A12065"/>
    <w:rsid w:val="00A1351A"/>
    <w:rsid w:val="00A13832"/>
    <w:rsid w:val="00A1402E"/>
    <w:rsid w:val="00A142B4"/>
    <w:rsid w:val="00A15237"/>
    <w:rsid w:val="00A15259"/>
    <w:rsid w:val="00A1594C"/>
    <w:rsid w:val="00A15C35"/>
    <w:rsid w:val="00A15D1D"/>
    <w:rsid w:val="00A17162"/>
    <w:rsid w:val="00A17A74"/>
    <w:rsid w:val="00A17C2A"/>
    <w:rsid w:val="00A17F83"/>
    <w:rsid w:val="00A20374"/>
    <w:rsid w:val="00A20484"/>
    <w:rsid w:val="00A204B2"/>
    <w:rsid w:val="00A2057D"/>
    <w:rsid w:val="00A21A58"/>
    <w:rsid w:val="00A23031"/>
    <w:rsid w:val="00A240D7"/>
    <w:rsid w:val="00A24D41"/>
    <w:rsid w:val="00A25191"/>
    <w:rsid w:val="00A2522D"/>
    <w:rsid w:val="00A2564A"/>
    <w:rsid w:val="00A25C69"/>
    <w:rsid w:val="00A26279"/>
    <w:rsid w:val="00A26285"/>
    <w:rsid w:val="00A26FC1"/>
    <w:rsid w:val="00A27629"/>
    <w:rsid w:val="00A27BA1"/>
    <w:rsid w:val="00A27CAB"/>
    <w:rsid w:val="00A3060A"/>
    <w:rsid w:val="00A30C11"/>
    <w:rsid w:val="00A30CAE"/>
    <w:rsid w:val="00A3109B"/>
    <w:rsid w:val="00A31FD0"/>
    <w:rsid w:val="00A31FF7"/>
    <w:rsid w:val="00A3248C"/>
    <w:rsid w:val="00A32662"/>
    <w:rsid w:val="00A327BF"/>
    <w:rsid w:val="00A327D2"/>
    <w:rsid w:val="00A32BD8"/>
    <w:rsid w:val="00A32D84"/>
    <w:rsid w:val="00A32E94"/>
    <w:rsid w:val="00A33CF7"/>
    <w:rsid w:val="00A33F69"/>
    <w:rsid w:val="00A340DC"/>
    <w:rsid w:val="00A34B68"/>
    <w:rsid w:val="00A34ED5"/>
    <w:rsid w:val="00A37183"/>
    <w:rsid w:val="00A371D8"/>
    <w:rsid w:val="00A37637"/>
    <w:rsid w:val="00A406A6"/>
    <w:rsid w:val="00A40AA5"/>
    <w:rsid w:val="00A40D8A"/>
    <w:rsid w:val="00A4107F"/>
    <w:rsid w:val="00A410B9"/>
    <w:rsid w:val="00A41D6E"/>
    <w:rsid w:val="00A42F50"/>
    <w:rsid w:val="00A431DB"/>
    <w:rsid w:val="00A43565"/>
    <w:rsid w:val="00A43A3C"/>
    <w:rsid w:val="00A444FC"/>
    <w:rsid w:val="00A4461F"/>
    <w:rsid w:val="00A45496"/>
    <w:rsid w:val="00A458F1"/>
    <w:rsid w:val="00A459BF"/>
    <w:rsid w:val="00A4607D"/>
    <w:rsid w:val="00A47163"/>
    <w:rsid w:val="00A4737B"/>
    <w:rsid w:val="00A47477"/>
    <w:rsid w:val="00A47A3B"/>
    <w:rsid w:val="00A47BC4"/>
    <w:rsid w:val="00A47C71"/>
    <w:rsid w:val="00A47DCB"/>
    <w:rsid w:val="00A47FB1"/>
    <w:rsid w:val="00A500BB"/>
    <w:rsid w:val="00A50120"/>
    <w:rsid w:val="00A503D1"/>
    <w:rsid w:val="00A5084B"/>
    <w:rsid w:val="00A5087C"/>
    <w:rsid w:val="00A50D87"/>
    <w:rsid w:val="00A51241"/>
    <w:rsid w:val="00A51503"/>
    <w:rsid w:val="00A516D6"/>
    <w:rsid w:val="00A51ADC"/>
    <w:rsid w:val="00A52592"/>
    <w:rsid w:val="00A52B40"/>
    <w:rsid w:val="00A52BE4"/>
    <w:rsid w:val="00A5312C"/>
    <w:rsid w:val="00A5332D"/>
    <w:rsid w:val="00A534AB"/>
    <w:rsid w:val="00A54012"/>
    <w:rsid w:val="00A5431E"/>
    <w:rsid w:val="00A55369"/>
    <w:rsid w:val="00A56651"/>
    <w:rsid w:val="00A569B3"/>
    <w:rsid w:val="00A578C3"/>
    <w:rsid w:val="00A57C5E"/>
    <w:rsid w:val="00A609F0"/>
    <w:rsid w:val="00A613C8"/>
    <w:rsid w:val="00A618CF"/>
    <w:rsid w:val="00A618DE"/>
    <w:rsid w:val="00A61C66"/>
    <w:rsid w:val="00A61D20"/>
    <w:rsid w:val="00A61F76"/>
    <w:rsid w:val="00A623BB"/>
    <w:rsid w:val="00A62876"/>
    <w:rsid w:val="00A62958"/>
    <w:rsid w:val="00A62964"/>
    <w:rsid w:val="00A63406"/>
    <w:rsid w:val="00A63900"/>
    <w:rsid w:val="00A63A9D"/>
    <w:rsid w:val="00A63ED3"/>
    <w:rsid w:val="00A6450A"/>
    <w:rsid w:val="00A662BF"/>
    <w:rsid w:val="00A6633E"/>
    <w:rsid w:val="00A6660C"/>
    <w:rsid w:val="00A66805"/>
    <w:rsid w:val="00A669A7"/>
    <w:rsid w:val="00A66BAB"/>
    <w:rsid w:val="00A66D68"/>
    <w:rsid w:val="00A67D32"/>
    <w:rsid w:val="00A67ECA"/>
    <w:rsid w:val="00A67F18"/>
    <w:rsid w:val="00A700A2"/>
    <w:rsid w:val="00A701C8"/>
    <w:rsid w:val="00A703AC"/>
    <w:rsid w:val="00A7040F"/>
    <w:rsid w:val="00A709D4"/>
    <w:rsid w:val="00A70F6C"/>
    <w:rsid w:val="00A71166"/>
    <w:rsid w:val="00A71629"/>
    <w:rsid w:val="00A71741"/>
    <w:rsid w:val="00A71AD1"/>
    <w:rsid w:val="00A72D12"/>
    <w:rsid w:val="00A73A8B"/>
    <w:rsid w:val="00A73E2F"/>
    <w:rsid w:val="00A7400B"/>
    <w:rsid w:val="00A756B7"/>
    <w:rsid w:val="00A75C7D"/>
    <w:rsid w:val="00A75EC6"/>
    <w:rsid w:val="00A7669D"/>
    <w:rsid w:val="00A768AB"/>
    <w:rsid w:val="00A77DDA"/>
    <w:rsid w:val="00A80A30"/>
    <w:rsid w:val="00A80ABF"/>
    <w:rsid w:val="00A80D51"/>
    <w:rsid w:val="00A80E47"/>
    <w:rsid w:val="00A813CD"/>
    <w:rsid w:val="00A81449"/>
    <w:rsid w:val="00A8256C"/>
    <w:rsid w:val="00A82D0B"/>
    <w:rsid w:val="00A83206"/>
    <w:rsid w:val="00A83491"/>
    <w:rsid w:val="00A835A6"/>
    <w:rsid w:val="00A8364A"/>
    <w:rsid w:val="00A83DFB"/>
    <w:rsid w:val="00A8443C"/>
    <w:rsid w:val="00A84CD0"/>
    <w:rsid w:val="00A84F6D"/>
    <w:rsid w:val="00A85504"/>
    <w:rsid w:val="00A85738"/>
    <w:rsid w:val="00A85BA1"/>
    <w:rsid w:val="00A85F9C"/>
    <w:rsid w:val="00A86832"/>
    <w:rsid w:val="00A86889"/>
    <w:rsid w:val="00A86EE5"/>
    <w:rsid w:val="00A86F6B"/>
    <w:rsid w:val="00A86FCA"/>
    <w:rsid w:val="00A87291"/>
    <w:rsid w:val="00A8748A"/>
    <w:rsid w:val="00A87525"/>
    <w:rsid w:val="00A87BEC"/>
    <w:rsid w:val="00A87F58"/>
    <w:rsid w:val="00A907D0"/>
    <w:rsid w:val="00A90AB2"/>
    <w:rsid w:val="00A91BE2"/>
    <w:rsid w:val="00A92387"/>
    <w:rsid w:val="00A92FAA"/>
    <w:rsid w:val="00A930C5"/>
    <w:rsid w:val="00A93160"/>
    <w:rsid w:val="00A933E6"/>
    <w:rsid w:val="00A9355F"/>
    <w:rsid w:val="00A938B3"/>
    <w:rsid w:val="00A93C70"/>
    <w:rsid w:val="00A93D6E"/>
    <w:rsid w:val="00A940C8"/>
    <w:rsid w:val="00A94ABB"/>
    <w:rsid w:val="00A9539F"/>
    <w:rsid w:val="00A95531"/>
    <w:rsid w:val="00A95974"/>
    <w:rsid w:val="00A95E1C"/>
    <w:rsid w:val="00A96400"/>
    <w:rsid w:val="00A965AF"/>
    <w:rsid w:val="00A96790"/>
    <w:rsid w:val="00A96B19"/>
    <w:rsid w:val="00A96B30"/>
    <w:rsid w:val="00A97B27"/>
    <w:rsid w:val="00A97B44"/>
    <w:rsid w:val="00A97DCA"/>
    <w:rsid w:val="00A97EF0"/>
    <w:rsid w:val="00A97F24"/>
    <w:rsid w:val="00AA018F"/>
    <w:rsid w:val="00AA04EC"/>
    <w:rsid w:val="00AA0624"/>
    <w:rsid w:val="00AA0ED3"/>
    <w:rsid w:val="00AA0FE0"/>
    <w:rsid w:val="00AA13DD"/>
    <w:rsid w:val="00AA1906"/>
    <w:rsid w:val="00AA1DC6"/>
    <w:rsid w:val="00AA27D8"/>
    <w:rsid w:val="00AA427A"/>
    <w:rsid w:val="00AA4C05"/>
    <w:rsid w:val="00AA6269"/>
    <w:rsid w:val="00AA6937"/>
    <w:rsid w:val="00AA6F4B"/>
    <w:rsid w:val="00AA7511"/>
    <w:rsid w:val="00AA7BB9"/>
    <w:rsid w:val="00AB0799"/>
    <w:rsid w:val="00AB0ED4"/>
    <w:rsid w:val="00AB1174"/>
    <w:rsid w:val="00AB1AA9"/>
    <w:rsid w:val="00AB2009"/>
    <w:rsid w:val="00AB2436"/>
    <w:rsid w:val="00AB3300"/>
    <w:rsid w:val="00AB409A"/>
    <w:rsid w:val="00AB423B"/>
    <w:rsid w:val="00AB429B"/>
    <w:rsid w:val="00AB43D2"/>
    <w:rsid w:val="00AB48AD"/>
    <w:rsid w:val="00AB499F"/>
    <w:rsid w:val="00AB49E7"/>
    <w:rsid w:val="00AB586F"/>
    <w:rsid w:val="00AB631E"/>
    <w:rsid w:val="00AB64B3"/>
    <w:rsid w:val="00AB6B50"/>
    <w:rsid w:val="00AB7440"/>
    <w:rsid w:val="00AC0070"/>
    <w:rsid w:val="00AC01AC"/>
    <w:rsid w:val="00AC0654"/>
    <w:rsid w:val="00AC0C4B"/>
    <w:rsid w:val="00AC0C6A"/>
    <w:rsid w:val="00AC0D33"/>
    <w:rsid w:val="00AC0F41"/>
    <w:rsid w:val="00AC1B14"/>
    <w:rsid w:val="00AC26C8"/>
    <w:rsid w:val="00AC38B7"/>
    <w:rsid w:val="00AC4FF6"/>
    <w:rsid w:val="00AC6179"/>
    <w:rsid w:val="00AC6788"/>
    <w:rsid w:val="00AC6B19"/>
    <w:rsid w:val="00AC6BF6"/>
    <w:rsid w:val="00AC6F6C"/>
    <w:rsid w:val="00AD0104"/>
    <w:rsid w:val="00AD0D26"/>
    <w:rsid w:val="00AD1490"/>
    <w:rsid w:val="00AD1FF8"/>
    <w:rsid w:val="00AD2798"/>
    <w:rsid w:val="00AD42F7"/>
    <w:rsid w:val="00AD484D"/>
    <w:rsid w:val="00AD4963"/>
    <w:rsid w:val="00AD4F14"/>
    <w:rsid w:val="00AD515C"/>
    <w:rsid w:val="00AD5944"/>
    <w:rsid w:val="00AD5F67"/>
    <w:rsid w:val="00AD6364"/>
    <w:rsid w:val="00AD65C0"/>
    <w:rsid w:val="00AD687F"/>
    <w:rsid w:val="00AD6D0E"/>
    <w:rsid w:val="00AD7339"/>
    <w:rsid w:val="00AD75A4"/>
    <w:rsid w:val="00AE0271"/>
    <w:rsid w:val="00AE0AB8"/>
    <w:rsid w:val="00AE0B4C"/>
    <w:rsid w:val="00AE0F84"/>
    <w:rsid w:val="00AE1465"/>
    <w:rsid w:val="00AE1889"/>
    <w:rsid w:val="00AE1DDD"/>
    <w:rsid w:val="00AE3D98"/>
    <w:rsid w:val="00AE3E9A"/>
    <w:rsid w:val="00AE4184"/>
    <w:rsid w:val="00AE43BD"/>
    <w:rsid w:val="00AE5204"/>
    <w:rsid w:val="00AE554D"/>
    <w:rsid w:val="00AE55FC"/>
    <w:rsid w:val="00AE5920"/>
    <w:rsid w:val="00AE5F7C"/>
    <w:rsid w:val="00AE5F87"/>
    <w:rsid w:val="00AE63F0"/>
    <w:rsid w:val="00AE655A"/>
    <w:rsid w:val="00AE66E4"/>
    <w:rsid w:val="00AE696C"/>
    <w:rsid w:val="00AE6C01"/>
    <w:rsid w:val="00AE6E0B"/>
    <w:rsid w:val="00AE6F95"/>
    <w:rsid w:val="00AE776A"/>
    <w:rsid w:val="00AE7819"/>
    <w:rsid w:val="00AF0B9B"/>
    <w:rsid w:val="00AF1010"/>
    <w:rsid w:val="00AF12E6"/>
    <w:rsid w:val="00AF24AB"/>
    <w:rsid w:val="00AF24D6"/>
    <w:rsid w:val="00AF2944"/>
    <w:rsid w:val="00AF2DCA"/>
    <w:rsid w:val="00AF2F91"/>
    <w:rsid w:val="00AF30B4"/>
    <w:rsid w:val="00AF33E9"/>
    <w:rsid w:val="00AF3972"/>
    <w:rsid w:val="00AF3B49"/>
    <w:rsid w:val="00AF40FB"/>
    <w:rsid w:val="00AF4103"/>
    <w:rsid w:val="00AF4160"/>
    <w:rsid w:val="00AF568A"/>
    <w:rsid w:val="00AF59CD"/>
    <w:rsid w:val="00AF61CE"/>
    <w:rsid w:val="00AF6600"/>
    <w:rsid w:val="00AF7F85"/>
    <w:rsid w:val="00B00832"/>
    <w:rsid w:val="00B00A85"/>
    <w:rsid w:val="00B014D0"/>
    <w:rsid w:val="00B01D0F"/>
    <w:rsid w:val="00B01FEA"/>
    <w:rsid w:val="00B02665"/>
    <w:rsid w:val="00B02A8F"/>
    <w:rsid w:val="00B02BC4"/>
    <w:rsid w:val="00B02DAE"/>
    <w:rsid w:val="00B0403E"/>
    <w:rsid w:val="00B0406F"/>
    <w:rsid w:val="00B0434F"/>
    <w:rsid w:val="00B04456"/>
    <w:rsid w:val="00B04F16"/>
    <w:rsid w:val="00B050BD"/>
    <w:rsid w:val="00B0520D"/>
    <w:rsid w:val="00B0605C"/>
    <w:rsid w:val="00B06390"/>
    <w:rsid w:val="00B068C9"/>
    <w:rsid w:val="00B06A3F"/>
    <w:rsid w:val="00B06DBD"/>
    <w:rsid w:val="00B07BB6"/>
    <w:rsid w:val="00B10275"/>
    <w:rsid w:val="00B10ED9"/>
    <w:rsid w:val="00B11570"/>
    <w:rsid w:val="00B11A46"/>
    <w:rsid w:val="00B11FBB"/>
    <w:rsid w:val="00B12003"/>
    <w:rsid w:val="00B12F43"/>
    <w:rsid w:val="00B13F30"/>
    <w:rsid w:val="00B14854"/>
    <w:rsid w:val="00B15561"/>
    <w:rsid w:val="00B1561B"/>
    <w:rsid w:val="00B16EE4"/>
    <w:rsid w:val="00B16FA4"/>
    <w:rsid w:val="00B17A95"/>
    <w:rsid w:val="00B17DDD"/>
    <w:rsid w:val="00B206FF"/>
    <w:rsid w:val="00B209C9"/>
    <w:rsid w:val="00B2113F"/>
    <w:rsid w:val="00B212DA"/>
    <w:rsid w:val="00B2161E"/>
    <w:rsid w:val="00B21809"/>
    <w:rsid w:val="00B21D52"/>
    <w:rsid w:val="00B2200E"/>
    <w:rsid w:val="00B225E5"/>
    <w:rsid w:val="00B22E4B"/>
    <w:rsid w:val="00B239CC"/>
    <w:rsid w:val="00B23EA4"/>
    <w:rsid w:val="00B23EFB"/>
    <w:rsid w:val="00B240DD"/>
    <w:rsid w:val="00B242F8"/>
    <w:rsid w:val="00B24D12"/>
    <w:rsid w:val="00B2570F"/>
    <w:rsid w:val="00B25A6A"/>
    <w:rsid w:val="00B25ABA"/>
    <w:rsid w:val="00B25CAE"/>
    <w:rsid w:val="00B25F4F"/>
    <w:rsid w:val="00B27051"/>
    <w:rsid w:val="00B272F8"/>
    <w:rsid w:val="00B3152A"/>
    <w:rsid w:val="00B31C6A"/>
    <w:rsid w:val="00B322B0"/>
    <w:rsid w:val="00B32455"/>
    <w:rsid w:val="00B32813"/>
    <w:rsid w:val="00B32BCC"/>
    <w:rsid w:val="00B33670"/>
    <w:rsid w:val="00B34882"/>
    <w:rsid w:val="00B34994"/>
    <w:rsid w:val="00B360FD"/>
    <w:rsid w:val="00B36232"/>
    <w:rsid w:val="00B36274"/>
    <w:rsid w:val="00B37355"/>
    <w:rsid w:val="00B402D9"/>
    <w:rsid w:val="00B40302"/>
    <w:rsid w:val="00B4094C"/>
    <w:rsid w:val="00B4130E"/>
    <w:rsid w:val="00B4159E"/>
    <w:rsid w:val="00B415FD"/>
    <w:rsid w:val="00B41E38"/>
    <w:rsid w:val="00B4242C"/>
    <w:rsid w:val="00B426E4"/>
    <w:rsid w:val="00B42C33"/>
    <w:rsid w:val="00B43427"/>
    <w:rsid w:val="00B43570"/>
    <w:rsid w:val="00B43A48"/>
    <w:rsid w:val="00B449DA"/>
    <w:rsid w:val="00B44B49"/>
    <w:rsid w:val="00B44BA8"/>
    <w:rsid w:val="00B44CB8"/>
    <w:rsid w:val="00B4506E"/>
    <w:rsid w:val="00B45FFB"/>
    <w:rsid w:val="00B46503"/>
    <w:rsid w:val="00B4687D"/>
    <w:rsid w:val="00B46A6F"/>
    <w:rsid w:val="00B47769"/>
    <w:rsid w:val="00B503FB"/>
    <w:rsid w:val="00B505CD"/>
    <w:rsid w:val="00B50CE6"/>
    <w:rsid w:val="00B51383"/>
    <w:rsid w:val="00B51475"/>
    <w:rsid w:val="00B523A7"/>
    <w:rsid w:val="00B528E2"/>
    <w:rsid w:val="00B52E73"/>
    <w:rsid w:val="00B5311E"/>
    <w:rsid w:val="00B53DC0"/>
    <w:rsid w:val="00B53F9F"/>
    <w:rsid w:val="00B54A51"/>
    <w:rsid w:val="00B54FD2"/>
    <w:rsid w:val="00B557B7"/>
    <w:rsid w:val="00B55896"/>
    <w:rsid w:val="00B55A26"/>
    <w:rsid w:val="00B55C09"/>
    <w:rsid w:val="00B55D66"/>
    <w:rsid w:val="00B5617D"/>
    <w:rsid w:val="00B57036"/>
    <w:rsid w:val="00B574F7"/>
    <w:rsid w:val="00B57704"/>
    <w:rsid w:val="00B57BEB"/>
    <w:rsid w:val="00B606BB"/>
    <w:rsid w:val="00B60C95"/>
    <w:rsid w:val="00B61587"/>
    <w:rsid w:val="00B615E6"/>
    <w:rsid w:val="00B61E88"/>
    <w:rsid w:val="00B62678"/>
    <w:rsid w:val="00B62FB2"/>
    <w:rsid w:val="00B630B3"/>
    <w:rsid w:val="00B635B0"/>
    <w:rsid w:val="00B638AE"/>
    <w:rsid w:val="00B64334"/>
    <w:rsid w:val="00B646BF"/>
    <w:rsid w:val="00B64C83"/>
    <w:rsid w:val="00B65C2C"/>
    <w:rsid w:val="00B6630E"/>
    <w:rsid w:val="00B66C0D"/>
    <w:rsid w:val="00B6732F"/>
    <w:rsid w:val="00B70290"/>
    <w:rsid w:val="00B70746"/>
    <w:rsid w:val="00B708EC"/>
    <w:rsid w:val="00B70A31"/>
    <w:rsid w:val="00B70B1A"/>
    <w:rsid w:val="00B70C8E"/>
    <w:rsid w:val="00B70D10"/>
    <w:rsid w:val="00B70F75"/>
    <w:rsid w:val="00B71268"/>
    <w:rsid w:val="00B71AA1"/>
    <w:rsid w:val="00B72753"/>
    <w:rsid w:val="00B72924"/>
    <w:rsid w:val="00B73167"/>
    <w:rsid w:val="00B742B4"/>
    <w:rsid w:val="00B74485"/>
    <w:rsid w:val="00B74BC6"/>
    <w:rsid w:val="00B75D0D"/>
    <w:rsid w:val="00B764C9"/>
    <w:rsid w:val="00B766D0"/>
    <w:rsid w:val="00B76808"/>
    <w:rsid w:val="00B76956"/>
    <w:rsid w:val="00B76B01"/>
    <w:rsid w:val="00B76DF9"/>
    <w:rsid w:val="00B775B4"/>
    <w:rsid w:val="00B77725"/>
    <w:rsid w:val="00B77E36"/>
    <w:rsid w:val="00B80251"/>
    <w:rsid w:val="00B80D4A"/>
    <w:rsid w:val="00B81561"/>
    <w:rsid w:val="00B81896"/>
    <w:rsid w:val="00B81AE0"/>
    <w:rsid w:val="00B81C61"/>
    <w:rsid w:val="00B81DF7"/>
    <w:rsid w:val="00B82163"/>
    <w:rsid w:val="00B82ACD"/>
    <w:rsid w:val="00B83D3D"/>
    <w:rsid w:val="00B83F4B"/>
    <w:rsid w:val="00B84120"/>
    <w:rsid w:val="00B84399"/>
    <w:rsid w:val="00B843E2"/>
    <w:rsid w:val="00B84407"/>
    <w:rsid w:val="00B84681"/>
    <w:rsid w:val="00B848F7"/>
    <w:rsid w:val="00B84AEF"/>
    <w:rsid w:val="00B84B5E"/>
    <w:rsid w:val="00B84FA3"/>
    <w:rsid w:val="00B851C7"/>
    <w:rsid w:val="00B851E7"/>
    <w:rsid w:val="00B851F3"/>
    <w:rsid w:val="00B85946"/>
    <w:rsid w:val="00B85FFB"/>
    <w:rsid w:val="00B8634E"/>
    <w:rsid w:val="00B86478"/>
    <w:rsid w:val="00B8659F"/>
    <w:rsid w:val="00B9005F"/>
    <w:rsid w:val="00B90DEF"/>
    <w:rsid w:val="00B916B4"/>
    <w:rsid w:val="00B91988"/>
    <w:rsid w:val="00B91C92"/>
    <w:rsid w:val="00B91D9A"/>
    <w:rsid w:val="00B91E07"/>
    <w:rsid w:val="00B922D1"/>
    <w:rsid w:val="00B92322"/>
    <w:rsid w:val="00B92466"/>
    <w:rsid w:val="00B92A08"/>
    <w:rsid w:val="00B92F90"/>
    <w:rsid w:val="00B930B2"/>
    <w:rsid w:val="00B93294"/>
    <w:rsid w:val="00B9339A"/>
    <w:rsid w:val="00B939CA"/>
    <w:rsid w:val="00B93D49"/>
    <w:rsid w:val="00B93FE4"/>
    <w:rsid w:val="00B94091"/>
    <w:rsid w:val="00B94344"/>
    <w:rsid w:val="00B9504E"/>
    <w:rsid w:val="00B95B2A"/>
    <w:rsid w:val="00B95EDC"/>
    <w:rsid w:val="00B96B73"/>
    <w:rsid w:val="00B96E28"/>
    <w:rsid w:val="00B97084"/>
    <w:rsid w:val="00B97374"/>
    <w:rsid w:val="00B975A3"/>
    <w:rsid w:val="00BA031C"/>
    <w:rsid w:val="00BA0617"/>
    <w:rsid w:val="00BA0764"/>
    <w:rsid w:val="00BA095E"/>
    <w:rsid w:val="00BA16DA"/>
    <w:rsid w:val="00BA175D"/>
    <w:rsid w:val="00BA19C0"/>
    <w:rsid w:val="00BA1C1C"/>
    <w:rsid w:val="00BA231C"/>
    <w:rsid w:val="00BA28DD"/>
    <w:rsid w:val="00BA3861"/>
    <w:rsid w:val="00BA3A51"/>
    <w:rsid w:val="00BA429C"/>
    <w:rsid w:val="00BA4839"/>
    <w:rsid w:val="00BA4D75"/>
    <w:rsid w:val="00BA4FFF"/>
    <w:rsid w:val="00BA555D"/>
    <w:rsid w:val="00BA5A07"/>
    <w:rsid w:val="00BA5CE2"/>
    <w:rsid w:val="00BA6223"/>
    <w:rsid w:val="00BA66BB"/>
    <w:rsid w:val="00BA6A4C"/>
    <w:rsid w:val="00BA76B1"/>
    <w:rsid w:val="00BA7B1D"/>
    <w:rsid w:val="00BA7C1E"/>
    <w:rsid w:val="00BB0450"/>
    <w:rsid w:val="00BB077D"/>
    <w:rsid w:val="00BB0E92"/>
    <w:rsid w:val="00BB0FB5"/>
    <w:rsid w:val="00BB1917"/>
    <w:rsid w:val="00BB1B05"/>
    <w:rsid w:val="00BB2363"/>
    <w:rsid w:val="00BB2797"/>
    <w:rsid w:val="00BB3608"/>
    <w:rsid w:val="00BB3656"/>
    <w:rsid w:val="00BB38AE"/>
    <w:rsid w:val="00BB3A3A"/>
    <w:rsid w:val="00BB45E0"/>
    <w:rsid w:val="00BB4D46"/>
    <w:rsid w:val="00BB4D7A"/>
    <w:rsid w:val="00BB4E9F"/>
    <w:rsid w:val="00BB51E5"/>
    <w:rsid w:val="00BB57CB"/>
    <w:rsid w:val="00BB5B10"/>
    <w:rsid w:val="00BB5B97"/>
    <w:rsid w:val="00BB6592"/>
    <w:rsid w:val="00BB71E8"/>
    <w:rsid w:val="00BB7A70"/>
    <w:rsid w:val="00BC01A6"/>
    <w:rsid w:val="00BC0BE6"/>
    <w:rsid w:val="00BC0E26"/>
    <w:rsid w:val="00BC0F77"/>
    <w:rsid w:val="00BC1326"/>
    <w:rsid w:val="00BC1428"/>
    <w:rsid w:val="00BC154F"/>
    <w:rsid w:val="00BC1BC5"/>
    <w:rsid w:val="00BC205A"/>
    <w:rsid w:val="00BC2350"/>
    <w:rsid w:val="00BC2A7C"/>
    <w:rsid w:val="00BC3104"/>
    <w:rsid w:val="00BC33C8"/>
    <w:rsid w:val="00BC3E52"/>
    <w:rsid w:val="00BC3EB7"/>
    <w:rsid w:val="00BC3FB7"/>
    <w:rsid w:val="00BC416D"/>
    <w:rsid w:val="00BC42D5"/>
    <w:rsid w:val="00BC4323"/>
    <w:rsid w:val="00BC44CF"/>
    <w:rsid w:val="00BC497C"/>
    <w:rsid w:val="00BC4A7A"/>
    <w:rsid w:val="00BC4B4A"/>
    <w:rsid w:val="00BC4F0A"/>
    <w:rsid w:val="00BC5020"/>
    <w:rsid w:val="00BC5177"/>
    <w:rsid w:val="00BC588E"/>
    <w:rsid w:val="00BC59EC"/>
    <w:rsid w:val="00BC5A47"/>
    <w:rsid w:val="00BC5CF7"/>
    <w:rsid w:val="00BC6E97"/>
    <w:rsid w:val="00BC7BFC"/>
    <w:rsid w:val="00BD0D42"/>
    <w:rsid w:val="00BD1200"/>
    <w:rsid w:val="00BD16F5"/>
    <w:rsid w:val="00BD1AFC"/>
    <w:rsid w:val="00BD1F28"/>
    <w:rsid w:val="00BD2359"/>
    <w:rsid w:val="00BD2674"/>
    <w:rsid w:val="00BD2D72"/>
    <w:rsid w:val="00BD2F07"/>
    <w:rsid w:val="00BD316E"/>
    <w:rsid w:val="00BD391C"/>
    <w:rsid w:val="00BD3B67"/>
    <w:rsid w:val="00BD4626"/>
    <w:rsid w:val="00BD47D6"/>
    <w:rsid w:val="00BD47EB"/>
    <w:rsid w:val="00BD4890"/>
    <w:rsid w:val="00BD489F"/>
    <w:rsid w:val="00BD530C"/>
    <w:rsid w:val="00BD5451"/>
    <w:rsid w:val="00BD57DE"/>
    <w:rsid w:val="00BD581E"/>
    <w:rsid w:val="00BD61C7"/>
    <w:rsid w:val="00BD6503"/>
    <w:rsid w:val="00BD6528"/>
    <w:rsid w:val="00BD6E5B"/>
    <w:rsid w:val="00BD72FD"/>
    <w:rsid w:val="00BD7FD4"/>
    <w:rsid w:val="00BE0D47"/>
    <w:rsid w:val="00BE0EC3"/>
    <w:rsid w:val="00BE0ECF"/>
    <w:rsid w:val="00BE1040"/>
    <w:rsid w:val="00BE12CF"/>
    <w:rsid w:val="00BE13EE"/>
    <w:rsid w:val="00BE16BE"/>
    <w:rsid w:val="00BE1C70"/>
    <w:rsid w:val="00BE1FEF"/>
    <w:rsid w:val="00BE28C1"/>
    <w:rsid w:val="00BE2D5E"/>
    <w:rsid w:val="00BE2E45"/>
    <w:rsid w:val="00BE30CA"/>
    <w:rsid w:val="00BE341B"/>
    <w:rsid w:val="00BE3686"/>
    <w:rsid w:val="00BE369D"/>
    <w:rsid w:val="00BE36A8"/>
    <w:rsid w:val="00BE3701"/>
    <w:rsid w:val="00BE3743"/>
    <w:rsid w:val="00BE379B"/>
    <w:rsid w:val="00BE43D1"/>
    <w:rsid w:val="00BE4655"/>
    <w:rsid w:val="00BE4821"/>
    <w:rsid w:val="00BE52B8"/>
    <w:rsid w:val="00BE5B97"/>
    <w:rsid w:val="00BE61C1"/>
    <w:rsid w:val="00BE7110"/>
    <w:rsid w:val="00BE7761"/>
    <w:rsid w:val="00BE7AAE"/>
    <w:rsid w:val="00BF032E"/>
    <w:rsid w:val="00BF0418"/>
    <w:rsid w:val="00BF0ABC"/>
    <w:rsid w:val="00BF14F0"/>
    <w:rsid w:val="00BF2234"/>
    <w:rsid w:val="00BF25D0"/>
    <w:rsid w:val="00BF2820"/>
    <w:rsid w:val="00BF2824"/>
    <w:rsid w:val="00BF2AD1"/>
    <w:rsid w:val="00BF2D84"/>
    <w:rsid w:val="00BF356C"/>
    <w:rsid w:val="00BF45DD"/>
    <w:rsid w:val="00BF5476"/>
    <w:rsid w:val="00BF5DDD"/>
    <w:rsid w:val="00BF677E"/>
    <w:rsid w:val="00BF6961"/>
    <w:rsid w:val="00BF69DB"/>
    <w:rsid w:val="00BF6C27"/>
    <w:rsid w:val="00BF6E4C"/>
    <w:rsid w:val="00BF70CA"/>
    <w:rsid w:val="00BF7874"/>
    <w:rsid w:val="00C00AB2"/>
    <w:rsid w:val="00C00B56"/>
    <w:rsid w:val="00C02656"/>
    <w:rsid w:val="00C02B8A"/>
    <w:rsid w:val="00C035A6"/>
    <w:rsid w:val="00C0387D"/>
    <w:rsid w:val="00C0415D"/>
    <w:rsid w:val="00C041D3"/>
    <w:rsid w:val="00C048C4"/>
    <w:rsid w:val="00C04E91"/>
    <w:rsid w:val="00C04F4E"/>
    <w:rsid w:val="00C050F3"/>
    <w:rsid w:val="00C063FD"/>
    <w:rsid w:val="00C0683D"/>
    <w:rsid w:val="00C06B50"/>
    <w:rsid w:val="00C06C16"/>
    <w:rsid w:val="00C06FDD"/>
    <w:rsid w:val="00C07281"/>
    <w:rsid w:val="00C075DC"/>
    <w:rsid w:val="00C07810"/>
    <w:rsid w:val="00C07978"/>
    <w:rsid w:val="00C10396"/>
    <w:rsid w:val="00C104CD"/>
    <w:rsid w:val="00C10E6B"/>
    <w:rsid w:val="00C10FAF"/>
    <w:rsid w:val="00C11074"/>
    <w:rsid w:val="00C117F5"/>
    <w:rsid w:val="00C11946"/>
    <w:rsid w:val="00C11D60"/>
    <w:rsid w:val="00C125D6"/>
    <w:rsid w:val="00C12754"/>
    <w:rsid w:val="00C127FB"/>
    <w:rsid w:val="00C128E7"/>
    <w:rsid w:val="00C140ED"/>
    <w:rsid w:val="00C145C5"/>
    <w:rsid w:val="00C15B41"/>
    <w:rsid w:val="00C15E86"/>
    <w:rsid w:val="00C16607"/>
    <w:rsid w:val="00C16784"/>
    <w:rsid w:val="00C16AEF"/>
    <w:rsid w:val="00C16BC2"/>
    <w:rsid w:val="00C16D55"/>
    <w:rsid w:val="00C1774F"/>
    <w:rsid w:val="00C17A1E"/>
    <w:rsid w:val="00C17B95"/>
    <w:rsid w:val="00C17DEF"/>
    <w:rsid w:val="00C202FB"/>
    <w:rsid w:val="00C20478"/>
    <w:rsid w:val="00C20E21"/>
    <w:rsid w:val="00C20E44"/>
    <w:rsid w:val="00C210BB"/>
    <w:rsid w:val="00C21E05"/>
    <w:rsid w:val="00C22856"/>
    <w:rsid w:val="00C2289F"/>
    <w:rsid w:val="00C22C1D"/>
    <w:rsid w:val="00C230C8"/>
    <w:rsid w:val="00C24452"/>
    <w:rsid w:val="00C24AC6"/>
    <w:rsid w:val="00C24FE4"/>
    <w:rsid w:val="00C2552C"/>
    <w:rsid w:val="00C26072"/>
    <w:rsid w:val="00C26771"/>
    <w:rsid w:val="00C27310"/>
    <w:rsid w:val="00C27423"/>
    <w:rsid w:val="00C274E7"/>
    <w:rsid w:val="00C27894"/>
    <w:rsid w:val="00C305B6"/>
    <w:rsid w:val="00C309F9"/>
    <w:rsid w:val="00C30A11"/>
    <w:rsid w:val="00C311D8"/>
    <w:rsid w:val="00C31290"/>
    <w:rsid w:val="00C31835"/>
    <w:rsid w:val="00C33208"/>
    <w:rsid w:val="00C333A9"/>
    <w:rsid w:val="00C335C8"/>
    <w:rsid w:val="00C33921"/>
    <w:rsid w:val="00C33BD0"/>
    <w:rsid w:val="00C344B2"/>
    <w:rsid w:val="00C349DB"/>
    <w:rsid w:val="00C34B6E"/>
    <w:rsid w:val="00C35CCD"/>
    <w:rsid w:val="00C35E55"/>
    <w:rsid w:val="00C366D0"/>
    <w:rsid w:val="00C378C3"/>
    <w:rsid w:val="00C37931"/>
    <w:rsid w:val="00C37D22"/>
    <w:rsid w:val="00C40491"/>
    <w:rsid w:val="00C418B8"/>
    <w:rsid w:val="00C419D1"/>
    <w:rsid w:val="00C41EA9"/>
    <w:rsid w:val="00C426BD"/>
    <w:rsid w:val="00C42E33"/>
    <w:rsid w:val="00C4313D"/>
    <w:rsid w:val="00C43376"/>
    <w:rsid w:val="00C433E3"/>
    <w:rsid w:val="00C43511"/>
    <w:rsid w:val="00C43CDB"/>
    <w:rsid w:val="00C44069"/>
    <w:rsid w:val="00C44148"/>
    <w:rsid w:val="00C44245"/>
    <w:rsid w:val="00C44435"/>
    <w:rsid w:val="00C44A04"/>
    <w:rsid w:val="00C44BFE"/>
    <w:rsid w:val="00C44D07"/>
    <w:rsid w:val="00C45832"/>
    <w:rsid w:val="00C458DC"/>
    <w:rsid w:val="00C459A9"/>
    <w:rsid w:val="00C45F1F"/>
    <w:rsid w:val="00C46CF5"/>
    <w:rsid w:val="00C47F96"/>
    <w:rsid w:val="00C502BB"/>
    <w:rsid w:val="00C50768"/>
    <w:rsid w:val="00C5195A"/>
    <w:rsid w:val="00C51D9B"/>
    <w:rsid w:val="00C51E69"/>
    <w:rsid w:val="00C51F6E"/>
    <w:rsid w:val="00C5203A"/>
    <w:rsid w:val="00C5217A"/>
    <w:rsid w:val="00C53031"/>
    <w:rsid w:val="00C535CA"/>
    <w:rsid w:val="00C53B11"/>
    <w:rsid w:val="00C53B5F"/>
    <w:rsid w:val="00C53CB5"/>
    <w:rsid w:val="00C540EC"/>
    <w:rsid w:val="00C552A2"/>
    <w:rsid w:val="00C55356"/>
    <w:rsid w:val="00C554A9"/>
    <w:rsid w:val="00C55CCA"/>
    <w:rsid w:val="00C5646E"/>
    <w:rsid w:val="00C564CE"/>
    <w:rsid w:val="00C56C59"/>
    <w:rsid w:val="00C570A0"/>
    <w:rsid w:val="00C57DAA"/>
    <w:rsid w:val="00C60EEE"/>
    <w:rsid w:val="00C610C0"/>
    <w:rsid w:val="00C61864"/>
    <w:rsid w:val="00C61D52"/>
    <w:rsid w:val="00C62114"/>
    <w:rsid w:val="00C6266A"/>
    <w:rsid w:val="00C62F2B"/>
    <w:rsid w:val="00C63576"/>
    <w:rsid w:val="00C6364D"/>
    <w:rsid w:val="00C63E00"/>
    <w:rsid w:val="00C64311"/>
    <w:rsid w:val="00C643FB"/>
    <w:rsid w:val="00C64BC4"/>
    <w:rsid w:val="00C64C62"/>
    <w:rsid w:val="00C64E8F"/>
    <w:rsid w:val="00C6540F"/>
    <w:rsid w:val="00C65FBD"/>
    <w:rsid w:val="00C6611D"/>
    <w:rsid w:val="00C66741"/>
    <w:rsid w:val="00C66920"/>
    <w:rsid w:val="00C67C06"/>
    <w:rsid w:val="00C702E5"/>
    <w:rsid w:val="00C70668"/>
    <w:rsid w:val="00C707F2"/>
    <w:rsid w:val="00C708F9"/>
    <w:rsid w:val="00C70D0B"/>
    <w:rsid w:val="00C71548"/>
    <w:rsid w:val="00C71A7D"/>
    <w:rsid w:val="00C71F19"/>
    <w:rsid w:val="00C71F48"/>
    <w:rsid w:val="00C7203A"/>
    <w:rsid w:val="00C720BC"/>
    <w:rsid w:val="00C72474"/>
    <w:rsid w:val="00C731C2"/>
    <w:rsid w:val="00C7323C"/>
    <w:rsid w:val="00C73435"/>
    <w:rsid w:val="00C73B83"/>
    <w:rsid w:val="00C74C0B"/>
    <w:rsid w:val="00C74E04"/>
    <w:rsid w:val="00C74E07"/>
    <w:rsid w:val="00C74E3B"/>
    <w:rsid w:val="00C751D8"/>
    <w:rsid w:val="00C75397"/>
    <w:rsid w:val="00C75548"/>
    <w:rsid w:val="00C75630"/>
    <w:rsid w:val="00C75A7E"/>
    <w:rsid w:val="00C76069"/>
    <w:rsid w:val="00C76127"/>
    <w:rsid w:val="00C772D8"/>
    <w:rsid w:val="00C7748D"/>
    <w:rsid w:val="00C777EE"/>
    <w:rsid w:val="00C777FA"/>
    <w:rsid w:val="00C77972"/>
    <w:rsid w:val="00C77D59"/>
    <w:rsid w:val="00C805BA"/>
    <w:rsid w:val="00C8153A"/>
    <w:rsid w:val="00C81CAB"/>
    <w:rsid w:val="00C8215D"/>
    <w:rsid w:val="00C82C0E"/>
    <w:rsid w:val="00C83A77"/>
    <w:rsid w:val="00C83CE1"/>
    <w:rsid w:val="00C84508"/>
    <w:rsid w:val="00C846B7"/>
    <w:rsid w:val="00C84914"/>
    <w:rsid w:val="00C84A39"/>
    <w:rsid w:val="00C84DF7"/>
    <w:rsid w:val="00C853D7"/>
    <w:rsid w:val="00C854EC"/>
    <w:rsid w:val="00C8569B"/>
    <w:rsid w:val="00C8571B"/>
    <w:rsid w:val="00C85C12"/>
    <w:rsid w:val="00C85CB8"/>
    <w:rsid w:val="00C868F9"/>
    <w:rsid w:val="00C87B8B"/>
    <w:rsid w:val="00C87DF6"/>
    <w:rsid w:val="00C87FA3"/>
    <w:rsid w:val="00C9010E"/>
    <w:rsid w:val="00C90297"/>
    <w:rsid w:val="00C907C7"/>
    <w:rsid w:val="00C907CE"/>
    <w:rsid w:val="00C90BA8"/>
    <w:rsid w:val="00C914D2"/>
    <w:rsid w:val="00C916A5"/>
    <w:rsid w:val="00C91AC9"/>
    <w:rsid w:val="00C91F94"/>
    <w:rsid w:val="00C922A0"/>
    <w:rsid w:val="00C92306"/>
    <w:rsid w:val="00C92622"/>
    <w:rsid w:val="00C92958"/>
    <w:rsid w:val="00C92F2A"/>
    <w:rsid w:val="00C92F6F"/>
    <w:rsid w:val="00C92FDB"/>
    <w:rsid w:val="00C93418"/>
    <w:rsid w:val="00C93495"/>
    <w:rsid w:val="00C93782"/>
    <w:rsid w:val="00C93ADB"/>
    <w:rsid w:val="00C93D3B"/>
    <w:rsid w:val="00C94054"/>
    <w:rsid w:val="00C94294"/>
    <w:rsid w:val="00C947E8"/>
    <w:rsid w:val="00C94C54"/>
    <w:rsid w:val="00C94D14"/>
    <w:rsid w:val="00C95196"/>
    <w:rsid w:val="00C957B1"/>
    <w:rsid w:val="00C959AD"/>
    <w:rsid w:val="00C9656C"/>
    <w:rsid w:val="00C967AE"/>
    <w:rsid w:val="00C96C8E"/>
    <w:rsid w:val="00C97A89"/>
    <w:rsid w:val="00CA0437"/>
    <w:rsid w:val="00CA07C1"/>
    <w:rsid w:val="00CA0A5B"/>
    <w:rsid w:val="00CA0BF7"/>
    <w:rsid w:val="00CA0E41"/>
    <w:rsid w:val="00CA1010"/>
    <w:rsid w:val="00CA1032"/>
    <w:rsid w:val="00CA13DC"/>
    <w:rsid w:val="00CA15BA"/>
    <w:rsid w:val="00CA15C5"/>
    <w:rsid w:val="00CA1656"/>
    <w:rsid w:val="00CA1D2B"/>
    <w:rsid w:val="00CA3AB4"/>
    <w:rsid w:val="00CA3EB8"/>
    <w:rsid w:val="00CA3F8A"/>
    <w:rsid w:val="00CA4004"/>
    <w:rsid w:val="00CA40A1"/>
    <w:rsid w:val="00CA41D5"/>
    <w:rsid w:val="00CA51A7"/>
    <w:rsid w:val="00CA573D"/>
    <w:rsid w:val="00CA57C3"/>
    <w:rsid w:val="00CA61A8"/>
    <w:rsid w:val="00CA632C"/>
    <w:rsid w:val="00CA6B71"/>
    <w:rsid w:val="00CA7557"/>
    <w:rsid w:val="00CA7B1A"/>
    <w:rsid w:val="00CB0479"/>
    <w:rsid w:val="00CB0E27"/>
    <w:rsid w:val="00CB1A0F"/>
    <w:rsid w:val="00CB2179"/>
    <w:rsid w:val="00CB251A"/>
    <w:rsid w:val="00CB2CAD"/>
    <w:rsid w:val="00CB3001"/>
    <w:rsid w:val="00CB3011"/>
    <w:rsid w:val="00CB4059"/>
    <w:rsid w:val="00CB41AF"/>
    <w:rsid w:val="00CB43ED"/>
    <w:rsid w:val="00CB472C"/>
    <w:rsid w:val="00CB599E"/>
    <w:rsid w:val="00CB5F6E"/>
    <w:rsid w:val="00CB60A4"/>
    <w:rsid w:val="00CB6EE3"/>
    <w:rsid w:val="00CB6FCB"/>
    <w:rsid w:val="00CB76BF"/>
    <w:rsid w:val="00CB77B8"/>
    <w:rsid w:val="00CB796F"/>
    <w:rsid w:val="00CB7D41"/>
    <w:rsid w:val="00CC0504"/>
    <w:rsid w:val="00CC07A4"/>
    <w:rsid w:val="00CC0B8E"/>
    <w:rsid w:val="00CC1AAA"/>
    <w:rsid w:val="00CC2640"/>
    <w:rsid w:val="00CC2C97"/>
    <w:rsid w:val="00CC337C"/>
    <w:rsid w:val="00CC362B"/>
    <w:rsid w:val="00CC4B3E"/>
    <w:rsid w:val="00CC4E3A"/>
    <w:rsid w:val="00CC53E6"/>
    <w:rsid w:val="00CC55D9"/>
    <w:rsid w:val="00CC573C"/>
    <w:rsid w:val="00CC62E2"/>
    <w:rsid w:val="00CC73DA"/>
    <w:rsid w:val="00CC7403"/>
    <w:rsid w:val="00CC7B86"/>
    <w:rsid w:val="00CD033C"/>
    <w:rsid w:val="00CD0627"/>
    <w:rsid w:val="00CD0667"/>
    <w:rsid w:val="00CD09FF"/>
    <w:rsid w:val="00CD11EE"/>
    <w:rsid w:val="00CD1697"/>
    <w:rsid w:val="00CD228F"/>
    <w:rsid w:val="00CD2736"/>
    <w:rsid w:val="00CD395F"/>
    <w:rsid w:val="00CD4A19"/>
    <w:rsid w:val="00CD5636"/>
    <w:rsid w:val="00CD5A8B"/>
    <w:rsid w:val="00CD5D10"/>
    <w:rsid w:val="00CD5F36"/>
    <w:rsid w:val="00CD5F93"/>
    <w:rsid w:val="00CD6140"/>
    <w:rsid w:val="00CD6195"/>
    <w:rsid w:val="00CD63DF"/>
    <w:rsid w:val="00CD66A5"/>
    <w:rsid w:val="00CD6879"/>
    <w:rsid w:val="00CD7532"/>
    <w:rsid w:val="00CD7813"/>
    <w:rsid w:val="00CD7A54"/>
    <w:rsid w:val="00CD7FC6"/>
    <w:rsid w:val="00CE01FB"/>
    <w:rsid w:val="00CE10EB"/>
    <w:rsid w:val="00CE27BF"/>
    <w:rsid w:val="00CE2CA1"/>
    <w:rsid w:val="00CE2F52"/>
    <w:rsid w:val="00CE3140"/>
    <w:rsid w:val="00CE39CC"/>
    <w:rsid w:val="00CE3DE5"/>
    <w:rsid w:val="00CE3FA7"/>
    <w:rsid w:val="00CE4162"/>
    <w:rsid w:val="00CE42AA"/>
    <w:rsid w:val="00CE4361"/>
    <w:rsid w:val="00CE4523"/>
    <w:rsid w:val="00CE4925"/>
    <w:rsid w:val="00CE4A8D"/>
    <w:rsid w:val="00CE5ACE"/>
    <w:rsid w:val="00CE5EDC"/>
    <w:rsid w:val="00CE679D"/>
    <w:rsid w:val="00CE691A"/>
    <w:rsid w:val="00CE6972"/>
    <w:rsid w:val="00CE6BF8"/>
    <w:rsid w:val="00CE6EF4"/>
    <w:rsid w:val="00CE7A4D"/>
    <w:rsid w:val="00CE7E46"/>
    <w:rsid w:val="00CE7EE2"/>
    <w:rsid w:val="00CF062F"/>
    <w:rsid w:val="00CF0918"/>
    <w:rsid w:val="00CF0A34"/>
    <w:rsid w:val="00CF12A4"/>
    <w:rsid w:val="00CF14CF"/>
    <w:rsid w:val="00CF1512"/>
    <w:rsid w:val="00CF1844"/>
    <w:rsid w:val="00CF22BC"/>
    <w:rsid w:val="00CF2835"/>
    <w:rsid w:val="00CF2CFA"/>
    <w:rsid w:val="00CF2F0E"/>
    <w:rsid w:val="00CF322C"/>
    <w:rsid w:val="00CF3A60"/>
    <w:rsid w:val="00CF4ADA"/>
    <w:rsid w:val="00CF55C2"/>
    <w:rsid w:val="00CF573C"/>
    <w:rsid w:val="00CF64A7"/>
    <w:rsid w:val="00CF699F"/>
    <w:rsid w:val="00CF6D9A"/>
    <w:rsid w:val="00CF6E95"/>
    <w:rsid w:val="00CF6FB5"/>
    <w:rsid w:val="00CF7144"/>
    <w:rsid w:val="00CF717E"/>
    <w:rsid w:val="00CF747D"/>
    <w:rsid w:val="00CF77E1"/>
    <w:rsid w:val="00CF7FA9"/>
    <w:rsid w:val="00D001DE"/>
    <w:rsid w:val="00D00212"/>
    <w:rsid w:val="00D010E5"/>
    <w:rsid w:val="00D01879"/>
    <w:rsid w:val="00D01F44"/>
    <w:rsid w:val="00D021BD"/>
    <w:rsid w:val="00D02A41"/>
    <w:rsid w:val="00D03E5F"/>
    <w:rsid w:val="00D04139"/>
    <w:rsid w:val="00D04D10"/>
    <w:rsid w:val="00D0516F"/>
    <w:rsid w:val="00D05513"/>
    <w:rsid w:val="00D055B6"/>
    <w:rsid w:val="00D05FCC"/>
    <w:rsid w:val="00D060ED"/>
    <w:rsid w:val="00D0618A"/>
    <w:rsid w:val="00D0698A"/>
    <w:rsid w:val="00D06D0A"/>
    <w:rsid w:val="00D06D13"/>
    <w:rsid w:val="00D06F6A"/>
    <w:rsid w:val="00D07246"/>
    <w:rsid w:val="00D073EE"/>
    <w:rsid w:val="00D073FD"/>
    <w:rsid w:val="00D106AE"/>
    <w:rsid w:val="00D12023"/>
    <w:rsid w:val="00D12359"/>
    <w:rsid w:val="00D12779"/>
    <w:rsid w:val="00D13B16"/>
    <w:rsid w:val="00D1437D"/>
    <w:rsid w:val="00D1499D"/>
    <w:rsid w:val="00D14B0F"/>
    <w:rsid w:val="00D14D93"/>
    <w:rsid w:val="00D155CB"/>
    <w:rsid w:val="00D157D5"/>
    <w:rsid w:val="00D157E8"/>
    <w:rsid w:val="00D163C6"/>
    <w:rsid w:val="00D17932"/>
    <w:rsid w:val="00D20437"/>
    <w:rsid w:val="00D208E6"/>
    <w:rsid w:val="00D20F21"/>
    <w:rsid w:val="00D215D0"/>
    <w:rsid w:val="00D21B44"/>
    <w:rsid w:val="00D21FD9"/>
    <w:rsid w:val="00D22A1B"/>
    <w:rsid w:val="00D22B0A"/>
    <w:rsid w:val="00D22C81"/>
    <w:rsid w:val="00D22CEF"/>
    <w:rsid w:val="00D23A21"/>
    <w:rsid w:val="00D24728"/>
    <w:rsid w:val="00D25051"/>
    <w:rsid w:val="00D25C62"/>
    <w:rsid w:val="00D26CF4"/>
    <w:rsid w:val="00D26DD8"/>
    <w:rsid w:val="00D276FD"/>
    <w:rsid w:val="00D27A19"/>
    <w:rsid w:val="00D27E06"/>
    <w:rsid w:val="00D27EE4"/>
    <w:rsid w:val="00D302AD"/>
    <w:rsid w:val="00D3040A"/>
    <w:rsid w:val="00D306A4"/>
    <w:rsid w:val="00D30F8A"/>
    <w:rsid w:val="00D30FEC"/>
    <w:rsid w:val="00D31096"/>
    <w:rsid w:val="00D31227"/>
    <w:rsid w:val="00D31583"/>
    <w:rsid w:val="00D3239E"/>
    <w:rsid w:val="00D32976"/>
    <w:rsid w:val="00D32B8D"/>
    <w:rsid w:val="00D33518"/>
    <w:rsid w:val="00D3358D"/>
    <w:rsid w:val="00D3575B"/>
    <w:rsid w:val="00D35B72"/>
    <w:rsid w:val="00D35DD5"/>
    <w:rsid w:val="00D36016"/>
    <w:rsid w:val="00D3613E"/>
    <w:rsid w:val="00D361D9"/>
    <w:rsid w:val="00D36FE9"/>
    <w:rsid w:val="00D3799D"/>
    <w:rsid w:val="00D37D04"/>
    <w:rsid w:val="00D37F1F"/>
    <w:rsid w:val="00D408C8"/>
    <w:rsid w:val="00D4135A"/>
    <w:rsid w:val="00D41642"/>
    <w:rsid w:val="00D42259"/>
    <w:rsid w:val="00D4234D"/>
    <w:rsid w:val="00D42A00"/>
    <w:rsid w:val="00D42BD8"/>
    <w:rsid w:val="00D42D69"/>
    <w:rsid w:val="00D4348E"/>
    <w:rsid w:val="00D4393C"/>
    <w:rsid w:val="00D440F3"/>
    <w:rsid w:val="00D44178"/>
    <w:rsid w:val="00D447D6"/>
    <w:rsid w:val="00D44ED8"/>
    <w:rsid w:val="00D4593B"/>
    <w:rsid w:val="00D45AB3"/>
    <w:rsid w:val="00D45E97"/>
    <w:rsid w:val="00D45ED6"/>
    <w:rsid w:val="00D46194"/>
    <w:rsid w:val="00D46437"/>
    <w:rsid w:val="00D466CD"/>
    <w:rsid w:val="00D46B47"/>
    <w:rsid w:val="00D47575"/>
    <w:rsid w:val="00D47F62"/>
    <w:rsid w:val="00D50121"/>
    <w:rsid w:val="00D503AD"/>
    <w:rsid w:val="00D5124B"/>
    <w:rsid w:val="00D51986"/>
    <w:rsid w:val="00D51B8E"/>
    <w:rsid w:val="00D52195"/>
    <w:rsid w:val="00D52324"/>
    <w:rsid w:val="00D5271B"/>
    <w:rsid w:val="00D52B8C"/>
    <w:rsid w:val="00D54178"/>
    <w:rsid w:val="00D5582F"/>
    <w:rsid w:val="00D55F0F"/>
    <w:rsid w:val="00D564D4"/>
    <w:rsid w:val="00D5659A"/>
    <w:rsid w:val="00D56661"/>
    <w:rsid w:val="00D56C9B"/>
    <w:rsid w:val="00D56D4D"/>
    <w:rsid w:val="00D572C0"/>
    <w:rsid w:val="00D57992"/>
    <w:rsid w:val="00D57B5B"/>
    <w:rsid w:val="00D57C29"/>
    <w:rsid w:val="00D57CD4"/>
    <w:rsid w:val="00D60117"/>
    <w:rsid w:val="00D60591"/>
    <w:rsid w:val="00D60643"/>
    <w:rsid w:val="00D60772"/>
    <w:rsid w:val="00D61199"/>
    <w:rsid w:val="00D61964"/>
    <w:rsid w:val="00D61AB7"/>
    <w:rsid w:val="00D61CA5"/>
    <w:rsid w:val="00D61F6E"/>
    <w:rsid w:val="00D62164"/>
    <w:rsid w:val="00D624FF"/>
    <w:rsid w:val="00D626D5"/>
    <w:rsid w:val="00D62C9B"/>
    <w:rsid w:val="00D63059"/>
    <w:rsid w:val="00D63815"/>
    <w:rsid w:val="00D63CB2"/>
    <w:rsid w:val="00D63FA9"/>
    <w:rsid w:val="00D64531"/>
    <w:rsid w:val="00D64945"/>
    <w:rsid w:val="00D64BEB"/>
    <w:rsid w:val="00D65252"/>
    <w:rsid w:val="00D652D1"/>
    <w:rsid w:val="00D654EB"/>
    <w:rsid w:val="00D658CB"/>
    <w:rsid w:val="00D66084"/>
    <w:rsid w:val="00D66210"/>
    <w:rsid w:val="00D67453"/>
    <w:rsid w:val="00D6778D"/>
    <w:rsid w:val="00D703C5"/>
    <w:rsid w:val="00D716B1"/>
    <w:rsid w:val="00D71D3E"/>
    <w:rsid w:val="00D71ED9"/>
    <w:rsid w:val="00D720E3"/>
    <w:rsid w:val="00D720E4"/>
    <w:rsid w:val="00D72254"/>
    <w:rsid w:val="00D72A30"/>
    <w:rsid w:val="00D72C58"/>
    <w:rsid w:val="00D72DD4"/>
    <w:rsid w:val="00D7328E"/>
    <w:rsid w:val="00D73AE5"/>
    <w:rsid w:val="00D73D9F"/>
    <w:rsid w:val="00D7407B"/>
    <w:rsid w:val="00D743F0"/>
    <w:rsid w:val="00D74A72"/>
    <w:rsid w:val="00D751AB"/>
    <w:rsid w:val="00D76136"/>
    <w:rsid w:val="00D763AF"/>
    <w:rsid w:val="00D76B5D"/>
    <w:rsid w:val="00D76DE2"/>
    <w:rsid w:val="00D777F5"/>
    <w:rsid w:val="00D77D1E"/>
    <w:rsid w:val="00D8040E"/>
    <w:rsid w:val="00D8046B"/>
    <w:rsid w:val="00D8094A"/>
    <w:rsid w:val="00D80A8C"/>
    <w:rsid w:val="00D80D42"/>
    <w:rsid w:val="00D8115F"/>
    <w:rsid w:val="00D815B4"/>
    <w:rsid w:val="00D81608"/>
    <w:rsid w:val="00D8162A"/>
    <w:rsid w:val="00D81F4A"/>
    <w:rsid w:val="00D82A48"/>
    <w:rsid w:val="00D82C8A"/>
    <w:rsid w:val="00D8331B"/>
    <w:rsid w:val="00D835DC"/>
    <w:rsid w:val="00D835F5"/>
    <w:rsid w:val="00D83E51"/>
    <w:rsid w:val="00D8436F"/>
    <w:rsid w:val="00D84802"/>
    <w:rsid w:val="00D84835"/>
    <w:rsid w:val="00D848AF"/>
    <w:rsid w:val="00D8532E"/>
    <w:rsid w:val="00D85795"/>
    <w:rsid w:val="00D8581B"/>
    <w:rsid w:val="00D85C28"/>
    <w:rsid w:val="00D85C4B"/>
    <w:rsid w:val="00D85D95"/>
    <w:rsid w:val="00D8610B"/>
    <w:rsid w:val="00D863B5"/>
    <w:rsid w:val="00D866B7"/>
    <w:rsid w:val="00D867CA"/>
    <w:rsid w:val="00D86B37"/>
    <w:rsid w:val="00D86BA3"/>
    <w:rsid w:val="00D87092"/>
    <w:rsid w:val="00D870E5"/>
    <w:rsid w:val="00D8724B"/>
    <w:rsid w:val="00D87784"/>
    <w:rsid w:val="00D87955"/>
    <w:rsid w:val="00D87CA5"/>
    <w:rsid w:val="00D87DEA"/>
    <w:rsid w:val="00D90261"/>
    <w:rsid w:val="00D908DE"/>
    <w:rsid w:val="00D9093D"/>
    <w:rsid w:val="00D91065"/>
    <w:rsid w:val="00D91376"/>
    <w:rsid w:val="00D9182E"/>
    <w:rsid w:val="00D921B7"/>
    <w:rsid w:val="00D93236"/>
    <w:rsid w:val="00D93947"/>
    <w:rsid w:val="00D93B8C"/>
    <w:rsid w:val="00D93CA9"/>
    <w:rsid w:val="00D943B8"/>
    <w:rsid w:val="00D94442"/>
    <w:rsid w:val="00D946FF"/>
    <w:rsid w:val="00D95247"/>
    <w:rsid w:val="00D95516"/>
    <w:rsid w:val="00D9634A"/>
    <w:rsid w:val="00D969EC"/>
    <w:rsid w:val="00D9710D"/>
    <w:rsid w:val="00D973F9"/>
    <w:rsid w:val="00D97EFE"/>
    <w:rsid w:val="00D97F9A"/>
    <w:rsid w:val="00DA0283"/>
    <w:rsid w:val="00DA07A3"/>
    <w:rsid w:val="00DA1271"/>
    <w:rsid w:val="00DA1520"/>
    <w:rsid w:val="00DA3370"/>
    <w:rsid w:val="00DA3754"/>
    <w:rsid w:val="00DA3D3F"/>
    <w:rsid w:val="00DA403D"/>
    <w:rsid w:val="00DA46CD"/>
    <w:rsid w:val="00DA46E7"/>
    <w:rsid w:val="00DA4AFC"/>
    <w:rsid w:val="00DA4B75"/>
    <w:rsid w:val="00DA52A6"/>
    <w:rsid w:val="00DA55A1"/>
    <w:rsid w:val="00DA5D31"/>
    <w:rsid w:val="00DA5D57"/>
    <w:rsid w:val="00DA6B13"/>
    <w:rsid w:val="00DB0F3F"/>
    <w:rsid w:val="00DB12A8"/>
    <w:rsid w:val="00DB1F07"/>
    <w:rsid w:val="00DB205E"/>
    <w:rsid w:val="00DB269A"/>
    <w:rsid w:val="00DB2A7C"/>
    <w:rsid w:val="00DB2E92"/>
    <w:rsid w:val="00DB3FF2"/>
    <w:rsid w:val="00DB40BC"/>
    <w:rsid w:val="00DB4156"/>
    <w:rsid w:val="00DB4D3A"/>
    <w:rsid w:val="00DB4FE2"/>
    <w:rsid w:val="00DB5BAF"/>
    <w:rsid w:val="00DB5DD6"/>
    <w:rsid w:val="00DB5F24"/>
    <w:rsid w:val="00DB6211"/>
    <w:rsid w:val="00DB6DEB"/>
    <w:rsid w:val="00DB7449"/>
    <w:rsid w:val="00DB7476"/>
    <w:rsid w:val="00DB7875"/>
    <w:rsid w:val="00DB7F4C"/>
    <w:rsid w:val="00DC04E8"/>
    <w:rsid w:val="00DC057B"/>
    <w:rsid w:val="00DC0826"/>
    <w:rsid w:val="00DC0E11"/>
    <w:rsid w:val="00DC1AB3"/>
    <w:rsid w:val="00DC2113"/>
    <w:rsid w:val="00DC2493"/>
    <w:rsid w:val="00DC33A5"/>
    <w:rsid w:val="00DC3F7D"/>
    <w:rsid w:val="00DC404D"/>
    <w:rsid w:val="00DC457A"/>
    <w:rsid w:val="00DC4759"/>
    <w:rsid w:val="00DC4761"/>
    <w:rsid w:val="00DC47E4"/>
    <w:rsid w:val="00DC4A20"/>
    <w:rsid w:val="00DC4AD9"/>
    <w:rsid w:val="00DC4DDA"/>
    <w:rsid w:val="00DC4EC9"/>
    <w:rsid w:val="00DC510D"/>
    <w:rsid w:val="00DC5233"/>
    <w:rsid w:val="00DC5591"/>
    <w:rsid w:val="00DC57F6"/>
    <w:rsid w:val="00DC6C1D"/>
    <w:rsid w:val="00DC7B8A"/>
    <w:rsid w:val="00DC7D05"/>
    <w:rsid w:val="00DD0189"/>
    <w:rsid w:val="00DD0611"/>
    <w:rsid w:val="00DD0896"/>
    <w:rsid w:val="00DD20A7"/>
    <w:rsid w:val="00DD2C2A"/>
    <w:rsid w:val="00DD3436"/>
    <w:rsid w:val="00DD409D"/>
    <w:rsid w:val="00DD46AE"/>
    <w:rsid w:val="00DD5C74"/>
    <w:rsid w:val="00DD641B"/>
    <w:rsid w:val="00DD64D3"/>
    <w:rsid w:val="00DD7002"/>
    <w:rsid w:val="00DE1492"/>
    <w:rsid w:val="00DE1D14"/>
    <w:rsid w:val="00DE2C24"/>
    <w:rsid w:val="00DE2EB8"/>
    <w:rsid w:val="00DE433E"/>
    <w:rsid w:val="00DE4FA4"/>
    <w:rsid w:val="00DE50CF"/>
    <w:rsid w:val="00DE56CC"/>
    <w:rsid w:val="00DE5D64"/>
    <w:rsid w:val="00DE6254"/>
    <w:rsid w:val="00DE6749"/>
    <w:rsid w:val="00DE70CC"/>
    <w:rsid w:val="00DE75FA"/>
    <w:rsid w:val="00DF0031"/>
    <w:rsid w:val="00DF02F6"/>
    <w:rsid w:val="00DF03C8"/>
    <w:rsid w:val="00DF1167"/>
    <w:rsid w:val="00DF178E"/>
    <w:rsid w:val="00DF2110"/>
    <w:rsid w:val="00DF279F"/>
    <w:rsid w:val="00DF27EB"/>
    <w:rsid w:val="00DF30B0"/>
    <w:rsid w:val="00DF3C0F"/>
    <w:rsid w:val="00DF4354"/>
    <w:rsid w:val="00DF587B"/>
    <w:rsid w:val="00DF63D7"/>
    <w:rsid w:val="00DF68FD"/>
    <w:rsid w:val="00DF6D62"/>
    <w:rsid w:val="00DF6F09"/>
    <w:rsid w:val="00DF7185"/>
    <w:rsid w:val="00DF732A"/>
    <w:rsid w:val="00E00071"/>
    <w:rsid w:val="00E009EA"/>
    <w:rsid w:val="00E01663"/>
    <w:rsid w:val="00E01F72"/>
    <w:rsid w:val="00E025E0"/>
    <w:rsid w:val="00E02679"/>
    <w:rsid w:val="00E02CAA"/>
    <w:rsid w:val="00E032E9"/>
    <w:rsid w:val="00E03735"/>
    <w:rsid w:val="00E04A6F"/>
    <w:rsid w:val="00E05144"/>
    <w:rsid w:val="00E05507"/>
    <w:rsid w:val="00E0586C"/>
    <w:rsid w:val="00E05BE7"/>
    <w:rsid w:val="00E073C5"/>
    <w:rsid w:val="00E0759F"/>
    <w:rsid w:val="00E07B51"/>
    <w:rsid w:val="00E07C7F"/>
    <w:rsid w:val="00E07FEC"/>
    <w:rsid w:val="00E1042B"/>
    <w:rsid w:val="00E1056D"/>
    <w:rsid w:val="00E10B93"/>
    <w:rsid w:val="00E10C70"/>
    <w:rsid w:val="00E1108D"/>
    <w:rsid w:val="00E1159D"/>
    <w:rsid w:val="00E12BFF"/>
    <w:rsid w:val="00E1316B"/>
    <w:rsid w:val="00E138ED"/>
    <w:rsid w:val="00E13B81"/>
    <w:rsid w:val="00E14096"/>
    <w:rsid w:val="00E140F8"/>
    <w:rsid w:val="00E1413B"/>
    <w:rsid w:val="00E145D4"/>
    <w:rsid w:val="00E14B73"/>
    <w:rsid w:val="00E14BEB"/>
    <w:rsid w:val="00E159CA"/>
    <w:rsid w:val="00E15C87"/>
    <w:rsid w:val="00E161AB"/>
    <w:rsid w:val="00E16577"/>
    <w:rsid w:val="00E1668E"/>
    <w:rsid w:val="00E16E65"/>
    <w:rsid w:val="00E16F41"/>
    <w:rsid w:val="00E17701"/>
    <w:rsid w:val="00E1781B"/>
    <w:rsid w:val="00E17923"/>
    <w:rsid w:val="00E20989"/>
    <w:rsid w:val="00E20B7B"/>
    <w:rsid w:val="00E20D81"/>
    <w:rsid w:val="00E2111B"/>
    <w:rsid w:val="00E21361"/>
    <w:rsid w:val="00E216FD"/>
    <w:rsid w:val="00E21D76"/>
    <w:rsid w:val="00E21ED2"/>
    <w:rsid w:val="00E225DD"/>
    <w:rsid w:val="00E22705"/>
    <w:rsid w:val="00E22ADC"/>
    <w:rsid w:val="00E230D1"/>
    <w:rsid w:val="00E23821"/>
    <w:rsid w:val="00E23CB2"/>
    <w:rsid w:val="00E248A0"/>
    <w:rsid w:val="00E24975"/>
    <w:rsid w:val="00E24AFF"/>
    <w:rsid w:val="00E25523"/>
    <w:rsid w:val="00E25EF7"/>
    <w:rsid w:val="00E26E2E"/>
    <w:rsid w:val="00E27024"/>
    <w:rsid w:val="00E27942"/>
    <w:rsid w:val="00E27A85"/>
    <w:rsid w:val="00E27DE5"/>
    <w:rsid w:val="00E302BA"/>
    <w:rsid w:val="00E306E2"/>
    <w:rsid w:val="00E31A20"/>
    <w:rsid w:val="00E325C8"/>
    <w:rsid w:val="00E32B8E"/>
    <w:rsid w:val="00E33289"/>
    <w:rsid w:val="00E339E9"/>
    <w:rsid w:val="00E33C58"/>
    <w:rsid w:val="00E33ED0"/>
    <w:rsid w:val="00E3430D"/>
    <w:rsid w:val="00E3518B"/>
    <w:rsid w:val="00E35229"/>
    <w:rsid w:val="00E3588A"/>
    <w:rsid w:val="00E3596A"/>
    <w:rsid w:val="00E363E8"/>
    <w:rsid w:val="00E36994"/>
    <w:rsid w:val="00E36CF1"/>
    <w:rsid w:val="00E37083"/>
    <w:rsid w:val="00E37376"/>
    <w:rsid w:val="00E37D97"/>
    <w:rsid w:val="00E37E8F"/>
    <w:rsid w:val="00E42D00"/>
    <w:rsid w:val="00E431C2"/>
    <w:rsid w:val="00E4324F"/>
    <w:rsid w:val="00E4325F"/>
    <w:rsid w:val="00E43362"/>
    <w:rsid w:val="00E46834"/>
    <w:rsid w:val="00E46FD6"/>
    <w:rsid w:val="00E47213"/>
    <w:rsid w:val="00E47B09"/>
    <w:rsid w:val="00E47E5C"/>
    <w:rsid w:val="00E47EC0"/>
    <w:rsid w:val="00E50AA6"/>
    <w:rsid w:val="00E5143D"/>
    <w:rsid w:val="00E518A4"/>
    <w:rsid w:val="00E52542"/>
    <w:rsid w:val="00E52C5B"/>
    <w:rsid w:val="00E53524"/>
    <w:rsid w:val="00E53653"/>
    <w:rsid w:val="00E54198"/>
    <w:rsid w:val="00E54668"/>
    <w:rsid w:val="00E54783"/>
    <w:rsid w:val="00E551FC"/>
    <w:rsid w:val="00E5546D"/>
    <w:rsid w:val="00E5548D"/>
    <w:rsid w:val="00E55CE4"/>
    <w:rsid w:val="00E56479"/>
    <w:rsid w:val="00E5661A"/>
    <w:rsid w:val="00E56844"/>
    <w:rsid w:val="00E57497"/>
    <w:rsid w:val="00E5758F"/>
    <w:rsid w:val="00E577E1"/>
    <w:rsid w:val="00E57B48"/>
    <w:rsid w:val="00E57D2B"/>
    <w:rsid w:val="00E57F19"/>
    <w:rsid w:val="00E6046E"/>
    <w:rsid w:val="00E61933"/>
    <w:rsid w:val="00E6227E"/>
    <w:rsid w:val="00E625F2"/>
    <w:rsid w:val="00E6261D"/>
    <w:rsid w:val="00E62746"/>
    <w:rsid w:val="00E6274B"/>
    <w:rsid w:val="00E6278B"/>
    <w:rsid w:val="00E63141"/>
    <w:rsid w:val="00E63155"/>
    <w:rsid w:val="00E632CA"/>
    <w:rsid w:val="00E632E1"/>
    <w:rsid w:val="00E63C08"/>
    <w:rsid w:val="00E64438"/>
    <w:rsid w:val="00E6481C"/>
    <w:rsid w:val="00E64894"/>
    <w:rsid w:val="00E648E6"/>
    <w:rsid w:val="00E64EFA"/>
    <w:rsid w:val="00E652F9"/>
    <w:rsid w:val="00E65AB3"/>
    <w:rsid w:val="00E65EB0"/>
    <w:rsid w:val="00E667FC"/>
    <w:rsid w:val="00E678A1"/>
    <w:rsid w:val="00E678C8"/>
    <w:rsid w:val="00E6791A"/>
    <w:rsid w:val="00E67ADC"/>
    <w:rsid w:val="00E704E6"/>
    <w:rsid w:val="00E70608"/>
    <w:rsid w:val="00E70929"/>
    <w:rsid w:val="00E715BF"/>
    <w:rsid w:val="00E71660"/>
    <w:rsid w:val="00E720AF"/>
    <w:rsid w:val="00E728B3"/>
    <w:rsid w:val="00E72A71"/>
    <w:rsid w:val="00E73190"/>
    <w:rsid w:val="00E73B48"/>
    <w:rsid w:val="00E73C8B"/>
    <w:rsid w:val="00E73E18"/>
    <w:rsid w:val="00E7484A"/>
    <w:rsid w:val="00E74DDE"/>
    <w:rsid w:val="00E75086"/>
    <w:rsid w:val="00E758A8"/>
    <w:rsid w:val="00E75BDA"/>
    <w:rsid w:val="00E75D47"/>
    <w:rsid w:val="00E75D72"/>
    <w:rsid w:val="00E75EA0"/>
    <w:rsid w:val="00E7625C"/>
    <w:rsid w:val="00E763D1"/>
    <w:rsid w:val="00E763E9"/>
    <w:rsid w:val="00E76702"/>
    <w:rsid w:val="00E7748F"/>
    <w:rsid w:val="00E77D73"/>
    <w:rsid w:val="00E77E14"/>
    <w:rsid w:val="00E80340"/>
    <w:rsid w:val="00E80916"/>
    <w:rsid w:val="00E80C2A"/>
    <w:rsid w:val="00E80C89"/>
    <w:rsid w:val="00E81DB2"/>
    <w:rsid w:val="00E81ECD"/>
    <w:rsid w:val="00E82267"/>
    <w:rsid w:val="00E82963"/>
    <w:rsid w:val="00E8309C"/>
    <w:rsid w:val="00E83282"/>
    <w:rsid w:val="00E8366D"/>
    <w:rsid w:val="00E839C8"/>
    <w:rsid w:val="00E84F87"/>
    <w:rsid w:val="00E85200"/>
    <w:rsid w:val="00E8544A"/>
    <w:rsid w:val="00E8626D"/>
    <w:rsid w:val="00E862EC"/>
    <w:rsid w:val="00E86FF6"/>
    <w:rsid w:val="00E87285"/>
    <w:rsid w:val="00E87290"/>
    <w:rsid w:val="00E8777F"/>
    <w:rsid w:val="00E879B1"/>
    <w:rsid w:val="00E90271"/>
    <w:rsid w:val="00E90414"/>
    <w:rsid w:val="00E904C2"/>
    <w:rsid w:val="00E90E10"/>
    <w:rsid w:val="00E91616"/>
    <w:rsid w:val="00E916FC"/>
    <w:rsid w:val="00E92507"/>
    <w:rsid w:val="00E93208"/>
    <w:rsid w:val="00E93FE5"/>
    <w:rsid w:val="00E944EA"/>
    <w:rsid w:val="00E947D0"/>
    <w:rsid w:val="00E948BC"/>
    <w:rsid w:val="00E94ADB"/>
    <w:rsid w:val="00E94BAE"/>
    <w:rsid w:val="00E95195"/>
    <w:rsid w:val="00E952EA"/>
    <w:rsid w:val="00E95307"/>
    <w:rsid w:val="00E95469"/>
    <w:rsid w:val="00E9628B"/>
    <w:rsid w:val="00E96EA3"/>
    <w:rsid w:val="00E96FA2"/>
    <w:rsid w:val="00E971B1"/>
    <w:rsid w:val="00E97341"/>
    <w:rsid w:val="00E97B38"/>
    <w:rsid w:val="00E97C37"/>
    <w:rsid w:val="00E97D78"/>
    <w:rsid w:val="00E97E5F"/>
    <w:rsid w:val="00EA0259"/>
    <w:rsid w:val="00EA0304"/>
    <w:rsid w:val="00EA16DB"/>
    <w:rsid w:val="00EA1C7D"/>
    <w:rsid w:val="00EA220F"/>
    <w:rsid w:val="00EA23BD"/>
    <w:rsid w:val="00EA27E2"/>
    <w:rsid w:val="00EA2EBE"/>
    <w:rsid w:val="00EA3053"/>
    <w:rsid w:val="00EA3F3F"/>
    <w:rsid w:val="00EA4196"/>
    <w:rsid w:val="00EA4868"/>
    <w:rsid w:val="00EA5BD1"/>
    <w:rsid w:val="00EA646E"/>
    <w:rsid w:val="00EA6D70"/>
    <w:rsid w:val="00EA6EA4"/>
    <w:rsid w:val="00EA6F04"/>
    <w:rsid w:val="00EA7025"/>
    <w:rsid w:val="00EA7347"/>
    <w:rsid w:val="00EA798D"/>
    <w:rsid w:val="00EA7B7F"/>
    <w:rsid w:val="00EA7C49"/>
    <w:rsid w:val="00EB0143"/>
    <w:rsid w:val="00EB0C22"/>
    <w:rsid w:val="00EB0E63"/>
    <w:rsid w:val="00EB1442"/>
    <w:rsid w:val="00EB1795"/>
    <w:rsid w:val="00EB1884"/>
    <w:rsid w:val="00EB256F"/>
    <w:rsid w:val="00EB261B"/>
    <w:rsid w:val="00EB26BF"/>
    <w:rsid w:val="00EB2DB6"/>
    <w:rsid w:val="00EB2EAE"/>
    <w:rsid w:val="00EB310C"/>
    <w:rsid w:val="00EB3281"/>
    <w:rsid w:val="00EB396F"/>
    <w:rsid w:val="00EB461B"/>
    <w:rsid w:val="00EB4B85"/>
    <w:rsid w:val="00EB4DE6"/>
    <w:rsid w:val="00EB51BD"/>
    <w:rsid w:val="00EB58E7"/>
    <w:rsid w:val="00EB5A7A"/>
    <w:rsid w:val="00EB5D26"/>
    <w:rsid w:val="00EB651F"/>
    <w:rsid w:val="00EB690D"/>
    <w:rsid w:val="00EB7A77"/>
    <w:rsid w:val="00EC00D9"/>
    <w:rsid w:val="00EC03E6"/>
    <w:rsid w:val="00EC248A"/>
    <w:rsid w:val="00EC2B4B"/>
    <w:rsid w:val="00EC2EB1"/>
    <w:rsid w:val="00EC2EF1"/>
    <w:rsid w:val="00EC39BB"/>
    <w:rsid w:val="00EC4118"/>
    <w:rsid w:val="00EC4451"/>
    <w:rsid w:val="00EC4574"/>
    <w:rsid w:val="00EC524E"/>
    <w:rsid w:val="00EC52E0"/>
    <w:rsid w:val="00EC6A16"/>
    <w:rsid w:val="00EC7097"/>
    <w:rsid w:val="00EC7ED1"/>
    <w:rsid w:val="00ED00E8"/>
    <w:rsid w:val="00ED0128"/>
    <w:rsid w:val="00ED06C3"/>
    <w:rsid w:val="00ED0734"/>
    <w:rsid w:val="00ED1928"/>
    <w:rsid w:val="00ED1E81"/>
    <w:rsid w:val="00ED2198"/>
    <w:rsid w:val="00ED3255"/>
    <w:rsid w:val="00ED38BE"/>
    <w:rsid w:val="00ED398D"/>
    <w:rsid w:val="00ED39EB"/>
    <w:rsid w:val="00ED3ED6"/>
    <w:rsid w:val="00ED3F3B"/>
    <w:rsid w:val="00ED48DA"/>
    <w:rsid w:val="00ED50F3"/>
    <w:rsid w:val="00ED59E6"/>
    <w:rsid w:val="00ED5A2E"/>
    <w:rsid w:val="00ED67FA"/>
    <w:rsid w:val="00ED686A"/>
    <w:rsid w:val="00ED6882"/>
    <w:rsid w:val="00ED6FC2"/>
    <w:rsid w:val="00EE0C31"/>
    <w:rsid w:val="00EE1278"/>
    <w:rsid w:val="00EE17BB"/>
    <w:rsid w:val="00EE1D0A"/>
    <w:rsid w:val="00EE2047"/>
    <w:rsid w:val="00EE251F"/>
    <w:rsid w:val="00EE25F1"/>
    <w:rsid w:val="00EE274A"/>
    <w:rsid w:val="00EE3194"/>
    <w:rsid w:val="00EE3D1A"/>
    <w:rsid w:val="00EE3FF9"/>
    <w:rsid w:val="00EE48D3"/>
    <w:rsid w:val="00EE4FEB"/>
    <w:rsid w:val="00EE558C"/>
    <w:rsid w:val="00EE567B"/>
    <w:rsid w:val="00EE6376"/>
    <w:rsid w:val="00EE6BC1"/>
    <w:rsid w:val="00EE7608"/>
    <w:rsid w:val="00EE760B"/>
    <w:rsid w:val="00EE7FD5"/>
    <w:rsid w:val="00EF04E6"/>
    <w:rsid w:val="00EF073A"/>
    <w:rsid w:val="00EF148C"/>
    <w:rsid w:val="00EF2105"/>
    <w:rsid w:val="00EF35AC"/>
    <w:rsid w:val="00EF4392"/>
    <w:rsid w:val="00EF46EE"/>
    <w:rsid w:val="00EF4CE0"/>
    <w:rsid w:val="00EF4F62"/>
    <w:rsid w:val="00EF55A4"/>
    <w:rsid w:val="00EF5B1B"/>
    <w:rsid w:val="00EF616E"/>
    <w:rsid w:val="00EF779B"/>
    <w:rsid w:val="00F00340"/>
    <w:rsid w:val="00F005D3"/>
    <w:rsid w:val="00F0170A"/>
    <w:rsid w:val="00F0172F"/>
    <w:rsid w:val="00F01842"/>
    <w:rsid w:val="00F01D11"/>
    <w:rsid w:val="00F023E7"/>
    <w:rsid w:val="00F02EB5"/>
    <w:rsid w:val="00F03FCC"/>
    <w:rsid w:val="00F04018"/>
    <w:rsid w:val="00F0442A"/>
    <w:rsid w:val="00F052CC"/>
    <w:rsid w:val="00F05AAA"/>
    <w:rsid w:val="00F065D5"/>
    <w:rsid w:val="00F06888"/>
    <w:rsid w:val="00F06ADA"/>
    <w:rsid w:val="00F07A1F"/>
    <w:rsid w:val="00F07C29"/>
    <w:rsid w:val="00F07E8F"/>
    <w:rsid w:val="00F07EA7"/>
    <w:rsid w:val="00F10172"/>
    <w:rsid w:val="00F10B2F"/>
    <w:rsid w:val="00F10BD0"/>
    <w:rsid w:val="00F114F5"/>
    <w:rsid w:val="00F11765"/>
    <w:rsid w:val="00F11AD6"/>
    <w:rsid w:val="00F1226C"/>
    <w:rsid w:val="00F1229C"/>
    <w:rsid w:val="00F124C6"/>
    <w:rsid w:val="00F125B5"/>
    <w:rsid w:val="00F12B32"/>
    <w:rsid w:val="00F13575"/>
    <w:rsid w:val="00F13B04"/>
    <w:rsid w:val="00F13B4D"/>
    <w:rsid w:val="00F13F6F"/>
    <w:rsid w:val="00F1461B"/>
    <w:rsid w:val="00F14832"/>
    <w:rsid w:val="00F14A55"/>
    <w:rsid w:val="00F1576A"/>
    <w:rsid w:val="00F15792"/>
    <w:rsid w:val="00F15904"/>
    <w:rsid w:val="00F15E5E"/>
    <w:rsid w:val="00F163F1"/>
    <w:rsid w:val="00F169FD"/>
    <w:rsid w:val="00F16C79"/>
    <w:rsid w:val="00F17510"/>
    <w:rsid w:val="00F178E0"/>
    <w:rsid w:val="00F17A8E"/>
    <w:rsid w:val="00F17FC1"/>
    <w:rsid w:val="00F208EB"/>
    <w:rsid w:val="00F20C05"/>
    <w:rsid w:val="00F20EBB"/>
    <w:rsid w:val="00F21043"/>
    <w:rsid w:val="00F21249"/>
    <w:rsid w:val="00F21870"/>
    <w:rsid w:val="00F21994"/>
    <w:rsid w:val="00F21A79"/>
    <w:rsid w:val="00F21BEA"/>
    <w:rsid w:val="00F22ACE"/>
    <w:rsid w:val="00F22B9E"/>
    <w:rsid w:val="00F22C07"/>
    <w:rsid w:val="00F22CC1"/>
    <w:rsid w:val="00F23310"/>
    <w:rsid w:val="00F24874"/>
    <w:rsid w:val="00F25791"/>
    <w:rsid w:val="00F26179"/>
    <w:rsid w:val="00F263E8"/>
    <w:rsid w:val="00F2673C"/>
    <w:rsid w:val="00F26846"/>
    <w:rsid w:val="00F26A6B"/>
    <w:rsid w:val="00F26FEF"/>
    <w:rsid w:val="00F273B8"/>
    <w:rsid w:val="00F27D16"/>
    <w:rsid w:val="00F30090"/>
    <w:rsid w:val="00F304FF"/>
    <w:rsid w:val="00F30695"/>
    <w:rsid w:val="00F30830"/>
    <w:rsid w:val="00F3084A"/>
    <w:rsid w:val="00F309CB"/>
    <w:rsid w:val="00F30C95"/>
    <w:rsid w:val="00F31517"/>
    <w:rsid w:val="00F3172E"/>
    <w:rsid w:val="00F318BB"/>
    <w:rsid w:val="00F31C62"/>
    <w:rsid w:val="00F31D7A"/>
    <w:rsid w:val="00F31ED1"/>
    <w:rsid w:val="00F321BA"/>
    <w:rsid w:val="00F32970"/>
    <w:rsid w:val="00F32985"/>
    <w:rsid w:val="00F32EE3"/>
    <w:rsid w:val="00F32F19"/>
    <w:rsid w:val="00F34412"/>
    <w:rsid w:val="00F3446E"/>
    <w:rsid w:val="00F34F27"/>
    <w:rsid w:val="00F35845"/>
    <w:rsid w:val="00F3646B"/>
    <w:rsid w:val="00F36AAD"/>
    <w:rsid w:val="00F36CD8"/>
    <w:rsid w:val="00F36F66"/>
    <w:rsid w:val="00F36FEA"/>
    <w:rsid w:val="00F37A24"/>
    <w:rsid w:val="00F37F94"/>
    <w:rsid w:val="00F4053F"/>
    <w:rsid w:val="00F40825"/>
    <w:rsid w:val="00F40BAA"/>
    <w:rsid w:val="00F40BFF"/>
    <w:rsid w:val="00F40D24"/>
    <w:rsid w:val="00F40E5C"/>
    <w:rsid w:val="00F41A1F"/>
    <w:rsid w:val="00F41C15"/>
    <w:rsid w:val="00F41E9B"/>
    <w:rsid w:val="00F42415"/>
    <w:rsid w:val="00F42C7B"/>
    <w:rsid w:val="00F42FCF"/>
    <w:rsid w:val="00F43008"/>
    <w:rsid w:val="00F433C7"/>
    <w:rsid w:val="00F433EC"/>
    <w:rsid w:val="00F436CA"/>
    <w:rsid w:val="00F436CC"/>
    <w:rsid w:val="00F43BB8"/>
    <w:rsid w:val="00F444EE"/>
    <w:rsid w:val="00F4458B"/>
    <w:rsid w:val="00F44CCA"/>
    <w:rsid w:val="00F44FAE"/>
    <w:rsid w:val="00F4520D"/>
    <w:rsid w:val="00F45602"/>
    <w:rsid w:val="00F459FF"/>
    <w:rsid w:val="00F45BED"/>
    <w:rsid w:val="00F45CFA"/>
    <w:rsid w:val="00F463B1"/>
    <w:rsid w:val="00F46D87"/>
    <w:rsid w:val="00F46EF0"/>
    <w:rsid w:val="00F470E3"/>
    <w:rsid w:val="00F4745B"/>
    <w:rsid w:val="00F47BA2"/>
    <w:rsid w:val="00F47BAF"/>
    <w:rsid w:val="00F47F93"/>
    <w:rsid w:val="00F50134"/>
    <w:rsid w:val="00F505E6"/>
    <w:rsid w:val="00F50D11"/>
    <w:rsid w:val="00F50E7F"/>
    <w:rsid w:val="00F50F64"/>
    <w:rsid w:val="00F51637"/>
    <w:rsid w:val="00F51B76"/>
    <w:rsid w:val="00F52093"/>
    <w:rsid w:val="00F52157"/>
    <w:rsid w:val="00F5236B"/>
    <w:rsid w:val="00F52B3F"/>
    <w:rsid w:val="00F532E0"/>
    <w:rsid w:val="00F5352B"/>
    <w:rsid w:val="00F53C4C"/>
    <w:rsid w:val="00F54B36"/>
    <w:rsid w:val="00F54CB6"/>
    <w:rsid w:val="00F5513B"/>
    <w:rsid w:val="00F5513E"/>
    <w:rsid w:val="00F55252"/>
    <w:rsid w:val="00F5527A"/>
    <w:rsid w:val="00F5530A"/>
    <w:rsid w:val="00F55555"/>
    <w:rsid w:val="00F55CFD"/>
    <w:rsid w:val="00F56427"/>
    <w:rsid w:val="00F5650A"/>
    <w:rsid w:val="00F56AD7"/>
    <w:rsid w:val="00F56F28"/>
    <w:rsid w:val="00F56F9E"/>
    <w:rsid w:val="00F57246"/>
    <w:rsid w:val="00F572EC"/>
    <w:rsid w:val="00F57368"/>
    <w:rsid w:val="00F57613"/>
    <w:rsid w:val="00F57AE8"/>
    <w:rsid w:val="00F609DF"/>
    <w:rsid w:val="00F60D52"/>
    <w:rsid w:val="00F61403"/>
    <w:rsid w:val="00F61477"/>
    <w:rsid w:val="00F61953"/>
    <w:rsid w:val="00F61B94"/>
    <w:rsid w:val="00F629DA"/>
    <w:rsid w:val="00F62CEF"/>
    <w:rsid w:val="00F63090"/>
    <w:rsid w:val="00F636E9"/>
    <w:rsid w:val="00F6382A"/>
    <w:rsid w:val="00F64348"/>
    <w:rsid w:val="00F64EDB"/>
    <w:rsid w:val="00F65A60"/>
    <w:rsid w:val="00F66E08"/>
    <w:rsid w:val="00F66FB1"/>
    <w:rsid w:val="00F67B47"/>
    <w:rsid w:val="00F67B5F"/>
    <w:rsid w:val="00F70D6D"/>
    <w:rsid w:val="00F713F7"/>
    <w:rsid w:val="00F71BFA"/>
    <w:rsid w:val="00F729B8"/>
    <w:rsid w:val="00F73258"/>
    <w:rsid w:val="00F735A2"/>
    <w:rsid w:val="00F739E5"/>
    <w:rsid w:val="00F73BD5"/>
    <w:rsid w:val="00F7416E"/>
    <w:rsid w:val="00F7428A"/>
    <w:rsid w:val="00F744FE"/>
    <w:rsid w:val="00F7475D"/>
    <w:rsid w:val="00F7506E"/>
    <w:rsid w:val="00F75422"/>
    <w:rsid w:val="00F758D6"/>
    <w:rsid w:val="00F75BD1"/>
    <w:rsid w:val="00F75C12"/>
    <w:rsid w:val="00F76855"/>
    <w:rsid w:val="00F76A6D"/>
    <w:rsid w:val="00F76A83"/>
    <w:rsid w:val="00F76B0F"/>
    <w:rsid w:val="00F771B7"/>
    <w:rsid w:val="00F77590"/>
    <w:rsid w:val="00F80EDF"/>
    <w:rsid w:val="00F81254"/>
    <w:rsid w:val="00F8139D"/>
    <w:rsid w:val="00F81D78"/>
    <w:rsid w:val="00F82789"/>
    <w:rsid w:val="00F82CE1"/>
    <w:rsid w:val="00F82F55"/>
    <w:rsid w:val="00F83244"/>
    <w:rsid w:val="00F837FF"/>
    <w:rsid w:val="00F83856"/>
    <w:rsid w:val="00F83B96"/>
    <w:rsid w:val="00F83E8D"/>
    <w:rsid w:val="00F844C9"/>
    <w:rsid w:val="00F845A9"/>
    <w:rsid w:val="00F845E7"/>
    <w:rsid w:val="00F84A8A"/>
    <w:rsid w:val="00F84FB7"/>
    <w:rsid w:val="00F85061"/>
    <w:rsid w:val="00F85105"/>
    <w:rsid w:val="00F85925"/>
    <w:rsid w:val="00F867A4"/>
    <w:rsid w:val="00F86860"/>
    <w:rsid w:val="00F87D3E"/>
    <w:rsid w:val="00F87F85"/>
    <w:rsid w:val="00F904F2"/>
    <w:rsid w:val="00F9183C"/>
    <w:rsid w:val="00F91D1D"/>
    <w:rsid w:val="00F91D4A"/>
    <w:rsid w:val="00F91F8E"/>
    <w:rsid w:val="00F924B7"/>
    <w:rsid w:val="00F925C5"/>
    <w:rsid w:val="00F92B7E"/>
    <w:rsid w:val="00F93A84"/>
    <w:rsid w:val="00F93DBE"/>
    <w:rsid w:val="00F93EE9"/>
    <w:rsid w:val="00F9402E"/>
    <w:rsid w:val="00F94082"/>
    <w:rsid w:val="00F940A2"/>
    <w:rsid w:val="00F9431D"/>
    <w:rsid w:val="00F948B2"/>
    <w:rsid w:val="00F94A28"/>
    <w:rsid w:val="00F955C2"/>
    <w:rsid w:val="00F95912"/>
    <w:rsid w:val="00F95BBA"/>
    <w:rsid w:val="00F96A2A"/>
    <w:rsid w:val="00F97365"/>
    <w:rsid w:val="00F9740E"/>
    <w:rsid w:val="00F9753D"/>
    <w:rsid w:val="00F97B41"/>
    <w:rsid w:val="00FA0C00"/>
    <w:rsid w:val="00FA12CD"/>
    <w:rsid w:val="00FA21F9"/>
    <w:rsid w:val="00FA2C0D"/>
    <w:rsid w:val="00FA3E19"/>
    <w:rsid w:val="00FA42FA"/>
    <w:rsid w:val="00FA4513"/>
    <w:rsid w:val="00FA4B81"/>
    <w:rsid w:val="00FA52DA"/>
    <w:rsid w:val="00FA5304"/>
    <w:rsid w:val="00FA59C5"/>
    <w:rsid w:val="00FA5F08"/>
    <w:rsid w:val="00FA6581"/>
    <w:rsid w:val="00FA718B"/>
    <w:rsid w:val="00FA7669"/>
    <w:rsid w:val="00FA797C"/>
    <w:rsid w:val="00FB0802"/>
    <w:rsid w:val="00FB09D1"/>
    <w:rsid w:val="00FB0A4B"/>
    <w:rsid w:val="00FB0EA0"/>
    <w:rsid w:val="00FB0FF8"/>
    <w:rsid w:val="00FB1685"/>
    <w:rsid w:val="00FB1A76"/>
    <w:rsid w:val="00FB20F0"/>
    <w:rsid w:val="00FB23F1"/>
    <w:rsid w:val="00FB2685"/>
    <w:rsid w:val="00FB3403"/>
    <w:rsid w:val="00FB37D7"/>
    <w:rsid w:val="00FB3E0F"/>
    <w:rsid w:val="00FB3FA1"/>
    <w:rsid w:val="00FB414A"/>
    <w:rsid w:val="00FB45B6"/>
    <w:rsid w:val="00FB461D"/>
    <w:rsid w:val="00FB47CE"/>
    <w:rsid w:val="00FB4C32"/>
    <w:rsid w:val="00FB50A7"/>
    <w:rsid w:val="00FB5244"/>
    <w:rsid w:val="00FB559A"/>
    <w:rsid w:val="00FB5680"/>
    <w:rsid w:val="00FB5C5F"/>
    <w:rsid w:val="00FB6860"/>
    <w:rsid w:val="00FB6C58"/>
    <w:rsid w:val="00FB6E57"/>
    <w:rsid w:val="00FB6F29"/>
    <w:rsid w:val="00FB76D7"/>
    <w:rsid w:val="00FB7BDC"/>
    <w:rsid w:val="00FC06A5"/>
    <w:rsid w:val="00FC09EC"/>
    <w:rsid w:val="00FC0BF0"/>
    <w:rsid w:val="00FC12F3"/>
    <w:rsid w:val="00FC1456"/>
    <w:rsid w:val="00FC1560"/>
    <w:rsid w:val="00FC1B1C"/>
    <w:rsid w:val="00FC2650"/>
    <w:rsid w:val="00FC2775"/>
    <w:rsid w:val="00FC28AD"/>
    <w:rsid w:val="00FC2AB7"/>
    <w:rsid w:val="00FC3DCD"/>
    <w:rsid w:val="00FC40EB"/>
    <w:rsid w:val="00FC4243"/>
    <w:rsid w:val="00FC459A"/>
    <w:rsid w:val="00FC4A78"/>
    <w:rsid w:val="00FC4C7B"/>
    <w:rsid w:val="00FC5106"/>
    <w:rsid w:val="00FC5528"/>
    <w:rsid w:val="00FC5CC4"/>
    <w:rsid w:val="00FC5D60"/>
    <w:rsid w:val="00FC6C8A"/>
    <w:rsid w:val="00FC6D24"/>
    <w:rsid w:val="00FC76F9"/>
    <w:rsid w:val="00FC7EE9"/>
    <w:rsid w:val="00FD0016"/>
    <w:rsid w:val="00FD05C7"/>
    <w:rsid w:val="00FD1182"/>
    <w:rsid w:val="00FD131D"/>
    <w:rsid w:val="00FD1461"/>
    <w:rsid w:val="00FD1A38"/>
    <w:rsid w:val="00FD1CD9"/>
    <w:rsid w:val="00FD1D14"/>
    <w:rsid w:val="00FD1E49"/>
    <w:rsid w:val="00FD1EA0"/>
    <w:rsid w:val="00FD22A4"/>
    <w:rsid w:val="00FD2CDB"/>
    <w:rsid w:val="00FD2FF3"/>
    <w:rsid w:val="00FD3DD7"/>
    <w:rsid w:val="00FD41BC"/>
    <w:rsid w:val="00FD439D"/>
    <w:rsid w:val="00FD4A9C"/>
    <w:rsid w:val="00FD4EE1"/>
    <w:rsid w:val="00FD58DC"/>
    <w:rsid w:val="00FD5FB3"/>
    <w:rsid w:val="00FD6DDF"/>
    <w:rsid w:val="00FD75AE"/>
    <w:rsid w:val="00FD7A84"/>
    <w:rsid w:val="00FE06BE"/>
    <w:rsid w:val="00FE13FD"/>
    <w:rsid w:val="00FE17CA"/>
    <w:rsid w:val="00FE2361"/>
    <w:rsid w:val="00FE23B6"/>
    <w:rsid w:val="00FE2572"/>
    <w:rsid w:val="00FE26AB"/>
    <w:rsid w:val="00FE2B90"/>
    <w:rsid w:val="00FE3042"/>
    <w:rsid w:val="00FE30C6"/>
    <w:rsid w:val="00FE3171"/>
    <w:rsid w:val="00FE321C"/>
    <w:rsid w:val="00FE377A"/>
    <w:rsid w:val="00FE3958"/>
    <w:rsid w:val="00FE3A43"/>
    <w:rsid w:val="00FE3C0B"/>
    <w:rsid w:val="00FE3CB4"/>
    <w:rsid w:val="00FE44FE"/>
    <w:rsid w:val="00FE51D6"/>
    <w:rsid w:val="00FE52F1"/>
    <w:rsid w:val="00FE55FB"/>
    <w:rsid w:val="00FE679B"/>
    <w:rsid w:val="00FE67F2"/>
    <w:rsid w:val="00FE6A9B"/>
    <w:rsid w:val="00FE73FB"/>
    <w:rsid w:val="00FE7573"/>
    <w:rsid w:val="00FE795E"/>
    <w:rsid w:val="00FF0AE1"/>
    <w:rsid w:val="00FF0D51"/>
    <w:rsid w:val="00FF104C"/>
    <w:rsid w:val="00FF18E1"/>
    <w:rsid w:val="00FF1C46"/>
    <w:rsid w:val="00FF1DC2"/>
    <w:rsid w:val="00FF2011"/>
    <w:rsid w:val="00FF2315"/>
    <w:rsid w:val="00FF2428"/>
    <w:rsid w:val="00FF27B2"/>
    <w:rsid w:val="00FF2812"/>
    <w:rsid w:val="00FF2A31"/>
    <w:rsid w:val="00FF2CFD"/>
    <w:rsid w:val="00FF31AA"/>
    <w:rsid w:val="00FF3988"/>
    <w:rsid w:val="00FF3D82"/>
    <w:rsid w:val="00FF4606"/>
    <w:rsid w:val="00FF4A18"/>
    <w:rsid w:val="00FF5C0D"/>
    <w:rsid w:val="00FF5DA8"/>
    <w:rsid w:val="00FF5E99"/>
    <w:rsid w:val="00FF6372"/>
    <w:rsid w:val="00FF63FB"/>
    <w:rsid w:val="00FF6855"/>
    <w:rsid w:val="00FF691A"/>
    <w:rsid w:val="00FF71DF"/>
    <w:rsid w:val="00FF7578"/>
    <w:rsid w:val="03006D7A"/>
    <w:rsid w:val="05047F88"/>
    <w:rsid w:val="05E530D0"/>
    <w:rsid w:val="0AEA1189"/>
    <w:rsid w:val="0E06277D"/>
    <w:rsid w:val="10263F3B"/>
    <w:rsid w:val="151E2244"/>
    <w:rsid w:val="15AC7766"/>
    <w:rsid w:val="1AA90718"/>
    <w:rsid w:val="1AF8344E"/>
    <w:rsid w:val="1B851185"/>
    <w:rsid w:val="1D23315B"/>
    <w:rsid w:val="1FF41058"/>
    <w:rsid w:val="200B5782"/>
    <w:rsid w:val="201016D6"/>
    <w:rsid w:val="24C26FA6"/>
    <w:rsid w:val="253F26A0"/>
    <w:rsid w:val="25EC4515"/>
    <w:rsid w:val="271138CD"/>
    <w:rsid w:val="27D25106"/>
    <w:rsid w:val="27FD412F"/>
    <w:rsid w:val="29DE55C4"/>
    <w:rsid w:val="2B845CDF"/>
    <w:rsid w:val="2CC1402C"/>
    <w:rsid w:val="2EED2E72"/>
    <w:rsid w:val="303726A3"/>
    <w:rsid w:val="30E86F71"/>
    <w:rsid w:val="34AF0F62"/>
    <w:rsid w:val="35D55087"/>
    <w:rsid w:val="38EA5738"/>
    <w:rsid w:val="3D28717C"/>
    <w:rsid w:val="3DC80EDF"/>
    <w:rsid w:val="40EE30B0"/>
    <w:rsid w:val="41B20E56"/>
    <w:rsid w:val="47F40975"/>
    <w:rsid w:val="485338EE"/>
    <w:rsid w:val="485D5E1A"/>
    <w:rsid w:val="49362BA4"/>
    <w:rsid w:val="52BF23D7"/>
    <w:rsid w:val="58C31774"/>
    <w:rsid w:val="58D2260D"/>
    <w:rsid w:val="58F702C5"/>
    <w:rsid w:val="599B6EA3"/>
    <w:rsid w:val="5F6D3381"/>
    <w:rsid w:val="626A7D5A"/>
    <w:rsid w:val="692F13B6"/>
    <w:rsid w:val="6E2214E9"/>
    <w:rsid w:val="6EB26D11"/>
    <w:rsid w:val="6FFE1A62"/>
    <w:rsid w:val="71665B90"/>
    <w:rsid w:val="72897D89"/>
    <w:rsid w:val="734D3C04"/>
    <w:rsid w:val="772D2083"/>
    <w:rsid w:val="784265C7"/>
    <w:rsid w:val="7D68796A"/>
    <w:rsid w:val="7E6671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B7D6A40"/>
  <w15:docId w15:val="{3C045B45-CF64-4D5C-B9D1-6DA62C4BA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4A4D14"/>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4A4D14"/>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31">
    <w:name w:val="toc 3"/>
    <w:basedOn w:val="a"/>
    <w:next w:val="a"/>
    <w:uiPriority w:val="39"/>
    <w:unhideWhenUsed/>
    <w:qFormat/>
    <w:pPr>
      <w:ind w:leftChars="400" w:left="840"/>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paragraph" w:styleId="11">
    <w:name w:val="toc 1"/>
    <w:basedOn w:val="a"/>
    <w:next w:val="a"/>
    <w:uiPriority w:val="39"/>
    <w:unhideWhenUsed/>
    <w:qFormat/>
  </w:style>
  <w:style w:type="paragraph" w:styleId="21">
    <w:name w:val="toc 2"/>
    <w:basedOn w:val="a"/>
    <w:next w:val="a"/>
    <w:uiPriority w:val="39"/>
    <w:unhideWhenUsed/>
    <w:qFormat/>
    <w:pPr>
      <w:ind w:leftChars="200" w:left="420"/>
    </w:pPr>
  </w:style>
  <w:style w:type="paragraph" w:styleId="a9">
    <w:name w:val="Normal (Web)"/>
    <w:basedOn w:val="a"/>
    <w:uiPriority w:val="99"/>
    <w:unhideWhenUsed/>
    <w:qFormat/>
    <w:pPr>
      <w:widowControl/>
      <w:spacing w:before="100" w:beforeAutospacing="1" w:after="100" w:afterAutospacing="1"/>
      <w:jc w:val="left"/>
    </w:pPr>
    <w:rPr>
      <w:rFonts w:ascii="宋体" w:eastAsia="宋体" w:hAnsi="宋体" w:cs="宋体"/>
      <w:kern w:val="0"/>
      <w:sz w:val="24"/>
      <w:szCs w:val="24"/>
    </w:rPr>
  </w:style>
  <w:style w:type="paragraph" w:styleId="aa">
    <w:name w:val="annotation subject"/>
    <w:basedOn w:val="a3"/>
    <w:next w:val="a3"/>
    <w:link w:val="ab"/>
    <w:uiPriority w:val="99"/>
    <w:semiHidden/>
    <w:unhideWhenUsed/>
    <w:qFormat/>
    <w:rPr>
      <w:b/>
      <w:bCs/>
    </w:rPr>
  </w:style>
  <w:style w:type="table" w:styleId="ac">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Strong"/>
    <w:basedOn w:val="a0"/>
    <w:uiPriority w:val="22"/>
    <w:qFormat/>
    <w:rPr>
      <w:b/>
      <w:bCs/>
    </w:rPr>
  </w:style>
  <w:style w:type="character" w:styleId="ae">
    <w:name w:val="Emphasis"/>
    <w:basedOn w:val="a0"/>
    <w:uiPriority w:val="20"/>
    <w:qFormat/>
    <w:rPr>
      <w:i/>
      <w:iCs/>
    </w:rPr>
  </w:style>
  <w:style w:type="character" w:styleId="af">
    <w:name w:val="Hyperlink"/>
    <w:basedOn w:val="a0"/>
    <w:uiPriority w:val="99"/>
    <w:unhideWhenUsed/>
    <w:qFormat/>
    <w:rPr>
      <w:color w:val="0000FF"/>
      <w:u w:val="single"/>
    </w:rPr>
  </w:style>
  <w:style w:type="character" w:styleId="af0">
    <w:name w:val="annotation reference"/>
    <w:basedOn w:val="a0"/>
    <w:uiPriority w:val="99"/>
    <w:semiHidden/>
    <w:unhideWhenUsed/>
    <w:qFormat/>
    <w:rPr>
      <w:sz w:val="21"/>
      <w:szCs w:val="21"/>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paragraph" w:styleId="af1">
    <w:name w:val="List Paragraph"/>
    <w:basedOn w:val="a"/>
    <w:uiPriority w:val="34"/>
    <w:qFormat/>
    <w:pPr>
      <w:ind w:firstLineChars="200" w:firstLine="420"/>
    </w:pPr>
  </w:style>
  <w:style w:type="character" w:customStyle="1" w:styleId="a4">
    <w:name w:val="批注文字 字符"/>
    <w:basedOn w:val="a0"/>
    <w:link w:val="a3"/>
    <w:uiPriority w:val="99"/>
    <w:semiHidden/>
    <w:qFormat/>
  </w:style>
  <w:style w:type="character" w:customStyle="1" w:styleId="ab">
    <w:name w:val="批注主题 字符"/>
    <w:basedOn w:val="a4"/>
    <w:link w:val="aa"/>
    <w:uiPriority w:val="99"/>
    <w:semiHidden/>
    <w:qFormat/>
    <w:rPr>
      <w:b/>
      <w:bCs/>
    </w:rPr>
  </w:style>
  <w:style w:type="character" w:customStyle="1" w:styleId="ref-journal">
    <w:name w:val="ref-journal"/>
    <w:basedOn w:val="a0"/>
    <w:qFormat/>
  </w:style>
  <w:style w:type="character" w:customStyle="1" w:styleId="ref-vol">
    <w:name w:val="ref-vol"/>
    <w:basedOn w:val="a0"/>
    <w:qFormat/>
  </w:style>
  <w:style w:type="character" w:customStyle="1" w:styleId="ref-title">
    <w:name w:val="ref-title"/>
    <w:basedOn w:val="a0"/>
    <w:qFormat/>
  </w:style>
  <w:style w:type="character" w:customStyle="1" w:styleId="nowrap">
    <w:name w:val="nowrap"/>
    <w:basedOn w:val="a0"/>
    <w:qFormat/>
  </w:style>
  <w:style w:type="character" w:customStyle="1" w:styleId="12">
    <w:name w:val="未处理的提及1"/>
    <w:basedOn w:val="a0"/>
    <w:uiPriority w:val="99"/>
    <w:semiHidden/>
    <w:unhideWhenUsed/>
    <w:qFormat/>
    <w:rPr>
      <w:color w:val="605E5C"/>
      <w:shd w:val="clear" w:color="auto" w:fill="E1DFDD"/>
    </w:rPr>
  </w:style>
  <w:style w:type="character" w:customStyle="1" w:styleId="element-citation">
    <w:name w:val="element-citation"/>
    <w:basedOn w:val="a0"/>
    <w:qFormat/>
  </w:style>
  <w:style w:type="character" w:customStyle="1" w:styleId="mixed-citation">
    <w:name w:val="mixed-citation"/>
    <w:basedOn w:val="a0"/>
    <w:qFormat/>
  </w:style>
  <w:style w:type="paragraph" w:customStyle="1" w:styleId="src">
    <w:name w:val="src"/>
    <w:basedOn w:val="a"/>
    <w:qFormat/>
    <w:pPr>
      <w:widowControl/>
      <w:spacing w:before="100" w:beforeAutospacing="1" w:after="100" w:afterAutospacing="1"/>
      <w:jc w:val="left"/>
    </w:pPr>
    <w:rPr>
      <w:rFonts w:ascii="宋体" w:eastAsia="宋体" w:hAnsi="宋体" w:cs="宋体"/>
      <w:kern w:val="0"/>
      <w:sz w:val="24"/>
      <w:szCs w:val="24"/>
    </w:rPr>
  </w:style>
  <w:style w:type="character" w:customStyle="1" w:styleId="fontstyle01">
    <w:name w:val="fontstyle01"/>
    <w:basedOn w:val="a0"/>
    <w:qFormat/>
    <w:rPr>
      <w:rFonts w:ascii="DptglsAdvTT86d47313" w:hAnsi="DptglsAdvTT86d47313" w:hint="default"/>
      <w:color w:val="131413"/>
      <w:sz w:val="20"/>
      <w:szCs w:val="20"/>
    </w:rPr>
  </w:style>
  <w:style w:type="character" w:customStyle="1" w:styleId="10">
    <w:name w:val="标题 1 字符"/>
    <w:basedOn w:val="a0"/>
    <w:link w:val="1"/>
    <w:uiPriority w:val="9"/>
    <w:qFormat/>
    <w:rPr>
      <w:b/>
      <w:bCs/>
      <w:kern w:val="44"/>
      <w:sz w:val="44"/>
      <w:szCs w:val="44"/>
    </w:rPr>
  </w:style>
  <w:style w:type="paragraph" w:customStyle="1" w:styleId="TOC1">
    <w:name w:val="TOC 标题1"/>
    <w:basedOn w:val="1"/>
    <w:next w:val="a"/>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character" w:customStyle="1" w:styleId="20">
    <w:name w:val="标题 2 字符"/>
    <w:basedOn w:val="a0"/>
    <w:link w:val="2"/>
    <w:uiPriority w:val="9"/>
    <w:semiHidden/>
    <w:qFormat/>
    <w:rPr>
      <w:rFonts w:asciiTheme="majorHAnsi" w:eastAsiaTheme="majorEastAsia" w:hAnsiTheme="majorHAnsi" w:cstheme="majorBidi"/>
      <w:b/>
      <w:bCs/>
      <w:sz w:val="32"/>
      <w:szCs w:val="32"/>
    </w:rPr>
  </w:style>
  <w:style w:type="paragraph" w:customStyle="1" w:styleId="13">
    <w:name w:val="修订1"/>
    <w:hidden/>
    <w:uiPriority w:val="99"/>
    <w:semiHidden/>
    <w:qFormat/>
    <w:rPr>
      <w:rFonts w:asciiTheme="minorHAnsi" w:eastAsiaTheme="minorEastAsia" w:hAnsiTheme="minorHAnsi" w:cstheme="minorBidi"/>
      <w:kern w:val="2"/>
      <w:sz w:val="21"/>
      <w:szCs w:val="22"/>
    </w:rPr>
  </w:style>
  <w:style w:type="character" w:customStyle="1" w:styleId="tgt">
    <w:name w:val="tgt"/>
    <w:basedOn w:val="a0"/>
    <w:qFormat/>
  </w:style>
  <w:style w:type="paragraph" w:customStyle="1" w:styleId="22">
    <w:name w:val="修订2"/>
    <w:hidden/>
    <w:uiPriority w:val="99"/>
    <w:unhideWhenUsed/>
    <w:qFormat/>
    <w:rPr>
      <w:rFonts w:asciiTheme="minorHAnsi" w:eastAsiaTheme="minorEastAsia" w:hAnsiTheme="minorHAnsi" w:cstheme="minorBidi"/>
      <w:kern w:val="2"/>
      <w:sz w:val="21"/>
      <w:szCs w:val="22"/>
    </w:rPr>
  </w:style>
  <w:style w:type="character" w:customStyle="1" w:styleId="40">
    <w:name w:val="标题 4 字符"/>
    <w:basedOn w:val="a0"/>
    <w:link w:val="4"/>
    <w:uiPriority w:val="9"/>
    <w:semiHidden/>
    <w:rsid w:val="004A4D14"/>
    <w:rPr>
      <w:rFonts w:asciiTheme="majorHAnsi" w:eastAsiaTheme="majorEastAsia" w:hAnsiTheme="majorHAnsi" w:cstheme="majorBidi"/>
      <w:b/>
      <w:bCs/>
      <w:kern w:val="2"/>
      <w:sz w:val="28"/>
      <w:szCs w:val="28"/>
    </w:rPr>
  </w:style>
  <w:style w:type="character" w:customStyle="1" w:styleId="30">
    <w:name w:val="标题 3 字符"/>
    <w:basedOn w:val="a0"/>
    <w:link w:val="3"/>
    <w:uiPriority w:val="9"/>
    <w:rsid w:val="004A4D14"/>
    <w:rPr>
      <w:rFonts w:asciiTheme="minorHAnsi" w:eastAsiaTheme="minorEastAsia" w:hAnsiTheme="minorHAnsi" w:cstheme="minorBidi"/>
      <w:b/>
      <w:bCs/>
      <w:kern w:val="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5318150">
      <w:bodyDiv w:val="1"/>
      <w:marLeft w:val="0"/>
      <w:marRight w:val="0"/>
      <w:marTop w:val="0"/>
      <w:marBottom w:val="0"/>
      <w:divBdr>
        <w:top w:val="none" w:sz="0" w:space="0" w:color="auto"/>
        <w:left w:val="none" w:sz="0" w:space="0" w:color="auto"/>
        <w:bottom w:val="none" w:sz="0" w:space="0" w:color="auto"/>
        <w:right w:val="none" w:sz="0" w:space="0" w:color="auto"/>
      </w:divBdr>
    </w:div>
    <w:div w:id="627050574">
      <w:bodyDiv w:val="1"/>
      <w:marLeft w:val="0"/>
      <w:marRight w:val="0"/>
      <w:marTop w:val="0"/>
      <w:marBottom w:val="0"/>
      <w:divBdr>
        <w:top w:val="none" w:sz="0" w:space="0" w:color="auto"/>
        <w:left w:val="none" w:sz="0" w:space="0" w:color="auto"/>
        <w:bottom w:val="none" w:sz="0" w:space="0" w:color="auto"/>
        <w:right w:val="none" w:sz="0" w:space="0" w:color="auto"/>
      </w:divBdr>
    </w:div>
    <w:div w:id="856579304">
      <w:bodyDiv w:val="1"/>
      <w:marLeft w:val="0"/>
      <w:marRight w:val="0"/>
      <w:marTop w:val="0"/>
      <w:marBottom w:val="0"/>
      <w:divBdr>
        <w:top w:val="none" w:sz="0" w:space="0" w:color="auto"/>
        <w:left w:val="none" w:sz="0" w:space="0" w:color="auto"/>
        <w:bottom w:val="none" w:sz="0" w:space="0" w:color="auto"/>
        <w:right w:val="none" w:sz="0" w:space="0" w:color="auto"/>
      </w:divBdr>
    </w:div>
    <w:div w:id="1484657470">
      <w:bodyDiv w:val="1"/>
      <w:marLeft w:val="0"/>
      <w:marRight w:val="0"/>
      <w:marTop w:val="0"/>
      <w:marBottom w:val="0"/>
      <w:divBdr>
        <w:top w:val="none" w:sz="0" w:space="0" w:color="auto"/>
        <w:left w:val="none" w:sz="0" w:space="0" w:color="auto"/>
        <w:bottom w:val="none" w:sz="0" w:space="0" w:color="auto"/>
        <w:right w:val="none" w:sz="0" w:space="0" w:color="auto"/>
      </w:divBdr>
    </w:div>
    <w:div w:id="1529028616">
      <w:bodyDiv w:val="1"/>
      <w:marLeft w:val="0"/>
      <w:marRight w:val="0"/>
      <w:marTop w:val="0"/>
      <w:marBottom w:val="0"/>
      <w:divBdr>
        <w:top w:val="none" w:sz="0" w:space="0" w:color="auto"/>
        <w:left w:val="none" w:sz="0" w:space="0" w:color="auto"/>
        <w:bottom w:val="none" w:sz="0" w:space="0" w:color="auto"/>
        <w:right w:val="none" w:sz="0" w:space="0" w:color="auto"/>
      </w:divBdr>
    </w:div>
    <w:div w:id="1642005458">
      <w:bodyDiv w:val="1"/>
      <w:marLeft w:val="0"/>
      <w:marRight w:val="0"/>
      <w:marTop w:val="0"/>
      <w:marBottom w:val="0"/>
      <w:divBdr>
        <w:top w:val="none" w:sz="0" w:space="0" w:color="auto"/>
        <w:left w:val="none" w:sz="0" w:space="0" w:color="auto"/>
        <w:bottom w:val="none" w:sz="0" w:space="0" w:color="auto"/>
        <w:right w:val="none" w:sz="0" w:space="0" w:color="auto"/>
      </w:divBdr>
    </w:div>
    <w:div w:id="17853491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F5C54D-74F2-437A-8A83-220931FBBB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15</Pages>
  <Words>4644</Words>
  <Characters>26146</Characters>
  <Application>Microsoft Office Word</Application>
  <DocSecurity>0</DocSecurity>
  <Lines>1245</Lines>
  <Paragraphs>699</Paragraphs>
  <ScaleCrop>false</ScaleCrop>
  <Company/>
  <LinksUpToDate>false</LinksUpToDate>
  <CharactersWithSpaces>30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R</dc:creator>
  <cp:lastModifiedBy>admin</cp:lastModifiedBy>
  <cp:revision>187</cp:revision>
  <cp:lastPrinted>2023-12-03T06:50:00Z</cp:lastPrinted>
  <dcterms:created xsi:type="dcterms:W3CDTF">2023-02-11T04:34:00Z</dcterms:created>
  <dcterms:modified xsi:type="dcterms:W3CDTF">2025-06-03T0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WYLswevP"/&gt;&lt;style id="http://www.zotero.org/styles/apa" locale="zh-CN" hasBibliography="1" bibliographyStyleHasBeenSet="0"/&gt;&lt;prefs&gt;&lt;pref name="fieldType" value="Field"/&gt;&lt;/prefs&gt;&lt;/data&gt;</vt:lpwstr>
  </property>
  <property fmtid="{D5CDD505-2E9C-101B-9397-08002B2CF9AE}" pid="3" name="GrammarlyDocumentId">
    <vt:lpwstr>361bdba3ef4b0ecf650125651cafae0f2338a378375a6ced6cb58c96a4931ed9</vt:lpwstr>
  </property>
  <property fmtid="{D5CDD505-2E9C-101B-9397-08002B2CF9AE}" pid="4" name="KSOProductBuildVer">
    <vt:lpwstr>2052-12.1.0.20784</vt:lpwstr>
  </property>
  <property fmtid="{D5CDD505-2E9C-101B-9397-08002B2CF9AE}" pid="5" name="ICV">
    <vt:lpwstr>3D70FE3E14E54825ACBB190973D6F21F_12</vt:lpwstr>
  </property>
  <property fmtid="{D5CDD505-2E9C-101B-9397-08002B2CF9AE}" pid="6" name="KSOTemplateDocerSaveRecord">
    <vt:lpwstr>eyJoZGlkIjoiOTlkNGI3ZmUzMmJiY2ViOTBhZjZlODcyYmZjYjA2NjkiLCJ1c2VySWQiOiIxMjk4MzY4NDM3In0=</vt:lpwstr>
  </property>
</Properties>
</file>